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A20" w:rsidRPr="00AC73FF" w:rsidRDefault="002E1A20" w:rsidP="00AC73FF">
      <w:pPr>
        <w:ind w:leftChars="-171" w:left="-359" w:firstLineChars="147" w:firstLine="354"/>
        <w:jc w:val="left"/>
        <w:rPr>
          <w:rFonts w:ascii="Times New Roman" w:hAnsi="Times New Roman" w:cs="Times New Roman"/>
          <w:sz w:val="24"/>
          <w:szCs w:val="24"/>
        </w:rPr>
      </w:pPr>
      <w:r w:rsidRPr="00AC73FF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AC73FF">
        <w:rPr>
          <w:rFonts w:ascii="Times New Roman" w:hAnsi="Times New Roman" w:cs="Times New Roman"/>
          <w:sz w:val="24"/>
          <w:szCs w:val="24"/>
        </w:rPr>
        <w:t>Bacterial strains, plasmids, and primers used in the study</w:t>
      </w:r>
    </w:p>
    <w:tbl>
      <w:tblPr>
        <w:tblW w:w="523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4785"/>
        <w:gridCol w:w="2152"/>
      </w:tblGrid>
      <w:tr w:rsidR="002E1A20" w:rsidRPr="00AC73FF" w:rsidTr="00FD09B9">
        <w:trPr>
          <w:trHeight w:val="320"/>
        </w:trPr>
        <w:tc>
          <w:tcPr>
            <w:tcW w:w="1113" w:type="pct"/>
            <w:shd w:val="clear" w:color="auto" w:fill="auto"/>
            <w:vAlign w:val="center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acterial strains</w:t>
            </w:r>
          </w:p>
        </w:tc>
        <w:tc>
          <w:tcPr>
            <w:tcW w:w="2681" w:type="pct"/>
            <w:shd w:val="clear" w:color="auto" w:fill="auto"/>
            <w:vAlign w:val="center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Major properties</w:t>
            </w:r>
          </w:p>
        </w:tc>
        <w:tc>
          <w:tcPr>
            <w:tcW w:w="1206" w:type="pct"/>
            <w:shd w:val="clear" w:color="auto" w:fill="auto"/>
            <w:vAlign w:val="center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Source or reference</w:t>
            </w:r>
          </w:p>
        </w:tc>
      </w:tr>
      <w:tr w:rsidR="002E1A20" w:rsidRPr="00AC73FF" w:rsidTr="00FD09B9">
        <w:trPr>
          <w:trHeight w:val="300"/>
        </w:trPr>
        <w:tc>
          <w:tcPr>
            <w:tcW w:w="1113" w:type="pct"/>
            <w:shd w:val="clear" w:color="auto" w:fill="auto"/>
            <w:hideMark/>
          </w:tcPr>
          <w:p w:rsidR="003775CF" w:rsidRPr="00AC73FF" w:rsidRDefault="002E1A20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S. mutans</w:t>
            </w: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  <w:p w:rsidR="002E1A20" w:rsidRPr="00AC73FF" w:rsidRDefault="003775CF" w:rsidP="00AC73FF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681" w:type="pct"/>
            <w:shd w:val="clear" w:color="auto" w:fill="auto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3775CF" w:rsidRPr="00AC73FF" w:rsidRDefault="003775CF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A159</w:t>
            </w: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wild-type, serotype c, virulent strain of caries</w:t>
            </w:r>
          </w:p>
        </w:tc>
        <w:tc>
          <w:tcPr>
            <w:tcW w:w="1206" w:type="pct"/>
            <w:shd w:val="clear" w:color="auto" w:fill="auto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eastAsia="SimSun" w:hAnsi="Times New Roman" w:cs="Times New Roman"/>
                <w:color w:val="080000"/>
                <w:kern w:val="0"/>
                <w:sz w:val="24"/>
                <w:szCs w:val="24"/>
              </w:rPr>
            </w:pPr>
          </w:p>
          <w:p w:rsidR="003775CF" w:rsidRPr="00AC73FF" w:rsidRDefault="003775CF" w:rsidP="00AC73FF">
            <w:pPr>
              <w:widowControl/>
              <w:jc w:val="left"/>
              <w:rPr>
                <w:rFonts w:ascii="Times New Roman" w:eastAsia="SimSun" w:hAnsi="Times New Roman" w:cs="Times New Roman"/>
                <w:color w:val="08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oratory stock</w:t>
            </w:r>
          </w:p>
        </w:tc>
      </w:tr>
      <w:tr w:rsidR="002E1A20" w:rsidRPr="00AC73FF" w:rsidTr="00FD09B9">
        <w:trPr>
          <w:trHeight w:val="300"/>
        </w:trPr>
        <w:tc>
          <w:tcPr>
            <w:tcW w:w="1113" w:type="pct"/>
            <w:shd w:val="clear" w:color="auto" w:fill="auto"/>
            <w:hideMark/>
          </w:tcPr>
          <w:p w:rsidR="00A33B1C" w:rsidRPr="00AC73FF" w:rsidRDefault="002E1A20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deoC</w:t>
            </w: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mutant</w:t>
            </w:r>
          </w:p>
          <w:p w:rsidR="003775CF" w:rsidRPr="00AC73FF" w:rsidRDefault="003775CF" w:rsidP="00AC73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.coli</w:t>
            </w:r>
          </w:p>
        </w:tc>
        <w:tc>
          <w:tcPr>
            <w:tcW w:w="2681" w:type="pct"/>
            <w:shd w:val="clear" w:color="auto" w:fill="auto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UA159 derivative, </w:t>
            </w:r>
            <w:r w:rsidR="003775CF" w:rsidRPr="00AC73FF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r w:rsidR="003775CF"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deoC</w:t>
            </w: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 Spe</w:t>
            </w: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r</w:t>
            </w:r>
          </w:p>
        </w:tc>
        <w:tc>
          <w:tcPr>
            <w:tcW w:w="1206" w:type="pct"/>
            <w:shd w:val="clear" w:color="auto" w:fill="auto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his study</w:t>
            </w:r>
          </w:p>
        </w:tc>
      </w:tr>
      <w:tr w:rsidR="002E1A20" w:rsidRPr="00AC73FF" w:rsidTr="00FD09B9">
        <w:trPr>
          <w:trHeight w:val="300"/>
        </w:trPr>
        <w:tc>
          <w:tcPr>
            <w:tcW w:w="1113" w:type="pct"/>
            <w:shd w:val="clear" w:color="auto" w:fill="auto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H5α</w:t>
            </w:r>
          </w:p>
          <w:p w:rsidR="003775CF" w:rsidRPr="00AC73FF" w:rsidRDefault="00B505B3" w:rsidP="00AC73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sz w:val="24"/>
                <w:szCs w:val="24"/>
              </w:rPr>
              <w:t>BL21(DE3)</w:t>
            </w:r>
          </w:p>
        </w:tc>
        <w:tc>
          <w:tcPr>
            <w:tcW w:w="2681" w:type="pct"/>
            <w:shd w:val="clear" w:color="auto" w:fill="auto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endA1,hsdR17,supE44,recA1 (lacZYA-argF) </w:t>
            </w:r>
          </w:p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F</w:t>
            </w:r>
            <w:r w:rsidRPr="00AC73F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  <w:r w:rsidRPr="00AC73F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fr-FR"/>
              </w:rPr>
              <w:t xml:space="preserve"> ompT hsdS B(rB</w:t>
            </w:r>
            <w:r w:rsidRPr="00AC73F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  <w:r w:rsidRPr="00AC73F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fr-FR"/>
              </w:rPr>
              <w:t>mB</w:t>
            </w:r>
            <w:r w:rsidRPr="00AC73F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  <w:r w:rsidRPr="00AC73F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fr-FR"/>
              </w:rPr>
              <w:t>)dcm gal</w:t>
            </w:r>
            <w:r w:rsidRPr="00AC73FF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 xml:space="preserve"> (DE3)</w:t>
            </w:r>
          </w:p>
        </w:tc>
        <w:tc>
          <w:tcPr>
            <w:tcW w:w="1206" w:type="pct"/>
            <w:shd w:val="clear" w:color="auto" w:fill="auto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akara Biotechnology</w:t>
            </w:r>
          </w:p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vagen</w:t>
            </w:r>
          </w:p>
        </w:tc>
      </w:tr>
      <w:tr w:rsidR="002E1A20" w:rsidRPr="00AC73FF" w:rsidTr="00FD09B9">
        <w:trPr>
          <w:trHeight w:val="300"/>
        </w:trPr>
        <w:tc>
          <w:tcPr>
            <w:tcW w:w="1113" w:type="pct"/>
            <w:shd w:val="clear" w:color="auto" w:fill="auto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Plasmids </w:t>
            </w:r>
          </w:p>
        </w:tc>
        <w:tc>
          <w:tcPr>
            <w:tcW w:w="2681" w:type="pct"/>
            <w:shd w:val="clear" w:color="auto" w:fill="auto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06" w:type="pct"/>
            <w:shd w:val="clear" w:color="auto" w:fill="auto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2E1A20" w:rsidRPr="00AC73FF" w:rsidTr="00FD09B9">
        <w:trPr>
          <w:trHeight w:val="300"/>
        </w:trPr>
        <w:tc>
          <w:tcPr>
            <w:tcW w:w="1113" w:type="pct"/>
            <w:shd w:val="clear" w:color="auto" w:fill="auto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FW5</w:t>
            </w:r>
          </w:p>
        </w:tc>
        <w:tc>
          <w:tcPr>
            <w:tcW w:w="2681" w:type="pct"/>
            <w:shd w:val="clear" w:color="auto" w:fill="auto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loning vector contains a spectinomycin-resistance marker (</w:t>
            </w:r>
            <w:r w:rsidRPr="00AC73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aad9</w:t>
            </w: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206" w:type="pct"/>
            <w:shd w:val="clear" w:color="auto" w:fill="auto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8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SimSun" w:hAnsi="Times New Roman" w:cs="Times New Roman"/>
                <w:color w:val="080000"/>
                <w:kern w:val="0"/>
                <w:sz w:val="24"/>
                <w:szCs w:val="24"/>
              </w:rPr>
              <w:t xml:space="preserve">Podbielski </w:t>
            </w:r>
            <w:r w:rsidRPr="00AC73FF">
              <w:rPr>
                <w:rFonts w:ascii="Times New Roman" w:eastAsia="SimSun" w:hAnsi="Times New Roman" w:cs="Times New Roman"/>
                <w:i/>
                <w:color w:val="080000"/>
                <w:kern w:val="0"/>
                <w:sz w:val="24"/>
                <w:szCs w:val="24"/>
              </w:rPr>
              <w:t>et al</w:t>
            </w:r>
            <w:r w:rsidRPr="00AC73FF">
              <w:rPr>
                <w:rFonts w:ascii="Times New Roman" w:eastAsia="SimSun" w:hAnsi="Times New Roman" w:cs="Times New Roman"/>
                <w:color w:val="080000"/>
                <w:kern w:val="0"/>
                <w:sz w:val="24"/>
                <w:szCs w:val="24"/>
              </w:rPr>
              <w:t>, 1996</w:t>
            </w:r>
          </w:p>
        </w:tc>
      </w:tr>
      <w:tr w:rsidR="002E1A20" w:rsidRPr="00AC73FF" w:rsidTr="00FD09B9">
        <w:trPr>
          <w:trHeight w:val="540"/>
        </w:trPr>
        <w:tc>
          <w:tcPr>
            <w:tcW w:w="1113" w:type="pct"/>
            <w:shd w:val="clear" w:color="auto" w:fill="auto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FW5:LF</w:t>
            </w: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2681" w:type="pct"/>
            <w:shd w:val="clear" w:color="auto" w:fill="auto"/>
            <w:hideMark/>
          </w:tcPr>
          <w:p w:rsidR="002E1A20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0</w:t>
            </w:r>
            <w:r w:rsidR="002E1A20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-bp DNA fragment with </w:t>
            </w:r>
            <w:r w:rsidR="00F42706" w:rsidRPr="00AC73F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oC</w:t>
            </w:r>
            <w:r w:rsidR="002E1A20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flanked by upstream sequences cloned into pFW5, Spe</w:t>
            </w:r>
            <w:r w:rsidR="002E1A20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r</w:t>
            </w:r>
          </w:p>
        </w:tc>
        <w:tc>
          <w:tcPr>
            <w:tcW w:w="1206" w:type="pct"/>
            <w:shd w:val="clear" w:color="auto" w:fill="auto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his study</w:t>
            </w:r>
          </w:p>
        </w:tc>
      </w:tr>
      <w:tr w:rsidR="002E1A20" w:rsidRPr="00AC73FF" w:rsidTr="00FD09B9">
        <w:trPr>
          <w:trHeight w:val="540"/>
        </w:trPr>
        <w:tc>
          <w:tcPr>
            <w:tcW w:w="1113" w:type="pct"/>
            <w:shd w:val="clear" w:color="auto" w:fill="auto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FW5-LF:RF</w:t>
            </w: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2681" w:type="pct"/>
            <w:shd w:val="clear" w:color="auto" w:fill="auto"/>
            <w:hideMark/>
          </w:tcPr>
          <w:p w:rsidR="002E1A20" w:rsidRPr="00AC73FF" w:rsidRDefault="00F42706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="002E1A20"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2E1A20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bp DNA fragment wit</w:t>
            </w: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E1A20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</w:t>
            </w:r>
            <w:r w:rsidRPr="00AC73F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oC</w:t>
            </w:r>
            <w:r w:rsidR="002E1A20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flanked by downstream sequences cloned into pFW5:LF, Spe</w:t>
            </w:r>
            <w:r w:rsidR="002E1A20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r</w:t>
            </w:r>
          </w:p>
        </w:tc>
        <w:tc>
          <w:tcPr>
            <w:tcW w:w="1206" w:type="pct"/>
            <w:shd w:val="clear" w:color="auto" w:fill="auto"/>
            <w:hideMark/>
          </w:tcPr>
          <w:p w:rsidR="002E1A20" w:rsidRPr="00AC73FF" w:rsidRDefault="002E1A20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his study</w:t>
            </w:r>
          </w:p>
        </w:tc>
      </w:tr>
      <w:tr w:rsidR="006309A1" w:rsidRPr="00AC73FF" w:rsidTr="00FD09B9">
        <w:trPr>
          <w:trHeight w:val="540"/>
        </w:trPr>
        <w:tc>
          <w:tcPr>
            <w:tcW w:w="1113" w:type="pct"/>
            <w:shd w:val="clear" w:color="auto" w:fill="auto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pET28a</w:t>
            </w:r>
          </w:p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</w:p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  <w:t>pET</w:t>
            </w:r>
            <w:r w:rsidRPr="00AC73FF">
              <w:rPr>
                <w:rFonts w:ascii="Times New Roman" w:hAnsi="Times New Roman" w:cs="Times New Roman"/>
                <w:i/>
                <w:color w:val="231F20"/>
                <w:kern w:val="0"/>
                <w:sz w:val="24"/>
                <w:szCs w:val="24"/>
              </w:rPr>
              <w:t>deoC</w:t>
            </w: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sz w:val="24"/>
                <w:szCs w:val="24"/>
              </w:rPr>
              <w:t>Kan</w:t>
            </w:r>
            <w:r w:rsidRPr="00AC73FF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r</w:t>
            </w:r>
            <w:r w:rsidRPr="00AC73F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expression vector with 6His-tag coding sequence</w:t>
            </w:r>
          </w:p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sz w:val="24"/>
                <w:szCs w:val="24"/>
              </w:rPr>
              <w:t>pET derivative for expression 6His-</w:t>
            </w: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DeoC</w:t>
            </w:r>
          </w:p>
        </w:tc>
        <w:tc>
          <w:tcPr>
            <w:tcW w:w="1206" w:type="pct"/>
            <w:shd w:val="clear" w:color="auto" w:fill="auto"/>
            <w:hideMark/>
          </w:tcPr>
          <w:p w:rsidR="006309A1" w:rsidRPr="00AC73FF" w:rsidRDefault="006309A1" w:rsidP="00AC73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6309A1" w:rsidRPr="00AC73FF" w:rsidRDefault="006309A1" w:rsidP="00AC73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vagen</w:t>
            </w:r>
          </w:p>
          <w:p w:rsidR="006309A1" w:rsidRPr="00AC73FF" w:rsidRDefault="006309A1" w:rsidP="00AC73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6309A1" w:rsidRPr="00AC73FF" w:rsidRDefault="006309A1" w:rsidP="00AC73FF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shd w:val="clear" w:color="auto" w:fill="auto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Primers </w:t>
            </w: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DNA sequence(s) (5’-3’)</w:t>
            </w:r>
          </w:p>
        </w:tc>
        <w:tc>
          <w:tcPr>
            <w:tcW w:w="1206" w:type="pct"/>
            <w:shd w:val="clear" w:color="auto" w:fill="auto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urpose</w:t>
            </w: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vMerge w:val="restart"/>
            <w:shd w:val="clear" w:color="auto" w:fill="auto"/>
            <w:hideMark/>
          </w:tcPr>
          <w:p w:rsidR="006309A1" w:rsidRPr="00AC73FF" w:rsidRDefault="000814E0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deoC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LF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64225C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CCTAGCTGCACGATTTCC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Fw),</w:t>
            </w:r>
          </w:p>
        </w:tc>
        <w:tc>
          <w:tcPr>
            <w:tcW w:w="1206" w:type="pct"/>
            <w:vMerge w:val="restart"/>
            <w:shd w:val="clear" w:color="auto" w:fill="auto"/>
            <w:hideMark/>
          </w:tcPr>
          <w:p w:rsidR="006309A1" w:rsidRPr="00AC73FF" w:rsidRDefault="0064225C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deoC</w:t>
            </w:r>
            <w:r w:rsidR="006309A1"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eft flank,</w:t>
            </w: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vMerge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64225C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GTCGTGATGACAGTCGAA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Rev)</w:t>
            </w:r>
          </w:p>
        </w:tc>
        <w:tc>
          <w:tcPr>
            <w:tcW w:w="1206" w:type="pct"/>
            <w:vMerge/>
            <w:shd w:val="clear" w:color="auto" w:fill="auto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shd w:val="clear" w:color="auto" w:fill="auto"/>
            <w:hideMark/>
          </w:tcPr>
          <w:p w:rsidR="006309A1" w:rsidRPr="00AC73FF" w:rsidRDefault="000814E0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deoC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RF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6E291C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TCCCAGACGCATAGCAAA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Fw),</w:t>
            </w:r>
          </w:p>
          <w:p w:rsidR="006309A1" w:rsidRPr="00AC73FF" w:rsidRDefault="006E291C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TGGGACAAGCTATCGGCA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Rev)</w:t>
            </w:r>
          </w:p>
        </w:tc>
        <w:tc>
          <w:tcPr>
            <w:tcW w:w="1206" w:type="pct"/>
            <w:shd w:val="clear" w:color="auto" w:fill="auto"/>
            <w:hideMark/>
          </w:tcPr>
          <w:p w:rsidR="006309A1" w:rsidRPr="00AC73FF" w:rsidRDefault="006E291C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deoC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right flank, </w:t>
            </w: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vMerge w:val="restart"/>
            <w:shd w:val="clear" w:color="auto" w:fill="auto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ad9</w:t>
            </w:r>
          </w:p>
          <w:p w:rsidR="000814E0" w:rsidRPr="00AC73FF" w:rsidRDefault="000814E0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0814E0" w:rsidRPr="00AC73FF" w:rsidRDefault="000814E0" w:rsidP="00AC73FF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deoC</w:t>
            </w: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TGATGTGAGAAGAGCCATTATGGA (Fw),</w:t>
            </w:r>
          </w:p>
        </w:tc>
        <w:tc>
          <w:tcPr>
            <w:tcW w:w="1206" w:type="pct"/>
            <w:vMerge w:val="restart"/>
            <w:shd w:val="clear" w:color="auto" w:fill="auto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CR</w:t>
            </w:r>
          </w:p>
          <w:p w:rsidR="00A20D0E" w:rsidRPr="00AC73FF" w:rsidRDefault="00A20D0E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A20D0E" w:rsidRPr="00AC73FF" w:rsidRDefault="00A20D0E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CR</w:t>
            </w:r>
          </w:p>
          <w:p w:rsidR="00A20D0E" w:rsidRPr="00AC73FF" w:rsidRDefault="00A20D0E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vMerge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TGGAGAAGATTCAGCCACTGC (Rev)</w:t>
            </w:r>
          </w:p>
          <w:p w:rsidR="00C94C80" w:rsidRPr="00AC73FF" w:rsidRDefault="00A20D0E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CAATACGTGTTGCACCTG</w:t>
            </w: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TCGGGCAGTTGTTGAAGC</w:t>
            </w:r>
          </w:p>
        </w:tc>
        <w:tc>
          <w:tcPr>
            <w:tcW w:w="1206" w:type="pct"/>
            <w:vMerge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vMerge w:val="restart"/>
            <w:shd w:val="clear" w:color="auto" w:fill="auto"/>
            <w:hideMark/>
          </w:tcPr>
          <w:p w:rsidR="006309A1" w:rsidRPr="00AC73FF" w:rsidRDefault="006E291C" w:rsidP="00AC73FF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dapA</w:t>
            </w: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6E291C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US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GGTTTGCTCTTAGCGGGA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Fw),</w:t>
            </w:r>
          </w:p>
        </w:tc>
        <w:tc>
          <w:tcPr>
            <w:tcW w:w="1206" w:type="pct"/>
            <w:vMerge w:val="restart"/>
            <w:shd w:val="clear" w:color="auto" w:fill="auto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qRT-PCR </w:t>
            </w: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vMerge/>
            <w:tcBorders>
              <w:bottom w:val="nil"/>
            </w:tcBorders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81" w:type="pct"/>
            <w:tcBorders>
              <w:bottom w:val="nil"/>
            </w:tcBorders>
            <w:shd w:val="clear" w:color="auto" w:fill="auto"/>
            <w:hideMark/>
          </w:tcPr>
          <w:p w:rsidR="006309A1" w:rsidRPr="00AC73FF" w:rsidRDefault="006E291C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ATGCTGAGCCAAACGAAG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Rev)</w:t>
            </w:r>
          </w:p>
        </w:tc>
        <w:tc>
          <w:tcPr>
            <w:tcW w:w="1206" w:type="pct"/>
            <w:vMerge/>
            <w:tcBorders>
              <w:bottom w:val="nil"/>
            </w:tcBorders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309A1" w:rsidRPr="00AC73FF" w:rsidRDefault="00C43F3D" w:rsidP="00AC73FF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MU_1798c</w:t>
            </w:r>
          </w:p>
        </w:tc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09A1" w:rsidRPr="00AC73FF" w:rsidRDefault="00C43F3D" w:rsidP="00AC73F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CCCGAAAAATCACGGTTG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Fw),</w:t>
            </w:r>
          </w:p>
          <w:p w:rsidR="006309A1" w:rsidRPr="00AC73FF" w:rsidRDefault="00C43F3D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GCTGGTTTAGCAGGGCTT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Rev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qRT-PCR</w:t>
            </w: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09A1" w:rsidRPr="00AC73FF" w:rsidRDefault="00C43F3D" w:rsidP="00AC73FF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infA</w:t>
            </w:r>
          </w:p>
        </w:tc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09A1" w:rsidRPr="00AC73FF" w:rsidRDefault="00C43F3D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CGGTATGTGATACGTCCA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Fw),</w:t>
            </w:r>
          </w:p>
        </w:tc>
        <w:tc>
          <w:tcPr>
            <w:tcW w:w="12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qRT-PCR </w:t>
            </w: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vMerge/>
            <w:tcBorders>
              <w:top w:val="nil"/>
            </w:tcBorders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81" w:type="pct"/>
            <w:tcBorders>
              <w:top w:val="nil"/>
            </w:tcBorders>
            <w:shd w:val="clear" w:color="auto" w:fill="auto"/>
            <w:hideMark/>
          </w:tcPr>
          <w:p w:rsidR="006309A1" w:rsidRPr="00AC73FF" w:rsidRDefault="00C43F3D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TCGAAACAATGCCAAATGC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Rev)</w:t>
            </w:r>
          </w:p>
        </w:tc>
        <w:tc>
          <w:tcPr>
            <w:tcW w:w="1206" w:type="pct"/>
            <w:vMerge/>
            <w:tcBorders>
              <w:top w:val="nil"/>
            </w:tcBorders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vMerge w:val="restart"/>
            <w:shd w:val="clear" w:color="auto" w:fill="auto"/>
            <w:hideMark/>
          </w:tcPr>
          <w:p w:rsidR="006309A1" w:rsidRPr="00AC73FF" w:rsidRDefault="00BC2EE4" w:rsidP="00AC73FF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cnK</w:t>
            </w: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BC2EE4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GCCCATACCGCTTCTTCT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Fw),</w:t>
            </w:r>
          </w:p>
        </w:tc>
        <w:tc>
          <w:tcPr>
            <w:tcW w:w="1206" w:type="pct"/>
            <w:vMerge w:val="restart"/>
            <w:shd w:val="clear" w:color="auto" w:fill="auto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qRT-PCR </w:t>
            </w: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vMerge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BC2EE4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GGCACTGGCAGTCAACTC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Rev)</w:t>
            </w:r>
          </w:p>
        </w:tc>
        <w:tc>
          <w:tcPr>
            <w:tcW w:w="1206" w:type="pct"/>
            <w:vMerge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hideMark/>
          </w:tcPr>
          <w:p w:rsidR="006309A1" w:rsidRPr="00AC73FF" w:rsidRDefault="00BC2EE4" w:rsidP="00AC73FF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clp</w:t>
            </w: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BC2EE4" w:rsidP="00AC73FF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GCGTTGCGGGATGTATTG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Fw)</w:t>
            </w:r>
          </w:p>
          <w:p w:rsidR="006309A1" w:rsidRPr="00AC73FF" w:rsidRDefault="00BC2EE4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CTCGGCGGACTAAAAACA</w:t>
            </w: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Rev)</w:t>
            </w:r>
          </w:p>
        </w:tc>
        <w:tc>
          <w:tcPr>
            <w:tcW w:w="1206" w:type="pct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qRT-PCR</w:t>
            </w: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msm</w:t>
            </w:r>
            <w:r w:rsidR="008074BB"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8074BB" w:rsidP="00AC73FF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GGGGTGTTGGCAAATTGA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Fw)</w:t>
            </w:r>
          </w:p>
          <w:p w:rsidR="006309A1" w:rsidRPr="00AC73FF" w:rsidRDefault="008074BB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lastRenderedPageBreak/>
              <w:t>CCCTTGACTTAGCAGCAGGT</w:t>
            </w: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Rev)</w:t>
            </w:r>
          </w:p>
        </w:tc>
        <w:tc>
          <w:tcPr>
            <w:tcW w:w="1206" w:type="pct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qRT-PCR</w:t>
            </w: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gtfD</w:t>
            </w: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CAAGCGACGGAAAACAAG</w:t>
            </w: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Fw)</w:t>
            </w:r>
          </w:p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AGCGATACCCCAACGGTC</w:t>
            </w: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Rev)</w:t>
            </w:r>
          </w:p>
        </w:tc>
        <w:tc>
          <w:tcPr>
            <w:tcW w:w="1206" w:type="pct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qRT-PCR</w:t>
            </w: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hideMark/>
          </w:tcPr>
          <w:p w:rsidR="006309A1" w:rsidRPr="00AC73FF" w:rsidRDefault="00266960" w:rsidP="00AC73FF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pknB</w:t>
            </w:r>
          </w:p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266960" w:rsidP="00AC73FF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GTCTTAAGGTGGGTGACG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Fw)</w:t>
            </w:r>
          </w:p>
          <w:p w:rsidR="006309A1" w:rsidRPr="00AC73FF" w:rsidRDefault="00266960" w:rsidP="00AC73FF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GAGGCTTCGCTTGATGTT</w:t>
            </w: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Rev)</w:t>
            </w:r>
          </w:p>
        </w:tc>
        <w:tc>
          <w:tcPr>
            <w:tcW w:w="1206" w:type="pct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qRT-PCR</w:t>
            </w: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hideMark/>
          </w:tcPr>
          <w:p w:rsidR="006309A1" w:rsidRPr="00AC73FF" w:rsidRDefault="00513CC7" w:rsidP="00AC73FF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8A75AD" w:rsidP="00AC73FF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CGCCAATCTGCTGGAACT</w:t>
            </w: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Fw)</w:t>
            </w:r>
          </w:p>
          <w:p w:rsidR="006309A1" w:rsidRPr="00AC73FF" w:rsidRDefault="008A75AD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TAACTATGGCGGCAGCTC</w:t>
            </w: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Rev)</w:t>
            </w:r>
          </w:p>
        </w:tc>
        <w:tc>
          <w:tcPr>
            <w:tcW w:w="1206" w:type="pct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qRT-PCR</w:t>
            </w: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MU_</w:t>
            </w:r>
            <w:r w:rsidR="00402904"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402904" w:rsidP="00AC73FF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CCGTTACTCTTCGTGCAG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Fw)</w:t>
            </w:r>
          </w:p>
          <w:p w:rsidR="006309A1" w:rsidRPr="00AC73FF" w:rsidRDefault="00402904" w:rsidP="00AC73FF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AAGACATGTGCCGCTGGT</w:t>
            </w: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Rev)</w:t>
            </w:r>
          </w:p>
        </w:tc>
        <w:tc>
          <w:tcPr>
            <w:tcW w:w="1206" w:type="pct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qRT-PCR</w:t>
            </w: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MU_</w:t>
            </w:r>
            <w:r w:rsidR="00402904"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84</w:t>
            </w: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402904" w:rsidP="00AC73FF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TGGCTTTGATGGCAATGGT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Fw)</w:t>
            </w:r>
          </w:p>
          <w:p w:rsidR="006309A1" w:rsidRPr="00AC73FF" w:rsidRDefault="00402904" w:rsidP="00AC73FF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TGGGCATTTCACTCACAA</w:t>
            </w: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Rev)</w:t>
            </w:r>
          </w:p>
        </w:tc>
        <w:tc>
          <w:tcPr>
            <w:tcW w:w="1206" w:type="pct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qRT-PCR</w:t>
            </w: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MU_</w:t>
            </w:r>
            <w:r w:rsidR="00A6426A"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4</w:t>
            </w:r>
          </w:p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A6426A" w:rsidP="00AC73FF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CAGTTGGCATGGGAGTGA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Fw)</w:t>
            </w:r>
          </w:p>
          <w:p w:rsidR="006309A1" w:rsidRPr="00AC73FF" w:rsidRDefault="00A6426A" w:rsidP="00AC73FF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GTGAAAGGTTTGTTCTTTAGAC</w:t>
            </w: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Rev)</w:t>
            </w:r>
          </w:p>
        </w:tc>
        <w:tc>
          <w:tcPr>
            <w:tcW w:w="1206" w:type="pct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qRT-PCR</w:t>
            </w: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hideMark/>
          </w:tcPr>
          <w:p w:rsidR="006309A1" w:rsidRPr="00AC73FF" w:rsidRDefault="00A6426A" w:rsidP="00AC73FF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glnQ</w:t>
            </w:r>
          </w:p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A6426A" w:rsidP="00AC73FF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GTATGCTATCTGGCGGAC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Fw)</w:t>
            </w:r>
          </w:p>
          <w:p w:rsidR="006309A1" w:rsidRPr="00AC73FF" w:rsidRDefault="00A6426A" w:rsidP="00AC73FF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GAGTGACGACGACCATGT</w:t>
            </w: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Rev)</w:t>
            </w:r>
          </w:p>
        </w:tc>
        <w:tc>
          <w:tcPr>
            <w:tcW w:w="1206" w:type="pct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qRT-PCR</w:t>
            </w: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hideMark/>
          </w:tcPr>
          <w:p w:rsidR="006309A1" w:rsidRPr="00AC73FF" w:rsidRDefault="00860470" w:rsidP="00AC73FF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MU_1316c</w:t>
            </w:r>
          </w:p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860470" w:rsidP="00AC73FF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CTGCTTTTACCAGCTGTC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Fw)</w:t>
            </w:r>
          </w:p>
          <w:p w:rsidR="006309A1" w:rsidRPr="00AC73FF" w:rsidRDefault="00860470" w:rsidP="00AC73FF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C73F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CTGCCCAGCCAAATAACA</w:t>
            </w: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="006309A1"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Rev)</w:t>
            </w:r>
          </w:p>
        </w:tc>
        <w:tc>
          <w:tcPr>
            <w:tcW w:w="1206" w:type="pct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qRT-PCR</w:t>
            </w:r>
          </w:p>
        </w:tc>
      </w:tr>
      <w:tr w:rsidR="006309A1" w:rsidRPr="00AC73FF" w:rsidTr="00FD09B9">
        <w:trPr>
          <w:trHeight w:val="300"/>
        </w:trPr>
        <w:tc>
          <w:tcPr>
            <w:tcW w:w="1113" w:type="pct"/>
            <w:vMerge w:val="restart"/>
            <w:shd w:val="clear" w:color="auto" w:fill="auto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6S rRNA</w:t>
            </w: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CGACGATACATAGCCGACCT (Fw),</w:t>
            </w:r>
          </w:p>
        </w:tc>
        <w:tc>
          <w:tcPr>
            <w:tcW w:w="1206" w:type="pct"/>
            <w:vMerge w:val="restart"/>
            <w:shd w:val="clear" w:color="auto" w:fill="auto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qRT-PCR </w:t>
            </w:r>
          </w:p>
        </w:tc>
      </w:tr>
      <w:tr w:rsidR="006309A1" w:rsidRPr="00AC73FF" w:rsidTr="00FD09B9">
        <w:trPr>
          <w:trHeight w:val="320"/>
        </w:trPr>
        <w:tc>
          <w:tcPr>
            <w:tcW w:w="1113" w:type="pct"/>
            <w:vMerge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81" w:type="pct"/>
            <w:shd w:val="clear" w:color="auto" w:fill="auto"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C73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CCATTGCCGAAGATTCCCTA (Rev)</w:t>
            </w:r>
          </w:p>
        </w:tc>
        <w:tc>
          <w:tcPr>
            <w:tcW w:w="1206" w:type="pct"/>
            <w:vMerge/>
            <w:hideMark/>
          </w:tcPr>
          <w:p w:rsidR="006309A1" w:rsidRPr="00AC73FF" w:rsidRDefault="006309A1" w:rsidP="00AC73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</w:tbl>
    <w:p w:rsidR="002E1A20" w:rsidRPr="00AC73FF" w:rsidRDefault="002E1A20" w:rsidP="00AC73FF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C73F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a</w:t>
      </w:r>
      <w:r w:rsidRPr="00AC73F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 LF, RF: left flank, right flank; consisted of upstream and downstream sequences of </w:t>
      </w:r>
      <w:r w:rsidR="003B6B8B" w:rsidRPr="00AC73FF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deoC</w:t>
      </w:r>
      <w:r w:rsidRPr="00AC73F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, respectively.  All primers were designed with primer</w:t>
      </w:r>
      <w:r w:rsidR="008974CB" w:rsidRPr="00AC73FF">
        <w:rPr>
          <w:rFonts w:ascii="Times New Roman" w:hAnsi="Times New Roman" w:cs="Times New Roman"/>
          <w:color w:val="000000"/>
          <w:kern w:val="0"/>
          <w:sz w:val="24"/>
          <w:szCs w:val="24"/>
        </w:rPr>
        <w:t>-BLAST</w:t>
      </w:r>
      <w:r w:rsidRPr="00AC73F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 and obtained from Invitrogen Biotechnology.</w:t>
      </w:r>
    </w:p>
    <w:p w:rsidR="00494EB1" w:rsidRPr="00AC73FF" w:rsidRDefault="00494EB1" w:rsidP="00AC73FF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494EB1" w:rsidRPr="00AC73FF" w:rsidRDefault="00494EB1" w:rsidP="00AC73FF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5B4090" w:rsidRPr="00AC73FF" w:rsidRDefault="005B4090" w:rsidP="00AC73FF">
      <w:pPr>
        <w:rPr>
          <w:rFonts w:ascii="Times New Roman" w:hAnsi="Times New Roman" w:cs="Times New Roman"/>
          <w:b/>
          <w:sz w:val="24"/>
          <w:szCs w:val="24"/>
        </w:rPr>
      </w:pPr>
      <w:r w:rsidRPr="00AC73FF">
        <w:rPr>
          <w:rFonts w:ascii="Times New Roman" w:hAnsi="Times New Roman" w:cs="Times New Roman"/>
          <w:b/>
          <w:sz w:val="24"/>
          <w:szCs w:val="24"/>
        </w:rPr>
        <w:t xml:space="preserve">Table S2. List of up-regulated genes in 96h </w:t>
      </w:r>
      <w:r w:rsidRPr="00AC73FF">
        <w:rPr>
          <w:rFonts w:ascii="Times New Roman" w:hAnsi="Times New Roman" w:cs="Times New Roman"/>
          <w:b/>
          <w:i/>
          <w:sz w:val="24"/>
          <w:szCs w:val="24"/>
        </w:rPr>
        <w:t>VS</w:t>
      </w:r>
      <w:r w:rsidRPr="00AC73FF">
        <w:rPr>
          <w:rFonts w:ascii="Times New Roman" w:hAnsi="Times New Roman" w:cs="Times New Roman"/>
          <w:b/>
          <w:sz w:val="24"/>
          <w:szCs w:val="24"/>
        </w:rPr>
        <w:t xml:space="preserve"> 60h biofilm</w:t>
      </w:r>
    </w:p>
    <w:p w:rsidR="00B657C7" w:rsidRPr="00AC73FF" w:rsidRDefault="00B657C7" w:rsidP="00AC73F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418"/>
        <w:gridCol w:w="4008"/>
        <w:gridCol w:w="1712"/>
      </w:tblGrid>
      <w:tr w:rsidR="00494EB1" w:rsidRPr="00AC73FF" w:rsidTr="00B657C7">
        <w:trPr>
          <w:trHeight w:val="375"/>
        </w:trPr>
        <w:tc>
          <w:tcPr>
            <w:tcW w:w="13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us tag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0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CBI annotation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tcBorders>
              <w:top w:val="single" w:sz="4" w:space="0" w:color="000000" w:themeColor="text1"/>
            </w:tcBorders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1709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trkH</w:t>
            </w:r>
          </w:p>
        </w:tc>
        <w:tc>
          <w:tcPr>
            <w:tcW w:w="4008" w:type="dxa"/>
            <w:tcBorders>
              <w:top w:val="single" w:sz="4" w:space="0" w:color="000000" w:themeColor="text1"/>
            </w:tcBorders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utative potassium uptake protein TrkH</w:t>
            </w:r>
          </w:p>
        </w:tc>
        <w:tc>
          <w:tcPr>
            <w:tcW w:w="1712" w:type="dxa"/>
            <w:tcBorders>
              <w:top w:val="single" w:sz="4" w:space="0" w:color="000000" w:themeColor="text1"/>
            </w:tcBorders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629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od</w:t>
            </w: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putative manganese-type superoxide dismutase, Fe/Mn-SOD 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1142c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pxA</w:t>
            </w: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criptional regulator Spx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332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379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388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putative integral membrane protein; branched-chain amino acid permease 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2052c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r04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S ribosomal RNA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55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714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tuf</w:t>
            </w: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longation factor Tu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558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ileS</w:t>
            </w: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soleucyl-tRNA synthetase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1386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urk</w:t>
            </w: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ridine kinase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1207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fic</w:t>
            </w: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bilization/cell filamentation proteins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r01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S ribosomal RNA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73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MU.484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pknB</w:t>
            </w: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utative serine/threonine protein kinase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1118c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putative ABC sugar transporter, permease protein 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1563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pacL</w:t>
            </w: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utative cation-transporting P-type ATPase PacL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0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233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ilvC</w:t>
            </w: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tol-acid reductoisomerase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589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utative DNA-binding protein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1066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guaA</w:t>
            </w: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MP synthase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910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gtfD</w:t>
            </w: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lucosyltransferase-S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990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dapA</w:t>
            </w: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hydrodipicolinate synthase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864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utative ABC transporter, permease component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2028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acB</w:t>
            </w: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levansucrase precursor; beta-D-fructosyltransferase 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1141c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588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</w:tr>
      <w:tr w:rsidR="00494EB1" w:rsidRPr="00AC73FF" w:rsidTr="00B657C7">
        <w:trPr>
          <w:trHeight w:val="270"/>
        </w:trPr>
        <w:tc>
          <w:tcPr>
            <w:tcW w:w="1384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U.381c</w:t>
            </w:r>
          </w:p>
        </w:tc>
        <w:tc>
          <w:tcPr>
            <w:tcW w:w="141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08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12" w:type="dxa"/>
            <w:noWrap/>
            <w:hideMark/>
          </w:tcPr>
          <w:p w:rsidR="00494EB1" w:rsidRPr="00AC73FF" w:rsidRDefault="00494EB1" w:rsidP="00AC73FF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</w:tr>
    </w:tbl>
    <w:p w:rsidR="00810295" w:rsidRPr="00AC73FF" w:rsidRDefault="00810295" w:rsidP="00AC73FF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494EB1" w:rsidRPr="00AC73FF" w:rsidRDefault="00494EB1" w:rsidP="00AC73FF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494EB1" w:rsidRPr="00AC73FF" w:rsidRDefault="00494EB1" w:rsidP="00AC73FF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5B4090" w:rsidRPr="00AC73FF" w:rsidRDefault="00810295" w:rsidP="00AC73FF">
      <w:pPr>
        <w:rPr>
          <w:rFonts w:ascii="Times New Roman" w:hAnsi="Times New Roman" w:cs="Times New Roman"/>
          <w:b/>
          <w:sz w:val="24"/>
          <w:szCs w:val="24"/>
        </w:rPr>
      </w:pPr>
      <w:r w:rsidRPr="00AC73FF">
        <w:rPr>
          <w:rFonts w:ascii="Times New Roman" w:hAnsi="Times New Roman" w:cs="Times New Roman"/>
          <w:b/>
          <w:sz w:val="24"/>
          <w:szCs w:val="24"/>
        </w:rPr>
        <w:t>Table S</w:t>
      </w:r>
      <w:r w:rsidR="005B4090" w:rsidRPr="00AC73FF">
        <w:rPr>
          <w:rFonts w:ascii="Times New Roman" w:hAnsi="Times New Roman" w:cs="Times New Roman"/>
          <w:b/>
          <w:sz w:val="24"/>
          <w:szCs w:val="24"/>
        </w:rPr>
        <w:t>3</w:t>
      </w:r>
      <w:r w:rsidRPr="00AC73FF">
        <w:rPr>
          <w:rFonts w:ascii="Times New Roman" w:hAnsi="Times New Roman" w:cs="Times New Roman"/>
          <w:b/>
          <w:sz w:val="24"/>
          <w:szCs w:val="24"/>
        </w:rPr>
        <w:t xml:space="preserve">. List of </w:t>
      </w:r>
      <w:r w:rsidR="005B4090" w:rsidRPr="00AC73FF">
        <w:rPr>
          <w:rFonts w:ascii="Times New Roman" w:hAnsi="Times New Roman" w:cs="Times New Roman"/>
          <w:b/>
          <w:sz w:val="24"/>
          <w:szCs w:val="24"/>
        </w:rPr>
        <w:t>down</w:t>
      </w:r>
      <w:r w:rsidRPr="00AC73FF">
        <w:rPr>
          <w:rFonts w:ascii="Times New Roman" w:hAnsi="Times New Roman" w:cs="Times New Roman"/>
          <w:b/>
          <w:sz w:val="24"/>
          <w:szCs w:val="24"/>
        </w:rPr>
        <w:t xml:space="preserve">-regulated genes in </w:t>
      </w:r>
      <w:r w:rsidR="005B4090" w:rsidRPr="00AC73FF">
        <w:rPr>
          <w:rFonts w:ascii="Times New Roman" w:hAnsi="Times New Roman" w:cs="Times New Roman"/>
          <w:b/>
          <w:sz w:val="24"/>
          <w:szCs w:val="24"/>
        </w:rPr>
        <w:t>96</w:t>
      </w:r>
      <w:r w:rsidRPr="00AC73FF">
        <w:rPr>
          <w:rFonts w:ascii="Times New Roman" w:hAnsi="Times New Roman" w:cs="Times New Roman"/>
          <w:b/>
          <w:sz w:val="24"/>
          <w:szCs w:val="24"/>
        </w:rPr>
        <w:t xml:space="preserve">h </w:t>
      </w:r>
      <w:r w:rsidRPr="00AC73FF">
        <w:rPr>
          <w:rFonts w:ascii="Times New Roman" w:hAnsi="Times New Roman" w:cs="Times New Roman"/>
          <w:b/>
          <w:i/>
          <w:sz w:val="24"/>
          <w:szCs w:val="24"/>
        </w:rPr>
        <w:t>VS</w:t>
      </w:r>
      <w:r w:rsidRPr="00AC73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4090" w:rsidRPr="00AC73FF">
        <w:rPr>
          <w:rFonts w:ascii="Times New Roman" w:hAnsi="Times New Roman" w:cs="Times New Roman"/>
          <w:b/>
          <w:sz w:val="24"/>
          <w:szCs w:val="24"/>
        </w:rPr>
        <w:t>60</w:t>
      </w:r>
      <w:r w:rsidRPr="00AC73FF">
        <w:rPr>
          <w:rFonts w:ascii="Times New Roman" w:hAnsi="Times New Roman" w:cs="Times New Roman"/>
          <w:b/>
          <w:sz w:val="24"/>
          <w:szCs w:val="24"/>
        </w:rPr>
        <w:t>h biofilm</w:t>
      </w:r>
    </w:p>
    <w:p w:rsidR="00C62B4D" w:rsidRPr="00AC73FF" w:rsidRDefault="00C62B4D" w:rsidP="00AC73F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522" w:type="dxa"/>
        <w:tblLook w:val="04A0" w:firstRow="1" w:lastRow="0" w:firstColumn="1" w:lastColumn="0" w:noHBand="0" w:noVBand="1"/>
      </w:tblPr>
      <w:tblGrid>
        <w:gridCol w:w="1796"/>
        <w:gridCol w:w="1796"/>
        <w:gridCol w:w="3133"/>
        <w:gridCol w:w="1797"/>
      </w:tblGrid>
      <w:tr w:rsidR="005B4090" w:rsidRPr="00AC73FF" w:rsidTr="00B657C7">
        <w:trPr>
          <w:trHeight w:val="375"/>
        </w:trPr>
        <w:tc>
          <w:tcPr>
            <w:tcW w:w="1796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us tag</w:t>
            </w:r>
          </w:p>
        </w:tc>
        <w:tc>
          <w:tcPr>
            <w:tcW w:w="1796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133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CBI annotation</w:t>
            </w:r>
          </w:p>
        </w:tc>
        <w:tc>
          <w:tcPr>
            <w:tcW w:w="1797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440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93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1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Ph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.39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Al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6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3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Hi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83</w:t>
            </w:r>
          </w:p>
        </w:tc>
      </w:tr>
      <w:tr w:rsidR="005B4090" w:rsidRPr="00AC73FF" w:rsidTr="00B657C7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146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utative response regulator; homolog of RumR and ScnR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8</w:t>
            </w:r>
          </w:p>
        </w:tc>
      </w:tr>
      <w:tr w:rsidR="005B4090" w:rsidRPr="00AC73FF" w:rsidTr="00B657C7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28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anscriptional regulato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7</w:t>
            </w:r>
          </w:p>
        </w:tc>
      </w:tr>
      <w:tr w:rsidR="005B4090" w:rsidRPr="00AC73FF" w:rsidTr="00B657C7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5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ribosome-associated prote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36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8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scnK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histidine kinase, ScnK-like prote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2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79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61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r0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S ribosomal R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48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2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Th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47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98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42</w:t>
            </w:r>
          </w:p>
        </w:tc>
      </w:tr>
      <w:tr w:rsidR="005B4090" w:rsidRPr="00AC73FF" w:rsidTr="00AC73FF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361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etR family transcriptional regulato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94</w:t>
            </w:r>
          </w:p>
        </w:tc>
      </w:tr>
      <w:tr w:rsidR="005B4090" w:rsidRPr="00AC73FF" w:rsidTr="00AC73FF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157c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92</w:t>
            </w:r>
          </w:p>
        </w:tc>
      </w:tr>
      <w:tr w:rsidR="005B4090" w:rsidRPr="00AC73FF" w:rsidTr="00AC73FF">
        <w:trPr>
          <w:trHeight w:val="375"/>
        </w:trPr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SMUt13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Ser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42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0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Asp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.46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024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putative transposas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2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6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Cy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.04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1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S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05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3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Gl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3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99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ribonucleotide reductas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2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216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ansmembrane prote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3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977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transcriptional regulato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2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528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4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106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osphoglycerate mutase-like prote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96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8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75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752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7</w:t>
            </w:r>
          </w:p>
        </w:tc>
      </w:tr>
      <w:tr w:rsidR="005B4090" w:rsidRPr="00AC73FF" w:rsidTr="00AC73FF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Me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15</w:t>
            </w:r>
          </w:p>
        </w:tc>
      </w:tr>
      <w:tr w:rsidR="005B4090" w:rsidRPr="00AC73FF" w:rsidTr="005B4090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59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furR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ferric uptake regulator protein Fur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49</w:t>
            </w:r>
          </w:p>
        </w:tc>
      </w:tr>
      <w:tr w:rsidR="005B4090" w:rsidRPr="00AC73FF" w:rsidTr="00AC73FF">
        <w:trPr>
          <w:trHeight w:val="37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U.510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5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51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glnQ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utative amino acid ABC transporter, ATP-binding protein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73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2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Ph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.35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3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77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95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clp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utative Clp-like ATP-dependent protease, ATP-binding subunit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37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3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Tr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80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3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Leu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33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1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Leu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93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776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58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070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94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r0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S ribosomal RN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29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44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0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5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OTHE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30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06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opuAb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utative ABC transporter, proline/glycine betaine permease protein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1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2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Glu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.50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SMU.1847</w:t>
            </w:r>
          </w:p>
        </w:tc>
        <w:tc>
          <w:tcPr>
            <w:tcW w:w="17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efp</w:t>
            </w:r>
          </w:p>
        </w:tc>
        <w:tc>
          <w:tcPr>
            <w:tcW w:w="313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longation factor P</w:t>
            </w:r>
          </w:p>
        </w:tc>
        <w:tc>
          <w:tcPr>
            <w:tcW w:w="179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5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73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60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1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Il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39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914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04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872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97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34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0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88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chanosensitive ion channel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28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68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28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95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groES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-chaperonin Gro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78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Leu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36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03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utative polyribonucleotide nucleotidyltransferase; Tn916 ORF8-like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95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Ly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5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7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cell growth regulatory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3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774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22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360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90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246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transcriptional regulato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30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02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transcription regulato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21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Pro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0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215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82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65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end3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endonuclease III (DNA repair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0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956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9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29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01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Gly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32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87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msmF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multiple sugar-binding ABC transporter, permease protein MsmF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6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291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83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8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sloR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utative metal-dependent transcriptional regulator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22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2104a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pmF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0S ribosomal protein L3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9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4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Arg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41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92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5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6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35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SMUt11</w:t>
            </w:r>
          </w:p>
        </w:tc>
        <w:tc>
          <w:tcPr>
            <w:tcW w:w="17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Met</w:t>
            </w:r>
          </w:p>
        </w:tc>
        <w:tc>
          <w:tcPr>
            <w:tcW w:w="179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51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072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acetyltransfera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7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23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ilvB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etolactate synthase catalytic subuni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2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405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transcriptional regulato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53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78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roS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lyl-tRNA syntheta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47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57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metK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-adenosylmethionine syntheta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5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r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S ribosomal RN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25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3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Leu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22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6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40K cell wall protein precurso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6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3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Se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44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8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mutT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MutT-like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6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794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3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92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ABC transporter, ATP-binding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7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840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78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590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transposase, fragmen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2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39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41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6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tRNA/rRNA methyltransfera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3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215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gsA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phosphotidylglycerophosphate syntha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33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3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Arg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24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560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01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61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dagK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acylglycerol kina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7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95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utative PTS system, mannose-specific IID component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55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2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91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Arg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03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62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7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Gly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76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87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mutS2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DNA mismatch repair protein MutS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4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6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53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SMU.506</w:t>
            </w:r>
          </w:p>
        </w:tc>
        <w:tc>
          <w:tcPr>
            <w:tcW w:w="17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type II restriction endonuclease</w:t>
            </w:r>
          </w:p>
        </w:tc>
        <w:tc>
          <w:tcPr>
            <w:tcW w:w="179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7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5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heS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enylalanyl-tRNA synthetase subunit alph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3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647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transcriptional regulato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00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36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transcriptional regulato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01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3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Gl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3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2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Ty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4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209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argS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rginyl-tRNA syntheta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05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669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glutaredox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0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49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ructose-6-phosphate aldola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6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236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transcriptional regulato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05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5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Th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.85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12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deoC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eoxyribose-phosphate aldola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84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721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diaminopimelate decarboxyla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5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206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ysR family transcriptional regulato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6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37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00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116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5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Th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62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4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Leu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6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t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NA-Leu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46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803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07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7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1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78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ecX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combination regulator RecX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7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87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msmR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tative MSM operon regulatory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8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85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06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125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60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33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rnpA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bonuclease 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8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2096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47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145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mutX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utator protein, pyrophosphohydrolas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3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50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4</w:t>
            </w:r>
          </w:p>
        </w:tc>
      </w:tr>
      <w:tr w:rsidR="005B4090" w:rsidRPr="00AC73FF" w:rsidTr="00AC73FF">
        <w:trPr>
          <w:trHeight w:val="375"/>
        </w:trPr>
        <w:tc>
          <w:tcPr>
            <w:tcW w:w="17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SMU.2061</w:t>
            </w:r>
          </w:p>
        </w:tc>
        <w:tc>
          <w:tcPr>
            <w:tcW w:w="17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78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.204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0</w:t>
            </w:r>
          </w:p>
        </w:tc>
      </w:tr>
      <w:tr w:rsidR="005B4090" w:rsidRPr="00AC73FF" w:rsidTr="00B657C7">
        <w:trPr>
          <w:trHeight w:val="375"/>
        </w:trPr>
        <w:tc>
          <w:tcPr>
            <w:tcW w:w="1796" w:type="dxa"/>
            <w:tcBorders>
              <w:top w:val="nil"/>
              <w:left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Ur13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133" w:type="dxa"/>
            <w:tcBorders>
              <w:top w:val="nil"/>
              <w:left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S ribosomal RNA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noWrap/>
            <w:hideMark/>
          </w:tcPr>
          <w:p w:rsidR="005B4090" w:rsidRPr="00AC73FF" w:rsidRDefault="005B4090" w:rsidP="00AC73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C73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56</w:t>
            </w:r>
          </w:p>
        </w:tc>
      </w:tr>
    </w:tbl>
    <w:p w:rsidR="00A82AC0" w:rsidRPr="00AC73FF" w:rsidRDefault="00A82AC0" w:rsidP="00AC73FF">
      <w:pPr>
        <w:rPr>
          <w:rFonts w:ascii="Times New Roman" w:hAnsi="Times New Roman" w:cs="Times New Roman"/>
          <w:b/>
          <w:sz w:val="24"/>
          <w:szCs w:val="24"/>
        </w:rPr>
      </w:pPr>
    </w:p>
    <w:p w:rsidR="00B657C7" w:rsidRPr="00AC73FF" w:rsidRDefault="00B657C7" w:rsidP="00AC73FF">
      <w:pPr>
        <w:rPr>
          <w:rFonts w:ascii="Times New Roman" w:hAnsi="Times New Roman" w:cs="Times New Roman"/>
          <w:b/>
          <w:sz w:val="24"/>
          <w:szCs w:val="24"/>
        </w:rPr>
      </w:pPr>
    </w:p>
    <w:p w:rsidR="00B657C7" w:rsidRPr="00AC73FF" w:rsidRDefault="00B657C7" w:rsidP="00AC73FF">
      <w:pPr>
        <w:rPr>
          <w:rFonts w:ascii="Times New Roman" w:hAnsi="Times New Roman" w:cs="Times New Roman"/>
          <w:b/>
          <w:sz w:val="24"/>
          <w:szCs w:val="24"/>
        </w:rPr>
      </w:pPr>
      <w:r w:rsidRPr="00AC73FF">
        <w:rPr>
          <w:rFonts w:ascii="Times New Roman" w:hAnsi="Times New Roman" w:cs="Times New Roman"/>
          <w:b/>
          <w:sz w:val="24"/>
          <w:szCs w:val="24"/>
        </w:rPr>
        <w:t xml:space="preserve">Table S4. List of up-regulated genes in </w:t>
      </w:r>
      <w:r w:rsidR="001964B5" w:rsidRPr="001964B5">
        <w:rPr>
          <w:rFonts w:ascii="Times New Roman" w:hAnsi="Times New Roman" w:cs="Times New Roman" w:hint="eastAsia"/>
          <w:b/>
          <w:sz w:val="24"/>
          <w:szCs w:val="24"/>
        </w:rPr>
        <w:t>60</w:t>
      </w:r>
      <w:r w:rsidR="001964B5" w:rsidRPr="001964B5">
        <w:rPr>
          <w:rFonts w:ascii="Times New Roman" w:hAnsi="Times New Roman" w:cs="Times New Roman"/>
          <w:b/>
          <w:sz w:val="24"/>
          <w:szCs w:val="24"/>
        </w:rPr>
        <w:t xml:space="preserve">h </w:t>
      </w:r>
      <w:r w:rsidR="001964B5" w:rsidRPr="001964B5">
        <w:rPr>
          <w:rFonts w:ascii="Times New Roman" w:hAnsi="Times New Roman" w:cs="Times New Roman"/>
          <w:b/>
          <w:i/>
          <w:sz w:val="24"/>
          <w:szCs w:val="24"/>
        </w:rPr>
        <w:t>VS</w:t>
      </w:r>
      <w:r w:rsidR="001964B5" w:rsidRPr="001964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64B5" w:rsidRPr="001964B5">
        <w:rPr>
          <w:rFonts w:ascii="Times New Roman" w:hAnsi="Times New Roman" w:cs="Times New Roman" w:hint="eastAsia"/>
          <w:b/>
          <w:sz w:val="24"/>
          <w:szCs w:val="24"/>
        </w:rPr>
        <w:t>48</w:t>
      </w:r>
      <w:r w:rsidR="001964B5" w:rsidRPr="001964B5">
        <w:rPr>
          <w:rFonts w:ascii="Times New Roman" w:hAnsi="Times New Roman" w:cs="Times New Roman"/>
          <w:b/>
          <w:sz w:val="24"/>
          <w:szCs w:val="24"/>
        </w:rPr>
        <w:t>h</w:t>
      </w:r>
      <w:r w:rsidRPr="00AC73FF">
        <w:rPr>
          <w:rFonts w:ascii="Times New Roman" w:hAnsi="Times New Roman" w:cs="Times New Roman"/>
          <w:b/>
          <w:sz w:val="24"/>
          <w:szCs w:val="24"/>
        </w:rPr>
        <w:t xml:space="preserve"> biofilm</w:t>
      </w:r>
    </w:p>
    <w:p w:rsidR="00C62B4D" w:rsidRPr="00AC73FF" w:rsidRDefault="00C62B4D" w:rsidP="00AC73F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3898"/>
        <w:gridCol w:w="1681"/>
      </w:tblGrid>
      <w:tr w:rsidR="009A1B3D" w:rsidRPr="00AC73FF" w:rsidTr="00C62B4D">
        <w:trPr>
          <w:trHeight w:val="375"/>
        </w:trPr>
        <w:tc>
          <w:tcPr>
            <w:tcW w:w="15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 tag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8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I annotation</w:t>
            </w:r>
          </w:p>
        </w:tc>
        <w:tc>
          <w:tcPr>
            <w:tcW w:w="168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tcBorders>
              <w:top w:val="single" w:sz="4" w:space="0" w:color="000000" w:themeColor="text1"/>
            </w:tcBorders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602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98" w:type="dxa"/>
            <w:tcBorders>
              <w:top w:val="single" w:sz="4" w:space="0" w:color="000000" w:themeColor="text1"/>
            </w:tcBorders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NAD(P)H-flavin oxidoreductase</w:t>
            </w:r>
          </w:p>
        </w:tc>
        <w:tc>
          <w:tcPr>
            <w:tcW w:w="1681" w:type="dxa"/>
            <w:tcBorders>
              <w:top w:val="single" w:sz="4" w:space="0" w:color="000000" w:themeColor="text1"/>
            </w:tcBorders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709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trkH</w:t>
            </w: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potassium uptake protein TrkH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333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422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rbfA</w:t>
            </w: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ribosome-binding factor A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665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livF</w:t>
            </w: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 xml:space="preserve">putative branched chain amino acid ABC transporter, ATP-binding protein 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346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bacT</w:t>
            </w: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thioesterase BacT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895c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379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2052c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277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r04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6S ribosomal RNA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434c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glycosyltransferase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2004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infA</w:t>
            </w: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anslation initiation factor IF-1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207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fic</w:t>
            </w: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mobilization/cell filamentation proteins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922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dnaB</w:t>
            </w: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chromosome replication protein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288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rplS</w:t>
            </w: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50S ribosomal protein L19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2149c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cbiO</w:t>
            </w: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cobalt transporter ATP-binding subunit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r01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6S ribosomal RNA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384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leuA</w:t>
            </w: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-isopropylmalate synthase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798c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990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dapA</w:t>
            </w: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dihydrodipicolinate synthase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771c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2028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sacB</w:t>
            </w: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 xml:space="preserve">levansucrase precursor; beta-D-fructosyltransferase 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389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902c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730c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acetyltransferase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248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ABC transporter, membrane protein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U.1432c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endoglucanase precursor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588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9A1B3D" w:rsidRPr="00AC73FF" w:rsidTr="00C62B4D">
        <w:trPr>
          <w:trHeight w:val="270"/>
        </w:trPr>
        <w:tc>
          <w:tcPr>
            <w:tcW w:w="1526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846c</w:t>
            </w:r>
          </w:p>
        </w:tc>
        <w:tc>
          <w:tcPr>
            <w:tcW w:w="1417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98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681" w:type="dxa"/>
            <w:noWrap/>
            <w:hideMark/>
          </w:tcPr>
          <w:p w:rsidR="00EF36EC" w:rsidRPr="00AC73FF" w:rsidRDefault="00EF36EC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</w:tbl>
    <w:p w:rsidR="00B657C7" w:rsidRPr="00AC73FF" w:rsidRDefault="00B657C7" w:rsidP="00AC73FF">
      <w:pPr>
        <w:rPr>
          <w:rFonts w:ascii="Times New Roman" w:hAnsi="Times New Roman" w:cs="Times New Roman"/>
          <w:b/>
          <w:sz w:val="24"/>
          <w:szCs w:val="24"/>
        </w:rPr>
      </w:pPr>
    </w:p>
    <w:p w:rsidR="004A1333" w:rsidRPr="00AC73FF" w:rsidRDefault="004A1333" w:rsidP="00AC73FF">
      <w:pPr>
        <w:rPr>
          <w:rFonts w:ascii="Times New Roman" w:hAnsi="Times New Roman" w:cs="Times New Roman"/>
          <w:b/>
          <w:sz w:val="24"/>
          <w:szCs w:val="24"/>
        </w:rPr>
      </w:pPr>
    </w:p>
    <w:p w:rsidR="004A1333" w:rsidRPr="00AC73FF" w:rsidRDefault="004A1333" w:rsidP="00AC73FF">
      <w:pPr>
        <w:rPr>
          <w:rFonts w:ascii="Times New Roman" w:hAnsi="Times New Roman" w:cs="Times New Roman"/>
          <w:b/>
          <w:sz w:val="24"/>
          <w:szCs w:val="24"/>
        </w:rPr>
      </w:pPr>
    </w:p>
    <w:p w:rsidR="004A1333" w:rsidRPr="00AC73FF" w:rsidRDefault="004A1333" w:rsidP="00AC73FF">
      <w:pPr>
        <w:rPr>
          <w:rFonts w:ascii="Times New Roman" w:hAnsi="Times New Roman" w:cs="Times New Roman"/>
          <w:b/>
          <w:sz w:val="24"/>
          <w:szCs w:val="24"/>
        </w:rPr>
      </w:pPr>
      <w:r w:rsidRPr="00AC73FF">
        <w:rPr>
          <w:rFonts w:ascii="Times New Roman" w:hAnsi="Times New Roman" w:cs="Times New Roman"/>
          <w:b/>
          <w:sz w:val="24"/>
          <w:szCs w:val="24"/>
        </w:rPr>
        <w:t xml:space="preserve">Table S5. List of down-regulated genes in </w:t>
      </w:r>
      <w:r w:rsidR="001964B5" w:rsidRPr="001964B5">
        <w:rPr>
          <w:rFonts w:ascii="Times New Roman" w:hAnsi="Times New Roman" w:cs="Times New Roman" w:hint="eastAsia"/>
          <w:b/>
          <w:sz w:val="24"/>
          <w:szCs w:val="24"/>
        </w:rPr>
        <w:t>60</w:t>
      </w:r>
      <w:r w:rsidR="001964B5" w:rsidRPr="001964B5">
        <w:rPr>
          <w:rFonts w:ascii="Times New Roman" w:hAnsi="Times New Roman" w:cs="Times New Roman"/>
          <w:b/>
          <w:sz w:val="24"/>
          <w:szCs w:val="24"/>
        </w:rPr>
        <w:t xml:space="preserve">h </w:t>
      </w:r>
      <w:r w:rsidR="001964B5" w:rsidRPr="001964B5">
        <w:rPr>
          <w:rFonts w:ascii="Times New Roman" w:hAnsi="Times New Roman" w:cs="Times New Roman"/>
          <w:b/>
          <w:i/>
          <w:sz w:val="24"/>
          <w:szCs w:val="24"/>
        </w:rPr>
        <w:t>VS</w:t>
      </w:r>
      <w:r w:rsidR="001964B5" w:rsidRPr="001964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64B5" w:rsidRPr="001964B5">
        <w:rPr>
          <w:rFonts w:ascii="Times New Roman" w:hAnsi="Times New Roman" w:cs="Times New Roman" w:hint="eastAsia"/>
          <w:b/>
          <w:sz w:val="24"/>
          <w:szCs w:val="24"/>
        </w:rPr>
        <w:t>48</w:t>
      </w:r>
      <w:r w:rsidR="001964B5" w:rsidRPr="001964B5">
        <w:rPr>
          <w:rFonts w:ascii="Times New Roman" w:hAnsi="Times New Roman" w:cs="Times New Roman"/>
          <w:b/>
          <w:sz w:val="24"/>
          <w:szCs w:val="24"/>
        </w:rPr>
        <w:t>h</w:t>
      </w:r>
      <w:r w:rsidRPr="00AC73FF">
        <w:rPr>
          <w:rFonts w:ascii="Times New Roman" w:hAnsi="Times New Roman" w:cs="Times New Roman"/>
          <w:b/>
          <w:sz w:val="24"/>
          <w:szCs w:val="24"/>
        </w:rPr>
        <w:t xml:space="preserve"> biofilm</w:t>
      </w:r>
    </w:p>
    <w:p w:rsidR="004A1333" w:rsidRPr="00AC73FF" w:rsidRDefault="004A1333" w:rsidP="00AC73F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992"/>
        <w:gridCol w:w="4417"/>
        <w:gridCol w:w="1729"/>
      </w:tblGrid>
      <w:tr w:rsidR="006B6379" w:rsidRPr="00AC73FF" w:rsidTr="00083136">
        <w:trPr>
          <w:trHeight w:val="375"/>
        </w:trPr>
        <w:tc>
          <w:tcPr>
            <w:tcW w:w="13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 tag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4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I annotation</w:t>
            </w:r>
          </w:p>
        </w:tc>
        <w:tc>
          <w:tcPr>
            <w:tcW w:w="17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tcBorders>
              <w:top w:val="single" w:sz="4" w:space="0" w:color="000000" w:themeColor="text1"/>
            </w:tcBorders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168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tcBorders>
              <w:top w:val="single" w:sz="4" w:space="0" w:color="000000" w:themeColor="text1"/>
            </w:tcBorders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transcriptional regulator</w:t>
            </w:r>
          </w:p>
        </w:tc>
        <w:tc>
          <w:tcPr>
            <w:tcW w:w="1729" w:type="dxa"/>
            <w:tcBorders>
              <w:top w:val="single" w:sz="4" w:space="0" w:color="000000" w:themeColor="text1"/>
            </w:tcBorders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2097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440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31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His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287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transcriptional regulator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041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ABC transporter, ATP-binding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500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ribosome-associated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814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scnK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histidine kinase, ScnK-like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796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r03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5S ribosomal RNA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984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361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etR family transcriptional regulator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157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13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Ser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024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putative transposase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61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Cys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18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Ser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32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Gl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2156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recF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recombination protein F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465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nadE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NAD synthetase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845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593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furR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ferric uptake regulator protein FurR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73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ppGpp-regulated growth inhibitor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510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866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519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glnQ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 xml:space="preserve">putative amino acid ABC transporter, ATP-binding protein 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956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clp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 xml:space="preserve">putative Clp-like ATP-dependent protease, ATP-binding subunit 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30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Trp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68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transcriptional regulator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33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Leu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Ut36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Ser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19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Leu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070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r02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3S ribosomal RNA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444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2107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52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OTHER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088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apbE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thiamine biosynthesis lipo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062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opuAb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 xml:space="preserve">putative ABC transporter, proline/glycine betaine permease protein 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25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Glu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847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efp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elongation factor P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735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17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Ile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872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88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mechanosensitive ion channel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682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030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 xml:space="preserve">putative polyribonucleotide nucleotidyltransferase; Tn916 ORF8-like 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72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cell growth regulatory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774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427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copZ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copper chaperone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246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transcriptional regulator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027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transcription regulator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2155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650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end3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endonuclease III (DNA repair)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956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687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ppaC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 xml:space="preserve">putative manganese-dependent inorganic pyrophosphatase 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296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07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Gly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879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msmF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 xml:space="preserve">multiple sugar-binding ABC transporter, permease protein MsmF 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291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86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sloR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 xml:space="preserve">putative metal-dependent transcriptional regulator 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40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Arg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66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11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Met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072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acetyltransferase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231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ilvB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acetolactate synthase catalytic subunit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405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transcriptional regulator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783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proS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rolyl-tRNA synthetase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896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bookmarkStart w:id="0" w:name="_GoBack"/>
        <w:bookmarkEnd w:id="0"/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Ur05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3S ribosomal RNA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12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Met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609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40K cell wall protein precursor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34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Ser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814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mutT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MutT-like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794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840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503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590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transposase, fragment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745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lmrB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 xml:space="preserve">putative drug-export protein; multidrug resistance protein 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560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957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 xml:space="preserve">putative PTS system, mannose-specific IID component 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16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Gly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870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mutS2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DNA mismatch repair protein MutS2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67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506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type II restriction endonuclease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934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 xml:space="preserve">putative amino acid ABC transporter, permease protein 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073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fthS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formate--tetrahydrofolate ligase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38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Gl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632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transcriptional regulator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2098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argS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arginyl-tRNA synthetase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669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glutaredox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51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Thr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123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deoC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deoxyribose-phosphate aldolase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721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diaminopimelate decarboxylase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768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378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05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Leu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803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897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 xml:space="preserve">putative type I restriction-modification system, helicase subunits 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t62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tRNA-Lys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876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msmR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putative MSM operon regulatory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855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2096c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1455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i/>
                <w:sz w:val="24"/>
                <w:szCs w:val="24"/>
              </w:rPr>
              <w:t>mutX</w:t>
            </w: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mutator protein, pyrophosphohydrolase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508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.2061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6B6379" w:rsidRPr="00AC73FF" w:rsidTr="00083136">
        <w:trPr>
          <w:trHeight w:val="270"/>
        </w:trPr>
        <w:tc>
          <w:tcPr>
            <w:tcW w:w="1384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SMUr13</w:t>
            </w:r>
          </w:p>
        </w:tc>
        <w:tc>
          <w:tcPr>
            <w:tcW w:w="992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17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5S ribosomal RNA</w:t>
            </w:r>
          </w:p>
        </w:tc>
        <w:tc>
          <w:tcPr>
            <w:tcW w:w="1729" w:type="dxa"/>
            <w:noWrap/>
            <w:hideMark/>
          </w:tcPr>
          <w:p w:rsidR="006B6379" w:rsidRPr="00AC73FF" w:rsidRDefault="006B6379" w:rsidP="00AC7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73FF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</w:tbl>
    <w:p w:rsidR="006B6379" w:rsidRPr="00AC73FF" w:rsidRDefault="006B6379" w:rsidP="00AC73FF">
      <w:pPr>
        <w:rPr>
          <w:rFonts w:ascii="Times New Roman" w:hAnsi="Times New Roman" w:cs="Times New Roman"/>
          <w:sz w:val="24"/>
          <w:szCs w:val="24"/>
        </w:rPr>
      </w:pPr>
    </w:p>
    <w:p w:rsidR="00E77226" w:rsidRPr="00AC73FF" w:rsidRDefault="00E77226" w:rsidP="00AC73FF">
      <w:pPr>
        <w:rPr>
          <w:rFonts w:ascii="Times New Roman" w:hAnsi="Times New Roman" w:cs="Times New Roman"/>
          <w:sz w:val="24"/>
          <w:szCs w:val="24"/>
        </w:rPr>
      </w:pPr>
      <w:r w:rsidRPr="00AC73FF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AC73FF" w:rsidRPr="00AC73FF">
        <w:rPr>
          <w:rFonts w:ascii="Times New Roman" w:hAnsi="Times New Roman" w:cs="Times New Roman"/>
          <w:sz w:val="24"/>
          <w:szCs w:val="24"/>
        </w:rPr>
        <w:t>1</w:t>
      </w:r>
      <w:r w:rsidR="00AD06C5" w:rsidRPr="00AC73FF">
        <w:rPr>
          <w:rFonts w:ascii="Times New Roman" w:hAnsi="Times New Roman" w:cs="Times New Roman"/>
          <w:sz w:val="24"/>
          <w:szCs w:val="24"/>
        </w:rPr>
        <w:t xml:space="preserve">. </w:t>
      </w:r>
      <w:r w:rsidR="00E51F05" w:rsidRPr="00AC73FF">
        <w:rPr>
          <w:rFonts w:ascii="Times New Roman" w:hAnsi="Times New Roman" w:cs="Times New Roman"/>
          <w:sz w:val="24"/>
          <w:szCs w:val="24"/>
        </w:rPr>
        <w:t>PCR analysis of</w:t>
      </w:r>
      <w:r w:rsidR="00E51F05" w:rsidRPr="00AC73FF">
        <w:rPr>
          <w:rFonts w:ascii="Times New Roman" w:hAnsi="Times New Roman" w:cs="Times New Roman"/>
          <w:i/>
          <w:sz w:val="24"/>
          <w:szCs w:val="24"/>
        </w:rPr>
        <w:t xml:space="preserve"> deoC</w:t>
      </w:r>
      <w:r w:rsidR="00E51F05" w:rsidRPr="00AC73FF">
        <w:rPr>
          <w:rFonts w:ascii="Times New Roman" w:hAnsi="Times New Roman" w:cs="Times New Roman"/>
          <w:sz w:val="24"/>
          <w:szCs w:val="24"/>
        </w:rPr>
        <w:t xml:space="preserve"> mutant and p FW5-</w:t>
      </w:r>
      <w:r w:rsidR="00E51F05" w:rsidRPr="00AC73FF">
        <w:rPr>
          <w:rFonts w:ascii="Times New Roman" w:hAnsi="Times New Roman" w:cs="Times New Roman"/>
          <w:i/>
          <w:sz w:val="24"/>
          <w:szCs w:val="24"/>
        </w:rPr>
        <w:t>deoC</w:t>
      </w:r>
      <w:r w:rsidR="00E51F05" w:rsidRPr="00AC73FF">
        <w:rPr>
          <w:rFonts w:ascii="Times New Roman" w:hAnsi="Times New Roman" w:cs="Times New Roman"/>
          <w:sz w:val="24"/>
          <w:szCs w:val="24"/>
        </w:rPr>
        <w:t>com</w:t>
      </w:r>
      <w:r w:rsidR="000B3CA2" w:rsidRPr="00AC73FF">
        <w:rPr>
          <w:rFonts w:ascii="Times New Roman" w:hAnsi="Times New Roman" w:cs="Times New Roman"/>
          <w:sz w:val="24"/>
          <w:szCs w:val="24"/>
        </w:rPr>
        <w:t xml:space="preserve"> with primers of </w:t>
      </w:r>
      <w:r w:rsidR="000B3CA2" w:rsidRPr="00AC73FF">
        <w:rPr>
          <w:rFonts w:ascii="Times New Roman" w:hAnsi="Times New Roman" w:cs="Times New Roman"/>
          <w:i/>
          <w:sz w:val="24"/>
          <w:szCs w:val="24"/>
        </w:rPr>
        <w:t>deoC</w:t>
      </w:r>
      <w:r w:rsidR="000B3CA2" w:rsidRPr="00AC73FF">
        <w:rPr>
          <w:rFonts w:ascii="Times New Roman" w:hAnsi="Times New Roman" w:cs="Times New Roman"/>
          <w:sz w:val="24"/>
          <w:szCs w:val="24"/>
        </w:rPr>
        <w:t xml:space="preserve"> ORF</w:t>
      </w:r>
      <w:r w:rsidR="00B305E9" w:rsidRPr="00AC73FF">
        <w:rPr>
          <w:rFonts w:ascii="Times New Roman" w:hAnsi="Times New Roman" w:cs="Times New Roman"/>
          <w:sz w:val="24"/>
          <w:szCs w:val="24"/>
        </w:rPr>
        <w:t xml:space="preserve"> (1,2 and 3)</w:t>
      </w:r>
      <w:r w:rsidR="000B3CA2" w:rsidRPr="00AC73FF">
        <w:rPr>
          <w:rFonts w:ascii="Times New Roman" w:hAnsi="Times New Roman" w:cs="Times New Roman"/>
          <w:sz w:val="24"/>
          <w:szCs w:val="24"/>
        </w:rPr>
        <w:t xml:space="preserve"> and the flank regions</w:t>
      </w:r>
      <w:r w:rsidR="00B305E9" w:rsidRPr="00AC73FF">
        <w:rPr>
          <w:rFonts w:ascii="Times New Roman" w:hAnsi="Times New Roman" w:cs="Times New Roman"/>
          <w:sz w:val="24"/>
          <w:szCs w:val="24"/>
        </w:rPr>
        <w:t xml:space="preserve"> (4, 5 and 6). 1and 4: S. mutans WT; 2 and 5: p FW5-</w:t>
      </w:r>
      <w:r w:rsidR="00B305E9" w:rsidRPr="00AC73FF">
        <w:rPr>
          <w:rFonts w:ascii="Times New Roman" w:hAnsi="Times New Roman" w:cs="Times New Roman"/>
          <w:i/>
          <w:sz w:val="24"/>
          <w:szCs w:val="24"/>
        </w:rPr>
        <w:t>deoC</w:t>
      </w:r>
      <w:r w:rsidR="00B305E9" w:rsidRPr="00AC73FF">
        <w:rPr>
          <w:rFonts w:ascii="Times New Roman" w:hAnsi="Times New Roman" w:cs="Times New Roman"/>
          <w:sz w:val="24"/>
          <w:szCs w:val="24"/>
        </w:rPr>
        <w:t xml:space="preserve">com; 3 and 6: </w:t>
      </w:r>
      <w:r w:rsidR="00B305E9" w:rsidRPr="00AC73FF">
        <w:rPr>
          <w:rFonts w:ascii="Times New Roman" w:hAnsi="Times New Roman" w:cs="Times New Roman"/>
          <w:i/>
          <w:sz w:val="24"/>
          <w:szCs w:val="24"/>
        </w:rPr>
        <w:t>deoC</w:t>
      </w:r>
      <w:r w:rsidR="00B305E9" w:rsidRPr="00AC73FF">
        <w:rPr>
          <w:rFonts w:ascii="Times New Roman" w:hAnsi="Times New Roman" w:cs="Times New Roman"/>
          <w:sz w:val="24"/>
          <w:szCs w:val="24"/>
        </w:rPr>
        <w:t xml:space="preserve"> mutant</w:t>
      </w:r>
    </w:p>
    <w:p w:rsidR="00E77226" w:rsidRDefault="000B3CA2" w:rsidP="005B4090">
      <w:pPr>
        <w:rPr>
          <w:rFonts w:ascii="Times New Roman" w:hAnsi="Times New Roman" w:cs="Times New Roman"/>
          <w:sz w:val="24"/>
          <w:szCs w:val="24"/>
        </w:rPr>
      </w:pPr>
      <w:r w:rsidRPr="000B3CA2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g">
            <w:drawing>
              <wp:inline distT="0" distB="0" distL="0" distR="0">
                <wp:extent cx="5214974" cy="3500461"/>
                <wp:effectExtent l="0" t="0" r="0" b="5080"/>
                <wp:docPr id="23" name="组合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4974" cy="3500461"/>
                          <a:chOff x="3714744" y="1714489"/>
                          <a:chExt cx="5214974" cy="3457580"/>
                        </a:xfrm>
                      </wpg:grpSpPr>
                      <wpg:grpSp>
                        <wpg:cNvPr id="9" name="组合 20"/>
                        <wpg:cNvGrpSpPr/>
                        <wpg:grpSpPr>
                          <a:xfrm>
                            <a:off x="4286248" y="1714489"/>
                            <a:ext cx="4643470" cy="3235027"/>
                            <a:chOff x="4286248" y="1714489"/>
                            <a:chExt cx="4643470" cy="3500462"/>
                          </a:xfrm>
                        </wpg:grpSpPr>
                        <pic:pic xmlns:pic="http://schemas.openxmlformats.org/drawingml/2006/picture">
                          <pic:nvPicPr>
                            <pic:cNvPr id="11" name="Picture 11" descr="F:\deoc\生物膜分散\突变株PCR.tif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286248" y="2085810"/>
                              <a:ext cx="4643470" cy="3129141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12" name="TextBox 14"/>
                          <wps:cNvSpPr txBox="1"/>
                          <wps:spPr>
                            <a:xfrm>
                              <a:off x="4286248" y="1727278"/>
                              <a:ext cx="2076209" cy="38899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E1D5A" w:rsidRDefault="007E1D5A" w:rsidP="007E1D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 xml:space="preserve">M      1        2      3   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3" name="TextBox 16"/>
                          <wps:cNvSpPr txBox="1"/>
                          <wps:spPr>
                            <a:xfrm>
                              <a:off x="6429388" y="1714489"/>
                              <a:ext cx="2249334" cy="38899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E1D5A" w:rsidRDefault="007E1D5A" w:rsidP="007E1D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M         4        5         6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10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3714744" y="2571744"/>
                            <a:ext cx="547688" cy="2600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E1D5A" w:rsidRDefault="007E1D5A" w:rsidP="007E1D5A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textAlignment w:val="baseline"/>
                              </w:pPr>
                              <w:r>
                                <w:rPr>
                                  <w:rFonts w:eastAsia="SimSun" w:cs="SimSu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2000</w:t>
                              </w:r>
                            </w:p>
                            <w:p w:rsidR="007E1D5A" w:rsidRDefault="007E1D5A" w:rsidP="007E1D5A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textAlignment w:val="baseline"/>
                              </w:pPr>
                              <w:r>
                                <w:rPr>
                                  <w:rFonts w:eastAsia="SimSun" w:cs="SimSu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1000</w:t>
                              </w:r>
                            </w:p>
                            <w:p w:rsidR="007E1D5A" w:rsidRDefault="007E1D5A" w:rsidP="007E1D5A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textAlignment w:val="baseline"/>
                              </w:pPr>
                              <w:r>
                                <w:rPr>
                                  <w:rFonts w:eastAsia="SimSun" w:cs="SimSu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750</w:t>
                              </w:r>
                            </w:p>
                            <w:p w:rsidR="007E1D5A" w:rsidRDefault="007E1D5A" w:rsidP="007E1D5A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textAlignment w:val="baseline"/>
                              </w:pPr>
                              <w:r>
                                <w:rPr>
                                  <w:rFonts w:eastAsia="SimSun" w:cs="SimSu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500</w:t>
                              </w:r>
                            </w:p>
                            <w:p w:rsidR="007E1D5A" w:rsidRDefault="007E1D5A" w:rsidP="007E1D5A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textAlignment w:val="baseline"/>
                              </w:pPr>
                              <w:r>
                                <w:rPr>
                                  <w:rFonts w:eastAsia="SimSun" w:cs="SimSu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250</w:t>
                              </w:r>
                            </w:p>
                            <w:p w:rsidR="007E1D5A" w:rsidRDefault="007E1D5A" w:rsidP="007E1D5A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textAlignment w:val="baseline"/>
                              </w:pPr>
                              <w:r>
                                <w:rPr>
                                  <w:rFonts w:eastAsia="SimSun" w:cs="SimSu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100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22" o:spid="_x0000_s1026" style="width:410.65pt;height:275.65pt;mso-position-horizontal-relative:char;mso-position-vertical-relative:line" coordorigin="37147,17144" coordsize="52149,34575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MNna6mhBAAAtwwAAA4AAABkcnMvZTJvRG9jLnhtbLxXT2/bNhS/D9h3IHRv&#10;LNGyLQtxii5pggJtFzQZdsmFpiiLqERqJB07uw0Yiu60HTZghwEbsNP6FfZ50uxj7D1Ksh0nWZcM&#10;q4M4/Pv4fr/3N7uPl1VJzoWxUqtJEO2EARGK60yq2ST44vTwURIQ65jKWKmVmAQXwgaP9z79ZHdR&#10;p4LqQpeZMASEKJsu6klQOFenvZ7lhaiY3dG1ULCZa1MxB1Mz62WGLUB6VfZoGA57C22y2mgurIXV&#10;g2Yz2PPy81xw93meW+FIOQlAN+e/jf+e4ndvb5elM8PqQvJWDfYALSomFTy6EnXAHCNzI2+IqiQ3&#10;2urc7XBd9XSeSy48BkAThVtojoye1x7LLF3M6hVNQO0WTw8Wy1+eHxsis0lA+wFRrAIbXf357eUP&#10;bwmlyM6inqVw6MjUJ/WxaRdmzQwBL3NT4V+AQpae14sVr2LpCIfFAY3i8SgOCIe9/iAM42HUMM8L&#10;MA/e64+ieBTDETgRwThOxt2Jp7dKiQejQeLt1+uU6KGuK9VWkxWGFuh4G6eXck+cMU2GNAbn3ta3&#10;wxwP4348ApfzmCmgpqMOUYv5Thm86DBfl+KZ81a5A3MteQq/raPA6IajfDig4JabGxG0Qqp/JaNi&#10;5vW8fgQ+XTMnp7KU7sLHJ3gvKqXOjyU/Ns1k7XNR1NkCtvFVgiuZsBxC9DA9y4TmZ1c//nr13R9/&#10;vfnl8u2b9z/9fnb17pvL739+/9u74/1XO07myCq+gWKbRxiS8Fzz15YovV8wNRNPbA25AHwLHuyW&#10;jNGLQrDM4jII6V2X4qfXFJ+Wsj6UZYn+juOWItB1KxxvYbkJ9QPN55VQrsldRpTAlla2kLUNiElF&#10;NRUQiuZZ1saHNfwV6A3KsdQ6IxwvcJiDEu06eMJqw2u8VhLhWAhaMl280BkENps77bPUVtBuOiIN&#10;k0EStYnxdmeO6DiKG8a60APGjXVHQlcEBwABtPZPsfPnFvUHPbsjiEBpJLIjHbVs+QelMWChGtiO&#10;X5jdYPheCe+kYLUAbVDshvPRzvlOAednekmiGN2gPYXpjrglrLfugeuNomvUbdbbJDAaUfhJmljv&#10;CKThaEhDyDw+GyTJeOwPrMJ4Tc69+VurhSO3nC5bDFOdXQCEBRS3SaCg+oKHuXJf+0roHap+Ag5x&#10;KL158HJzAwyBE+D/YxliVXlWhhg+0BDDmI77yT+kZUrjcb/flaL/2RC+rvpAWbP73+yxLnEfyzZQ&#10;wZquAG1DMEr6d9qmcaqtxHsjyyIXEIUYXw0IDKoP5qjNBoEORhE2C+DoLO1CbBCPhmh5jDA6DMM+&#10;HeCBh4eY1aXMunRvzWy6XxpyziB8Dv2nlX7tWKnIYhKMB/C2J+MBIirpoCMuZTUJkhA/DUwsVE9V&#10;5iE7JstmDOhK1QZsk5uQXUwCTU+Hdzd8Dxp1yM2FNl8HrR/ar+YMi335TEGShbweY5fsJ9BhUZiY&#10;zZ3p5o6aVz6bQE1lioPUSeC64b6DGXY/viN4rk5q6CMiTwqWgdPll8zUba5zYMKXukvSLN0qGc3Z&#10;FuTNFOVDArpjb+q2k8f2e3PuL6//39j7GwAA//8DAFBLAwQUAAYACAAAACEAbGZX7roAAAAiAQAA&#10;GQAAAGRycy9fcmVscy9lMm9Eb2MueG1sLnJlbHOEj8sKwjAQRfeC/xBmb9O6EJGm3YjQregHDMmk&#10;DTYPkij27w24URBczr3cc5i2f9qZPSgm452ApqqBkZNeGTcKuF5Omz2wlNEpnL0jAQsl6Lv1qj3T&#10;jLmM0mRCYoXikoAp53DgPMmJLKbKB3Kl0T5azOWMIw8obzgS39b1jsdPBnRfTDYoAXFQDbDLEor5&#10;P9trbSQdvbxbcvmHghtb3AWIcaQswJIy+A6bKhutgXct//qsewEAAP//AwBQSwMEFAAGAAgAAAAh&#10;AFmxp1vcAAAABQEAAA8AAABkcnMvZG93bnJldi54bWxMj0FLw0AQhe+C/2GZgje7SUukpNmUUtRT&#10;EWwF8TZNpklodjZkt0n67x296GV4wxve+ybbTLZVA/W+cWwgnkegiAtXNlwZ+Di+PK5A+YBcYuuY&#10;DNzIwya/v8swLd3I7zQcQqUkhH2KBuoQulRrX9Rk0c9dRyze2fUWg6x9pcseRwm3rV5E0ZO22LA0&#10;1NjRrqbicrhaA68jjttl/DzsL+fd7euYvH3uYzLmYTZt16ACTeHvGH7wBR1yYTq5K5detQbkkfA7&#10;xVst4iWok4EkEaHzTP+nz78BAAD//wMAUEsDBAoAAAAAAAAAIQCtsczxYAAHAGAABwAVAAAAZHJz&#10;L21lZGlhL2ltYWdlMS50aWZmSUkqAAgAAAASAP4ABAABAAAAAAAAAAABAwABAAAApQMAAAEBAwAB&#10;AAAA5AEAAAIBAwABAAAACAAAAAMBAwABAAAAAQAAAAYBAwABAAAAAQAAABEBBAABAAAAPhwAABUB&#10;AwABAAAAAQAAABYBAwABAAAA5AEAABcBBAABAAAA9OMGABoBBQABAAAA5gAAABsBBQABAAAA7gAA&#10;ACgBAwABAAAAAgAAADEBAgAUAAAA9gAAADIBAgAUAAAACgEAALwCAQApEgAAHgEAAEmGAQD2CAAA&#10;SBMAAGmHBAABAAAANAAHAAAAAADAxi0AECcAAMDGLQAQJwAAQWRvYmUgUGhvdG9zaG9wIDcuMAAy&#10;MDE2OjEyOjMwIDE3OjUzOjI4ADw/eHBhY2tldCBiZWdpbj0n77u/JyBpZD0nVzVNME1wQ2VoaUh6&#10;cmVTek5UY3prYzlkJz8+Cjw/YWRvYmUteGFwLWZpbHRlcnMgZXNjPSJDUiI/Pgo8eDp4YXBtZXRh&#10;IHhtbG5zOng9J2Fkb2JlOm5zOm1ldGEvJyB4OnhhcHRrPSdYTVAgdG9vbGtpdCAyLjguMi0zMywg&#10;ZnJhbWV3b3JrIDEuNSc+CjxyZGY6UkRGIHhtbG5zOnJkZj0naHR0cDovL3d3dy53My5vcmcvMTk5&#10;OS8wMi8yMi1yZGYtc3ludGF4LW5zIycgeG1sbnM6aVg9J2h0dHA6Ly9ucy5hZG9iZS5jb20vaVgv&#10;MS4wLyc+CgogPHJkZjpEZXNjcmlwdGlvbiBhYm91dD0ndXVpZDpiZWIwMDA5Yy1jZTc0LTExZTYt&#10;YTEzOS1jNGNmZmFjN2I2MzgnCiAgeG1sbnM6eGFwTU09J2h0dHA6Ly9ucy5hZG9iZS5jb20veGFw&#10;LzEuMC9tbS8nPgogIDx4YXBNTTpEb2N1bWVudElEPmFkb2JlOmRvY2lkOnBob3Rvc2hvcDpiZWIw&#10;MDA5OS1jZTc0LTExZTYtYTEzOS1jNGNmZmFjN2I2Mzg8L3hhcE1NOkRvY3VtZW50SUQ+CiA8L3Jk&#10;ZjpEZXNjcmlwdGlvbj4KCjwvcmRmOlJERj4KPC94OnhhcG1ldGE+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Ao8P3hwYWNrZXQgZW5kPSd3Jz8+ADhCSU0E&#10;JQAAAAAAEAAAAAAAAAAAAAAAAAAAAAA4QklNA+0AAAAAABABLAAAAAEAAgEsAAAAAQACOEJJTQQm&#10;AAAAAAAOAAAAAAAAAAAAAD+AAAA4QklNBA0AAAAAAAQAAAAeOEJJTQQZAAAAAAAEAAAAHjhCSU0D&#10;8wAAAAAACQAAAAAAAAAAAQA4QklNBAoAAAAAAAEAADhCSU0nEAAAAAAACgABAAAAAAAAAAI4QklN&#10;A/QAAAAAABIANQAAAAEALQAAAAYAAAAAAAE4QklNA/cAAAAAABwAAP//////////////////////&#10;//////8D6AAAOEJJTQQIAAAAAAAQAAAAAQAAAkAAAAJAAAAAADhCSU0EHgAAAAAABAAAAAA4QklN&#10;BBoAAAAAAz0AAAAGAAAAAAAAAAAAAAHkAAADpQAAAAQAZABlAG8AYwAAAAEAAAAAAAAAAAAAAAAA&#10;AAAAAAAAAQAAAAAAAAAAAAADpQAAAeQAAAAAAAAAAAAAAAAAAAAAAQAAAAAAAAAAAAAAAAAAAAAA&#10;AAAQAAAAAQAAAAAAAG51bGwAAAACAAAABmJvdW5kc09iamMAAAABAAAAAAAAUmN0MQAAAAQAAAAA&#10;VG9wIGxvbmcAAAAAAAAAAExlZnRsb25nAAAAAAAAAABCdG9tbG9uZwAAAeQAAAAAUmdodGxvbmcA&#10;AAOlAAAABnNsaWNlc1ZsTHMAAAABT2JqYwAAAAEAAAAAAAVzbGljZQAAABIAAAAHc2xpY2VJRGxv&#10;bmcAAAAAAAAAB2dyb3VwSURsb25nAAAAAAAAAAZvcmlnaW5lbnVtAAAADEVTbGljZU9yaWdpbgAA&#10;AA1hdXRvR2VuZXJhdGVkAAAAAFR5cGVlbnVtAAAACkVTbGljZVR5cGUAAAAASW1nIAAAAAZib3Vu&#10;ZHNPYmpjAAAAAQAAAAAAAFJjdDEAAAAEAAAAAFRvcCBsb25nAAAAAAAAAABMZWZ0bG9uZwAAAAAA&#10;AAAAQnRvbWxvbmcAAAHkAAAAAFJnaHRsb25nAAADpQAAAAN1cmxURVhUAAAAAQAAAAAAAG51bGxU&#10;RVhUAAAAAQAAAAAAAE1zZ2VURVhUAAAAAQAAAAAABmFsdFRhZ1RFWFQAAAABAAAAAAAOY2VsbFRl&#10;eHRJc0hUTUxib29sAQAAAAhjZWxsVGV4dFRFWFQAAAABAAAAAAAJaG9yekFsaWduZW51bQAAAA9F&#10;U2xpY2VIb3J6QWxpZ24AAAAHZGVmYXVsdAAAAAl2ZXJ0QWxpZ25lbnVtAAAAD0VTbGljZVZlcnRB&#10;bGlnbgAAAAdkZWZhdWx0AAAAC2JnQ29sb3JUeXBlZW51bQAAABFFU2xpY2VCR0NvbG9yVHlwZQAA&#10;AABOb25lAAAACXRvcE91dHNldGxvbmcAAAAAAAAACmxlZnRPdXRzZXRsb25nAAAAAAAAAAxib3R0&#10;b21PdXRzZXRsb25nAAAAAAAAAAtyaWdodE91dHNldGxvbmcAAAAAADhCSU0EEQAAAAAAAQEAOEJJ&#10;TQQUAAAAAAAEAAAAAzhCSU0EDAAAAAAEAQAAAAEAAACAAAAAQgAAAYAAAGMAAAAD5QAYAAH/2P/g&#10;ABBKRklGAAECAQBIAEgAAP/tAAxBZG9iZV9DTQAD/+4ADkFkb2JlAGSAAAAAAf/bAIQADAgICAkI&#10;DAkJDBELCgsRFQ8MDA8VGBMTFRMTGBEMDAwMDAwRDAwMDAwMDAwMDAwMDAwMDAwMDAwMDAwMDAwM&#10;DAENCwsNDg0QDg4QFA4ODhQUDg4ODhQRDAwMDAwREQwMDAwMDBEMDAwMDAwMDAwMDAwMDAwMDAwM&#10;DAwMDAwMDAwM/8AAEQgAQgCAAwEiAAIRAQMRAf/dAAQACP/EAT8AAAEFAQEBAQEBAAAAAAAAAAMA&#10;AQIEBQYHCAkKCwEAAQUBAQEBAQEAAAAAAAAAAQACAwQFBgcICQoLEAABBAEDAgQCBQcGCAUDDDMB&#10;AAIRAwQhEjEFQVFhEyJxgTIGFJGhsUIjJBVSwWIzNHKC0UMHJZJT8OHxY3M1FqKygyZEk1RkRcKj&#10;dDYX0lXiZfKzhMPTdePzRieUpIW0lcTU5PSltcXV5fVWZnaGlqa2xtbm9jdHV2d3h5ent8fX5/cR&#10;AAICAQIEBAMEBQYHBwYFNQEAAhEDITESBEFRYXEiEwUygZEUobFCI8FS0fAzJGLhcoKSQ1MVY3M0&#10;8SUGFqKygwcmNcLSRJNUoxdkRVU2dGXi8rOEw9N14/NGlKSFtJXE1OT0pbXF1eX1VmZ2hpamtsbW&#10;5vYnN0dXZ3eHl6e3x//aAAwDAQACEQMRAD8A80e573Oe4lznElzjqSTySkE4DTMmD8JSIA4M+fCS&#10;lk6ZOElLpk6SSlkydICTCSlklLY7wTRBhJSkkkklLJKSaElLJKSZJT//0PNYPIBjxTahHqa0sJ9c&#10;VGfomdfuULRD43izT6Q4SUwSSThJSkk6ZJSySSkwEnRu7ySUxSRA0z/NH8U9RqbZ+mY5zNZa0wZ+&#10;aSkaSsNfgQdzLZ7EEIALdxMHb2E6pKW1RsRmNZeGZVpoqMzaG7oPm0KJdVH0T96H3SU6zun9DaJ/&#10;aodPZtTyfyLLtFYseKiXVgnY4iCR2dtTSkkp/9HzcenB3TM9k7HUtf72l7I4mCohs6yPgmIgwkps&#10;h3T+7LR8CFHHOJ6p+0B/pHjZG4eHKAkkp1D/AM3C3Q5Qd8Gws10SY4nRMmSUpOzdPt0PkmSSUlnI&#10;n6TvvQ+5nlMkkpdJJJJSkkkklLgEgnwTpDnmEiUlP//S83DQe6iRBTE6lJJS6SZJJTIJHVMkkpUJ&#10;wYTJwYSUvuPgoqW9RSUvCSSQSUqE4CScJKVBTJ5TJKf/0/MzyU6qpJKbSSqpJKbYSVRJJTbSVRJJ&#10;TaTqokkptp1TSSU3UlSSSU3UlSSSU//ZADhCSU0EIQAAAAAAVQAAAAEBAAAADwBBAGQAbwBiAGUA&#10;IABQAGgAbwB0AG8AcwBoAG8AcAAAABMAQQBkAG8AYgBlACAAUABoAG8AdABvAHMAaABvAHAAIAA3&#10;AC4AMAAAAAEADQ0NDg4ODg4ODg4ODQ0PDg4NDg4ODg4ODg4ODQ0ODg4NDg4ODg0NDw8ODg4ODg4O&#10;DQ4NDQ0ODQ4ODg0NDg4ODg4ODQ4PDg0PDg0ODg4NDg0ODw8PDw4PDg8PDw8ODw8ODg8PDg8PDg8P&#10;Dw4ODg8PDw4PDw8ODw8ODw8PDw4PDw8PDw8PDw8OEA8PDw8ODw4ODw8OEA8QEBAQDw8QEBAQDw8Q&#10;EA8PEA8PDw8QEA8PDw8PEA8PDxAPEA8RDw8PDw8PEBEPEA8REBAQEBAPEBAQEBAREBEQEA8REBEQ&#10;EBEQEBARERAQEREQEREREREREhIREhIREBISEREREREREREREBERERESERIRERIREBIRERETEhIR&#10;EREREREREREREhISERARERARERESERESERAREhEREhASERERERESEREREBIQEBAREhERERAQEBAQ&#10;EREQEBAREA8QEBAQEBAPEREQEBAQEA8RERAQDxAQEBAQERAPDw8QEA8QEBAQEBAPDxAQDxAQEA8O&#10;EA8QEA8QEBAQDxAPEBAPDw8PEA8QEA8QEBAQDxEQEBAQEBAQEBAQDxAQEBAREBAPEA8QERAQEA8Q&#10;DxAQDw8QDxAPDxAQEBAPDw8PDw8PDw8QDw8QEA8PDxAQDxAPEBAQDw8QEBAQDxAQDw8QEA8PDw8P&#10;EBAPEA8PEA8QDw8QDw8QDw8PDw8PDw8PDxAQEA8QDxAQEBAPEBAQDxAQDhAPEA8PDxAQDg8PDxAQ&#10;DxAQEA8QEBAQDw8RDxAPEBAQDw8QEBEPDxAQDw8RDw8QEBAQEBAQEBAREBAQEA8QEBARERESEhIR&#10;EhIREREQDxAQEA8QEBAQERAQEBAQEBAPEBEQEA8PERAQEBAQDxAQEBAPDxAQERAQDw8PEA8QEBAQ&#10;EBAPEBAQEBAQDxEQEBAPDxEPEBAQDxAPEBAPDxEPEBAPEBAQEBAQDxAQEBAQEBAQEBAREBAQDxAQ&#10;EA8REBAQDxAPEA8PDg8PDw8PDxAQDxAQDg8PDw8PEA8PEQ8ODg8PEA8PDw8PDw8PDw8PDw8PEA8P&#10;Dw8PDw8PDw8PEBAQDw8PDw8QDg4QDw4PDw8QDw8QDg8PEA8ODw8PDw8PDw4PDw8PDw8PDw8PDw8P&#10;DxAPEA8QDw4QDg8PDxAPDg8PEA8PEA8PDxAPDw8QDg8PDw8PEBAQDxAPDw8PDw8PDw8PDw4QDxAP&#10;DhAODw8PDg8PDxAPDw4PDg8PDg4PDw8ODw8ODw8ODQ0NDQ4ODg4ODg0ODQ4ODg4ODQ4ODQ4ODg4O&#10;DQ4ODQ4ODg4ODQ4NDg0ODg4ODg4ODg4ODw4ODg0ODg8ODw4NDg4ODg4ODg4ODg8ODQ0ODw4PDg4O&#10;Dw4PDg4ODg4ODw4PDg8ODg4PDg4ODw4PDw8ODg4PDw4ODg8PDw4PDw8PDw8PDxAQDg8ODg8PDw8P&#10;Dw8PDw8PDxAPDg8PEBEQDw8QDw8PEA8PEA8QDhAODxAQDw8PDxAPEBEPDw8PDxAQDxAQEA8PEA8P&#10;DxAQDxAQERAQERAREBEQERAREREREREQERAQEBERERAREBERERARERERERARERERERESEBIQERER&#10;EREQEhESEhERERIRERESERAREhISEREREREREhEREhARERIREREREREREhERERISEBEQERERERAQ&#10;EREREREREREREREREBESERERERAQEBAREBEQEBEQEBARDxEQEBAQEBAQEBAQEBAQEBAQERAQEBAQ&#10;EBAQEBAPEBAPEA8RERAPDxAQERAREREREQ8PEBEQDw8QEBAPDw8PDxAPEBAPEBAPEBAQEA8QEBAP&#10;DxAQEBAQEBAQEBAQERAREBAQEBAQEA8PDxAQEBAQEBAQDxAQEBAPEA8QEBAPEBAQDw8PDxAOEA8P&#10;EBAPDw8PDxAPDw8QEA8PDw8QDw8PEA8QDxAPDw8QDxAQDw8PDw8QDw8PDg8PDxAPDw8PEA8QEBAO&#10;DxAQDxAPDxAPEBAPEBAPEA8PDxAQEBAQEA8QEA8QEBAQDxAQDw8QEA4RDxAPDw8PEBAQEA4PEBAQ&#10;EBAREBEREBAQEBAREBAQERISEhISEhITEhEQEBAQEA8REBAQEBAQEBAQDxEQERAREBAREBAQERAQ&#10;DxAQEA8QDxAQDxEQDxAREBAQEBAQEBAREA8OERAQEBAQEBAQDxAQDxAQDxAPDw8PEBAQEBAQEBAQ&#10;EBAPEBAQEBERERASEREQEBAQEBAQDxAQEBAQDw8QDw8QDw8PDw4PDw8PDw8QDw8PDw8PDw8PEBAQ&#10;Dw8QDw8PEA8OEA8PDg8ODw8QDw8ODg8PDxAQDw8PDw8PEA8QDw8PDw8PDw8PEA4ODxAPDw4PDw8P&#10;Dw8PEA4QDw8ODw8PDw8PDw8PDw8QEA8QEA8QDw8PEBAPDw8QDxAPDxAPDw8PEA8PDw8PEA8ODg4P&#10;Dw8PDw8PDw8ODw8PDg8ODw8QEA8ODw8QDhAPDw8PDg8PDg4ODw4PDw8PDw8PDxAPDhAQDQ4NDg4N&#10;Dg0ODg4ODg4ODw4ODg8ODQ0ODQ4ODg4ODQ4ODg0ODg0NDg4ODg0ODg0ODg0ODQ4ODg4ODg4ODg4N&#10;Dg8ODg4ODg4ODg4PDg4ODw4ODg8ODg4ODg4PDg8ODw4PDg8PDg4PDw4ODw4PDw4ODw0PDw4PDw8P&#10;Dw8ODg8PDw4PDw8PDg4PDg8PDw8PDw8PDxAPDg8PDw8PEA8PDw8PEBAQEA8PDxAPDw8ODhAQEBAQ&#10;EBAPEA8PDxAQEBAQDxAQEBAQEBAQEBEREBEPEBAQEBAREBAREBAREBEREREREREREREQEREQEREQ&#10;EREQEREREREQERIQEBEQERERERIREREREBERERESERESEhESEhEREREREhIRERERERIRERIRERES&#10;ERERERARERESERIREREREBIRERAREBEREBASERERERARERERERAREREQEBAREBERERAREBARERAR&#10;ERAREBAQDxEQEBAQEBAPDxEPERAQDxAQEBAQDxAQEBARDxAQEBAQERAQEREREA8QDxAPEBAQEA8P&#10;Dw8PEBAPDw8QDxAPEBAQEBAQEBAQEBAQDxEQEBAREBAQEBAPDxAQEBAQDxAPEBAQEA8QEBEPDxAQ&#10;Dw4QDw8QEA8PDxAPDw8QEA8PEBAQDg8PEA8PDw8ODw8PDxAPEBAPEA8PDw8REBAPEBAPEA8PDhAQ&#10;EA8QDxAPDw8PDw8PEBAPDw8QDxAQEBAQEBAQDxAPDw4QEA8PDw8QDxAQEA8PEBAPERAPEBAQEA8Q&#10;DxAPERAPDw8QDg8QDxAQDxAQDxAQEA8QDxEQERAQEA8QEBEREhETEhISEhISERAQEBAQDxAREA8Q&#10;EBAQEBAPEBAPDxAQERAQEBAREBAQEBAPEA8QERAQERAPEBARDxAREBAQEBAPDxAPEBAPDxAPEBAQ&#10;EBAQEBAQEBAQERAPDxAPEA8PEBAREBAPEA8PEBAREREQEREREBAREBEQEBEREBAPDxAPEA8PDxAP&#10;Dw8PEA8QDw8QEBAPEA8PDxAPDw8OEA8ODxAQDw8PDxAPDw8PEA8PEA8QDw8ODw8PDg8PDw4PDxAO&#10;Dw8PDw8PDg8PDw8PDw8PDw8PDg4QDw4QDw4PDg8PDw8QDw8PDw8ODw8QDxAPEA8ODw8PDw4PDxAP&#10;Dw8PDw4PDw8PDw8PDw8ODw8QDw8PDg4ODw8QEA8PDw4PDw8PDg8PDw8PDxAPDw4ODw8PDw8QDw4P&#10;EA4PDw4PDw8PDxAPDxAPDQ0NDQ0PDg0ODw4ODQ8ODg4NDg0ODg4ODg0ODQ4ODg4NDQ4ODQ4PDg4O&#10;DQ4ODg4ODg0ODQ4ODg4ODg0ODw4ODg8PDw4ODQ8ODg8ODg8PDw8ODw4ODg4ODg4PDg4PDg4QDw4P&#10;DQ8PDg4PDg0ODg8ODw8PDg8ODw4ODg4PDw8QDw4PDw8PDw8PDw4PDw8PDg8PDw8QDw8QDw8QEBAQ&#10;EA8PEA8QDw8PDw8ODxAPDxAQEA8PDw8PDxAPEA8QEA8PEBAQEBAQDxAPDxEPEBEQERAQEBAQEBAQ&#10;ERARERIREhEREhARERAREhAQEREREREQEREREBESERERERERERIRERESEhEREREQERERERERERIR&#10;EREREBIREREREBERERIREhIRERISEhIREhESEBERERIRERIQERESEREQEBEREBEREBIRERERERER&#10;ERAQEREREBAQEBAREA8PEBEQEBEQEBAQEBAQEBAQEBEQDw8QEBAQEBAQEA8QEBAQDxAREBAPDxAQ&#10;EBERERAQERAQEBEQEA8PEBAQEA8QDw8QDw8PDw8PDxAQEBAPDxAPEBAQEA8PEBAQDxAPEBAQEA8Q&#10;DxEQEA8PDw8PEBAPEA8QDw8PDw8PEQ8QEA4QDw8PEA8QDw4PEBAPDw4PDxAPEA8PDxAPEA8PEBAP&#10;Dw8PEA8OEBAPDw8PDw8QEBAPEA4PDxAPDw8QDw8QEA8PEBAPEBAPDw8PDw8PEA8PDw8QEBAQEA8P&#10;EBAPDw8QDw8QEBAPDxAQDxAQEA8QDw8QDxEQDw8QDxAPEA8QDxAQDw8QEA8PDxEQEQ8PDw8PDxAQ&#10;ERITEREREhMSEhIQEBAQEA8PEBEQDxAQEBAQDxAPDxAQDxAQEA8QERAQERAQEBAQDw8QEBAQEA8Q&#10;EBAPEBAPEBAQEBAQDxAREBAQDw8PEBAPEBAQEA8QEBAPDw8QDxEQDw8QEBAQDxAPEBEQEREREBAQ&#10;EBAQEBAQEBAQDxAQEA8QDxAQDxAPDxAPDw8PEBAPDw8PDxAPDw4PDw8PDw4PDw8QDw8PDxAPDxAP&#10;Dw8ODw8PDw8PDw8PDw4QDw8QEA8ODw8PEA4PDw8PDw8QDw8PDw8PDw8PDw4ODw8QDg4PDw4OEBAP&#10;Dw4PEA8PDw8PDw8QDw8PDxAOEA4PDw8PDw8PEA8PDw8QDw4PDg8PDw8PDw8ODw8PDw8PDw8PDw8P&#10;DxAPDw8PDxAPDw4ODw4PDw8PDw8OEA8PDw8PDxAQDw4PDw4QDQ0ODQ4ODg4NDg0ODg4NDg0PDQ0O&#10;Dg4ODg4ODQ4ODg4ODg4ODQ0ODQ4NDg0ODg4ODg4ODg4PDQ4ODg4PDw8ODw4ODg0ODg4ODg4NDg8O&#10;Dg8ODg8ODw4ODw8ODw8ODw4PDg4ODw4ODg4ODg4PDg4PDw4PDw8PDg8PDw8PDw8ODg8PDw8ODw8P&#10;Dg8ODw8PDg8PDw8PDw8ODg8PDxAQDw8PDw8PDw8QDw8QEA8OEA8PEBAQEA8QDg8PEBAQEA8PDxAP&#10;EA8QEA8QEBAPDxAQERAQERAQEREREBAREREQEREQEREREBARERAREREREREQEBERERIRERAREBIR&#10;ERIREREQERESEBAREBERERERERERERIREREREhERERIREREREREREhEREhESERIREREQERESERER&#10;EhEREhESEhEQEREREREQEREQEhEQEREQEBAREBEREBAQEREQEBAREA8QEBAQERAQERAQEA8PEBAQ&#10;EBAQEA8QDw8PEA8QEBAQDw8REBAQEREQEBAQEBAREBAQDw8QEA8QDw8PDxAPEBAQEA8PDxAQEBAQ&#10;Dw8QEBAQDxAPEA8QDw8QEBAREBAQEA8QEA8QDxAPDxAQEBAQDw8QEBAPEBEPDxAQEA8QEA8QEBAR&#10;DxAPEQ8QEQ8QEA8QEA8PDw8PDxAQDw8PDxAQDw8PEA8QEA8QDxAOEBAQDw8PDw8PDhAQEBEPDxAP&#10;EA8PDw8QDw8PDw8PDxAODw8QDxAPEBAPEBAPDhAPEBAPEBAQDw8QDw8PEBAQEBAPEBAPDw8PEBAP&#10;EA8PDxAPEBAPEBAREA8QEA8REBERERIRERISEhISEhIQEA8QDxEPEBAQDxAQEBAQDw8QEA8REBAR&#10;DxEQEA8PEBAQEBAQDxAPEBAQDxAQEBAQEBAPEBAQEBAPDxAPDxAQEBAPDxAQEBAQEA8QEBAQDw8Q&#10;EBAQEBAPDw8PEBAPEBAQEBEQERAQERAQEA8QEBAQEBAPDxAQDw8PEBAOERAPDw8PEA8QEA8PDxAP&#10;Dw4PDw8PDg4QDw8QEBAPDw8PDg8PDw8PDw8PDxAPDg8PDg8PDg4QEBAPDxAPDw8QEA8ODw8PDg8Q&#10;Dw4PDw8PDw8QDw8QDw8PDw8PEA8PDw8QDg8PEA4PEA8PDw8QDw8ODxAPEA4PDxAODw8PEA8PEA4P&#10;Dw8PDw8PDw8ODxAPDw4PDw8PDhAPDw8PDw8PDw8OEBAPDw8PEA8PDw8PDw8ODxAPDw8PDw8PDg8P&#10;DQ0NDg0ODg4ODQ8ODg4ODg4ODg4ODg4ODQ4NDQ4NDQ4ODg0ODg4NDg8ODQ0ODg0ODw4NDg4ODQ0O&#10;Dw4ODg4ODg4ODg4ODg8PDQ0ODg4PDg4ODg4ODw8ODg4ODw4ODg8ODg8ODg8ODg8PDw4ODw4ODg4P&#10;Dg8ODw4ODw4ODw8PDw8PDg4ODw8PEA8PDw8PDw4ODxAPDw8QDw8PDw8PDxAPEBAPEA8PEA4QDw8P&#10;DxAPDw8PDxAPDxAPEBAPDw8PERAPDxAQERAQEBAPEBAQERAQERAQEBARERAREREREBAQERERERAR&#10;EBERERIQERERERAQERESEBERERARERIREhESEREREhIRERERERIRERESEhERExEREBERERESERAR&#10;ERIREREREhAQEhERERERERIQERESERIREREQERIREhIREREREhEQEBEREREREBEQERAQEA8QEBER&#10;EBAQEBARERAQDxAQEBAQDxEQEBAPERAPDxAQEBAPEA8PEBAQEA8QEBAPEBEQEBASEA8QEBAQEBAP&#10;Dw8QEA8QDw8QDxAPEA8QDw8PEA8PEBAPEBAQEBAQDw8QEBEPEBAQDxAPDxAQDxAPEBAQEBAQEBAP&#10;DhAPEBAPEBAPEBAQDw8PDxAPEA8QEA8PDw8PDw8QDw4PDw8QDxAPDw8PEA8QEBAPDxAPDw8PDw8O&#10;DxAPDw8QDw8PDw8PEA8QDw8QEBAPDxAQEBAPDw8PDxAQDw8PDw8ODw8QEBAPEA8QDxAPEBAPDw8Q&#10;EBAQEA8PDxAQEA8PDxAREA8PDw8QEQ8QEBAPEBAQEBAPDxAQEBAQEBAQEBESERISEhITEhEQERAQ&#10;EBAQDw8QEBAQEA8QEBAPEBAQERAQEBAQEBAQEBAPEBAREA8QEQ8QEBAQEBAQEQ8QEBEQEBAQEBAQ&#10;EA8REA8QEBAQDxAQEBAPEA8QEA8QEBAPDxAQEBAPDxAQEBEPEBAQERERERAPEBAQEBAQEBAPDxAP&#10;Dw8QDxAPDw8PDxAODhAPEA8PEA8QDxAPDw8PDxAPDw8PDw8PDw4PEA8QDxAPDw8PDw8QDw8QDw8P&#10;Dw4PDw8PDw8ODw8ODxAPEA8PDw8PDxAQDw4PDxAPEA8PDw8PDxAPEA8PDw8PDxAPEBAPDxAPDw8P&#10;Dw8ODw8PDw8PDxAODw8QDw8PDxAQDw8PEA4PEA8QDw8PDw8ODw8PDw8PDhAPDw4PDg8PEBAQDw8P&#10;Dw8PDw8PDg8QDw8PDw8QDw8PDw8PDQ4NDw0ODQ4NDg0ODg0ODg4ODg4NDQ4NDg4PDg0NDQ4ODQ4O&#10;Dg4ODQ0ODg0ODg4ODg0ODg4ODw4PDg4ODg4ODQ4ODg4PDg4ODg8ODg4ODg4ODg4ODw4ODg8PDw8P&#10;Dg8ODg8PDg4PDg8ODg8ODg4PDw8PDg8PDw8ODg8PDw4ODw8PDw8PDxAODw8QDw8ODg8PDw8ODw8P&#10;Dg8PDw8PDxAQEBAPEA8PEBAPDw8QEA8QDw8PDw8ODw8QEA8PEBAREA8QEBAQDxAPEBEQEBAREBAR&#10;EBEQEA8REBAREBARERIREhAQERIQEREREBERERERERASEREREBERERIRERERERIREhEREhIREREQ&#10;ERESEhERERERERIRERIQERESERERERESEBERERISERARERARERERERAREREREhESERAQERERERER&#10;EREREhAREREREBAREBAQEBAPDxARDw8RERAQEBAPEA8QERAQEBAQEBAQEBAQERAQEBAQEA8PEBAR&#10;EBAQEA8QEBAREBAPEBAQERARDw8PEA8QDw8PEA8PEA8PDxAPDxAPEA8QEA8QEBAQEBAQEBAQEBAQ&#10;EA8QEA8QEREPEBAPEBAQEA8RDxAQDw8PDw8PEA8OEA8PDw8PEBAPEA8QEBAPEA8PDxAPDxAQDw8Q&#10;Dg8QEA8PEA8PDxAPDxAQEA8PDxAPDw8QDw8PDw8PEBAQEBAPEBAPEA8PEA8PDxAQEBAPDxAQEA8Q&#10;EBAQEA8PEA8QEBEOEBAQDw8PERAPDxAQDw8QDw8PDxAPDxAQDw8QDw8QEA8QDxAREBAQEQ8PDw8Q&#10;EA8QEA8QEBERERITERMREQ8QEBARDxEQDw8QEBAREBAREBAPDxEQERAPEA8PEA8QEBAQEBAQEA8Q&#10;EBAQEBAQEBAPDxAQEBAQDxAQDxAQEBAQEBAQEBAQEBAQDxAQEA8QEA8QDw8PDxAPDxAQDxAPEBAP&#10;EBAQEA8REBAPDxAQDw8PEBAPDhAQDw8PDw8QEBAPEA8PDw8PDxAQDw8QDxAPDw8PEA8QDw8QDw8O&#10;DxAPDg4PDhAPDhAPDxAQDw8PDw4PDw8PDxAPDxAQDw4PDw8PDw4PDw8PDw8PDw4PDw4PDw8PDw8Q&#10;Dw8PDw8PDw8PDw8QDw8PDw8PDg8ODxAPDw4PDw8PDw8OEA8PDg8QDw8PDw8PDw8ODg8ODw8PDw8O&#10;Dw8PDxAPDw4PDg8PDxAPDg4PDw8QEA8ODw8PDw4PDxAODw8PDw8OEA8PDQ4ODg8NDg0ODQ4PDg4P&#10;DQ4ODg4ODQ4ODg0NDg4ODw4ODg4ODg4ODw4ODQ0NDg4PDg4NDw4ODg4ODg0ODg4ODg4ODw8ODg4O&#10;Dg8ODg4ODg8ODw4ODg0ODg4PDg8ODw4ODw4ODg4NDw4ODw4ODw8ODg8ODg8ODg8PDw8PDg4PEA4O&#10;Dg8PDw8PDw8PEA8PEA8PDw8PDw8PEA8PEA8PDw8PEA8QEA8PDw8ODw8QDw8QDw8QDxAQDw8QDw8P&#10;EBAQEBAPEBAPEA8PEBAQEBAREBEQERAREBAQEBEREBAQEREQERAQERAREREQEREREREREBESERER&#10;EBESERERERIQERARERERERERERIRERESERERERESERAREhIRERERERERERAREhEREhISERERERIR&#10;EhEREhERERIRERERERESERARERAQERARERAREBEQEBEQERESEREQEBEQEBAREBEQERAQEBAQEBAQ&#10;EBAQEBAQEBAQEA8PDxAQDxEQEBAQEBAQDxAPERAREBAQERAREBARDxAQEBEPEBAPDw8PEA8PEA8Q&#10;Dg4PDxAPDxAPEBAQDw8QEA8QEA8QEBAQEBAQDxAQEBAPDxAQEBAPEBAPEBAPEA8PDg8PEA8QEBAP&#10;EBAPEA8PDw8QEA8QEA8QDw8PEBAQEA8QEA4QEBAQDw8PEA8PEA8QDxAQDw8QEBAQEBAQEA8PDw4Q&#10;Dw8PDxAQEA8QEA8QDxAPEA8PDw8PDw8PDw8PDxEQEBAPEA8PDxAQEBAQDxAPDxAPDxAPEA8QDxAP&#10;EA8PDw8QEA8PEBAQEBAPEA8QEBAQDxAQDxAPEBAQERERERAREBAQDw8REBAPEBAQEBAREBAQEBAQ&#10;EBAQEA8QEBAPEBAQEQ8QEBAQEBAREBAQEA8QEBAQDxAQEBAQEA8QEBAQEBAPERAQEBAQEBAQEA8Q&#10;EBAPEBAPDxAPEA8QEBAQDw8PEBAQEBAQEBAQEBEQEBAQDxAQEA8REBAQERAPDw4REA8PDw8PDhAP&#10;EA8PEA8QDxAPDg4QDw8PDw8QDw8PEA8PDw8QDg8PEA4PDw8PEA8PDw8QDw8PDg8PEA8PDxAPDw8P&#10;Dw4ODg8ODw8PDw8PDw8PDg8PDw8QDw8PEA8PEA8PEBAPDw4PDg4ODw8PEBAPEA8ODw4QEA8PDw4Q&#10;Dg8PDw8PDw8QDw8QDg8PDg8PDw8QEA8PDw8QDw8PDxAOEA8PDg4PEBAPDw8PDw8QDw8PEA8ODw8Q&#10;Dw8QEA8PDQ4NDQ0ODQ4ODg4NDw4ODQ4ODg4ODgwODg4ODg4ODQ4ODQ0ODQ4ODg4PDg4NDg4ODg8O&#10;Dg4ODg4ODg4ODg4ODg4ODw0PDg4ODg4ODg0ODg8NDg8PDg8ODw4ODg4ODw4ODg4PDw8PDg8ODg8P&#10;Dw4PDw4OEA4ODg8PDg8PDw8OEA8PDw8PDg8ODw8ODw4PDw8PEA4PDw8PDw8ODw8PEA4PDxAPEA8P&#10;Dw8PDg8QDxAQDxAPDw8QEBAQEBAQDxAPEA8QEQ8PEBEQEBAQEBEREBEQERAQEBEQEBEREBARERER&#10;ERAQERAQEBIREREQEBEQERERERAREBARERERERESEhAQEREQERERERESEhARERERERIRERERERIS&#10;ERERERERERISEhERERIQERESEhERERASERIREBEREhERERIREREREREREBEQEREQDxEREREREBAR&#10;EREQEBAQEBEQEBAQEBAREA8QEBAREBAQEBAQDxAPEBAQDxAQEBAPDw8QDxAQEBAQERAQEA8RDxAR&#10;EBAQEBAQEA8QEA8QDxAQEA8QDw8PEBAPDw8QDw8PEBAQDw8QEBAQERAQEBAQEA8QDw8QDw8QEBAP&#10;EA8QEA8QEA8PEBEPDw8QDxAQDw8PDw8PDxAPEBAQEA8PDxAQEBAPEA4PEA8QEA8QEBAPEBAPDw8P&#10;EA8PDw8PEBAQEA8QDw8PEBAQDxEPDxAQEA4QDhAQEBAPDw8PEA8QEA8PDw8QDw8RDxAQEA8QDw8Q&#10;EA8QEBAPDxAQEBAQDw8QEA8QEA8QEBAPDxAQDxAQDw8PEA8QEA8QEA8QEBAQDxEQEREQEBAREBAR&#10;DxAQEA8QEBAQEBAQEBAQERAPEBAPEBAQEBAPEBAPEA8QEBAQDxERDxAQERAREBAREBEQEBAQEBAR&#10;DxAQDxEQEBAQEBAQDxAREBAPDxAQEA8QDw8PEBAQEA8PEA8PDw8QDxAQEBAPEBEPEA8PDxAQEBAQ&#10;ERAPEBAQDg8PDxAPDw8PDw8PDxAQEBAPEA8QDg8ODw4QDw8PDxAPDxAPDw8PDw4PDw4PDw8PDw8O&#10;DhAPDg8PDg8ODg8PDw8PDw8PDxAPDw8OEA8ODg4PDw8QEA8QDg4ODg8OEA8PDg8QDxAPEA8PDw8P&#10;EA8PDw8QDg8PDxAPEA8QDw8PDw8PDw8PDw8PDw8PDw8PDw8PEA4PDw8PDw8QDw8OEA8PEA8PDw4O&#10;Dw8PDw4OEA4PDw8PDg8PDw8PDw8PDxAPDw4PDQ4MDg4NDg0ODQ4ODg4ODg4ODg0ODQ4NDg4ODg4O&#10;Dg0ODg4ODg4NDg4NDg4ODg4ODg4ODQ0NDg4NDQ4ODg4NDg4ODg8ODQ8PDg4ODw4OEA8ODg8ODw4O&#10;Dg4PDw4PDg4PDg8ODg8PDg8ODw4PDw4PDg8PDw8ODw8QDw4PDw8PDg8PDxAODw4PDg8PDw4PDxAQ&#10;Dw0QEA8ODw8QDw8PDg4PDw8PDw8QDg8PDxAPEA8PDxAPDxAPEA8QEBEQEA8PDxAQEA8REBAQEBAP&#10;DxAQEREREREQEBAREREQEREQEBEREREREREREREQEREREREQEREREhEREBIREhEREhIQERIRERIR&#10;EhESEhEREhIRERERERIREhETERIREREREREREhISEhISEREREREREBESERESERESEREREhIRERAR&#10;ERERERAREBAREREREREQEREREBAREBAQEBEQERAQEBAQEBAREBAQEBAREA8PDxAQEA8QEA8QEBAQ&#10;EBAQEBAQEA8QEBAQDxARDxEQEBAPDw8PERAQDw8QEBAQEBAQDw8PEBAPDxAQDxAQDxAPDw8PDxAQ&#10;Dw8REBAPEBAQEBAPEBAREBAPEBAQEA8PEA8QDxAPEA8QEA8ODxAQEA8QDxAPDw4PDw8OEBAPDw8Q&#10;EBAQDw8QDw8PDw8QEBAQDw8PEA8PDxAQEA8QEA8QDxAQEA8PEBAPEA8PEA8QEA8PDg8PDw8QDw8P&#10;Dw8PDw8PDxAQEA4QEA8PEA8PDxAQDg8QEA8PDxEQEA8PEBAPEBAPEA8QDxAQEA8PDxEQEBAQDxAP&#10;EBEPEBAPEA8QDxAQEBAQEBAQEA8QEBAQEBAPDxAPEA8REBAPEBAQDxEQDxAPDxAQDw8PEBEQEBAP&#10;EBAQERAQEBAQEBAQEBAQEBAQDxEPDw8PEBAQEA8PEBAQEBAPEBARDxAQDxAQDxAPEBAPEBAQDxAQ&#10;EBAQEA8PEBEQERAOEBAQEBAQEBAPDw8QEA8PDxAPDxAPDw8QDw8QEBAQDw8PEBAQDxAPDw8QDw8P&#10;DxAPDw4PDhAPDxAPDw8PDw8PDw8PDw8PEA8QDw8PDg8PDg8ODw8PEA8QEA8PDw8PDw8ODw8PDw8P&#10;EA8PDw4PDxAPDg8PDw8PEA4PDw8QDhAPDw8PEA8QDxAODxAPDw8PDw8PDxAQDxAQDw4QDw8PDg8P&#10;DxAODhAPDg8PDxAPDw8PDw8PDw8PDxAODw8PDw8PDw4PDg8QDw8QDg8PEA8ODxAODQ0ODg4ODg4O&#10;Dg4NDQ4ODA4ODQ4NDg8ODg4NDQ4ODw0ODg4ODQ4ODg0NDw0NDg4NDg4ODQ4ODg4ODg4ODQ0NDg4P&#10;Dg4ODw8ODg4ODg8ODw4PDg4ODg8PDg4ODg4ODw4ODg8PDw4ODg8PDg4PDw4ODg4ODw4PDw8ODw8P&#10;Dw4PDg8QDg4ODxAODw4PDg8PDw8PDw8PEA8PDw8PDg8ODw8PDw8QDw8PEA8PDg8QEA8PEA8QDw8Q&#10;DxAPDw8QDxAPDw8PDxAQEBAQEBAREBAQEREQEA8QERAQEBEQEBEQEREREBAREREQERAQEhEREBEQ&#10;ERISEhEREBEREREREhERERESEhESEhIRERERERERERERERIQERESEhESEhIRERESERESEhISEREQ&#10;EhESEhEREhEREhEREhEQEBESERISEREREBEREREQERAQERAREREREBEQEBEQDxAQERAPEREQEBAQ&#10;EBEPEBAQDxAQERAQEBAPEBAQERAPEBAQDxAQEBARDxEREBAPEBAPDxAREA8QEBAPEA8QEBAQEBAQ&#10;DxAQEBAQDw8PDw8QDw8PEA8PDw8QEBAPEBAQEBAQEQ8PEBAQDw8REBAPDw8PEA8ODw4QEBAPEBAP&#10;EA8PDw8PDw8PEA8PDw8QEA8QEBAQDxAQEBAQDw8QEBAPEBAQEA8PDw8QDw8PDxAPEBAQDw8PEBAP&#10;Dw8PEA8PDxAQDw8PDxAQEA8QDxAPDxAQEBAPDxAQEBAPDw8PEBAPEA8QEBAPDw8PDw8QDw8PEA8Q&#10;DhAPDw8PDw8QEBAPEA8QEBEPDxAQEA8QEBAQEBAQEBAPEA8QEBAQEBEPEBAPEBAQDw8QEQ8RDw8Q&#10;EBAREBAQEBAQEA8QEA8QEA8QEBAQDxAQEBAQEBEPDxEQEBEPERAQEA8QEBAQEBAQEBAQEBAQEA8Q&#10;EBEQEBEQEBAPDxAQEBAQDxAQDxAQEA8QDw8QDxAPEBAQDhAREA8PEA8PDxAPDw8QEA8PERAPDw8P&#10;EBAPEBAPDw8QDxAQDw8PDw8PDxAQEA8PDw8PDw4PDg8QDg8PDw8PEA8ODw8PDxAODw8ODw8ODw8P&#10;Dw4PEA8ODxAPDw4PDw4QDw8PDxAPDw8PDw8PDw4PEA8PEA8OEA8ODxAPDw8PEA8PDw8PDw8PDxAQ&#10;Dw8PDw8QDw8QEBAPDxAQDg8PDw8ODw8OEA8PDw4PEBAPDw8PDw4PDw8ODw8PEA8PDw8PDw8PEA8P&#10;Dw8ODw8PDw8PDw8PDQ0ODg4NDQ4NDQ4ODg4NDw4PDw0ODg4NDQ4ODQ0PDw4ODg4NDQ4ODg4NDg4N&#10;Dg4NDQ4NDg4NDw0PDg4ODg4ODg8NDg4ODg4PDg4ODg4PDw4NDw4ODg4ODg4ODw4ODg8ODg8ODw0P&#10;Dg4NDw8PDg8ODw8ODg4PDw8PDg8PDg4ODw8ODw8ODw4PDw8PDw8PDg8PEA8PDw4PDw8ODhAQDw8P&#10;EA8ODw8PEA8PEBAQEA8PDw8PDhAQEA8QEBARDxAQEBAREBEQEBAQEBAQEBAQERAPEBEQEREQEREQ&#10;ERIRERAREBEQEREREBARERERERIQEhESEREREREQEREREhAREREREhISERIRERERERIREhESEhIR&#10;ERERERESERESEhIRERESEhISERIREREREhIRERISEhIREhERERIREhESERAQERESERASERERERER&#10;EBAREREREBAQEBEQEBAQEBAQEBAREBAQEBAQDxAQEBEQDxAQEBAQEBAQEA8QEA8QEBAQEBAPDxAQ&#10;EBAQEQ8QEA8QEQ8PEA8QEA8QDxAPDxAQEA8QDw8PEBAQEA8PDxAPDw8QEBAQEA8PDxAPDw8PEA8Q&#10;DxAPEBAQEA8QDw8QEA8PDw8PDw8QEA8QDw8PEA8QEBAQDxAQDxAPDw8QEA8REQ8PDw8PDw8PEA8R&#10;Dw4PDxAPDxAPDw8QDw8PDxAPDw8PDxAPDw8QDw8PDw8PEA8PDxAPEA8PDxAPEA4PDxAQEBEPEBAP&#10;DxAQEBAQDg8PEBAPDw8PEA8QDw8PEBAPEBAQERAQEBAQEBAOEBAQDxAPEA4QDw8QEBAQEBAQEA8P&#10;DxAPEBAQDw8QEA8QEBAQERAQEBEQEQ8QEQ8REA8PEBAQEBAQEBEPEBAQDw8PEBAQEA8QDxAQEBAQ&#10;EBAQERAPDxAQEBEQDxAREBAREBAQEQ8QEBAQEBAPEBAQDw8RDxAQEBAQDw8PDxAPEBAQDw8PEA8Q&#10;DxAQEBAQDw8QEBAQEA8PEBAQEBAPDxAPEBAPEA8QDw8PDxAPDw8PDw8PDw8QDw4PEA8PDw8PDw8P&#10;Dw8QDw8QDxAPDg4PDxAPDg4ODw8PDw8PEA8PDw8PDw8ODw8OEA8PDw4PEA8PDw8PDhAPDw8PDw8P&#10;EA8PDw8PDw8ODw8ODw8PDw8PDg8PDxAODxAPDw8PEA8PEA8PDg8PDw8PDw8PDw8PDw8QDw8PDg8P&#10;Dw8ODw8PDw4PDw8QDxAQDg8PDw8ODg8PDw8PDxAPDg8PDQ0NDQ4ODg4ODg4ODQ0ODQ4ODg4ODg4N&#10;Dg0PDg0ODg4ODg4ODQ0ODg4ODg4PDQ4ODg0NDg4NDg0ODg4ODw0ODw4ODg8PDg0ODg4ODg4PDg0O&#10;Dg8ODg4PDg8ODw4ODg4ODg4PDg4PDg8PDw4ODg8ODw8PDw4PDw4ODg4PDg4PDw8QDg8PDw8QDg8P&#10;Dw8PEA8PEA8PDw8ODg4PDw4QDxAPDxAPDw8PDxAPDxAODxAPDw8QEA8QDxAPEBAPDxAQEBEQEBAQ&#10;EQ8QEBAQEBAQEBEQEREQEBEQERAQEREQEhERERAREBEREREQEBEQERERERIREhESERAQEhERERES&#10;EREQERERERERERERERIRERESERAREBESERARERISERESERERERESEhERERIREREQERERERIRERIS&#10;EREREBAREBISERERERIRERAQEREREREREREQEhEQEBAQEBEQEBAQDxAQERAQERAQEA8QEBEQEQ8Q&#10;EBAQEBAQEBAQEBAQDxAPEBAPEA4PDxAQEA8PEBAQEBAQDw8QDw8PDw8QEBAPDw8QDw8PEA8QEA8Q&#10;DxAQDw8QDxAPEBAQEBAPDxAQEBAQEBAQEA8PEBAPDw8PDxAPDw8PDw8QEA8PDw8PDg8RDw8QDg8Q&#10;DxAQEBAPDw8QDhAPDxAPEA8PDw8QDxAQDxAPDw8QDxAPEA8PDw8PEBAPEA8QDw8QEA8PEA8QDw8P&#10;Dw8PDw8QDxAPEA8QDxAQEA8QDw8PDxAQEBAPEBAPDxAQEA8PEBAPEA8QEBAPEA8PEA8QDxAQEA8Q&#10;EA8QEA8QEBAPDxEQEBAQEBAPEBAQEA8PEBAQEBAQEBEQEBAPEA8PEBEQEBEQEBAPEA8QEBAQDxAQ&#10;EBAQDxAQEBAQEQ8QEBAQEBAQERAREBAREA8RDxAQDxAQEBAQEBEQEQ8QEBAQEBAPEBAPEBAQEBAP&#10;Dw8QEBEPDxAPDxAPEBAQEBAQDxAPDxAPDw8PDw8PDw8PEBAQEA8PDw8PEA8PDxAQDw4QDg8PDhAO&#10;Dw8PEA8QEA8QDg8QDw8PDxAPDg8QDw8PDw8PDw8QDw4PDxAPDw8PDg8QDw8ODw8PDxAODw8PDw8Q&#10;Dw4ODg8QDw8PDw8PEA8PDw8PDg8QDw8PEA4QDw8QDw4PDw4PDw4PDw8PDw8PDw4QEBAQDw8PDg4Q&#10;Dw8PDw8PDxAQEA8PDw8PDw8OEA8PDg8PDw4PDw8PDg8PEA8PDg4PDw8PDw8PDw8QDw8PDg8QDg0N&#10;DQ4NDg4NDQ4ODQ4ODg4ODg4ODg0ODg4ODg4ODg4ODg4ODQ4PDg4ODQ4ODg4ODg4PDg4ODQ0ODg4O&#10;Dg4ODg4ODQ8ODg4ODQ8ODg8NDg4ODw4ODg4PDw0ODg4ODg8PDg0ODg4PDg4ODw8PDw8ODg4ODg4P&#10;Dg8PDg4PDg4PDw4PDw8ODw4PDg8PDw4PDg8QDw8ODw8PDw8PDg8PDw8PDw8PDw8PEBAQDxAPDw8P&#10;EA8PERAQEBAPDxAQDxAPDxAQERAQEBAQERAQEBEPEBEREBEQEBAREBEREBAREREREREQEREREREQ&#10;ERARERERERERERIRERESERESERARERIQERIQERERERARERISEhIREhESERESEhEREREREREREhER&#10;EhIREhEQEREREREREREREREREhERERESEhERERIRERAREREQERAQEBAREBEQERERERAQERERDxAQ&#10;EQ8QEBAQERAQEBAQEBEQEBAPDw8QERAQDw8RDxAQEBAQEA8PEBAQEA8QEA8PERAPDw8PEA8QEBAP&#10;EA8QDxAPEA8QEA8PDxAQEQ8PEA8QDw8QDw8QEA8QEBAQEBAQEBAPDw8RDw8QDw8QEBAQEA8QEA8Q&#10;Dw8PDw8PEA8QEBAPDw4PDw8QDw8PEA8QDhAPDxAPDxAQEA8QEA4QDw8ODw8QEA8QDw8PDxAQDw8P&#10;DxAPEA8PDxAQDw8PEBAPEBAPDxAPEBAPDw8QDxAPEBAQEBAPDw8PDxAPEBAQEA8QDxEPEA8QERAQ&#10;Dw4QDxAPDxAPEA8QDw4PDxAQEA8QDw8PEA8QEA8QEBAQEA8QEBAQEBAQDxAQEBAPEBAPEBAQEBAP&#10;ERAQEBAQERAQDxAQEBAPDxAQEBAPDw8QEBARDxAQEBAQEBAQEBAQEA8QERAPDxAQEQ8QEBAQEBAQ&#10;EBAQEBEQEBAQEBAQEBAQEBAQEA8QDxAQDxAQEBAPEA8QEA8PEA8PDw8PDxAQEBAQDxEQDxAQEBAP&#10;EBAQEA8QDw8QEA8QDxAQDg8QDxAPDw8PDw8QEA8OEBAPDxAPDxAODw4PDw8PDw8PEA8PDw8PDxAO&#10;Dw8PDg8ODxAQDw4PDw8PDw8PEA8PDxAPDxAPDg8OEA8PDg8PDw8PDw8PEA8PDw8PDxAPDw4PDg8Q&#10;Dw8QEA8PDw8PDxAPDw8PDxAPEA8PDw8OEBAPDw8PDw4PDw8PEA8QDxAQDw8QDw8ODg8PEA8ODw8P&#10;Dw8QDw8ODw8PDw8PDxAODw4PDQ4ODQ4ODw4ODw0ODQ0PDg4ODQ0NDg4ODQ0NDg4ODg4ODw4ODg0O&#10;Dg4ODQ4ODQ4ODg4ODg4ODQ4ODg4ODg4ODg4ODg4ODg8ODw4ODg4ODg4ODg8PDg4PDg8ODg8ODw4O&#10;Dg4ODw8PDg8ODg4PDg4PDg8PDg8ODg8PDg4PDw4PDw8PDw8PDg8PDg8ODw8ODw8PEA4ODw8PDw8P&#10;DxAPDw8QDw8PDw8PDw8PEBAQEBAQDw8OEBAQEBAQEBAQEA8QDxAQDxAPERAREBAQEBARDxAQEBAQ&#10;ERIRERAQEBEREREREREREhERERESEREQERESERIREBERERASEREREhERERERERISEREREBARERIS&#10;EhIRERAREhIREBIREREREhESEREREREREhISEREQERESERERERESEREREhEQEhAREhERERIRERIR&#10;EREREREQEREQEBAREBEREBAQEBARERAQEREQEBAQEBAQERAPEBAQEBAQEBAQEBEQEA8QEA8PEBAP&#10;EBAQDw8PEBAQEBAQEBAQDxAPDw8QEA8QDxAPDw8PEBAPEBAQDxAQDxAQDxAQEA8PDw8QDw8PEA8Q&#10;Dw8QERAREBAPEBAPDxAPDw8QDw8QDxAQEBAQEBAQEA8PDxAQEBAQDw8QEBAPDw8PEA8PDxAPDxAQ&#10;DxAQEA8QEA8PEA8QDxAQDxAPEBAPEBAQEA8PDw8QDxAPDhAPDxAPDxAQDxAPEBAQEA8QDw8PDxAQ&#10;DxAQDxAQDxAQEA8QEBAQDw8PEA8PDw8QDxAQDxAQDxAQEBAODxAQDxAPEA8QEBAQEBAQDxAQDxAP&#10;DxAPEA8QDxEQEBAQDxAPEBAQEBEQEA8QEBAQDxAQEBAQEBAQDxAQEA8QEBAPEBAQEBEQEBAQDxAQ&#10;EBAQEBAQDxAPEBERDxAQEBAQEBAPEBAQEBAQDxAREBAQEBAPEA8PEA8QEBAQDxAPDw8PEA8QEA8Q&#10;DxAPEBAPDw8QEA8PEA8QDxAPEBAQDw8QEA8PEA8PDxAPDw8PDw8PDw8PDw8QDw8PDg4PEA4QDw8P&#10;Dw8PEA8PEA8PDw4PDg4QDhAPDxAPDw4PDw8PDw8PEA8PDw8PDw8PDw8PDg8PDw8PEBAPDw8PDg8P&#10;Dw8PDw8PEBAQDw8OEA4PEA8PEA8PDw4PDw8QDhAPDg8QDw8PDw4OEA4PDw8PDw8PDw8QDw8PEA8P&#10;EA8ODw8PDg8PDw8PDw8QEA8PDw8PDw8PDw8PDw8PDw8QEA4PDw8PDQ0ODg4ODg4ODg4ODg4ODg0O&#10;DQ4PDg0NDQ4ODg4ODg4NDQ4ODg4ODQ4ODg4NDQ4ODw4PDg0NDg4ODw8ODg4PDg4ODw8ODg8ODw8P&#10;Dg4ODw4NDg8ODg4PDg8ODg8ODxAODw8PDw8ODw4PDxAPDg4PDg4PDw8ODg8ODw4ODg4PDw8PDw8P&#10;Dw8PDw8PDxAPDg4QDw8PDw4PDxAODw8PDxAODw8PDg8PDxAQEBAODw8PDxAQDw8PEBAPEBAPEBAQ&#10;EBAQEBAQEBAQEBAQEBAQEBEREBAQEBAQERARERESERASEREREhEQEhAREREREREREhERERIRERIS&#10;ERERERESEREREhERERIREREREBESERERERESERERERIRERIRERERERIRERIREhAREhESEhEREhIR&#10;ERESEhISERISERESERERERASERAREREREBAREBEREBARERAQEREPEBAQEBAQEBAQEA8QDxAQEBAQ&#10;EBARERAQEBAQDxAREA8QEBAQDw8QDxAQDxAPDxEPERAPEA8PDw8QDxAQEA8PDw8PDxAPDxAQEBAP&#10;Dw8PEA8QDw8QDxAQDw8QEBAPEBAQDxAPEA8QDxAPDw8PDw8QDxAPEA8QDxAPDw8PEA8PDxAQEA8P&#10;DxAQEA8PDw8QEA8QEA8PEA8PDw8PDg8PDxAQDw8QEA8PDhAPEA8QEA8PDw8PEA8QEBAQEBAPEBAP&#10;Dw8QDxAPDw4QEBAPEA8PDw8PEBAQDxAPDxAQDxEQEQ8QEA8PEA8PDxAPDw8QDxAQEBAPEA8QEBAQ&#10;DxAQDhAQDw8QEBAQEBAQEBAQEA8PDxEQEA8QDxAQEBAQEBAQERAPEBAQEBAREBAREBAQEBAQEBEQ&#10;EBAQDxAPEA8PDxEPEBAQEBEQDw8RDxEQEBAREBAQEBARDxEPEBAPERAQEBAQEBAQEBEREBAPEBAP&#10;ERAPDw8QEBAQEBAQDxEQDw8PEA8QEBAODw8QDw8QEBAQDw8PDxAQEA8QEA8QEBAPDxAPDxAPDw8P&#10;EA4QDg8PEA8PDw8PDw4QDxAPDw4PDg8PDxAPDw8PDw8OEA8PDxAPDw8PDw8PDg8PDw8QDw8PEA4P&#10;Dw8PDg8ODg8ODg8ODw8ODw8PDxAPDw8PDxAODw8PEA8PEA8PEA8QDw8PDw8PEBAODxAODw8PDw8Q&#10;Dw8PDxAPDw4QDw8ODw8QDw8PDw8QEA4PEA8PEBAQDw8PEA8PDw8PDg8PDw4PDhAPDw8PDw8PDw8Q&#10;Dw4PDQ4NDQ0ODQ0ODg4ODQ4ODw4NDg0ODg0NDg4NDg4PDg4NDg8ODg4ODg4ODg4ODg8ODg4NDg8P&#10;Dg0ODg0ODg4ODg0ODw4ODg4ODQ4PDg4ODw4ODw8PDw8ODg0ODw8ODw8PDw4PDg4PDg4ODw4ODw4O&#10;Dg8ODw8PDg4PDw4PDg8ODg8ODw4ODw8ODxAPDw8QDw8PDw8QDw8PDw8OEA8PEA8ODw8PDw8QEBAP&#10;DxAPDw8QDxAQDxAPDw8QEQ8QEBEPEBAQDxAQEA8RDxAREBAQEBEQEBESERAQEBEQERAREREQERER&#10;EREREBIQEREREBIQEhASEBESEhEREhEREREREhAREBESEhIRERIREhISEhIRERIRERERERESERES&#10;EhESERIREhESERIRERESERESEREREREREhAREhEREhESEREREhERERERERERERARERAREBAQEBAQ&#10;EBAQERAREQ8REBEQERAQERAQEBAQERAQEBAQEBAPEBAPEA8QEBAPEBAQDxAPEA8QEBAQDxEPDxAP&#10;DxAPEA8QEA8QEBAPEA8PEA8PDxAQDxAPEA8PEBAOEA8QDw4PEBAQDxAPDxAQEBAPEA8QDxAPDxAQ&#10;EBAQDxAPDw8QDxAPDxAPEA8PDxAPEBAQDxAPDw8QDw8QEBAOEBAPEBAPEBAQDxAPDw8QDw8QEA8P&#10;Dw8PEBAPDxAQDw8PDw8QDw8PEBAQDxAPDw8PDw8PEA8QEBAODw8PDw8QDxAQDxAPDw8QDxAQEA8Q&#10;Dw8PDw8PEBAPEBAPEA8PDw8PEBAQEA8QEA8PDw8PDw8PDxAQDxAQEA8QEA8QEBEQDw8QEBEPEA8Q&#10;DxAPEBAQEBAREBAQEBAQDxAQEA8PEBAQEBAPDw8PEA8QERAQEA8QEBAQEA8QEA8QEBAQEBAQEA8Q&#10;EBEREBAQEBEPEBAQEBAQEBAQEBAPERAQDw8QEA8QDw8PEBAPEBAQDxAPERAPDw8QDxAPEBAPEBAQ&#10;Dw8PEA8QEQ8QDxAODhAQEBAQDw8PDw8PDw4ODw8ODxAODw8OEA4PDw8PDw8PDw8PEA8PDg8PDg8Q&#10;Dw8PDw8ODg4PEA8QDw8PDxAPEA8QEA4PDw8PDw4PDw8ODw8PDw8QDw8PDw4PEBAQDw4PDw8PDxAP&#10;DxAPDg8ODw8QDw8PDw8PDw8PEBAPDw8OEBAPDw8PDw8PDw8PDw8PDw4PDw8PDw8ODhAPDw8PDw8P&#10;Dw8PDw8PDw8PDxAPEA8PDw8PDw8PEA8PDg0NDg4ODg4ODw8ODg8ODw4ODg4ODg4ODQ4ODg4NDg8P&#10;Dg0ODg4NDg4ODg4ODg4PDQ4ODw4ODQ4ODg4ODg4ODw0PDw4PDg4ODg4ODg4ODg4ODg8PDg8ODg8O&#10;Dw4ODg4ODw8PDg8ODw4PDg8ODw8PDg8PDw4PDw8ODg8PDw4PDxAPDw4ODw8ODw8QDg8PDg4ODxAP&#10;Dw8QDg4PEA8PDw8PEA4OEBAPEA8QDw8PDw8PDw8QEA8QEBAQDxEPDxAQEBAQEBAQEBAQEBEQEBAR&#10;EBEQEBEREBAREREREBERERASEREREREQERERERERERESEhEREREREREREhESEBERERESEhEREhER&#10;ERERERERERESEhIQEhIRERESEhIREBERERERERMSERERERIREhESEhISERISEREREhERERESEhER&#10;ERERERESEREREREQEBEREBEQERAQERARERAQEBAQEBAREBAQEBEQEA8REBAQERAQEBAQEBAQEA8Q&#10;DxAPEBAQEBAPDw8QEA8QDw8QDxARDxAPDxAPDxEPDw8PEBAQDxAPDxAPDw8PDw8PEBAPEA8PEA8P&#10;Dw8QDxAPEA8QDxAQEBAQEA8QDw8QDw4PDxAPDxAQEBAQDxAQEA4OEQ8QEA8QDw8QDhAPDw8PDw8Q&#10;DxAPEBAPDw8PDw8PERAQEA8QDxAPDxAPEA8QDw8QEBAQDw8QDxAQEA8PDxAQEA8PDxAPDxAODw8P&#10;EA8PEBAOEBAPEA8QDxAPDxAQDxAPDw8QEA8QDxAQDw8PDxAPEA8PEA8PDxAPEA8PEBAPEBAQDxAP&#10;EBAQERAQEBAPEA8PEBAQEBAREBAQEBAQEBAQEBAQDw8REA8PEA8PEBAQEBAQDxAPEA8QEBAQEBAQ&#10;DxAPEBAQDxAPEBAQDxAPEBAQEBAQEA8QEA8QEBEQEBAQEBAQEBARDxAQEBAQDw8PEBAPEA8QEBAP&#10;Dw8PEBAQDxAQEBAPEA8QEA8QDw8PEA8QEBAPDg8QDxAPDxAODxAPEA8PEA8QDw8PDw8QEA8PDw8P&#10;DxAPDw4PDw4OEBAPDw8PEA8QDw8PEA8PDw8PEA8PEA4QDw8PDw8PDw8PDw8OEBAQDg8PDw4ODw8Q&#10;Dw8PDxAPDg8PDw8PEA4PDw8QDxAPDg8QDw8PDw8ODxAPDw8PDg8PDg8PDxAQDw4QDw8PEA8QDw8P&#10;Dw4QEA8PDw8QDw8PDxAPDg8PDw8QDg8ODw4PDw8PDw8QDhAPEA8PDw8PDw8PDQ0NDQ4ODQ4ODg4O&#10;Dg4ODQ4ODg4NDw4ODg4NDg8ODw0NDg4PDg4ODg4ODg4NDg4NDw4PDg4ODg4ODg4ODg4ODQ8ODw0O&#10;Dw4ODg8ODg0ODQ8ODg4ODg4ODg0ODw4ODg4ODg8ODw8ODw8PDw4ODw8PDg4PDw4PDw8PDw4ODg8O&#10;Dw8PDw8PDw8ODw8PDw8PDw4ODw8OEA8PDhAQDw4PDw8PDxAQDw8PEA8PDg8QDw8PEA8QEA8QDxAP&#10;EA8QEBAPEQ8QERAREBAREBEQEBAQEBAQEA8QEBERDxEQEREQEBERERAQERESEREREREREhARERAR&#10;ERESEhIREBEREREREhISERARERERERIREhERERARERIREhESERESERISERESEhESEhESERESEhIS&#10;EhIREhERERIREREREhISEhESERERERISEBEREBEREREQERAQEBARERAREBERERAQEBEQEBAREBAQ&#10;EBAQEBEQEBAQEBAREBAQERAQDxEPEBAPEBAQEA8QDw8PERAQEA8QDxAPDw8QDw8QEBAPDw8PDw8P&#10;EBAPDw8PEA8PDxAPDw8PDw8PDhAQDxAPEA8PDw8PDw8PDxAPDxAPDxAODxAPDw8QDw8QDw8PDw8P&#10;EA8PEA8QDxAPDxAPDxAPDxAPDw8PDw8PDw8PEBAQDxAPDxAPDw8PEBAQEA8QDw8PEBAPDw8PDxAP&#10;EBAPEBAOEA8PEA8QDw8QDw8QEA8PDw8PDxAPEA8OEA8PDw8QDxEPEA8QEBAPEA4QEA8PEBAPEBAP&#10;EBAPEBAQEBAQEBAQDxAQDxAPDhAPDw8QDw8QEBAQEA8RERAPEBAQEBAQEBAQEA8QEBAPDxAQERAQ&#10;EBAQDxAQDw8QEA8QEBAQEA8RDxEQEBAPEBEQEBAPEA8QEREQEBAQDxEQEBAREBAREBAQEA8QEBAR&#10;Dw8PDw8QEA8QDxAQEBAPEBAQDxAPEA8PDw8QEA8PEBAQDxAQEA8QDw8PDxAPEA8PDxAPDw8PEA8P&#10;DhAODw8PEA8PDw8PDw8QDw8PDw8PDg4PDw8PDw8QDxAPDxAODw8PDw8PDg8PDw8PDg4PDxAPDxAO&#10;Dw4PDw8PDw4QDw4PEA8PDw8QDw8PDw8PEBAPDxAPDw8PDw8PDw8PEA8PDxAPDxAQEA4PEA8PDw8P&#10;Dw8QDw8PEBAPEA8PEA8PEA8PDw8PDg8PDg8PDw8OEBAQDg4PEBAPDxAPDw8PDg4OEA8QDw8PDw8P&#10;Dw8QDw8PDw8PDQ0NDg4ODQ4ODQ0ODQ4NDQ4ODg4ODQ4ODQ4PDg4ODw4PDQ4ODg0NDg4NDg4ODg4O&#10;Dg0ODg4ODg4ODg4ODw4ODw8PDw4PDg4PDw8ODw4ODg4ODg4ODg4ODw8PDg0ODw8PDg8ODg8ODw8O&#10;Dg4PDw4PDw8ODg4PDw8PDw8PDw4ODg4PDw8PEA4PDw8ODw8PDw8PEA4PDw8QDhAPDw8PDw8PDw8P&#10;Dg4QDw8PDw8PDg8PDxAQDg4PDw8QEA8QDw8PEBAPERAQERAQEBAPEBEQEBIQDxAREBAREBARERAQ&#10;EBAREBIREREQEBAREREREREREBERERIREREREhESERIRERISERERERISERESEREREhASERESEhER&#10;EREREhEQERIRERISEREREhISEhIRERAREhESEhERERAREhESERERERESERAREBEREBERERERERAS&#10;EBEQERARERAQEBEREBAQEQ8RDxAQEBAPEA8QEA8QEBEQEA8REBAPEBAQEBAQEA8REBAQDxAREBAQ&#10;ERAQDxAQEA8QDw8QDxAQEA8QEBAQEA8OEBAQEA4QDxAQDw8QEA8ODxAPDxAPDxAPDw8PDw8PEA8Q&#10;Dg8QDw8QDxAQDw8QDxAPDw8QEBAQEA8PDxAOEBAQDw4PDw8OEBAQDxAQDw8QEA8PEA8QEBAQDw8Q&#10;DxAPDg8PDw8PDw8QEA8QDw8PDxAPEBAQDw8QDw4PDxAPDxAQEBAPEA8PDw8PEBAPDw8PEA8QEA8Q&#10;Dw8QDxAQEA8QDxAPEBAQDw8QDxAQEBAPDxAQDxAQDw8QEBAQEA8QEA8OEBAPEA8QDw8QDxAQEBAQ&#10;DxEREBAQEBAQEBAQEA8QEA8QEA8REBAQEBAQEBAQEA8PEA8REBAQDxAQEBAQDxAPDw8QEBEPERAQ&#10;EBAQEBAQDxEPDxAQEBAQEA8QEBAQDxEQEBEPDw8QDxAQEA8PDw8PEA8PDw8QEA8QDw8PDw8PEA8R&#10;Dw8QEBAQDg8QEA8QEA8PEA8PDw4PDw8PDxAPDw8QDw8PDw8PDw8PDg4ODw8QEBAPEBAPDw8QDw8P&#10;Dw8PDw8PDxAPDxAPDw8PDw8PDw8ODw8QDxAODw8PDw8PDw8PDg4QDg8PDg8PDw8PEA4PDw8PDw8O&#10;EBAPDw8ODw8PEA8ODw8PDg8PDw8PEA8PDxAPDxAPDw8PEA8QEA8PDg8QDw8PDw8PEA8PDxAPDxAP&#10;Dg8PDg8PDw8PEBAPDg4QDw8ODw8QEA4PDw8PDw8PDQ4NDg0ODg4NDg0ODg4ODg4ODg4ODg4ODQ4O&#10;DQ4NDg4ODg4NDg4ODg4NDg4ODg0PDg4ODg4ODg4ODQ4ODQ0ODg4PDg4ODg4ODw4ODg4ODQ4ODg4N&#10;Dg0ODg8ODg4ODg4ODw4ODw4ODg8ODg8ODw8ODg4PDw4ODg4PDg4PDg8PDw4PDw8PDw8QDw8PEA8P&#10;Dw8PDw4PDw4QDxAQDw8PDw8PDxAPDw8PDw8PDw8PEBAPDw8PDxAQDw8QDxAQDxAQEBAQEBAQERAQ&#10;EBAQEREQERAPEREQEBEREhERERARERAQERERERERERAREBEQERISEBIREBERERESERESERIQEhIS&#10;ERIREhESEhIREhESERIREREREBERERIRERARERIREREREREREBEREhISEhIREhIRERESEhESERES&#10;EBISERERERERERAREBEREREQEBESERARERARERARERAQEhEQERAQEBEQEBAREBAQEBAQEBEQDw8P&#10;EBAQEBAQEBAPEBAQEA8QDxAQEBAQEBAPDxAOEBAQEBAPEBAPDw8PDw8QDw8PDxAPEBEQEA8PDxAO&#10;Dw8PDxAPEA8QDxAQDg8QEBAPEA8PEA8PDxAQDw8QEBAPEBAQEA4QDw8PEBAPDw8PDw8QDw8PDw8Q&#10;EA8QDxAPEA8PEBAPDw8QEA8PEA8PDxAQDw8PDw8QDw8QDw8PDxAQEA8PDw8QDw8QEA8PEA8PDw8P&#10;Dw8PEA8PDw8PEBAPDxAPDxAQDw8PEBAQDw4PDxAPDxAPEA8QDw8REA8RDw8PEBAQEBAPDxAPEA8P&#10;EBAQDxAQEBAQDxAQDxAQEBAPEBAPDxAQDxAQEA8PEBAQEA8QEA8QDw8QDw8PEREPDxAQDxAQEBAP&#10;Dw8PEBAREBAQEBAQEBEQEBAQDxAQEBAQEBAQEBAPDxEQDxAQEBAQDxAQEBAQEBAQEBAPEBAQDw8P&#10;EBAQEBAQDw8QDxAQEBAPDw8PEA8PEA8PEBAPDxAPEBAPDw8PDw8PDw8PDw8QEBAPDw8QDw8PDw8Q&#10;Dw8PDg8PDhAPEA8QDw4ODw8QDw8PDw8PDg8PDw8PDw8PDxAPDw4PDw8ODw4QDg8ODw8PDw4ODw8P&#10;EA8QDw8QDw8PDw8QDw4PEBAPDw8ODw8QDw8PDw8PEA8QEBAPDw8OEA8PDw8PDw8PDw8PDw8QDw8P&#10;Dw8PDw8QEA8PDw8PDw8PDg8PDw8ODw8PDw8QDhAQDxAQDw8PDw8PDw8PDw8PDw4PDg8PDQ0NDQ4N&#10;Dg8ODg4ODg0ODQ0ODg0ODg8ODQ4ODQ4ODQ0ODg4ODg4ODg4ODg4ODg4ODg4NDQ4NDg0ODg4PDg4O&#10;Dg8ODg0ODg4ODw4ODw4PDg4NDQ4NDQ4ODw4ODg4ODw8ODg4ODg4PDw4PDw8ODw4ODg4PDg8ODw4O&#10;Dw4PDg8QDg8ODw8ODg8PDw8PEA8PDw8PDw8PDw8PEA8PDw4PEA8QEA8PEA8PDw8PDxAQEBAPDxAP&#10;Dw8PEBAQDxEPEREQEA8QDw8QDxAQEQ8QEBARERAQEREQERASEREREBAREREQEREREREQERESERIR&#10;ERERERERERERERERERERERESERESERISEhIRERIREhMREREREhERERISERERERESERERERIRERIR&#10;EREREhEREREREhISERIREhESERIREhERERIRERISERARERERERAREREREREQERAREBARERAREREQ&#10;EBAQEBAQEBAQDxAQEBAREBEQEBAQEBAQEA8REBAQDxAQEBAQEBAQDw8PEA8QDw8QEA8PEA8QEBAP&#10;DxAQDw8QDxAQDw8QEBAQEA8QDw8QEQ8PDw8QEQ8QDw8PEA8PDw8QDxAQEA8QDxAQEBEQEA8PDxAP&#10;Dw8QEA4QDxAPDxAQEBAPDxAQDw8PDw8PDw8QDxAQDw8QDw8QDw8PDw8QEA8PEBAQEBAQEA8PEBAP&#10;DxAQDw8QDw8PDw8QDw8PDg8PDw8QDxAPDxAQDw8PDxAQEA8PDw8QEBAQDw8QDxAQEBAQDw8PEBAQ&#10;DxAQEBAQDxAQDw8PDw8QDxAQDxAPERAPEBAQEA8QDxAQEA8QEA8QDxAQDxAQDxAQEA8REBAQDw8Q&#10;Dw8QDxAQEBAQEA8QEBAQEA8QEBAQEBAQDxAPEBAQEBAREBAQEBEQEA8PEBAQEBAQEA8QEBAQEBAQ&#10;EA8REA8PDw8PDxEQEA8PEBAPDw8QDxAPDxAQEA8PEA8PEA8PEBAPEA8PEBAQEA8PEA8QEBAPDxAP&#10;Dw8QEA8QEBAPDw8PDg8QEA8QDxAQEA8PDw8QDw8OEBAPDxAPDw8PDw8PDxAPEA8ODw8PDxAPDw8O&#10;Dw8PDw8PDw8PEA8PDw4PDw8PEA8PEA8PDxAQDw8PDhAPDw8PDg8ODw8PDw8ODw8PDw8PDxAPDw8P&#10;Dw8ODw8OEBAPDw8QEBAPDg8PDg8PDxAPEA8PEA8QDw4QDw8PDg8PDw8ODw8PDw4OEA8PEA4PDw8O&#10;Dw8QDw8PDw8PDw8PDg8QDg0NDg8ODg4ODg4ODg4ODg4ODQ8ODQ0ODg4ODg4ODg4ODQ4ODQ4ODg8O&#10;Dg4ODw0ODg4ODQ4ODg4PDg4PDg8ODg8ODg4ODg4ODw4ODg4ODg8ODg4ODg4PDg8ODQ4PDg4ODg4O&#10;Dg8ODg4ODw8PDg4ODw4ODw8PDw4ODw8ODg8PDg8QEA8ODw4ODg8PDw4QDw8PDw8PDg8PDw4PDw8Q&#10;Dw8PEA8QEBAQDhAPDxAPEBAQDw8PEBARDxAPDxAQEBAQEA8QEREQDxAQEBARERAPEBEQEBIRERER&#10;ERAREBEQEBARERESERESERARERERERESERESERASEhEREREREhESERERERESExESEhETEhIRERER&#10;EREREhESEhEREhIREhISERISEhEREhIRERERERIRERISERISERIRERESEREREREREBISERERERIR&#10;EhEREREREBEQEBERERESEREQEBEREREQEBEQDxEQERAREBAREBAQEBAQEA8QERAQDw8PEBAQEA8P&#10;EA8QDxAQEBEQDxAQEA8QEA8QDw8QDw8PEBAPEA8PEA8PDxAQDxAPEA8PEA4PEBAPDw8QDw8QDw8P&#10;DhAPDw8QEBAPDxAQEA8QEA8PEQ8QDw8PEBAPDw4PDw8PEA8PDw8PDw8QDw8QDw8PDw8PDw8PDw8O&#10;Dw8PDw8PDxAPDw8QDxAPDw8QDw8PDw8QEA8PDxAQDw8PDw8QDw8QEBAQDw4QDxAPDw8PEA8PEA4Q&#10;EA8PDxAPDw8PEA8PEBAPEBAQDxAPDxAQDw8QEA8QDxAPEBAPEA8PEBAQEBAQEA8QDxAQEA8PDxAQ&#10;EBAPEBAPEBAQEBEQEBAQEBAQDw8QEA8QEBARDxAPDxAPEBAPEBAPEA8RDxAQEBAQEBAQEA8QDw8P&#10;EA8PEBEQEBAQEBAQEBAQEA8QEBAPEBAQEBAREBAQEA8REA8QEBAPDxAQERAQEBAQEBAPDxAPEBAP&#10;DxAPDw8PDw8PEBAPDw8PDw8PEA8QDw8PEBAPEA8PDxAPDxAPEBAQDw8PDxAQDg8PDw8PDw8PEA8P&#10;EBAODw8PDg8PDw8PDxAPDg8PDw8OEA8PEA8ODw8PDw8PEA8PDw8QDw8PDg8PDw4PDw8QDxAQDw8P&#10;Dw8PDw8PDxAODw8PDg8PDw8QDw8PEA8PEA8QDw8ODw8QDw8PDxAPEA8PDw8ODxAPDw8PDw8QEA8Q&#10;EA8PEA8PEBAODw8PEBAPDw8QDxAPDg8ODxAPDw8PEA8ODg8PDQ4ODg0ODg8ODg4NDQ4NDQ4ODg0O&#10;Dg4ODQ0NDg0ODg4NDw0NDQ4ODw4PDQ4PDg4NDg4NDg4ODg4PDg4ODQ4NDg4ODg4PDg4PDw8ODg4P&#10;DQ4NDg4ODw4PDg4ODw4ODw8ODg8PDg8ODw4PDw8PEA8ODw4PDg8PDw4PDw8ODw4PEA8PDw8PDw4P&#10;Dw4ODw8PDw4QDw8PDg8QDw8PDw8PDw8PEA8QDw8PEA8PDw8PDw8PEA8QEQ8QDw8PEBAPEA8RDw8P&#10;EQ8QEBAQEBEREBEQDxAQERAQERARERAQEhAREREREhERERERERESEREQERESERIQERESEhERERER&#10;ERISERISERERERESEREREhIQERESERESERESEREREhERERISERISEhISEhIREREREhIREhIREhIR&#10;ERESEhESERAREREREhESEREREBERERERERAREREQERAQEBERERARERAREBAQERAQDxAPEBAQEBEQ&#10;EBEQEBAQEBAPDw8QDw8QEBAQEBAQDxAPDxAPEBAPEBAQEBAQEBAQEA8PEA8QEBAPEBAPDhAQEA8Q&#10;DxAPEA8PDw8QDw8QEBAPEA8QDw8PEA8PDxAQEBAPDg8PDw8PDxAPDxAPDw8PEBAPDxAQDxAPDw8P&#10;EA8PEBAPDw8PEA8QEBAQDw8PEBAPDxAQDw8PDw8QDxAQDw8PDw8QEA8PEBAPDw8QEBAPDxAPDw8P&#10;DxAPDxAPEA8QDw8ODxAQEBAPDw8QEBAPDxAPDxAQEA8QEA8PDxAQEBAPEA8PEBAQEBAPEA8QDxAP&#10;EBAQEA8PEA8PDxAQEA8PDxEPEBAQDxEPEBARDw8QDxAQDxEREBAQEBAPEBAQEBAQEBAQEBAPEBEQ&#10;EBARDxAQERAQEBAQEBAQDw8QDxEQEBAQDxEQEBAQEBEQEBAQERAREA8QEBAQEBAQEA8QEBAPEBEQ&#10;Dw8PDw8PDw8PDxAPDxAQEREQEA8QDxAPEBAPDw8QDw8QEBAOEBAODw8PDxAPEBAQDw8PDw8QEA8Q&#10;EA8PEA8QEA8QDxAQEA4QDw8PDw8PDw4PDxAOEBAPDw8PDg4QEA8QDw8QDw8QDw8PDw8OEA8ODw4P&#10;Dw8PDw8QEA8PEA8PDw8PDw8PDw8QEBAQDw8PDw8PDw8PEBAODg8QDw8PDw8QDw8PDw8QEA8PDw8Q&#10;Dg8QDw8PDxAPDw8PEBAQDw8PEA8PDw8PDw8PEBAPDw8QDxAPDw8ODw8PDxAPDw8QDw8PDxAQDw8P&#10;DQ4NDQ4NDg4ODQ4NDg4ODQ0ODg0ODg4NDw4ODg0ODQ4ODg4ODQ4ODg4ODg8ODQ4ODg4NDg4ODg4O&#10;Dg4ODg8PDw4ODw4ODg0ODg4ODg4PDg4PDg0ODg8ODg4ODg8ODw8ODg8PDg4ODw8ODg0PDw0PDxAO&#10;Dw8ODw8PDw8PDg8PDw8PDw8PDw8PEA8PDw8QDw8PDw8PEA4PDw8PDw8QDxAPDw8PDxAQEA8QEA4P&#10;Dw8PDw8PEBAQDw8QDxAQDxAPEA8PDw8QEBARDxAQEBAREREREBERERAREREREhESEREREBESERIQ&#10;ERAREREREREQERERERETEBEQERIRERASEhISERISEhESEhEREREREREREBEREhERERESEREREhER&#10;ERIREhEREREREhESERISEhIREhERERISEhIREhEREhEQEREREhASEBIREBEREREQERAQEBEQERER&#10;EREQEREQEREREBAQEBAQEBAQEBEPDxAQEBEREBAQERAQEBAQEBAQEA8PEA4PEA8PERAQDxAPEA8P&#10;DxAQDxAPDxAPEA8QDw8PDxAPEBEPEBAPDxAPEA8QEA8PDw8PEA8QEBAQEBAQDxAQEA8QDxAQEBAP&#10;DxAQDhAQEBAQDw4PDw8PEA8QDxAQDg8PEA8PEA8QDxAPDw8PEA8QDw8PDw8PDxAPDxAQEA8QDxAP&#10;EBAQEA8PEBAPEA8QEA8PDw8QDw8PEA8QDw4PDw4PDw8PDxAQDw8QEBAPDxAQDxAQEBAPDw8PDw8P&#10;EA8PEBAQEBAPEBAQDw8PDxAPEA8QDxAQDhAPEA8QEA8PEBAQEBEQEBAQEBAPEBAQEA8PEREQDxAQ&#10;DxAREBAPEBAQEBAQEBAQEA8QEBAPEBEREBAQDw8PEBAPEA8QDxERDxAPEBAREBAQEBAQDxAQERAQ&#10;EBAPEBAPDxAQDxEQEBAREA8QEBAPEBAQERAPDxAQDxAPEA8PDxAPEQ4QDxAQDw8ODw8PEA8PDxAP&#10;EBAQDw8PEA8PDw8QEA8PEA8PDxAODw8PDw8PDw8QDw8PDg8PEA4PDg8PDxAPDw8NEA8PDw8PDw8P&#10;Dw8PEA4PDw8PEA8PDxAPDw8QDw8PDw8PDw8PDw8ODxAPDw8QDw8PEA8PDw8QDw4PDw8PDw8PDw8P&#10;Dw8QDxAPDw8PDw8PDxAQDw4PDxAQDw8QDhAPEA8PEA8PEA8PDw8PDw8QDw4PDw8PDw8QDw8QDxAP&#10;Dw8PDw8PDw8QDxAPEA4QDw8QDw4PDQ4NDQ4PDg4NDg8NDg4ODg0ODg8NDQ4NDg8ODw4NDw0ODQ4O&#10;Dg4ODg4ODg0ODg0ODg4ODg0ODg4ODw8PDg4ODw8ODg8ODg8NDw0ODg8NDg8ODw4ODw4ODg4ODg8O&#10;Dw4PDw4PDg8PDw8ODg8PDw4PDg8PDw8ODw4OEA8ODw8ODhAPDxAPEA8PDw8QDw8ODw8PDw8PDxAP&#10;Dw8QDw4QEA8ODw8PDw8ODw8PDw8ODxAQEBAPDxAQEBAPDxAQEBAQERAQEBAPEBARERAQERAREBAQ&#10;EBAREBEQEREQERASERARERAQEREREREQEhAQERESEREREREREhISERIRERAREhERERISERITERES&#10;ERISEREREhESEREQERESEhESERERERISEhEREhISEREREhISERESEhERERIRERERERERERERERER&#10;EBIREBISEhEREhERERAQERIRERERERERERAREBAQEBAQEBEQDxAQERAQEBEQDw8QEBEQDxAQEBAP&#10;EBAQEBAQEBAPDxAPEA8ODw8QEA8PDw8QEBAPEBAPEA8PDw8QDw8PDw8QEA8QDw8QEBAQEA8QEA8P&#10;EA8PEA8PDw8PEA8QEA8PDxAPDw8PDw8PEBAQEBAPDw8PDw8PDw8QDw8PEBAQDxAPEA4PEBAPEBAP&#10;DxAQEA8PEBAPDxAQEA8PEBAQDw8QDw8PEA8QEA8QDw8QDxAPEA8PDw8PEA8QEBAPEA8PDxAPDw8Q&#10;EBAQEBAOEBAQDxAPDw8PEA4PDw8PEA8PEBAPDw8QDxAPEBAQEA8PEA8PDxAQEBAQEBAPEA8PDxAQ&#10;EBEQERAQEBAQDxAQEBEPEA8QEBAQEA8QEBAQEBAREBAREBEQERAQEBAQEBAPEA8RERAQEBAREBAQ&#10;ERAREBAQDxEPEBEQERAQEBAQEBEQEBAQEBAQEA8RDxAPEBAPEBAQEBAQEBAQEBAPEBAQDxAQEA8P&#10;EBAQDxAQDw8PEA8RDxAQDw8PDw8QDw8PEA8PDxAQDw8PERAPEBAPEBAPEA8QDw8ODg8QDw8ODw4O&#10;EA8PDw8QDw8PDw8PDxAPEA4ODxAQDw8PDw8ODw8PDxAPEA8PDg8QEA8PDxAODw8PDxAPDg8QDhAP&#10;Dw8PDxAQDw8PEA8OEBAPDw8PDw8PDw8PEA8QEA8PDw8PDw8PDxAPDxAPDw8QDw8PDw8PDxAPDw8Q&#10;EBAPDw8PDw8QDw8PDw8PEA8PEA8QDw8PDxAPDxAPDxAODw8PEBAPDw8QDg0NDQ4ODg0ODQ4ODg4N&#10;Dg0ODQ0PDg4ODg4ODQ4ODg4ODg4ODg4ODg4ODg8ODg4ODg4ODg8NDg4ODw4ODg4ODg4ODQ4ODg4O&#10;Dw4ODg4ODg0NDg4ODg8ODw4ODg8NDw4PDw8PDw4PDg8ODg8PDw4PDg4ODw8PDw4PDw4PDw4ODg8P&#10;Dw8PDw8PDw8PDg8PDw4PDw8PDw8ODxAPDw8QDxAPDxEPDw8PDw8PEA8PDw8QDxAQEA8PEA8PEA8P&#10;EA8QEBAPEBAREBEQERAREBARERAREBEQEREQEBESEBIQEREREREREREREREREREREBIRERERERAQ&#10;EhIREhERERISEhERERISEhERERISERESEhESEhIRERESEhIREhIREhEREhESEhIREhIRERAREhES&#10;EhIREhISEhISERISEhERERIREBEREREQEhIREREQEREQEBARERERERAREBARERAQEBARDw8QEA8Q&#10;EBEQERAQEBAQEBAQERAQEBEQEBAPEBAQDw8QDxAPEBAQEBAQEA8QDw8PEBAQDxAPDxAQDw8PEA8Q&#10;EA8QDhAQDw8PDxAQEA8QDxAQDxAQEA8PDw8QDw8PDw8PDhAQEA8PDw8QEA8QDw4QDxAQDxAQEA8Q&#10;EA8PDxAPDw8QDxAPDxAPEBAQDw8QDw8PDw8QDxAPDxAPDxAPDw8QDw8PDw8PDxAPEA8QDw8REA8Q&#10;Dw4PDw8PDxAPDxAPDw8QDg8PEBAPDw8QEA8QEA8PDw8QDw8PEA8QDxAQDxAPEBAQDxAQDw8PDw8Q&#10;EBAPDxAPEA8PDw8PEA8QEBAPEQ8QEBAQEBAQEA8PEBAQEBAQERAQEA8QEBAQEBAQDxAQEBEQEBAQ&#10;EBARDxAQEBAREBAQDxAQEQ8QEBAQEBARDxARDw8PEBAQEBAQEBEQEBEQERAQEBAQEBAPEBEPDxAP&#10;EA8QEBAPERAQEA8QEBAQDxARDxAQEA8PEA8QEBAPDw8QDw8QDxAOERAQEA8PDw8PDw8QDw8PDw8P&#10;Dw4PDw8QEA8PDw8PDxAPDw8QEA8QDw8PDxAPDxAPDw8ODw8PEBAODw8PDhAPDhAODxAPDg8PEA8P&#10;EA8ODw8PEA8PDxAPDw8QDw8PDxAPDxAPDw8ODw8PEA8QDw8PEA8QDw8PDw8PDw8PEA8PEBAPDg8P&#10;Dw8PEA8PDw8PDw8PDxAQEBAPEA8PEBAPDxAPDxAPDw8PEBAQDw8PDw8PEA8PEA8ODw8QEA8PDw8P&#10;EBAODhAQDg4NDQ4ODQ0ODg4ODQ4ODg4PDg4ODQ0ODg4ODg0ODg0ODg4ODQ4ODg4PDg4ODg4ODg0N&#10;Dg4ODQ4ODg4ODg4ODg8PDQ8ODg8ODg4ODg4ODg8ODg4ODg8ODg0PDw4PDg8ODg8PDw8ODw4ODg4O&#10;Dw8PDg4PDg8PDg8ODw4PEA8PDw8ODw8PDw8ODw8PEA8ODxAPDw4PDw8ODg8PDxAPDw8QDw8PDw8P&#10;EA8QDxAQDxAQDw8PEBAQEA8PEQ8QDxAQEA8QEBAQDxEQEBIQEBAQERAQEBEREREQEBEPEBESERES&#10;ERERERERERESEREREhESEhEQERESEhERERERERIREhESEhESEhIRERISERIREhIRERIREhERERMS&#10;ERESEhESEREREhARERMRERISEhISEhESEhESEhERERISEhEQERARERESERERERERERARERERERER&#10;EBERERARERAREREREQ8PEBEQERERDxAQEBAQDxAREQ8PEREQEBAQEBAPDxAQEA8PEA8PEA8QDxAQ&#10;EA8QERAPDxAPDw8QEA8QDxAPDw8QEBAPEBEQDw8QEA8QDw8QDw8PEA8PEA8PDxAPEA8QDxAPDxAP&#10;Dw8QEBAQEBAQDw8QEBAPEA8PDxAQEA8PDw8QDw8RDxAODw8PEA8PEA8PDw8PDw8QDxAPDw8QDw8P&#10;EBAPDw8PDw8PDw8QEBAQDw8PDw8QDw8QDw8PDxAPDxAPDw8PDw8QEA8QEBAPDxAQEA8QDw8PEA8P&#10;DxAPEA8QDw8PEQ8QDw8PEBAPEA8QEBAPEBAQEBAQEBAPEBAPDw8PERAQEBEQERAPEBAQEBAPEBAQ&#10;EBEQEA8QEBAQEBAQEA8QDxAQEA8QEBAQERAPEBARDxAQDxAQERAQEBAQDxAREBEQEBAPEQ8PERAQ&#10;EBAREREQEBAQEBAQEBAQEA8QEA8QEBAPEBAQEA8REA8PEBAQEBAQDw8QEBAPDxAPEA8QDxAQDxAP&#10;EBAPEA8PEA8PDxAQDxAQEA8PDxAQDw8PDw8PEA8QEBAODw8PDw8PEA8QEBAQDw8PDxAPDg8QDxAP&#10;EBAPDxAPEA4PDxAQDxAQDw8PDw8PDw8PDw8PEA8QEA8PDxAPDw8PEA8QEA8QEBAPDw8ODw8PDxAP&#10;DxAPEA8PDw8PDxAPDw8PEA8PDxAPDw8ODw8PDxAODxAQDw4QDxAPDw8OEA8OEA8QDw8QEA8PDw8Q&#10;Dw8PDw8PDw8PEBAQDw8PDg8PDw8PDxAPDw8PDg4NDg0PDQ4ODg4ODg4NDg4NDg4ODg4ODg4ODg4O&#10;Dg4NDg4NDw4ODw4NDQ4ODg4ODg4ODg4ODg4ODQ4ODQ4NDg4NDg4ODg4ODg4ODg4ODg8PDg8PDg4O&#10;Dw4PDg4PDg4ODg4PDw8PDg8ODw8PDQ0ODg8PDg4ODg8PDw4ODw8ODg8ODw8PDw8PDw8PDxAPDw8P&#10;Dw8PDw8PDw8PDw8PDw8PEA4PEA8PEBAPEA8PEA8PEBEQEA8PDw8QEBAQEBAQDw8QEBAQERARERAS&#10;DxEQEBEREBEREREREREQEBEREhEQEBERERESEREQERESEBESEREQEREREBISEREREREREhISERER&#10;EhITEhEREhEREhEREhEREhERERIREREREhIREhEREhISEhIREhIREhIREhIREBESEhESEhEREhIR&#10;ERERERESERERERERERISEBERERAREBAQERAQEBAQEBAREBAREBAQEREPEBAREBAQEBAQERAQEA8Q&#10;EBAREBAREBAQDw8QEBAQDxAPEBAPEBAQDxAQDxAQDw8PEA8PDw8PDxAPEBAQDxAPEBAPDxAPEBAO&#10;DxAPDw4PDw8PEBAPEBAPDw8PDxAPDxAPDxAQDw8PEA8QEBAPDw8PDw8QDw8ODw8PEA8QDw8QDw8Q&#10;DxAQEBAPDw4PEBAPEA8QDw8PDxAQEA8QDw8QDw8ODxAPDxAPDxAPDw8PDw8QDw8PEBAPEBAPDw8Q&#10;EA8PEBAPDw8PEBAPEBAQEA8PDg8PEA8QDw8QDw8PEBAQEBAPEBAQDxAQEA8QDxAQDxAPDxEPEBAQ&#10;DxAQEA8QEA8PEBAPEBAQEREQEBAQEBAQEBAPEREQEBAQEBAPEBAREA8QEBAQEBAPERAPDxAPEA8Q&#10;EA8PDxAQDxAPEBAPEBAQDxAQEBARDxAQEBAQEBEQEBAQEA8RERAPEBAPEBAPEBAPEBAPEBAPEBAQ&#10;EA8QEA8PEA8PEBAPEA8QEA8PEA8QDw8ODxAPDw8QDxAQEBAQEBAPDw8PDw8PEA8QDw8QEA8PEA8P&#10;Dw4PDw8PDg4PDg8PDw8PDxAPEREQEA8QDxAODxAQEA8QEBAQDxAPDw8PDw8PDw8ODxAPDw8PDw8P&#10;Dw8QDw8PDw8ODw8PDw8QEBAPEA8PDxAQDw8PEA8QEA8PDw4PDxAQDw8QDxAPEBAQDw8QDw8QDw8Q&#10;EA8QEA8QDxAPDw8ODw8PEBAPEA8PDw8ODw8PDw8PEA8PEA8PDxAPDxAPEBAPDw8ODQ0ODg0ODg4O&#10;Dg4PDg4ODQ4ODQ4ODQ4NDg4ODg8NDQ4ODQ4ODg0ODg4NDg0ODg4ODQ4ODg8NDg0ODg4PDQ4ODw8O&#10;Dg4ODQ4ODw4ODg4ODQ4ODg4ODg8ODw8PDg4PDg0PDw8PDg8ODw4PDw8ODw4ODw8ODg4PDw8PDw4O&#10;Dw8ODg8ODw8PDxAPDg8QEA8ODw8PDg8PDw8QDw8PDw8PDhAPDw8PEBAOEBAPDw8QDw8PDw8QEBAQ&#10;EBEPEBAQEBAPEA8QEBAQEBAQEBAQEBEQEBEQEBAQEREREBEREBAREBIRERERERESERERERIRERER&#10;EREREhERERIREREREhERERIREhIREhIREhESEhESEhESERERERESERISEhISEhESEhISERISEhES&#10;EhISEhISERIREhESERISEhISEhIREREREBEREhEREBERERARERERERERERARERAQEBAQEBAQEBEP&#10;EBAQEBAQDxEPEA8REBEQEBAQEBAQDxAQDxAQEBAPDxEQDxAQEA8QDw8PEBAQEBAOEA8PDw8PEBAQ&#10;DxEQEA8QEBAPEBAPDxAPDxAQDw8PDxAQDhAPDw8QEBAPDw8PDw8QDxAQDw8QDw8PEA8PDxAQDw8P&#10;EBAPEA8QDw8QDw8PEBAPDw8ODxAPEBAPEA8QDw8PEA8QEA8QEBAQEA8QDw8QEBAQEA8PDxAPDxAP&#10;Dw8QEBAQEA8PDxAPDhAQDw8PEBAPDxAPDxAQDw8QEBARDxAPDxAQDxAPDxAPDw8OEBAPEBEQEBAP&#10;Dw8PEA8QEBAQEBAPEBAQERAQEA8QEBAQDw8QEBAQEBAREBAQDxAQEBAQERAQERAPERAQEBAQEBAQ&#10;EBAQEBAQDxAQDw8QDxAQDxARDw8PEA8QDxAQEBAQEA8REBEQERAQERAQEBAPERARDw8QEBAQEBAR&#10;DxAREA8QDxAPEA8QEBAQEBAQERAQDxAQEBAQDw8QDw8PDxAPEBAQEBAPEBAPDxAOEBAPEA8QDw8Q&#10;DxAQDw4PEA8QEA8QEA8PEA4PDw8PDw8QEA8QEA8QDw8QDw8PEBARERMSEREQDw8PDw8PDw8PDw8P&#10;Dw8QDw8PDw8PDw8ODw8QDw8QDxAQDw8PEBAQEA8QDg4QDw8PDw8PEBAODw8PEA8QEBAQDw8PDxAP&#10;EA8PDw8PDw8QEBAQDw8PDg8PDxAPDxAPDw8PDw8QEBAODxAPEBAPDw8PDg8QDxAPDw8PDw8PEBAP&#10;EBAPEA8ODw8PDw8ODQ4NDg4ODg0ODg8ODg4ODg4ODg4NDg0ODQ4ODg8ODg4ODw4NDg4ODg4PDQ0O&#10;Dg4PDQ4PDg4PDg4PDw4ODg4PDg8NDg4NDg8ODg4ODg4ODw8PDg4ODg4ODg4ODg4PDg4PDg4PDw4O&#10;Dw4PDw8ODw4ODg4ODg8ODw8ODg4PEA8PDw8PEA8PEA8PDw8PDw8PDg8PDg8PDw4PDw8ODw4PDw8O&#10;Dg8PDxAPEA8PDw8QDxAPDw8PEBAQEBAQDxAQEBAQEA8QEA8QEBEREBAQEBAQEBAQERERERAREBER&#10;ERAQEBEREhESEREREREREREREhESERERERIRERIREREREhEREREREhISEhESERIRERESERISEhES&#10;EhESEhERERERERESEhISERESEhEREREREhIRERERERIREREREhASERERERERERIRERIREBIRERER&#10;EREREREQEBEREBEQEREREBAREBAQEBAQEBAQEBAQEBAPERAQEBAREBEPERAQEBAQDxAQEA8PEA8P&#10;EA8PDw8QDw8PEBAQDxAPDw8PEBAPEBAPDw8PDxAPEA8PEBAPDw8QEBAPEA8PDhAQEA8QEBAPDw8P&#10;EBAQEA8PEA4PEA8QEBAPDw8QDw8PDxAPDxAQEBAQDw8QDxAPDw8PDw8PEBAODxAQEBAPDw8QDxAP&#10;DhAPEBAPDw8PEBAPDw8PDw8PDw8PDw8QDw8PERAPDxAPEBAQDw8PEBAQEA8PEBAQEBAPDxAQDw8Q&#10;EQ8QDw8PEA8QEBEPDxAPDxAQEBAQDw8QDxAREBAQEBAQDxAQEA8PEA8PDxAQDw8QEBAQEBAQEA8R&#10;DxAREBAQEREPEBAQDxAPEBAQDxAPEBAREBAQEBAPERAPEBERDxAREBAPEBAPEBAQDxAQEBAQDxAQ&#10;EBAPEBEQEBAREBAQEBAQERAQEBAQEBAREBAQEBAPDxEPEA8PEA8PDxAPEBAPEA4QEBAQEBAQEBAQ&#10;DxAPEA8PEBAPDxAQEA8QEBAPDw8PDw8PEA8QDxAQDxAQEA8QDw8PEA8PDxAPDw8PEA8PDxAPDw8Q&#10;DxESExITExMQEA8PDw8PEA8PDw8QEA8PDxAPDg8PDw8PDw8QDxAPEA8PEA8PDhAPDw8PDw8PDxAQ&#10;Dw8QDw8PDw8PEBAPDxAQEBAPEA8PEBAQEA8PDxAQDhAPEA8QEA8PEA8PEA8PEA8PDw4PEA8PDg8O&#10;EBAQDxAPDw8PDw8QDw8QDxAPEA8PDw8PDw8PDw8QDxAPDQ0NDg4NDg4ODQ4ODQ8ODw4ODg8ODg0P&#10;DQ4ODg4PDg4ODg8ODg4ODg0ODg4ODQ4ODg0NDg4ODQ4ODQ4ODg4ODQ4ODg4ODw4ODg4ODg8ODg0P&#10;Dg4ODg4ODg8PDw4NDg4ODg4PDg4ODxAPDg8ODg8PDw8PDg4PDg8ODw8PDxAPDxAPDw4PDw8PDw8O&#10;Dw4PDw8PDw8PDw8PDw8PDw8QDw8QDhAODw8PDxAPDw8PDxAPEA8QDxAPEBEREA8QERAQEBAPEBAQ&#10;EBAQERAPEBARERERERESERAQEBEREREREBERERERERERERIQEREREhARERESERESERARERISERES&#10;ERIREhESEhESERIQEhERERERERESEhERERIRERISEBERERIREhERExESEBESExITEhIREhESERES&#10;EBESERAREhERERERERERERARERERERESEhIQEhAQERAREREQEBEQEBEQEBAQERAQEREQEBAQEBAQ&#10;DxEQDxEQEBAPERAREBAQDw8QERAPEA8PEA8QEQ8QDw8QDxAQERAQDxAQEQ8PEA8QDhAPEBAPDxAQ&#10;DxAQDxAPEA8PDxAQEA8QDw8PEBAPEBAPEA8ODxAQEBAQEA8QDw8PDw8QDw8PDw4PDw8PEA8PDw8Q&#10;Dw8QEA8QDw8QDw8PEBAPDw8QDw8OEA8QEA8PEA8QDw8QEA8PEA8PDxAPDxAQEBAPDw8PEA8QDw8P&#10;DxAPDw8QEA8OEBAQEBAQEA8PEBAQDw8QDw8QDxAPEA8PEBAQEBAPDw8RDw8QDxAQEBAQEBAQEA8Q&#10;EA8QDxAQEBAQDw8QEBAQEBAPDw8PERAQERAQEREQEBAQEBAPEBAQEBAQDxARDxAPDw8QDxAQEBAR&#10;DxAREQ8QERARERAQEBAQEBAPERAQEREQEBEQDxEQEBAQEBEQERAQEBAQERAQEA8QEA8PEBAQEBAQ&#10;EBAPDxAPEBAPEBEQDw4PDxAQEA8QDxAQEBAQDw8PDw8PEA8QDxAPEBAQDw8QEBAPEBAPEA8PEBAP&#10;EA8PEA8PDhAPDw8PDw4PDw8PDxAQERISEhISERISEhAQDxAQDxAPDw8QDxAQEA8PDw8QEA8PDw8P&#10;Dw8QDw8PDw8ODw8PDxAODw8QDw8QDw8PDxAPEA8PDg4PDw8PDg8QEA8OEBAQDw8PDw8PDw8PEA8P&#10;DxAPEA8PEBAPEA8PEA8QDw8PDg8QDxAPDxAPEBAQDxAPDw8PEA8PDhAQDxAPEA8QEBAQDxAODQ0N&#10;Dg4ODg4NDg4ODQ4NDg4ODg4ODg4ODQ8ODg0ODg0ODw4ODg8ODg4ODg4NDw4ODg4ODg4ODg8ODg4P&#10;Dw4ODg4ODg4ODg4ODw0ODw4NDw4ODw8PDg4PDg4NDg4PDg4ODg4PDg8PDw4ODg8ODg8PDw4ODg8P&#10;EA4PDw8PDw8PDw8PDhAPDw4PDw8PDg8PDw8QDw8ODw8PDw4QDxAPDw8QDw8PDw8PEA8PDxAQEBAQ&#10;Dw8QEBAQEA8QDw8QDxAQDxAQEBARERAQEBAQEBEREBEREBARERAREREREBAQERIRERERERESERES&#10;EhERERESEREREREREhERERESERERERIRERISEREQEhIRERISEREREhESEhISERERERETEhEREhES&#10;ERIRERESEhESEhIREhIRERISEhIRERERERERERERERISERASEhESERIREBERERIQEBEQEREREREQ&#10;EREREA8QEBAQEBAQEA8QEBEQEBAPEBAQEA8PEBAPDw8QEBAQEBAQEBAPEBAPDxAQDw8PEA8PEBAQ&#10;EBAPDw8QEBAPEBAPEBAQDxAPDxAPDw8QDxAPEBAPDw8PDw8PEA8PEA8QDxAPEA8QEBAQDxAPEBAQ&#10;Dw8PEBAPEBAQEA8PDhAPDxAQDw8QEBAPDxAQEBAQDxAPEBAPDxAQEA8QDxAPDxAQDxAPDw8PDw8Q&#10;EBAPDxAPEBAPDxAODxAPDw8PEBAQDxAQEA8QDw8PEA8PDxAPDw8QDw8PEA8PDxAPDw8QEBAQEBAQ&#10;EBAOEA8QEQ8QEBAPEBAPDw8PEBAPDw8PDw4PEBAQEA8QEBAQDxAPEBAREBEREA8QDxAQEA8QEBAP&#10;EBEQEQ8QEQ8QEREREBAQEA8QEBAQEBAPEBAPDxAQDw8QEBAPEBAPEBAREBAQEBAQEBAQEBERDxEQ&#10;EBAREBAQDxAQDxARDw8REBAPEBAPDxAQEBAPDxAQDw8PDxAPEA8PEBARDxEPEBAPDw8QEBAQDw8P&#10;EA8PEA8QEBAPEBAPDw8QEA8QEBAPEA8PDw8PEA8QDg8PDg8PDw4PEA8REhMSEhISERISERAQDw8P&#10;EA8QEA8PDw8PDw8QDg8PDg8PDw8PEA8QDw8QDw8QDw8PEA8QDw8QDxAPEBAPDw8PEBAPDw8ODw8Q&#10;EA8QDw8PDxAQDw8PEBAPDw8PEBAPDxAPDw8QDw4PDxAPEBAPEA8PDw8ODw8PEBAQDw8QDw8PEA4P&#10;Dw8QDg8PDw8PEA8PDw8QDw8PDg4ODQ4ODg8PDg4ODg4ODQ8PDg4NDg4NDg4NDg0ODg0ODg8NDg4O&#10;Dg0ODg4NDw4ODg4ODg8ODg4ODg8ODg4ODw4NDw4ODQ4ODw4ODg8ODg4ODg8PDg4PDg4ODw8ODg8O&#10;Dw4PDw4ODg4ODw8ODg4PDhAPDw8PDg8ODw8PDw8QDw8PDw8PDxAPEA8PDxAPDw8PDw8QDw4PDw8P&#10;Dw8PDxAQDg8ODw8PDxAPDxAPEBARDw8PDxAQDxAPDxAQEBAQEBEQDxAQERAPEBAQERAQEBEQERAR&#10;DxEREBEREBEREhEREREREhIRERESERISERIRERIREhESERESEREREhEREhERERIRERIREhIREhES&#10;EhESEhERERERExIREREREhERERESEREREhMSEhISExISEhIREhIREhISERESERISERIRERERERIR&#10;ERISERARERERERERERAREREREBEQEBAQEBAQEBEQEBAQDxEQEA8QEQ8QEBAREBAPEBARDxAQEBAP&#10;DxEQDxEQEBAPEBAQEBAPEBAPEBAPEBAPEBAPEBARDxAPEA8PDw8PEA8PDxAPDw8QDxAPEBAPDxAQ&#10;DxAPDw8PDw8QEBAQDw8PEBAQDxAQEBEQEBEQEA8QDxAQEA8PDxAPEA8PEBAPDxAQEA8QDw8QDw8Q&#10;Dw4PEBAQDxAQDhAOEA8QDw8PEBAPDxAQDw8PDxAPDw8QEA4QDw8PEA8PDw8PDg8PDhAPDxARDw8P&#10;Dw8PEA8QDw8QDhAPEA8RDw8PDxAQDw8QEA4PDxEQDxAPDw8PEBEQDw8QEBAPDxAQEBAQEBAQERAP&#10;EBAREBAQERAQEA8RDxAQEBAPERAPEBAQEA8PEBAQEBAQDxAQERAREQ8PEBAQDw8QEBAQEBAQEBAP&#10;EBAQEBAREBARDxAQERAQEBAQEBAQDw8QEBAPEBAPEREQEBAREBARDxARDxAQDxAQEBAQDxAQERAQ&#10;DxAPDxAQEBAQDxAODw8QDw8PDxAQDxAPDxAQDw8PEBAQDxAPDxAPEBAPDxAPDxAPDxAPEA8PDw8Q&#10;Dw8PDw8QERESEhISEhISEREPDxAQDw8QDxAPDw8PDhAQEA4QDw8PDw8QEA8PEBAPEA8PDw8PDw8Q&#10;EA8PDxAPDw8QDxAPEBAPEA8PDxAQDw8QEA8PEBAPDw8PEBAOEA8PDw8PDw8ODhAPDw8PEQ8PDw8P&#10;EBAPDxAPDxAPEA8QEA8PEBAPDxAQDxAPDw8QDw8PDw8PDg8PEA8PDg4PDg0ODw4ODg4ODg4ODQ4N&#10;Dg4NDg4ODg4ODQ4ODQ4ODg8ODg4ODg0NDg4PDg4ODQ4ODg4ODw4ODw8ODg8PDg8NDw8ODg4ODg4O&#10;Dg4ODw4PDg4ODg4PDw8ODw4ODw4PDw8QDg8PDg4ODg4PDg8ODw4PDg8ODg4PDw8PDQ8PDw8PDw8Q&#10;Dw8PDw8PDw8PDxAPDw8ODw8PDw8PDw8PDw8OEA8QDw8QEA8QDw8QDhEPEA8PDw8PEBAQEBAQEBAQ&#10;EBAQDxAQERAQEBAQEBAQEBARERIRERERERIRERAQEREREhESERESERESEREREhESEREREhERERIR&#10;EREQEBESERIREREREhEREhESEhMSERERERISEhESERERERIREREREhISEhESEhESEhERERISEhES&#10;ERIRERIRExEREhEREhASERESEREREhISERISEhAREREREREQEBEQEBERERAQEREQEBAQEBAPEBEQ&#10;EBEPEBAQDxAQEA8RDxAQDxAPEBAPEBAPEBAQEBAQEBAQDxAQEBAPEBAPDxAPDw8QEA8PEA8QEBAQ&#10;EA8PEA8QDxAPEA8QDw8QDw8QEA8QEA8PDxAQDxAPEA8QEBAQDxAPEA8QDxAQDw8PDw8PDw8PDxAP&#10;EA8PDw8QDxAPEA8PDxAQDw8PDxAQDxAQDxAQEA8PDxAQDw8PDw4PEA8QEBAQDw8PDxAQEA8QDw8P&#10;EBAPEBAQEBAQDw8QEA8PEBAQDxAPDg8PEA8PEBEPDxAQEBAPDw8QDxAPEBAPEBAPEA8QDxAQEBAP&#10;EA8OEA4QEBAQEBAPDw8PEA8QEA8QERAQEBAQEBARDxAREBAPEBAQEBAPEBAQEBAPDxAREBAQEBAQ&#10;EBAQERAQEBAQEBEPEBAQEA8QDw8PEBEQEBEQEBEPEBAPEBEPEBAQDxEQEBAQEQ8QDxEQERAQEBEQ&#10;DxAQEA8PEBAQDxAQEBAQEA8QEA8PEBAPDxAQDxAPEQ8QEBAQDxAQDw8QEA8QDxAREBAQEA8QEBAO&#10;Dw8PEBAPEBAPDxAPEA8PDg8PDw4QDxAPEBAQEBISERISEhMSERAQEBAPEBAPDw8QDw8QDw8QDg4P&#10;DxAODw8QEA8PDw8QDw8PEA8QDw8PDw8QDw8QDw8QDxAPDw8RDg4PDg8QDw8QDxAPDxAQEA8PEA8Q&#10;EA8PDw8QDxAQEBAPDw8PDw8QDxAPDw8PDw8ODhAPDw8QDw4PDw8PDw8PEA8QDw8PDg8PEA8QDw8P&#10;Dw8PDQ4ODg4ODg4PDg8ODg4ODw4ODg4ODg4PDQ4ODg4NDg4NDw4PDg4PDQ0ODg4ODg0ODw4ODg4O&#10;Dg4ODg0ODg4ODw4ODg4ODg4ODw4PDg4ODw8ODg8PDw4ODg4PDg4PDg4ODg8PDg8ODg4PDw4PDg8P&#10;Dw8PDw8QDw8PDw8PDw8PDg8PDw8ODg8PDw8PDw8ODw8PDxAPDxAPDw8PDw8PDw8PDw8QEA8PDw8P&#10;EA8QDxAQEBAPEBARDxAQDxAPEBEREA8RDxEQERAQERAQERAQEREQEBAQEREQERESEREREhERERER&#10;ERIREREQEBEREhERERIRERISEhERERERERIQEhISEhERERERERMRERISERISEhISEhEREhESEhET&#10;EhESEhESEhISERESEhIRERIREhIRERESEBISEhERERASERIREhERERARERIREREREhERERASEBEP&#10;ERIREBEQEA8RERAREBAREBERERAQEBAQEBAPEBAQEBAQEA8PEBAPEBAQEBAQEBEPDg8QDxAPEBAQ&#10;EA8QEBAQEBAQDxAPEA8QEBAOEBAPDw8PDw8PEA8QDxAQDw8QDw8QDw8QDw8PDxAQEBAQDxAQEA8Q&#10;EBEQEA8QDxAQEBAQDw8PDg8PDxARDw8PDw8PEA8QDw8QEA8QEA4PEBAPEA8PEA8QEA8PDxAPDxAP&#10;EBEPDw8PDxAPDxAPEA8QDxAPDxAQDw8PDxAPDw8PEBAPEA8QEBAOEBAQEA8QEBAQDxAQEBAQEBAQ&#10;EA8QEBEQDw8PDxAREA8QDw8QEBAQEBAPDxAQEA8PEBAQEA8QDxAQDxAPEBAQEBAQEBAQDxAQEBEQ&#10;EBAQEBAREBAQEBEQDxAQERAQERAQEBAQEBAREBEQERAQDxAQEBAPEBAQEA8QDxEPEBEPEBAQEBAP&#10;EREPERAQDxAQEBEPEQ8QDxAQEBAPEBAQEA8QEA8QEA8QEA8QEBAQEA8PDxAQEBAPEA8QDxAQEBAP&#10;EA8PEA8PDxAQDxARDw8QEA8QEA8QEBAQDw8QDw8QEA8QDw8PDw8PDg8PDg8PDxAPEBESEhISEhIR&#10;ERAQEA8PDw8PDw8QDw8PDw8PDw8PDw8PDxAQEBAPDw8PDw8QDxAPDg8REA8PEBAPDw8PEA8QDw8P&#10;DxAPDw8QEBAQEA8PDw8QDw8PDw8PDxAPEA8QDw8PEA8PDw8PEBAPDw8PEA8PDw8PEA8PDw8PDg8O&#10;Dw8QDxAPDw8QDw8QDw8QDw4PEA8PDxAPDg4ODg0ODg4ODg4ODg4ODg8ODg8PDg4ODg0ODg4ODg4O&#10;Dg4NDg8NDg0ODQ4ODg8PDg4ODg4ODg4ODg4ODg8PDg4ODg4PDw8PDg4PDg4ODg8ODg8PDg8ODw4N&#10;Dw8ODg4ODg8ODg8PDw8ODw4PDg0OEA8ODw8PDg8PDg4PDw4PEA8PDw8PDw8PDw8PDg8PDw8PDw8P&#10;Dw8PDg8PEBAPEA8PDw8PDxAPDxAPDxAPEA8QEBAPEA8QEBAQEA8REBAQEBAQEQ8QERAREREREREQ&#10;ERARERAQEREREBIQEREREREQERIRERESERERERERERERERESERESEhEREhIRERIREhISEhISERIR&#10;EhEREhERERIRERIREhEREhIRExMREhITERESERESEhIREhESEBISEhISERESEhIREREREhERERIS&#10;EhESERETERIRERERERERERERERERERAREREQERERERAQDxAREBAQEBARDxEQEBAREREQEA8PEBAP&#10;DxAQDxAPEA8RDxAPERAQEBAPEA8QEA8QDw8RDw8QEBAQDxAPDw8PDxAQDxAPEBAPDw8PDxAPDw8P&#10;EA8PDw8PEA8PDw8PEBAQEA8QDxAPEA8PDxAPDw8QDw8PEA8PDxAPEBAPDxAQDw8QEBAPEBAPEA8Q&#10;DxAPDxAQEA8PEA8PDxAPEA8QDxAQDxAQDw8PEBAQDw8QEBAQDw8QDxAPDw8PDxAPEA8QEBAPDw8Q&#10;Dw8QDw8QDxAPDxAQEBAQDxAODxAPDxAPDw8PDw8PDxAQEA8QEA8PDxAQDxAPDxAPDxAPDxAQDxAR&#10;DxAPEBAQEBAQEBAQEBARERAREBAQEBAREBAQEBAQEBAQEREPDxEQEA8QDxAQEBEPEBAQEREQEBAR&#10;EA8QEA8QEBAQEBAPDxAQDxARDw8QEBAREBEQERAQEBAQEBAQEBAQEBEQEA8RDxAQEA8QEBAQDxAP&#10;DxAQDw8QEBAPEA8QDxAPDxAQEBEQEBAQDw8QEBAPEBAPEA8QDxAQEA8PEA8PDxAQEBAPDw8OEBAQ&#10;Dw8PDw4PDw8PDxAQDxASEhMREhIREBAQDhAPDw8PEA8PDw8QDxAQEA8PDxAQDw8PDw8PEBAQDxAO&#10;Dw8PDxAPDxAQEA4PDw8QEBAQDxAQDw8PDw8PEBAQEA8QDw8QDxAPEBAQDxAPDw8PDxAQEA8PDw8P&#10;DxAQDxAPDxAPEA8PDw8PDxAPEA8PDxAQEA4PEBAQEA8PDxAPDxAPEBAPDw8QDQ0ODg0ODg4NDg4N&#10;Dg0NDg8ODg4ODg4ODg4PDg0NDg4PDg0ODg4PDg8NDg8NDQ4NDg4ODg4ODg0ODw8OEA4ODg4ODw8O&#10;Dg4PDg4ODg4PDg4PDw8ODw8PDg8PDQ8ODQ8PDw8PDg4PDw8ODw8ODg8ODg8ODw8ODw0PDw8QDw8Q&#10;Dw8ODxAPDw8PDg8PDw8QDg8PDxAPDw8PDg8PDxAPDw8QDw8PEA8QEA8QEBARDxEQDw8QEA8QEBAQ&#10;DxAPEBAPEBAQEBEQEBAQEBEQERAQEBEQEBEQEREREhEREhASEhAREhEQEBERERAREREQEhIQERER&#10;EhEREBEREREREhIREhEREhESERASERISERIREhIRERISEhIREhISERITEhISEhESEhESERISERIS&#10;EhETEhESERIREhISEhERERIREREREhESERISERESERESERERERAREBIQEREREBEQEREREBAREBAR&#10;DxAQEBAQEBEQEBAQEA8QDxAPEBAQEA8PEA8QEQ8QDw8QEBAQEBAQDxAQEA8QEA8QDxAQDw8QEBAP&#10;Dw8PEA8PDw8PEA8QDxAPDw8QDxAQEA8PDxAQDw8QDhAQDxAQEA8QDxAQDxAPDw4QDw8QEBARDxAQ&#10;Dw8QEA8PDxAQDw8QDw8QEA8PEA4PEA8QDw8QDxAPDxAPEBAQDw4QEA8PEBAQDw8PDxAQDw8QDw8Q&#10;EBAQDxAPEBAPDw8PDw8PEA8PEBAPDxAQEA8QDxAODhAQDw8PDxAPEA8PEA8QDxAQDw8QDxAPEA8P&#10;EBAQDw8PDxAQDxAQDxEPDxAQEA8QEBAQEREPEREQEBAQEQ8QERAQERAREBAQEREQEBEREBARDxAQ&#10;EREREBAQEA8QEBAPEA8QEBAQEBAREA8PEA8QDxEPEQ8QEA8PEA8QEBEQEBEREBEQEBEQERAPEBAQ&#10;EBAREA8REBAQEBEQDw8PEA8QDxAQERAREBAQDw8PDw8QEBAPEBAPDw8QERAPDxAQDxAQDxAQDw8Q&#10;EBAPDw8PDw8QEA8PEA8PEA8PEA8PDw8PEBAPEBAPEBAPEBEQEREREBIQEA8QEA8QDw8PDxAQDw8Q&#10;EA8QDw8PEBAPEBEPDw8PEBAQDw8OEBAQDw8PDw8QEA8PEA8QEA8QDw8PDw8PDxAQEA8QEA8QDw8Q&#10;EBAQDxAQEA8QEA8QEBAQDxEPEA8PEBEODw8PEA4PEBAQDxAPDw8RDxAPEA8QDw8QDxAPDw8PEA8Q&#10;Dw8PDw4PDxAPDQ4NDw0ODg4ODg4ODg4ODQ0ODg4ODg4NDg4ODg4ODQ4ODg4ODw0ODg4ODw4PDg0N&#10;Dw8ODg4ODg4ODg4ODQ4NDw8ODg4ODw0ODg4PDw8ODg8ODg4PDg8ODw4ODg0PDg4ODg8PDxAQDw4P&#10;Dg8PDg4ODw4PDg4PDw8PDg4PDg8PDw8PDg8OEA4PDhAODw4PDw4PEBAPDw8PDw4PDw8QDw8PDw8O&#10;EA4PEBAQDw8QEBAQEA8QEBEPDw8QDxAQEBAQEBAPERAQERAQEREQEBAQEBEQERAQEREQERIRERAR&#10;EBESERISERESERESERERERERERASEBIRERISEhISEhESEhESERESEhERERESEREREhESEhIRERES&#10;EhISEhEREhEREhISEBESEhIRERISERITEhISEhISERISEhERERITERERERIRERISEhEREBERERIR&#10;ERERERAQEBEREBAREREQERAQEBAQEBAQEBAQEBAPEBAQDxAQEBAQERAPEBARDxARDxAQEBAQEBAQ&#10;Dw8QEA8QEBAQEA8PEBAQEBAQDw8PEBAQDxAPDxAPEA8QDw8QEBAQEBAODw8QEA8PDxAODw8QEBEQ&#10;DxAQDxAPDxAPDxAQDw8PDw8QDxAQDxAPDw8QEBAQEBAPEA8PDxAQDxAQDxAPDxAQEBEQEA4QDw8Q&#10;DxAPEBAPDxAQDw8PEBAQERAPDw8QDg8QEA8PDw8QDxAQDw8PEBAPEBEOEA8QDw8PDxAQEA4QEA8Q&#10;Dw8PEA8QDxAPEA8PDxAQEBAQEBAPDxAREA8PEBAPERAPEBAPEA8QDxAQEBAPDxAQEBAREA8QEBAQ&#10;EQ8QEBAREA8QEBAQDxEQEBAQEBAQEBAQEQ8QEBAPEA8PDxEQDxAQEBAPEBAQEA8PEBAQEBAQEBAQ&#10;EBAQERAQEREPEBAQEREQEBAQDxAPEBEQEBAQEBAREBAQEA8QDxAQDxAQEBAQEBAPDxAQDw8PEA8Q&#10;EBAQDxAPDw8QDxAPEBAPEBAQDw8PEBAQDw8PDxAPEBAPEA8PDxEPEA8PDw8QDhAQDw8PDw8PDxAQ&#10;EBAQDxEQEBAQDw8PDw8PEA8QDw8PEA8QEBAPDw8QDw8QDw8QEA8QDw8ODxAPEBAQDw8PEBAQDxAP&#10;EA8PDw8PEA8QDxAQDxAQDxAPEA8PDw8QDw8PEA8PDw8QEA8PDw8PEA8PDw4PDxAPDw8PEBAQDg8P&#10;Dw8PDg4ODw8QEA8PDg8PDxAPEBAQDw8QDw8QDxAPDg4ODg4ODw8ODg4PDg4ODg8NDQ8NDg8ODg4O&#10;Dg4ODg4ODg0NDw0NDg4ODg4NDw4PDw8ODg4ODg4ODg4ODg4ODg8ODg4PDg4NDw4ODw8ODg4ODQ8O&#10;Dw8ODg4PDg0ODw8ODw8ODg8ODg8ODw8ODw8ODg4PDw8ODw8ODw8PDw8PDw8PDg8PDg8PDw8PEA8O&#10;Dw8PDw8PDw8QDxAPDw8QDw8PDw8RDg8PEA8QDw8PDxAPEA8PEA8PDxAREBAQEBAQEA8QEBAQEBAQ&#10;EBIRERASEREREBERERESEBEREREQEREREREREREREhESERIREhEREREREREREhESEREREhESEBIS&#10;ERISEhISEhESEhESEhISEhISEBISEhIRExESEhISEREREhESEREREhISEhIRERESERISEhESERES&#10;EhEREREREhESERERERAQERESEhEQEhERERERERARERERERAREREREBEQEBAQEBAQEBAQEBEQEA8Q&#10;Dw8REA8QEA8QEA8REBEQEBAPEA8QEBAQEA8PEA8QEBAQDw8QEBAPDxAQEBAPDw8QEA8QDhAQEA8Q&#10;EBAPEA8QEA8PDxAQDw8PEA8PDhAPEBAPEQ8QEBAQEBAPDw8QDxAQDxAQEBAPDw8PEA8QDhAQEA8P&#10;EA8QDw8QEA8PEA8PEA8PDw8QDw8QEA8QEBAQEBAQDw8QDw8PEBAPDw8QEBAQDxAQERAQDxAPEBAQ&#10;EBAPERAPDg8QEA8PDw8QEBAPEA4QEQ8PEA8PEBAQEA8QEBEPEBAQDxAPDxAQDxAREBAQEBAQERAQ&#10;EA8REA8QEBAREBAQEA8QEBEQEBAPEBAPEBEQEBAQEBAPEA8QEBAQEBAQEBAPEBAQDxAQEBAQEBAR&#10;DxEQEBAPDxAQEBAQEA8QDw8PEA8QEBAREBAREBAREhEREBEREBAREBAQEBAREBAQDxAQEBAQDxAQ&#10;EBAQDw8QEBAPEBAPDxAQEA8QDw8PEBAQEBAREBAQEA8PERAQEBAPEA8PDg8PEA8QDw8PDw8QEA8Q&#10;EBAPEA8PEA8PDw8ODw8QEA8PDw8QDw8QEA8QDw8PDxAQDw8PDg8PDw8PEA8QDw8ODw8QEA8QEA8O&#10;Dw8PEA8QEA8PEA8PDxAQEA8PDw8QEBAPEA8PDxAQDw8PEA8QEBAQEBAQDw8QEBAPEA8PDw8PDw8P&#10;EA8PEBAPEA8QEA8PDw8QDw8QDw8PEA8QEA8QEA8PEA8QEA8QEA8PDw8QDw8OEBAQDhAPDQ0ODg4O&#10;DQ4ODg4ODg0PDg4ODQ4ODQ4ODg4NDg4ODg8NDg4ODg4ODg4ODg4ODg4ODg4ODg4ODg4ODg8PDg4O&#10;Dw4PDhAPDg8ODw4PDw4PDg4PDQ8PDg8PDw8PDw4PDw4PDg8ODg4ODw4ODw4PDw8QDg8ODw4ODw4P&#10;Dw4PDw4PDw8ODxAPDg8PEA8QDw4PEA8PDw8PDw4QDxAQDw8QEA8PDxAQDw8QEBAPDw8PDw8QDxAQ&#10;EBAREQ8PDxEQEBAQEBAPEREQEREQEBEQEBEREhARERAQEhERERAREREREBEQEBEREREQEREREhER&#10;EhESERESERISERESEhESEBMSEhISEhESERISEREREhEREhESEhISERISEhMSEhIREhESEhISEhES&#10;ExISEhIREhIRERMSEhEQERIRERESERISEhIREhEREhESEREREhIQEBERERAQEREQDxAQEBAQEBEQ&#10;EREQEREREBAQEBAQERAQEA8QDxAPEBAPDxAQEA8PEBAPEBAQDxAQEA8QEBAQEBAQDxAPDxAPEQ8Q&#10;EBAPEA8QEA8QDw8PEBAPEA8PEA8PEBAPEA8QEA8QDw8PDw8QDw8QDw8QEA8PEA8QDw8QEBAPDxAP&#10;DxAREA8PDw8PEA8QDxAPEBAQEA8PEBAQDw8PEBAQEA8PDw8PDw8PDxAQEQ8PDxAQEBEQEBAQEBEQ&#10;DxAREA8PEA8PDw8QDw8QDw8QEBAQEQ8QEBAODw8QDw8QEBAQEBAPDxAQDxAQDw8PEBEQEBAQEA8Q&#10;DxAQEBAPDxAQEBAPEBAQEBAPEQ8QEBAPEBAQDxAQEBAREBAQDw8QEBAQEBAQEQ8REREQDw8QEBAQ&#10;EBAQEBEPEBEQEBAQEBAPEA8QDxAPEA8QEA8QEA8PEBAQEBAQEA8QEBAQEBAQEBAQEQ8QEBAREBER&#10;ERARDxAQEBAQEQ8PEBAQEBAQEA8QEBAQEBAQDxAPEBAQEBAPEBAREBAPDxAPDxAPEQ8QEQ8QDg8Q&#10;DxAPDw8REA8PDg8QDw8PEA8PDxAPEBAPDxAPDw8PDxAQDxAPEA8PDw8QDw8QEA4PEA8QEBAPDw8P&#10;DxAQEA8PEA8PDw8QDw8QEA8PDw8PDxAQEA8PDw8QDw4PEBAPDxAQDw8PEBARDxAPDw8QDw4PDw8P&#10;DxAPDw8PDg8PDxAQEA8PEBAPEA8QDw8PEA8PEA8PEBAPEBAPEA8PDw8PEBAPEA8QDhAPEBAQDw8Q&#10;EBAPDw8PDw8PDw8QDw8QDg4ODg8ODg4ODw4ODw4ODg4ODg4NDg4ODg4PDg4ODQ4ODg0ODg4ODg4O&#10;Dg4ODg8ODg4NDg4ODg4ODg4ODw8NDw8PDw4PDw4ODg8ODw4PDw4ODg8PDg4PDg4PDw8ODw8ODg4O&#10;Dg8PDw4ODg4ODg8PDw8PDg4PDw8PDw4PDw8PEA4QDw8PDw8PDw8PDw4PDw8PDw4PDw8PDw8PDw4P&#10;Dw8PDxAPEBAPEA8PDw8QEBAQEBAQEBAQEA8PERAQEBAPERAREBARERAQERARERAQEBAREREQERAS&#10;ERAQERERERERERIREhIREBERERESERERERESERAQEhISEhIREhEREhISERESERISERISEhISERIT&#10;EhIRERESEREREhISEhESEhMREhETEhISEhISEhETEhIREhIRERESEhESEREREhESEhEREhIRERAR&#10;EhIQEREREREREREQERARERARERAQEBAQEBEPERAQEBAQERAREBAQEBAQEA8QEBAQEBAQEBAQEBAP&#10;Dw8QDxAPERAPDxAPEA8QEBAPEBAPEBAPDw8PDhAQEBAQDw8ODw8PEA8QEA8QDw8PEA8PDxAQEBAP&#10;DxAQDxAPDw8QDw8PDxAQEBAQDxAPEA8PEA8QDxAPEBAQDw8PEA8PEA8QDxAPDw8PDw8PEBAPDxEP&#10;Dw8PEA8PDw8PDw8RDxAPEBAPEBAQEA8PDw8PEBAPDw8PDw8PDg8PDxAQDw8PEBAPDw4QDxAQDw8P&#10;EBAPDw8PEA8PEBAPDxAQEA8PEBAPDw8PEA8QDxAPEA8PDxAQEBAQDxAQEBAQEBAQERAQEBAQDxAQ&#10;EBAQDxEREBAPEBAREBAPEBAQERAQEBAQEBAQEBEREBAPEBAQERAQEQ8PEBAQEBARERAREBEPEBAP&#10;EBEQERAQDxAQEBAQDxAQEBEPEBAQEBAQEBAPDxAQEBAPEBAQEBAQEBAPEA8QEBAPEA8QDw8PEBAQ&#10;Dw8QEQ8QEA8PDxAPEQ8QEA8QDw8QEA8QEBAQDw8PEA8PDxAPEBAQDw8PDxAQDw8QEBAOEA8QDw4Q&#10;EBAQDw8PDw8PDxAPEA8PDxEQEBARDxAQEA8PDxAQDxAQEBAREQ8PDw8PEBAPDw8QDw8PDxAPDw8P&#10;DxAPDw8PDxAPEBAPEBAPDw8QDxAODw8QDxAQDxAQDxAPDw8QEA8PEBAQEBAPEBAPEBAPDxAQDxAP&#10;EA8PEA8QEBAQDw8PEBAPDw8QEA8QDxAQDw8QDxAQEA8QDw8PDg4NDg8ODg4PDg4ODg8PDg4PDw4N&#10;Dg4NDg4PDg8NDg4ODg4ODQ4PDg0PDg4ODg8ODg4ODg4ODg8PDg4ODw8ODg8PDw4PDg8ODg4PDg4O&#10;Dg4ODw8PDw4ODg4PDw8ODw4PDw8ODg4PDw4PDw4PDw8PDw4PDw8ODw8ODw8QDw8PDw8PDg4PDw4P&#10;DxAPEA8QEBAPDw8ODxAPDxAPDw8PEA8QDw8QDw8PDxAQEBAQEBAQEBAQEBAQERAQEBAQEBAREBER&#10;EBAQDxAQEA8RERARERAREBEREREREREREREQEhEREREREhERERERERESEhESERISEhIREhEREhER&#10;ERESEhISEREREhISEhISERESEhISERMSEhISERISEhESEhERExISERISExISExISERISERESEhIR&#10;EhITERESERIREREREREQEhEREhERERESEREREBESEBEQERASEBEQERARERAQEBAQDxEQEBEQEBAQ&#10;EA8QEBAPEBAQERAQEBAQEBAPDw8QDw8RDxAQEA8PEBAQEBAREBAPEA8PEQ8QDw8QDxAQEA8PDw8P&#10;DxAQDw8PDxAODw8QDw8QDxAQDw8QDxAQEA8PEA8QDxAPDw8PEA4QDxAQDw8QEREQDxEPEA8PDxAQ&#10;EA8QDxAPEBAPDxAQDxAQDw8PDw8PEBAQEBAQEA8PEA8PDw8PDw8QEBAPEA8QDw8QDxAQDxAQEQ8Q&#10;EBAPDxAQEA8PDw8PEBAQDw8QEBAPDw8PEBAREQ8QDw8PDxAPEA8QEA8QERAPDxAQEBEQERAQEQ8Q&#10;EA8PDw8QEA8QEBAREA8QEBAQDxAQEQ8QEBEQERAQERAQEBAQEBAQEBEPERAQEBAQDxEREBEPEA8Q&#10;DxAQEBARERAQEA8QERAQEBAQEBAQDxAQEBAQEBAREBAQDxARDxAPEBAQEBAQEBARERAPEBAQEBEQ&#10;ERAQEA8RDxARERAPDxAQEQ8QEA8QEA8PDxAQDw8QEBAQEA8PDw8QEA4QDw8QERAQDxAQEA8RDxAQ&#10;DxAPDxAPDw8QDw8QDw8QDxAPDw8PDxAQDw8QDxAPDw8PEA8PDw8PEA8PDg8PDw8PDxAREA8QDw8Q&#10;EA8PDw8PDg8PDxAQEBAPDw8PEA8PEA8PDxAQDw8PEBAPDxAQEA8PDw8PDxEQEBAQDw8QDw8PEBAQ&#10;DxAQEA8PDw8QEBAQDw8QDw8QDw8PEA8PDxAPDxAQEBAQDw8QDw8PDw8QDw8PDw8PEA8QEA8PDw8Q&#10;DQ4ODQ4PDg4ODw8ODg0ODg8OEA8ODg4ODw4ODQ0ODg4NDg4NDg4NDg4ODw4ODg4ODg4NDw8PDw8O&#10;Dg8ODw8ODw8QDw8PDg4ODw4ODg4PDg4PDg8ODw8PDg8PDg8PDw8PDg8PDw8QDw8PDw4PDg8ODg8P&#10;Dw4ODg4PDg8PDw8PDw8PDw8PEA8QDw8ODxAODw8QDw4PDg8PDw8PDw8PDw8PDw8QEA8QEBAPEBAQ&#10;DxAQDxAQEBAQERAQDxAQDxAREBAQEA8PEBAQEREQEBAREREQEhASEhEREBEREREREBERERERERIR&#10;EhAREhARERIRERERERISEhESEhERERESEhIRERIREREREhISERIQERISEhISERESEhERERITEhES&#10;ExIRERISEhITEhESEREREhESEhESEhIRERESEhERExERERITEhEREREREhISEREREBAREBAQEREQ&#10;EBAREBEQERAREBAQERAQEBAQEBEQEBAQEA8QEBAQDxAQEBAPEA8QDxAPEBAPEBAQEA8QDxAQEBAQ&#10;DxAQEBAPEA8QEA8QEBAPEA8QEA8OEA8QDxAQDxAQDw8QDw8PDw8PDw8PDw8PDw8QDxAPDw8QEA8P&#10;DxAPEBAPEA8QDxAPEA8PDxAPEA8QDxAPDw8QDw8PDxAPEBAQEBAQDxAPEA8PDw8REA8PDxAQEBAP&#10;Dw8QEBAQDxAQEA8PDxAQDxAPEBAQEA8QEBAQEA8OEA8PEA8PEA8PDw8PDxAQDxAQDw8QEA8RDxAQ&#10;DxAREBAQEA8REBAQEA8QEBAQEA8REA8QEBAQEA8QEBARERAQEBAQEQ8QDxAQEBARERAQEBEREBAR&#10;ERAQEBAREBEREBAQEQ8QEBAREBAQEBEQEBAQEBAQERAQEBARERAQEA8QEBAQEBAQDxAPEBEREBAQ&#10;EBARERAQEBEQEBAQEA8QEBAQERAREBAQEA8QDxAQEBAQDxAPEA8QEBAPEBAQEA8RDxAQDxAQEBEQ&#10;EA8QERAQEBAPDxAQEA8PDw8QDw8QEA8QEBAQDxAPDxAPDw8PEA8PEA8PDxAPDw8PEBAPDxAPDxAQ&#10;EBAPDxAPEBAQDxAQDw8PDw8PEA8PEA8REA8QDxAPEBAPDw8PEBAQEBAPDxAQEA8QEA8QDxAQEA8Q&#10;EBAODw8QEA8PDxAPEA8QEBAPEA8QEBAQEA8PEA8QEBAPEBAQEBAOEBAPDw8PEA8PEBAPDxAQDw8P&#10;EA8PDxAPEBAPEA4QEBAQEBAPDw8PDg4ODg8NDg8ODg0ODQ0ODg4ODQ4NDg4ODQ8ODQ8NDQ4ODw4O&#10;Dg8PDQ4ODg4ODg4ODg8ODg4ODg4ODg8QDw8PDw4QDxAPDw8ODg4PDw8NDg8PDw0ODg4ODg4ODg8P&#10;Dw4PDg8PDw4PDg8PDw8QDw8PDw8PDg4PDw8QDg8PDw8PDw8QDw8PDw8PDw8ODxAPDxAPDw8QDw8P&#10;EA4PDxAPEBAPEA8QEBAPEA8PDxAPDw8PEBAQEBAQEBAPEBAREA8QEBAQEBEQEBAREBEQERARERAR&#10;EREREREREREREhIRERIREhIREREREBIREREQEhERERESEhIREhIRERISEhMSEhEREhERERESEhES&#10;EhISEhMSEhASEhISEhISEhESEhISEhISEhIRERISEhISExISExIREhISEhESERISEhISEREREhIS&#10;ERIRERESERERERERERIRERERERARERAREBEQEREQEBAREBEREBEREA8PEA8RDxAQEA8QEBAQEA8Q&#10;EA8QDxAQDxAQEBAPEBAQEA8QDw8QEBAQDw8QEA8QEA8QDw8QDw8PDw8QEBAQEA8QDw8PDw8QEA8P&#10;EA8PDxAQDw8QDw8PDxAPDxAPEA8PDw8QEA8QDxAQEBAPDw8PDw8PDxAQEA8QEBAQEBAQDxAQDw8P&#10;Dw8PEBAPEA8QEBAOEBAODxAPDxAQEBAPDxAQEBAQEA8PEA8QEBAPEBAPDw8REBAQEBAQEBAREBAP&#10;EA8PDw8QDxAQDxAQEA8PDw8PEBAQEBAQEA8PERAQEA8PEBAQEBAPEBAQDxAQEA8QEA8PEBAQEBAR&#10;EBAQEBAPERAQEA8QEBEQEBAQDxEQEREQEBAREBAQEA8QEBAQERAQERAQEBAQEBAQERAQERAREA8Q&#10;EBEREBEQEBAQDxAQDxAQEBAREBEQDxAQDxAPDxAQEA8PEBAPEBAQEBAQEBAQEBAQERARDxEQEBAQ&#10;DxEPDxAQEBAQEBAQEA8QEA8QEBAPEBAQDxEQEA8PEBAPEA8PDw8PEA8PEBAQDw8QDw8PEBAPDw8Q&#10;EA8QDw8PDw8PEBAPEBAQDw8PDxAODxAPDw8PEBEPDw8PEBAPDw8QDw8QEA8QEBAPEA8QEBAPDw8Q&#10;DxAPDw4PDxAPDw8PEA8QEBAPDw8QEBAQEA8QEBAODxAQDw8PEBAQEBAQDxAQDxAQEA8PEBAQEA8Q&#10;Dw8PDxAQDxAPEA8PDxAPDxAPEBAQDw8PEA8QDw8QDxAPDw8PDw8PDg8QDQ0ODQ0ODg4ODw4ODg4P&#10;DQ4ODw4ODw4ODg8ODg4ODg4PDg4ODg4PDg4ODg8ODw4PDg4NDg4NDg4PDg4PDxAODg8PDw8QDg4P&#10;Dw4ODw4PDg8NDg8PDg8PDg8PDw4ODw4ODg8PDg8PDw8ODw8ODg8PDw4PDw4ODg4PDg8PDw8QEA8Q&#10;Dw8QDg8QDw4PDw4PDg8PDg4PDw8PDw8PDw8QDw4QDw8QDw8QEBAPEA8REBAQERAQEBAQEA8QEA8R&#10;EA8QEBEQEBARERAQEhEREREQERAQERESERAREREREBERERESEhEREhEREhESERESEhIREhEREhIR&#10;EhIREhESERISERERERESEhESEhISERIREhESEhETEhESEhIRExISEhISEhESERESERESEhMRERIR&#10;ERISERISEhISExISEhMQEhISERIREhESEhERERAREREQEhARERASEREQEBEREREQEBEQERAQEBEQ&#10;EBEQERAQEA8QERAQEBAQEBEPDxEQEA8PDxEQEA8QDxAQDxAQEBAQEBAPEBAQEBAPEBAPEA8QDw8Q&#10;EA8QEA8PDxAPDw8QEA8PDxAQEBAPDw8QEBAPEA8QEA8QDxAQDw8PDw8PDw8PDw8QDw8PDxAPDhAP&#10;DxAQDw8QEBAQDw8QDxAQEA8ODxAQDw4QEBAPEA8QDxAQDxAQEBAQDw8QEBAQEA8QEBAQEA8QEA8Q&#10;DxAQDw8PEBAQDxAQDw8PEBAQDw4QDxAPEA8QDxAQDw8PDw8PEA8QEQ8QEBAQDxAQDw8QDxAPEBAQ&#10;EBAPEBAPEBAQERAQEBAQDxARDxAQEBEREBEQEBAPEBEQEBAPERAPEBEPDxEQERAQEBAQERARDxAQ&#10;EBAQEBEQDxAQEBEQEBAREBAPEBARERAQEBAPEBAQDxAPEBAQEBAQDw8QEBAQEA8REA8PDxAQEBAQ&#10;EA8QEA8REBAQEBAQEBAREBAQEA8QDw8QDxAPEA8PDxAQEBAOEBAPEA8QEBAQDxAQDxAPEBAPDxAP&#10;DxAPDw8QEA8PEA8PDw4PEBAPDhAPDw8PDw8QDw8PDw8PDw8PDw8PDw8QDw8QEA8PDxAPDw8QEA8P&#10;EBAPEA8PDxAPEBAPDxAPDxARDxAPDw8PDxAQDxAQDw8PDxAQEA8QDw8PDxAPDw8QDxAQDxAPDxAQ&#10;Dw8QEA8QEBAQDxAQDxAPEA8QDw8QEA8PEA8PDw8QDw8PEA8PEBAPDw8PDw8PDxAPEA8QDxAQEA8Q&#10;Dw8QDw8PDQ4ODg0PDg4ODg4ODg8NDg4PDg0ODw4PDg8ODw4PDg0ODQ4ODQ4ODg8NDg4PDw4ODQ4O&#10;Dg4ODg4ODw8PDw8PDxAPEA8PDw8NDw8ODg4PDg0ODw4PDw8PDg8ODg4ODg8ODg4PDw8PDw8PDw8P&#10;Dg8PDg8OEBAODg4ODw8OEA8PDxAPDw8PEA4QDg8PDw8PDxAPDw8QDxAPDw8QDg8PDw8ODw8PEA8Q&#10;EA8QEA8PEA8PEA8QEBAPEBAQEA8QEBAQERAQEREREREQEBEREREREREQERERERERERAQEhESEhER&#10;ERESEBIRERIREREQEhEREhEREhIRERISERIRERISEhISEhIREhISEhESEhIREhESEhISEhMSERIS&#10;ERESEhEREhISExITEhESEhISEhEREhESEhIRERISEhISERIRERESEhIQERESEREQEREREREREBEQ&#10;EREQEREQERERERAREBAREBEQEBAREBEQEBAQEA8QERAQEBAPDxAQDw8QDxAQEBAQERAQEBAQEA8Q&#10;ERAPDw8QEBAPDw8QEBAPEBAPEBAPDw8PDw8PEBAQDxAPDw8QEA8PEBAPDxAQDw4QEBAPEBAQEA8Q&#10;EA8PEBAQDxAQEQ8QDw8QEBAQEBAPEA8QEA8QDxAQEBAPEA8QEA8QEA8QEBAQDxEPDw8QEA8PDxAP&#10;EBAPEA8QEBAQDxAQDw8PEA8QEA8QEBAPEA8QEA8PEBAQDw8QEBAPEBAPEBAPDw8PDxAPEA8PEBAP&#10;Dw8PDxAPDxAPEBAQEBAQDxAQEBAQDw8QEA8QEBAQEBAQEBEREREPEBAPEBAQEBARDxAQEBAQERAQ&#10;EBAPERAREBEQERAQEBAQEBAQEREQEBAPEBAQEBEQEA8PEBAQEBAQDw8PERAQEBEQEBAREBAQEBAQ&#10;ERAQEBAREBAQEBAPERAQEREPEBEQDxAQEBAPEBAQDxEQDxAQERAQERAPEBAPDxAPDxAPEQ8QDw8P&#10;EBAPEBAQEBAQDxAPDxAQDw8PEA8QEA8PDxAQDw8PDxAPDw8PDw8PEBAODhAPDxAPDw8PDxAQDw8P&#10;Dw8PEA8PEBAPEBAQDg8QEA8PEBAQDxAQEA8PEA4QDxAPDxAQDw8QDw8PDw8PDw8QEBAPEBAQDw8Q&#10;Dw8QDxEQDw8QDxAQEBAPEA8PEBAQDw8QDxAQEBAPEA8PEA8ODxAPEA8PEA8QEA8PDxAPEA8QEBAQ&#10;DxEQEA8PDxAQDw8PDw8PDw8PEA8PDw8QDw8PDg4ODg8NDg4NDg8ODg4PDg8ODw8ODg0ODg8ODw4N&#10;Dg4ODQ4ODw8ODg8ODg4PDg0PDw8ODg4ODg8ODw8PDw4PDw8PDw8PDw8PDw8ODg8ODw8PDw4ODw4O&#10;Dg4PDw8PDg4PDw8ODw8ODw8PDw4PDw8PDw8ODw4PEA8ODw8PDw8ODg8PDg4PDxAODw8PEA8PDw4P&#10;EBAQEBAPEA8QEA8QDxAPDw8PDxAQDxAQEA8QEA8REBAPEBAQEA8REBEQDxAQEBAREBAQEBAQEBEQ&#10;EBEQEBAREREQERERERIREREREhEREhISERASERIRERESEREREhESEhISEREREhIREhERERESEhIS&#10;EhIRERITEhISERISEhISEhESEhEREhISEhIREhISExISERISEhISEhESERISEhISEhISERIQERIR&#10;EhISERISEhESERIREBEREREREhESERERERARERERERARERAQEBAREBAQEBAQEREQEBEREBAQDxEQ&#10;EBAQDxAQEBAQEBAQERAQEBAREA8QEBAPERAPDxAQEQ8QDxAQEBAPEQ8QDxAQEBAPDxAPDw8PEA8P&#10;DxAQEA8PEBAPDw8PDxAPEBAQEBAPDw8PDxAQEBAPERAPDw8QEA4PDxAQEBAPDw4PEBAPDw8PDxAP&#10;DxAQDxAPDw8PEBAODxAPEBAPEA8PEA8QEBAQDxAPEA8QDxAQDxAREBAQEA8PEA8PDw8PDw8PEBAP&#10;EBAQDxAPDw8QDxAPDxAQEA8QDw8PDxAPDw8PDxAQEA8PEBAPEBAPEBAPDw8REBAQEBAQEBAQERAQ&#10;EBAQEBEQEBEQEBAQEBAQEBAREBAQEBAQEBERERAQEREREBEQEA8PDxAQEBEREBEQEREREBAPEBAQ&#10;EA8PEBAQEBAQEBAQEBARDxAQEBAQEBAQDxARDxAQERAPERARERAQEBAQEBAPEBERDxAPEBAQEBAQ&#10;EA8QEBAQEA8PEBAQDxAQDxAQEBAPEA8QEBAQEA8PEA8QDxAQDxAPDxAPDxAQEA8QDxAQDxAPDxAQ&#10;Dw8PEBAPEBAPEA8PDxAPDhAPEBAQEA8PDxAPDxAPDxAQEA8QDxAPDw8PEBAQEBAPEBAPDw8QEA8P&#10;DxAQDxAOEQ8QEBAPDxAQEBAPEA8QDw8PDw8PDxAQDw8QEBAQDw8QEA8QDxAPEBAPDxAQEBAQDxAP&#10;DxAQEBAQEA8PEBAPDxAPDw8QEA8PEBAQEBAPDw8QDxAQEBAPDxAPDxAPEA8PDw8PDQ0NDg8NDw4O&#10;Dg8NDg8ODg4ODg8ODw4ODg4ODw4PDg4ODg4ODg4ODQ4ODw8ODg4PDg4ODg8ODw8ODw8PDw8ODw8P&#10;EA4ODg4PDw8ODw8PDg4PDw8ODg8PDw8ODg4ODw8PDg8ODg8PDw8ODw4PDg8PDw8PDw8QDw4ODw4Q&#10;DxAPDw8PDw8PDw8PDg4PDxAPDw8PDw8QDw4PEBAQDxAQDhAPEA8PDw8PDxAPEBAQDxEREBAQDxAQ&#10;Dw8PEQ8QEBAPERAQERAQEBEREBERERESEBERERARERERERERERAREREREhERERESEREREhESERER&#10;ERESEBIREREREhIREhESERIRERIREhISERESEhESERESERISEhISEhIRExESEhIREhMSEhEREhES&#10;EhMSEhITEhISExIRERESEhISERISERMRERESEhESERESERERERIREBEREBERERAQERARERAREBAP&#10;EBAQEBAPEBAQEBAPERAQEBAQERAREBARDw8QEBAPEBAQDxAPEBEQDw8REBAQEBAPDw8PEBAPEBEP&#10;DhAQDxAPEA8PDxAQDxAQDxAPDw8PDw8PEA8QEA8OEA8QEA8PDw8QEA8PEA8PDxAQDxAQEA8PEA8Q&#10;Dw8PDxAQDw8PDw8QDxAPDw8QDxAQEA8QEBAPEBAQEA8QEBAPDw8PDw4QDw8QDw8QDw8QDxAQDxAQ&#10;DxAPEBAQEBAPEBAQEA8QEA8PDxAQDw8PEA8QEBAODxAQDw8PEBAQEBAQDw8QDxAQEBARERAPEBAP&#10;EA8QEBAPERAQEBAQEBAREBAQEA8QERAQDxARERAQEBAREBEREBAPEBERERAQDxAQERERERAQERAQ&#10;EBEQEBEREBAREBAPEBARERAQEBAQEBAQEBAREBAQEREQEBAQEBAREBAQEBAQEBAQEBEQEBAPEBEP&#10;DxAQDw8PERAQEBAPEA8QEBEQEBEPEBAQDxAPEBAQEBAQERAPDw8REBAPDw8PDxAQEA8PEBAQEA8P&#10;Dw8RDw8RDw8QDw8PEBAQDxAPEA8PEA8QDw8PDw8PDxAQDxAQEBAPDxAQEBAQEA8QDxAPDw8QDxEQ&#10;Dw8ODxAQEBAPDxAQEBAPDw8QEA8PDxAPDxAPDw8PEA8PDw8QDxAQEA8QDw8QDw8PEA8PDxAQEA8Q&#10;EBAREA8PEBAQEBAQEBAQEBAPEBAQDxAPDxAQDxAPEA8PEBAQDxAQDw8PEBAPDw8OEA8PDxAQEBAP&#10;EA8PDxAPDw8PEA8ODQ4NDg4ODg8PDg4ODw4ODw4PDw8ODg4ODg4ODw4ODg4ODw0ODg8ODQ4PDg8O&#10;Dg4PDQ0PDw0PDg4ODw4ODw8PDg8PDw4PDw8PDg8PDw8PDg8PDg8PDw4ODw8PDg4PDg8ODw4PDw4P&#10;Dg4PDw8ODw4PDg8PDw8PDw8PDxAPDw8PDw8ODw8ODw8PDw8PDw8PDhAQDw8PDw8PDxAQEA8PDw8P&#10;Dw8QEBAQEA8PEBAQDxAODxAREA8QEBAQERAQEBAQEQ8QERASEBAREREQEBAQEREQEREREBISERER&#10;ERISERERERESERERERESEhESEBISEREREhISEhEREhMSEREREhISERETExIRExERExISEhESERIR&#10;EhITExISEhIREhISERISExITEhIRExISEhISEhESEhMSEhEREhMTEhISERISEhISEhEREBERERER&#10;ERERERERERERERAREREREBAREBERERARDxEQEBAQEA8QEBAQERAQDxEPEBAPEA8QEA8QEBAPDw8Q&#10;DxAQEA8PDxAQDxAPDw8PEBAQEA8REA8PEA8PEA8QDw8QDw8QEBAQDw8PDg8PEA8PEBEQDw8QDxAQ&#10;DxAQDxAPEA8QDw8QDw8QDxAPDxAQEBAOEA8QEBAPEA8QEBAPEBAPEBAQEBAQDxAPDxAPEA8QEBAQ&#10;EBAQDxAQEBAQEBAPEA8PEA8QEA8QEA8PDxAQDw8PEBAPDxAQEBAQEBAQDw8PEBAPDxAPDxAQEA8Q&#10;EBAPEBAQDxAPEBAREA8QEA8QEBAQEA8RERAQEBAQDxAPEBAQDxEQEBAQDxEPEREQEBAQEBAQEBEP&#10;EREREBEQEBEREREQEBAPERERERAREBEPEBEQEBEQERAREBAQEBAPEBAQEBAQEBAQEBAQEBAPEBEQ&#10;EREPEBAQDxAQEBAPEBAQEBAQERAQEA8QDxAQERAQEBEQEBAQEBAQEBAQEBAQEBAQEBAQEBAQEBAQ&#10;EBAQDxAQEBAPEBAQDw8PDxAPEA8QEA8PDw8PDxAQDw8PDw8PDw8PDxAPDw8QEA8PDw8QEA8QEBAQ&#10;Dg8PEA8QDw8PDw8PEA8PDxAPDw8PEBAQEA8QEBAQDxAQEBAQEBAPEBAPEA8PEBAQDxAPEBAPERAP&#10;EBAQDxAPEA8PDw8PDxAPEA8QEBAQDxAPEBAPEA8QERAQEBEQDxAQDxAQEBAQEA8PEBAQEBAQEA8Q&#10;EBAQEBAQDxAQDxAQDw8PDxAPDxAPEA8PEBAPDw8QDxAQDg4ODg4ODQ4ODg4ODw4PDg4ODw4PDQ8O&#10;Dg0PDw4PDg8ODg4NDg4ODg4ODg8PDQ4ODw4ODg4PDw4PDw4PDw4PDw8PDw4ODw8ODw4PDw4NDg4P&#10;Dw4PDg4ODg4PDw8PDw4ODg8ODw8ODg8PDg4ODw8PDw8PDw8PDg8PDw4PDw8PDw8ODw8PDw8PDw8P&#10;Dw8PDxAPDw8PEA8PDw8PEA8PDw8PEA8PEBAQEA8QDw8PDxAQEBAPDxAPEBAPEBAQEBEQEBAREBEQ&#10;EBERERAQEBEREBERERAREBESERERERERERESERMSERESEhISERESERIRERIREhEREhISERITEhIS&#10;ERISEhMTEhISERISEhISEhISERIREhISExISEhIREhMREhISEhMSEhESEhISEhISERMSEhESEhIR&#10;ERISERETEBESEhISEhESERISEhISEhESEhEREREREREREREREBIREREREBAQEBAQERAQERAQEBAQ&#10;EBAPEREQEA8PEBAQEBAQDxAQEA8RDxAPEBAQDw8PEA8QEBAPEBAPEA8QDxAQDw8PDxAQDxAQDw8R&#10;EBAPEBAPDw8QEA8QDw8PEBEQDxAQDhAPERAPEA8QEA8PDw8QEBAQDw8PEA8QDxAQDxAQDw8PDxAP&#10;EBAQDxAPDw8PDxAPEBAQDxAPDw8PDxAPDxAPEBAPDw8ODxARDxAQDxAPDw8PDw8QEBAPDw8QEA8P&#10;DxAOEBAPDxAQEA8QDw8PDxAQEA8QEBAQDxAQEBAQERAQERARDxAQEA8QEBAPDxAQDxAQDxAQEBAQ&#10;EBAQEBAREBEREBAREREQEBAREREQEBAREREQEREQEBAREBAQEBASEBAQEBAQERAQERAQEBARERAQ&#10;EBEQERAQEBAPEBAPERAQEhAQDxAQEBAPEBAQEBAQEBAQEBAQEBAPEQ8REBAQEA8REQ8RDxEPERAQ&#10;DxAPERAQEREPEREQDxAQDxAQEBAPDxAPEBAPEBAQEBAREA8QDw8PDw8PEBAQEA8QDxAQEBAPDhAP&#10;Dw8QDxAQERAPEA8PEBEPEA8QDw8PEBAPDw8PDw8PDxAQEBAPDxAPEA8QDw8QDxAPEA8PDxAQDw8Q&#10;EBAQEA8PDxAQDxAPEBAQDxAQDw8PEBAPEBAQEBARDhAQDw8RDxAQEA8QDw8QEBAQEBAQEA8QDxAP&#10;EA8PEA8QEA8QEA8QDw8QDw8PEA8QDxAQDw8QDxAPEBAPEA8PDxEQEBAQEBAQEA8PDhAQDg8PDg4P&#10;Dg4ODg8NDw8ODw4ODg4ODg8PDg8PDg8ODw4ODg4ODg8PDg4ODQ4ODg8ODw4ODg4ODg4ODg8PDw4O&#10;Dw4PEA8PDw8ODg8OEA4ODw4PDg4ODw4ODg4ODw8PDg4ODg4ODg4PDw4ODg8PDw4PDw4PDw4ODw4P&#10;Dw4PDw4PEBAPDw4PDw8QEBAQDw8PDw8QDw8QDw8QDxAPEBAQEBAQEA8PDw8QEA8QEA8QEA8QEA8P&#10;EBAPEA8QEBAREBAQEBAQEA8QEBASEREQEBEQEBAREREQEREREBEREhERERASEREREhEREhESERIS&#10;EhEREhISEhESEhISEhIREhESEhMSEhISERESEREREhESEREREhISERMSEhMREhISEhISExISEhIS&#10;EhISEhETEhISEhISEhISEhIREhIRERMSEhESEhESEhERERIRERESERISEREREREREREREBEREhER&#10;EBEQEBAQEBEQEBAQDw8PERAREBEQEBEQEA8QEBAQEBAQDxAQDxEPEA8PEBAQERAPDw8PEQ8QDw8P&#10;Dw8QDw8PDxAQDxAPEBAPEBAPDw8PEA8QDxAQDw8QDxAPEBAQEA8PEBAQEBAQDw8PDxAPDxAPDxAQ&#10;EBAQDxAPEA8OEBAQEBAQEBAQDxAQEBAQEBAQEBAQEA8QDxAQDw8QEBAQEA8QEBAQDxAQDw8PEA8P&#10;EBAQDw8QEBEPDxAQEA8QEBAQDw8RDw8PDw8QDxAQEA8QDxAQEA8QEA8PEBAQEBEPEA8QDxAREA8P&#10;EBAREBAREBAQEBAPEBAREBARDxEPEBAPERAREBARERAQERAREBAQEA8QEBAQERAQEBAQDxAQEBAQ&#10;EBAREA8RERAQEBAQEBEQERAQEA8QEBAQEA8REBAQDxEQEBAREBAQEBEQEBARDxAQEBAPEBEQEBER&#10;EBEQEBAPEBAQERAQEBAREA8PEQ8QEA8QEBEQEBAQEBAPEBAQDw8PEBAQDw8PEBAQDw8QEBAQEA8Q&#10;EBAPDxAPDw8ODxEQEA8QEBAQDxAQEBAQEA8QDw8QEA8QDxAPEBAQDxAQDxAQDxAPDxAPEA8QEBAP&#10;Dw8QDxAPDw8PEA8PDw8PDxAQEBAPEA8PEBAQDxAQEA8PEBAPEBAPEBAPEBAQEA8PEA8REA8QEBEQ&#10;EBAPEBAPEBAQDxAQEBAQEQ8PEBAQDw8QDxAQEBAQDxAPEBAQEBAQEA8QDxAQDxAPDxAPDw8PEA8Q&#10;EBAQEA8QDxAQEBAQEA8PEA8PDQ4ODg0ODw4NDg4ODg4NDw8ODg4PDg4ODQ8ODw4ODg4ODw0ODw4O&#10;Dw4PDg4ODQ4ODg8PDg8PDg8ODg4ODg4ODg8PDw4ODw8PDw8PDw8PDg8PDw8ODw4PDw4PEA8PDg8O&#10;Dg4PDg8ODg8ODw8PDg4ODg8PEA8PDw8PDg8PEA8PDw8PDw8OEA8QDxAQEBAPDw8QEA8PEA4QEA8Q&#10;Dw8QEA8PEA8QEA8PDw8QDxAQERAQEBAQDxAQDxAREBEQEBAQEBEQEBEQEREREBERERERERARERAQ&#10;EREREBEREhERERESEREREhERERIREREQEhEREhIREhERERISEhISERISERIREhISERESERISEhIS&#10;EhESERISEhIRERISEhISEhMRExESEhESExISERISERISEhMTExISEhISEhITEhIRERISERASEhIS&#10;EhESEhESEREREREREREQEREREREREhEREBAREREREBAREQ8REBAREA8QEBAPERAQEBAPEBAPEA8Q&#10;DxAPDxAQDw8QEA8PDxAQEA8QEBAQEA8QEA8QDxAPEBAQEA8PDxAPDxAPEA8PDw8PEA8QDxAPDxAP&#10;Dw8QDw8QDxAQDxAPEA8PEBAQEA8PDw8PEBAQDw8PEBAQEQ8QDw8PDw8QDxEPDw8PEBAQEA4PEBAQ&#10;DxAQDw8PDxAQEBAQDxAQDxAREBAQEBAPEBAPEA8QDxAPEA8PEBAPEA8QEBAPEBAQEA8QDxAPDw8Q&#10;EA8QEBAPDxAQEBAREBAQEBAREBAQEA8QEBAQEBAQEBAPEBARDxAQEBEQERAPERAQEQ8REBEQEBAP&#10;ERAREA8REA8QDxARDxAQEREPEBAREBAQEBAQEREREREQEBEREREPEREPEBAQEBAQDw8QERAREBEQ&#10;EBAQERAQEA8QEBAQERAQEBAPDxAREBAREBEREA8RDxAPEBAQEREQERAPEBAREBEQEBEQEBAQEA8P&#10;EA8QDxAPDxAQEBAQEBAQEBAQEA8PDxAPDxAQEA8QEBAPEBAQEBAPEA8QDw8PEBAPEA8QDw8QEA8Q&#10;DxEPDxAQDw8PDxAQDw8PEA8REBAQEBEQEBAQEA8QEA8PEBAPDxAQEBAQEA8QEBAPEBAQEA8PEA8P&#10;EA8QDw8PDxAQEBAPEBAQDxAQEBAPDxAREA8RDxAPEA8QEA8RERAQDxAQEA8QEBAQEBAQDxAPEBAQ&#10;EA8PEBAQEBAPEBAQEBAQEBAQDxAQEBAQEA8QEA8QEA8QDw8PDw8QDQ0NDg4ODg8ODg8NDw8ODg4P&#10;Dw4ODg4ODg4PDg4PDw8ODg4ODw8ODg4ODg8ODg4PDg8ODg4ODg4ODg4PDw8PDw8ODw8PEA8PDw8P&#10;Dw8PDg8PDg8NDg8PDw8PDg8ODg8PDw4PDw8ODw8ODhAPDw8PDw8ODw8PDw8QDg8PDg8ODw8PDhAP&#10;EA8QDg4PEA8PDw8QDw8PEBAPDw8QDw8PEBAQEA8QEBAPDw8PDw8QDhAQDxAQEBAPEBAQEBEQDxAR&#10;EBEQEREQEBAREBAREREQEBERERERERESEBASERERERIREhESEhERERISERISERESEhESEhISEBIR&#10;EREREhIREhESEhISEhESERIREhISERISERITEhISEBITERERERISEhMRExISEhMSExIRExESEhIS&#10;EhIREhISEhIRExESERMSEhISEhEREhEREhISEREREREREREREREQERAREREREBAQEREQEA8QERAQ&#10;EBAQEBAQEBAREBAQEBAQDw8REBEPEBAQEBEPDxARDxEQEQ8QEA8QEBAPEBAQDw8PEBAPEA8PEBAQ&#10;Dw8PDw8PDw8QEBAQDw8QDw8PEA8PEBAQDxAPEBAQEBAPDxAPDxAQEBAQEBAQDw8QEBAQDxARDw8P&#10;DxAQEBAQEBAQDxAQDxAQDw8PDxAQEBAPEA8PEA8QDw8PEA8PDw8QDxAQEBAQEA8PEBAQEA8PEBAP&#10;EBAQEBAPDxAQEQ8QEBAREA8QEA8PDw8REBAQDxEQEA8QDxAPDw8QEBAQDw8PEA8REBAQEBAPDxAQ&#10;EA8REBAQEBEQERAREBAQEBAREBEQEBAQEBAQEBAQEBARERARERAQEBARERAQEBAQEA8REBEREBAQ&#10;EBAQEBAREBAREBAQEREQEBAREBEQDxARDxAQDxAQEBEQEBEPEBARDxAREBAQEBEQEQ8QEBEQEREQ&#10;EBAQERAQEREQEBAQEA8REBAQEBAQEA8PEBAQEA8REA8QDxAQDxAPEBAPERAPEA8QEA8QEBAQDxAP&#10;DxAPDxAQDw8QEA8PDxAPDw8PDxAQEA8QDxARDxAPDxAPEA8QDw8PEBAPDxAPEBAPDxAQEBAQEA8P&#10;DxAQDxAQDxAQEBAQEBEPEBAQEA8QDw8QEA8PEBAQDw8QDxAQEA8QEA8QEA8QDxAQERAQEBEQEBAQ&#10;EBAPEBEQEBARDxAQEBAPDxAQDxAPDw8PEBAQDw8PEA8PEA8PDxAPDxAPDxAPEBAQEA4PEA8QDw8Q&#10;EBAPDg8PDg4PDQ0ODg0PDg8ODg4PDw4NDg8PDg4ODg4ODw4PDQ4ODg4ODg4ODw4PDg4PDg4ODw4P&#10;Dw4NDg4ODg8ODg4PDw8PDw8PDw8ODg8PDg4PDg4ODg4PDg4PDg8PDw4ODg8PDw8PDxAPDw8PDw8O&#10;Dw4PDw8PDw4PDw8PDg8PDw8PEA4PDg8PDw8PDw8ODg8PEA8QDw8PDw8PEA8PEBAQEBAQDxAQEBAR&#10;EA8PEBAPEBAQEREPERAPEBAQDxEREA8REBEQEBAREREQEBAQEBERERAREhERERISERIRERESEhIR&#10;EhESERESEREREhISEhESExIRERETEhIREhESExIREhEREhISEhIREhISERISERISEhISExISERIR&#10;EhIREhIRExISEhISERISEhIRERESERMSEhMREhISERITEhISEhESEhIREhESERISEREREREREhEQ&#10;EREQERAQEBAQERAREREQEBAQERAQERAQEBEQERAQEBEQEA8QEBAQEBAPEBAQEA8QDxAQEA8PDxAQ&#10;DxEQEBARDxAQEBAPDxAPDhAQEA8QEA8PDw8QDxAQDw8QERAPEA8QDw8QEA8QEA8QDw8PEBAPEBAQ&#10;Dw8QDw8QDxAPEBAQEBAQDxAQEA4PDxAPEQ8QDw8PDxAQDxAQEA8QEBAPEBAPEBAPEA8QEBAQDxAP&#10;EBAQDxAPDxAQEA8PDxAQEBEQEBAQEBAPEA8QEBAQEBAPEA8PDw8PEA8PDw8PEA8PDw8QEBAQEA8P&#10;EBAQERAQEA8QEBAQEBAPEBEQDw8QDw8QEBEQDxEQERAQEBAQEA8QEA8QEBAQEBAQDxAQEBAQEBAQ&#10;EBEREREQEBEQEBAPEA8QEREQERARERAQEBAREBAQEBAQEBAQEBAQEA8QEA8PEBAREA8QEBAQERER&#10;EBEQEA8RERAQEBAPEBEQEBEQDxEQEREQEBAQERAPEBAPEBAPEBAQDw8QEA8RERAQEA8QEA8QDxAQ&#10;EBAPEBAQDw8PEA8QDw8QDxAPEBAQEBAQDw8QDw8PDw8QEA8QDw8PEA8PDxAQDxAODw8PEBAPDxAQ&#10;Dw8PEQ8QEBAQDw8PEBAQDxAQDw8QEA8QEA8QEA8PEBAQEBAQDw8QEBAPEBAQDw8PEA8QEA8QEBAQ&#10;EA8QDw8QDxAQEBAQEBAQEBAREA8QEBAPDxAQEBAQDxAQEBAQEBAQDxAQEA8QEA8QEBARERAPEBAQ&#10;DxAPDw8QDw8QEBAQEBAQDw8PDxAQEA8PDg4ODg4PDg4PDg4ODg4ODg8PDg8PDg4ODg4ODg4ODw4O&#10;Dg4ODg4ODg8PDg4ODw4PDg4ODg8ODg0ODw4ODw4ODg4ODw8PDg8PDg8PDw8PDg8ODg8PDw4ODg4O&#10;Dw8ODw8ODg8PDg8PDw8PDw4PDw8ODg4PDw8PEA8PDw8QDw8PEA8PDw8PDw8PEA8PDw8PDw8QDw4Q&#10;DxAPDw8QDw8QEA8QDxAPDw8QDxAPEA8PEBAREBAREA8QEBAQEBAQEBEQEBAREBAREBEREBAQERER&#10;EBERERAQEBERERIRERERERERERERERIREhIREhERERIREhIREhERERISERISERESEhERERESEhIS&#10;EhESERISEhISEhERExITERISEhISEhISEhISEhITEhIREhISERISEhISEhISEhISEhIRERESERIS&#10;EhERExEREhMSEREREhERERAREBASERAQERIQERAREBAQERAREBEQEBEQEBAQEBARERAPEBAQDxAP&#10;EBAQDxAPERAQDxAQEBAQEBAQEA8PEBAQEBEQEBAQEBAPEBAQDw8PEA8PDw8PEA8PEA8PDw8QEBAP&#10;DhAPDxAQDxAPEA8QDw8QEA8QEBAQEBAQEA8PDw8QEBAQEBAPEBAQEBAODw8QEBAQEA8QEA8PEA8Q&#10;Dw8PDw8QDxAQDxAQEBAQDw8PDxAPEBAQDxAQEBAQEA8QEA8QEBAPDxAQDxAQDxAQDxAPDxAQDxAQ&#10;DxEQEBAQEBAPDxAPDxAPEBEQEBAPEBAQEBEPEBAQEBAQERAQEBAQEBEPEBAQEA8QEBAREBARDxEQ&#10;EBEPEREQEBEPEBAQDxAQEBEQEREQEBAQEA8REBAREBEQDxEQERAQERAQERAREA8REBEQEBAREBAR&#10;EBAQEBAQDxAREBAQEBAREBEREBAQEBAPEBARERAQEBAPEBAQEQ8QEBAQEBEQEBAQERAQERAQEBEQ&#10;EBAREBEREBAQEA8QEBEQEA8QDw8REBAQDw8PDw8QEBAQDxAQEA8PEBAQEBAQEBEPDw8PDw8QEBAP&#10;EBAQDxAQDxEPEBAPDxAQDw8QDxEPDw8QEA8QDxAQDxAQEBAQEBAREBAPEA8QEBAQEBAQEBAQEA8Q&#10;EBAQEBEQERAPDw8PDxAQEA8QEBAREBAQDxAQEA8QEBAQERAREBAQEA8PEBAREBAQEBAQDxEQDxAQ&#10;EA8PDxAPEA8QEBAQEBAQEBAPEA8QDxAQDxAQDw8PDw8PDxAPEA8QEBAQEA8QDg0ODg0ODg8PDw4P&#10;Dg4ODQ4ODw4ODg4ODg0PDg4NDg4ODg4ODw4PDw8ODw4ODg8PDg8PDw4PDg8ODg4ODg4ODg8PDg4P&#10;DxAODw4ODg8QDg4PDg8ODg8ODg4PDg8PDg4PDw8PDxAODg8PDw4PDw8PDxAPDw8PDg8PEA8PDw8P&#10;Dw8PDw8PDw8PEA8QEA4PEA8QEA8QDw4PEBAPDxAQEA8QDxAPDxAPEA8QEBAPEA8QDxAQDxAQDxEQ&#10;ERAREBAQEBERERARERAQEhAQEREREhESEBESEREQEBEREREREREREREREhEREREREhESEhESEhIS&#10;EhISEhESEhISEhMSEhETERIREhITEhISEhITEhISEhISEhITEhERExESEhIRExISEhISExMSEhIS&#10;EhISEhESERITEhISEhIREhESEhEREhESEhEREhEREhEREREREREQERIRERESEBERERERERIREQ8Q&#10;DxEREBEQEREQEBAPEBAQEBAQEBARDxARDw8QEBEQERAQEBAQEBEPEA8PEBAPDw8PEBAQDxAQEA8P&#10;DxAPDxAQEBAPEBAPDxAQDw8PEBAPDw8PEA8PEBAPDxAPEA8PEA8PEBAQDw8PEA8PDw8QEBAQEBAQ&#10;DxAQDxAQEA8QDw4QDxAQDxAQDw8QEA8QDxAQDxAQEBAQEBAPEA8QEBAQEBAPEQ8QEBEREA8QEBAQ&#10;EBAQDw8QEBAQEA8QDxAQDxAQEQ8QDw8QDw8PEA8QDw8QDxAPDxAQDw8QEBAQDw8RDxAQEBAREBAQ&#10;EBEQDxAREBAREBAREBEREBEQEBEQEBASEBEREBAQEA8REBAQEBEREBAQEA8QERAQEBEREBEQEBEQ&#10;EBARDxAQEBAQERARDxERDxAQEBAQERAQERAQEBAQEREQEBEQERAQEBAQEBAQERAQEBAQEBEQERAQ&#10;EBAREQ8QEBAQEBAREBEQERAREBERERAQEBAPEA8REA8PDw8QEBEQDw8QDxEQEBAQEBAQEA8PEBAQ&#10;EBEQEBAQEA8QDxAPDxAPEA8PDxAQEA8PDw8PEQ8PDw8QEBAPDw8PEBAPEBAQEBEPEBAQDxAQDxAQ&#10;DxAQDxAQDw8QEBAREA8QEBAPDw8PEBAPEA8QDxAQEBEQEBAREBAQEA8QDxEPEA8QEBAPEBEPERAQ&#10;EBAQDw8QEBAQDxARDg8QEBAPEBEQEA8PEBAQEBAREBAQEBAQEBAQEBAPEA8QEBAPEBARDw8QDxAP&#10;Dw8QEA8QDw8QDg4ODg4ODg0ODg8NDg4ODg4NDw4PDw4NDg8ODg4ODw4ODg8PDg4PDg4ODw4ODw4O&#10;Dg4ODw4ODg4PDg4ODg4NDQ4PDg4PDg8ODw4PDg8ODg4ODg8ODg8PDg4ODw8PDg8ODw8PDw8QDw8P&#10;Dw8PDg8PDw8QDg8PDw8PDw8PDg8QDw4QDg8PDw8PEA8OEA8PDw8PEBAQEA8ODw8PEA8PEBAPDxAP&#10;Dw8OEBAQDxAPDxARDxAQEBAQEBAQDxAPEBAQERARERAQEBAQEBAQEBAREBEQEREREBERERERERER&#10;EhISEBIREBEREhISERIQERISERISERISEhISExIRExIREhESExISERIREhISERISEhISEhIREhIS&#10;ExEREhESExMTEhITEhISEhITEhISExMREhISEhISEhISEhESEhISERESERESEREREhEQEhESERES&#10;ERERERESEBEREREREBAQEREQEBAREBAREBIQEBAQDxEQEBAQERAREQ8RDxAQDxAQDw8QEBAPEBAQ&#10;EBAQEA8QEBAQEBAQEA8QDw8RDw8PEBAQEA8PDw4QDw8QEA8QERAPEA8PEBAODxAPDw8QEBAQEBAP&#10;DxAPEBAQEBAPEA8PDw8PEA8QEA8PERAPEBAQDxAQDw8QDxAPEA8PDw8QEA8RDw8PEA8PDxAPDxAR&#10;EA8QEBAQEA4RDxAPDw8QDxAPDw8QDxAREBAQEBAPDxAPEBAQEBAQEBAPEBAQEBAPEA8PEA8PEA8Q&#10;EBAQEBAPEBAQEBAQEBAQEBAREBEPDxAQERAPEBAREBAQEBAREBAREBAQERERERAQEBAQEBAQERAR&#10;ERAQEREQEBARERAQEBAQERAQEBEPEBAREBAQDxEQEREQEBAQEA8QEBAQDxAQDxAQEBAQEBAQEBEQ&#10;ERAQEBERERAQERAQEREQERERERAREBEQEBAQEBEREBAPDxEQEA8REREQEBAQEBAREBAPDxAQEBAR&#10;EBAQEBAQEBEQEBAQDxAPEA8QDxEPEA8PERAPEBAQDw8PEBAPEBAQEBAPEA8PEA8QDw8PEBAQEBAQ&#10;Dw8PEBAPEBAPEQ8PERAPDw8QEA8RDxAQDxAQDxAQEBAQDxAQEBEREBAQERAREBAQEBEQEBEQERAP&#10;Dw8PERAQEBEPDxAPEBAPEBAREBAREBAQEA8REBAQEBAPEBAQDxAQDw8QEA8QEBAQEBAQEBEQERAQ&#10;EBAQEBAQEBAPDxAQEBAQEBAQEBAPDxAPDw8PDw8PDQ0ODw4ODg4ODg8PDg4ODg4ODg4PDg4ODg4P&#10;Dg0PDg8PDg4ODg4QDg4ODg8PDQ8ODg4NDw8ODQ8ODw4PDw8ODg4ODw4PDw8ODw4PDw4ODw4PDg8O&#10;Dw4PDg4ODw4PEA8PDw4ODw8ODw4ODw4PDw4PDw8PDw8PDw8QDw8PDw8PDw8PDxAQDw8PDw8QDxAP&#10;Dw8PEBAPDg4PEA8PDw8QEA8PEBAPDxAQEQ8REBAQERAREBAQERAQDxAQEBEQEBEQEBARERAQERAR&#10;EBEQEBEREhEQERESERERERERERERERERERESEhIREBERERISERMRERERExISERISEhESERESEhIS&#10;EhMSEhITEhMREhISEhISEhMSEhMSERISExESExISERITEhITEhESEhISEhISERISEhESExESEhIS&#10;EhISERETEhESEhIREhIREREREREREBESEREREREREBAREREREREQEREQEA8RERAQEBAQEREQEBAP&#10;EBAQEBAQDxAQEBAQEBAPEBAQDxARDxAPDw8PEBAPEBAPEA8PDxAQEA8PEBAPEA8PEBAQDxAPDxAP&#10;EA8QDxAPEA8PEBAQDxAPEA8QEBAPEBAQDw8QEBAQEA8PDxAQEBAQDw8QDw8QEA8QDxAPEBAPDxAQ&#10;Dw8QEBAQDxAQEBAPEBAQDxAPDxAQDxAQEBAQDxAPEBAQDxAQDxAQEBAQDxAQEA8QEBAQERAQDxAQ&#10;EA8QEREQDw8PEBAQDxAPEBAQEBEQEBAQEQ8QEBAQEBAQEA8QEBAQEBAQEBAQEBAREBAQERAQEBAQ&#10;EBAPERAQEBAQEBAPEBAPERAREREQERAQEBEQEBAQDxEREBAQEBAREBAREBEQEBEQEBEQERAPEBAQ&#10;ERAREBAQEBAPEBAQEBAQEBAQEBERERAQERAQEBARERARERAQEBEQEBAREBEQEBEREREQERAREBAR&#10;EBAQEBEREBEPERAREBAREBEQEBAREBAQEBEREBAPEBAPEA8QDxAQEQ8QEBAREBAQEBAPEA8PDw8P&#10;Dg8QDw8QDw8PERAQEBAQDw8PEA8PDw8PEBAPEA8PEBAPEA8QEBEQDxAQEBEPDxAQEBAQEBAREBAQ&#10;EBEQEBAPDxAPEA8PEBEQEBAQEBAPDxAQERAPDxAPEBEQERAQDxAQEA8QEBEQEREQEBAPDxAQEBAP&#10;DxAQEBAQEBAQDxEQEBAQEBAQERAQEBAQDxAQEBAQEBAQERAPEBAQEA8QEA8QDw8QEBAQDg4NDQ4P&#10;Dg4ODw4ODw4ODw4ODw8PDg4ODg4PDg4ODw8PDg4PDg4ODg0ODg4PDg8ODg4ODg4ODg8ODg4ODg8P&#10;Dg8PDg8ODw4PDg4ODw4PDw4ODg8QDw8PDg4PDw4PDg4PDg8PDxAODhAQDg8ODw8PDg8PDw8ODw8O&#10;Dw8PDw8ODw8PDw8PDxAPDw8QDw8PDw8PDw8PDw8PDw8QDw8QEBAQDw8QEA8QDxAPDhAPEBAQDxAQ&#10;EA8PEA8QEREQEBAQERAREBERERAREREQEBAQEREREBESERESEREREhISEhISEhERERISERIREhIS&#10;EhISEhESEhISEhESEhEREhISEhERExMSEhIREhISEhIREhISEhIRExISEhITEhITEhISEhMTEhIT&#10;ExISEhISEhISEhISEhMSEhISEREREhESExMSEhIRERISEhESERERERERERERERERERARERIRERAR&#10;ERAQEREQERAQEREQEA8PEA8PEBERDw8QDxAQEBAQERAQEBAQEBAQDxAQEBEPERAQEBEPEA8QDw8Q&#10;EBAQDw8QEBAPDw8PDw8QEBAPEA8QEA8PEBAQERAQDw8PDxAPEA8QDw8QEA8PDxAQDxAQDxAQEA8Q&#10;EA8QDxAPEBAODxAQDw8QDw8QEBAQDxAQDxAPEBAPEBAQEBAPERAQEBAPEA8QERAQEBAPDw8QEA8Q&#10;EBAQEBAPEBAQDw8QEBAPEQ8QEA8QEBAPEBAPDw8PEA8QEBAOEBAQDxEQDxAPEBEQEA8QDxAQEBAR&#10;EBAPDxEQEQ8QEBAQEBAPEA8REBEPEBAQEBAREREQERERERAQERARERAQEBEQEBAQEBAREBEQERAR&#10;ERERERERDxAPEREREBAREBAPEBAREREREBAPEBAPEBAQEBEQERARDxAQEBEQEREREBAQERAREBAQ&#10;EBARDxAQEBAREBAQEREREREQERAQDxAQEBEQEBIQERAQERAQEBEQEBEQEBERERAREBAQEREREBAQ&#10;EBAQEBAQDxAQEBAQDxAQEA8QEA8OEA8QDxAQDw8PDw8QEA8PEBAQEA8QDxAQDxAQEBAREBEQEBAQ&#10;EA8QEBAQDxEQDw8QEBEQEBAQDxAQDw8QEBAQEBAPEBEPEBAPEREREBAQEBEQEBEREREQEBIRERAQ&#10;EBEPEBAQEBAQERAQEBEREBAPEBEQEA8REBAQEA8PEBAQEA8QEBAPEBAQEBAQEBAPEBAPEBAQDxAQ&#10;DxAQEBAQEBAQEA8PDxAPDg4ODQ4ODg4PDw4ODg8PDg4PDw8ODg8PDw4ODw4PDw4ODw8ODQ4PDg8O&#10;Dw4ODg8ODg4ODg4ODg4NDg4ODQ4PDg4ODw4ODw8ODg8PDg4ODg4PDg4ODw8PDg4PDg8PDw4ODg4P&#10;Dw8PDw8PDxAODg8PDw8PDw8PDw8OEA8ODxAPDw8OEA8PDw8PDw8PDxAPEBAPEA8PEBAQEA8QDxEQ&#10;DxAQEBAQDxAPEBAPEA8QEA8PERAQEBEQEBEQEBAREBAREREQEREREBEQEREREBERERAREhEQERIR&#10;EREREhEREhEREhERERIREBIREhIREhEREhESEhESEhIREhEREhISERISEhITERISERISERISEhIS&#10;EhISEhIRExISEhMTEhESEhISExITEhESERESEhMSEhISEhISERESEhISEhISExESEhIREhISERER&#10;ERESERERERERERERERISEREREBEQEBEREBAQERAQEBEQERAQEBAQEBEREBAQEA8PEA8QEBAPDxAP&#10;EBAQEA8PEA8QEBAQEBAQEA8REBAQDxAQEBAPEA8PEA8PDxAQDw8QEBAPEBAODxAPEA8QDxAQEA8Q&#10;DxAQEBAPEBAQEBAPDw8QEBAQDxAQEBAQDxAQEBAQEBAPDxAQEBAQEBAQDxAQEBAREBAQEBAPDw8Q&#10;EBAPEA8QDxAQEBARDw8QDxAQEBAQDw8QEA8QEBAQDhAPEA8QDw8PDw8QDxAPEA8PDw8QEBAQEBAP&#10;EBAQEBAPDxAQERAQERAPERAQEBEQEBEQEBAQEA8QEBAQEBAQDxAQERAQDxAQEREQEBAREBAQEBAR&#10;EBEQEBEREBEREREQERAQEREQDxEQEBEREBEREBAPEBAQEBAQEBAQEBAQEBAREBAQEBAPEBAREBAR&#10;ERAQEBAQEBAREREQEBEREBEQEBEREREQERIQEBAREREREBARERARERERERARDxEQERAPEBEQEBAQ&#10;DxERDxEQEBEQERAREBAREBEQEBEQEBAQEBERERAPEA8PDxAQEA8QEA8QDxAPEBAQDw8QEBAQDw8P&#10;EBAPDxAPEBAQDxAQEA8REREPDxAQDxAQERAREREQEBAQEBAQEBAREBAQEA8PEBAREBARERERDxEQ&#10;ERAREBEQEBAQEREREBEQEREQEBAQERAQEBAQEBAQERAQEBAQEBEQERAPDw8PEBAQEBAQEA8QEA8Q&#10;ERAQEA8QEBAQEA8QDxEQDxAQEBAPEBAPEBAPEBAPDxAQEA8PDg0PDg8PDw8NDg4NDg4ODg8ODg8P&#10;Dg8ODg8ODg8ODw4PDg8ODg4ODg0PDw8ODg4ODw4ODw4PDxAODg8ODw4PDw8PDxAPDg4PDw8NDw4P&#10;Dg8PDg4PDg8QDw8PDw4PDw8PDg8ODg4PDw4PDw4PDw8PDg8PEA8PDw8PDw8PEA4PDhAPDw8PDw8Q&#10;EA8QDw8PEA8PDxAQDw8PEA8PEBAPEA8QDw8QEBAQEBAQEA8QEA8QEA8QDxAQEBAQDxAQERAQERAR&#10;EBAQEBAREBERERERERAREhAREREREhERERIREREREhIRERIRERESEhESEhIRERIREhISEhISEhIT&#10;ERISExISExISEhMSEhISERITEhISEhISExISEhISEhISERMTERMSEhETExITERISExESEhISEhIS&#10;EhIREhESERIREhMSERESEhERERIRERESERIREREQEREQEBEREBEREBEQEBEQEREREBAREQ8QERAR&#10;EREQEBEQEA8PERAQDxAREA8QEBAQEBAQERAREBEQEA8QEBAQDw8QDw8PEBAREA8QDxAQDw8QDxAP&#10;EA8PDxAPEA8QDxAQEBAPEBAQDw8QDw8QEA8PDxAQEBAQEA8QEBAQEBAPEBAQEA8QDxEQEBAPEBAQ&#10;EA8PDxAPEA8PDxAQEBAPDxAQEA8REA8QDxAQEQ8QEBAPDxAPEBEPERAQDw8PDw8QDw8QDxAPDw8P&#10;EBAQEBAPEBAQEBAQEBEQEBAPEA8PEBAQDw8REBAPDxAQEA8QEBEQEBAQEBEQERAQEBAQERAREREQ&#10;EBAREBEQERAREBEQEBEQEREREhAQEBERERAQERAREBESEREREBEQERAQEBAQERAREBEQEREQERER&#10;EBEQEBAPEBAREBAQEBAPEA8QEBAPEBAQEBAQEBAQEREREREQEBEREREREREREBEREBEQEREREBAR&#10;EBEREBEREREREREQEBEQERAQEBARERESEBAQEBAREBAREBEPEREQEBEREBAQEBARERAREBEQERAQ&#10;Dw8PEBAPDg8PEA8PDxAQEBAPEBAQDw8QDxAPDw8PEBAQEBAQERAQERAREBAQEBARERAQEBEQERAR&#10;EBEREBAREBAQEBEREBAREBEQEBAPDxESERERERAQEBEQEBEREBAQEBAPERERERARERAQERAQEBAR&#10;DxAQEA8QEA8RDxAQERARERAQEBEQDxEQEBAREBAQERAPEA8QEBAQEBEQEBAQEBAPEBAPEA8QEBAQ&#10;DQ8ODw4PDw8PDg4PDw4ODg8ODw8PDg4ODg4ODg8ODw8ODw4OEA4ODw4PDg4ODw8PDw4PDw4NDg0O&#10;Dg8PDg4ODg8ODhAODg4PDw8ODg4ODg8PDw8PDg8ODg8PDw8ODw8ODw8PDg8PDw8ODg4PDw8ODw8P&#10;Dg8ODg4PDw4PDw8PEA8PDw8QEA8QDxAPDxAPDxAPDhAQEBAQEBAPDw8QEA8QERAQDw8PEBAQEBAQ&#10;EA8QDxAPEBEQDxAQEBAQEBAQERERERAREBAPEREREBASEBAQERERERISEBARERIREREREhESEhIS&#10;EhISEhISExIRERIREhEREhISEhMSExISERISEhISERISEhISEhESEhISEhISEhIREhISEhISERIS&#10;EhISEhESEhIREhMTExEREhITEREREhISEhISEhISERISEhISERERERIREhIREhESEBERERERERER&#10;ERAREREREBAREREREBEREBAQEBAQERAPEBAQEBAQEA8QEA8QEBAPEBAREBEQEA8QEBEQDxAPEBAP&#10;DxAQEQ8RDxAQDw8QEQ8QDw8QEBAPDxAPDxAPEBAPEA8PEBAQERAQEBAQDxAQEBAPEBAPEBAREA8P&#10;EBAQEBAPEBAPDg8PEBEPEA8QEA8PEA8QEBAPDw8PEA8PERAPEA8PEBAQEBAPDxAQEBAQDw8PERAQ&#10;Dw8QEBAQEA8QEA8QEA8QDxEQDxAPEBAQEBAQEBAQEA8PEQ8PEBAQDxAPDxAQEA8QEBAQEBEPEBAR&#10;EBAREBAQDxAQERAREBAQERAREBEQEBEQEBAREBAQEBAQERAREBEREREQEBAREREQERERERAQEBEQ&#10;EREQERAREBEQEBIREBAQERAQEBEPEBARDxAREBAQEBAQEA8RDxAQEA8RERAQERAQERAQEBAREREQ&#10;EBAREhERERERERERERAQEREREBIREREQEBAREBEQERAREBERERERERAREBEREBEQEREQERAREBEQ&#10;ERAQEREQERAQEBAQEBEQDxAQEBAPERAQDxAQEBAPEA8QEA8PEA8QDxAPEBAQDxAQDxAPDxAQEBAQ&#10;EBERERAQEBEQEREQERAQERAREBEQEBEREBARERAREBAREBAREBEQEBAREBAREBARERAREBARERER&#10;EBAREBEREBEREBAQEREREREREBAQEBAQEA8QEBAPEREQEQ8QEQ8QEBAPEBAQEA8QDxEQDw8QEA8Q&#10;EBAQEBAQEBAPEA8PEBAQEA8QDxAQDg4ODg4PDw8PDw8PDg4ODg4ODw4ODhAODw8ODg4ODg4ODw4O&#10;Dg4PDg4ODg8QDw4ODg8PDw4ODg4ODg8PDw8PDg8PDg4PDg0PDw4PDw8ODw4PDw8PDw8ODw8ODw4P&#10;Dw8PDw4ODw4QDw8ODw8ODw8PDw8ODg8PDg8ODw8PDw8QDg8PDw8PDw8QDw8QDxAPDxAREA8PDxAP&#10;EA8QEA8PEBAQDw8QEBAPEA8QDxEPDw8PDxAREA8QEBAPERAQEBEQEBEQEREREBEREBARERASEREQ&#10;EBEQERESERESEREREREREhESERISERIREhISEhESEhMSEhESERISEhMREhMSEhISEhIREhITEhIS&#10;ERMREhESEhESEhITEhISExISExMTEhISEhISEhISEhISEhISEhISERMSEhESEhIREhIREhISERIS&#10;ERISEREREhISERESEhARERESEBEQEBERERAQEBAREBEQEBAQEBAQEA8REBEQEBAQEBAQEBEQEBAP&#10;EBAQEBAQEBAQEA8PDxAQEA8QDw8QDw8QEA8PEBAPEBAPDw8QDw8QEA8PEBAPEBAPDxAQDxAPEBAQ&#10;EBAQDw8QDxAQDxAQEQ8REBAREA8QDxAPDxAQDw8PEBAPDxAQEBAQERAQEBAPEBAQDxAQEA8QEBAQ&#10;EBEQEA8QEBAQEBAQDw8QEBEQDxAPEBAQEA8QEBAQEBAQEBAPDw8QDw8QEBAREBAQDw8RDxAPDw8P&#10;DxEPEA8QEA8QDxAPEBAQEBAQEA8REBEREBARERAQEBEQEA8QERAREBAQEBAQEBEQEBEREBEQERAQ&#10;EBAQERAREBAQEBASEBERERAQEREQERAREBEQERAREBEQERIQEBEQEBEQEBAQDxAQEBEQEBAQEBAP&#10;EBAQERAQERAPDxAQEREQERESEBEREBEREREREhERERERERERERERERERERIQERAREBERERERERER&#10;EBERERAQEREREBAREREREREREhEQEBEREREREREQEBEQEQ8QEBARDxAPEQ8QDw8PEBAQEBAQEA8P&#10;DxAPEBAQEA8PDw8PDxAPEBAPEREQEBARERAREREREBEREBARERERERAQERIRERERERERERAQERER&#10;ERAQEREREREQEREREREREREREBEQERIRERAREREQEhARERAREREQERARDxEQEBAPEREQEBAQEBAQ&#10;Dw8QEBAPEBEQEBAPEBARDxAQEA8PEA8QDxAPDxAQEA8QDxAQEA8QDxAQDg4PDQ8PDw4PDg8QDg4O&#10;Dw4PDg8PDw8PDg8ODg8ODg8PDg8PDg4ODw8PDw4PDw8ODw4PDw8PDw8PDg8PDg8PDw8PDg4QDw4O&#10;Dg4PDg8ODg8ODw8ODw8ODw8PDg4ODg8QDw8ODhAQDw8PDw8PEA8PDw8PDw8PDxAPDxAPDw8PEA8O&#10;Dw8PEA8QDw8PEBAPDw8QDw8QEA8QEBAPDw8QDw8QEBAQEBAPDxAPEBAQDxAQEBAQERAQEBAQDxEQ&#10;EBAQEBAREBESERAREBEREREREREQEhEREREREREQEhERERESEhIREhISEhIREhISEhISERIREhIS&#10;EhIREhISEhISEhISEhISEhMSERIREhISEhITEhISEhMSEhISEhISExISEhISExIREhESEhMTERIT&#10;EhESEhISERITEhIREhESEhIREhESEhERERITEhESERISEREQERESERERERESERAREBEQEBARDxER&#10;EA8QEBARERAREBAPEREPEA8QEBAQEBAQEBEREBAQEA8PEBAQDw8PEA8QDxEQEA8QDxAPEBAPEBAP&#10;EBAQEBAPEBAQEA8PDxAPDxAPEA8QDw8QEBAQEREQDw8QDw8QEA8PEBAQEBAPERAPDxAQEA8PEBAP&#10;DxAPEBAPDxAQDw8REA8QEBAQDxAQDxAQDxAQEA8PEBAQEA8QEBAQEBAQDxAQEBAPEBEQDxAQEA8Q&#10;EBAQEBAPEBEQEBAPDxAQEBEQEA8QEA8QEBAPEA8REA8PEBAQEBAQEREQDxEQERAQEREQERAQDxAQ&#10;ERAQDxARDxEQEBEQERAREA8QEBEQEhIQEREREREREBEQEBEREREREREREBEQEREREBERERERERAQ&#10;ERAREBARERAREQ8QEBAQEBEREA8PEBEQEBAQERAREA8QEBEQEBIREREQERAREhEREREREREQEREQ&#10;EREREhEREBEREREREREREBEQEBEREREREREQEREQEBEREBAREBEQERAREBAREREREBAREREQEBAR&#10;ERAQEBAQDxAQEBAQEBAPEA8QEBAQDw8QEBAPEA8QEA8QDxAQERAQEBAQEBERERAQERERERAPERAR&#10;EBAQEREQEBEREREQERAREREREBAREBEREBEREBEREREQERESEREREBAQEBAREBARERAQERASERER&#10;ERESEBEREhASEBEREA8QEBEQEA8PEBAPEBAQEBAQEBAQEBAQDxAQEBAQEBAQEBEQEBAREA8QDxAQ&#10;DxAQDxAQDw4ODw8PDw4PDw8ODw4PDw8ODg4PDg8PDg8PDw8ODw4ODw4ODg4ODw8PDw4ODw8ODw4P&#10;Dw8PDg4ODw4ODw4ODw4ODw4QDw4PDw8PDw8PDw8ODw8ODw4ODg4PDw4ODw8PDg8PDw8ODg4PDw8P&#10;Dw8PDg8PDw8PDw8PDw8OEA8PDw8QEA4QDw8PEA8PDw8QDw8PDxAPDw8PEA8PDw8QEBAQEBAPEBAP&#10;EBAQEBAPEBAQEBAPEBEQDxEQEBAQEBAREBEQEBARERARERERERIQEREQEhARERISERISERIRERES&#10;ERIREhEREhIRERIREhITEhERExMSExISERMSEhMTERISERIREhISEhISEhMSEhITEhISEhIRExMS&#10;EhMTExESEhISEhISEhISEhISEhMSEhMSEhISExMSEhISEhIREREREhESERESERETEhIRERISEhAS&#10;EREQEBERERESEBEREBAREREQEBAQEBERERAREBEQEBAQDxAQDxAREBAQEA8QEA8QDxAQEBAQEBAP&#10;EBAPDxAPDxAPEA8QEBAQEBAPDxAQDxEQDg8PEA8PEA8PEA8QEA8QEBAQEBAQDxARERAREBARDw8Q&#10;EA8PEBAPDw8QEBAPEBAPEA8QDw8RDxAQEBAQEA8PDw8PEQ8PEBAPEBAQEBAQDxAPDxAQDxAPEBAP&#10;EBAQEA8PEBAQDxAQEA8QDxAPEBAQDxAPDxAQEA8RDw8PDxAQEBAPEBAPEA8PERAQEA8QERAPDxER&#10;ERAQEREQEBEQERAREBARERARERAQEBAQEBEQEBEREA8QEBARDxEREBAREREREBEQERAQERIQEBER&#10;ERAREREQEBERERIREREREREQEhERERAREBEREBEQEBAREA8QEBEQEBAREBAQEBEREBAREBAQDxER&#10;ERESERERERESEREREhERERIRERESEhEQEREREBEQEREQERARERIREREREREREREREREQEREREBAR&#10;ERAQERISEREREREQERIQEA8QEBAQEBAQERAPEA8QEBAPEBAQDxAQEA8PDxAQEBAQEA8PEA8QDxAP&#10;ERAQEBAQEBEQERAREREREBEQERIREREREBAQEhEREBARERIREBEQEREREREREBESEBERERERERAR&#10;ERARERIREBERERAREREREREREhIREhESERERERIQERAQEBERDxAQEBEPEA8QEBAQEBAQEBEQEBAQ&#10;EBAQERAQEBAQDxAQDxAPEBAQEBAPDw8QEA8QDQ0ODg4PDw8ODw8ODg4PDg4NDw8PDg8ODg4ODw8O&#10;Dg4PDg4ODg8PDg8ODw8NDw8ODw4ODw4ODg8ODg8ODg8PDw8ODg4ODg4PDw8ODw8PDw8PDQ4ODw4P&#10;Dg8PDw4PDw8PDg8PDw8PDg8ODw8ODw8PDxAPEBAPDw4PDw8PDg8PDw8ODxAPDw8PEA8PDhAPDxAP&#10;Dw8PDw8QDxAQEBAPDxAQEBAQDw8QEA8QEBAQDxEQEA8QEBAQDxAQERAQEBEQEBAQEREREBIREBER&#10;ERESEBEQERESEREREhISERESERESEhEREhISEhIREhIRExISEhIREhIRERISEhMSExISEhISEhMR&#10;ExISEhESEhISEhERERISEhMTEhITEhIRExISEhISEhISEhISExISEhISEhISEhISExMRERITEhIS&#10;EhISEhISEhETERISERISERERERIREREREhERERIREhEREBEREBEQEhAREBAQEBAQEBAQEREQEBAP&#10;EBAQDw8PDxAPEBAQEBAPDxAPDxAPEBAQEA8PDxAQDxAQEA8QEBAQEA8PEA8QDxAQDw8PDxAPEA4P&#10;Dw8PDw8PDw8QEBAQEBAQERAPEBAQDxAPDxAQEBAQEBAQERAPERAPEA8QEQ8QDw8QERAQDxAPEA8P&#10;DxAPEA8QEA8QEBAPEBAQEA8QDxAPDxAQDxAQEBAQEBAQERAPEA8QDxAPEA8QEBAQEBAQEBEQEBAQ&#10;EBAQDxAQDw8QDw8PEBAQDxAQDw8QERARERAQEBAREBAQERAREREQEBAPERARERAREBAQEBEREBEQ&#10;EA8RERAQERARERESEBEQEBERERAQERARERERERESERAREBAREBIQEBEQERAREBAQERAQERAQERAR&#10;EBAQEREQEBEQEBAREBEQEA8REBEQERARERERERERERIRERARERESERATERIRERAREREREREREBIQ&#10;EBEREhAREREQERERERISEBEREhAREBIREREREBEQEhIRERISERAREBERERARDxAQDw8PEBAQEBAQ&#10;EBEPEA8PDw8QDw8PEBAPEBAPDw8PERAQEBAREBEQEBEQERESERERERASEREREhEREhERERIREREQ&#10;EREREhEREBASEhEREhIREREQEREQERAREBEREBAREhEQEBESERIRERERERARERAREBAQDxAQEREQ&#10;EBEQEBAQEBAQEBAPEBAREBEQEBAPEBAREBAQEBAPEBAREBAQEBAQEBAQEBAQEA8PDg8PDg4PEA8P&#10;Dw4ODw8PDw8ODxAODg8ODw8ODg4ODw8ODg8ODg8ODg8NDg4PDw4PDg4ODg8ODg4PDw8PDg4PDg8P&#10;Dw4PDw8PDg4PDg4PDg8ODg4ODxAPDw4PDw8ODg4PDw8ODw4PDg8PDw8PDw4PEA8PDxAPDxAPDw8P&#10;Dw8PDw8PDw8QDw8QEA8PDw8ODw8PEA8QDw8QEA8PEBAQDxAQEBAQEA8PDxAPEBAQEA8QEA8PEBAQ&#10;EBAQEREQEBAQEBEQEBEREBEQEBAREREREBEREBISEhEREREREhESEhERERIREhIREhIRERISERIS&#10;ERIREhISEhISEhESEhISEhISEhISEhMSExISEhMREhITEhISERISEhMSERISExESExITExMSEhIT&#10;EhMREhISEhISEhISEhMSEhIREhESERESEhESEhISERERERIQERERERERERISEhERERIRERIQEhEQ&#10;EBAQEREQEBAQERAREA8QERAPEBAQEQ8QDxAQEBEQEREQDw8PEA8QEBAPEA8QEA8PEBAQEBAPEQ8Q&#10;EA8QEA8QEA8QEA8RDxAQEBAQEBAQDw8PEA8PDxAQEBAPEBAQEBAPEBAQDw8REBAQDxEPDxAPDw8Q&#10;DxAQERAQDw8PEQ8PDxAREBEQDxAQDxAQDxAQDw8QEBAREA8QDxAQEBAPDxAREBAQDxAQDxAQEBAQ&#10;DxAQDw8PEBARDw8REBAQDxAQERAQEBAQEBAPEBAQEBAQEBAQEA8QEBAQEBAQEBAQEBAREhAQERAR&#10;ERAQEREQEBEQDxAQEBEQEBAREBARERAREBEREBERERIQEBIREBESEREREBEQEREQERAREBEREBES&#10;EREQEBEREREREBARERAREREQERAQEBAQERAQEBAREBAREBEQEBEQEREQEREQEBERERARERERERIS&#10;ERIQERIQEREREhERERISEhIRERESERERERERERESERIQEhEQERESEREREREQERAREBESERESERIR&#10;ERERERAQEBAPEBARDw8PDw8PDxAREBEQEBAQDxAPEBAPEA8PEA8PEBAPEBAPEBEREBEQEBEQERER&#10;ERARERASEhEREREREBIREBERERERERESERESERERERIRERIRERISEhEREREQERERERERERESERER&#10;ERIRERASEBASEBIREhEQERAQEBAQEBAREA8REBAQEBAQDxAQEBAQEBAQDxAQERARDxEPEBAQEBAQ&#10;EA8QEA8QDxAQEA8QDg8ODg8ODw8PDg8QDg4PDg4PDg4ODQ8PDg8ODg8ODw4PDg8PDw4ODw8ODw8P&#10;Dw8ODw8ODw8ODg4ODg4ODw8PDg8PDw8ODw8ODw4PDw4ODg4PDw8QDg4PDw8PDw8PDg8PDw8PDw4P&#10;Dw8PDw4PDw8ODg8ODw8PEBAOEA8PDg4ODw8PDg8PDg8QDw8PDw8PEBAQEA8QEBAPEA8QEBAPEBAP&#10;EA8PDxAPEQ8QEBAQEA8QERAQEBEPERAQEBAQERAQEREQERERERAREREQERIRERESEREREREREhIR&#10;EREREREREhISEhIREhIRERISEhISEhESEhISEhISERIRERISEhISERMTEhESERMTERISEhMSExMS&#10;EhESEhMSExISERISExIREhMSExISERESEhITEhISEhMRExISEhIREhITEhISEhERERIREREREhES&#10;ERESERESEhESEhIREREREREREBIREBAREBEQEREREBAPERAQERAQDxARERAQERAQEA8PEBEQEBAQ&#10;EBAPEBAQEBAQEA8QEBAPEA8PDw8QDxAQEBAQEBAPDxAPEBAQDxAPEBAQDxAPEBAQEA8QEBAQEBAQ&#10;ERAQEA8QEBAQDxAPEBAQEREQEBAQDxAPEBAQEBAQEBEPDxAPEA8QEBAPEBAQEBAPDw8QEBAQDxAP&#10;EBAPEBAPDxAQDxAQDxAQEBAQERAQEBAPEA8QEBAPEBAPEBAPDxAPEBAQEA8QDxEPDw8QEBEPEBAQ&#10;EQ8QDxAREBAQEBEQEREQEBEREBEQERAQERAQERAREBEQDxAQEBAQEBEREQ8QERAREBAQEBEQERAR&#10;ERAREREREBEREhARERERERAQEREREREREBAQERAREBARERAREBAQEBEQEBAREBARERAQEBAREBAQ&#10;EBAREBAQEhERERERERESERISEhERERIRERERERISERIQERIREREREBESEREREhIRERESERISERER&#10;EhEREBEREREREREREhEREhEREhEREhEREREREBAQEBAQEA8QERAQDxAQEA8QDw8QEBAQEBAQEA8Q&#10;DxAPDxAPEBAQERAREREQEhEREhEREhEREhEQEBEREREREhIRERERERIREREREREREhATEBESERER&#10;ERERERESERERERISERARERESEREQERESEhESEREREhIRERAQERAQERAQERAPERAREBAQEA8QEBAQ&#10;ERARERERERAQEBEQERAQEBAQEA8REBAQEA8QEBAQEBAQDg8ODg8PDg4QDxAPDQ4ODg8ODw4ODg4O&#10;Dg4ODg8PDg8ODg8NDg8ODg4ODw4PDg8ODg4ODg4ODg8PDg8PDg8ODg8PDg8PDw8PDw4ODw8PDg8P&#10;Dg8PDw8ODg8OEA8ODw4PDw4ODw8PDw4PDxAQDw8QDw4PDw8PEA4PEA8ODw8QDw8QDw8PDw4PEBAP&#10;EA8PDxAPDw8PDw8QEBAQDw8PDxAQEBAPEBAQEA8PDxEQEBAQEBEQEBAREBEQEBAQEBAQEBAREBAR&#10;ERAREBERERERERERERESEhESEREREhIREREREhIRERIRERESEhISERISEhISERITEhIREhISEhQR&#10;EhISEhISERITEhIREhISEhISEhITEhISExISEhITEhMSExESEhETEhMSEhMSEhISEhMSEhMREhIS&#10;ExITERISEhESEhISEhITERESERIREhISERIRERIRERIRERIQEBEREREQDxEREBEQEBAQEhAREBEQ&#10;EBAREQ8PEBAQEBAREA8RDw8QEBAQERARDxAPEQ8QEA8QEBAPDw8QDxAPEBEQEBAQEA8PEBAQEA8P&#10;EA8QDxAQDw8PEA8QEBAQEA8QEBAQDxAQEBAQEBAPDw8PDw8QEBAQEBAQEBAQEBAQEBAQEBAQEBAQ&#10;DxAPEA8QEBAQDxAPEBAPEBAQEBAQDxAQEA8QEA8PDxAQEA8PEBARERAQDxAQEA8PEBAQDxAQEBEP&#10;Dw8QEA8QEA8REBAQEBEQEBAQERAQEA8QEBAQEBAQERERERAPERAQEBAQEBEQEBEREREQEREQEBAR&#10;EBAQEBEQERAREBAREBEQEBASEREQEREREBEREBEREhEREBARERIQEREQERERERARERARERAQEBAR&#10;EBAQEBAQEBAQDxEQEBAREBEQEREREhAQEREREREREhISERERERISEBERERESEhIREBEQEhEREhER&#10;ERIREhIRERESERARERIREhESERAQEREREBERERIQEBARERIRERERERERERESERAQEBAREBAQEBAP&#10;Dw8QEBAQEBAREA8QEBAQEBAPEBAPDxAQEBAPEQ8QEBERERARERESEREREBASERIQERESERIRERIR&#10;EREREREQERISEhEREhESEhIRERERERIREhESEREREhEREREREREREREREhESERIREhEREREQERER&#10;ERERERAREBAQEBAQEBAREA8REBAQEREREREREBAQEBAQEBAQEBAREA8REBAQEBAQEBARDxAQDg8P&#10;Dw8PEA4PDg8ODw8ODg8ODg4NDw4ODg4ODg8ODg8PDw8PDg4PDg4PDg8ODw4PDg4ODw8ODg8ODg8P&#10;Dw8PDw8PDw4PDw4ODg8ODw8PDw4PDg8PDg8ODw4PDw8PDw8ODg8PDw8QDw8ODw8PDw8PDxAPDw8O&#10;Dw4PDw4PDw4PDw8QDw8PDw8PDw8PDxEPDw8PEBAREBAQDw8QEBAQDxAQEBAQEQ8QEBAQEBARERAQ&#10;EBEQEBAPEBAQEBEQEBAQEBEQEREQEBEQERESEBEREREREBEREBISEhIRERASERISERERERIREhIR&#10;ERISERETERISERISEhISEhITEhISEhISEhISExMSEhMSEhESEhISEhISERISEhMSEhMSExISEhIS&#10;EhITExMSEhMREhITEhITEhISEhISEhISExIRERESEREREhISExIRERIRERESERERERESEREREREQ&#10;ERERERERERAQERIREBEREBEPEBAQEREQEBAQERAREBAQEBAQDxAPDxEQDw8PDw8QEBAPEBAPEBAR&#10;DxAQEA8PEBAPDxAPERAQDxAQDw8OEBAPDhAPDxAQEBAQEBAPEBAQDxEREBAQEBEQEA8QDxAPERAQ&#10;DxAQEBAQEA8PEBAQEA8QDxAQDxEQEBAQDxAPEBAQEQ8QDw8QEBAQEQ8QEQ8PEBAQEA8QERAQDxAQ&#10;EQ8QEBEQEA8QEBAPEBAQEBAPEA8QEBAQEBEREBAPEBEQEBAQERARERAQERAQEBAQEREREBAQEBAQ&#10;DxEREBEQEBAQEBAREBAQEREQEREQEBEREBAQEBAREBEQEBERERAREBERERERERERERAREBEQERIQ&#10;ERAREBEREBEQEBEQEBAPEREQERAQDxAQEBEQEBEQERAQEBAQDxEQEBEPEBAQEREREBERERERERER&#10;EREREREREREQERESEhERERISERAREBIREhIREREREBESEREREBEQEREREREQEREREBEREBARERES&#10;ERISERIRERIREBEQEBAREBAPEBAPEA8QEBAQDxAQEBAPEBAPEA8QEBAPDw8QEBAPERAREBARERAR&#10;ERAREREREREREREREhERERESEhEREhEREhISERISERESERERERIRERIRERESERESEREREBERERER&#10;ERIRERERERARERESERISEhEREREQEBAQEBAQEhEREBEREBAQEBAQERARERARERESEBEQEBAPEBAR&#10;EREQEBAQEBAQEBAQEBAREBAQDg4ODw8ODg8PDw4ODw4PDg8ODw4PDg8ODg4PDw4NDg4ODw8PDg8O&#10;DhAODw4ODw0PDg4ODg8ODg4ODw8ODg4PDw4PDw4PDw4PEA4ODw8ODw4ODw8PDw4ODw4PDw8QDg8P&#10;Dw4PEA4ODw8PDw8QDg8QDw8PDg4PDg8PDw8QDg8PEA8PDw8QDxAQDw4PDw8PDg8PDw8PDxAQEBAQ&#10;EQ8PEBAQDxAQEA8QERAQEBAPEBAQEBAPEBAQEREQEREQERAQEBAQEBEREBARERAQEBEREREREhIS&#10;ERIRERISEhERERERERESEREREhESEhIRERISEhESERIRERMTEhIREhMRERIREhISEhISExESEhIS&#10;EhESEhISEhESERITERITEhISEhITEhITExISExETExITEhISExITEhISEhESEhISEhIRERMREhIT&#10;ERISERESEhESERARERERERIREBAREREREREQERAREBEQEBAQERARERAQDxAQEBEQEBAQDxEQEBAQ&#10;EBEPEBAREBAPEBAQERAQEA8PEBAPEBAQEA8QEA8QEA8QDw8PDw8PEBAPDw8PEA8PDxAPDw8QEBAQ&#10;EBEQEBAQEQ8QEREQEBAQEBAQEBAPEA8QEA8QDxAPEBAQEBAPEA8QEBEQEA8PDw8QDxAQEBEQDxAQ&#10;EBAQERAPEBEPEQ8PERAPEA8QEA8QEA8QDxEQEBAQEBAPEBAQDxAQEA8QDxAPEA8QEBAQEA8QEBAQ&#10;DxAPDxAPDxEQEBAREREQEBEQERAQEBAREREQEBAREBARERAQERERERAREREREBEQEBEQEREREBAR&#10;EREREREREBISERERERIRERERERESEg8QEBAQEBESERIRERAQERAREBAQEBEQEBAQEQ8REBAQEBEQ&#10;ERAQEBEREBAQEBIRERESEREREhIREhEQEhISEREREhEREBIREhERERERERERERESERESERESEhER&#10;ERERERIREhERERIRERERERARERASEREQEhARERIREhEQEREREBEQEA8QEA8QEBAPDxAPDxAPDxAP&#10;EA8PDxAQDxAREBAQERAQERASERERERARERESEhEREBESEhIREhERERERERESERESEBEREhERERIR&#10;ERIRERERERASEREREREREREREREREREQEREREhIREhEREhEREhERERESEBIREBERDxAQEREQDxAQ&#10;ERAQEREQEREREBIREREQEBAQERAPEBAQEA8QEBAQDxAPEBAQERERDg8ODw4ODg4ODw4ODw8PDw4O&#10;Dg8PDg4ODg4PDw4PDw4ODg4PDg4PDw8ODw4PDw4PDw8ODw8QDw8PDg8ODg8QDw8PDg8PDw8ODw4P&#10;Dw8PEA4ODw4QDw8PDw8PDw4PDw8ODxAPDw8PEA8PDg8QDw8PDw8PDxAQEA8QDxAPEA8QDhAQDxAP&#10;EBAQDw8PEA8PDw8PEBAQDw4QDw8PEBAPEBAREBAPERAREA8QDxEQDxAPEREQEBEREBAREBEQEBAR&#10;EREREBAREBAREhARERAREBEQEhEQEREQEBIRERISERISEREREhESEhESEhISERISEhESEhISEhIS&#10;ERMSExISExESEhITERISEhMSEhISEhISEhMSEhISExMSEhISEhITEhESERISERISEhISExISEhMS&#10;EhIRERISEhISEhISEhISEhETEhIRERITERERERESERESERIRERASERERERIREBARERAREREREBAR&#10;EBEREBAQEBAPEBAREBEQEBAREBEQEBEPEA8QDw8QEA8QDw8PEBEQDw8QEA8PEBAPEA8QDxAQEBAP&#10;Dw8QERAQEQ8QEBAQDxAQEA8QEBAQEBAQEBAQDxAQEBAQDxAPEBAQEBAQEA8QDxARDxAQDxAPDw8P&#10;EA8PEBAQDxAQEA8QEBAPDxAREBAQEA8QDxEPDxEPDw8QDxAQEBAQDw8PEBAQDxAQEA8QEBAPEBAP&#10;EBAQDxAQEA8QDw8QEBAQEBAQEBAQEBAQEBEQEBEQEBAPERAREA8QERAQEBAREBAQEBEQDxAREBAR&#10;EBERDxEQERAQEREQERAREREQEBEREREREBESEREREBEQEREREREREREREBEREBAQEBERERARERAQ&#10;EBEQEBARERAREBEQERAQEBAREBARERAREREQEBEQEBERERIREREQEREREREREBEREhIRExISERER&#10;ERERERIRERIREREQEhIREhEREhERERIREREQERIQERERERIREhEREREREBESERISERAQEBEQEBAQ&#10;EBAQDxAREBAPEA8OEBAPEBAREBAQDxAREA8QDxAQEA8QEBAQEBAQERAREREREREREBIREhEREhAR&#10;ERAREhISEhISEhEREhEREBEREREQEhEREhEREBIRERISERAQEBERERESEREQEREREhIREBERExIR&#10;EhESERIREREQEBAQERAREREQEBAQEBAREREREBEQERIRERIQEBAQERAPEBEQEBAQEBAREBAQEBAR&#10;EBAQDg0NDg8ODw4NDw8ODg8PDg4PDw8ODQ4ODw4ODw4PDw4PDhAODg4PDg4PDg4PDg8PDw4PDw8P&#10;Dw4ODg8ODw8ODw4PDw4PDg8ODw4ODg4PDw4ODg8ODg4PDw4PDw8ODw4PDw8PDw8ODg8PDw8PDw8P&#10;Dw8PDg8PEBAQDg8PDw8OEBAPDxAPDxAPDxAPDxEPEA8PEA8QDxAQEA8QEA8QDxAQEBAPEBAQEBAR&#10;Dw8QEBEQERAQEBAPEBEREBAPEREPEBAQERERERERERASERERERESEhESERERERIREhASEBIREhIR&#10;ERIRERISERISERISEhISEhITExISEhISERISEhMSERISEhIRERISExETEhISERMSEhMTEhISExER&#10;EhISEhISEhITEhISEhITExISEhISEhMTERMSEhISEhEREhISEhMSERERERESEhIREhITEhERERIQ&#10;ERERERAQERESEREREBEREBEQEBARERAQEA8QEBAQDxAQEBAQEA8QDxEQDxAQEBAQDxAPDxAQEBAP&#10;EBAPEBAPEBAPDw8QDg8QDxAQDw8QEA8PEBAPDxAPEA8PDxAPDxAQDw8QEBEQDw8QEBAQEBAQEBAQ&#10;EBAQEBEQDxAQEBAQDw8QEQ8PDxAQEBAQEBEQEBAQDxAQEBAQEBAQEBAPEBAPEBAPEBAQEA8QEBAQ&#10;EBAQEA8PEBAPERAPERAPEBAPEBAQEA8QEBAREBAQDxAQEA8PEBAQEBAQEBAQEBAPEBAPEBAQEBER&#10;EBAQEBAQERAQEBEREBEREBAREBEREREREBARERAQERAQEREREBIREBEQERERERIRERARERASERER&#10;ERIREREREREREREREBEREBIQEBAQEBEREBEQEBAQEBAQERERERAQEBEQEBAQEBAQEBAREREREBER&#10;EREREhEREREREhERERISERERERERERISERERERIRERERERESEhAREhASERIRERERERERERERERER&#10;EBEREBESEBAREhEREREREBAQERAQEBAQEBAQDxAPDw8PEBAQEBAQEBAQEBAPEBAQERAQEBARDxAR&#10;ERASEhERERERERERERESEhIREhEREhEQERESEhEREhERERIREhEREhESERERERIRERESEBESEhIR&#10;ERESERIQEBERERERERISEhERERISEhEREREQEBAREBEREBARERAREBARDxAREREREREQEBERERAR&#10;EBEQEBEQEBAQERAQEA8QEBAQDw8QERARDg8PDg8ODg8ODw4ODg4ODg4PDw8ODg8ODw4ODg4ODw4P&#10;Dw8PDg8PDw4PDw8PDw8QDw8PDw8PDw8ODxAODg4PDw8ODg4ODw8PDw8ODw4PDw8PDw4ODg8PDw8O&#10;Dw8PDQ8PDw8PDw4PDxAPDg8PDw8PDw8PEA8PDg8PEA8PDxAPEBAPEA8PEA8ODw8QDw8PEA8QEA8Q&#10;DxEPEA8PEA8PEBAPDw8PEBAPEA8QEA8QEBAPEQ8QEBAQEQ8QEA8RDxEQEBERERERERARERAQERAR&#10;ERERERISEREREhEQERIREhIREhISERMREREREhISEhMTEhISEhMSEhISEhITEhISERMSEhETERIT&#10;EhISEhITExMSEhMRExMTEhMSEhMTExISEhISEhMSEhITEhISEhIREhIRExMTEhISExISEhESEhMT&#10;EhETEhESEhESEhESEhISEhERERESEhIREhEQEREQERAREBEREBERERAREBAQEg8QERAQEBEQEA8R&#10;ERAPEBAQEBAPEBAPDxEQEBEREA8QEA8QEBAPEBAREBAQDxAPDxAPEA8QEA8QDxAPEA8PDw8PEBAP&#10;DxAQDw8QEA8QEBAQEBAPEBAQEBAQDxAQDxAPEBAPERAPEBAQEBAQEBEQEBAQEBAREA8PEA8QEBAQ&#10;EQ8QDxAQEBAPEBAQDxEQEBAQEBAQEBAPDxAQEBAPEBAQEREQEBAQEBAQDxAQEBAPEBAQEBAQEBAR&#10;EBAQERAQDxAPEBAQEBAQERAQEBEREBAQDxEREBAREBEQEBAQEBAQEBEREBEPEBEREREREREQEREQ&#10;EREQEREREBEQERASERIREREREhEREREREREREREREREQEREQERERERIQEBEQEBARERAQERAQERAQ&#10;EBAQEREPEBAQEREQERAQEREREREREREREhEREREREBEQEREREhEREREREhIREhESERERERAQERIR&#10;EREQEBEREhIRERAREBEREREREBESEBEQERAREBERERASEREQERAQEBEPEBAQEQ8QDxAQDxAQEA8Q&#10;EBAPDxAQEA8QEBEQDxAPEA8QEBAQEBAPEBIQEhIREREREREREhEREREQEBERERIRERESERESERES&#10;ERIRERISERERERERERARERERERAREBEQEREREhERERAREREREREREREREhESERIREBARERAREBAQ&#10;EBAREhARERAREBEQEhESERERERAQEBAQEBEQEREQEBAQEA8QEBAQEBEQEBERDw4ODw4ODw4PDw4O&#10;Dg8ODw8PDw4PDw8PDw4PDg4ODw8ODw8PDg8PDw8PEA8PDw8PDw4ODg8PDw8PDw8ODw8OEA4PEA8P&#10;Dw8PDw8PDg8PDw8PDg4ODw4QDg8PDg8ODw8QEA8ODw4QDg8ODxAPDw8PDw8QDw8PDg8PDw4PDxAP&#10;EA8PEBAOEA8QDxAPDxAPDxAPDw8PDxAQDw8QEBAQEBAPDxEPEA8QEA8QEBAPEBEQEBEQEBEQEBEQ&#10;ERAQEBAQEREQERARERAREREREhEREBARERIRERERERESEhISERIRERISEhISEhISERISERISEhET&#10;EhISEhISExESEhISExISEhISEhISEhMREhISEhESERISEhMSEhMTEhISEhITEhITExISEhISERIS&#10;ERITExITEhMSEhISEhISEhISERMSEhESERMSEhISEhISEhESEhIREhEREhIREREREBEREREREREQ&#10;EBEQEREQERAREBAPEREREBAQEBAQDxAPDxAQEBARDxAQDxAQEBAQERAQEBAQEBAQEBAPEBAQEA8Q&#10;EBAPDw8QEBAQEBAPEBAQEBAQDxAPEBAQDxAPEBEQERAQEBAREBAQEA8PEBAQEA8QEA8PEBEQEBAP&#10;DxEQEQ8QEBAQDw8QEA8QEBARDw8PEBAREBAPEBAQDxAQDw8QEBAPDxAQEBAQDxAQEBAQDxAQEA8Q&#10;DxAQEBAREBAQEBAPEBAPEBAQEA8PEBAQEBAQEBAQEBAQERAREBAQEQ8RERAQEBEQEBAREBAQEBEQ&#10;EBEREREQEBEQEBAQEBEPEBEREhEREBEREREQEBEREBEQEBESEBESEREREBARERIRERAQERERERER&#10;EBEQEA8QEBAQEBAQDxAQERERERAQEBEQEBEQEREQEBAREBEQERARERERERESERIQEREREREQERER&#10;EhERERESERARERASEBEREREREhAREhERERAQERIREREREREREREREBEREBAREBIQEBEQEBEQEBEQ&#10;EBAQEA8QEBAQDxAQEBEQEBAREBERDxAQEBAQDw8PEBAPDw8QEBAQEBAQEBAREBAREBEREREREREQ&#10;ERARERISEBIREREREREREREREhAREREQEBEQEhESEhESERESERASEhAREhAREREREhERERESEhER&#10;EhISERESEREREREREBAREBAQEBAQEREQEBARERAQEBERERESEhEREREQEREPEBARERIQEA8PEBAQ&#10;EBEREBARERARDg8ODg4ODg8ODw8ODQ4PDw8OEA8ODg8PDw8PDw4PDw8PDg4PDw8QDw8PDw8ODg4O&#10;Dg8ODg4PDhAODg8ODw4PDxAODw8PDw8QDw8ODg4PDg8PDg4ODg8PDw8ODxAQDw8PDg4PDw8PDw8O&#10;Dw8PDg8PDw4PDg8PDw8PEA8PDxAPDw8PDw8PDhAPEBAQDxAQEQ8QDw8QEBAQDw8QDw8QEBAPEBAQ&#10;EBEREBAQEBEREA8QEBAPEBAPEBEQERAQERAREBEQEBERERAREREREBARERAREhESEREREhEREBER&#10;ERIREhISERESEhMREhITEhESExMSEhMSEhISEhETEhISEhISEhESEhISEhISExITExISExITEhIT&#10;EhMTEhISEhITExITExISEhISEhITEhESEhISEhISEhITExETEhISExESEhISExERExMSERIREhES&#10;EhESEhIRERISEBEREREQERERERAREBEREBEREBEREBEQEBAQEQ8REBAPDxAQERAQEBEQEBAQERAQ&#10;DxEQEBEQERAPEBAQEBAQEBAPEA8REA8PEBAPDw8QEBAQDxAQEBAQDxAQEA8QEA8PEBAPDxAQDxAQ&#10;EBAPEA8QEBAQERAQDxEPDxAQDxAQERAREBAQEA8QEBAQDw8PEBAQEBEQEBAQEBAPDxEQEBAQEA8Q&#10;EBAQEBAREA8QEBAQEBAQEBAREREQEA8QEA8QEA8QEBEQERAQDxAQEA8RDxAREBAQEBAQEBAQDxAR&#10;EBAQERAREBAQEBEREBAQERAQEREQEBEQERAREBAQEBARERAREBERERAREBAREBAQEREQERIREREQ&#10;ERIREBEREBEREBEREBEQEREREBIQERESERERERAQEREREREQEBEQEBAQERAQEBEQERARERERERAR&#10;EREREBESEREREREQERIREREREhASEREQEBISEREREREREREREREREhEREhEREBASERASERERERER&#10;EBEQEREREBEQEREQEREREBAREBAQEBEREhAQDxAQEBAQEBEQEBAQEBAQEBAQEBAQEBAQDxAQDxAR&#10;DxAQEBAQEBAQEBEREREQEBARERERERERERESERERERERERERERERERARERERERISEREREREREhER&#10;EhESERERERESEBEQERERERERERISERIQEBISERAREREQEREREBAPEBARERAQEBAREBAQERERERIR&#10;EREREhEQDxAQEQ8QEBAREBAQEBAQEBAQDxAQDxAQDw4ODg8PDg4PDw4PDxAODw8PDg8PDhAODw8P&#10;Dw8PDg8ODw8ODw8ODg4PDw8PDw4PDw8ODw8ODw4PDxAPDw8PDxAPDw8PDg8PEA4QDw8PDw4ODw8P&#10;Dg8PDw8PDw8PDg8QDxAPDw8PDg8QEA4PDxAODw8QEA8OEA8PDw8QDw8PEA8RDw8PDw8REA8PDxAP&#10;EA8PEBAQEA8PDxAQEBAPEBAQEBAQEBAPEBAREA8QEBAQEBAQEREREBEREBEQEBEQEBAREBAQEBIQ&#10;EREREREQERIREREQEBEREhESERIREhEREhISEhITEhISERMSEhMTEhMTEhITExISEhETEhISEhIS&#10;EhESEhISEhMSEhESEhISEhESExESExISEhITExISExITExITEhMSExESEhMSEhISEhISEhMSEhIS&#10;EhESERETExMSEhETEhISERISEhERERIRERIRERISEhIQEBAREREREREQEhAREREREREQEBAREBAQ&#10;EBAPEBAQEBEPEBAQEBEREBAPEA8QEA8PEBAQEBAQEBAQDxARDxAQEBAQDxAQEBAQEA8PEA8QEBAQ&#10;EBAPDxEPEA8PDxAPEQ8QDxAPDw8QEBEQDxEQEBAQERAQDw8QDxAQEA8QEBEQEBAQEBAQDw8QEBAP&#10;EBAREBAPEBAQEBAQEBAQEBAQERAQDxAPDxAPDxAQERAQEBAQEBAQEA8PEBAREBAQEA8REBAQEBAQ&#10;EBAQEBAREBAQEBEQEBAQEBAQEBAQEREPERERERAQERARERAQEBEREBAQEBEREBARDxEQEBARERAP&#10;EREREBARERARERASEREQEBARERAREhERERAQEREREREQEBERERAQEREREhAREBAREBEREBAQEBEQ&#10;EBEREBEPEBAREBEQEQ8QEREQDxESEBAQEREQERERERIRERESERESERIREREREhEREhEREREREhES&#10;EREREhEREREREBIREBEREBEQEREREBAREREQEBEQEBAQERAQDxEQDxEREBAQEBEQEBEQDw8QEBAR&#10;EBAREBAPEA8QEBAQEA8QEBAQEBEPERAQDw8QEREQEBAQEREREREREBERERESEREREREREREQERER&#10;ERESERERERESERITEREQEhEREREREBERERAREREREBEREhEREREREREREREREhERERERERAQEREQ&#10;EBAREBAQEBEREBAQEBAQERIREhIREREQEBAQERARERAQEBEPEBAPEBAQEBEQEBAPEBARDg4ODg4P&#10;Dg8ODw8ODw4ODw8PDw8PDw8QDg8PDw8PEA4PDw8ODw8PDhANDw8QDw4PDw8PDw4PDw8PDw8PDw8P&#10;Dw8PEA8QDw8PDg8PDw4PDg8PDw8PDw8PDw8QDw8ODw8PDw4PDxAPDw4ODw4PDw8PEA8PEA8QDw8P&#10;DxAQDw8QDw8PDw8QEA8QEA8QDw8QEA8PDw8PDxAQEBAQEBAPEA8QERAPEBAQEBAQEBAQEQ8QEBEP&#10;EBARERAREBARDxIREBEREBAQEREREREREhARERESEhEREBIRERIRERISEhEREhIREhISERISERIT&#10;EhISERISExISExISEhESEhEREhIRERISExISExISEhITEhMRERITExISEhIREhMSExMTEhMTEhES&#10;EhISExITEhISExIREhESEhISEhMSExISEhERERISERISERIREhISEhERExEREREREREREBERERAR&#10;EhEREBARERARERAQEREQERAQEBAQEA8QEBAPEBAQEBAREBARDxAQEBAQDxAQEA8QEBEPDxAREBAQ&#10;EBAPDw8QEBAPEA8QDxAQDw8PEBAQDw8QEA8RDw8PEBAPDw8PERAQEBAQEBAQEBEQEA8PEBAQEA8Q&#10;ERAPERAPDxAQEBAPDw8QEBAQEA8QDxEQEBAQEBAQEBERERAPDxAQEBEQEA8QEREQEA8QEBAQERAQ&#10;DxAQERAQEBEPEA8QDxEPEBAQEBAQEA8QERAQEBAPEBAPEBAQEBAQEREREBEQERIQEBEQEBEQERAQ&#10;EBARERAREBEQEREQEBAQEBASEBAREBAREBEREBAREBAREREREBEREREREBERERERERERERARERES&#10;EhEREREQEBERERAQERARERAREBESEREQEBAQEBEREREQEBAQEBEQEBAREBAREREREREREREQEhEQ&#10;EhEQERIRERESEREREBEQEREREREREBIREREQERIREREREhEREREREREQEBEREBERERIQERAQEBAR&#10;EBEQERAREBAQEBAREBAQEBAQEBAQEBAPERAQEBAQEBAPEBAPEBAQEBAQERAQEBEPEBAQERARERAQ&#10;EREQEREREBERERARERESEBIREREREhEREhEREREREhEQEBIREREREREREBESEBERERERERESERER&#10;EhEREhARERARERESERERERIREBESEBAQEREREBERERERERERERAQERESEREQEBAREREQEBEQERAQ&#10;EBAQEBEREBEQEA8QDxAQDg4ODg4PDw4ODQ8ODg8PDxAQDw4ODg4ODg8PDg8OEA8PDg0PDg8QDw8Q&#10;Dw8PDw4ODw8PDw8PDw4QEA8PDw8PDg8ODxAPDw8PDw4PDxAPDg8PDw8ODw8PDw4PDg8PDg4QDw8Q&#10;Dw8QEA8PDxAPDw8PDw8PDw8PEA8PDw4PEA8QDw8PDw8PEA8PEA8PEA8QEA8QEBAPDxAQDw8QDw8Q&#10;ERAPEBAQEBAPEBAPEBAQEBERDxAQEBAQEBAQEBEQEBAQERAQEBEREBEREREREBERERESEhARERES&#10;EhESERESEREREhIRERITExISExIREhMSExISExISExIREhISEhISEhESEhMTEhMREhISExMTEhIT&#10;EhIREhMSExISExISEhMSEhISEhMSEhESExMTEhISExISEhIRFBISEhISEhISExIREhESEhISEhIR&#10;EhESEREREhESEBIRERESEREQEhARERIQEBEREREREBEREREQEBEREBAPEBAQEBAQDxEQEBAREBAQ&#10;EBAQDxAPEA8REBAPERAPERAPEQ8PEA8QERAQEBAQEBAQEBAQEA8QDxAPDxAQDw4PERAQEBAPEBAR&#10;EBAREA8QDw8QDxAQEBAPEA8QERAPEA8QEBAQDw8RERAPDxAQEBAREBAQEBAQDxAQEBAPEBAPEBEQ&#10;EA8REBAQEBAQEBAPEBAQEA8QEBAREBAQEA8PEBARERAQDxAQEBEQDxAQDxAQERAQEA8QEBAQERAP&#10;EBAQEBAQERAREBAQEREQEBEQEBAREQ8QEBEREBEQEBAQDxAREBAQEBAQEBEREREQERERERESERER&#10;EBIREhIQEBESEREQEBERERIQERAREREREREQERESEREQERAQEBEQEBERERAREBEREBEREBAREBEQ&#10;ERAREREQEREREhIQERIRERERERIREREREBIRERESEhERERERERIREREREREREhEREREREhEREhAR&#10;EREREREQERAQEBEQEBAREBEQEBAQEBAREREREBEQEREQEA8QEBEQEBAPEBAPEBAQEBAQEBAQDxAQ&#10;EBAQEA8QEBAQEBAQEREQERASEREREBESERESEhEREBIRERESERERERARERIRERIREhASEhEREhAR&#10;EREREREREBESERESEBAREBEQERESERESERIRERESERISEREQERAQERARERAREQ8QERAQEBESDxAR&#10;EBESEREQEBAQEBEREREREREREBEQERAQEBARERAQERAPEA8QDg4ODw4PDw4ODQ8PDg4QDw8QEA8Q&#10;Dw8PDw8PDw8QDxAPEA8PEA8PDw8ODw8PDw4ODw8PDw4PEBAPDg8PDw8PEA8PDg8QDxAPDw8QEBAP&#10;Dg8PDw8PDw4ODg8PDw8PDw4PDxAQDw8PDw8PDw8PDg8QDw8PDw8OEA8PDw8PDw8PDw8PDhAPDxAP&#10;Dw8PDxAPDw8QEBAPEA8PEBAPEA8QEBAQDxAQDw8PEBAQEA8QEREQEBAQEBAQDxAQEBAQEBARERAQ&#10;EREQERESDxEREBESERARERISEhESERAREBITERERERIREhISEhISEhITExMSERITExISEhIREhIR&#10;EhMSEhISEREREhISEhISEhMSEhMSExISEhITExISEhISEhISEhISEhISExITEhISEhISEhITEhIS&#10;EhISEhMSExISExITExISEhESEhERERIREhESEhIRERAREREQEREREBEQERERERAREBAREBEREBAQ&#10;EBAQEREREBAQEBEQEBAREBARDxEQEBAQEBEQEBAQEBAQDxAPEQ8REBAQDxAPEBAQEBAQEBAQEBAP&#10;EA8PEBAPDxAQEBAQEBAQEBAPEA8RDxAQEBAQEBAREBAPEBAQEBEPEA8PEA8QEBAQEBAPEBAQEBAR&#10;EBAQERAQDxEPEBAQEA8PEBAQEBARDxAQEBAPDxAQEBEQEBAPEBAQEA8QEREQERAQDxAQEBAQEA8Q&#10;ERAQEA8QEBAQERARERARERARERAQDxAREBEQEBAQEBEQEREQEBEPERARERAREREPERAREBARERER&#10;EBAQEBAREBAREREREBAREBERERERERASEBAREREQERISERAREBEREREQEBERERASEREQEREREBAQ&#10;EBAQEBEREREPEBEREBEQEBAREBAQEBAQEBERERERERARERESERISERISERERERERERIREhEQERER&#10;ERERERIRERESEBIQEBERERERERISERERERAREREREREREREQERAREBEREBAREBAQEREREBAQEBER&#10;EREPEBEPEBEQEA8QEBAQEBAQEBAQEBAQEBAQEBARDxEREREQEREREREREREQEBEREBEQERESERES&#10;EREQEBERERISEREQERAQERISEhERERIREREREREREREREREREhIRERAREREQEhEREhESEBAREhAQ&#10;EBERERAREBEQEBEQEBEREBEQERAREBEQEREREREQEBAQEREQEBEQEBEQDxAQEBEREBAQEQ8QEBAP&#10;Dg0ODw8ODg8PDw4PDhAPEBAQEA4PEQ8PDxAQDw8PEA8QDxAPDw4PEA8PDw8PDxAODhAPDw8PDw8P&#10;Dw8PEA8PDg8ODw8PEBAPDg8PDg8PDg8ODg8ODw4QDhAPDw8PDw4PDw8ODw8ODxAPDw8PDw8PDw8P&#10;Dw8PDw4QEA8ODw8PDw8QDxAPEA8PEA8QDxAPEA8PEBAPEBAPEA8QEBAPERAQDxAQDxAQERAREBAQ&#10;ERAPEBAREBAQEBARERAQEBERERAPEBERERAREBARERAQERERERARERERERERERISEhESEhERERIS&#10;EhMSEhMSEhITEhISEhMSERISEhISExISEhITEhIREhISEhMSEhMTExISExISEhESEhITEhISEhIS&#10;EhMSEhITExIREhMSEhISEhISExMSExITExMSEhISEhESEhITEhIRExIRERITERISEhERERISEhER&#10;EhIQEBISEBEQEREQEREREBEREREQEBAQEBAPEBAQEBAQEA8QERAQEBAQDg8QDxAQEBAPDxEQEA8Q&#10;EA8QEA8PEBAQEA8PEBAPEA8QDxAQEBAQEBAQDw8QEBAQEBAQDw8OEBAQEBAQDxAQEBEQEBAPEBAR&#10;ERAPEBAQEA8QEBEQEBAQEBAQDw8PEBAPEBAQEQ8QDxAQERAREBAPEBAPDxEPEBAQEBAREBAQEA8Q&#10;EBAQERAREBAPDxAPDw8QEBAREBAPEA8QEBAQEA8QEBAQERAQEBAQEBEQDxAQEBAQEBAREhEREBIS&#10;EBEREREQERERERERERAREREREBIQERAQEREQEBEREhEQEREREREREhAREREREREQEREREREREhEQ&#10;ERESERAQEREREBEQEBERERAQERARERAPEBEREBEREBAQERAREBEQDxAREBAQERERERERERERERER&#10;ERERERIRERISEhEREREREhESEhESEREREhEREhESEhESERIRERIRERERERARDxEREREREREREBER&#10;EBAQEREREBEQERAREBAQERARDxAQEBAPEA8REREQEBAQEBEQEBAQDxEREBEPEBEPEBAQERAQERES&#10;EBERERERERARERASERERERERERARERISEREREBEREhIREhEREREREhEREBESEREQEhESERERERER&#10;ERERERISEREREREREhEREhIREhEREREREREQEBAREBERERAQERARERERERAREBEQEBAQERAQEBAQ&#10;EBEQEBEREBAQERERERAQEBEQEBEQDg8ODg4ODg8PDg4PDxAPEBAQEBAQEBAQDxAPEA8QDxAQEA8P&#10;Dw8PDw8PDw8PDg8ODw8PDhAPDw4PDg8QDw8PDg8PDxAQERAPEA8QDw8PDw4ODg8ODw4PDw8QDw8O&#10;Dw8QDw4PDxAODw8PDg4PEBAPDw8PDw8PEA8PDxAPDw8QDw4QEA8QEBAPEREPDw8QEBAPDxAQEA8P&#10;EA8QEA8QEBEQEA8QEBAQEBARDxAREBAPEBEPEA8QDxAQEBAQDxEPEREQEBEQERAQEREQEREQEBEQ&#10;EREQEhIQERERERESEhESEhESEhIRExISExISEhISEhMSEhISExITExISExISFBMSEhISEhMSEhMR&#10;ExISEhISEhISFBISExISEhITEhMSEhITExMTEhISExMSExISExITEhMSExISEhMSEhITExMRERES&#10;EhISExIRERESERISERIRERESERERERESEREREBEREREREREREBEREBEREBAQEBEQEBERERERERAR&#10;EBAQEBAQEA8QEA8QEA8QEBAPDxAPEA8QDxAREBAQEBAPEBAPERAQEBAPEA8QEBAPDxAPDxAPDxAQ&#10;EBAPEBAQEBAQEBAPEA8QEBAREBAPEBAQEBAQERAQEBAQEBEQEBEREBAPEA8QEBAQEBAQDxAPDxEQ&#10;EBAQEBEQEA8QDw8QEQ8QEBEQEBARDxEREA8QEBARERAQEBAQEBAREBAPDxEREBEQEBAQEREQEBAQ&#10;EBAQEBAQEA8QEBAREREREhEREhESEhEREREQERESERARERAREhERERAQEBERERESEBAREBIQERAR&#10;EhEREREREBERERESERAREhARERERERIQERESERESEREREREQERIRERAREREREREQEBERERAQERAQ&#10;ERAQEBEQEBAQEBEREhEREhESEhEREREREhESEREREhISEhESERERERARERESEBERERERERERERIR&#10;ERESERESERIREREREREREBEREBAQERERERAQEBAQEREREREQDxAQEBAQEBAREBAREBARERARERAQ&#10;EBAQEBAQEBAREBAQEREQERAQERAQEREQEREQERAREBAREREREhEREhESEREREhAQEBIREREQEhER&#10;EREQEhARERIQEREREBERERESERERERESEREREhISERERERERERERERIREhASEBERERAQERAQEBAQ&#10;EREREBEREBAQERARERAREREQEBAQERAQEBAQEBEPEREQEREREREQEBAQDg4ODg4ODw4ODw4PEA8P&#10;EBAQEhIREREREA8QDxAQEA8QEA8PEBAQDw8QEBAPDw8PEBAPDxAPEA8QDw8REBAQDhAQDxEQEBAQ&#10;Dw8QDw8PDw8ODg8ODw4PDg8PDw8PEBAPDw8PDw8PDw8PDw4PDw8ODxAOEBAPDw8PDw8QEA8PEA8P&#10;EBAQEBAQDxAPDw8QEA8PDxAQDw8PEA8QEA8QDxAPEQ8PEBAQDxAQEA8QEBAQEA8QEBAQEA8QERAR&#10;ERAQEBEREBEQEREREBERERERERERERASEBEREhEREhMRERISEhIREhIRExESEhITEhISERISERIT&#10;EhMSExMSEhISEhISEhISExISEhMSEhISEhITExISExMTEhMSEhISEhMTEhMRExISEhMSEhISEhIS&#10;EhISEhMSEhITExISEhISERETEhIREhISEhISERISEhESERISEhERERESEhEREhIREREQEREREBER&#10;EREQEBAQEA8QERAQEA8QEBAQEBEQEBAPEA8QDxAQEBAQERAQERAQEBAPEBAQDxEQEBAPDw8PEBAQ&#10;Dw8QEBAPEA8QEA8QEBAQEA8PEBAQDxAQEBAQEBAPEBAQEBAPEBAQEBAQDw8PEBAQERAPEBEQDxAQ&#10;EBAQEBAREREPEBAREBAQEA8QEBEQEBAQEBAQDw8QEBEQERAQEBEQEBAQEA8QEBEQDxAPEBAPEBEQ&#10;EBAQDw8PEA8REBAPEREQEBAQEBAQEBEQEBAQEBAPERERERAREREREBAQERIREREQERIREREQEhAP&#10;EREQEBERERAREBEREREREREREhAREREREREREhEREREREhEQEhIREREREREREhASEREQERIREhEQ&#10;EREQEREREREQEBAQEREREBAREREREREQERAQERARERAREhERERISERESEhIREhIRERIRExISERES&#10;EhIREhERERESERISERIRERISEhEREhESEhERERIQERIREhIREREREREREREREBEREBARERIQERER&#10;EBAQEBAQEBAQEBAQEA8QEBAQERAQEBEREBAQEBAQEBAQEBAREBAREREREBEREhERERARERERERER&#10;EhIRERERERIREhESERIREBIREhERERIREhERERESERERERARERIREREQERESEhESEhEREhISEhER&#10;EREREhEREREQEREQERAQEREQERAREBAQERAREBEREREREBEQEBARERAQEBEQEBAQEREREBASEBEP&#10;EBAQEBAQDg4ODg4PDg4ODxAPDxARERISExMTEhIRERAREBAQEBEQEBAQEBAQEBAQDxAQEBAQDxAQ&#10;DxAPEBAQEA8PEA8RERAQEBERERAQERAQDxAPDw8ODw8PDw8PDg8ODw4OEA8PDxAPDg8PDg8PEA8P&#10;Dg8QDw8QDw8QEBAPEA8PDw8QEA8PDw8PDxAPEA8PEBAQEBAPEBEPEBAQEBAPEBAPEBAQEBAQEBER&#10;EBAQEBAQEBEQEBAQEBAREREQEBAQEREREBAQERAREREREREREREREBEQERERERERERISEhISEhER&#10;EhERERISEhERExISEhISExISEhESEhISEhISExISExQSEhESEhISExMSExITExISEhITExISExMS&#10;EhITEhMREhITEhETExMSEhMSEhITEhITEhITEhITEhISEhMTEhISEhISEhISERESExEREREREhES&#10;ERESERESERERERIREREREREREBEQEhAREREREBEQERAQEBAREBAQEBAQEBAQEA8QEBAQEBAQERAQ&#10;EBARDxAQEBAQEBAPEBAQEA8PEBAQEQ8ODw8QEBAPDxAQEBAQEBAREBAQEBAQEA8QDxAQEA8REBER&#10;EBARERAQDxAREBAREBAQEBAQDw8QEA8PEA8QEBAQEBAQEBAQEQ8QEBEQERAQEBAQERAQEBAPERAR&#10;DxAQEQ8RERAPEBAPEBAQEA8QEBAPEBAQEBAPDxAQDxAQEBAQEBAQEBEQEREPEBEREBEQEBEREBAR&#10;ERESERISEREREhISERERERERERERERERERERERAQERIREhARERESEREREREREREREREREREREhAR&#10;EBEREBIREBEQERESERERERERERIQEREREBAREREQEREREREQERERERAQERARERAQERIQERARERES&#10;ERESERESEhIREhERERIREhISEhISERISEhMSExESERISExISEBEREhIREhERERESERESERERERER&#10;EBESERERERARERARERERERIREREREBEQEBEQEBAQEBEQEBAPEBAQEBAQEREQERAREBAQEBAPEQ8Q&#10;EBARERAQEREQEBARERAREREQEREREBERERISERERERERERERERISEBASERESERESEhEREBEQERIQ&#10;EREREREQERESERAREhIRERIRERIREREREREREREREBAREBESEREQERAQEBEQEREQEBAQEBAREBEQ&#10;EREQEBAQEREREBEREBARERAQEREREBEREA8QDg4PDg4PDg8ODw8PEBIREhMTFBMTExMUEhITEhIS&#10;EREREhIQERERERERERAQERARERAQEBAQDxAQERAQERAQERAREhISERISERARDxAPDw8PDg8PDg8P&#10;Dg8PDg4ODw8PDw8QDw8PDw8PEA8PDw8PDg8PEA8QEA8PDw8PEA8QDg8QEBAPEBAQDxAQDxAQEBAQ&#10;Dw8QEA8QDw8REQ8QDxAQDxAQEA8QERAQDxAQEBAREBAQEBEQEBAPEBEQEBAQERAQEBEQEBASEhIR&#10;EBEQEhEREhESEhIRERISERIREhEREREREhISEhIRExMSExITExISEhISExIRERISEhESExITExMT&#10;EhETExITExMSExISEhMSEhISEhMTExMREhITExISExMTExMRExISExITEhITEhISExESExMSExIS&#10;EhMSERMTERISEhESEhISEhIREhISERESERESERIRERESERERERARERERERERERAQERARDxEQERAR&#10;DxEQEBAPEBEQEBAQERAQEBAQEBAQEA8QEBAQEBAQERAQEBAQEBAREA8PEBAQEBAQEBAREA8PDw8Q&#10;EBAQEBAPDw8QEBAPEA8QEA8PEBAQEA8QEBAQEBAQEBAQEBAQEBAQDxEQEBAQDw8RDxAQDxEQEBAP&#10;ERARDxAQEBAQERAQEBAREA8QERARDxAPEBAQEBEQDxAQEBEQEBAQDxAREBAQEBAQERAQERAQEBAQ&#10;EBAREBAQERAQDxAQEA8QDxAREREQEBIRERESERERERERERIREREREBAREBEQEhEQERIREBERERER&#10;ERESEBEREBITERIRERISERIQEhESEhIREREREBASEREREREREREREhIREREREREREBAREREREREQ&#10;EBARERERERIREBEQERARERARERERERISERISEhERERITERIREhISERESExMTEhISEhMRExESEhIS&#10;EhEREhIREREREhIRERIREhIRERISEBEQERERERERERAQERAQERAREBEQEREREBEREBAQERAREREQ&#10;EBEQEBAQEBAREBEQEBEREBAPERAREBEQEREREBAREBEREREREREREBASERERERIREhIREhESERER&#10;EBISEREREREREhERERIREhESEhERERERERIREREQERIREREREhESEREREhESEBIREREREBAREBIR&#10;Eg8REREREBAQEQ8QEBEREBAQERAQEBEREREREBEREBAREBEQEREQERAREBAREBEQDg8ODg8PDg4P&#10;Dw4QEBESExQVFRUVFhQVFRQUFRMTExMSEhITEhMSERIREREREhESEhERERAREBIRERISERISEhIS&#10;ExQSEhESERERDxAPDw4PDw8ODw8PDxAPDw8PDw4PDw8PDw8PEA8PDw8PDw8PDxAPDxAPDw8PEBAP&#10;Dw8PEA8OEBAQDw8QEBAQEBAQDw8QDw8PEBAPEBAQDw8QEBAQEA8REBAPDxAPEA8PEBAQEBAREBAQ&#10;EBAQERESEREQEREQERERERARERIQEBIREBEQEhEREBESERESERIRERISEhETEhIREhIREhIRERIS&#10;ExISEhESEhIRERISEhISERISExITExETEhMSEhISEhMSExMSEhESEhISEhITExMSEhMTEhISERQT&#10;ExITExMSEhMSERMSEhITEhESEhISERISExIREhERExERERESERESEhISEhERERISEREREBIRERES&#10;EREREREQERERERAREREREBAQEBAQEBEPEBERDxAQEBAQEBEPDxEQDxARERAQERAQEBEREBAQEA8Q&#10;EBAPEA8QEA8QEBAPEBAPEBAPEBAQEBAQEBAQDxAQDxAQDxAQEBAQEA8QDxAPEBAQEA8PEBEQEBAP&#10;DxAQEA8REBAREBAQDxEQEBEQDxAQEREREBAQDxAQEBAQEBAQEBAQEA8QEBARERAQERAQEBAQEREQ&#10;EREQEBAQERAPEREQERAREBAPEBAQEBAQEA8QERAPERAREBAREREQEBAQERERERAREhERERIRERER&#10;EREREBAREBERERIREBERERARERIRERESEREREhIRERESEBISERERERISERISEREREREREhERERIR&#10;EREQERERERESEBEQERARDxAQEBEREBERERAQEBEREBEREBAREhERERESEhIREhIREhMSEhESEhMS&#10;ERISExMSExISEhISEhIREhIREhESEhISEhISERIREhESEhISEREREhESEhEREhIQEBIRERIREBER&#10;ERAQEhEREREREREQEBAQERAREA8QEREQEBEREBEQEBAQEBAPERARERAQEBAQEREQEBIREBEREhES&#10;ERESEBESEBEREhERERMQEhERERISEhIQEREQEREREREREREREhIRERESEhEREhISEREQERERERAR&#10;ERERERERERESEBESERIQEBEREREQEBASEhAREBEREBAQERARERAREBEREREQEBEQEBEREBAQERER&#10;EBIQEBEQEREQEREQDg8ODg4PDw8ODw8PERESExQWFhcXFxcXFhcWFRUVFRQUFBQUFBMTExMSEhIT&#10;ExMSEhISEhIREhITEhISEhMTExQTFBQTFBMTExIQEBAPDw4PDw8PDg8PDw8PDw8PEA8ODw8PDw8O&#10;Dg8PDxAOEA4PDw8PDw8PEA8PEBAPDw8QEA8QEA8QDg8QEQ8QEA8QEBAQEBAQDxAQEA8PDw8QEBAQ&#10;EA8REBAQEBAQDxAQEBAREBAQDxAPEREQEBAPEREPERAQEBEQEhASEREREBAREhESERERERETEhER&#10;EhISEhESEhISEhISEhESEhISEhESEhISEhMSEhISExISEhITExITERMSERMTExISExIREhITExIS&#10;ExMTEhISEhISExMSEhITERITExITEhISEhISEhITERMTEhISEhITEhESEhISEhISEhISEhISEhER&#10;EhIREhIRERMSEhERERERERERERERERAREBERERERERAREBEREBEQERAQERARERAQEBAREBAQEBAP&#10;EBAQEBAREBEPEA8QERAQEBAQDxAREBAQEBAQDw8QDxAQEBAQEA8QDxAQEBAQDw8QEBAQEA8REBAQ&#10;EBAQEA8QERAQEBAQDxEREBAREBEQERAQEBAQEREPERAQEBAQEBAQEQ8QDxARDxAPEBAQERAQEBAQ&#10;DxAQEBEREBAQEBERERAREBAREBARERAQEBAQEBAPEBAREBEQEBAQEBEPEBAQEBAQEA8REBAQEBAQ&#10;EBAQERAREhISERISERESERISEhESEBESERERERERERERERIRERASEhESERISERERERIRERIREhER&#10;ERIREREREhAREhESERIRERIRERESERESERIRERAREBERERERERARERAQDxERERAREBAQEBAREREQ&#10;ERARERMRERMSEhMREhMSEhETERITEhMSExITExISEhQTEhMSERISEhITEhITExMSEhITEhESEhIS&#10;ERISExESEhEREhERERIRERIREREQEREREREREREQERARERAQDxAQEBAQEBAPEBAQERAPDxEREBAQ&#10;EBEREBAQEBEQEBEREhEREBIRERASERERERIREBEREREREhEREhERERESEREREREQEhERERISERIR&#10;ERIQERERERESEREREREREhESEhERERIRERERERERERAREREREBEQERAREhERERARERERERAREBEQ&#10;EBERERASEBEQEBERERAQEBEQEREREBERERAQEREQERAQDQ4PDw8PDw8PDw8QERITFBYXGBoZGRoa&#10;GRkYGBcXFxcXFhYVFhUUFRUUFRQTExUUFBMUFBMUExITFBQUFBUUFRUWFhYVFRUUExIQEA8PDw8O&#10;Dg8OEA4PDw8PDw4ODw8PEA4PDw8QDw8QDhAPDw8PEA8PEA8QDhAPDxAPEA8PDxAPEBAQEBAREBAQ&#10;EBAQEA8PEA8QDxAQERAQDxAQEBAPDxAPEA8REA8QEBAQEBEQEBAREREQEBAQEBERERERERARERAQ&#10;ERAQEhEREBEQEhERERIRERISERESERISEhESEhISEhISEhISEhISEhMSEhESEhISExITERQSEhIS&#10;ExISERISERITEhMSEhISEhISExISERMSEhITEhMTEhMUExMTExMSEhMSEhISEhIRExISERMSExIT&#10;EhMSEhISEhISEhISERISERMSERESERESERISERESEREREREQEhEREBESEhEREREREBIQERAQEBEQ&#10;ERAQEBAREQ8RERAQEBAQERARDw8QEBEPEBAREBAQEBEREA8QEBAQEA8PDxAQEBAQEA8QEBAQEBAQ&#10;Dg8QEBAPEBAQDw8PEA8QDxAPEA8QERAQEBAQERAQEBEPDw8QEBAPEBAQERAPERAQEREQEBEREBAQ&#10;EA8REBEREBEPEBAQEBAREBAQEBAQEA8RDxEQEBAQEBAPDw8REBAREBAQEBEQEBAPEBAPDw8QEBEP&#10;EBAREA8QERAQERAPEhAQEBAQEBAPEBAQERIRERISERESERASEhIREhIRERERERERERERERIQEREQ&#10;EREREREQEBERERERERISERIRERISERESEhISEhISERIREhIRERERERESERESExAREhARERAQEREQ&#10;ERAQEBEREBEQEREREBEREBEQERAQEREREREREhISEhISERMTExMSEhMSEhMTExISExISExIREhIR&#10;ExMSEhMSEhESEhITEhISEhITEhISEhMREhISEhIRERMREhESERERERIREhEQEBAREREQEREREBAQ&#10;EBARERERERAREA8QEA8PEBAPEBAQEBAQDxAQEBARERIQERERERIQEREREhEREhEREREREhEREhIT&#10;EhIRERIREREREREREREREhESEREREhIRERESEhESEhESERIRERAREhISEhIQEhIREhERERARERER&#10;ERERERAREBISEREREhARERAREREQEBEQEBAQERARERAQEBEQEBAREREREREQEBEQEBAREBERDw4P&#10;Dw4PDw8ODxAQERIUFBcYGRscHRwcGhwbGhoaGBkZGBcXGBgXFxYXFhYWFRYWFhYWFxUVFhUUFhYW&#10;FhcWFxgXGRkYFhcVFBEREBAPDw8NEA8ODg4ODg4PDg4ODw8ODw4PDxAPEBAQEBAQEA8PEA8PEA8P&#10;EA8PEA8PEBAPDw8PDw8PEBAPDxAQEBAPDw8QEBAQEBAQEBAQEBAQDxAPEA8PEBAQEBAPERAQEBEQ&#10;ERAQEREREBAREBEQERAQEhERERAQERAQEREREBERERAREREREhERERERERIREhESEhITEhISEhIS&#10;ExMREhMSEhISExISEhITExISExIRExITEhITExMTEhITEhMTEhITExMRExITEhITEhISEhITExMU&#10;ExMSExIREhITEhMSEhMTEhISERESEhITExISEhMTEhESERISEhESEhISEhIREhEREhESERISEhER&#10;EBESEREREBEREREREBERERAQEREREBEQEBEREBERERAQERAQEBAQEBARERAPEBEQERAPERAQEBAQ&#10;EBAQEA8PEBEPEBEQEBAQEA8QEBAPEBAQEBAQEBAPEA8QEA8REBAPEA8QEBEQEBAREBAREBAQDxER&#10;EBAQEBAQERAPEBAREBAQEQ8QEREQEA8QDxAQEBAQERAPEBAQEBAQDxEQEBEPEBEQEQ8QERAQDxAQ&#10;ERAQEBEQEBERDxAQDxAQEBAREBAQEA8QERAPEBAREBAQEBEQDxAQEBAQEBEQEBIREhEREREREhIS&#10;EhESERERERESERISERERERIRERERERESERESERIRERIRERIREhEREhISEhISEhESEhMREhEREhIS&#10;EhIREhITEhIREhIRERMRERERERAQERERERAREBAQEREQEREREBEQERARERAREhISEhESEhISExMT&#10;ExMTExMTExMTEhISExMSEhMSEhMSExITEhIRExITEhESExITExISEhISEhMTEhISEhESEhIREhES&#10;EhIREREREREQERISEBESERAQERERERAQEBEREBAREBAQEBAQEBAREBIQEBASEBAREREQEREQERAS&#10;ERISERERERERERESERESEREREhERERERERIREBERERISEhIREhESEREREhEREhIRERARERERERIS&#10;EhESEhISEhEREhESERIREhESERIQEREREBEQEREREBARERAREREREBEREREQEREQEREREBERERAR&#10;EBAPEREQERAQEBEQERAQEBARDw8PDg8PEA4PDw8QERIVFhcZGhwdHR4eHh4dHRwcHBwaGxsZGhoZ&#10;GRkaGRkYFxcYGBcXFxcYFhgXFxkYGRkYGRkaGxoaGRgVFRMRERAPDw8PEA8PEA8PDw8PDw8ODxAQ&#10;Dw8ODw8PDw8OEA8QDw4PDw8PDxAQDw8QDw8QEA8QDw8PEA8QEA8QDw8QEBAPDw8QDxAQEBAQEA8P&#10;EBAREBEQDxAREBAQEBAPEBEREBAQEBAQEBAQEBAQEREQEREQERAQEBAREBARERAREBIREBEREhIR&#10;ERERERIREhEREhESExISExITEhIREhISEhMSEhESExMRERISExISExETEhISExMRExITEhISEhIS&#10;EhISEhITEhMSERMTExITExMUEhITExMSExMSExITExMSEhISEhISERITExITExISEhISEhITEhIT&#10;EhEREREREhISEREREBIREhESERASEREREBEREREREhARERAREREREREQEBEREBAQERAQEBAQEBEQ&#10;EBAQEBAPDxAQEBAQERAQEBAQEBAPDxAQEBAQEBAQEA8QERAREBAQEA8QDxAQEBAQEBAPDxAQEA8Q&#10;Dw8QEA8QERAQEBAQEBAQERAQEBAREA8QEBAQERAQEBAQEBAQEREREBAREBAQEBAQERAQEBAQEBAQ&#10;ERAQEBEQEBAPEBAQEBAQEBEQEBAREBEQERAQEBAQDxARERAQEA8QEA8REBAQEBAQEBAQERAQEREQ&#10;EBAREBAREREQEhIQEBISEhISEhISERESEhESEBAREBISEREQEREQERESEhIRERISEhEREhESERES&#10;EhESEhESEhESEhISEhESERITEhISERESEhISERISEREREhEREREREBAREREQEhAQEBEQERARERER&#10;EhEREBEREBEREBIREhISEhESEhETEhISEhMTExITERMTEhITExMSEhIREhISEhITEhISExISExES&#10;EhITEhITEhMREhIRERISEhIRERESERIRERIREhASERIQERAREBEQEBAQEBERERAREBEREBAQEBAR&#10;EBEQEREQERAQEBAQEBEQEREQEREREhISEhISERERERERERESERISERERERESERERERESERESERIS&#10;EhERERISERIRERIRERISEhEREREREhEREREREhERERISERESEREREhIRERARERESERERERAREBEQ&#10;EREQEBEREREQEBAREBAQDxAREBAREREQERAQEBAQERAREREQERAQDhAQDg8PDxAPDw8QEhIUFhcY&#10;Gh0fHx8gICEhIB8fHx4dHR4dGxwcHBwbGhobGxoaGhoaGhkaGhkaGxoaGxscGxwcHBsbGRcWFRMR&#10;EQ8PDg8PEA8PDw8PDw4ODw8PDxAODw4PDw8PDxAOEA4PDw8PDw8ODg8QDxAQDw8PDxAQEA8PEBAP&#10;EA8PEA8REA8QEBAQEBAPEBAQEBAQEBAPEBAPEA8REBAREBAQEA8QEBAQDxAREBEQEBAREBERERAR&#10;EBAREREQERAREBEREQ8QERESEhEREhISERISEhEREhESEhESEhIREhISEhISEhISEhITERIRExIS&#10;EhETEhISEhMSEhISExISEhISEhESEhITExITEhMSEhMSExMTEhITExMTEhISEhQSEhISERMTEhIS&#10;EhMSExMSEhISEhISEhISEhISExISEhISEhESEREREhISEhESEREREhEREBERERERERIQERAQEREQ&#10;EREREBARERAQDxAREREREBARERAQEBAQEBAQEQ8QDxAQEBAQEBAQEBAQEREQEA8REBAQDxAQEBAP&#10;EBAPEA8QEA8QEQ8PEBAQDw8QEBEQERAQERAQDxEQEREQEBAREBEREA8QEBAQEBARERAQEBEQEBEP&#10;EBAQEBAQEBAREQ8RERAQDxEQEBAQEA8REBAREBERERAQEBEREBEREBAQEBEQEBEREREQERAREBAQ&#10;EBAQDxAQEBAREBAPERAPEA8PEA8QDxAQEBEQEBIRERERERESERISERISEhISEREREhARERISERER&#10;ERERERIQERERERIREhESEhESEhISEhISERMREhESEhMSEhISEhMSEREREhIREhMSEhESERERERIR&#10;ERAREBEREREQERAREBARERAREBARERAQEBEQEBEREhITERISEhISEhITEhMSExMTEhMSExITEhIS&#10;EhITEhITEhITEhIRExMSEhMTEhMSEhISEhISExISERISEhIREhIREhERERIRERIREhERERARERER&#10;ERARERAQEBAQDxEREBEQEBAREA8RERERERAREBAQEBARERERERERERIRERIRERERERIRERASERES&#10;ERIRERISEhISEhEREhEREhASEBESEhEREhISEhISERISERIREhERERIRERERERISERISEhERERER&#10;ERAREBEREhEREREQERARERESEBIRERERERARERERERAQEREREREREBEREhEQEBAQEBARDxASERER&#10;ERARDw8ODw8ODw8PDw4QEBMTFRcZGhweHyAiISEiISIiICAhHx8dHh8fHh0dHR0dHBsbGxscGxwa&#10;HBwcGxwdHRwdHh4fHR0cHBkXFRQRERAPDw4OEA4PDg8PDw8PDw8PDw8PDg4PDw8QDw8PDw8PDw8Q&#10;Dw8PDw8PDxAPDw8PEA8QEA8PDxAQEBAQDxAQEBAPEA8PEA8QEA8QDxAQEBAQEBAPEBAQDxAQERAQ&#10;EBARERAQEA8REBAQEBEQEBEQERAQERAREQ8QEBAREREREREQEhEREREREREREhISEhISERISERES&#10;EREREhESEhIREhISEhISEhISEhITEhISExMSEhITEhITEhMSEhISEhISEhISERMSEhISEhISEhMS&#10;EhMSExQTEhISEhITEhISExIREhITERISEhESEhITERMTEhISEhISEhISEhISEhISEhISEhESEhIR&#10;ERIREBEREhERERAREhEQERAREREQEBEREBERERAREBAQEBAREBAQERAQEBAPEBAQDxAQDxAREBEQ&#10;ERAREQ8QEA8QEBAQEQ8QEBAQDxAQEA8QEBAQEA8QDxAQDxEQEBAPDxAPDxAREBEQEBAQEQ8QEBAQ&#10;EBAQEBAREREQEBEQEBAREBEQEBAQEBEQEBAREA8QEBAQEA8QEQ8REBAQEBAREBEQEBAQEREQERAR&#10;EBAQEBAQEBEQEREQEBEREBAREBEQEBERERAQEBEQEBAQEBAPEBAQERAQEBAQEA8RERAREBERERIQ&#10;EhIRERARERISERASERESEREREREREhAREREREhIREhEREBERERISEhEREREREhESExIRERISEhIR&#10;ExITEhESERESEREREhESEhEREREREQ8RERERERARERAQEBAREhAQEhAREBASEREREhERERESERIS&#10;ERMSEhITExMTExITExQTEhITExESEhIREhITEhISExITExESExMTEhMSExMSEhISEhISExMSEhIR&#10;ExISEhISERERERIREhISEhESERERERAREBAPEBAREBAREBEQEBAQERAREBEREREREBISERAQEBER&#10;ERIREREREhISERESERERERIRERERERISERESEhESEhESEhISERIRERISERERERESERIREREREhES&#10;ERERERIREhIQEhESERMSERESEhEREhERERIRERIREhAQERERERAREBASEBAQEREREBIQERAREREQ&#10;EREREBAQEBEQERAQEBERERAREBEQEBARDw4PDw8PDg8ODw8QEBETFBcZGhweICEiIiEjIyQhISIh&#10;IiIhICEhHx8fHh8eHh0cHRwcHR0dHR0dHR4eHh8fIB8fHx4cGhgXFRQREQ8PDw8PDw8PDg8ODw8P&#10;Dw4PDw4PDw8PDg8PEBAOEA8PEA8QEA8PEA8PEA4QDw8QDxAQEA8QEA8QEA8QDxAQEBAQEBAQEA8Q&#10;EBAQEBAQEBAQEBAQEBAQEBAQEBAQEBEREBAQEBEQEBAQEBAQERAQERAQEBAQEREREBESEREREBER&#10;ERERERIRERESEhEREhESERISERISEhESEhISEhEREhMREhISEhISExITExISExIREhITEhISEhIS&#10;EhITEhISEhMSEhMTExISEhISEhIREhMTEhISEhMSExITExMSExITEhMTEhISEhIREhMSEhITEhIS&#10;EhISEhISERESEhISERISEhESERISERERERERERAQEBAREBEREhAREBEPEREQEBERERAQERAQEBEQ&#10;ERAQEBAQEBAQEBAREBAQERAQEBAQEQ8QDxAQEBAQDxAQEBAQEBAQDxAQEBAPEBEREBAREA8QEBAR&#10;Dw8PDxAQEBAQEBAQEBEREBEQEBAQEBAQEBAQERAQEBAQEBAQEhESEBEQERAPEBAQEBAQEREQERAQ&#10;EBEQEBAQEBAREREREBEREBAQEBERERAREA8QEBAREREREBEREREQEBEQEREQEBAPEBEQEBEQERAR&#10;EBEQEA8QEA8QEBERERERERERERERERESEhIQEhISERIREREREhAQERESEhAREREREhERERERERES&#10;EhESERIREhESEhISEhISEhISEhITExISEhESEhISERESERESEREREREREBAREBAQEREREBAQEQ8R&#10;ERAQEBIREBEQEBARERERERESEhESERITExMSExISExMTEhMTEhMRExETEhITExITEhMSEhISExMS&#10;ExISExMSFBMSEhMSExEUEhMTEhISERISEhISERISERMSERARERIREBEREREREBAREBEQEBEQEBAQ&#10;EBAQDxERERAQERAREREREREQERERERIQEREREBARERIRERERERESEhERERESEhEREhISEhIREhES&#10;EREREhIREhERERESERERERISEhERERERERIRERIREhERERIREhESERISEhEQEhEREBIQEhIRERAQ&#10;EBEREBAQEREREREREBEREBEREBEQERERERERERAQEBARERAREhARERAQERARDg4PDw8PDg8PDw8Q&#10;EBESFBYXGBodHyAgICIiIiIiIiIiIiEiICAhISAeIR8eHh0eHx4dHh4dHh8fICAfICAfISEhHx4c&#10;GRkWFBMREBAQDw8PDw4PDw8PEA8ODg8PEA8ODw8PDw8PDw8PDw8PEA8PDw8PDw4PEA8QEBAPDw8P&#10;Dg8PEA8PDw8QDw8QEBAQEA8PDw8QEBAQERAQEBAQEBARERAQERAQEBAQEBAREA8QERAREBAQEBAQ&#10;DxIRERARERAREBEQERAQERAREREQEBERERASERESERISEhISERIRERISEhITEhISEhISEhISERMT&#10;ERITEhITEhISExITEhMTExMSExISEhMSExMSEhITExITEhITEhISExMSEhITEhMTExISExMSExIR&#10;ExMREhMTEhISEhISEhITEhESEhISEhITEhIREhERERISEhESERIREBIRERESERIREhEREBERERER&#10;ERARERERERAQERAREBAQEREREREQERARERAQERAREBEQEREPEBEQEBAQDxAQEBAREQ8PEBAQEBAQ&#10;EBAQDxAQDxAQEBAQEBAQDw8PEA8QEBAQEBAQDxAQEBAREREREREQERAQEBARERERERAREBAQEREQ&#10;ERARERAREBAQEBEQERIQEREREBAREBAREBEREREREhAQEREREBEREBAQDxARERAREBEREBEQEBAR&#10;EhARERARERAREREQEREQEBARDxAQEBAQERAQEREQEREREBEQERAQERESEhESEREREhIRERIQERER&#10;EhEQEBAREhEQERERERISEhEQEhARERESERISEhIRERIREhEREhITERISEhIREREREREREhESEhIS&#10;ERESEBEQERERERAREBAREBEREBEQEREQEBEREBEREhAPERASERESEhESERISEhISExISEhITExMS&#10;EhISEhISEhISERETFBMSEhISExMTEhMTExMTEhISERMSExMTEhIREhIRERMRERISERESEhISEhER&#10;ERIQERERERESERAQERAREBAQEBAQEBARERAREBIQEREREBEREREQEBEQERARERERERIREhERERES&#10;EhESERISERESERIREhISERESEhESERMSExISERIREhESEhEREhESEhISERESEhESERESERISEhIR&#10;EhISERESERIREBESERARERERERARERERERAQEhISERAQERAQEBIREA8REREREBARERERERAQEBEQ&#10;EREQEBAQEBAQDg4PDQ8PDw8PDg8PEBESExUVFxkbHB4gHx8hICAhIyEiIiEiICAgICAfHx4eHh0d&#10;HR0dHh0dHx8gHyAgHyAiISAfHhwbGRgWFBIREBAPDw8PEA8PDw4PDw8ODg8PDg8PDw4QDw8PEA8P&#10;Dw8PEBAODw8PDw8PDw8OEBAPDg8PDw8PEBAQDw8QEA8QEA8QDxAQDxAQERAPDw8QEREREBAQERER&#10;ERAQEBAQEBAQEBAQERAREBAREBAREREQEREREBEQEBAQEBEQEBARERIRERERERARERESERISERIQ&#10;EhEREhISEhISEhISEhISEhISExMTExIREhMTExMSEhMSExISEhITExMSExMTEhITEhMTEhMTEhMS&#10;EhISEhITEhISERISExISERMSEhIRExITExIREhISEhISEhISExISEhETEhITEhISEhIREhMSEhIR&#10;ERERERIRERIREREREREREREREBIREREREREREREREBEREREQERAQEBAQEQ8RDxAPDw8QEBEQERAR&#10;ERAQERAQERAQEBAQEBAQEBAREBAQDxARDxAQEA8QDxAQDw8PDxAPEBAREA8QEA8QEBAREBAQERAS&#10;ERAQEBARERAREA8REBEREBEREBEQERARERAREREQEBEQEBAQEBAQERAREBEQEBEQEREREhAQEBAQ&#10;EBEREQ8REBAREBERERERERARERARERERERAQDxAQEREREBAQEBARDxAQEQ8QEBAQEBAREREQERAR&#10;ERERERAREREREhERERARERISERESERESERESEBERERERERARERESERARERERERERERERERAREhES&#10;EhIREhISERESERESERESEhISEREREhASEREREBESEBAQEREREREQEBARERERERAREBERERESEBER&#10;ERISExISExISEhITEhMSERISExISEhITEhITEhISExITEhMREhMTExMTEhITERMSEhESExMSExIS&#10;ExISEhISERISERISEhERERIREhEREREQERAREBAQEBEREBERERAQEBAQERAREBAREBEREREREBER&#10;EREQEBEREBEREhESEhIREREREhISEREQEhESEhETEhERERETERISEhEREREREhESEhERERERExER&#10;ERESERIRERERERIRERESEhISEhIREhIQEhERERERERIRERIRERAQERIREBERERERERARERERERAR&#10;EBEQEBIRERIQERAQEBEQEREQEBEREhEQERERERAQDQ4PDw4QDw4ODg8OEBAREhIUFhgaGxwdHR4f&#10;ISEfICEgICAgICAfHyAeHh4dHh0eHRwdHR0dHR8eHh4fIB8gHx8fHRwbGRYVExEQEA8PDg8PDg8P&#10;Dw4PDw8ODxAPDg8PDw8PDw4PDhAPDw8PDw8ODxAQDw8PDw8PDw8PDw4QDxAPEBAQDxAQDxAQEA8P&#10;DxAPEQ8QDxAQEBEQEBAQEBARERAQEBAREBAQERAQEBIQEBAQEREQEBAQEBEQEREREREQERARERER&#10;EhEREREREhAREhESERERERISEhISEhERERIREhISEhISERERExESEhISEhESExISEhITEhISEhMT&#10;EhETEhISExMTExITExMSExESEhISExIREhMSEhETEhITEhITEhITERISEhISEhMSEhMSEhMSEhIS&#10;EhESEhITEhIRERIREhEREhMREhISEhERERERERERERERERETEhESEREREREREhEREBERERARERER&#10;EBARERAQEBAREBAQDxEQERAQDxAQDxAPEBEQEBEQEBAQDxAQERAQERAPEA8PDxAQEA8REBAQEBAQ&#10;EBAPDxAQEBAQDxAPEBAREREREhESERAREREREBERERAQEBAQEBAQEREREBEREBEREREQEBAREBEQ&#10;EREQEBEQEBARERAREBERERAREREQEBAREBIREBAREBAREBEREBEREREREBARERAQEBEREBAQEBAR&#10;EBAREBAQEBAREA8PDxEQEBAREBEPEREREBEQEBIRERAQERESERERERAREREREBAQERARERERERAR&#10;EREREhEQERERERETERIQEREQEREREhERExISERITERERERETEBEREREQEREQERAQEBAREREREBEQ&#10;ERAQERAREBAREBAQERAREREREREREREREhERERISExISERMSEhITEhISEhMTEhISEhIREhISExIS&#10;EhISERIRExIRExESExISExIREhISEhISEhESERISEhISEhIREhISERESERERERIQERAQEBAQEBAR&#10;EBAREA8QERAREBAREBAREBAREREREBEQEBEQERASERIRERESERESERESERESEREREhESERITEhIS&#10;EhISERISEhIREhESEhESEhERERISEhITEBETEREREhERERESERIRERISEhETEhISERIRERERERER&#10;EREREREREREQEBEQEhEQEREREREREREQERAREBAREBAREBARERAREBEREBAREBERERAQDg4ODw8O&#10;Dw4ODw8PDw8QERISFRUXGBkaHBscHR4dHh8eHx8eHh0dHRwcHBwcGxscGxwbGxwcHBwdHR4eHR4e&#10;Hh0dGhoYGBUTEhEQDw8PDxAPDg8QDw8ODw8PDw4PDxAPDxAPDg4PDw8PDw8PDw8PDw8QDw8PDxAP&#10;DxAPEBAPDw8PDxAPDxAQEA4QDw8PEBEREA8PDxAQDxAPDxAPEBAPDxEQEBAQEREQEBAQEBERERAQ&#10;ERESEBAPERERERAQEBEREREREBARERIRERIRERESEhIREhERERMQERETERISERESEhERERISEhIT&#10;ExISEhISExISExISEhISEhETEhISEhMSEhMTExMSExMTEhITEhMSExMSExMTExMTEhISExMSEhIS&#10;EhESEhITEhMTExISEhESEhMSERISEhMSEhESEhESERISERIREhIREhISEhESERERERIRERMRERER&#10;EREQEREREREQEREREBEREREQEBEREBEQERAREBAQEBAQEBEQERARERAQEBEREBAQERAQEBAQEBAR&#10;EBAQEBEQDw8QEA8RDw8QEBEQDxAQEBEQEBAPDxEREBAQEBARERESEhIREhISEhEREREREhEQEBEQ&#10;ERAQEREREhEREREREhIREREQEBIREBISERARERIREhERERARERESEREREBERERERERIRERERERER&#10;ERIRERESEhERERAQEBAQEBAQEA8QEA8QEBEQEBEREBAQDxEQEBEQEBAQEBEQEBAREREREhARERER&#10;EREREBERERAREBEREBEREBEQERASERASEhARERISEBESEREREREREhESEhERERMREhESEREREhIR&#10;EhESEhAREREQEBEQEBEQEBAQEBEREREQEBAQERAREBIQEBEREREQEhERERESEhISExESEhERERIS&#10;ExERERESEhESEhISExISEhESEhISExISEhISEhIRExISEhMTEhESEhISEhISEhISEhIREhIRERIS&#10;ERIRERESEREREBEREBERERERERAREBEQEBEQERAQEREREBAQERAREBAREBARERASERERERIRERER&#10;ERERERERERERERERERISERISEhMSERISEhISExISEhISExMRERISEhESEhMSEhIREhESERESERIS&#10;EhESERISExISExESERERERESERERERERERERERERERERERIREBARERESEREREBERERAREBEQEREQ&#10;EBEQEQ8REBAREBEQEBARDg4PDw4PDg4PDw4ODw8QDxESEhMVFRgZGRkaGxsbHBwcHB0cGxscGxoc&#10;GhoaGRoZGhkaGRoaGhoaGxscHBsbGxoaGBcWFBQTERAPDw8PDw8PDw8PDw8PEBAPDxAPDw8QDw8Q&#10;Dw8ODw8PDw4PDw8QDxAQDxAQDxAPDw8QDw8QDxAQDxAQDxAQDw8QEA8QDw8PDxAQEBEREBAPERAQ&#10;ERAQEBAQEBAQEBAQEBAREBAQERAQERAQEBEQERAREREREBEREBAREREREhIRERESERERERAREhIS&#10;ERESEhIREhISEhISEhIRExITERMSEhMSEhIREhISExISExISExISERMTExITEhITExITEhISEhIS&#10;ExMSExISEhISExMTEhMTEhITExMSExISEhMSExITEhISERISEhMSEhMSEhISEhISEhITERISEhIS&#10;EhESERESERIRERISERMREhARERERERIQERIREBESERAQEBEQERAREBEQEREQEBEQERAQERAQEREQ&#10;EBAREBAQERAREBAQEBAQEA8PEBAQDxAPEA8QDxAQDxAQEBEQDw8PDxAREA8QDw8PEBAQEA4QEBAQ&#10;ERISEhITEhISEhESERIREhEQERERERAREREREBEQEhEREhEREBEREREREREREREREhEREhERERIR&#10;ERESEhESEREREREREBITEhESEhESEhISEhISEREREhEREBAPEBAQEBAQEREREBAQERAQEBEQEBAR&#10;EBAREBAQEBEREREREBAQERERERAREBESEBAQERERERARERERERARERESERARERESERERERESEBER&#10;ERERERIRERAQEBIREhIQERESEREREREREREREREREBAREBARERERERERERAREBAQEBEREBERERAR&#10;EBARERERERIRERISERESEhISEhISEhISEhISEhMSERISEhEREhESEhISEhMRERITEhESExISEhIR&#10;EhIREhESEhIREhERERERERISERISERIREhERERISERAREREQEBASEBEQERAREBAREhAREBAQERAQ&#10;EBAQERAREBEREREQEREREhAREhEREhESEREREhEREhESEREQERIREhISERISERETEhISEhIREhES&#10;ERESEhISEhISExESEhESEREREhEREhIREhMRERISEhITEREREREREREREREQEhEREREREREQEhER&#10;EBERERIRERERERAREBEREREQEhEQEBAREBEREBEREREQEBERDg8ODg4PDw8PDw8PDw8QDxARERIT&#10;FBQVFhcXFxgYGRkZGRoZGhgZGBkYGBkXGBgYFxcXFxcYGRkZGBkZGRkaGhgXFxUVExERERAPDxAO&#10;Dw8PDg8PDw8PDw8PDg8ODw8ODg8ODw8PDw8PDw8PDw8PDw8PEA8PDxAPEA8PEA8QEQ8PDw8QDxAP&#10;Dw8PDxAQEBAQEA8QEBAQEBAPEBAQEBAQERAQEBAQEREREBAQEA8QDxAQEREQEBAPERARDxARERES&#10;EREQEBAREREREREREhIRERESERERERISERIREhISEhIREhIREhISExIREhISEhISEhISEhISExMT&#10;EhISEhIREhMSExIREhISEhMSEhISEhMSExISExITEhMSExMSEhMSEhISEhMTExMSExMSExISEhIT&#10;EhMTExISEhISEhISEhIREhIREhISEhISERERERESERIRERISEhESEBIREhIREBEREREQEREQERER&#10;EBAQEBERERAQEBAQEBAQEREQEBAQEBERDxEQEBAQERAQERAREBAPERAQEBAQEA8PEBAPEBAQDxAQ&#10;EBAQDxAQEA4QEQ8QEA8PEA8REBERERISEhMVFBMUFBITEhISEhEQEhISEREREhESExESEhEREhIR&#10;EhISERIRERIRERMRERISEhERERIREhEREREREhISEhITERIRERMTExMSExMTExMSEhIREREQDxEQ&#10;EA8QEA8QEBARERAREBARDxEREBAREBAQERAQEREREREREREQERERERERERARERARERARERERERAR&#10;EBEREhAQERESERAREREREREQERERERERERAREREQEBERERAQEhEQERERERISERERERARERIQEBAQ&#10;EBERERERERAQERIQERAREBEREBEREBAQEREQERISEhEREhISEBISEREREhIREhISEhMSERMSERIR&#10;EhIREhISExIREhISEhISEhISEhISEhIQERIREhIREhERERESERERERESEREREhAREREREREQERIQ&#10;EBAQERAREBAPERAQEBEQEREQERERERAQEBAQERIRERERERISEREREhERERERERIREhESERISERIS&#10;ERISERIREBEREhITERESERISERISERIRERESEhERERESEhEREhIREhESEhISEhIREhISEhISEhIS&#10;ERIRERIREhAREhEREBEREBEQERESEBESERIRERERERERERAREBEQEBAREBAREBAREBAREREREBER&#10;Dg8ODg8PDw4PDw8PDw8PDw8QERAREhMTExUUFRYXFhcXFxcYFxgWFxYWFhYVFRQUFRUWFRUVFhYW&#10;FxcWFhcWFhUVFRQTEREQEA8PEA8PDw4PDw8PDw8PDg8QDw4PDxAPEA8PDg8PDw8QDw8PDw8PDw8P&#10;Dw8QDw8PEA8PEA8PDw8QDxAQDw8QEA8PEBAPEA8QDxAQDw8QDxAQEA8PDxAQEBAQEBEPERAQERAR&#10;EA8QEBAREBAREREQERAQERAQEBAQEBERERAREBARERESEQ8RERERERIREhISEhIRERISEhISEhIR&#10;EhIREhISExITExISExMSExMSEhISEhISExERExISExISEhMSERITEhISEhISEhITEhITExMSExIS&#10;EhISEhMTEhISExISEhISExMSEhMSERITExISEhETEhISEhERERISEhESERIREhIREhIRERISEhAS&#10;EhISERIRERIREBESERAREQ8QEBAREhIQERAQERAQEBAQEBAQEBEQEBEQEA8QEBAQERAQEREQERAP&#10;EA8QERAQEBEQEBAREA8QEBAQEA8QDxAQDxAQDxAQEA8QEBAPEBAQERARERIUFBUVFRUUExQUFBMU&#10;EhITEhMSExITEhITExMSExISExITEhISEhISEhITExMTExITEhMSExISEhISEhISEhMSExITERMT&#10;ExITFBMTFRQUFRQUExMSEBEQEBAPEREPERAQEBAQEBAQEBAQEREQEBAREBEREBEQEBAQEREREBER&#10;EREREBAREhEREBESERERERAREREQEBEREBEQEhIQEBEREhERERERERARERERERESERERERIRERIS&#10;EREREhIRERESERASEREREBESERAQERERERAQEREQEBAQEREQEREREBEREBEQEREREhASERITERIS&#10;ERESEhISEhERERESERITEhEREhESEhISExESEhEREhISEhITERIRERISEhISERESERIRERERERIS&#10;EhIREhEQERERERIQERESEREREREREBAREBAQEBAQEBAQEBEQEA8RERAQEREQEBAREhERERERERES&#10;EhESEhESERESERISEREREhIRERISERESEhISERITEhISERASEBIREhISEhIRERISERISEhISEhIS&#10;ERISEhIREhISERISERIREhIRERITERIRERARERASEREREREREREREhESEBERERISEBIQEBEQEREQ&#10;ERAQEBAQEREQEBAQEBAREBEREBAQDg8PDg8PDg4PDw8QDg8PDw8PEBAPEBESERISExQTFBQTFRQV&#10;FBUVFBUUExQTFBQTExMTExITFRQUFBQVFRQUFBMTExIQERAQDxAPDw8PDxAPDw8PDw4PDg8QDg8O&#10;Dw8PDw8PDw8PDw8PDxAPDw8PDw8PDw8PDw8PEBAPEA8PDw8PEA8QDw8PEBAQDxAQEBEQEBAPEBAQ&#10;EA8QEBAQDxAQDxAREBAPERAREBAQEBEQDxAREBAQERERERAQEREREBAREBEREhEQERARERIREhER&#10;ERIRERETEhESERISEhITEhESEhITExISEhISExMTEhMTExISEhISEhIREhIREhISEhMSExISEhMT&#10;EhISExISEhMSEhESEhISExMTEhMTExISExMSExITEhMRExITExISEhISExISExMSEhIREhIRERIR&#10;EhIRERESEhESEhISEhIREhIRERISEhESERIRERAPERERERIRERIREBEQEBEQEREQEBEREBEREBAR&#10;ERAPERAREBAPDxAQEBAQEBAREBAQEBAQERAQEBAQEBEQEBAQDxAQEBAPEQ8QEBAQEBEQDxAQERAQ&#10;EBAPERESExITExYYFhcWFhQWFRQUFBQUExMUEhMTExMTExQUExMTExMSFBMTEhITExMUFBQUFBQS&#10;ExMUEhMTFBISEhMTExMTExMTFBMVExQUFBUVFRYVFRUVEhMTEREQEBEQEBAQEBAQEREQEA8QEA8R&#10;EREQERARERERERAREBEREREREREREBERERAREBEREREREBEQEBEREREREREQEBEREREQEREREREQ&#10;ERERERERERIREREREhESEREREBESEBEQERARERIRERAREhERERERERAREBEREREREBAQEQ8REREQ&#10;EBERERARERAQEhAQEREREREREhIREhITERISEhISEhISEhISERETEhISEhISEhISEhISERISExES&#10;EhITERITEhEREhERERITEREREhIRERERERISERAQERIRERIREBEREREQEBERERAREREQEBAQERAQ&#10;EBEQEREQEREQERERERAQERIRERARERISEhIREREREhERERESEBEREhEREhIRERESERISERESEhIS&#10;EREREhMREhISEhMSEhISERIREhISExISEhEREREREhISERMSERIREhEREREREhESEhEREBAQEBAR&#10;EhEREREREBAREREREBEREBARERESERIREREQEBEREREQEhAREBAREBERDg8PDg4PDw8PDg8PDw8P&#10;Dw8ODg8PDxAQEBEREhESEhISExISEhESEhETEhIRERIREhEREhESEhESEhISEhISEhISEBEQERAP&#10;Dg8PDg8PDw4PDw8PDw8QDw8PDw4PDw4PDw8PDg8PEA8PDw8PDw8QDw8OEA8QDw8PDw8PDw8PDxAP&#10;EA4PEBAPDw8PDw8PEA8QEBAQDw8QEA8PDxAQEBAPEA8QEBEQEBEQEBAQEBAQEBAQEBAQEBAREBEQ&#10;ERAREREREBEREBERERESERERERERERESEhIREhIRERISERMSERISEhITEhMSERMTEhESEhITEhMS&#10;EhMSEhISExMSExMTEhITEhITEhMSEhISEhMTEhISEhISEhISERISEhISEhITEhISEhISEhITEhIS&#10;ExITEhISEhISEhMREhISEhISEhIRERMREhMSEhISERISEhISERIRERIREREREhEREBEREBIREREQ&#10;EhAQEBEREREQEBEREBEREBAQEBAQEBAQEBAQEBEQERAPDxEPEBAPEBAQEBAPEREQDxAQDxAPEBAQ&#10;Dw8QEA8QDxAQEBAPEA8QEA8QEBAQDxEQEBISExQVFhgYFxkYFxcXFxYWFRUUFRMUFRQUFRQUFBUT&#10;FBQUFBQVFBQUFBQUFBQUFRQVFRUUFBQUFBQTFBQUFBMUExQUFBQUFBQVFhQWFhYXFxgYFxYVFBMS&#10;EhEREREQEBEREBAQEA8QERAQEA8PERIREBAQEQ8QEBAQERAREREREREQERAREBEREBERERAQERER&#10;ERAQEBEREhESEREQEBIRERAQEREREhERERERERARERERERESERIREBEREREREREREhARERIPERES&#10;EBAREBEREREQERARERAREBAREREREREPERERERAREREREhESEhESEhISERISEhESEhEREhETEhIR&#10;EhITERESERIRERIREhESEhISEhISEhEREhESExESERERERESEREREhERERARERIQERIREREREhER&#10;EREQEBIQERIQEBAQDxERERARERAQEREQERAQERARERAQEREREhEREhEREhERERESERESERISERER&#10;EhIRERIRERESEhESEhEREhIRERESEhESEhIREhERERISExESEhESEhISEhISEhIRERISEhISEhIR&#10;ExIREREREhEREREQEBEREBIREBIREREREREREREREhEREhEREBAREBAQERARERAQERARERIREBEQ&#10;EBAREBEQDg4ODg4ODg8PDw4PDw8ODg8QDw8ODw8PDxAQEBAQEBEREBERERERDxEREBEQEBAQEBEQ&#10;EBEQERAQEBEREREREREQEBAPDw8PDw8PDw8PDw8ODxAPDw8PDw8PDxAPDw4ODw8PEA8PDw8PDw8P&#10;Dg8PDw8QEA8PDw8QEBAPDw8OEBAPEA8PEQ8PDxAQEBAQEBAQEQ8PEBAQDxAQEBAQEBAREBAQEBAR&#10;ERAQDw8REBARDxEQEBEREBAQEBEREREQEBERERARERASEREREREREhEREhAREhETEhISERESERES&#10;EhISERIREhESExMSExESEhITExISEhMSExMTEhISExMTExISExMSExMTEhISExMSEhITEhITExET&#10;ExETExITExMSEhITExISExMSEhMTExMSExISEhISEhMTEhISExESEhETEhMSEhISEhIREhIREhES&#10;EhIREhISEhESEhEREhEREREQEREREBAQEBARERAQERAQERIQEBAQEBEQEBEQEBAREBEQEBAQEBAR&#10;EBAQEBEQDxAQEBAQEA8PEBAPEBEQEBAQEBAPEBAPEBAPEBAQEBAQEBAQEBAQEBESExQUFhcZGhoZ&#10;GRkYGRgXFxcWFRYXFRUVFRUWFRQVFhUWFBYWFhYWFRYWFxYWFhcVFRYWFhYWFBQUFRYUFRQUFRQU&#10;FRUWFRYXFhcXFxgZGRkZGBcWFRUTEhEQEREQEBAQEREQDxARERAQEBAQEA8QEBAREREREREQERER&#10;EREQEREREREQEhISEREQERERERAQEhERERIRERERERERERAREREREREREBEREREREhERERERERER&#10;EREREBEREREQEREQERERERERERERERAREREREBEREREQERAREBEQEhAQEREQEREREREQERERERES&#10;EREREhESEhISERERERIREhISEhIRERIREhMTEhISEhISERISEhISERITEhISERERERIREhESEhES&#10;EhERERERERERERERERISEREQERARERARERERERESEBEREREQEBAREQ8QEA8QEBEQERARERAREREQ&#10;ERESERERERIRERIREhESERIRERIREREREhMSEhERERIRERIRERISEhIREhIREhISEhIREhEREhIS&#10;EhEREhEREhIRERESEhISERMSEhITEhESEhIRERIREhEQERAREhEREBESEREREhIQEhEREBERERAR&#10;EBIREREQEBEREREREREQERAREBAREREQEBEQDg4PDw4ODw8QDg8PDw8ODxAPDw8PDxAPDw8QDw8Q&#10;EBAPEBEQEBAQEBAQEBAQEBAQEBAQEBAQDw8QEBAQEBAQDw8QEA8PDxAPDw8OEA8QDw8ODg4QDw8P&#10;Dw4PDg8PDw4PDw8PDw8PDg8ODw8PDxAPDw8QDw8PDw8QDw8PDxAQDxAQDw8PEBAPDhEQDw8PEBAP&#10;Dw4PEBEQERAQEBAREA8QDxAQEBEPEBAQEQ8QEBAQEBAQEBEQEBAREBERERERERAQERAREREREhER&#10;EhESERERERIRERISEhISEREREhIRERIRERETERMTEhISERITEhISEhITEhISEhMREhMSEhISEhIS&#10;EhMTExETEhISEhITEhISExISEhMTExITEhMTExMTEhMSExITExISExMTExITExMTExISEhISEhMS&#10;EhESERMSEhIRExISEhESERMREhESEhISEhISERESEhIQEhESERESERIREREQERERERARERAREBEQ&#10;DxAQEBAQEBEQEA8QEBEQDxEQEBEQEBAREBAQDxARERAQEBARERAQERAQDw8QEBAPEBAPEA8PEBAR&#10;DxAREA8PDxARERESFBQWGBgZGhwbGhsZGRgZGBgXGBcXFxcXFxYYFhgXFxcXFxgYFhcXGBcXGBcY&#10;FxcYGRcYFhcYFxgWFhYWFRUWFhYWFxYXFhcYGBgZGhsaHBsbGxgYFhUSEREQEBERDxAQEBAQERAR&#10;ERAQDxAQERAQEBAQEA8QEBESEBARERIREBASEREREREREhERERERERASEBAQEBARERERERASERER&#10;EBERERAREREREBERERASERERERISEREREREREBESEREREhIREhEQEREQEREREBAQEBAQEBEREREQ&#10;EBERERAREBERERAREBARERISERIRERISEBISERESEhESEhIRERISERIREhISEhITEhESERETEhIS&#10;ERISEhEREhISEREQERIRERISERIRERERERIRERESEREREhIREhIREBIRERIREBIRERAREBEREBAQ&#10;ERAQERAREREQERAREBEREBAQEBAREREREhISEhEREhESEhITEhEREhEREhMSERESERISEhISERER&#10;ERESERISExISERMREhETEhIREhIRExISEhIREhISEhISEhESEhISEhIRERMSERIREhEREhERERAR&#10;EREREBISERESERIRERERERIREBEREREREBERERAQERASEhEREBIREBEQEQ8QEREQDw4ODw4PDw8P&#10;Dw8ODxAODw8ODg8ODw4PDg8QEBAPDw8QEA8PDw8PDxAQDhAPDw8PDw8QDw8PEBAPDxAQDw8QDw8Q&#10;EQ8PEBAPEA8ODw8PEA8PDg4PDw8PDg8OEA4PDw8PDxAQEA4PDxAPDxAPDw8PEA8QEBAQDxAPDw8Q&#10;EA8PEA8QDxAPEBAQDxAQDxAQDw8QEBAQEQ8QEBAQERAQDw8QEBAQEBAQEA8PEBAQERAPEREREBAR&#10;ERAQERAREREQEBEQEREREBEREREREhERERESERERERIRERERExESEhESEhISExIRExISExISEhIS&#10;EhIREhISExISEhISEhISExISExITERETEhMSEhITEhMTEhMSExITEhMSEhISEhMTEhMTEhESEhMS&#10;EhITEhMSEhMSExMSExMTEhMSEhISExMSExISEhITEhIRExIREhESEhEREhIREBIREREREhERERAS&#10;ERERERAREhEREREQERERERAQEBEQEBEQEBEQERAREBAQEBARERAQERAREA8QEBEPEBAPEBAQEBEQ&#10;EBAQDw8QDxAQEBAPDw8QEBAQEA8REBAQDxEQEA8QEBESEhQVFxkZGhwcHBwcGxsaGhoZGhoYGBgY&#10;GBkaGRkZGRgZGRkZGBkZGhkaGhoaGRkaGBkZGRgYGBkYFxgXGBcXFxgXFxcYGBkaGhoaGxwdHBwc&#10;GhoYFhYTExEREBEREBEQEBAPEBEQEBAQEBAREBAQERAREBARERAQEBESERESEBEREBEQEhEQEhER&#10;EBESEBAREREREhEREREQERERERERERISEREREREREREREhEREhEREREREBESEhEREBEREBASERER&#10;EREQEhISEBEQEREQERAREBEREBEQERARERARERAREREREREQERIREhESERERERISERESEhESERMR&#10;ERESEhESEhMSEhISEhISEhESERESERISERISExIREhIRERESEhESERESERIREREREhARERIREREQ&#10;EBEQEREQEREQEREREBEREBAQEBEQEBEREREQEBAQEREQEREQEBARERASEBEQEBESEhERERIREhIS&#10;ERISEhIRERISEhESEhESExIREhISEhISEhIRERISEhISExISERISEhMSEhESExISEhISEhISEhMT&#10;ERMSEhERERIREhESERESEREREREREREREBESERIREhAQEREREREREREQEhAREBAREREREREREBER&#10;ERARERERERAREBEREA4PDw4PDw8PDw8PDw8PDg8PDw8PDw8ODw4PDw4PEA8PDhAPDw8QDw8PDw8Q&#10;Dw8PDw8PDw4PDw8PDw8QEA8PDw8PDxAPDg8PEBAPDxAPDg8ODw4PDw4PDw8PDw8ODxAODw8PDw8P&#10;Dw8PDxAPDw8PEA8ODxAPDw8ODxAPDxAQDw8QDxAPEA8PEA8PEA8QEBAQDw8QEBAQDxAQEBEPDxER&#10;DxEQEBEPEBAQEBAREBAQEA8QEREQERAQERAREBAREBEREBEREREQERESEBEREREREhESEhISERIR&#10;EhMSEhASEhITEhISEhMTEhISEhISEhMSExMSExMSEhISExMSEhMSExITEhETEhETExMSExITExIT&#10;EhMTExMUEhITExMSEhMTEhITExMSExMSEhITEhESExMSEhISEhMTEhISEhISEhMSEhETERERERIR&#10;EhIRERESERERExISEhIRERAREREQERAREBERERISEBARERAREBEQEBAREBEREBAQEBAQEBAQEBAP&#10;ERAREBEQEBAQEBAPEBAPEBAREREQEA8QEA8QDxAQEBAPEBAQEA8QEBAQEBARDxAQEBAQERASExQV&#10;GBkZGhwbHBwcHBsbGxoaGxoaGhoaGhsZGhsaGhobGhwbGhobGxoaGxobGhsbGxoaGxobGRoZGRgY&#10;GRkYGBkZGBkZGRkbHBwdHR4eHR4cGxoZFxUUEhEREBAQEBAQEBAREBEQERAQEBAQERAQEBAQEBEQ&#10;EBEREBERERIRERESEBERERAREhEQERERERIQEREQERAQEBAREBIRERESERARERESEhIRERERERER&#10;ERIREhESERERERERERERERARERESERIREREQEBEREBEQEREQDxARERAREBERERERERERERERERAQ&#10;EREREhIREhESEhIRERISEhIRERESEhIRERESEhISERESEhETEREREhISERISEhISEhISEhESEhER&#10;EhMSEhISEhISEhESEREREhEREREREBESERISEhEQERERERAREBARERAREREQERAQEBAQEBEQEREQ&#10;EREREBASERESEhESERIREhEREhERERISExISERIREhIREhISERESEhISERISERISEhIREhISERIR&#10;EhMSERESEhITERMSEhESERISERIREhETExIREhISEhIREhESEREREhESEREREhEREhARERASERER&#10;ERASERMQEBERERAREREREBARERAREhESERAQEREREBAQDw8ODw8ODg4ODw4ODg8PDw8PDw8PDg4P&#10;Dw8PDw8PEA4PDw8ODxAODhAPDg8PDg4ODw8PDw8PDw8PDw8QDw4PDw4QDxAQDw8ODw4PEA8PDw8P&#10;EA4QDg8PDw8OEA8ODw8QDw8PDg8PDw8PEA8PDw8QDw8PDw8QDw4QEBAPDw8QDxAQDxAQDxAQEBAQ&#10;DxAQDxAQDxAQEA8QEBAQEBAQEBAPEBAQEBAPEBAQEBAQDxAPEBAQEBAQEBAQEBERERAQEBAQEREQ&#10;ERESERAREhESEhEREhERERIRERESEhISEhMSEhESExESERISEhMSEhISEhMTEhIREhMTExISEhIS&#10;EhMTEhITExISEhITEhMSExITExITEhMTExETEhMSEhMTExISExMSExMSEhMSEhMTExMSEhISEhQT&#10;EhISExISExISExISExMREhESERITEhITERESEhIRERESERISEhEREBEREREREREREREQEBERERAQ&#10;EREQEBAQEBAREBAQDxAQEBAQERAPERAQEQ8QEBAQDxAQEA8QERAQEBAQEBAQEBAQERAQEBAPDxAQ&#10;EQ8QDxAQEBAQEBAQDxAREBESEhQUFxgZGhobHRsbHBwcHBsbHBobGhsbHBocHRobGxobGxwcHRsa&#10;HB0bHBscHBsbHBwbGxsaGxoaGhoaGRoaGRkYGxoaGxscHR0eHh8fHx8dGxoYFhQTEhEREREQEBAR&#10;EBAQEBAQEBAQERAQEBAQEBEREBAQEBEREBERERIREBEREhESERESEhEQERERERESERISEhEREhAR&#10;EhERERESEhESEREREhISEhESEhESEREREBIRERESERESEREREhERExERERIREhIREREREBAREBER&#10;EBEQERESEREQERARERIQEREREREREREREhIREhIRERMTERESEhESExISExMSEhISExISERISEhIR&#10;EhIREhISEhMTEhESEhESERIREhIRERISEBISEhEREhISERISERARERERERIRERERERERERAQERER&#10;ERAQEREQEBEQEBAQEBAQERESEREQERERERERERIREhISERISEhISEhISEhERERISEhITEhESERIS&#10;EhESEhESEhISEhESERISEhISERESEhESEhISEhIREhETEhISEhITEhESEBITExETEhISEhEREhER&#10;ERESERIREREQEhIRERERERERERERERERERASEhEREhISEREREREQERAREBAQERERERAREBARDw4O&#10;Dw8ODg4PDw4PDg4ODg8QDw8PDw4QDw8ODw4OEA4PDw8PDw8PDw8QDw8QDw8PDw8PDw8PDw8PDg8P&#10;Dw8PDw8ODw4QDxAPDxAPDw4PDg8PDw8OEA8ODw8PDg8PDw8QDw8ODw8PDxAPDw8PDxAPDxAODw8Q&#10;EA8QDw8PEBAQDw8QEA8QDxAPDxEPEBAQDw8QEBAQEBAQERAQEBEQEBAREA8QEBAPDxAQEBEPERER&#10;EBAQEBEQEREPEREQEBASEREQEREQEREREBEPEhERERISEhIREhEREhERERIREhMSEhISEhMSERIS&#10;EhIREhMSEhISExESExITExMSExISFBISEhITExISEhISExISExMSEhISEhMTExMSExITExITExIT&#10;ExMTEhMSEhISExMSExMSExISEhISERISEhITEhISExISEhISEhETERISEhISERISEhISERISEhIR&#10;ERISEBEREBIREBESERARERESERARERAQEQ8QEBAQERAPEBEQEBEREBAPEREREBAQEBAQDxAREBAQ&#10;EA8QDw8QEBAQEBAQEBAQEBAREBAPEBEQDxAQEBAQEBAQEBEQEBERExMUFhYYGRobGxsbGxwcGxwb&#10;GxwbGxscHBsbGxwbGxwcGxwdHBwcHRsbHBscGx0cHBwbHBsbHBsbGhoaGhkaGhsaGhsbHBsdHR0e&#10;HiAhIB0cHBoYFxUUERESEBAQERERDxAQEBAPEBAQERAQEA8QEBAREREQEBEQEhIREREQEhESEhIR&#10;ERISEREREREREBIRERERERAREhERERAREBESEREQEREREhEREhERExERExEREhIREhESEhERERIS&#10;EhIRERESEhISERIRERIREBARERAREBEREBERERIREREQERISEREREBERERERERESEhESEhISERIS&#10;EhIRERIREhISEhMREhISEhESExISEhISExMSEhISEhISEhEREhISEhISEhISERESEhESEBEREhIR&#10;ERIRERISERERERESERERERERERAREBERERAQEREREBEREBAREBAQEBARERERERIRERIRERISEhMR&#10;EhIREhESERISERIRERITEhISExISEhESERISEhEUEhISEhISEhISEhISERMSERISEhMSEhESEhES&#10;ExISEhESEhITERMTEhMSERISEhEREhAREREREhAQERIRERERERIRERERERIRERISEhEREREREBER&#10;EREQEREQEREREREQEBEREhAQDg4ODw4PDw8PDhAPDg8QDw4PDg4PDg8PDw8PDw8PEA8ODxAODw4P&#10;Dw8PEA8ODg8PDg8PDw8PDw8PDw8PDw8PDw8PDw8PDw8PDw8PDw8PDw4PDw8ODg8PDg8PDxAQDw8P&#10;Dw8PDg8PDxAPDxAPEA4PDw8PDw8PEA8PDw8PDxAQEA8PEBEPDw8QDxAPEA8QEBAQEA8QDxAQEBEQ&#10;EBEQEBAPEBAQEA8RERAQEBEQEQ8QDxEREREQEREQERARERIRERERERESERERERESEhERERARERER&#10;EhISEhISERISEhISEhMSExISERERERESEhISEhMSEhMSFBMSEhISEhMSEhITExMSExQSEhITExMS&#10;EhMTEhMTExISEhMTExITExISEhITExITExMTEhMSExMSExISEhMSEhISEhMSEhITExITERISEhER&#10;ExISEhESEhISERATEhIRERIRERESERERERESERIQEREREhEREREREBEREBEQERAQEBEQEREQEBAQ&#10;ERAREBEREBAQEBAQEBAREA8QEBAQEBAPEBAQEBAQDhAQDxEQDxAPEBAQEBEPDxARDw8QEBAQEREQ&#10;EBAQEhITFBUXGBgaGxoaGhoaGxsaGxsbGhsbGxoaGxsbGxsaHBwcGxwbHBsaHBscHBwcHBocHBwa&#10;GxsaGhkaGRkYGxoZGRobHBwcHB0eHh8eHR4cGhkXFRQSEhEQEREQEBAREBAREBAQEBEQEBAQEBEQ&#10;ERAQEBERERAQEBEREhESERISEhERERESEhESEREREhERERERERIRERARERESERESEREREhESEhIR&#10;ERISEhESEhERERMSEhIRERERERESERISEhISERIQEhESERERERIQERERERASEBAREREQERASERER&#10;EBEREREQERESEhISERISEhISEhITEhIRERESEhISEhMSERMSExISEhMSEhITEhMSEhMRExISEhIT&#10;EhISERISEhESERISEhISERESEREREREREhASERIREhESEhIRERERERAQERAREREQERAREBAQERER&#10;ERARERAQEBERERESERASERESEhIRERMSEhIRERERExISEhISEhISEhESEhITEhITExISEhITEhIS&#10;EhISExITExETEhITExISERITEhITEhESEhISEhITExITEhMTEhISEhERERAREhIRERESEhEREREQ&#10;ERERERIREREQERERERESEhEQEREQEREREREREREQEBEQEREQEBARDg8ODg8PDw8PDg8PDw4PDg8O&#10;Dg8PDw8PDw8OEA8PDg8PDw8PDxAPDw8PDw8PDw8PDw8QDw8ODw8PDg8PDw8PDw8PDxAPDhAPDw8P&#10;EA4PDg8PDw8PDg8PDg8PDw8ODw8PDw8PDw8ODw8PDw4ODw8ODw8QDxAPDw8PDxAPEA8QEA8QDxAP&#10;DxAQDxAPEA8QEA8RDxAQEA8QEA8QEBAQEBAQEBAQEBAPEBAQDw8QEBAQDxAQEBAREBEQEBAQEBAR&#10;EBERERESEREQERARERISERASEhESEhISEhISExERERISEhISEhMREhISEhMSEhITExITEhISEhMT&#10;ExITEhITEhISEhISEhITERMSExMTExMTExMREhMSFBMTExMTExMSExITEhMRExISExITExISExMS&#10;ExMSEhISEhISExITEhISEhEREhISExESEhESExMREhERERIRERISEhISEREREREQEREQEBERERER&#10;ERERERERERAQEBAQEBAREREREBAQEBAREREREBEQEBAQERAQERARERAQERAQERAQERAQEBAQEA8P&#10;EBAQEBEQDxAQDxAPEBAREBAPEBAQEBERERITExQVFxcXGBgZGRkaGRkaGRoZGRoaGhkaGhoaGhoa&#10;GxsbGxwbGhoaGhkaGhsbGhkaGhoZGhoZGRgZGRkZGRoZGRoaGxsbHBsdHR0dGxwaGBgWFRQREhAR&#10;EREQERAQEQ8REBAQEBAQEBAPEREREBAREREREBAREhERERISERESERISERIRERIRERETERERERER&#10;ERAQERIRERIRERIRERIREhISEhESEhISEhIRERESEhMSEhISERISERESEhERERIREhEREhEREhES&#10;ERERERERERAQERERERAQEBERERIQERAREhAQEhASERMSERMSEhITEhISEhISEhMSEhISEhISExIS&#10;EhISERESEhISEhISERISEhISERERExASEhISERESEhIREhIREhISEhIRERIRERESEREQEhESEhER&#10;ERAREREREBAREBARERAQERIREREREREQEBEREREREhERERERExISEhESERITEhESEhIREhIREhIR&#10;EhESFBISExMSEhITExISEhISEhISEhIRExIREhMSEhITExISEhISExITERITEhITExITExISEhER&#10;ExISEhEREhARERESERISERESERIRERESERERERERERAQEBERERAREREQEhASEBARERAREREQERER&#10;ERARDw8ODw8PDw8QDg8ODg8PDg8PDw8ODg8ODw4ODg8PDw4PDg8PDw8PDxAPDw8QEA8PDw8PDw8P&#10;Dw8PDg8PDw8ODw4PDg4PDxAPDw8PDw4PDg8PDhAPDw8PDw4PDg8ODw4PDg8QDw8OEA8PEA8PEA8P&#10;EA8PDw8PEA8QDxAQDxARDxAQEA8PEBAPDxAQEA8QDxAQEA8QDw8QEBAQEA8QEA8QEBAREBEQEBAQ&#10;ERAREBARDxAQERARDxAREBEQEBAPEBEREREQEREQERERERIRERIREhIREhESERIREhISERESEhMT&#10;EhISExISExMSEhISEhMRExISEhMSEhISExITExMTExITERISEhITExISEhISExISExITExISExIS&#10;ExISEhMSExMSEhISExISExMTExMTEhITExITEhMSExISEhISExIRERMSEhMSEhIREhIREhEREhAR&#10;EhIREhERERIQERIRERERERERERERERARERAQEREREREREBAREBAQEBEQERAREA8QDxARERAQEA8R&#10;EBAQEBAPEBAQEBEQEBARERAPEBAPEBAQEBAQEBAQEBAREBEQEBARERAREBAREREREhMUFBUWFxcY&#10;FxgXGBgYFxgYFxgYGBgYGRkYGBgZGRkZGRkaGRkYGRoaGBgZGRgYGhkYGRgYGRcXFxcXGBgXGBkY&#10;GhkaGRobGhoaGxkYGBYWFBMSEBERERAREBAQEBEREBAQEA8PEBAQEREREBEQEREREhERERIREhES&#10;ERISERETEhASERISERISERERERIRERAREhEQERIRERAQEhESERISEhIREhESExEREhISEhESEhES&#10;EhEREhIRExEREhIQERETEhEREhEREBEREREQEhIQERAQERAQERERERASEREREREREhETEhIRERES&#10;ExISERITEhITEhISEhISEhIREhITEhISEhITEhISExMTERISExMSEhIRExESEhISEhITEhISEhIR&#10;EhIREhIREhESEhEREBESExISERIREhESERARERERDxERERAREREREBERERERERIQEBEREBEQERIS&#10;EhITEhISExISERISEhMSExETEhIREhITEhMSEhQTEhITEhISExQTEhMSExQTExQSEhITEhITEhIS&#10;ExISExIRExITEhITEhMTEhMTExITEhISEhESERISERERERISERERERIRERERERESEhESEhEREBER&#10;ERIREhIREREREBEREBEQERARERAREBERDg8PDw8ODg8PDw8ODg8PDw4ODw8PDw8PDg8PDw8PEA8P&#10;Dw8PDw8PDw8PDg8PDw4QDw4PDw8ODw8QDw8ODg8ODg8QDw8PDg8PDw8QDg8ODw8PDw8PDxAPDw8P&#10;Dw4PDw8PDw8QDw8OEA8QEA8PDw8PDxAPEA8PDxAPDxAPDxAQDxAPEBAQEA8PEBAQDxAPEA8REBAQ&#10;EA8QEBAQEBEQEBAQEA8QEBAQEBAREBAQEA8QEBAQEBEPEBAREBESEBARERARERERERESEBESERES&#10;ERESERIRExISEhISEhIRERIREhMTExISEhIREhISEhISEhMSEhISEhETERISExITExISEhITEhMT&#10;ExMUEhISEhMTEhITExISFBMTEhMTFBISEhITExQTExITEhMSExISExMTFBITEhMRExISExITEhMS&#10;ExMTERIRExISEhITEhETERIREBIREhIRERERERIREBEQEREQERERERAQEBIQEBEREBAQEA8REBAR&#10;EREREBAREBAQEBAQERAQERAQEBAQEA8QEREQERAQEBAREREREBEPEQ8PEBAQEBAQEBAQDxAQEBEQ&#10;DxERDxAREBAQEBEREhITExQUFBQVFRYXFhYWFhUWFRcWFhYWFxcXGBcYFxcXFhcXFxgYFxYWGBgW&#10;FxcXFxcWFxcWFxcVFhYWFRcXFxcXGBkZFxkaGRkZGBgXFhUVEhIRERAQEBAQEBEQEBEREBAQEBAQ&#10;EBAREBESERARERAQEBESERASEhISERIRERISERMSEhESEhIRERESEREREBERERARERIREhEREhES&#10;EhISERESERISERISEhISERISERMSERESEhISERETEhIREhIREhEQERESEBIRERERERAREhEREBAQ&#10;ERIREhEQERERERESEhESEhISEhITExISExITExMSERISEhISExIREhMTEhETEhISEhMSExISExIS&#10;EhISERISEhISExMTEhISERMREhESERIRERISERIREREREhERERERERASEREQERIREBAQEBEQERAR&#10;ERARERASEREQERIRERARERISERIREhESEhISEhITExISEhITEhISExMSExISEhITExITEhISEhIT&#10;EhITExITExMSEhISEhITExITEhMSEhMTExISEhMSExITExMTEhISEhMSEhMSEhISEREREBIREhER&#10;ERISEhEREBASERISERARERERERERERERERERERESEREQEREQEBAREBAQEBEQDg4ODg8PDw4PDw4P&#10;Dw8ODw4PDw8QDg4PDxAPDg8PEA8ODg8ODw4PDg8QDw4PDw8ODxAPDw8ODw8PDw8PDw8ODw8QDg8P&#10;Dg8PDg8PDg8PDw8PDw8PDw4PDw8PDw8PEA8PDxAPEA8QDw8PDw8PDw8PEA8PDxAQEA8QEBAQEA8Q&#10;EBAQDxAPEBAQEA8QEBAQDxAPEA8QDxAPEBAQEBAQEQ8QEBAQDxAQERAQEBAQEA8PEBAQEBARERAP&#10;EREQEBARERASEREREREREREREhISERISEhIREhERERIREhISERETEhISEhISEhITEhMSEhISExIS&#10;ExETERISEhISEhMTFBITEhITEhMSEhMSExITExQSExISEhITEhISEhITExISExMTExMTExQSExIS&#10;EhMSEhMSEhITExMTEhISEhITEhMTERETEhISEhMSExISEhISERERERISEhISEhESEhEQEREREBIR&#10;EREREBEQEhAREREREREQERAQEBAPEBARERAQEBAREBAQEQ8REBAQERAQERAQERAQEBAQEBAQEBAP&#10;EBAQEBERDxAQEREPEBAQEBAQERAQDxARERAQEBAQEBAQERASEhISExMTFBQUFBQUFBUVFRUVFRQV&#10;FBQVFRQVFhUWFxUVFhYUFhUWFhYVFRUWFhUVFBUUFBYVFBQUFRQUFRYVFRYXFxcXFxcXFhcXFhQT&#10;ExEQEBAQEBAQEBEQEREREBAQEBAREBAQEBAQDxEREREREBASEREREhESEhERERESERMREhESEhES&#10;EhEREhIRERISEREREhISERERERIREhEREhMSExESERISERIREhISEhISEhESEhMSEhISEhITERES&#10;EBIREhERERIQEhAREBESEREREBEREREREREQERERERIQEREREhIREhESEhISEhESEhISExISEhMS&#10;EhISEhISEhMTEhMTExIUEhISEhMSEhISERISEhMSEhMSEhISEhITExIRERIREREREhEREhISEhES&#10;EREREhEREREREREREBERERARERAQERAREREREREREREREBARERIREhEREhMTERMTEhMRExMTExMS&#10;EhISExMTEhMTEhISEhISExQTEhITExISEhITExMTExMSEhMSExMSEhIRExMSEhMSEhMSExMTExMU&#10;EhMTExITEhISEhISERERERERERESERESEhIQERAREhERERERERERERESERERERERERERERARERER&#10;ERIREBEREREQDw8ODw8PDw4ODw4PDw8PDg8PDw8QDw8PDxAODw8PDw8PDw8ODg8PDw8PDw8ODg8Q&#10;Dw8OEA8PDw8QDw4PDw8PDxAPDw8PEA4PDw8ODg8PDhAQDg8PDw4OEA4PDw8PEA4QDg8PDw8PDw8P&#10;Dw8PDxAPEA8QDxAPEBAQDxAQEBAQEBAQEBAQDw8PDxAPEBAQDxAQEBAQEBEPEBAQDw8QERAPERAR&#10;ERERDxEQEBAQEBAQDw8REBARERAQEREREREQERARERARERARERERERIREhERERIRERISEhIREhIS&#10;EhISERISEhISEhISExMSEhMSEhMTEhMSEhISExISEhITEhITExMTEhMSEhMSExISEhMTExMTEhIT&#10;ExMSExMTExMSEhMSEhITExMSExITExISExMSExITEhITEhISEhISExMTEhISEhISExISExISERES&#10;EhIRERIREhESEhESERIQEhEREREREREQERARERAREREREBEQEREQEBEREBEREBAREREQDxEQEBEQ&#10;EBAQEBEQERARERARERAREBEQDxAQEBAQERAQEBAQEA8QEBAQEBAREBAREBARERAQEBEQEBAREBAQ&#10;ERESEhIREhITExMUExITExMSEhIUExMUFBMUFRQTFBQUExQTFBQTFBQTExIVFRMTFBMTExMRExIS&#10;FBMUExQUFBQWFRUVFRYUFRUUEhISEREREREQEBARDxAQEA8REBARERAQEBAREBAQERAQERAQERES&#10;EREREhEREhEREhISERESEhEREREREREREhERERERERIRERERERISERIRERISEhISEhISExESEhIT&#10;EhIRERIREhASERISEhIREhMREhEREhISEhESEREQERERERERERESERIRERERERIQERAQERIRERIR&#10;EhISExMTExIREhITEhISEhITEhISEhMSEhMSExMSEhISEhITExMTEhISEhITExISEhMTEhITEhET&#10;EhISEhIRERISERISEhMSEhEREhEREhESERIREhERERARERERERAQEREREREREBAREBESEREREBAR&#10;ERISEhISERISEhITEhMSExISEhMSExITEhMTExITEhITExMTEhITExMTExQSEhMSEhMTEhMSEhIT&#10;ExMSExITExMSExMSExMTFBISFBISFBMTEhMSEhISEhISEhIREhESEhERERIREBESEREREREREBER&#10;EhEREREREBERERESERAREBEREREREBAQEhAREBERDg8PDxAODw8PDg8PDg8PDg8ODg8OEA4PDw8P&#10;Dw4PDg8PEA8PDw8QDw8PDw8ODg8ODg8PDg8PDw8QEBAPEA8PDw8PDxAPDw8OEA8PDw8PDxAPDw8P&#10;Dw8PDxAODw4QEBAPDw8PDg8QEA8QDxAPEA8QEA8PDw8QDw4QDxAQEA8QDw8QDxAQEBAPEBAPEBAP&#10;DxAQEBEPEA8RERAQEBEQEBAQEBAQEBAQEBAQEBEREBAPEBAQEA8QERIQEBAREBAQEBESEBERERER&#10;ERIQERIRERAREhISERISEhISEREREhMREhISEhISEhMSEhISEhMSExMTEhISExMSEhIREhISEhMS&#10;EhITEhESEhMTExMTExITExMTEhISExMTExISExMTExITExITEhISEhITEhMTEhMSExISEhISEhIT&#10;EhISEhISExISEhITExESExIRExISEhISEhEREhERERIREhERERERERERERESEREQERAQERIRERAR&#10;EBAQEBEQERAREREQEBAQEBEQERAQEBAQEREREBAREBAQEBEQEBAREBEQEA8QDxAQDxEQEBAPDxAQ&#10;EBAQERAQDxAREBAQEBEQEBAQEBEQERAREBISERESERERERIREhISEhIRExITEhETEhMSEhISEhIS&#10;EhITEhIREhIRExISExIUERESERESEhMSEhETExMUExIUExQUFBMTEhESERAREBEQERAQEBAQEBAQ&#10;EBAPERAREBAQEBEQEBEREBEREBIRERIRERESERIRERMSEhISEhETEhISERARERERERIQEREREBES&#10;EhISERESEhERERISEhISEhMSEhITEhMSERESEhESExISERISERISEhISEhISEhERERIREhASERER&#10;ERERERARERERERERERERERERExISExITExMTExITEhMSEhISEhISExMSExISEhITEhITExISEhMS&#10;EhMTEhISExMSExISEhISExISEhITExISExITERISEhIREhMREhISEhISERISEhEREhERERERERAS&#10;EREQEREREBEREREREREREhIREREQERISERISEhITExISExISExMUEhMSExIUEhISEhMSExISEhMU&#10;EhMTFBMUExMSEhMTExMTEhITExMSFBMTEhMTEhQTExISEhITEhMSExMSExMTExMSEhITExIREhES&#10;ERESEREQERASEBESEhESEhESEhIRERIREREREhIRERISEhAREBEQEhAQERARERIQERERDg8PDg8P&#10;Dg8QDw4PDw4QDxAPDw8PDw8PDw4ODxAPDw8ODw8QDw4ODw8PDg8PDw8PDxAPDg8QDw8PDxAPDw8P&#10;EA8PDw8PDw4QDw8OEA4ODw8PDw8PDw8ODg8PDw8PDw8PDw8PDw8PEA8PDxAQDxAQDxAPDxAPDw8P&#10;DxAPDxAQEA8QDxAQEA4QEA8QDw8QEA8QDw8PDxAQEBAPEBARERAQEBAREBAQEBEQEBEREBAQDxAQ&#10;ERAQERERERAQERAQERERERAREhEREREQERERERISERASERITEhISEhITERITERITEhMSExISEhMS&#10;EhMSEhMTExISExQSERISEhISEhMSExITExITEhMTExISEhMSExMTExMTExMUEhITExMTExQTEhIT&#10;ExMUEhIRFBMSExMTEhMSExISEhISEhMSEhISExISEhISEhISExITERIRERESERIREREREhERERER&#10;EREQEhIRERESERARERAREREREBEREBAREBEREREQEA8REA8RERAQEBAQEQ8QEBERERAQEBEPERIQ&#10;EBAQEBEQERAQDxAPEBEQEBAQEQ8QEBAQEREQERAREBAQEBAQEA8REBEREBERERAQERERERERERER&#10;EREREhIREREQEBISEhIREhEREREREREREhEREhERERIRERISEhESEhEREhISERISExMTEhISEhIS&#10;EREREhIREREQEBAQEBEREBAQEBEREBEQEBAQERAQEBEQEBAQERAQERIRERIREhISExERERIREhER&#10;EhESERIRERIRERIREhISERERERESEhISEhIRERMSExESEhMSEhISEhISExETERESEhISEhISEhAR&#10;ERISEhISEhESERESERERERIREREREBERERAQEBEQERESEhESEhERERESEhMSEhITEhMSExITExMT&#10;ExITExISEhMTEhITEhMUEhMTExISEhMSEhMTExISExITExISEhISEhMSEhITEhISExISEhIREhIT&#10;ExERERESEhISERERERIREhAREREQEBESERAREBERERESERESEBISERERERERERISExITExMSExIT&#10;ExITExITExITEhISExMTExMTExMTExQSEhMTExQUExMSExMTExQTExMSExMTExMTExITEhMTExIS&#10;ExMSExIUExMTEhMTEhITEhESEhESERERERMSEhEREREREhEREhESERESEhMSERESEREREhEREhAR&#10;ERERERIRERASEREREBARDg8PDw8ODg8PDg8ODg8PEA4PDw8PDg8PDxAPDw8PDw8PDw8ODw8ODw8P&#10;Dw8PDg8PEA8PDw8PDg8QDw4PDw8QDw8QDw8PDw8PDw8PDw8PDw8PDxAODw8QDw4ODw8PDw8PDw8P&#10;Dw8PEA8QEBAPDhAPDxAPEBAQEA8QDw8PDxAPDxAQEA8PEBAQEBAPEBAQDxAQEBAQEBAQDxAPDw8Q&#10;EA8QEBAQDxAQEBEQEBAPEBAQDxEQEBAQEBAQEBEQERAQEBEQEhERERAREREREhISERIRERAREhIR&#10;EhIREhISEhETEhMSEhESEhISEhISEhMTEhMTEhMSExMTERMTEhITExMTExMTEhMTExMTExITExIT&#10;ExMSExMTEhQTExITExQSExMTExMSEhITExMSExIUExMTExITEhMSFBMREhMSExIUEhISEhMSEhIT&#10;EhITExETEhISERISEhEREhEREhEREhEREhIREBEREREQERERERAQEBEQEBAREBEQERAQEQ8RERAQ&#10;EBEREBAQEBAQERAREBARERAPEBEREBEQEBAQEBEPERAPEBAQEBAPDw8QEBEQEBAQEBEQDxEQEBAQ&#10;EBEREBAQEBESEBAREREQEBAQERAQEBERERERERAREREQERARERIRERERERIREBEQEBEREhESEBIR&#10;EREREREREREREhAQEhIRERISEhAREhEREBEREBEQEREREBEREBEREBERERESERAQEhAQEhAREREQ&#10;ERERERIRERERERIREhISERESEhIRERIRERERERERERIRERIRExIREREQERISERESERESERISEhIS&#10;ERESEhESERMTEhISERMREhISEhITExMSEhISEhEQERIREBEQERERERESERERERERERIREhEQERES&#10;EhEREhESERISExITEhMTEhMSExITEhISExITEhMTEhITEhISFBMTExQTExMTExMTEhITEhMTEhQS&#10;EhMSExITEhISEhIREhITERISEhITEhISEhISEhISEhESEREQEREREREREREREhAREREQERARERER&#10;ERESERESERESERIREhISExISExMTEhMSEhQSExMTEhMTExMTExITExITFBMSExMTEhMTEhITExMT&#10;ExQSExMUFBMSExMTExISExMSEhMTEhQTExMTExMUExMSEhITExISERESEhISERESERMREBIRERER&#10;EhESERISEhISEhIRERESEhERERARERISERESERERERERERERDw4ODw8PDg8QDw0PDg8ODg4PDg8O&#10;EA8PDg8ODg4OEA8PDg4PDw8PDw8PDw8PDg8PDw8PDw8PDw8PEA8PDw8PDw8PDw8PDw8PDg8PDw8P&#10;Dg8PDxAPDw4PDxAPDg8PEA8PDxAPEBAPDw8ODw8PDw8PDw8PEA8QDw8QDw8PDxAPEA8PDxAREA8P&#10;EBAPEBEQEA8REBAQEBAPEA8PEBAPEQ8QEBAQEBAPEBEQERAQEBAQEBAQERAQEBAQEBAQEREREBAR&#10;ERAQEBIRERERExEREhEREREREhEREhITEhESEhESEhISERISExISExISExMTEhETExITEhMUExIS&#10;ExMSFBMSEhMTEhMSExMTEhMSExMSEhMTERISEhITEhITExITFBITExMSExMTExMSExQSExMTEhIS&#10;ExMSERMSEhISEhMTEhMTEhEQEhISEhISEhISEhISERIREhISERISEhEREhESERESEREREBEQEBER&#10;ERARERAQEBAREBEQERAREREQEREQEBEREBAQERARDxEQEBAREBAQEBEQEBAQEBIQERAPDxAQEBEQ&#10;DxAPEBAQEBAQEA8REBAQERARDxAQEBAQEBAREBEREBEQEBEQERAQEBAQERAQERAREREREBERDw8Q&#10;EREREhAQERARERAREREREREREREREREREREQERAREBEQERESEhAQEBEQEREQERAQERIQEBAQEBAR&#10;EBAREBEQEBAQEBEREBAREBAQEBAREBEREBEREhIRERIRERESERISEhIQERIREhEREhIRERISEBAQ&#10;EhESERESERIREhIREhESEhIRERISExIRERISEhISEhIREhIREhESEhESERESEhISERIREhIRERER&#10;EBEREREREREREREREREREREREBEREREREBEREhISEhISEhITEhMTEhMSExITExMTEhIUEhISEhIS&#10;ExISExMSEhMSExITExMSExMTExISExMTExISEhMTExISEhISEhISEhIREhITEhISEhESEhISEhEQ&#10;EREQEREQEREREREQERERERIRERESEhESERESEhISERITEhMTEhMTEhISEhITExITEhQTExMTExMU&#10;ExMTExMSExMSExMUEhMTExMUExQTExMTFBMSEhQSExMTExMSExMTExMSExMTFBMUExQTExQUExIT&#10;EhIREhIREhISEhASEhESEREREhAREhEREREREhEQEhIRERESEREQEhIREhEQERESEBEQERIRERAR&#10;Dw4PDw4PDw8ODg4PDw4PEA4QDw4PDw8OEA4PDg8PDw4PDw8PDw8QDw8PDw8ODxAODw8ODw8QEA8P&#10;Dw8PEA8PDw8PDw8PDw8QDw8PDg8QDw8PEA8QDw8QEA8PEA8PDxAPEBAPEA8PDw8PDw8PDxAQDw8P&#10;Dw8PDxAQEBAPDxAPEBAQEA8QEBAQEBAQEA8QEBAPEA8QEBAPEBAQERAQERAQEBAQEBAQEA8QEBAR&#10;DxAREBEQEBAQEBEREBEREA8QERERERIQERERERISERIRERESEhIREhISEhEREhISERIREhISEhIS&#10;ExITEhISExESEhISEhISEhMTEhISExESExISEhIUEhITEhISExMSExMTExMSEhQTEhMTExITExIS&#10;ExMTExMTEhMSExMSFBMTEhITExMTFBISExITEhISEhISEhIRExISEhISExESExEREhESEhESEhIR&#10;EhIREREREhIREREREREREhEREREQERERERAQEREQEBAQEhAQEBARERAQERAREBAREBEQERAQEA8Q&#10;EBEQEBAQEA8QEBAQEBAQERAQERAREBAQEBAREBAQDxAQEBEQDxAREBAPEBAQEBAQEBAQERAQERIR&#10;EREREBEREBEQEBEREREREBAQEREREBEQEREREBESEBESEBARERAREBAQEBAREBAREBAQEBEREBER&#10;EREREBEQEREQEBARERAQEBAQEBAQEBAREREQERAQEBAQEBAQERAREREREBEQEREQEhEQEREQERER&#10;ERIREhISEhISERISERESERISERESERESERESERESEhISEhIREhISEhEREhITEhITERESERMQERER&#10;ERISERISEhISEREREhESEREQEBARERESERESERARERIREhEREREREREQEhISEhISEhETEhETExMS&#10;EhITExITExITExISExMUEhISExMSEhMTExMSExITEhISExITExMSEhMTExITEhMTEhISEhMSEhIS&#10;EhISERIREhISEhMSEhMSEhETEhIRERASERERERERERERERERERISEREREhERERESERESEhESExMT&#10;ExMTExMSExMTExMTExITExMTFBMSExMTExMUFBMTExQUExMTExMTFBQTExQTExMTFBQTExMTExMS&#10;ExQTFBQSExMTFBMUExMTExMSEhMSEhISEhESEhESEhIRERIRERIQEhISEhEREhERERESEhIRERIR&#10;ERESEBEREBEREhERERIQERERERARDw8PDw8ODxAODw8PDhAPDw8PDxAPEA8PDg8QDw8OEA8PDw4P&#10;Dw8PDw4PEA8PDw8PDw8PEBAPEA8ODw8PEA8PDw8QDxAPDw8ODw8QEA8ODw4PEA8ODhAODxAPDw8P&#10;Dw8QEA8PDw8QDxAQDxAPDw8PDxAQDxAPDw4PDw8QEA8PEA8QEBAPEBAQEBAQEBAPDxAREBAQEBAQ&#10;ERAQERAPEA8QEBAREBAQDxAREBAQEREQEBAQEBARERESEREREBEREBAREREREBERERESERETERIR&#10;EhESEhIREhISEhISERMSEhITERISERIREhMSEhISEhISExESEhISEhMTExMTEhITExISExISExMT&#10;ExIUExISExMTEhQSEhMUExITEhMTEhMTExMTExITExITEhISFBMUExMUExMTEhMSExISExITERMS&#10;EhIREhIREhISEhISEhISExIREhESERIREhESEREQEhEREBIREREREREREhEREREREBEQERERERAR&#10;EBERERAREBEQEBIREBAREBAPERAQEBAQERAQEBAQEBAREBEREBAQEBAQERAREA8QEREPEBAQEA8Q&#10;EA8QDxAQEBARDxAQDxAQEBAREBEQERAREREREBAQERIREREREREQEREREBAREBAREBEREBARERAQ&#10;ERAQEBEQEBEREBIQEBIREBAREREQERESEhAQERERERAQEBAREBEQEREQEBAQERAPEBEREBARERAQ&#10;EBAQEBEQEREREBIRERESEREREhIRERISERESEhIREhERERIREhESEhESERESERISEhISERITERIR&#10;ERIREhESEhESEhIREhISEhESERISEREREhESEhIREhESEhEREhESExEQEREREhEREREREhERERER&#10;ERERERISERASEhMSEhITEhISExISExMREhMSExITFBMTEhITExMUExISEhMTExMSExMTExQTExMT&#10;ExISEhISEhISEhITEhMTEhMSEhISEhMSEhITExMSEhESEhESEhEREhIREREQERAREBIQEBIRERAR&#10;ERERERERERIRERERERISEhISExISExMTExMTFBITExITFBITExMTExITExMTFBQTFBMTExITExMT&#10;EhMTFBMTEhMUExITExMTFBISExMTExQUExQUExQSExQSFBQTFBITExMTEhISEhERERISEhESEhES&#10;EhISEhISEhIREhISERIREREREhITERASERIRERISERERERESERARERIRDg8PDw8PDw8PDw8PDw4P&#10;Dw4PDg8PDw8PDxAPDxAODw4PDw8PDxAPDw8ODw8ODxAPDhAPEBAPDw8PDg8PDw8PDw8PDw8QDw8P&#10;Dg8PDw8PDw8ODw8PEA4PEBAPDxAPDg8PDxAPEA8QDhAPDxAPEBAQDxAQDw8QEBAQEBAQDxAQDxAP&#10;EA8QEA8PEBAQEA8QEA8QEBAQEA8REBAQEBAPEBEQEBAQEBAQEBEQDxEQERARERAREBAQEBAQERAQ&#10;EREREBIQERERERIRERIQEhERERISERESEhISEhESExESEhISERESERITExISEhMSEhMTEhITExMT&#10;EhESExQSExISExISFBMSEhMSExITExMTFBMSExMSEhMSExMSEhMTExMSExMTExISExMTEhMTEhMT&#10;ExMUExMTExMSExMTExMTEhITEhMTEhITEhISEhISEhIREREREhESEhIRERIRERIREhIQERIREREQ&#10;ERAREREQEBEREREREBAREBEREREQEBERERAQEREQEBAQEREREA8QEREQERAQEA8QDxARERAQEBAR&#10;EA8QEBAREBAQDxAREA8QEBAREBAPEBEQDxAQEBAQERAREBAQEBAQEBEPEhEQEBAQEBAREBEQEBAR&#10;EBAREREREBEQEREQEREREBAREBAREBEREREQEREQERERERAREREQERAREhAREBEREREREREREREQ&#10;ERERERAQEBARERAQERARERAQEREQEBEREREQERERERARERIRERERERIREhEREREREhIRERESEhES&#10;EhEQEhERERESEREREBIREhIREhERExISEhIREhISEhEREhISERISERISERISERISERESEhMRERER&#10;ERESERIREhEREREQEREQERESERIREhIREhESERISERETERISEhITEhITEhMSERITExMSEhMUExIT&#10;EhISExMSEhISExMTExISExMTExITExITExMTEhMTEhISExITExISExISExISExESEhISEhISEhER&#10;ERIRERERERISEBESERESEREREBESERAREhAREhISEhIRERESEREREhITEhMTEhITEhISExMTExMS&#10;ExMTEhMTExQTExQTExQTExMTExMTExQUExMTFBQTExMTFBQTFBMTExMTFBMUExQTExMTExMTFBMT&#10;FBQSExMSExIRERISEhMSERERERISExISERISEhESEREREhISEhISERIREhIRERIRERERERISERER&#10;ERARERERDw4PDg8PDw4PEBAPDg8PEA8PDw8QDw8QDw4PDw8PEA4PDw8PDw8PDw8PDxAPDg4PDw8P&#10;EBAQDxAPEA8QEA8QDxAPDhAPEA8PDw8ODw8PDxAPDw8PDg8ODw4PDw8PDxAPDw8PEBAPEA4PDxAQ&#10;Dw8PEBAPEBAPEA8QEA8QDw8QDxAQEA8PEA8PERAQEBAQDxAQEBAQERAQEBAQERAQERARERAQEBAP&#10;EBAQEREQEA8SEBEPEA8REBEQERAREBESEREREhASEhERERESEREREhERERMSEhISEhISERIRExIS&#10;ERMTEhISEhISEhITERITEhISEhISEhESExISExMTEhMSEhMTEhISExQSExITEhMTExQUEhQSExMT&#10;ExMUEhMSEhMTEhISEhITExITEhMTExMTExMTFBMTExITExISEhMSEhMSEhIRExESERISEhITEhIR&#10;ERESERIQEhMSEhESEBERERERERAQEREREBARERISEhEREBAQEREQEBERERAREBAREBIQEBEREBAQ&#10;EBERERAREREQERAREBAQERAPERAREBEQEBAQEBEPEA8REBAQDxEQEBAQEBAPEBAQEA8QEBAQEREQ&#10;ERAQDxAREBEQEREQERAREBEREBEQEBEREA8QEBARDw8QEBEQERAQEBAQEBEREREQERERERERERER&#10;EBEREBEREBAREREREREREBEQEBEQEREREBAREREREBAQEBAREBAREREQEREQEREQEhERERERERIR&#10;ERIQEhISEBISERERERERERERERIRERERERISERESERERERIREBEREhESERIRERISExISEhESEhIR&#10;EREREhESEhESERIREhMREhESERISERARERERERIRERISERASEBIQERARERISEhEREhESEhISEhIS&#10;FBITExISEhISEhITExMTEhMTEhMTEhITExMSFBITExQUEhMSExMTExMTExMSExISEhITEhITEhMT&#10;ExISEhMSEhMSEhESExMSEhIREhIRERISEhESEhERERESEREREREREhISERASEREREhERERIRERIS&#10;EhITExMTEhMUEhQTExITExMTFBMTExMTExQUFBQUFBUTExQUFBMTExMUFBQUFBMTFBQVExMTFBMT&#10;ExMTExMTFBMTFBMTExMTExIUFBMUExQTExMTExMTEhMSEhISERISEhIRERIRExEREhIRERIRERIR&#10;EhESEhEREhIREBISEhIRERIQERERERESERERDw4ODw4PDw8PDw8PDg4PDw8PDg4OEA8PDg8PDxAP&#10;Dw8PDw8PDg8PEBAPDw8QDw8PDw8PDw4PDg8OEA8QDxAPDw8QDw8QDw8QDw8PDxAQEA8PDw8PDw8P&#10;Dw4ODw8PEBAPDw8QEA8QDw8PDw8PDxAODxAQDxAPEBAQDw8QEBAPDw8PDxAQDxAQDxAQEBERDxAQ&#10;EBAPEBARERERDxAREBEQEBAQEA8QEA8QERARERAQEBEQERAQERAQEBEQERIRERAREBEREBESEhER&#10;ERERERESERESEhISEhISEhISEhISEhIRExITEhITEhIREhMSEhITEhISEhMTEhMTEhITEhMTFBIT&#10;EhMTExMSFBMSEhMSExQTFBITExMTExMTExMSExMTExQTEhMTExMTExMTFBMTEhITExMTEhISEhMT&#10;ExITExISExITEhISERIREhISEhERERERERISEhESEREREhESERIREREREhEREBERERAQERAREBAR&#10;EBERERAQEhAQERAQERAREBAREBAQEBAQERAQERAQERAPEBAREBAQEBEQEBAQEQ8QEBAREBAQEBAQ&#10;EBEREBAQEBAREBAQEBAREBAREBEQEBAQERAQEBESEBAQEREQEBEQEREQEBAREBAQEBEQEBEQEBER&#10;EBEREREQERAQEBEQEREREBEQEBEQEREQERARERERERERERIRERAREBIQERAQEBERERARERARERAQ&#10;EBARERAQERARERAQEREQEBEREhEREhERERERERESExISEhISERARERESEBERERERERISERESEhER&#10;EREREREREBISEhIRERESEhISEhESEhATERESEhESEhISERISEhISERIREREREREREREREhIREhES&#10;ERESEhERERESERISERISEhITEhISEhMTExISExMTExMSEhMTEhMTEhMTExMTEhITEhMTExMSEhMU&#10;ExITERMTExMTEhMTExISEhISEhQSExMSEhMSEhISEhESEhISExEREhISEhISERESERIREhERERIS&#10;EhISEBERERERERIRERESEhIREhISEhMTExITExMTExQTExMUExMTFBMTFBMSExQTFBMTExQTFBQU&#10;FBMTExMUExQUExQTFBQTFBMTExMTExMTEhMTFBQTExQTExMTExUTExQUFBMTEhMTExISEhISEhIS&#10;EhIREhIRERISEhISEhMSERIREhISEhIRERESEREREhIREhEREhIRERERERERERASDw8PDw4ODw4O&#10;Dw8QEA4ODw4PEA8PDw8PDw8PDg8QDw8OEA8QEA4QDg8QDw8OEA8OEBAPDw8QDw8QDg8ODxAPDxAQ&#10;Dw8PDxAPDw8PDg4QDg8PDw4PEA8QDg4PDw8QDw8PDxAPDxAPEA8PEBAPDw8PEA8QDxAPDxAQEBAP&#10;EBAQEA8PDw8QEA8QEBEQEBAQEA8QEBEQEBAQERAQEBEQEBAQEBAQEBAREBEQEBAREBAPEBAQEBAQ&#10;EBEREBAQEBEREBIREREREBERERERERIRERESERMREBISERESERISEhISExISEhIREhIREhITExMT&#10;ExMSEhISERITExISEhMSExISExMUExMTEhMTEhITExMTExQTExMUEhMTExMSExITExITFBMSFBMS&#10;ExMTEhMTExQSExMTExMTEhMTExITEhITExISExISExMSEhITEhISERISEhISERISERESERISERES&#10;ERISERARERAREREREREQEBEREBAREBERERAREREQERAQEBAQEBAQEBEQEREQEBEQERAPEBAQERAR&#10;EBAQEBAREA8QEA8PEBAPEBAPEQ8REBAQEBAQEBAQEBAQEBAQEBERERARERAPEREQEBEQEBEREBAP&#10;ERAREBEQEBERERAQEBERERARERAQEBAREREREREREREQEBAQEBERERAQERARERARERAREREREBEQ&#10;EBERERAQEBEQEBEQEREQEBEQEBAQEBAQEBAREBARERAREBERERERERISERIREhEQEhESEBERERES&#10;ERISEhESEREREhEREhIRERIREREREhIRERESEhESERISERISEhMREhISEhESERMREhESERESExIS&#10;EhEREhISEhEREREREREREhESEBEREhERERISERERERIRERISEhISExITExISExMTEhITExITEhMT&#10;FBITExITExQUExMTExMSEhMTExITExMTExITEhISExMTExITExISEhMSEhISExISERISEhISExIS&#10;EhIRExESEhISERIREhISERIQEREQERESEhERERESERARERERERIRERITEhMTExMTFBMUExMTExMT&#10;ExMUFBQUFBQSExMUExQUFBMVFBQUFBMTFBMTExQUFBQTFBMUExMTExMTFBQSFBMSFBQUExQTFBMU&#10;ExQTFBMUExMUExMTEhMTExIREhITEhEREhESERISEhESERISEhISEhISEhISEREREhISEhISEhES&#10;EhESEhAQERIRERESDg8PDxAODw0PDg4PDw8PDw8PDw4PDw8PDw8PDw4PEA8PDw8QDg4PDxAPDw8O&#10;Dg4QDw8PDxAPDw8PDw8PEBAPDw8PDw4QDw8PDw4ODw4PDw8PEBAPDw8PDw8PDxAPDg8QDxAQEA8P&#10;Dw8PDw8QDw8QDw8QEA8PEA8PEA8PDxAQEBAQEBAQEBAQEBEQEBAQEBAQEBAQEBAQEBAQEBAQDxAQ&#10;DxEQEBEQEBEQEBAREBAQEQ8REBEQDxEREBEREBEREREREREQERERERIRERESERESEhIQEhISEhIS&#10;EhESERESEhISEhIRExMSEhIREhMSEhMSEhISExITExMSEhMSEhMSEhQTEhQTEhISEhMSExITExMT&#10;FBMTExMTExMTExMTExIUExMUExMTExMSExMSExQTExMTEhMTEhITExMTEhQSExMSEhMSEhISEhMT&#10;EhESERISEhISEhIREhIRERIREhIREhESERESERAREBERERIREREREBEREREQEhEREhARERAQERER&#10;EBEQERAPEBEQEBAQEBARDxAQEBAREBAQEBEREBAQERAQEBEPEBAREQ8QERAQEBAQEBEPEBAREBAQ&#10;EBAQEBEQEBEREA8QEA8QEBEREBAQEBAREREPERERERAREBEQERAQEBARERERERAREBAQEhAQEBAR&#10;EBASEBIREREREBEREBEREBEREBEREBEREBERERARERAREBEQEBEREA8RERAREBARERERERARERER&#10;EREREhIREhIRERAREREREhMSERISEhEREhESEhIREhESERIRERIREREREhESEhIREhESEhERERIS&#10;EhESExERERISEhEREhEREhESERISERISEhESEhIRERISERESEBEREhIREREREBIRERERERESERIS&#10;EhITEhITEhIREhITEhMTExMSEhITExITEhMTEhMTExMTExMTEhMTExQTExMUEhMTExISExISFBIT&#10;ExITExISExISEhITEhISEhISEhITEhISEhISEhIRExISERESEhISEhERERERERERERISEhESERIS&#10;EhISEhISExMTExMTFBMTExQUFBITExQUExQTFBQUExQUFBQTFBQTFBQTFBQUFBQTExQTFRQUFBMU&#10;FBUTExMTExQTFBQTExISFBMVExMUFBMTFBQUFBMUFBQVExMSEhISEhMSExISERISEhISEhISEhES&#10;ERISEhISERISERMSEhETERISERISERISEREREBERERERDg4PDQ4ODg4PEA8PDw4QDw8PDw8PDg8P&#10;Dw8PEBAPEA8PDxAQDw8PDQ8PDg8ODg8PDw8PDw8PDxAPDxAPDxAPDw8PEBAPDw8PDw8ODw4PDw8P&#10;Dw8PDw8QDg8PDxAPDxAPDxAQDw8PEA8PDw8PEA8QEA8PDxAQDw8PDw8QEBAPEA8PEA8QEBAQEBEQ&#10;DxAQDxEQEBAQEBAQEBAREBAREBEQEBEPEBAQEBEQEREQEBAQEBARERAREBEREBEQERERERAQEBAS&#10;EhEREhEREhEREhESERESEhIREhISEhMSEhISERISEhMSEhISEhMSExISEhETEhESExMTExISExIT&#10;FBITExMTExQTExQSExITExMUEhITEhMTExMUExMSFBMTExMUExMTExMSExMSExMSExMTExITExMT&#10;ExQTExITExISEhMSEhITExESEhISEhISExESEhISEhISEhESEhESEREREhEREREQERERERESERAR&#10;EREQERAQEBISERESERAQEBAQEREQEhEQEBEREBAQEBAQERAPEBEQEBEQEBARDxAPERAQERAQDxAP&#10;EBAPEBAQEREREQ8QDxAQEBEQERAREBEREBEQERAREBAQEBEREA8QEREQEBEQEBAREBAQEBERERAR&#10;ERAREBAREREQEREREBEQERARERAREBEREREREREREBERERERERESERARERIRERAREBAQEBARERAQ&#10;ERAQEBEPERARERERERAREBAQEBEQERERERIQERIREhEREBISEhIREhIREhESEhESEhEREhISERER&#10;ERIRERISERIREhMRERISEhIRExISEhESExESEhIREhERERMTExEREhISEhETERERERIRERERERIR&#10;ERERERISERESEREQERESERERExESExITEhISEhISEhISERMTEhITExMSEhITExQUExQTExMUExMU&#10;ExMTExMTEhMTExQTExIUExMSFBMTExISEhISExITExITExISEhISExESEhITEhISEhISEREREhER&#10;EhIREhISEhARERISERIREhMRERIRERIREhMSExQUExQTExQTExQTExMUFBMTFBMTExMUFBQTFRQU&#10;FBQUFBQTFBQUFRUUExQTExMTFBQTFBUUFBQUExQUFBMUFBMTFBMUExQVFBQUFBQTFBQTFBMUExMT&#10;ExMSEhIREhISEhMSEhISEhESEhISEhISEhESEhIREREREhISEhISERIREhESEREREhERERIRDg8P&#10;Dw8PDw8PDg8PDw8PDw4ODw4PDw8PDw8PEA8PDw8PDw8PDw8PEA8PDw8PEA8QDg8PEA8ODg8PDw8P&#10;DxAPEBAPEBAPDxAPDw8QDw8PDw8PDw8PDw8PDw8PDw8PDw8QDg4PDw8PEBAPEA8PEBAQEA8QDxAQ&#10;EA8QEA8QDxAQEQ8QEBAPDxAQEBAQEBAQEBEREBARDxAREBAQEBAQDxAQEBAQDxAQEBEPEBAQERAQ&#10;EBEREhEREBAREBEREBAREREREhEREBIREBERERIREhESEhIREhEREhISEhISEhMTEhISEhIRERIS&#10;EhMSExISExISEhMTEhMUEhITEhMTExMTEhMTExMSEhMTFBMTFBMTExMTExMSExMTExMTExISEhMT&#10;ExITExISExMTExMTExMTEhMUExMTExMRExMSExMSEhITExESExISExESERISEhISEhIREhERERES&#10;EhESEhEREREREhEQEhESEREREhAREBEREBEREREREREREREREBAQEBAQERAQERAQEREREBAREBAR&#10;ERAQEBAREA8QERAQEBAREBEQEBAPEBEQEA8QEREQEA8QEBAREREQEBAQDxAQEBAQEREQEBEREBER&#10;EA8QERAQEREREBEQEBEQEhEQEBEREBEQEREREREREREQERIRERERERAQERAREBERERARERERERAR&#10;ERESERERERAQEREQEBEQEBAQEREQERAQEBERERESEBAQEhAPERARERESEREREhEREhIRExMSERIS&#10;EhIRERISEhESEBISEhISERERERERERITERIQERERERIREhIREhESERIREhISERIRERMREhEREhIS&#10;ERISExESEhESERESERIREhERERERERIRERESERESERIREREREhISEhITExITERISEhESEhISEhIT&#10;EhMTExMTExMTExITFBMUFBMTFBQUFBQTExQTExMTExMUExMTExQTFBMSExMSExITExITEhITEhIT&#10;EhITExISEhISERMSExETERIREhIREhESEBIREhIRERISEhISEhIREhISEhITExIUFBQUFBUUExQU&#10;FRQUFBMVFBMUFBQUFBMUFBQUFBQVFBQUFBQTFRQUFBUVFBUUFBUUFBQUFBUUExUVFBQUFBQTFBQU&#10;ExQUFBMVExQUFBUUFBUTFRQUFBQTExMSEhISEhITEhESExISEhISExIREhISERESEhESERISEhIS&#10;EhISEhISEhISEhARERIRERIRDw4PDw8ODw8PDw8ODw8PDw8QDw8PDw8ODxAPDw8QDw8QEA4PEA4P&#10;EBAPDw8PEA8PDw8PEA8QDxAPDg4QDw8PDw8QEA8PDxAODw8QDw4PDg8QDg8ODw8PDhAPDw8PDw8Q&#10;EA4PDw8PEA8PDxAPEA8PDw8PEA8QDxAPDxAQEBAQEA8QEBAQDxAQEBAQDw8QEBEQEBAQEA8QEBEQ&#10;EBAQEBAREBAQERAQEBAQEBEQEREQEhAQERAQERAREREREBERERARERARERISEhERERERERIRERET&#10;ERISEhISEhISEhMSERESEhMSExMSEhMREhMSExISEhISExMSEhITExMTEhMSExMTExMTExQTEhQT&#10;ExQSEhMUExMTExITFBMTEhMTFBIUExMSFBQTExMTEhIUExQUExMTExMSExMTEhMUEhITEhISExIR&#10;EhISEhMSERISExISEhISEhIREhEREhISEhEREhIREREQEhESERESERAQEREQEBEREREQERAREBEQ&#10;ERERERAQEQ8QEBARERAQEREQERARERAQEBEQEBAQEBAQEBAQERAQEBAQEBEQEBAQDxEQEA8QEBAR&#10;EBAQEBAQERAREREREBEQEBAREBEQERAREBAQEBAREBAQEREREBEREBEQEQ8REREQEBAREBERERAQ&#10;EREREBAQEREQERAREREQEREQERERERAREBAREBAREBEQEBEREREREBARERARERESEBEREBARERAQ&#10;ERAQERMREhEREhEREhISERESEhIRERISERESERIRERIRERESERESEREREhESERISEhIREhITEhES&#10;EhIREhESEhISEhISEhEREhMSEhESEhESEhISERITEhIREhESERESERIRERISEhISERERERERERER&#10;EhEREhITEhISEhETEhISEhERERISExMTEhITExMSExITFBMUFBQTFBQUFBQTFBMUFBQUExQTExMT&#10;ExQSFBMTEhQTEhMTExMTExISExMTExETFBMTEhISExMSEhMSEhESERISEhISEhESEhASERERERER&#10;EhISEhIRExMSEhQUFBQUFRQTFRQUFRMUFBQUFBQTFRQVFRQVFBMVFRQUFBUUFBQUFRUVFBQUFBMU&#10;FBQWFBQUFBUUFRQUFBQUFBMUFRQUFBMTFBQUExQUFBQUFRUVFBQUFRMTExISERMTERETEhMSEhIS&#10;ERITEhISEhESEhMTEhIRERIREhISERESERETEhIRERIQERERERERDQ8PDw4PDw8PDg8ODg8QEA8P&#10;Dw8PEA8PEA8QDw8PDw8PEA8QDw8PDw8PEBAPDw8PEA8PEA8PEA8QDw8PDw8PDw8QEA8PDw8OEA4P&#10;EA8PEA8PDw8ODw8PDw8QDxAPDw8PDxAPDxAPDhAPDw8PDw8PDw8PDw8PDw8QEA8QDxAPDxAQEBAP&#10;DxAREBAPEBEQERAQDxAQDxAQEBAQEBEQEBEQERAQEBEQEBAREBAREREQEBAQEREPEREQEBARERES&#10;EBIREBAREhERERAQEhEQERITEhIREhISEhEREhISEhETERISEhISEhETExMREhISEhITEhITExIT&#10;ExMSEhMTExQTExQTFBEUEhMUExQUEhMTExITEhMTEhMTExMTExMUExMTExQTExMUExMSEhMTExMS&#10;FBMTEhISExMTEhMSEhMTExITEhESExISEhIREhISEhISEhISERISERERERISEhIREhEQEBERERER&#10;EBARERERERIREBEREBEQERAQEBAQEREREREQERAQEBAREBAQEBAREBEREBEQEREPEBAREBEPDxAP&#10;EBAREBAPEBAREBEQEBEQEA8QEBAQERAREBEQERAQEBEQEBAQEREQEREREREREBAREREQERARERAQ&#10;EREQEBEQEREQERAREBERERARERAQEBAREBEQEBAQEBERERAREBAREREREBAREREREREREBERERAQ&#10;EBAQERAQEBEQEREREBEREBEREBARERERERARERIRERISEhEREhISERESEhERERESERIREhASERIS&#10;ERIREhESEhEREhISERESEhEREREREhMSEhISERITEhMTEhESEhITEhERERISEREREhISEhISEhES&#10;EhEREhEREBERERIREhEREhEQEhESEhISExISEhISEhESEhMSEhEREhISEhISEhMSEhMTEhQUFBQV&#10;FRQVFBQUFBQTFBMTFBQUFBMUFBQTFBIUExQTExQTExISExISEhITEhMTEhISExISEhISEhMSERMS&#10;ExESEhEREhIREhEREhEREhARERERERIREhESEhMTExQUFRQVFhQVFRQUFBQUFRUUFRUUFRUUFBQU&#10;FRQVFBUVFRUUFRUVFRUUFRUWFRYUFhQUFBUVFRUVFhMVFBUVFBQUFRQUFBQVFBQVFRQVFBQVFBUV&#10;FBUUFRQTExQSEhMSEhMTEhESEhISEhISEhMTEhISERITERISERERERISEhERExISEhESEBAREhES&#10;EhERDg8ODw8PDg4PDw4PDw8PDg8PDw8PDg8QDhAPDw8PDxEPEA4PDw8QEA4PEA8PDw8PDxAPDxAP&#10;Dw8PEBAPDw4QDw8QDxAODw8PDw8PDw4PDxAPDw8PDw8PDw8OEA8PEBAPDw8QEA8QEA8QEBAQDxEP&#10;EBAQDxAQDxAQEA8PEA8PEA8QEA8QEBEQEBAPDxAQEBAQEBAQERAREREQEBAREREQEA8QEBAREBAR&#10;EBARDxAREBAQEBEQEREREREQERAREREQERERERAREhEREhISERERERISERISEhESEhISEhISERIT&#10;EhIREhISEhISEhISExMTEhMTExMTExMTExMSExMTExQTExMTExMTExQTFBMTExMUEhMUExMUExMS&#10;ExMTEhMTExMSEhMSExMSFBMTEhMUExITEhITExISExMRExMTEhISEhITEhETEhISERMREhIRERMS&#10;EhISEREREhIREhESEREREhESERESEREREhESEBEREBIREBEREREQEBEQERAQEBAQERAQEBIQEBEQ&#10;EREQEBAQEBEREBEREBEQEBAQEA8REBEQDw8QEBEPDxAQDxAREBAPEBAREBAQEBAREBEQEBEQEBER&#10;EBASEBAQEBEREBAQERAQEBEQEBASEBEREBERERAQEREQERAQEBAQERERERERERAREREQEBAQERER&#10;EhEREBERERERERERERAREBAQEREREREQEBAREBEREBARDxAREREREBERERIRERISERESEhISEhIR&#10;EhIRERESEhMSERISERETEhESERISEhESEhIREhAREhERERESERISERISEhISEhISEhITEhITEhIT&#10;EREREhESEhISEhISExMSEhISEhMSEhESEhERERIRERIREhESEhERERESEhISExITEhISEhISExIS&#10;EhEREhISERIREhISEhMTExMSFBQUFBQTFRQUFBQTFBMTFBMTExQTExQUFBQUExQTExMUExMSEhIT&#10;ExITEhISEhISEhMSEhISEhISExMSERMSERISERERERIRERIREREREREREhESEhETEhQUFRUUFRYW&#10;FhUVFRQVFRQVFRQVFRUVFBYVFRUVFRUVFhYWFRUVFRYVFRUVFRUVFRUWFBYVFRYWFRUUFhUUFhUU&#10;FBQUFBQVFRQTFRQVFBUVFRUVFRYWFhUWFhQTFBMTEhMSExITExISEhESEhISExISEhISERISEhIR&#10;EhIRERISEhEREhMSEhESEREREhIREhARDg8PDg4ODg4PDw8PDg4PDw8PEA8PDw4PEA8PEA8ODw8P&#10;EBAPDw8QDxAOEA4PDw4PDw8PEA8PEBAPDw8PDw8PDxAQDxAQDxAPDw8QEA8QEA8PDxAODw8PDg8P&#10;Dw8PDw8QEA8QEBAPDw8PDxAQEA8PEA8QEA8QEQ8QDw8QEBAQEA8QERAQDxAQDxARDxAQEA8QEA8P&#10;EA8QERARERAREBAQEBAREBEQEBAQEBEQEBEREBEQEBEREREREBESERESERERERIREREREBERERER&#10;ERISERISERISEhEREhISERIRExIREhMSEhISEhITERITExMSEhITExMTExMTExISFBMTEhISFBMT&#10;ExQUExITExMTExMTFBMTExMTEhIUExMTEhMTExITExMSExMSExMTExMTExMTExMSEhMTExMTEhMT&#10;ExMSEhMSEhMSExISEhESERISEhISERISEhIREhIREhERERERERERERIREBESERESEBASEBEREREQ&#10;EBAREBAQEBAQEBAREBAREREQDxEQEBAREBAQERAQEA8QEA8QEBAREA8QEBEQEBAPEA8REBAQDw8Q&#10;EBAQERAQEBAQEBAREBAQEREQEREREBAQEBARERAPEBERERAQEBAREBEQEBEREREQERAQDxEQEREQ&#10;EBEQEBAREA8QEBAQERAREBEQEREQEBEREREREBEREREREREREREQEBARERAQEBEQERAREBAQERAR&#10;EBEQEBARERARERIREhESExMREhMSExISEhISEhISERIREhESEhESEhIREhIREREREhEREhISERIS&#10;EhESEhISEhATEhIREhMSEhISEhISERISEhERERIREhISEhITEhISEhISEhIRERIRERISERERERAS&#10;EhESEhIREhESEhMSEhMSERMTEhMSEhISEhISEhISERESEhMTExMTFBQUFRQUFBQTFRQTEhITExMS&#10;EhMTFBQTExMTFBMUExMTExMTExISEhISERISEhISEhESEhISEhMSExITExMTERIREhISEhERERER&#10;EhEREhESEhISEhITExQUFRUWFhcXFxUVFRUVFRUVFhUWFhUWFhUVFRQWFRYVFRYWFhUVFhYWFRYW&#10;FhUWFhYWFhUVFRYWFRYWFBUVFRUUFhQVFRUWFBUWFRUVFRQWFRYWFhYWFRYWFhUVFBMTExMTEhIS&#10;EhISEhESExISEhMREhITEhIREhESERESEhITEhEREhIRERISEhIREREQEhIRDw8PDw8PDw4ODg8P&#10;Dw8PDw4PDw8PDw8PDw8QDxAPDg4PEA8PDw8PDw8PDg8PDw8QEA8PDw8PDxAPDw8QDhAPEA8PDw8P&#10;Dw8QDw8PDw8ODw8PDw8ODw8QDw8PEBAQDw8QEBAPEA8QDxAQDw8PEA8QDw8PEA8PEBAQEBEQEA8Q&#10;EA8QEBAQEBAQEBAQEA8QEQ8QEBAQEBEPEA8QEBAQEBAQDxAQEBEQERARERAQERAREBAQEBAQEBEQ&#10;ERERERARERESERISERIRERETERERERISERITEhISEhISEhETEhESEhMSEhMSEhMSExMSEhITEhIS&#10;ExITEhMTExQTExQTExITExMTExMTExMTExITExMTExMTExMUEhMTExMTExQTExMTExIUFBMTExIS&#10;ExISEhMTEhMTEhMSExMUEhMSExITEhISExISEhITEhETEhISEhIREhISEhISERESERIRERERERAR&#10;EREQERARERERERERERIQDxEREREQERIQEREQEREREREQERAREREQEBEREREQEBAQERAQERAQEBEQ&#10;EBAQERAQEBERDxAQEBAQDw8QEBEQEBEQEA8REBAQERERERAQEBEREREQEBEREBERERAQEBEREBEQ&#10;ERAREBAREBAQEREREREQEREQEBEREBERERAREBEREBERERERERERERESERASEBEREREREhAREBAQ&#10;EhAQEBEQEBAQERAQEREREBEQERERERAREREREBESEhESExITEhISExIRERISERISEhISERISEhIS&#10;EhISEhISERISERIREhITEhISERITEhETExISEhITERISEhMSEhISERMSEhISExMSEhISEhMTEhIT&#10;ExISExISEREREhEREhIREBISERISEhIREhESEhESEhMSERISEhISEhMSEhISEhISEhISEhIRERIS&#10;ExMTFBUVFRQVFRQTFBMTExMTExMTExMUExMTExMTFBMUExMUEhMSExITEhMSEhISEhITEhISEhIT&#10;EhMTEhISExITERISEhESERIRERIRERESEhESExISERISExQUFhYXFxgXGBgXFhUVFhYWFhYWFxYW&#10;FhYXFRYVFRUVFhUWFxYXFhYWFhYWFxYWFRYWFhcWFxYWFhYWFRYVFhUWFRUVFRYVFRUVFhUWFBYW&#10;FhYWFxYXFxcXFhYVFBMTEhMSEhISEhISEhISExMSEhIREhITERMREhIREhISEhESEhISEhEREREQ&#10;ERESERESERERDg8PDg8PDg8PDw4PDw4PDxAQDg8QDg8ODw8QDw8PDw8QDw8PDw8PDw4PDw4PDxAP&#10;Dw8PDw8PDxAQEBAQDxAODxAQEBAPDw4PDg8PDw4PEA8PDg8PDw8QDg8QDw8QDw8PDxAQEA8PEA8P&#10;EA8QDw8PEA8QDw8QEA8REBAREBAQEBAQEBAQEBAPDxAQDxAQEA8QDxAPEBEREBEQEA8QEBAPERAP&#10;ERARERAPERAQERAQEREREBAREBAREREQERESEREQExARERIQEhIRERESERISERITEhITEhIREhMS&#10;EREREhITEhISEhMTExISEhITEhITExMSExMSExITFBMTExITFBITExITExMTExMTEhMTExQUFBQT&#10;ExMSFBMUExMTExMTExMTExQTExMTExITExMSExMTExMSExMSExMSExMSEhISExMSExISExISEhIS&#10;EhISERMREhISExESERIRERIRERESEBESERARERASEBERERAREBAREBESEREQEREQERERERERERER&#10;EBEQEREREBAREBEQEBEREBAQERAQEBAQEBAQERAQEBAQEBAQEA8PEBAQEBAREBAQEBEPEA8QEREQ&#10;EBEREREREBAREREQEBEQEA8QEBAQEBEQEhEREBEREBEREBIREREQERAQEREQEA8QERERERERERAQ&#10;ERAQEBAREREQERAREREREREQERARERARERIQEBIREREREREQEBAREREQEREREhERERERERITExET&#10;EhISERISEhISERISERESEhISERIREhISEhESEhMREhMSEhMSERISExISEhETExITEhMSEhMRERMT&#10;EhISExISExIREhISEhITExISEhITExESExISExESEhESEREREhIRERIRERESERISEhISEhISEhIS&#10;EhESEhMSEhISEhIREhISEhMTEhMSExQUFBQUFBQUFBQUExMTEhMSExISExMTExMTFRQTFBQSExMT&#10;ExQTExMTExISEhMSEhISEhIREhITEhMTEhITEhMSERISEREQEhIREREREREREhESEhESERITFBQV&#10;FhcYGBgZGBgXFhcXFxYWFxYWFxcXFhYWFhcXFxcXFxcXFxcYFxcWFxgXFhcXGBcWFxcXFxcXFhcX&#10;FhYXFhcWFhcWFhUWFxUWFhUWFhYVFhYXGBcXGRgYGBUVFBUUExISExISExISEhITEhISEhMSEhIS&#10;EhISEhESERESEhIREhIREhESEhERERESEhASERERDw8PDw4PDw8PDQ4PDw8PDg8ODw8PDw8PDxAP&#10;DxAPDw8PDhAODw8ODhAQEA8PDxAQEA8PDw8QEA8PDxAPDw8PDw8PDw8PDw8PDw8PEBAPDxAPEBAQ&#10;Dw8PDw8QEA8QEBAQDw8PEBAQEBAQEA8PEA8QEA8PEQ8QEBAPDxAPEBAQEA8QEA8QEBEQEBAPEBAQ&#10;EBAQEQ8REBAQEA8PEBAREBEQEA8QEBEQEBEQEREREREQEBERERAQEBERERESEhEREBEREREREBIQ&#10;ERMREhEQEhMSEhISEhESERESEhISEhISExMSEhMSEhESEhISEhISEhISEhQTExMTExITExMTExMT&#10;ExMSExQUExMTExQTFBMTExQUFBQTExMTExMSExMTExMUExMTExMUExMUExISExMSExMSExITEhMS&#10;ExQSExMTEhISEhISExISEhISERESEhMTExETEhIREhIRERISEREQERERERERERIQEREREREQERIR&#10;ERARERAQERAREBEQERAREBAQEBEREREQEBEREBEQEBEQEBAREBAQEBEQEBARERAQEBAPEBAQEBEQ&#10;EBAQEBAQEREQEBAQEREQEBAREREQERAREBARERAQEBAQEREREREREBASERAQEBAQEBAQEBAQERAQ&#10;EhEQEBERDxAREQ8REREQEBAREREQEBERERERERAREBERERIRERARERAREhEQEBARERERERAQEBER&#10;EREQERERERAQEREQERERExETExMSEhMSEhISERESERERERISEREREhISEhISEhIREhETEhISEhMS&#10;ExETExITEhISEhISEhESEhESEhISEhEREhISEhESExISERISEhMSEhITExMTEhMTEhIRERIREhES&#10;EhISEhIREhEREhESEhESExESEhISEhITEhISEhESEhETERISERISEhISExMTFBQUFBUUExQTExMS&#10;EhISEhMSExETEhIUExITExIUFBMTExMSEhISEhMSEhISEhMSEhISExESExMTExMSFBISExIQEhER&#10;EhESEhITEhIREhESEhMSEhETExUWFxcZGhoaGRkXGBgXFhcXGBgXFxgXGBgXGBgXFxgXFxgXFxcY&#10;FxcXFxgXGBcXGBcYGBcYGBgYGBcYGBcYFxcXFxcYFxcXFxcXFxUYFhYXFxgZGRkZGBkYFxcWFRQU&#10;FBQSExITEhMTExISExMTExITEhITExISEhESEhISEhISERIREhIRERIRERESERIRERERDxAPDw8P&#10;Dw4PDw8PDhAPDw8PDw8QEBAPEA8PEA8PDw8QDw8PDw8PDw8PDw4QEA8ODw8PDw8PDxAPDw8PEA8Q&#10;EBAPDw8PDxAQDw8PEBAPDxAPDw8PDg8PEBAPDw8QDg8QDw8PDw8PDw8QDw8PDxAPEA8PEBAQEBAQ&#10;ERAQDxAPEBAPEBAQEBAQERAQEREQEBAPEBAQERAQERAREBAQEBAQEBAREBEQEBAQEBAQERARERES&#10;ERASEREQEBEREhEREREREhIRERIRERISERESERIRERISEhESEhISEhISExIQEhISEhISEhITEhIT&#10;ERMSEhISEhQSExMTEhMTExMUEhMTExMTExMTExMTFBMTExQSFBIUExITEhMUExMUExMTExMTExQT&#10;ExMTExIUExITExITExITExMSExQSExITExMSExITERISExISEhMTEhISEhISEhESERISEhISERIR&#10;EhESERIRERESEhEREBEREREREREQEQ8RERAQEREREREREBERERARERAREBAQEBAREBEQEBARERER&#10;EBAQERAREBAQEBAQEBAQEBAREBAREBEQERAQEBAQEBARERAQEREPEBARERERDxEREBAREBEREREQ&#10;EBERERAQERAREBEQEBAQEBAQERAQEREQEBESEBEQERAQEBEREBAREhIREBEQEBAREREREREQERER&#10;EREREBAQEhIREBAQEREREBAQERAREBAREBEREBEREBIREhEREhMSEhIUExISEhISERESEREREhER&#10;EhISEhIREhITEhISEhISExMSEhISEhISEhISExMSEhMTExISExISEhMSERISEhESEhISExITEhIS&#10;ExITExITEhMTExISEhESEhERERIRERISEhMREhISERISEhITEhESERISEhMSEhISERISERITEhMR&#10;EhESEhMSEhMTExMTExQUFBMTExMSExIRERISExISExISExMTFBMUExQTExITEhMSERITEhMTEhIS&#10;EhISExMSEhITEhMTExITExIREhIRERISEhIRERESEhESEhMSExMUFBUXGBkbGxwbGhobGRgZFxgZ&#10;GBgYGRkZGBkZGBkZGhkYGBoYGRgZGhgZGBoYGBkZGRkZGRgaGhkZGBkYGRkZGRkZGRgYGBcZGRcZ&#10;GBgYGRcYGBkZGhoaGxsZGRgXFRQUExISExMSEhMSExISEhMSExMSExISEhISERITERISERISEhIS&#10;EhIREhESEhERERERERIRDw4PDw8PDw8PDg8PDw8QDw8PEA8PDw8PEA8QDg4PDw8PEBAPDxAODw8P&#10;EBAPDw8PDw4PDxAOEA8PEA8PDxAQDxAPDxAPDw4ODxAQDw8QDxAQDxAQDw8PDw8OEBAQDw8QEA8P&#10;Dw4QDxAOEA8PDw8QEBAPDw8PDw8QDxAQEBAQEA8QEBAQEBEQERAQDw8QEBAQEBEQEBERERAQEBEP&#10;EBARERAQERAREBAREBAREBEQEBAREREQERERERERERAREREREBEREhESERERERIREhIREhESEhES&#10;EhISERISEhMSERIREhISEhMTEhISFBITExITExMTFBMTExMTExMTEhMTEhMUExQTExMTExMSFBQU&#10;ExQTExQUExMUEhMTFBMSExMTExMTFBITExMSExMTExISFBISEhITExITEhITEhMSEhMSExMTEhIS&#10;FBISEhMSEhISEhIREhEREhIREhMSEhIRERIREhESEREQERAREBEREhIQERAREREQEBEREREREREQ&#10;EBEREREREREREREREBEQEBAREBASERAREBAQEBAQEBAQEBAQEBEQEBAQEA8QEBAQDw8REBARERAQ&#10;EBEQERAQEBEQEBIREBAQEBERERAREREQEBEQERERERAREBEQEBERERARERARERERDxEREREREREQ&#10;ERAREBIREhEREhEREBAQERAQEBEREREREREQEREQERERERAQEBAQEBEREBAQEBEREBEREREREhES&#10;ERMSExMTExISEhISEREREhISEhIRERISERESEhEREhITEhITExMSExMTEhMSEhISEhISEhESEhIS&#10;EhMSExISEhISERISEhIREhISEhISEhITEhITEhMTEhMSExISEhESEhERExIRERIREhIREhISExIS&#10;EhISERESERITEhMSEhESERIRERISERISEhISEhITExMTEhMSExMSEhMSEhISEhEREhISEhISExIS&#10;ExITEhMSEhMSEhITEhITERISEhMSEhMSExESEhERExMTExMSEhISEhMSEhIREhIREhESERESERIT&#10;EhMTFBYYGhodHR0dHBwbGxoaGhoaGxobGhobGhoaGhoaGhkZHBsbGxsaGhoZGhobGhkbGhoaGxsb&#10;GxsaGhsbGhscGRkaGhoaGhkaGhkZGRoZGRoZGxocGx4dHBwcGxkXFxUUFRMTExISEhITExISExMT&#10;EhISERISEhITERISExIRExERExESERISERISERESERESERERDg8PEA8ODxAPDw8PDw4ODw8PDxAP&#10;Dw8PDw8PDw8PDw8PEA8PDw8QDw8PEA8QEA4PDw8QDw8PDxAPEBAOEBAPEBAQEA8PDw8QEA8PEBAQ&#10;EBAPDxAPDw8PDxAPDw8QEBAPDxAPDw8PEBAQEA8QEBAPDg8PEBEQDxAQEBAQDxAQEBAQEA8QDxAQ&#10;EBEQEBAQEBAQEA8REBAQDxAQEBAREBAPERAQERAREBAREBAQERAREREQEREREBERERESERERERAR&#10;EBEQERERERIREBEREhERERISEhISEhEREhESEhISEhIREhITExISEhISEhMTEhISEhITExQTExMT&#10;ExQSExMTExMTExMSExITEhITEhMTExMTExQTExMTExMTExMUExQTFBMUExITEhMSExMSExMTEhMT&#10;EhITEhMSExMSExISEhITEhMREhMSEhISEhEREhITEhISEhERERIREhEREhIREhESERESERERERER&#10;EREQEREREBEREhEQEREREBARERAQEBEQEBAQERAQEBEQEREQEBAREREQEQ8RERAQERAREBAQEBAR&#10;EBEQDw8QEBAPEBAQEBAREBAQEBAQEBERERARERAREA8REREREBEQERAQERARERAREBAQEBAQEBEQ&#10;ERERERAREBAREBAQEBESEBEQERAREBIRERERERERERERERERERERERAREhAQEREQEhEREBERERER&#10;EREREBAQEBERERERERIREhEREhIREhMSExMTEhITEhEREREREBEQEREREhERExISEhISEhISExIS&#10;ExMSExMSEhITEhISExMSEhISEhISEhESEhISEhISEhISERISEhMTEhMSExISEhMTExMSEhITExIS&#10;ERIREhAREhMSEhESEhIREhIREhISEhISEhERERIREhIREhERERISERESEhISExISEhISEhISEhMT&#10;EhMTEhIREhISEhISEhIREhISEhISEhMSEhMSEhETExISExMSExISEhISEhITEhIREhISEhITFBMT&#10;EhISERISERESEhEREhIRERISExISExMTFRcZGx0dHx8fHx8eHR0dHRwcHB0bHB0bGx0cHBwdHBwd&#10;HBwdHRwcGxwcHBwcHB0bHBwdHB0eHB4dHR0dHB0cHRwcHBwbHBscHBwbHBscHBwcHR0eHx8gHh4d&#10;GxoYFxUVFBQTExMSExMSExMSExITEhISEhISERISExISEhISEhISEhISEhISERIRERISEhIREhER&#10;Dg8PDw8PDw4ODw8ODw8PDw8ODw8PDw4PDw4PDw8OEBAPDw8QDw8PDw8PDw8PDw8RDg8PDw8PDw8P&#10;Dw8QDxAQEBAQDw8QEA8QEA8PEA8PDg8QEA8PEA8PDw8QEA8PDxAPDw8QDxAPDw8PEBAQEBAQEA8Q&#10;EQ8QDxARDxAQDxAQDw8QERAPDxARDxAQEBAQEBAPEBEQEBEPEBAQEBEQEBERERARERAREBEQEBEQ&#10;EBEREREQEBAREREREBEREREQERAREBERERIRERIREhEREhISEhEREhERERESExISERISEhISERIT&#10;ExMTEhMTEhISEhMSExMTExMTExMTExQTExMTExMUExIUExMTExMTExQTExQUFBMSFBQTExITFBMT&#10;ExMTEhMTExITExITExMSExASExITEhMSExIUEhISExMTExMTEhMTExITERESEhISEhISEhISEhES&#10;EhIREhIREhIREhERERIREhEREREREREQEREREBEREBAREREREBEREREREBEREREREBAREREQEREQ&#10;EBAREBEREBEQEBAQDxAPERAQEBERERAREBAREBEPEBAQEBAQEBAQEBAREBARERAREBAQEBEQERAR&#10;EBEQEREREREQERAPERAREBARERAQEBASEBEREREREBEQEREREBEQEREREBERERESEhISERERERIR&#10;ERESERARERISEBEQERAQEREQEBEQEBARERAREREREBERERIRERESERITEhITExMSEhIRERARERER&#10;EBAREhESEBERERIREhISEhESExISERISEhISERISEhMSEhISEhISERISEhISEhESEREREREREhIS&#10;EhERERITEhMTExISExITExITEhIRERISEhEREhISExISEhESEhITEhMTEhISERIRERESEhISEhER&#10;ERISEhITEhISEhIREhISEhETEhISEhMSEhISEhISEhERERISEhISERESEhMSEhITEhMTERITExMS&#10;ExITExISEhISEhITExISEhIUExMTExMSERISEhESEhESEhITEhESEhETExMVFhgaHB8gISMjIyIg&#10;ICAfHx8fICAgHyAfHx8fHh8fHx8fHh8gHx8fHh4fHx0fHx8dHx4fHiAgHyEgICEgICAfHyAfHx0f&#10;Hx8fHR4fHx8fHyAfICEhISMjIiEfHRsZGBYUFBQTEhMTExMTExISExITERISEhITExMTEhISExIR&#10;ExISEhISEhMSERISEREQEhESERASDw8PDg8PEA8QDg4PDw8PEA8PDxAPDw8PDw8QEA8PEA8PEA8Q&#10;Dw4QEA4PEA8QEA8PDg8QDxAQEA8PDxAQDw8QEBAPDw8PEA8PEA8PEA8QDw4ODw8PDw8PDw8QDxAP&#10;EA8QDxAPEBAQDw8QDw8PDxAPEA8PDxAQEA8QEA8PEBAQEBAQEA8QEBAQEBEREA8QERAQDxAQEBEQ&#10;EREREBAREBEREBAQERAREREREBASEBEREREQEREREBEQERERERERERAREREREhEQERERERESERIS&#10;ERISExIREhISExISEhISEhMSExMSEhMSEhITExITEhMTExMTEhMSFBISEhQSEhMTEhITExMUExMS&#10;FBMSEhMSExMTFBQTFBMTExMTExMUExISExMTExMSEhISExITExMTExISEhQSEhMTExMTExMSExMT&#10;ExESExISExISExMSERIREhMSExESERISERESEhESERIREBERERERERAREREREREREBIQEBERERAR&#10;EREREBARERAQERERERAREREQEREREREQEBAQEBEPERAQEBEQEBAPDxAQEREQEBEQEBEQEQ8QEQ8Q&#10;EBAREBAQEBEQEBARDxESEBIREREREREREBERERAREBEREBAQEBERERAQERERERAQEBEQERESERER&#10;EBERERIRERIREhISEhMSEhISEhESEREREhEREhARERERERAREBAREREQEREQEBAQEREREBEREREQ&#10;ERIREhISEhMSExISEhESERESERAREhEQERERERERERERERERERESERISEhESEhMSExISEhITERES&#10;ERISEBERERESERERERERERISERIREhESERISEhISEhISEhISExMTEhIREhIRERISEREREhISEhIS&#10;EhISEhISEhESERERERESEBEREREREhESEhISERITEhMSExIREhISExETEhISEhMREhESEREREhIS&#10;ERISEhITEhISEhISEhITExITEhITExIUExISExITERMSExMSEhISExMTEhMTERESEhISERESEhIR&#10;ExMSEhITFBMWFxkcHyIjJCcnJiYkJSMkIyMiIyMiIyEiIyEiISIiIiIiIiIjIyIiIiEhISEhISEh&#10;ICIiJCIiJCQkJCUkJCQjIyMiIyMjIiMjIiEjJCMjIyQkJSQmJSQlIyQjHx0bGBYVFRMTExQTExIT&#10;EhMTExQTExITEhETEhISEhISERMSEhETExISEhISEhERERERERISERISDw8QDg4ODw8PDw8PDw8O&#10;Dw8PDxAPDw8QDw8QDw8PEA8QDg8PEA4PDg8ODw8PDg8QEA8PDw8QEA8QEBAQDw8PEBAPDxAQDxAP&#10;EBAODxAQDw8QDg8PDw8PDxAPEA8PEA8QDw8QDw8QEBAPDg8PEBAPEA8QEA8QDw8QEA8QEA8QEBAQ&#10;EA8QDxAQEA8QEBAPEBEQEREQEBEREBAQEBAREBEQERAQEBARERAREREQEREREBASEBEQEBEQERAQ&#10;ERERERERERAQERAREhEREBESERERERIRERMSEBISEhIREhISEhISEhISExMSEhITEhMTEhMSExMT&#10;ExMTEhQTFBIUExMSExITExMTExQTFBMTExMSExMTExMTExQUExITExMTExQTExQTExMSExMTExQS&#10;ExMSEhMSEhITExMSExMSExMSEhESExMSExISEhISEhISERISExIRERESERIREREREhISERISERIR&#10;EREREBIQERIREREREREQEBAREREREQ8REREQEBEREBEREREREBERERAREhEREBAREBEREBAQEBAQ&#10;EBAREBAQEA8QERAQEBAQEBAQEBEPEQ8QEBEQEBERERASERAREBEREBEQEhERERERERERERARERER&#10;EBERERERERESEhEREBERERIRERAREREREBARERMREhITEhITExIREhEREBEQEREQEhERERERERAR&#10;ERERERIREBEREREREBAQERERERESERERERISExISEhERERIQEBAREREQEREREBEREhEQERAREBAR&#10;ERISERIRERESEhIREhERERESERAQEBESERAREREREhISERASEBERERIREhISEhEREhESERESEhMR&#10;EhISEhESEhERERIRERESEhIRERISEhESEhMSEhIREBERERIRERERERISEhIREhISEhISEhISERER&#10;EhISERESEhERERIREhISERISERERERISEhIRERITEhESEhITExMSExMTExMSEhIRExITExMSEhES&#10;EhESExMTExMSEhIREhISEhETERESEhITERISExQVFxodICQnLCoqKiorKCgoKSgnJyYlKCYmJSYn&#10;JiYnJiYoJyYnJiYmJiYlJSUmJCYlJiYmJycnKCgnJygoKCkoKCgoKCYnJiYmJiYnJSYnKCgoKSsq&#10;KysqKSclIB4cGBcVFBMTExMSEhMTFBMTExQTEhMTEhISEhITExMRERIREhESEhMSEhISEhIREhER&#10;EhIREhESDw8QDg8ODw8PDw8ODw4PDw8QEA8PDw8PEA8PDw8PDw8PDw8PDw8PDw8QEBAQEBAQDw8P&#10;Dw8QDg8PDw8PEBAPDw4QEA8PDxAPEBAPDg8PDw4PDw8PEA8PDw8PEA8PDg8ODw8QDw8QEA8QDw8P&#10;EBAQEA8PDw8PEBAREBAQDw8QEA8QEA8QEBAQEA8QERAQEBAREBAQEBAQEBAQEBAQERAQEBAREBAQ&#10;EBEQEBARERERERAREREQEREQERAREhARERARERESERIRERIRERESEhISEhISERIREhETExMSERIR&#10;EhETEhISExISEhESExISExISEhITExMTEhMTExITExMTExMTFBMTExITExMTEhQTExQTExQTFBMT&#10;ExMTExQTFBMSEhQTExMTExQTEhMTExMSExITFBQUExMSExITExITExISERITEhMSExISExMSExIR&#10;EhISEhISERIRExISEhISEREREREREhERERIRERERERISEREREREREBIRERESERAREBAREREREBAQ&#10;ERARERAQEREQEREREBAREREQEBARDxAQEBAQEBAREBEQEBAQEBAREREQEBAQERARERERERAQERER&#10;EhEREREREREQERERERAREREREBAREBEQEREQERERERIQDxIRERERERASEREQERISERITEhITExMS&#10;EhMTEhESERARERERERAQEhAREBESERAQEBEQERERERERERERERAQERESEREREhESExMSEREREBEQ&#10;EREREBEREhEREBISEREREREREREREBERERESERERERESEhIRERIRERIRERIQEREREREREBERERIR&#10;EBEREREREREREREREBESERISEhESEhIRERIRERESERISExIRERESExMSEhMTEhMSEhESERERERER&#10;ERERERESEhISEhISEhISEhEREhISEhEREhIREhESEhIREhISEhISERESERESEhIREhISEhESEhMT&#10;ExMSEhMRExISERITExITEhITEhISEhISExMTFBMSEhIRERISERISEhETEhMREhITFBQVGBwfJCcs&#10;LTAwMTAwLS4uLCwtLSwtLCorKysrKyorKioqLCsqKiorKikpKSkqKikqKiorKyssLS0vLi4vLSwt&#10;LC0sLCsrLCwsLCwsKy0tLS4uLi8vMC4vLSonJCIcGxgVExQTExMTFBMTExMUExMSEhISEhITExIS&#10;EhMSEhISExESEhISEhESEhESEhEREhEREhERDw8ODw4PDw8ODw4PDw8PDw8PDw8PDw8QDw8QEA8P&#10;Dw8PDw8QDg8OEA8PDw8PDhAODw8PDw4PDg8OEA8QDw8QDxAQEBAQDxAPEA8PDw8PEA8PEA8ODxAP&#10;Dw8PEBAODw4PDw8QDxAQDw8QDxAQDxAQDw8QDw8QERAQDw8PEBAREBAPDw8QEBAREREPERAREBER&#10;EBEQEBAQEBAREBAQERARERAREBAREBAREREQEBAQEREQEBEQEBEREBAQERERERARERAQERIRERER&#10;EhERERISERESEhESEREREhISEhIQERARExISExISEhITEhISEhITExMSEhMTExITExMTExQTEhMT&#10;ExQTExMTExMTExMTEhMUExMTExMTExITEhMTExQTEhMTExMSExMRExMTEhISEhITExISExMTExIT&#10;ExMSEhESEhMTEhITEhISEhISEhMSEhISEhITEhISERERERIRERIREhESEhESEREQERISEBERERIQ&#10;EREREBASEREREBEREBAREREREREQEBAQERAREREQEBAQEREQEBARERAQDxAQDxAPEBARERAQEBAR&#10;EBAQEREQERAREBEREBEQEBEQEBAREBAQEREQEBEREBEREREREBEREREQEhARERERERESERAQERAQ&#10;EhARERARERERERIREhESEhMTEhMTExETExIRERISERERERERExEREREREhAQEBERERIRERARERAR&#10;EBEREBESERISEhISERIREREQEBEQERAREhESEhEREREREREQEhEQEREQEREQEhEREBEREhIREhES&#10;EREREREQEBAREBEREREREBERERESERARERERERMREhERERERERESERETEhIREhMRERESEhESERES&#10;EhISEhISERISEhITExIRERAREBASERESERESEhESEhIREhISERIREhMTEhISEhISEhMSEhISERER&#10;ERERERIREREREhESEhESERERERIREhETEhETERITEhITEhESEhISERITERISEhMTExMSExISEhIR&#10;EhMRExISEhISERISExQWGR0hKCsvMzU2NjU1NTQ0MzIyMTIzMTExMjAxMDExMDExMjAyMTEvMC8w&#10;LzAvLzEvLy8wMTMyMzQzNDUzNDMzMzIzMjIyMTEyMTIzMjEzNDQ0NDU1NzQ1Mi8rJyIfGxgWFRQT&#10;ExQTExITExMTExMTEhMSEhISERISEhITEhMSEhISExISEhMREhIREhITERIQERIRDw4QDw8PDw8O&#10;Dw8PDw4PEA8PDw8PEA4PDw8PDxAPDw8PDxAQDw8PDw8PEA8QEA8QEBAQDw8PDw8QDw4QDw8PDw8Q&#10;Dw8QEA8QDxAQDw8QDhAPDxAPEA8QDxAPDxAPDxAPEBAPDxAQEBAQDw8QEA8QDw8QDw4PDw8QDw8Q&#10;EA8QEBEPEA8PEBAQERAREREPEBAQDxAREBAQEBARERAQEBARDw8QEBAQEBARERAQEREQEBAQEBEQ&#10;EBAREBEQEBEREREQERERERESERIQEhIRERIREREQERESEhISERERERESEhISERMSEhISEhMSExIS&#10;ExMUExMTExIUExITExIUFBITFBITExMTExMTExQTExQUExMTEhMTExMTExQTExMSExISFBMTExMT&#10;EhITFBQSExMTExISFBITEhIUEhMSEhMSExITEhISEhISEhISExITERISEhISEhIREhIREhITEhIR&#10;ERERERESERERERAREBESEREREREREhEREREREBAREREQEREQERAQERAREBEQEBARERAQEBARERER&#10;ERARERAQEA8QEBAQEBAQEA8QEBERERAPEBAREBAQERAQEREREBEREREQERAREREQEBEQEBAQEBEQ&#10;EREREBEREBASEREREREQEREQEREREBASERISEREREREREhESExMTFBMTEhITExEREREREREQERES&#10;EBASEREQERAQERAQERERERERERAQEREQEBAREBERERISEhEREBEQEBERERASEhIRERIRERIREREQ&#10;EREREBEQEBERERESEBIQERIREhEREhIREBEQEREREREQERAREBIREBISEBEREhIQERIRERERERES&#10;ERISERERExESERIREREREhESEREREhISEhIREhMTEhISEhIREREREREREREREREREhMSExMSEhIT&#10;ERIREhISEhITExEREhISERETERISEhERERESERISEREREhERERESEhIREhISEhEUExMSExMSERIS&#10;ERESEhISEhESEhITExMSERITEhISEhISEhISEhITEhMUExYWGR4lKy0zOTo8PT49Ojw7PDo6OTo4&#10;OTc4ODg4NjY2Njg3ODg3ODg2NzY0NjY0NTU2NTY2OTk5Ozs7PD07Ozo7Ozk5OTg4ODg4Nzc3OTk3&#10;Ojg7Oz08PTw6NzUvKSQeHBgWFRIUExQTFBQSExIUEhMTExMTEhITEhISEhITExMSEhITERISEhIS&#10;ERISERIRERISERERDw8PDg8PDg8PDw8QDw8QDw8PDg8PDg8QDg8ODw8QDw8PDw8PEA8PDw8QDxAQ&#10;DxAQDw8PDw8ODxAPDw8PDw8PEA8PDw8PDw8PDw8PDw8PEA8PDw8QDw8PDxAQDw8PEA8QDxAPEA8Q&#10;Dw8PEBAQEA8QDxAPEBAQEBAQDxAQEBAQEBAQEA8QEA8REBEQERAPEBEQEBAQERARDxAQEBARERAQ&#10;EBARDxAREBAQEREREBAQEREQERAQERAQERISEREREhERERAREREREhESERISEhIRERIREhISERIS&#10;ERISEhISERMREhISERMSExISExISExMSEhITExMTExMTEhMSExIUExQTFBMUFBMTEhIUExIUExMU&#10;ExMTExMSExITEhMTFBMTExITExMSExMSEhITExMSEhITEhITEhMTExITExMSEhISEhISEhISEhIT&#10;EhISExMRExISEhIREhIRERIRERIRERISERISERISEBIQEREREREREREREREREBEQEBIREBERERAR&#10;EREREhEQEBEQERAREBEQEBEREBEQEBEREBAQEBAQEBEQEBAQEBEREBARERAQEBAREBEQEBAQEBAQ&#10;EhEREBEQEREQEBAQEREREBARERERERAQEBEQEBAREBEQERERERERERERERAREBEREhAREhESEhIT&#10;EhMTExIUEhISEhEQERAREBARERESEhAREREQERERERIRERAREBEREREQERESERIREREREhARERER&#10;EBAREREQEBESEhMSEREREREREhEREhAREREREREQEBEREhEQEREREREREREREREREBEREREREBER&#10;ERIREBERERIRERERERIREhISEhEREhIREBAQEhESEhARERISEhISExESEhIREhITEhMTExMTExMS&#10;EhERERIRERIREhISEhESEhIRExISEhISEhISEhITEhMSEhESEhISERIREhISERISExIREhMREhIS&#10;ERIRExESEhMTEhMUExMTExISEhEREhISEhISERIRERISExISExISExIREhESEhISERMSExITExUX&#10;Gx8mLDE4PT9EREVDQkJDQ0BAQUFAP0FAPz49Pj8/PD8+Pj4+Pz49Pz09PDo6PTw8Ozw9P0BAQkBC&#10;QkNEQ0JBQj9AP0BAPT8/Pj8/P0FAQUNCQ0NFRENAPTgxLCYhGxgWFRQTFBMTExMUEhMTExMTExMS&#10;EhITEhITEhITEhISExISExITEhISERIREhISERISEhISDxAPDw8PDw4PDw8OEA8PDxAPDw8PDg4P&#10;Dw8ODw8PDw4PDw8PDxAPDw8PDw8PDhAPDw8PEA8QEA8PDw8PDxAPDw4PEBAPDxAPDw4PDw4PDw4P&#10;EA8PEA8PDxAPDw8QDw8PDw8PDw8QEA8QDw8QDxAPDw8PDg8QEBAQDxAREA8QERAQEBAQEA8QDxAQ&#10;EBAQEBAQERAQDxAQEBAREBARDxEQDxAREQ8QEA8QERAREBEQEBIQEBEQEBEREhEQERERERERERER&#10;ERIREhIRERESEhIRERISEhESEhESExIRERESERIREhMSEhMREhMSEhMTEhITEhMUEhMTExMUExIU&#10;EhMTEhMTEhMTExQTExQUFBMTExMTExMTExITExMTExMTExMTExMTExMTEhQTEhMTExITExISEhMU&#10;ExQTExMTEhMSExMSExMSEhISEhMTEhESERISEhMSEhESEhISEhIREhESEREREREREhERERASERIR&#10;EhEQEREQERAREREREREREBERERAREBAREBEREREREREREREREBAREBAREhAREBEQEBEQEBEQEBEQ&#10;EBEQEBAREBEQEA8REREQERAQEBAQEBIQERAREhESEREREBERERESEREQERERERAREBARERERERER&#10;ERERERERERAREREREREQERERERISEhITEhMTEhMSEhIREhEREhIRERESEBEREBEREREQERAREBEQ&#10;ERARERERERARERESEREQEhEREBEQDxARERERERIREREREhESERERERAQEBEQERERERERERARERIS&#10;EREREhIREhESEBEREREREBEQERESEBARERIREBEREREREhISEhISEhIRERERERAQEREREBASERES&#10;EhISEhISERIREhMSEhMTEhMTExMSEhEREBERERESERISExMTERMSEhMSEhIRERESERISEhESERIS&#10;ERISEhIRERESEhISEREREhEREhESEhESERISExMTExMTExMTEhIREhEREhETEhMSEhITERMSEhMS&#10;EhESEhISERMTExMSExISExMTFBUXGyAmLjY8QkhJTE5LSkpLSklISEdISEhHR0dGRkhGRUVGRkdI&#10;R0ZHRUdCRERDQkNDREVFRUZISUlJS0tJS0lJSUdGRkZFRkZFRkZHR0hJSEhJS0xKTEpFQjs0Lykh&#10;HRkWFRQUFBQSExMUEhMUExMSExMSExIUExISExITEhMTEhISEhITEhESEhIRExIREhESEREQDw4O&#10;Dw8PDw4PEA8ODw8PDw8OEBAPDw8ODw8QEA8QDw8PDxAPEA8QDw8PDxAPDw8QDw8PEA4PEBAPEA8P&#10;EA8PEA8PEA8QEA8QDxAPEA8QDw8PEBAQDw8PDw8PDw8PEBAQDw8QEBAPEA8OEBEQEA8QEBAQEBEQ&#10;Dw8QEBAQEBEPEA8PDxAREBAQEBAQEA8QEBAREBEQERAQEBAQEBAQEBAQEBAQEREQEBAREBAREBAR&#10;EBEREBEREREQEBEQEBERERERERERERESEhERERISEBIRERIRERIREhIREhITEhISEhESEhESEhIT&#10;ERITExMSEhMTEhITExMSEhISExQTExMTExITExMTExMTEhITExQUExMTExMTExQTEhMTFBITExMS&#10;ExITExITEhMSExMSEhITExITExITEhMTEhMTExISExITERMTEhITExESEhISEhMSEhISEhISERES&#10;EhISERISEhESERIREREREREQEREQEREREREREREQEREQERARERIRERAQERERERERERERERAREBAQ&#10;EBARERAQEBEQERAPEBEQEBAQEBAQERAQDxAQEBAQEBEREBEQERAPEREQERAQEBERERASERERERAR&#10;EBEQEBAQERAREBEQEREQERAREREQEREQEREQERAQEBESEREQERERERERExMTEhISExMTERIRERER&#10;EhIREBIREBAREBIREBERERAQEREQERARERIREREREREQERERERASERAREREREREREhIREhESEhER&#10;ERIRERERERARERAREBEQEREREhIRERIREhIREhIREREREREQERERERERERASEhAQERESEREREhIS&#10;ERITERISERISEREREhEREhIRERESEhEREhIREhESEhISEhMSEhMUFBMSERARERISERERERISEhIT&#10;EhESExMSEhESExIREhESEhISEREREhESERIREhISEhIREhEREhISEhISEhISERISEhMTExQSExIS&#10;EhIREREREhISEhMTExISEhMTEhMTExISEhESEhISEhESEhISExIUExUXGiEoMDY+RkxQU1NVVFJT&#10;UVFPUVFRUVFQT09NT01NTU1OUFBPT09OTE1LTEpKTE1NS05NTk9RUVNUVFNRU1NSUVBQTk5OTk1N&#10;TUxOTlFPT1BSVFRSUlBMRT84MCkiHRkWFBQUExMSExQTExMTEhITFBMSEhMSEhMTEhISExITExIS&#10;EhIREhMTEhMSERIRExESEhISDw4ODw8PEA8PDw8PDw8ODw8ODg8QDw8PEA8PDw8PDw8PDw8QEBAO&#10;Dw8QEA8PDw8PDw8PEA8PDw8ODg8PDw8QEA8QEBAPDxAQDw8PEA8PDxAPDw8PDhAPDw8ODg8PDxEQ&#10;EBAPEBAPEBAQDxAQDxAQEA8QEA8PDxAQDxAPEA8PERAQEBEQDxAPEBAREBEQEBAQEBAQEBAQEBAQ&#10;DxAREBEQEBAQEREREBARERAREREREBEREREQEBAREBAREBARERIRERIREhERERERERESEhIRERES&#10;EhIRERITEhISERESEhITEhISEhISEhISEhMSEhMSExMTExMSEhMTEhMTExITExMUFBITExQUExMT&#10;ExIUExMUFBMUExQUExMTEhMTExMTFBMUEhISExMTExMTExISEhISEhETExITEhISExMTExMSExMU&#10;EhMTEhMSEhITEhMSEhISERITEhISERESEBERERESERERERIRERERERERERERERERERARERESERAQ&#10;EBAQERAQEREREREREBERERARERAREBERERAQERAQERAQERERERAREBAREBEQEBAREBAQERAQEBER&#10;EBEQEBEQEREQEREQEBESEREQERARERASERIREBERERARERAREREQEREREREREREREBARERERERES&#10;ERESEhESEhISEhISEhMSEREQERERERARERERERAREBAQEREQEBEREREREBEREREREREQERIRERER&#10;EhERERERERAQEBIREhISERIREhISERISEREQEREREREQEREREREQEhISERISERESEREQERAREhIS&#10;EhERERERERERERARERESERESEhESERITEhISEhESERIREREQERIQERERERISEhERERISERETERIS&#10;EhMTExMTEhEQEhASEBIRERERExISEhMTExISEhISERISERIREhISEhISEhESEhISEREREhESERIS&#10;EhESEhIRERIREhIREhITERISEhMREhIRERASERISEhMSEhASExITExMSExITEhISEhISEhISExMS&#10;ExMUFBUXGyMpMDpDSU9VWFtaW1paWlpYWVlZWFlXVlpWV1ZWVlZXV1ZYWlZXVlVVVFVTVFRUU1ZY&#10;WFlZW1lcXVtaWllZV1hXVVRUVFVUVFZVVlZXWFlaWlpbWVROSEE5MCkiHRgXFRQUFBMUExMTExMS&#10;EhIUEhMSExMTEhISExMSEhISEhISEhITEhISEhEREhMSEhISEhISDw8PDw4PDw8PDg8PDw8QEBAP&#10;EBAPDxAPDw8PDw8QDw8PDxAPDw8PEA4PDxAOEBAQDw8PDxAPEBAQEA8QDw8QEA8PDxAPDw8QDw8Q&#10;DxAPEA8PDw4PDw8QDw8PEBAPDxAQDw8QDxAPDw8PEBAQEBAODw8QERAPEBAQEBAQEBEQDxAQEBAR&#10;ERAQERAPEBAQEBAQEBAQEBAQEBEQEBAREBEREBEREREQEREQEREQEBARERERERAREBAQEhEQEBER&#10;ERESERIRERARERARERARERERERERERARERISEhISExIRERITEhISEhMSEhMSExISFBMTEhMSEhMT&#10;EhMTExITExMSExMTExQTEhITFBISExMTFBMTExMTExMTExIUExMSExMTExMTExMTExMSExITExMU&#10;ExMSExMTExMTEhMTEhIREhISExISEhISEhMTEhMSERIRERITEhISEhISERISEhIREREREhESERAR&#10;EhERERESERIRERERERERERARERASEBARERAQERARERARERAREBEREREQEhAQEBEQEREREBEQEA8Q&#10;EA8QERAREBEREA8QEBAQDxAQERARERESEBEREBAREREQEREREBAQERESEBERERERERAREhAQEREQ&#10;EBERERAREBERERESERAREBEREREREBEREhETERMSERIREhESEhEREBEREREREBEREREREREQERAR&#10;EBEREBERERERDxERERIQERAREREREREREhEREREREBIREhEREhESEhISEhISEREREREQERARERER&#10;ERAREhERERESEhIRERERERERERESEhEREREREREQEhEREBARERETERISEhIRERMSEhIRERIREhEQ&#10;ERERERERERIREhESEhITEhMSEhITExMTExITERERERESEhIREhISEhITEhISEhESERISEhERERIR&#10;EhIREhIQEhIRERIRERESEhIRERESEhIREhISERISEhISERISEhISERESERIRERERERISEhEREhIS&#10;ERITExISExMTERIREhISEhMTExMSExISFBUXGiEnLzpDS1JaXmJjY2BhYWJhYmFiYF5fYGBeXl5d&#10;X19fYGBhYF5gXl5eXVxcXFtdXV1fYWNhY2FjY2NjYmRiXl5dXlxcXFtbXF1cXF1fX2BhYGFgXVdT&#10;TEI6MSohGxkWFhQUExMSExMTFBMSEhITExITEhISExMSExMSERISEhISExMSEhISEhISEhIRERES&#10;ERISDw4PDw8PEA4QDxAPDw8PDxAPDw8PDw4PDxAREA4QDxAPDxAPDxAQDw8PDw8PDw8QDg8QDw4P&#10;EA8PEA8QDw8PEA8QDxAPEA8QDw8PDw8PDw8QEA8PEBAQDhAPDw8PDw8QDw8PEBAPEA8PEA8PEBAP&#10;EBAQDw8QDxAQDxAQERAQEQ8QEBAQEBAQDxAQEBEQEBAREBAREBEREBARERAQEBAQEREQERAQEBER&#10;ERARERARERAQERIRERERERARERAREBEQERASERETEBEREhIRERERERIREhISEhIREhESEhISEhIS&#10;EhITEhITERETEhISExISExMTExMSExITExITExMTFBITEhITExQTExMTEhMTExITExISFBMTEhMT&#10;ExQTExMTFBMSExISExQSExQTExMTFBITEhISERQTExITEhMTExISEhMTEhIUEhITEhITEhESEhMS&#10;EhISERIRERERERESEhERERERERESERARERARERIRERERERERERERERAREREQEREREREQERERERAS&#10;ERIRERESEBEQERAREREQERAREBERDxAPEBAQDxAREBARERAREREQEBEQEREQERARERAQERARERAQ&#10;ERERERAQEBAREBIREREQERASERAREBEQEhEREREQEREREREQERERERESERARERISERISEhESERER&#10;EREREBAQERERERIREBEREREREBERERERERERERAQEBEREBEREBARERESEhEREBERERARERIREhIS&#10;ExIREhIREhISEhIREREREBARERAREREREREREhISEhEREREREBERERETEREQERAREREREBERERER&#10;EhEREhISEhISEhISEhIREREREREQERERERASEhISEhIREhISExETEhITExITExMTEhERERIRERIR&#10;ERESEhISEhITExESEhESEhISEhESEhISEhESERISEhISERIREhISEhIREhIRERIRERISERIRERER&#10;EhMSEhIRERERERAREREREhISExISEhITEhISEhMTEhMTEhMSEhISEhESEhMTExUYGyAnLjlDTVZd&#10;ZGZnaWxqaWpqZ2hqamhqaWhoaGdnZmhoaGhoaGpnZ2VlZWZlZGZlZGZoaGtpamxtbGtra2loaWdl&#10;Y2NhYWNjYWRjZGZnZ2dnaGhiYV1VTEQ6MikiHBcWFRQUFBMSFBMSExMTEhQTEhITExISEhITEhMS&#10;ERMTEhISEhITEhISEhETEhERERESEhERDg4ODw8PDw4PEA8ODw8PDw8QDw8PDw8PDxAPDw8PEBAP&#10;Dw8PEBAPEA8QDxAQEA8PDw8PEA8QDw8PDw8QDxAPDxAPEA4QDxAPEBAPEBAPEA8PDw8PDw8QDw8P&#10;Dw8QEA8PDw8PEBAPDw8PDxAPDxAQEBAQEA8PEBAQEA8REA8QEQ8RDxAQEBAREREQEA8REBAQDw8Q&#10;EBAQEBEQEREQEBARERAREBAQEREREBAREBAREREQERAQEBERERERERAREhEQERERERAQEhESEhES&#10;EhIQERIREhEREhEREhIRERISERIREhISEhMREhITEhMTExITEhISFBMSExMTEhMSExMTFBMSExIU&#10;FBMSExMTEhMSFBQTEhMUExMSExMTExMTExMSExMTExIUExMTEhMTExMTExISEhITExISExMTEhIS&#10;ExMTEhITEhISExESEhIRExMSEhISERIRExEREhMSERISERASERISERIRERERERARERESEhIQEhAR&#10;EhERERERERAQEREREBERERAQEREQEREREQ8QEhAQERAQERARERARERAQERAQEA8QEBAQEBAQERAQ&#10;DxAQERERERAREBEQERAQERAQERERERAREBIREBAQEBAREREREBASERIRERARERERERAQEBEQEhAS&#10;ERARERERERERERAREREREhEREhESEREREBISEBIREREQEREREREREREQEBAQEREQEREQEBEQERIQ&#10;EBAREhESEREREREREREREREREhESExISERISEhISEREREREREREREREQEBIREREREhIQERIREhIR&#10;ERIREhIREREREREREBIREREQEREREREREhESEhESEhISEhIREhIREREREREQERISEhISEhMSEhES&#10;ExISExETEhITEhMSEhIREhISEhESERESEhITEhMTEhESEhISEhESEhISERETERISEhESERISEhIS&#10;EhISEhISEhESEREREhISEhESEhESERESEhIREREREREQEREREhESEhISEhMSExISExISEhISEhMS&#10;EhISExITEhITFBUWGh8mLzhBS1hfZmltb29vcHBvcHFwcnBxcXBvbm9tb25ub3FxcnBwcG9sb21t&#10;bG1sa29tcXFyc3R0dHN0c3Fwbmtra2pqaGZpa2xrbmxtbW5vb2tpZV1WTUM6MSkhGhgVFBQUExMT&#10;ExMSFBITExISEhISEhISExISExMTExMTExMTEhMRERIREhMSEhESEhISEhESDw8PDw8ODg8PDw4P&#10;Dg8QDxAQDxAPEA8QEBAPEA8OEA8PDw8PEA8PDw8QDw8QEA8PEA4PEBAPEBAPEA8QDw8QDxAQEBAP&#10;EBAPEA4PDw8PDxAPDw8QDxAQDw8PDxAPDw8QEBAQEBAQERAQDw8PEBAQDw8QEA8QEBAPDw8QEA8Q&#10;EBEQDxAQEBAQEBAREBAQEA8QERAQEREQEBEREBAQEREQERAREREQEBAQEBEQEBAREBERERARERER&#10;ERERERESERERERERERESEBIRERESERESEhIREhESEhESEhESEhEREhITEhITEhISEhITExIUFBIS&#10;ExMTExITExMTExMSExITFBISExITExMTEhMTExMTEhMTExMTExMSExITEhMTEhMTExMUExITExMT&#10;EhQTEhITExMTExMTExQSExMSEhITExMTEhMTExITEhISERISExESEhISEhISEhMTEhIREhESERER&#10;ERISEREREREREhERERISEBIREREREREQERIREREREBIREREQEREREREQEhARERAREBAQEBAQERAR&#10;EBAQEBAQEBARERAREBEQEBEQEBEREBAQERAQEREQERARERAQEA8REBEREBEQEBAREBASERAQEBAR&#10;EREQEBERERAREBEREREREBERERERERAREBIQERERERAQEhESERERERERERERERERERARERESERAR&#10;ERARERAQEREQEBEREBIREBAREBAREhASEBERERIRERERERERERERERISERISEhMSEREREhERERAR&#10;ERIRERIQEREREREREREREhEREhIQEBESERERERAREhEREREREREREhIRERESERISExISEhISEhIS&#10;EREQERISERERERIREhISERISEhISEhISEhISExITEhMSEhIRERESEhISEhERERESExMSEhISEhIR&#10;ExISERMSEhIREhEREhISEhESEhISEhEREhESEhISEhISERITEhISEhISExITEhISEhIRERERERES&#10;ERISERIREhITExISEhITEhETEhMREhISEhESExITExQXGh4kLDY+SlZgZmxxcnV1dXV1dnh4d3l3&#10;d3d3dXh2dXZ3d3d5eXh3d3d1dXV0c3V1d3R1eXh7eHl6fHt4eXd2c29wb21tbm1wb29wcXFzcnJx&#10;cmtqZV9SSUA2LiUgGhcVFBMTFBMTFBMTExISExQTExMTEhITEhMSEhQSEhMSERITExISEhIRERES&#10;ERIRERISERMRDw8PDw8PEA4QDg8PDw8QDxAPDw8PEA8PDw8QDxAQDw8PDw8PEBAPDxAPEA8QEA8Q&#10;Dw8QDxAPDw8QEBAPEBAPEA8PEBAPERAPEA8PDw8QEA8PEBAQEA4PDxAQDxAQDw8QDw8QEBAPEA8Q&#10;DxAQEA8QEA8PDxEQEA8QDxAPEQ8QEBAQERAQERAQEBAQEBEQEA8QERAREBAQEA8REQ8REBAQEBAQ&#10;ERAQEREQERAREBAQERERERARERAREBEREREREREREREREREREhEREhERERIRERERERIRERISERET&#10;EhIRExMSEhISExMUEhMTExISERMTExMSEhITExMTExITExMSExMTFBMTFBMTExQTExMTExISEhMS&#10;ExMTExMTExQTExMTEhITEhMSEhITExMTExMRExITExITEhQSEhMTExISEhMSExITEhMTEhMTEhIT&#10;EhISExITExISEhIREhERERERExEREhISERERERESEREQEhERERERERAREREREBEQERAQEBEREBIQ&#10;ERISEhIREBEREBARERAREREREREQEBEQEQ8RERAREBAREBEQEBEQERARERARERAQEREREREQERAR&#10;EBAQERERERESEBEREREREBEQEhEQERAQERIREBEREREQEREQERIREREREBARERERERIRERERERIR&#10;ERESEhEQEhISEBEQEBERERAQEBEREhEQERASEREREREREREQEBARERARERESEhEREREREREREBER&#10;ERESEhESEhIREhISEhMSERIREREREREREhERERIQERESERISEREREREREhIREREREhESEhIRERER&#10;ERIREBERERISExESERESExISEhESERIRERERERERERIRERISERIREhISEhMSEhISExISEhIRERIR&#10;EhIREhIRERESEhIREhISEhISEhMUERISERESEhIRERISEhIREhISEREREhESEhEREhESEhISEhIS&#10;ExISEhMSExISExESEhISERIRERIRERISEhISEhISExISEhITEhISEhISEhISExMTExMTExQVGBwh&#10;KjQ6R1FcZWxxdnd5eXx7fH18fXx/f316fnp9fX1+f39+foF+fX58fXx8e3x9e319gICCgIKAgYB9&#10;fn16dnZ2c3B0cnFwcnJ0c3Z3dXV0cm9pY1lRRz81KyQdGBYVFBQSFBMTExMTExMTExQTExMSEhIT&#10;EhMTExITExITEhESEhISExITEhISEhISEhESERESDxAPDw4ODw8PDw8QDw8PDw8PEA8PDxAPDxAP&#10;EBAQDw8PEBAPDxAQEA8QDw8PDw8QDxAODxAQEBAPEA8PDxAQEBAQDxAPDw8QDw8QDw8QDw8PDw8P&#10;DhAPEBAPDxAPDxAREBAQDw8PEBAQDxAQDw8QDxAPERAQEBEPEA8QDxAPDxAQEBARDxAQEBAQEBAR&#10;EBEREA8REBAREBEREBAQEBAQERAQERAREREQEhEQEBEREREQEBAREBERERASEhERERERERERERIR&#10;ERARERESERIREhIQEhIREhEREhIRERISERIREhIRERMTEhMTEhITExMSEhMTExITExITExITExMT&#10;ExMUExQSFBMUERISExQTExMTFBMTEhMTExMTExMTExISExQTExISExMSEhISExISEhMTFBMSEhMS&#10;EhMTExMTExITEhMTEhISExISEhITExITEhISEhISEhISERESEhESEhESEREREhESERARERASExER&#10;EBEREREREREQEBEREBAREBEREBAQEREQEBIQERAREREREREQEREREBARDxAREBAQERAQEBAQEBAQ&#10;EBAREBAQEBEQEBEQERERERAQEREREREREBARERERERESEBERERAREBESEhEQERAREREQERARERAR&#10;EBEQEBEREBEREhEREREREBERERAREhEREBERERIREREREhIREhERERESEBERERAREhERERARERER&#10;ERERERERERERERESEhERERESERAQEhEREhISEhESEhMTEhISEREQEBAQEREREhEQERESERESEhES&#10;EREQEhERERERERIRERISERISERERERISERIRERISEhISEhMTEhMSEREREhERERIRERISEhISEhIS&#10;EhISERISEhISEhITEhISExISEhEREhIREhISEhEREREREhESEhESEhITEhMSERESEhEREREREhER&#10;EhITEhESEhISEhISEhESERESEhIRERISEhISEhIREhISEhIRERASERAQERERERESEhMSExMTExIS&#10;EhISERMTEhISEhISFBMTEhQVFxofJS45QE1XY2hwdHd5fH59gn6CgICDgoJ/goKDgYKEhIWGg4eG&#10;g4SDgoSBgoGBgoODhYeChoaFhoWCgX19enp3dnNzcnR1dnZ3dnh2d3V0cmtmXldNQzoxKSEcGBUV&#10;FRQUFBMUExISEhMTExMTExMTEhISEhISEhMSExMTExISEhISEhISEhESExISEhESERERDw8PDw8P&#10;Dw8PDxAQDw8QEA8PDw8PDw8PEBAQEBAPDg4PDw8PEA8ODxAPDw8PEBAPDxARDxAPDxAPDxAQDxAP&#10;EA8PEA8QDxAQEA8PDxAQEA8PDw8PDw8PDxAPDw4PDxAQDw8PEA8QEA8QEBAREA8QEA8QDxAPEBAP&#10;EBAQEBAQEBAQERAQEQ8QEBEQEBAQEREREBAQERAREBEREBAQERAQEBEQERAQEREREREREhESEBIR&#10;EBEREREQERERERERERARERESEhAREhERERERERISEhESEhIREhESERIREhIREhISEhISEhMSEhMT&#10;ExMSExISExISExITFBMTExMTExITExMSExMSExMTExMTExISFBMTEhQTExMUEhMTExMTEhISExMT&#10;ExMTExMTExISEhMTExMSEhMSEhMTEhMSEhISExMTExISEhISExETEhISEhITERMSEhIREhEREhIR&#10;EhISEREREBIRERIREhAQERIQEhEREBEREBARERAREREREBEQEREQEBEQEBEREREQDxAQEREREREQ&#10;EA8REBEREBERERAREBEREBEQEBEQEBAREBAQEBAQEREQEBESEBEREBEQEREQEREREBAREREREBIR&#10;EREREBERERAQERIQEREREREREREREhEREREREBERERAREhIREBEREBARERASEREQEBESEBESERER&#10;EhEQEREQERAREBARERAREBERERESEREQEBAQEBEREhEQERESEhEREhARERARERISERISEhIREhIR&#10;ERERERESEhERERASERISEhERERERERIREREQERESEREREhETEREREBEQERIRERARERESEhISEhIT&#10;EhITERISEhISERISERESEhIRExISEhESERESEhISEhESExMSEhMSEhIREhISEREREhEREhESERIS&#10;EhISEhMREhESEhISEhIREhISEhESERISEhISEhESERIRERESEhISEhISEhMSEhITExMREhITExIS&#10;EhEREBERERERERISEhMTExISEhISERIRERISExISExISEhMSExMTFhgcIioyPEZPWmJrcHN4e32A&#10;gYCDhIeDhoSFhoSGg4eIh4WIiYmJiIiHiIiJhoeHh4eFiIiIioqJhoWFg39+eXh1c3Jyc3RzdXV1&#10;dnR1cnJta2ZeV09HPTUrJB4ZFxUUFBQUExMTExMTExEUExMTExITExITExITEhITEhITExMREhES&#10;ExISEhMTEhERERMSEhISDg8PDw8PDw8PDw8PDw8PDxAPDw8REA8PEA8PDw8PEBEPDxAPDxAPEBAP&#10;EA4QDw8QDw8PDxAQDxAQDw8QDxAQEBEQEBAQDxAPEA8PDw8PDw8PEA8PDw8PDw8PDw8PDxAPDxAQ&#10;EBAPDw8QDxAQEBAPEBAPEBAQDxAQDw8QEBAPEBAQEBAQERAREREREBAQEBAQEBAREBEQEBEQDxER&#10;ERARERARERASEBERERAREREQEBERERAREREREREREREREREREREREBASERAREREREBESERIRERIR&#10;ERISEhIREhESEhISEhISEhMSEhMTEhMTEhMSExMTEhMSExMSExMTEhITExMTEhQTExMTExMTEhMU&#10;FBQTExISExMSExMSExISEhMSExMTExESEhMSExISEhMTEhMTExMSExITExMTExITExMTEhISEhMS&#10;ExISEhESExISEhIREhMTERESEhEREhIREREREhISERERERAQERIQERAQEhIREhEQEBAQEBERERER&#10;EBEREhAREBEQERARERAREBERERERERARERAQEBEREREQEBEREBAQEBEQEBAQERAQEBEQEBAQEREQ&#10;EBARERARERARERAREREQEBIREREQEREREBIQEhERERAREREREBAREhEREBEQERAQERAREhEREREQ&#10;EBEREBERERERERISEREREREREBESEhEREBERERAREBEREBEREhERERIREREREREREREREBIRERER&#10;ERESEREREhAREhEREhEREhESEhEREREREBAQERESERIREhISERERERISERIRERERERESERIREhIR&#10;ERERERIRERIRERESERISEhESEhISEhISEhISFBMSEhISERISERISEhIRExIREhESEhISExESEhIS&#10;EhITERMRERISERMSERISEhESEhMSExISExMSEhITExMSERIREhISEhESEhISEhISEhIREhESEhIS&#10;EhISERMSEhISExITEhITEhISEhIREhISERERERESEhITExQTExMTERISERISERIREhITEhESExIT&#10;ExMTFRcbHyUsNEFIUltiaG9xdHd7fYCBgYODhYWEhISGh4aIiYqJiYqJiomKi4mKh4mJh4iKioqJ&#10;iYmKh4KBfXt3dnJycXBvbXFwb3BxcHFxcG1oZF9ZT0g/Ny8mIBoYFRQVFBQUExQTFBMTExIUExMT&#10;ExMTExMSEhITEhISExISEhITEhISEhMSERMSEhITERIREhESDw8ODg8PEA8PDw8QDhAQDw8PDxAP&#10;DxAQEBAQEBAPDxAQEA8PDw8PEA8QEA8PEBAPDw8ODw8PDxAQEA8QEBAQEBAQEBAPDw8PDw8PEBAO&#10;Dw8QDw8PDw8PDxAPDg8RDxAQEA8ODw8PEBAQEBAPEBAREBARDxAQDxAQEBAQDxEQDxAQEBAQERAQ&#10;EBAREBAPEBAQEREQEBAQERAQERAQEBEQEBEQEBAREBERERAQEBEREBEREREQERESEBERERASERER&#10;ERESERESEREREREQEREREhESERIREhESEhESExESEhESERISExITExITEhMTEhITExMTEhQTFBIT&#10;ExMTExQTExITEhMSFBMSExMSEhMTEhISFBMTEhITExITExMSExQSExIREhMTEhITEhMSExMSEhMS&#10;EhMTEhMTEhISExMTEhMTExQTExMSExISEhESEhETERETEhIRERMSERISERIRERISEhISEhERERER&#10;EBERERERERASERERERAREBEREREREBEQEBAREBAREBEQERAQEBAREBESEBAQERAQEBAREBEQERAQ&#10;ERAREBAQERIREBARERAREBAREBEQEREREREREBEQERAREhIQEBEQEREQERAQEBERERAREBERERAR&#10;ERAQERERERARERESERARERAREREREBIQEBARERERERARERERERIREBERERERERAREREQEBEQERER&#10;EBARERAREBERERIQERERERERERIRERESEREREREREREREBESEhIREREREREQEBESEREREhIRERIR&#10;EhIREhEREhESERMRERIREhEREREREREREhEREhEREhESEhISERISEhISEhISEhMTFBISEhISERIR&#10;ERIREhIREhISExIREhISEhISEhISEhITERISEhISEhIREhERERISEhISEhMTExISEhITEhESEhES&#10;EhISERIREREREhISEhISEhISEhERERISExMSExMTEhMSEhISExISEhIREhISERERERESEhITExMT&#10;ExMSExITEhISEhMSEhESEhMTExISEhMUFRUYHCAnLjhASE9ZX2NnbXFyeHt7fn5/goCCg4OGhoaJ&#10;iImJioyMioiKhoiHhoeHiIiGgoWHhIaCgX17eHVwbmtraGhlZmZnaWhsaWhoZmRfWlVORkE3MCoi&#10;HRkWFRUTFBQSExQTExQSExMTExITExMTExMSFBISEhMSEhMTEhMSEhISEhMSEhISEhESERISEhIS&#10;Dg8PEA8ODw8PDw4PDw8QDxAPDw8QEA8QDxAPEBAQEBAQEBAPDw8ODxAQEBAQDw8QDxAOEA8QEBAP&#10;EBAQEBAPDxAREBAQEBAQDw8PDg8QDw8PDg8PDw8QEBAPDxAPEBAQDw8QEBAREA8QDxAPDw8PEBAP&#10;Dw8RDxAREBAQEBAQEBAQEBAQERAQEBAQEBAQERAREBAQERAQEBEQEBEQERAQERAQEBAQERAQEBAS&#10;EBEQEBEQERESEBERERERERESERARERARERAREhEREhARERIREhISEhERERIRERIREhESERIREhIT&#10;ExISEhITExITEhISExMSExMSExISExMTExITExMSExMTEhMTExMSEhMTFBMTEhMTExITExMSEhQS&#10;EhMSExITExMSEhESEhITEhMSExITExMTExITExISExISExISEhISExITEhISEhESEhISERISEhIR&#10;ERISEhIREhISEhEREhISEREREREREhIREhERERASEREREREREREREREQERERERARERIRERAREA8R&#10;ERAQERAQEBAREREQEBAREBARERAQEBEREBAQERAQEBAQERAQEQ8QEBAQEREREREQERARERARERER&#10;ERERERAQEREREBAQERIQEBEREBERERESERAQEREREhAREBEQERERERAQEREREBEQEBERERERERER&#10;EREREhEREREREREREREQEREREREREBARERERERARERAREBEREREQERESEBIRERIRERERERAREhAR&#10;EhERERARERESEREREhESERIREhIRERMSERIREhIREhIRERIRERIRERISEREREhEREBASERIREhIS&#10;EhETEhMTEhITExMTEhMSEhMSEhISEhESEhESERERERISExITEhISEhISExISExISEhISEhISEhIR&#10;EhISEhISExITEhISEhMSEhITEhITEhIRERESEhIRExISEhESEhMSEhISEhMSExISEhISEhMTExMS&#10;EhISEhMTEhISEhISERISEhITExITEhISEhISEhISExISEhETEhISEhMTEhMUExUWGR0jKC85PUZM&#10;U1lfZGNsbnF0dXd3enp7fH1/fYCCg4KGhYWGh4WChIOChIKBgoGCf3+AfX15eHZxbmxqZGJeXV1b&#10;XVxeX2BfX15aWlhTUEpFPjcwKSQfGhgWFRYUFBQUFBMSExITEhMTExISExQTExISEhMTEhMSEhIT&#10;EhITEhISExMTEhISEhITEhISEhIREA4PDw4PDg8OEA8PEBEREBAPDw8PEBAQDxAQEBAQDxAQDxAQ&#10;EBAQDxAQDw8PDxAQEBAPDw8PEBAQDxAQEA8QEBAPEBEQDxAPDxAQEA8PDw8QEBAPDw8PEBAQEBAQ&#10;Dw8PDxAQEA8QEBAQEBAQEBAPEA8QDxAQERAPEBAQEBEQEBAQEBAQEBAQEBAQEBEQEBAQEBAQEBAQ&#10;EBERERARERAQEREQEREQEBARERAQERAQEREQERESERERERASEREREREREREREBIREBEREhARERER&#10;ERERERAREhESERESEhISEhESERMTEhISEhITEhMTExMSExISExMUEhMUEhMUExMSExITExMSExMU&#10;EhMTERMUEhMTExMSExMTEhMTEhMTEhMSEhMTEhMSEhIUEhITExMTEhMTEhISExISExIUExISExIT&#10;ExMTEhISEhITEhITEhISERIREhIREhISEhERExESEREREhESEhISEREQEBESERERERIRERERERIR&#10;EREREhEREREREREQEBEREBEREBAREBAQEBAREREREBIQEBEQEBARERAQERAREBAQERARERAQEBER&#10;ERAQEREQERERERAREBARERAREREQEBEQERESEREREREQERERERAREBARERERERERERESEBEQERER&#10;EBEQEREQEhEREBEREREREhEREREREBESEhEREREREREREREREBESEBEQEREQERERERAREREQERER&#10;EREREhIREhEREhERERERERAQERERERISEREREBAQERIREBISEhIREhEREhIRExISERISEhESEhIR&#10;ERIRERESEREREhESERESERISEhISEhMSExMSExMTExMSExISExESEhIREhESEhIRERIREhIREhIS&#10;ExITEhMSEhITERITEhMSEhISERESERISEhISExITEhMTEhMTEhMTEhMSEhESERISEhISEhISEhES&#10;ExMSERMSEhISExITEhISExISExMSEhITExITEhISERISExITExMTExISEhMTEhITERESEhISExMS&#10;EhISEhITExIUExQWFxkdIikuMjlBR0xQVlteYGRoaW1ubXBvc3N0d3d3ent8fH18fXx7e3p6fHh5&#10;eHl2dXZ0cG9tamlkYl9bWFdSUVJSUFFSVFNSUlNRTk1JREA5NC8qJB8bGBUVFRQTFBMUExQTExMU&#10;ExMSEhITExMTExMTFBMTExMSEhMSExISERMSERISERMSERISExISEhISDw8PDg8QDw8PEBAPEBEQ&#10;EBAQDxAPDxAPEBAQEA8QEBAPEBAQEA8QDxAPDxAQEBAPEBAPEBAPEBAQEA8QEBAQEBAQEBAQEBAP&#10;EBAPDxAPDw8QDw4PEA8PEBAPEA8QDxAQEBAQEBAPDw8PEBAQDxAQEBAPDxAQEA8QEBAQEBAQEBAQ&#10;EA8QEA8QEREREREQEBARDxAQDxARDxEQEBEQEREQERAQERARERERERESEREREBERERAQEREREREQ&#10;ERARERERERASERESERERERESERIREBIRERESEhISEhISERESERISEhISEhIRExMSEhITExISEhIS&#10;ExMSExMTExISExISExQTExMTExMTExMTFBITExMTExMTExITExMTEhMTExMTEhITExITEhMSEhIT&#10;ExMSEhMUExISExISExIRExITEhMSEhITERMSExISEhMSEhISEhESExESEhESEhESEhESEhERERER&#10;EhEREhEREhAREREQERARERIREREQEREQEREREREQEREREREREhEREBEREBAREREREBAREBAQEQ8Q&#10;ERAREBAQEREREBAQEBAQERAQEhAREBAREREQDxAQEBERERAQEREREBERERERERAREREREhEQERER&#10;EBERERERERERERERERERERERERESERASERERERIQEhAREhAQEBEREhARERIREhERERESEhAQERIR&#10;EBAREREREhEQEBEREhIREBESERIREREREREREhISEhIRERERERIREBAREREREREREREQEBIRERES&#10;ERISERERERIRExESERISERISEhISEREREhITEhESExIREhEREhESERITExMTEhMSExMSExMTExMS&#10;EhISEhERERETEREREhISEhISEhIREhIREhISEhISExMTExITEhISEhIQEBESEhISExITEhMTEhIS&#10;EhISExISEhMTEhESEhESExISEhISEhISExMSExMTEhQSEhISExISEhISExMTEhITEhMSEhISExMT&#10;ExMSExITEhITEhITEhISEhISEhIREhIRExITEhMTExUUFRcaHSIlKTI2PD9FR01QU1ZaXV9iYmJk&#10;ZWdoamtsbG5ucHJxcHFxcW9ubG5ubGtraWhnZGJfXFpYVFBPTEpISEZGRkVGR0hIR0VGRD87ODUy&#10;LCcjHxwYFxUWFBQUFRQTExMTExMTFBQTExMTEhITExISExISExITExMTExITExMSEhMTEhISEhIS&#10;EhISEhIRDw8PDw4PDw8QEBAQEBAQEBAQEBAQEBAQEBAPEBAPEBAQEBAPEBAPEBAPEBAQDw8PEA8Q&#10;EBAQEA8QEBAQDxAQEA8REREQEBAREBEPEA8PDxEQDw8QDg8PEBAPEA8QEQ8QDxAQEA8PDw8PERAQ&#10;EA8QDxAQEA8PEBAREBARDxAPEBAREBAREBAREBEQEBAREBAQERAREREQEBAREREREREQERAQERAQ&#10;EBERERAREREQEBEQEBEREREREREQEhERERESEREREREREBEQEhEREREREhERERESERISEhESEhES&#10;EhISEhISEhISExISExISEhMSEhMSEhITExMTExMSExMSExMSExMTExQTExISExMTExMTEhMSExIS&#10;FBMTExMTEhMSExISFBITEhITEhISEhITExMTExISExITExITEhMTEhMSEhMSExISExISEhMTEhES&#10;ERISERESEhITERIREhISEhIQEhIRERERERISERERERERERIREREREREREREQEBEREREQERERERER&#10;EBAQERAREBEQERAQERAQEBAQERAREREQEREQEBAQEBEQEBAREBEREBAREBEQEBEREBAQEBEQEBEQ&#10;EBEREBEREhERERESEBEREBARERERERAREBIQERARERERERAREREREREQEhIQEREREREREBEREhAR&#10;ERAREREQERESEBIREREREREQERESERASEREQEREREREREREREREREREREBIQEBESEhIREBEREhIR&#10;EREREBEQEBERERAREREREhIRERESERESERESEhIRERISERERERISEhMRERISEhIREhISEhISEhIS&#10;EhEREhMSExISExMTEhMTExITEhIRERMSEhISEhESEhEREhMSERISERISEhIREhETExISEhISExMS&#10;EhMSEhISEhESEhESEhISExITEhMTEhISEhISEhMTEhIREhIRERISExISExITExISEhISEhMTExMS&#10;ExISEhMTExMSEhMSExMTExMTEhMTExMSExQTExIREhISEhIREhESExISEhISExITExISExMUFBUY&#10;GRsgJCcsMTQ5PEBCR0lNTlBSU1ZWWVlcXV9gYWJiYWNjZGJhY2JhYmFfXV1bWldZVVVST0pLR0RB&#10;Pzs8Ozo6OTo7Oz06Ojk4NjMzLysnJCAcGhgXFRQUFBQTExQTExMTExMSFBMTExITFBQTExITExIT&#10;EhMUExMSExITEhMSExETEhISEhITEhESERESDw8PDw8ODw8PDxAQEBEQEBEPDxAQDw8QDxAPEA8Q&#10;DxAPEBARDxAQDw8QEA8REBARERAQEA8QEBAQDxAQEBEQEBEREBEREBAQEA8QEA8QDxAQDw8PEA8Q&#10;EA8QDw8QEBAPDw8QDxAPEBEPEBEQEA8QDxEQEBAQERAQEBAQEBAQDxAPEBAQERAPEREREBAREBAQ&#10;EQ8QERAREBAREBAREBAQERAQEBAQEREQEBAREBAQERARDxEREBEREhAREBESERERERERERERERIS&#10;EBESEhESEhISERISERERERESERIRERISERESEhISExISEhMTEhMTExMSEhMSEhMTEhISExMTExMU&#10;EhQTEhISEhMTEhMTFBMTEhQTFBMSEhMSEhMTEhITExITEhITEhMTEhISEhMTEhISExITEhMTEhMT&#10;ExITExMTEhMTEhMTExISEhISExITEhMSEhMSEhESERISERERERISEREREREREhESEREREREQERIS&#10;EhAREhEREREQEhEQEhIREhEQEBAQERESERAREhEQEBAREBAREBAQERAQEREQEBEQERAPEBARERAQ&#10;EBEQEBERDxAQERAREREREREQEBEREhIRERISEhEREREREBASEREREBEREBEQEREREhEQEREQERES&#10;EBERERESERARERAQERERERIQERESEREQEREREREQEhESEhISERERERARERERERARERERERARERAR&#10;EBEREhEREBERERIREhESEhISERETERIREREREhEREREREhIQEhIREhESEhISEhIRExISEhITEhMS&#10;EhISERESEhISEhESEhIREhISExISEhMTEhISExISExMTExITExITExITERISEhISEhEREhISERIS&#10;EhIRERITERMSEhMTEhITEhISEhMTFBMREhISERISEhISEhISExMSExMSEhITEhMSExIRERISEhIS&#10;EhITEhMSExQTExQUExMTFBMSExMTEhITExITEhMTExITExMTExMUExMTExMSExMSEhMSEhISEhES&#10;EhETEhIREhMTERIREhISExMUFBUVFxgaHyEkJysvMDM2OTs+QUJFRUdJS0pNT09TUlFTU1VVVFRV&#10;U1RRUlFPUE5OTUtJSEVEQT88Ojg1NTIwMC8uLzAxLzAvMC4tLCopJSMfHhsaFxcVFhQUExQTExMT&#10;FBMTExMTExMTExQTExMTFBMTExITExMTExITEhMSEhESEhISEhISERISEhISERISDw8ODw8PDw8Q&#10;EBAQEBAREBAQEREQEA8QEBAQEREQEBAQEBAQEA8QEBAQEBAQEBAPEQ8PEA8QEBAQEBAPEBERDw8R&#10;EBEPDw8QEBAQEBAPEA8PEBAQEA8PEA8QDxAQEBAPDw8QEBAQDxAPEA8PEQ8QDw8QDw8QEBAQEBAP&#10;EQ8PEBAQDxAQEBAQERAQEA8REBEQERARERAQEBEQEBARERARERERERAQERAQERAREREREBERERER&#10;ERARERARERAQEhERERAQERIRERIRERIRERISERIREhISEhISERIREhISEhIREhMTEhIREhISExQS&#10;EhITExMSEhMSExISExQSEhMSEhITExITERMSEhMTEhITEhMTExITExMTExMTExISExMTExMTEhMT&#10;ExMREhMSEhISERMSExMSExMUEhETExMTExMTExMTEhIUEhISEhISEhMSExISERISEhIRExISEhER&#10;EhISERESEhERERESERIREhEREhIRERASERERERERERAREREQEREQERIREREQERAQEBAREREQEBAR&#10;EREQEREQEREREREQEBAREBEREBAQEREREBAREBIQERERERESEREQERASEREREREQEREREBEREREQ&#10;EhEQERASEhERERIREREREREREBAREBEQEhEREREREREREREREREREREREREREREQERERERIRERER&#10;EhAREREREhEREREQERAREREREBESERARERASEREREhEREhESExIREhESEhISEREREhERERESERES&#10;EhEREhISEhITEhEREhESERESERISEhESEhESEhESEhISEhISEhMSEhISEhIRExMTEhMTExMTExMT&#10;ExMTExISExISEhIREhIRERESEhMSEhEREhIRERISEhIREhISExISEhMTEhESEhERERISEhITEhIS&#10;EhISEhMSEhMSEhITEhISEhISERISEhISExMTExQTFBUTFBQUExMTFBMTFBQUExITEhITEhMTExMT&#10;FBMUExQTExITEhIRExMSExISEhITERISEhIRExISEhITExISExMTExQUFBcXGRwdICMlJykqLTAx&#10;MzU1Ojg6PT9BQUFDRERGRUdFRUVGREZDRUNCQUFAPj08OTg2MzIwLiwqKCcnJyYlJSQnJyYmJSYm&#10;IyIgHx0cGhgXFhQVFRMUExMUFBMTExMTExMUExQTExMUFBMSEhMUEhMUExQTExITEhMSExMTExIT&#10;EhISEhISEhIRERISDw8PEBAQDxAQEBAREBERERIREREQEBEREBAPEBAQEBAQEBAQDxAREBAQEBAR&#10;EBAQEBAQDxAQEBAQEBAPEBAQEBAQEBESEBEQEBAQEBAOEA8QDxAPDxAQDw8QDxAPDxAQEBAQDxAQ&#10;EBAPDxAQEBAPDxAPDxAQEBAQEBAQEBAQEBAQDxARDxAQEREQEBEQEREQEBAREBEQERAREREREBER&#10;EBEREREREBEREREQERERERIREhARERASEREQERAREhIREREREBEREREREBARERERERESERESEhES&#10;EhISERISEhIREhISExITExISExISFBMTExISEhMTExITExMSFBQSExQTExMSExMTFBITEhQTExMT&#10;EhMSEhMUEhMSEhMTEhISExITEhISEhMSEhMTExITEhIUExMSExITEhMTExITExMTEhISEhISEhIS&#10;EhITERMSERISExISERISERESEhISERIRERISEhEREBIRERERERISERISERIRERESEREREREREhAQ&#10;EBERERERERIRERAREBAQEBEQEREQEBEQEREREBEREBEQEBEQEBEQERERDxARERARERAQEREREBER&#10;ERERERAQEBAREREREREREREQEhEREBERERAREREREREQEREREhERERIQERAREBEQEREQERASEhER&#10;EREREREREREREhERERESEhERERESEREREhESERERERERERIRERERERERERIQERESERERERESERES&#10;EhIRERISEhETEhISEhIREhESEhISExISEhISEhISEhIREhMRExESEhISEhISEhISEhISExITEhIT&#10;EhISEhMSEhISEhMSEhMTEhMTExMSEhMSExISEhISERESEhESEhIRERIRERIRExEREhESEhMSExMS&#10;ExQTExMTEhMTEhISERESERISEhISEhMSEhITEhMSExISEhESEhIREhMRERMSExQTFBUUFBMVFBQU&#10;FRQUFBQUFBQTExQTExQTFBMTExMTExMTExMSExISEhMREhISEhESEhISEhEREhISEhMSEhISEhMT&#10;ExMTEhQUFBUVFxgZGhweICEiJSYoKCssLC4vMDI0MzU2NTc3ODk6ODg5ODg4NzY1NTMyMjEvLi4q&#10;KScnJSQhICAfIB8dHiAgIB8fHx8eHRwbGxoYFxYVFhQUExQUFBMUExQUExIUExMUExMTExQTExQS&#10;ExMTExMTExITExMSEhMSExMTExMTExISERIREhMSEhESDhAPDxAQDxAQERERERAQEhEREhAREhER&#10;EBEREBERERARERAPEBARERAQDxAQEBAQDw8QERAQEA8QEBAQEBAQEREQEBEREBEREBIPDw8PDxAP&#10;EA8QDw8PDxAQEA8QDxEPEA8QDw4PDxAPDw8REBAPEA8QEBAQEBAQDxAQDxAQERAQEBARERAQERAQ&#10;ERARERAQEBAQEBARERAQDxEREREREBAQEhEREBAQEBAREREREREQEBIREBEREBEQEREQEREREBEQ&#10;EREREhEREhISEREREhIRERERERISEhESEhMSEhITExISERISEhITEhITEhMTExMSEhMTEhMSEhMT&#10;ExITExMSExMTEhISExMTEhMTExMTExMTEhMTExMTExITExITEhISExMSEhMSEhMTExISExMSEhIS&#10;ExITEhQTExMTExISEhITEhMTExMREhMSEhISEhMSERISERITExISEhMSEhESERESEhERERESEhER&#10;ERETERESERIRERERERIRERAREREQEBASERESEBEREREQERAQEREQERAREBEQERAQERAPERAREBEQ&#10;EBEQEREQEBEQERERERIQERAREBEREBAQERAQEhAQEBERERARERIREBEQERERERAREBAREREREBES&#10;EREREBERERESEREREBARERARERIRERESERAREBEREBEREREREBISERERERARERERERIREBERERER&#10;EREQEBEQERAREhASEhETERERERISEhISEhISExIRERISERISEhIREhIREhIREhISExISEhISERIT&#10;EhESExISEhISEhISExMSEhETEhMSExMSExISEhITEhMSFBISEhMTExMTERMSEhMSEhISEhMSERES&#10;EREREhISEhITEhISExISERISEhITExMSEhITExMTEhISEREREhESERESEhESEhISEhISEhMSExIS&#10;ERISEhIRExMTExQTFBQUFBQVFBMUFBMTFBMUExQUFBMUExMUExMUFBQTExMTFBMTExISExISERES&#10;ExMRExESEhIREhISExESEhITEhMSEhMTEhQUFBMVFRYWFhkZGxsdHh4gISEjIyYmJiYoKioqLCwt&#10;Li0tLiwsLSwqLCsqKikoJyYnJiMhIB8eHhwcHBsaGhsaGhsbGxwbGhwaGhgZFxcXFxYVFBQUFRQU&#10;ExMTExQTExMTExMTEhMTExMTExMTExQTExMTEhITEhQSExITEhISEhMSEhISEhISEhMSERISDw4P&#10;Dw8PEBAPEBAREhISExMSEhIREhEREhEQEREREBEREBIQEBERERAREBAQDw8QDxAQEBERERAQEBAQ&#10;EBAQERERERIREREREREQEBAQEA8PDw8QDw8QDxAQDxAODw8PDxAPEBAPEA8QEBAPDxAPDxEQDxAQ&#10;EBAQEBAQEBAQERAQEREQEBAQEBAPEBEQEREREBERERAREBAQEBEQEBEREBERERERERAREREREBAR&#10;EBIRERAREBEREREQEBEQEhESEREREBEREBERERIREhAREBISEhIREhISERIREhISERMSEhISExIT&#10;ExISEhITExISExITEhISExITEhMTExMTExIUExITEhQTEhITFBMSEhMSExMTExMUFBQTEhIUEhIT&#10;EhISExISExITEhMSExITEhMSEhITExITExMSExMTEhITExMTExESExISEhMSEhISEhISEhMSERIS&#10;EhIREhISERESERISERIREhISERERERERERESERIREREQEBEREhISEREREBEQERAQEREQEREQEREQ&#10;EBAREREQERAREBARERAQEREQEBAREBARDxARERAQEBERERARERAREBIREBEREREREBEREBERERAR&#10;EhEREREREBAREREQEhERERAREBERERERERERERIQEBEREhERERESEhERERERERIRERERERESERES&#10;EhISERIQEREREBEREREREREREhESEREQERIREREREBIRERESERISEREREhITERITEhMTEhISERMS&#10;ExISEhISExISEhISEhITEhISExMTEhITExISExITEhISExMSExMTExQTExMTEhMUEhMSEhITExIS&#10;ExITEhISEhESEhERERISEhESExEREhISEhIREhIREhISEhESERESEhMSEhMSEhMTExITExMSEhER&#10;ERASEhISEhISERMSEhMTExISExISERESEREREhITFBQTFBQUFBQUFRUUFBQUFBQTExMUExMUExMT&#10;FBMTEhMTEhITExMTFBISEhMREhMSERIREhISERISEhISERESERMTERMTExITExQUFBQVFRUVFxgY&#10;GRkZGRoaHRwdHh4eHx8hISIiIiMjJSUjIyQjJCMkIiIiISAgHyAfHh0cHBsaGhoZGBkXGBgYGBgX&#10;FxgYGBkYFxgXFxcVFRQUFRUUExQUFBMTFBMTExMUExQUEhMTExITExIUFBMTExMTFBITEhMTEhMT&#10;EhMTExISEhMSEhISERMSEhIRDw8PDxAPDxAREBERERITExQTEhMTExISEREREhISEhEREhIREBER&#10;EREREREQEREREBAREhAQERASERAREBERERERERIREREREBARDxAPDxAPEA8QDw8QDxAPDxAQDxAP&#10;EBAQEBAPDw8QEA8QEA8PEA8QEBAQERAQEBARERAQERARDxAQEBAQEBEQERAQEBEPERARERAQEBER&#10;ERARERARERAQEBEREREREREREBAQEREQEREQEBEQEREREBEREREQERERERARERESEhEREhEREhET&#10;EhIRERISERISERESExIRExISEhITEhMTEhMSExMRExISFBITFBMSExMTExITEhEUFBMTExMTExIT&#10;EhMTExMTEhMSExISEhMTExMTExMSExMSExMSExISEhMSExQTExMTEhMTFBMTExMSExIUExMSExIT&#10;ExISEhISExITEhISEhMSEhISEhIRERERERIREhIREREREhEREhISERERERESEhETERERERIQERES&#10;EREREREREREREBEREREREREQEREREBERERAREBAPEREREhAQEBEREBARERARERAQEA8QERAREREQ&#10;EREQEREREREREBERERERERAREBISEREREBERERIREREREhESERAREBERERESERARERERERARERIS&#10;ERIREBEREREQERAREREQEREQERIREREREBISERAREhEREhIRERAQERAQEREREREREBEREREREBAS&#10;EhESERIREhISEhMSEhITEhISEhITExMTEhISExITExMSEhISEhMSExMSEhITEhITEhMTExISExIT&#10;EhMTEhMTExMTExMSExMSFBISExMSEhITExMSEhISEhMREhITERISERIRERESERISEhISEhISERIS&#10;EhESEhMSExMSEhITEhITEhISEhISEhIRERISExISEhMTExMTExISExISEhIREhESExMSExMTFBUU&#10;FBQUFBQUFBQUFBMUFBQUFBQTExMTExMTExMTExMTFBMTExISERESEhIREhMSEhEREhISEhIRERIS&#10;EhISExISEhMTExQTFBMUFRQUFRUVFxcXFxgYGBoZGhkaGhocHR0cHR0dHR0dHh0dHB4cHhwcHBwc&#10;GxoaGhkZGRkXGBgXFxcWGBcXFxcXFxcWFxcWFhYXFhUWFRYVFBUUFBMUEhIUFBIUEhMTFBQTFBMT&#10;EhITExMSExITEhISFBMTExQSExITEhITEhITEhITEhISEhISEhMSDg8PEA8QEBARERIRExMTFBUU&#10;FBQUExMUEhQSEhISERISEhESEhESERISERIREREREBISEREREREREhIRERESEhIREhMSEhISERAQ&#10;EBAPEBAQEQ8PEBAPDxAPEBAPEBAREA8QEA8PDxAQDxAPEBAQDxAQEBAQEBAQEA8QEBAQEBAQERAQ&#10;EBEREBAQEBAREBEQEBEREBAQEBAQERAREBEREhARERAREBAREREQEREREREQERERERASEBEREBER&#10;EREQEREQEREREhEREhERERIRERIRERIRERETERISEhEREhIREhESEhISEhISExISExITEhITExIS&#10;ExITExMTExMUEhIUExMSExMTExMSEhQTEhQTExMTExMTExMTEhQTExMSEhMTExISEhISEhISEhMT&#10;ExMUExISExISEhITExETExMTEhMSExISEhITEhESEhMTEhISEhISEhISExMSEhIRExISERISEhER&#10;EhESERMSEhIREhISExERERAREREREhESEhEQEREREREREREQEREQEREQERERERERERAQEBARERAR&#10;ERAREREQEBAREBEQERAQEREQEBEREREQERERERAPEREREBERERAREBEREBEREBAQEhEREREREBAQ&#10;EREREBAREREREREREhIREBAREBEREhISEBERERERERERERIREhIREhISERESERERERAREREREhER&#10;EBARERERERERERERERIREREREhERERASERISExISEhITEhISExMTFBITExISExISExITEhMTExMT&#10;ExIRERISExISExETEhITEhMTEhMTExMSEhITEhMTExMTEhISExITEhISExITEhISExMSExMSEhIS&#10;EhISEhIREhIREhIREhISERIRERISERISEhISExITEhMTEhISExMTExITERISEhISEhMRExMUExQT&#10;ExQSExMSExISExISEhMTExQTFBQVFBQUFBQVFRQUExQUExQUExQUExQUFBMTExQTExMTExMSEhMS&#10;ERISEhISERISEhETEhISEhITEhITEhISEhMTEhISEhIUExQUFBQUFBYVFBUWFhYXFxcXFxcYGRcZ&#10;GRkaGhkZGhoaGBoaGRkZGhkZGBkZGRkZGBcWFxkXFxYVFxYWGBYVFxYWFhYWFRYWFhUVFRQVFRQV&#10;FBQVFBMUFBQTExQUExMTExMTExMTEhQUEhQTFBMTFBQTExMTExMTExISEhITEhMTExITEhITEhIS&#10;EhISDw8PDxAQEBARERMSExQUFRUVFhYVFRUUFRQVFBQUFBMTExMTEhISFBISEhMTEhITEhISEhIR&#10;EhIRERISEhMSEhITExMTExIREREQEBAQDxAQERAPEA8PDw8PDxAPEBAPEA8QEBAPEBAQDw8QDxEQ&#10;ERAPEA8PEBAPEBAQEBAQDxAQDxAQEBAQEBAQEREQEBAQERARERARERARERAQEBEREBERERARERER&#10;EREQEhESERARERAREREQERERERIREA8REREQEBEREhIRERESEhESERISEhISERISEhIREREREhES&#10;EhISEhMSEhMSExMTExITFBMTExITEhMTEhMUEhMTEhMSExMTExMTEhMUFBMTExMTExMTExMTExMT&#10;EhMTExMSEhMSExMSExMTERMSExISEhISExQTExISExITEhMSExMSERMSEhISExISExISEhIRERMS&#10;FBEREhISEhISERISEhESEREREhESEhESEhERERIREhISEREREhEREREQEhESEBAREREQEBERERER&#10;ERASEBEQEBEQEREQEBARERAREBAREBAREBAQEBEQEBAQERARERAREREREBEREhIREhERERIQEBER&#10;EREQEREREhAREREREREQERERERAREhEREhERERERERARERERERERERESERERERAREhEQERAREBER&#10;ERASERISEhAREREREREQEREREREREREQEBISERIQERAREBARERERERERERISEhITEhITExMTExIT&#10;ExMSEhITExMTExMTEhMTEhMTExISExISExISExMSExMTExITExMTExMSExISEhITExMTExQTExMS&#10;ExMTEhITExITExISEhISEhIREhISERIREhIREREREhEREhISEhISExISEBESEhITEhMTEhMTExMT&#10;EhITExMTEhITEhMTExMTFBMUExQUExMSExISEhMTExMTExMTExMUFBQUFRUVExQUFRQUFBMUFBQU&#10;FBQUExMTFBMUExMSExMTExMTEhITEhESEhMSERISEhISERISEhISEhISEhESEhMTEhISExISExQU&#10;FRQUFBQVFBUWFhYVFRYWFxcYFxcWFhcYFxgYGBgYGBgYGBcYFxgXFxcXFxcXFxcVFhcWFhYWFRYV&#10;FhYVFhYWFRUWFRUVFRUUFRUUFRUVFBMUFBMUFBITFBMTExMSFBMSExMTEhQUFBMSExMTEhITEhMT&#10;FBISFBMSEhITEhMSEhISEhITExISEhESDg4PDw8QEBAQEhESExQWGBgXFhYWGBcXFxYWFhUWFBUU&#10;FBUUFRQTFBMTExQUExMUEhMSFBITExMTExQTFBQTFBUUFRQTFBMREREQEA8QEBAPDxAPEQ8PEBAP&#10;EA8QEBAPEBAPEBAQEA8QEBAQEBAQDxAQEA8QEQ8PEBEQERAQEBAQEBAQEQ8QEBAREBAREBEQERAQ&#10;EBEQEBAQEBARERAPEREQEBERERAREREREBEREBEQEBERERAQERARERIRERERERERERESEREREBES&#10;EhERERESERITERISERIRExISEhISEhISEhISEhMTEhMTExISEhQTExMSEhIUExIUEhMTExITExMT&#10;ExISEhMTExISExISEhITExMTFBMSExIRExMTEhMTExISEhMTEhMSExITExMREhISExITEhQSEhIS&#10;ExMTEhMSEhMSEhMSExISEhMTERMTEhISEhIREhISERMREhEREhIQERESEREREhERERIREBIREhAS&#10;EhERERISEREREBIQERAREBEREREQEBERERERERAREBAQEREQERERERAQEBERERAREBAQEhEREA8Q&#10;EREREBERERARERERERAREBERERERERERERAREBAREREREREREhERERIRERASEREREREREhEQERER&#10;ERASERESEREREhASEhEREREQEhAREREREREQERESERISERISEREREhEREBARERESEBERERERERIR&#10;EhEREhERERESEhISERITExISExITEhMSEhMTEhMTEhMSExMSExMSExMTExISEhISERMRExMTExIS&#10;ExMTEhISExMUExMSExMSExMTEhISFBISEhISEhMSEhITEhMTEhISEhESExISEhERERESEhERERES&#10;EhESERESExISEhETEhMTExITExMTExQUExQTFBQSExMTExQUFBUUFBQVFBQTFBQUFBMTExMTFBMT&#10;FBQVFRUUFBUUFBUVFBQUFRUUFBQTFRQTFBMTExQTExMTEhMSExITExMSEhISEhESEhISERESEhES&#10;EhISEhISEhESEhISERMTEhITExMTFBQTFRQUFRUVFRYWFRUWFRUWFhcWFxcXFhgWFhYWFhcWFhcW&#10;FxcWFhYXFRYWFhcWFhcWFhYWFRUWFRUVFhYVFRUWFhUWFRUVFRUUFRQTFRQUFBQUExIUExMUExIU&#10;ExMTExMSFBMTExITExMTEhMSFBMUFBMSEhMTExITFBISExISERISERMSEhIREA8PDw8PEBEREhET&#10;FBYWGBkZGhoaGxkZGBkYGBcYFxYWFhYWFRUWFhUVFRQVFBQUFBMTExQUFRQVFBQVFBQVFRYVFRUV&#10;FBQTEhMRERAREBAPERAPDw8QDxAQEA8PEQ8QEBAQEBAQEBAQEA8QEBEQDxAQEBAQEBAQEBARDxAQ&#10;ERAREBERERIQERARERAQEBAREREQEREQEREREBAREBAREBARERAQEBEQEREREBEREBEREBAQEhAQ&#10;EBERERERERESEREREREREhEREhIRERITERESEREREhESEhISEhMREhISEhERExISExITExITExIT&#10;ExITEhMSEhITEhITFBMTExITEhMUEhITExMUEhITEhITExMTEhMSExITEhMSExMTExITEhITExMT&#10;EhMTExMTExMSEhISEhITExMTEhMTExISExMSEhMSEhMTEhMSExMSERISEhIREhIREhESEhITEhIS&#10;EhEREhISEhIRERIREhMREhERERIREhEREREREBAREREQEREREBERERERERAQEREREBERERAQERAR&#10;EBEREBEQERAREBEREBEQEBARDxERERARERAQEBEREREREBESEREREBIREBEREBESERIREBERERER&#10;ERERERERERARERERERAQEREQEREREREREhESEhEREREQERESERIRERERERIREREREhESERARERES&#10;ERIREhEREREQERIREhIQEREREREREBERERESERISERISEhISEhMTExMTExMTExMSExITEhMSExMS&#10;EhMSEhISEhIRExISExISEhMTEhMSFBMTEhQTExMTExMTFBMTExMTExISFBMTEhMSEhMTFBMTExIR&#10;ExMSEhISERESEhERExERERIREhEREhERERMSEhIRERITEhITExMTEhQUExQUFBQUFBQUFBQUFBQV&#10;FRQVFRUVFBQUFBQUExMUFBQTFBMUFBQUFRQUFBUVFRQUFBQVFBMUFRQTExQUExMTExQUExMTExMT&#10;EhIRExITEhESEhMSEhISEhIREhISERESEhESEhISERITEhISEhMSEhQTExMUExUUFRQVFRUWFRUV&#10;FRYVFRUVFRYWFxcVFxYWFRcWFhYWFhYWFRYVFxYVFhYWFRYWFhYWFRUVFRQUFhYVFRUVFRYVFRYU&#10;FRQVFBQUExMUFBMTFBMUFBMTExMTFBMTExMTExMTExMUExITExMTExMSFBMTEhMTExMTEhITExIT&#10;ExISEhMSEhISDxAPDw8PEBAREhMUFRYYGBoaGxsdGxwbGxoaGRoZGRgXGRcYGBcXFxcXFhYXFxcW&#10;FRYWFhUWFRYVFRcWFxcWFxcXFxcWFRQTExIRDxAQEA8QDxAPDxAPEBAQDxAQEBAQEA8QEBAQEBAQ&#10;EBEQEBAQEBAQEBAQEQ8QEBAQEBAREBEQERAQEBAQEBAQEBEREBARERAQEBEQEREREBEQERASEREQ&#10;EREQEBERERERDxERERERERERDxERERERERARERIREhESEREREhEQERESEREQERIRERISExISEhIR&#10;EhESEhMSEhISEhITEhITExISEhMTEhMSExMSExISExMTEhMSEhISExMUEhQTExISEhMTExMTEhMT&#10;ExMSExITEhITExITExMSExMTExMSExITEhISEhMTExISEhMSExMSEhISExMTEhISFBMSEhITEhIS&#10;EhISEhERExIREhISEhISERISEhIRERIRERESERIRERISEREREhEREhEREREREREQERAQERARERER&#10;EBAREREQEREREREQEBEREBAREREREREQEBEQEBEREBAQEBAQERAREBARERARERAQEBARERAREhER&#10;EhEREBARERIREREREhERERERERIRERERERARERESEREREREREhIRERERERESEBERERARERERERAR&#10;EREQEBEREhERERESERESEBIREhIRERESEhEREREQERISEBERERESEREREhESEBESEhEREhESEhIS&#10;ExMUEhMTEhQTFBMTExISEhISExMTEhMTExISExMSEhMSExMSExMTExMSEhITExITEhMTEhMTExMT&#10;EhMTExMTEhMTEhMTEhMTExMSEhISExMSExISEhIREhISERISEhISEhISEhIQERIRERERERISExMT&#10;EhMTExMTFBMUFRMVFBQUFBUUExUUFhUUFBQVFBUUExQUExQTEhQUFBQUFRUVFRUUFBUVFBMUFBUU&#10;FRMUFBQVFBMUExQTFBMUExMTExMTEhISEhESERISEhISERMSEhIRERESERISEhMSEhITEhESExMT&#10;ExISExMUExQTExMTFRQVFBQVExQUFRUWFhUVFRUVFhYWFhYWFhYVFRUWFRUWFRYVFRUVFhYVFhYW&#10;FhYWFRUVFRUUFhUVFRYVFRYVFRUUFBQUFBQTFBQTFBMUFBQTFBQUExMTExQTFBMTFBMTExQUExMS&#10;ExMTFBMTExMSEhMTEhISEhMTExMSEhISExMSEhIRDw8PDw8PEBARERIUFhcaGxwcHR0fHh4eHh4d&#10;HBwcGxoaGxobGhoaGRoYGRgYFxgYFxgXFxcXFxgXGBgaGRgZGRkZGBcXFhUTEhEQERAQDw4QDxAP&#10;EBAPEA8QEBAQEBAQEA8PDxAQEBEQDxAQEBAQERAREBAQERAQEBEPEBAQDxAQEBAQEREQERAQEA8P&#10;ERAQEBARERAREBEREBAQEREREBERERERERESERERERASEQ8REBARERAQEREREBEREREREhERERER&#10;EBEREhESERIRERISExISERIRERESERITEhMTEhISEhMTERMSEhISExMTEhITExMTExMSExITExMS&#10;FBMTFBQSExITExMUExISEhITEhMSExMTExMSExMTExITExMTERISEhISExMTExMTEhISExMTExIT&#10;ExISEhISExMSExISExISEhISExISEhMSExISEhISEhISEhISEhISERISEhISERESEhAREhISERES&#10;ERIREREREhIRERAQERIREBAREhEREBEREBAREBEREREREREREBARERAQERAREBAQEBEQERERERAQ&#10;EBEQEREREBEQEBEQERAQEhASERERERESEREREREREREQERIREBARERARERERERISEREREREQERER&#10;ERAQEhERERESERIRERIRERISERERERESERAREREREREREhESEREREhIRERISEREREBEREhERERES&#10;ERARERESERESERIRERISERESExISEhMSFBQUExITExQTExITEhITFBMSEhITEhITExMTExMTEhMT&#10;ExMTExMTFBMTFBMTExMTEhMTExMTFBMTExMUFBMUExMUExMTEhQTExISEhISEhISExISERMSEhES&#10;EhESEhISERIREhIREhEREhIREhISExMUFBMTExQUFRUUFRQVFRUVFBQTFBUUFBQUFRQVFBQUExQU&#10;FBQUFBMUFRUVFBUVFRUVFBQVFBUVFBUTFRQUFBMTFBMTExQTExMTEhMTExITExESExISEhESExMS&#10;EhISEhETExERExESEhMSEhISEhMRExQTExITExMUFBMTExQUExQVFRQUFRQVFRUVFBUUFhYWFRQW&#10;FRYVFRQWFhUVFRYWFhUWFRYVFhYVFhcVFBYVFRQVFRUVFRUUFBUUFRUUFRQVFBQUFRMUExMTExUT&#10;FBMUFBMUFBMSExQTEhQUExITExMTExMTExISExITExITExMSExISExITEhISERISEhIRDw8PDxAP&#10;ERERExQVFxcaGx0eHyAgISAhHx8fIB4dHh0cHBwdHBwbGxwaGxsaGhkZGhkaGxkZGhobGhoZGxsb&#10;HBsbGhoZFxYVExIQERAPEBAPEBAPDw8QERAQDxAPEBAOEBAPDxAQDxAREBAPDw8QERAQEBAREA8R&#10;EBAQERAQEBAQEBERERAQEBEQERAQEBEQEA8QEBEREBEQEBEREBEQEBIQEBEREREREREREREREBAR&#10;ERAQEREQEREREhEREREQEREREBISEREREBIRERIREhERERISERISEhISEhISEhMSEhMSExITExMT&#10;ERITEhITEhITExMSExQTExITExQTExQTExMSEhITEhETExITEhITExMTEhITExQTExITExITExIT&#10;ExITEhITEhISEhISExMSEhIREhMTExITEhMSExISEhMSEhMSEhIREhETEhISEhISExESEhISEhIT&#10;EhESEhISERESERIREhEREhEREhISERIREhEREBEQEhIRERERERARERERERAREBAQERIRERAQERAS&#10;EBEREREQEBAREBERERARERAQEBEQERERERAREBAREBESERERERESEhEREREREREREREQEhEREBER&#10;EhEREBESERERERARERERERIREREREBERERIRERERERERERESEREREhEREREREBESEhESEhEREhIS&#10;ERERERERERARERESERESEREQEREQERASEREQERIREREREhIRERITEhITExMUExMUExMTEhMTExMT&#10;EhMSExMSExMTExISFBMTExMRExQSExISExQTExMUExMTFBMTExMTExQTExMTFBMTEhITExMUExMT&#10;FBMUExITExESERISERESEhIREhEREhIREhIRERIREREREhESEhISEhISFBMTFBMUExQVFBMUFRQU&#10;FRUUFRQUFBQVFBYTFBQVFBQUFBUTFBUUFRQUFRYVFRQVFRUUFhQWExQUFBQVFBQTFBMUExMUExMT&#10;ExMTFBMSExMSExISEhIRERISEhESEhIREhESEhESEhIRExISEhISExISERITExMTEhQUExUUFBQU&#10;FBUVFRMUFRUVFRUVFBUVFRUVFRUVFRQVFRUWFhUUFRUVFRUUFRUVFhUWFRUVFRYWFhQVFBYVFRUU&#10;FBYUFRUWFRQUFBQUFBQUExMTFBMTFBMTFBQTFBMTFBMSFBMUEhMTExMSFBMTExQTExQTExMTExQS&#10;EhMSExISEhMSEhISEhISEA8PDw8PDxAREhQVFhgZGx0eICAiIiIhISIiISEgIB8eIB8fHh4eHh0d&#10;HR0cHRsbHBwbGxwbGxsdHBwdHB0eHR0cGxoZGBYWFBIREREQEA4PDw4QEBAPEA8QDxAPDxAQDxAP&#10;EA8PEBAQEA8PERAREA8QEBAPERAQEBAREBAQEBEQEBAREBAQERAREREREBERERAREBERERARERIR&#10;ERAREREREBAREBEQEBEREBAQEBERERIQERASEBEQERAREBEQERERERESEhEREhEREhESERISEhIS&#10;EhIREhISERISERETExITExESEhMTExITExMSExQTExMTExITEhMUExMTExMSExQTExMUEhISFBMS&#10;ExMTExISExITExITExITEhMTEhMSEhMTEhMSEhMSExISExMSEhMTEhISEhMTEhMSExMTERISEhMT&#10;ExMREhISExISExISEhITEhISExIREREREhESEhISERIREhESERESERETERERERIQERESERERERER&#10;EhEREREQERERERESEREQEBAREBASEBERERERERARERAREBEREBAQEBEQERAQEBAQERAQEREREBEQ&#10;ERARERESEREREBEREBERERISEhIRERERERERERARERAQEREREREREBEQEhASEhEREhIREhERERAR&#10;ERERERERERESEhESEREQEhEREhISEhESERESEREREhEREBEREhEREREQERERERESERERERERERIR&#10;EhISEhISExITFBQTFBQTExMUExQTExIUExMSEhMTExQREhIUExMSExIUEhMTExMTEhMTExMUExQU&#10;ExQTEhQTFBMTExMTExMTExMTExMTFBMSExMSExISEhISEhESEhISERISERESERIRERARERESEhIR&#10;EhISEhITExMUFBMUFRQUFBQUFRQUFBQUFBQUFBUVFRUTFRUUFRUVFRUVFBQUFBQVFRQVFRQVFRQU&#10;FRUUFBUVFRQVFBQTExQTExQUFBMTEhMTExMUEhMSExISExISExISEhISEhISERMTEhISEhISEhES&#10;EhIREhISExISExMTFBQSFBMUExQUExQTFBQUFBQVFRUVFRUUFRUUFRUVFRUUFRUVFRUVFhQWFBUV&#10;FBQVFRUVFRQVFhUVFhQVFRUUFRUVExQVFBUUFRUUFBQUExMTExQTExMUFBMTExMUFBMTExMTExQT&#10;ExQSExQUExITExMTExMTEhMTExMSEhITEhMSExMTEhIREhESDw4PDw8PEBASERMUFxgZHB0fICIj&#10;IyMkJCQiJCIiISEhIyAgIR8gHx8fHx8gHR4dHRwcHh4fHx4fHx4eHx8fIB4eHRsaGBYVExMREBAQ&#10;EBAPEA8OEBAQDxAQEA8QDw8QEBEPEA8QDw8REBAQEBAQEBAQERAQERAQEBAQDxAREBEREA8RERER&#10;ERAQEBEREBERERAREBAQERERERARERASERESERIREREREhERERARERESEREQEBAQEBEQEBAREBER&#10;EBARERIRERESERISEhEREREREREREhESEhESERISERIREhISExISEhITExITExMSExUSExMTExIU&#10;ExIUERITExMSExMSExITExMTExMTExMTExMSExMTExMSEhISExITExMRExITExISExISExQSEhMT&#10;EhITEhESExMTEhITExISEhMTExMTEhISExMSExITERMSEhITEhISEhESERIREhERERISERESERIR&#10;EhIRERESERIREREREREREREREREQEhERERERERESERERERAREREREREPERAQEREREREQERAQEBAQ&#10;ERAQEREREBARERAQEBAREBARERERERESEhIQERARERERERERERERERERERAREBEREhARERERERER&#10;EREREREREREREhIQERERERESERESERIRERERERESERIRERESEhESEREREREQEhASEhIREREREBES&#10;EhASERESEhIQEBISEBEREREREhISERMTExMSExMTExMUExQVExMUFBMTExMTExMTExMTEhISEhQS&#10;ExMTEhMTExQUFBITExMTFBMUExQTFBMUExMSExMUExITExMTExQTExMUExMTEhMSExITEhITEhES&#10;EhISEhISExESERISERERERIRERMRERISEhQUEhMTExQTExQVFBMUFBUUFBQUFBQVFRQUFBUUFRUU&#10;FRQUFRUUFBUUFRQUFRQWFBQUFRUUFRQUFBUVFRQUFBQUFBMUExQTExMTExMTExQTExMSEhMSEhES&#10;ExISEhISEhISEhMSERESEhITEhISEhIREhIREhMTExITFBMTFRQTFBQUFBQTFRMUFBMUExMVFRQV&#10;FBUVFRQVFBUUFRQVFRUUFRQVFBQUFRUVFhYVFRUVFRYWExUVFBYVFRUVFRUWFRUVFBMUFBMUFBQT&#10;ExMUFBMTExIUExMTExQTExQUExQTFBQTExQTFBMTExMTEhMTExQTExITExMTExMSEhMTExISERIT&#10;Dw8PDw8PEBERERMUFRgaGh0fHyIkJCQkIyUlIyQkIyMiJCIiIiIhISEfIB8fIB8fIB8fHx8fIB8h&#10;ISAiISEhIh8fHhwcGBcVFBMREBAREBAQDw8QEA8QDw8PEA8REA8QDw8PDw8QEBAQEBEQDxAQEBAQ&#10;EBEREA8QEREREBAQEREQEBAQERARERARERAREBERERAPERERERERERERERERERIREBAREBEQERAR&#10;EREREREREBEREREREREREBIREBESERERERAREhERERESERETERESERESEhIREhISERITEhISEhIT&#10;EhISERMSEhMSExISExIUExMTExITEhMSExISEhMTFBMTExMTEhMTExISEhISExMTEhMSExITExMT&#10;ExITEhETExISExMSERMSEhISExMSExISEhITEhITExISEhITEhITExIUEhISEhMSExMSERITEhIS&#10;EhISEhISEhIREhIREhERERIQEhEREhIREhESEhEREREREhERERERERERERERERERERISERERERER&#10;EREQERERDxIREhEREREQERAQERAREREPEBEREREREBERERAQEBEQEhEREREREhERERAREBEREBER&#10;ERERERESEBESEREQEREREhESEBEREhERERERERIREREREREREBEREREREREREREREREQEhESEhIS&#10;ERESERISEhISERMRERERERIQERERERIREREREhISERESEhIRERISERISEhMTExMTExUUFBQUFBQT&#10;FBQUFBMTExMUExMTExETFBMSFBMSExMTExISFBQTExMUFBMTEhMUExQTExMTFBMUFBQTExQTExMT&#10;EhMTExMTExITExMTExITEhISERIREhESERISEhIREhISERIREhMSERMSEhMREhISExMSExQUExUU&#10;FRQVExQUFBQVFRUUFBQUFBQVFBQUFBQVFRUVFBQUFBQVFRUVFBYUFhUUFBQUFRQVFBQUFRUTExQU&#10;FBQTExQUFBMTExMTExITEhESExISEhIREhIREhISEhISEhMSEhISERISEhITERITEhISEhMTExQT&#10;ExQTFBMUFBMUFRMVExQVFRQUExQVFBUUFBUUFBUVFBQWFRQVFRUWFhQUFRQVFhcVFRYVFRUVFRQU&#10;FRUVFRUWFRUVFRUVFBMUFBQUExQSExMTExMTFBQUEhMUFBQUExMTFBQTExISExITFBMTExMTExMT&#10;ExQTExISExMUEhITEhISEhIRExMREA8PDw8QEBEREhIUFRcZGhsfISEiJCQlJiUmJSYlJSUkJSQk&#10;IyMjIiEhISEgICEgICAgIR8hISEiIiIiISEiICEfHR0aGBcVExIRDxAPEBEQEA8PEBAPEBAPEA8Q&#10;DxAQEBAQERAQEBAQDxAQEREREBAQERAQEBAQEBAQDxAQEBAREBAQEREQEBEQEBERERAQERARERAQ&#10;EREQEREQEhEREQ8REBAQEhIREREQEREREREREREQERARERAQEBEREhEQERERERIREhEREREREhIR&#10;ERIRERIREhESEhESEhMSEhISEhMSEhITExMSEhMTEhMTEhQUExITEhMTExMTEhQTExMSEhMSEhMT&#10;ExMTExMSExMUExMTExITExITExMTEhITExISEhISEhISExISEhITExISEhITExISEhISExITExMS&#10;EhISERISEhIRERMTEhMTERITEhISERISEhIREhISEhISERISERESERISERESERIRERIREREREBES&#10;EhEREREREhAQERAREBEREBAPEBAQERIREBERERERERARERAQERAREBAREBAREBEQEBEQEBEQEBER&#10;EBAQERIRERESEhEREhIRERERERISERESEBERERIRERESERISERERERESEhIRERESERERERISEBES&#10;ERISERISERIREREREBISEhEREhESERESERIREREREhIREhESEhEREhESEREREREREREREhERERES&#10;EREREhITEhISFBMUExQUFBQTFBQUFBUTFBQUExMUFBMTExMUExITEhQTExMTExIUExMTExQTFBUT&#10;FBQUExQUFBQTFBQTExQUFBQSExQUExMTFBMTFBMSExMTEhMTExISEhIRERISEhIRERETEhITEhER&#10;EhISERISEhISEhISExMUEhMUFBQUFBQTFBMUFBMTFBQVFBMWFBQUFRUUFRUUFBQVFBUUFRUUFBUV&#10;FRQUFRQUFRUTFRQUFBUTFBQUFBQTExMTExMTFBQTFBMTExMTFBISEhISERISEhISEhIREhESEhIS&#10;EhETEhESEhIRERISEhISFBMTExMTExMUFBQTExQVFBQUFBQTFBQUFRQUFRUUFRUVFRQVFBUVFRQV&#10;FBUVFBYVFRUVFRYVFhUVFhQVFRQVFBUWFBYUFRQUFRUVFBUUExUUExQUFBQTFBMSExQTExMTExIU&#10;FBMSExMUExMTExMUExMUExQTExQSExMUExMSExMTEhMTFBISExITEhITDxAQDw8PEBERERMSFBcY&#10;GhwdHyEiIiMkJSYlJSQmJSUlJCMlIyMjIyEiIiEgISEgISIgICIhIyEiIyMkIiMiIiAfHR0aGBcU&#10;FBIREBEREA8QEBAPDw8PDxAQERAPEBAQEBEPDxAQEBAPEBEQEBEQEBAPEBAPEBAPEQ8REBAQEBEQ&#10;ERAREREQEBEQEBEQEREREBAREBAQERAREREREhESERESEhESEBERERARERIREREQEBAREREREREQ&#10;EREREREREREREREREREREBISEhEREBISEhERERISEhESERIREhMSExISExISEhISEhMTEhMTExMT&#10;ExMUExITEhMSExQUExISEhMTEhMTExMUExMSExITEhISExISExISExMTExMTExESExMRExMSExIT&#10;EhISEhISExITExISEhMTEhMTExISEhMSExISEhMSExITExIREhITEhESEhMTExITEhMSEhISERIS&#10;ERISERISERISEhESERETEREREBEREhERERISEREREREREREREBEQERAQERESERIQERASERAQEBEQ&#10;EBAREBEQEA8PERAREBARDxAQEREREBAREBEREhISERESEhISEhESEREREhERERIREREREhEQERER&#10;ERIREhEREREREREREREREREREREQERESEhESEBERERIREhERERISEhISERISEhEREhISEhISERER&#10;EhISEhESERERERERERERERERERERERISERISEhMSExMTExMUFBQUFRMUFBQVFBQUFBMUExMTExMU&#10;ExMTFBMUExITFBQTExMTExQUExQUFBUUFBQUFBMUFBQUExQUExMTFBMUFBQTEhMTFBMTExISExIS&#10;EhISERERERERERIREhMSEhESEhASERIQERISEhISEhMTExMTExQTFRQUFBUVFBUUFRQUFBQTFBQU&#10;FRUUFRUUFRUVFRQVFRQVFBUVFBUVFhQUFBQUFBUUFBQUFBUUFBMUFBQUFBQTFBITExQTEhMTEhIT&#10;EhISERESEREREhITEhIREhIREhESERESERISERIRERQSEhISEhMTExQTFRQTFBMUExUUFBQTExQU&#10;FRQVFBQVFBUUFBQUFBQUFBUVFRUUFBMVFRQUFBQVFRUWFRUUFRUVFRUVFRQUFRQVFRUVFBUVFhQV&#10;FBQTExMTFBMTFBMUFRMTFBMTExQTFBQUFBQUFBMTFBQTExMTExMTExMTExMTEhMTEhQSExMSEhMS&#10;EhQSExISDw4ODxAOEBAREhESExUXGBkbHiAgIiIjJSUlJCQlJSUkJCQkJCQjIiIiISIhISEfISEg&#10;IiEiIyMiIyIjIyIiIiAeHRsZGBYVFBERERAQEA8QDxAPEBAQEBAREBAPEBAPDxAPEQ8QEBAQEBAQ&#10;ERAQEBAREBAQEREREBAREBEQEBEQEBAREBAQERAREBERERAQERAREBISERAQEBARERARERAQEhIR&#10;EREQERERERAREREREhEREREREhAREREQEREREREQEREQERIRERIREREREhESERIRExISEhISEhIS&#10;ExMSExMTExISEhISExISExMSEhMSEhISEhMTExMSExMTExMTExMTEhMUFBIUEhMSExEUFBMTExMS&#10;ExMTExITExISEhITEhISExETEhMSExISFBMSEhMTEhQTExMTExMSExITExMSExITERISEhISExMS&#10;EhISEhISEhISERIRExIREhEREhMSERESERESEhIRExEREREQEREQERESEREREREREBIQEhIQEhER&#10;EREREREQEREREREREREQEREREBEQEREQEBERERIRERAREQ8QERARERERERERERERERESEhIRERER&#10;ERIRERESEREREhAREREQEREREREQEREREBEREREREhISEhEQERIQEhAREhESEhEREhIRERESEhER&#10;EhERERISEhIQERESEhMSExEREhIRERIREhAREREQEhESEBIREhISEhERERESEhMSExMUFBMUFBUV&#10;FBQTFRQUFBUTFBMUExMUExQUFBMUFBQTExMTFBQTExITExMUFBMUFBQUFBUTFBQUFBQVExQUExMU&#10;ExQUExQUExQUExMTFBIUEhMUExISEhISEhMSEhISERISEhERERESERESEhMREhESEhMSEhISExIT&#10;FBQUFRUVFRUVFRUUFBUVFRUUFBQUFRUVFRQUFRUVFBUVFBQUFBQUFBUVFRUTFBUTFBUUFBQUFBQU&#10;FBMTExQUFBMUFBQUFBQSExQUExMTEhMSERIREhISEhMSEhEREhISEhETEhITExISEhISEhISEhIS&#10;FBMSExMUExQTFBMUFRMTExQVFRQTFBQVFBQUFBMTFBQUFBQVFBUVFhQVFBYUFRQUFRQVFBYUFhUU&#10;FRUVFBUUFRQUFRQUFRQVFBYVFBUVFBQTExQTExMUExQUExQUFBIUFBQUFBQTExMTFBMUExITEhMT&#10;ExQUExQTExMTFBMTEhIUExITEhMTEhISEhISDw8PDw8QEA8QEBISEhQWFxkaHB0fISEhIiMjIyQj&#10;JSMiIiMiIiIiICAhIR8gIB8gICEhICIhISEhIiIjIiIiHx8eHBsYFxQUEhEQERAPDw8PDw8PDxAQ&#10;EBAQEBAQDxAQDxAQEBAQEBAQEA8QEBAQEBAQEBAQEBAPEBAQEA8PERAQEBEQEREQEBEREBEQERER&#10;EhEQEBIREBESEBIRERAREREREREREBERERARERASERARERERERERERAREREREREQERIRERERERIR&#10;ERERERIREhMSEhISEhIREhMSEhITEhISEhMTEhMSExMSExISExITExMSExMSEhMTEhITFBMTFBMT&#10;ExMTExMTEhMSExMSExITEhMTEhMTExMTExITExESEhITExISEhISExITEhMSExMSExITEhISEhMS&#10;ExMSEhITEhETExMSExISExITEhMSEhMSExESExISERISERIREhIRERISEhISEhESEhIRERERERER&#10;ERIREREREhIQEBEQEREREREREREREREQEBEQEREREBIREREQEREREREREBERERAREREREBAQEREQ&#10;ERAQEBEQEREREg8RERESERISEhESEhIREBIREhAQEREREREREBAQERESERIREhESEBERERESERER&#10;ERIREREREBESERIRERIREREREhESERESERAREhIREhESERISERIRERIREREREREREhEREhERERER&#10;EBEQERIRERISEhITExMTFBQUExQUExUUFRQUFBYVFBQVFBQTFBQTFRQVFRQUFBMUFBITFBMUExMT&#10;FBQUFBMUFBUVFBQUFRQVFRUUFBQTFBMUFBQTExQUFBMUFBMTFBQTExMSEhITERISERISERIREhIR&#10;ERISERESERIREhIREhISEhMTExQTExQUFRUVFBYVFBUUFBUUFRQUFBUVFRUVFBQUFBUVFBUUFBUV&#10;FRUVFBQVFBUWFhUVFBQUFBQTFRQUFBQUFBQTFBQUExQTFBMUExMTExISEhITEhESERIREhISEhIR&#10;ExEREhIRERISEhISEhISERESEhISEhMTExMTExMTExMTFBQTFBUUFBQTFBQVFBMUExUVFRUVFRQU&#10;FBUUFRUVFBQVFBUVFRQVFhMWFRUVFRUUFBQUFRQVFRUUFBUVFBUVFRUUExQTFBMUFBQUExMTFBQT&#10;FBMVExQSExMTExMTExMTFBMTExQTFBQSFBMTEhMTEhMTExMTEhMSExISExISEhMSEA8PEA8QEA8Q&#10;DxEREhQVFhcYGhseHR4fICEgISIhIiEiISEhICAgHx8eHx4fHx4eHh8fHh8fICEgICEhISAfIB4c&#10;GhkXFhQTEhERERAQEBAQEBAQDxAPEBEPDxAQEA8QEBAQEA8QEBAQEBAQERAQEBEQEBAREBAQERAR&#10;EBAQEBERERAQEBEQERAQEBAREREREBEREREQERIREBARERERERERERIRERIREhEQEREQEREREBER&#10;EBEREhEREREQEREREREQEREREhERERERERIREhISERISERISEhIRERQTERISExMSEhMTERISEhIS&#10;ExISEhMTExMSExMTEhQTExMTEhMTFBITExMTExISEhITFBMTExISExITExMTEhMTEhMTFBMTExMT&#10;EhMTEhISExMTExISExMTEhMTExISEhMSEhITEhITExITEhISEhISEhMTExMSEhITERISExISERIS&#10;EREREhIREhERERIRERISERESEBIREREQEBERERERERERERAQERARERAREBEQEREREREREREQEhEQ&#10;EREREBEREREQEBAQEBEREBAQEBEQEBEQEBEREBESERISERISEhISERISEhIRERIREBISERESEhET&#10;EREREhIRERERERMSERESEREREhIREhISEhESERESERIRERAQEhIRERISERIREhESEhISEhISEhIS&#10;EhMSEhIREhIRERESERIREhERERESEhESEhISEhISEhMSExMUFBQTFBUUFRUUFBQVFBQUFRQUFRQU&#10;FBQUFRUVFxUUFBQUFBMUFBQTExQUFBQUFBQTFBQVFBQVFRQUFRUUFRQTFBQTFBMUExQTExQUFBMU&#10;ExQTExMSEhMTEhISEhMREhIRERESEhISERESEhESEhISEhERExMSExMTFRQWFRQUFBQWFRUUFRUV&#10;ExQUFRUUFRUUFBUVFBUVFRUVFRUUFRUVFRUVFBUVFBUUFBUUFBMVFBQUFBMVFBMUFBQTExMVExMU&#10;ExMTEhITEhISEhISExMREhIREhIREhESEhISEhESERIRERISEhISExESEhISExMTExMTFBQTFBMU&#10;FBQUFBQUExQTExQUFBQUFBQVFBUUFBUVFBUUExQUFRUUFBMVFBUUFRUWFRQUFBUVFBUUFRQUFBUU&#10;FBUVFBUUFBQVExMTFBQTExQUExQUFBQTExMUExQTExQTFBQUExQTFBMUExMTExMTExMTExQTEhMT&#10;ExMSExMTEhMSExISEA8PDhAPEBAQERESERITFRYXGBobHBsdHR0gHyAhIB8fHx8fHx8eHh4eHRwc&#10;HRwdHBwdHR4fHh4eHx8fHx4dHB0aGRgXFBQSERAQEBAQDhAPDxAQDxAPEBARDxAQEA8PERAQEBAQ&#10;EA8QEA8REA8QEA8QERAREBEREBEQEBAQEBAQEREQEBAQEBEQEREQEQ8RERESEBERERERERARERAS&#10;EhARERIRERERERISEREREhERERAREREREREREREQEREREREQERISEREQERERERETEhIQEhISERER&#10;EhIREhISEhISExISEhISEhISEhISEhISExIUExMSExMSEhMSExMTExMTEhQSExMTEhMTExMUEhMT&#10;EhMSEhMSEhITEhISExMSEhITExITEhITExITExISExMTEhMTExQTExMTExISEhISExMSExMTExIS&#10;EhISEhQSEhMSERESEhIUEhISEhITEhISExISEhIREhESEhEREhESERIREhASEBESERAREREREBER&#10;EBERERAREBARERISEREREBERERERERAQEBEQEREREBERERAREBAREBERERAREBAREBESEhESExES&#10;EhMSEhMSEhESEhIREREREhEREhAREhESERISERASEhISERESERIRERESERIREhESEhESEhISERIR&#10;ERISEhIREhISEhISEhISEhMTEhMSEhMSEhISEhEREhISEhIREhEREREREhISERIREhISExIUExQV&#10;FBUUFRUUFBQWFRQVFRUUFRYVExUVFBUVFRUWFRUVFRQUFBMTFBMUFBQTFRMUFBQTFBUUFRUVFRQV&#10;FBQUFRQUExQUFBQTExMTFBQUFBQTFBQUExQSExMSExMSEhMSERISERIREhIREhESEhIRERETERIT&#10;ExMTExMUFBQWFBQVFRQWFRcVFBQUFRUVFRQUFBQUFRQVFBQVFBQVFRQUFRQUFBQVFRQUFBUVFBQV&#10;FBQVFBQVFBQUExQTFBQTExMTEhQTExMTExITEhMSExIREhISERISEhIRERISERMREhIRExISEhIS&#10;ExISERESEhITEhMUExITExMUExMTExMUExQTFBMUFBQUFBQUFBQVFBQVExQUFBQVFBUVFRQVFBQV&#10;FRQVFBQUFBQUFBUVFBQUFRUVFRQUFRUTFBMUFRQUEhITFBQTFBQTFBMTFBMTExQTFBQUExQUExMU&#10;FBMUFBMTFRQUEhQUFBMTExQSEhISEhMUEhISEhISEhESDw8PDg8QDxAQEBARERIUFBUWFhcYGRob&#10;HBscHRwdHhweHRwcHBwcGxwaHBscGxsaGxsaGhscGx0cHR0cHBwbGxoZGBcVFRQRERIQEA8PEA8P&#10;Dw8PDxAQDw8PEA8QEBAQEBAQEBAQEA8QEBAQEREQEBAQEQ8QEBAREBEQDxAQERAREREPEBAQEBEQ&#10;EBAREREQEREQEBASERARERERERIREREQEREQERAREREQEBESEBIRERAQERAQEREQERERERERERER&#10;ERERERERERESEREQERISERIRERISEhISEhMTEhITERITEhISExISExIRExMTExMTExMTFBMSExMS&#10;ExITEhITExMUExMTExISEhMTFBETEhITExITEhMTExISExMSExMSEhMSEhESEhITEhITEhITEhIS&#10;EhISExMTExQSEhITEhISEhMTExISEhMTEhMTEhMSEhESEhIREhISEhISEhISEhMTEhISEhISERIR&#10;ERESERERERIREhAREBEREBIQEBERERESERERERARERERERAQEREQERAREBEREBEQEREQEBEREBEQ&#10;EBAQERAQERERERARERESEhISExITExISEhISEhMREhEREhESERISEhEQEhEQEhISERISERIRERIS&#10;ERISEREREhIREhITERISEREREhIREhISERISEhITEhMSEhMTExITExMTFBITExISEhESERESEhER&#10;EREQEhESEhASEhISEhESExITFBQVFhUVFBUUFRQVFRUVFBQUFRQVFRUWFRQWFRUVFhUVFRUUFBQT&#10;ExQTExUUExQVExUVFBUTFRQVFRQVFBQTFBQUExMUFBQUExQVExQTFBMUFRQUExMTEhISEhIREhIR&#10;EhISERIREBERERISEREREhMTEhISExMTFBMTExQVFRUWFBUVFRYVFRQVFBUUFBUVFRUUFBQVFRQV&#10;FBUUFRQUFRUUFRQUFRQTFRQVFBQTFRQUFBMTFBMVFBMUFBMUFBQTExMTExITEhISEhMSERISEhIR&#10;EREREhEREhIRExISEhITEhESEhISEhIRERITEhMSFBMUExMTFBQUExQUFRMTFBQTFRQTFBQTFBQV&#10;FBQUFBMUExQUFBUUFRMVFBQUFBQUFBQVFBMUFRUUFBQVExUTFBQVFRQVFBUUExQUFBUUFBMUExMU&#10;ExQUFBMTFBQTFBQUFBMUFBQUFBMTExITExQUExMTExITExMSExMSEhMTExITEhMTEhQTEhISEA8Q&#10;DxAPDw8QEA8RERESExQVFRYYFxcYGRkaGRobGhobHBsZGRoaGRoZGRgZGBkZGRkZGhkaGRsaGxsb&#10;GxsaGRgYFhYTFBIRERAQERAPEBAPDxAPEBAQDw8QEBAPDxAPEBAQEBEQERAQEBAQERAPEBAQEBAQ&#10;ERAQEBEQEBAQEBAQEBAREhEQEREQERASEBEQEBEREBEQEREREBEREREREBEQERERERISERASERER&#10;ERAQERESERERERAQEREQEREREREREREREREREhERERERERISERESEhISEhISEhMSEhISEhMSExIS&#10;EhMSExETExISEhMSEhITExMTExMTExMTEhMTEhMTExQTEhITExMTEhMTEhMSExMSEhITEhMTEhIS&#10;EhIREhMSEhIRExISEhISEhISExISEhISEhISEhITEhITEhISExMTEhMTEhMSExITEhITEhISExER&#10;EhISEhISEhERERISEhIRERERERERERIQERERERERERESEBEREBEREBEREBERERARERAQERIREBEQ&#10;ERERERAQEBEREBERERAQEREREBEQEREREBEQERARERAREBASEhISExIUExQTExIUExISExISEhIR&#10;EhMSEhETEhIREhISEhISEhETEhITEhMTExMSEhISEhMSEhISEhMTERESExITExMSExMTEhITEhMV&#10;ExQUFBQTExISExMRExIREhESEhESEBESEhEREREREhESEhISExMUFBUVFRUWFRYVFRUWFBUVFRUU&#10;FRUWFRUWFRUWFRUVFRUWFRUVFRQUFBUUFBQUFRQVFBUVFRYWFRUVFRQVFRUVFBUVFBQVFBUTFRQV&#10;FBQVFBQUExQUFBQTExISEhISEhERERERERESEhISEhIREhEREhITEhMTExQUFBQVFBQVFBUVFRUU&#10;FRUUFRQUExUUFBUUFBQVFRQVExQVFRUUFRUUFRUVFRUVFRQUFRUUFBQTFBUUFBQUFBQUExQTExQU&#10;ExQTFBMTExMUExMSEhISERIREhIREhESERISERIREhITEhESEhESEhISEhISEhITExMTExMTFBMU&#10;FBQTExMTFBMTExMUExMUExQUExMUFBQUFBQUFBQTFBQUExQUFBQVFBQVFRQUExQTFBQUFBQTFRUU&#10;FBUUFRUUFRQVFRQVExQVExQUFBMTExMTExQUEhQUFBMTExMTExMUExMUExQUExMTExQTFBITExMU&#10;ExMTExMTExMTExMTERISEhISDw8PDw8QEBAQEBERERESEhMTExUVFRYXGBgXGRcYGRoYGBkYGRcY&#10;GBgYFxcXFxcXFxcXFxkYGBkZGRkZGBkXGBYWFhMSEhIREBERDxAPDxAQEBAQDxAQDw8QDxAQDw8P&#10;EBAQEA8REBAQEBEQEBEQEA8QEBEQEQ8REA8QEBAREBAQERERERARERERERASEREREBEQEREREREQ&#10;ERAQERERERIQEhERERARERERERAQEBESEBEQEREQEREQEREQEBEQERAREREREBERERASEhESEhIT&#10;EhESEhITEhISEhMTEhESEhITExISExMSEhETEhMTEhMTEhMTExITExITExISEhMSExMTEhISExMT&#10;EhMSEhMTExITExITExMSExMSEhMTEhMSEhISEhMSEhISExITExITExISExISEhMTEhIUExMSEhIT&#10;EhITExISExMSExMTExESERIRExISEhISEhESEhISEhISEhIREhERERESERERERERERIRERISERAR&#10;ERARERARERERERAQEBAQEREQERERERERERERERAQEREQERAREBEREA8SERAQERAQEBERERERERIS&#10;EhMTFBQTFBIUFBMUExMTExMTExISFBMRExIREhITEhISExISExISEhMSExMTExMTExISEhMTExIS&#10;EhITExMTEhMTExITExQTExUUExMUExUUFBQUFBMTEhMTEhESERITEhEREhERERESEhESEhISEhIS&#10;ExMUFRQWFhYWFhUWFRUVFRUVFRUWFhUVFhUVFhUWFhYVFhYVFRUVFRMUFBQUFRQUFRUVFRUVFhUV&#10;FhUVFhUWFRUVFRQVFRQUFBUUFRQUFBUVFBUVFRUUFRQTFBMTEhISERISERESEREREhESERIREhIR&#10;EhISExISExMUExQUFBQWFhUVFRQVFBQUFBQUFhUVFBQVFhUVFBUUFBUVFBQUFBQUFRUVFhUVFBQU&#10;FRUVFRQVFRQUFBQTFBQTFBMTExMUExMUFBQTExQTExITExISEhISEhETEhESEhESEhIRERESERES&#10;ERISEhISEhIRExMSEhMTExMTExMTExITExQTFBMTExMTExMTExQUFBQUExMUFBQVExQVFBMUExQT&#10;FBQUFBUUFBQVFBMUFBQUFBMUFRQVExMUFRUVFBUVFBQUExQVFBQUExMTFBQTFBMUExMTExQTFBQT&#10;ExIVFBQUEhMTExMTExQTFBMTFBQTEhITExITExQTEhMTExMTEhISDg8PDw8PEA8QEBEREREREhIS&#10;ExQTFBUUFRYWFhcXFxYXFhcYFxYWFhYWFhYXFhYWFxYWFhYWFhcXFhgXFhcXFRQVFBMTEhIRERAQ&#10;EBAQEA8PDxAQEBAQDxAQEBAQERAREA8QEREQEBAREQ8QEBAREBEQEA8QEREQEBAQEBEREBAQERER&#10;EBEQEBERERAQERAQEBEQERERERASEREQERERERIQERERERISERESEBARERERERERERARERERERER&#10;ERARERIREhERERESEhISERIRERISERISEhISERMSEhMTEhISEhMTExMSEhITExITEhIUExITExMT&#10;FBMUExMTEhISExISExMSExMSExIUExMSExMTEhITEhISEhITExITEhISExMTEhITExMTEhITEhMT&#10;EhISEhMTEhMSExMTExITEhMRExISEhMSEhMSExITEhMSEhISERISEhISEhISEhETEhISEhISERIS&#10;EhIRERERERISERESEhERERARERESERERERERERAQERAQEBEQEBAQEBAQERERERIREBARERAQEBES&#10;EBEREBEQEBAQEBARERAREBIRERESExQTFBUVFRYVFhYTFBUUFRMUEhQUExMSFBITExMSExMSExIT&#10;ExIUFBMTExMTExQTExQUExMUExMTExMTEhMTEhMUFBQUFBQTFBUVFBQUFRUVFRUVFRQTExESEhER&#10;EhESERERERISEhERERESEhESEhETFBQVFRYXFhcXFxYVFRYXFhUWFRUVFhUVFRUUFRUWFRYVFRcX&#10;FRUVFRQVFRUUFRQVFBQWFhUWFRUWFhYWFRUWFRQVFRYUFRUVFBUVFRQUExQUFhUVFRUVFBQUFBIT&#10;EhMREhESEhERExISERASEhIREREREhISExIUExQUFBQVFBQUFRQWFRUVFRYUFRQUFRUUExQVFRQW&#10;FBQVFBUUFBUWFBQVFhQVFBYVFRQVFBQUFBUVExUUFBQUFBMTFBUUExQTExQUFRMTExMUExMSExIS&#10;EhISERISExESEhEREhIREhERERETEhERExISERITEhESERISFBMTExMSFBITEhQUExMTExMTFBMT&#10;ExMTFBIUFBQTExQTFRQUFBQUFBQUFBQUFBUUExQTFBQUFRMUFBQVFBUVFBQTFhUVFRQUFhQUExQT&#10;FBMTExQTFBQUFRQTFBMTExMUFBMUExMTFBMTExMUFBMTExQTExMTFBMTExQTEhMTExMSEhMSExMT&#10;EhITDxAPEA8PDxAQEBAQEBERERETExMUFBUUFRQVFRYVFRYWFhUVFRUWFRQUFRUVFBUVFBQUFBQW&#10;FRUWFRUVFhUVFBQUExMREBERERAQEBAQEA8PDxAQEA8QEA8QEBAPDw8QEBAPDxAQEBEREBAQEBAQ&#10;EA8QEBAQEBERERAREBEREBAQEBAQEBEQEREREBEREhEREBEQERERERAREREREBARERIREhESERAQ&#10;ERAREREQERARERERERERERERERAREREREREREBAREhERERISEhISEREREhERERIREhISEhMSEhMR&#10;EhISExMTEhITEhMSExMSExMTFBMTEhITEhMTExMSExITExMSExISEhMTEhITExITEhISEhMSEhIS&#10;EhMSEhMSEhMSEhISERISEhMTExISExITEhMSExISEhITEhMSERITEhMTExMTExMSEhISEhMSExES&#10;ERISERISEhISERISEhITEREQEhIREREREhESERIRERERERIRERIRERESERERERERExAREBEREBER&#10;EREREBERERERERAREREREBAREBESERAQEBEQEBERERAREBEREREREhISFBMUFhcWFhcXFhcWFxYV&#10;FRQVFBQUFBQUFBQUExQTExQUFBQTFBUUFBMVFBMUFBUUFRQUFBMTFRQVExQUExUUExQUFBQUFRQU&#10;FRUVFhcWFxYWFhUVFhQUExISEhISEhMSEhIRERESEhERERISERERERIUFBQUFRcYGBgXFxgXFhcW&#10;FhcXFxYVFhYWFhYWFhYUFhYWFhYWFRUVFBQWFRYWFBYWFhYWFRUVFxUVFRYWFhYXFRYVFRYVFRUU&#10;FBUVFhUVFBUVFRYVFhYVFRUVFRMTEhITERIREhESERIREhEREhERERIQEhISEhMUFBQVFBQUFBQV&#10;FRQVFRUUFBUWFRUVFRQUFRUWFRUVExUWFRUUFBQUFRUVFRUUFRQVFRUVFRQVFBUUFBUUFBUUFBQU&#10;FBQUFBQUFBQTExQTFRQTEhITFBMTERISERIREREREhESEhISEhISEhESEhERERISEhISEhISEhMS&#10;EhMTExMSEhMTFBMUExMTExMTExMUFBQTFBMUFBMTExQUFBMSFBMUExQTExUUFBQTFBUTFBQTFBMU&#10;FBQUFBQUExQVFBQUFBQUFBQUFBQUFBMTFBQTExQUFBMUExMTExMTFBQUExQTFBITEhQTExMTFBQT&#10;ExMTExIUExMTExMTEhMTExMSExMSExMSDw8QDxAPDw8PERAQEBEREhERExMSExMTExMVFBQUExQU&#10;FBMUExQTFBQTFBMUExQTFRMUExMUExQUFBQUFBMUFBMTEhISERIREBARDw8PEBAQDxAPEBAQDxAP&#10;EBAPEBAQEBAQEA8REBEQEBAQEA8QDxAQERAREBAQEBEPERAQEA8QEBEQEBAQEREQERAREBAREREQ&#10;EBERERAREREREREREREQEREREREREREREBESEREQEREREREREREQEhEREREQEhERERERERERERER&#10;EhESERESERIRERMSEhISEhEREhISEhETEhMTEhISFBITExISExIUEhITEhQSExITExITEhMTExMT&#10;ExITExITEhMSFBMSEhMTEhMSExMSExMTExISEhISEhMTEhMSEhITEhIRERQSExMSEhITExISExIT&#10;ExITEhMUEhMTExITExMTEhMSEhISExMREhISEhESEhISEhMSEhIREhEREhIREhEREREREhERERER&#10;EREREREREBERERESEBERERAQERAQEBARERARERERERAQERERERERERAQEREREREREBEQERAREBEQ&#10;EhAQEhISExUVFhYWFxcXGBgYFxYXFhYXFRUVFRUWFBUUFRUVFBUWFRUVFRUVFhUVFRUVFhUVFhYV&#10;FRUUFRUUFBQVFRUVFRUVFRUVFhUWFRcXFxYYGBgYFxcWFhUVExMRExESEhIRERISEhISEREQERES&#10;EhISExMUFBUWFxgZGRkZGRkZGBgXFxgXFxYYFhcWFxYVFhYVFhcVFhcWFhYXFxcWFRYWFRYWFxcW&#10;FxYYFxYWFxgXFxgWFhYXFRYVFxYWFRUVFRUWFRUWFhYWFxYWFRYUExMTERMREhERERIRERESEhIR&#10;ERISEhIREhISEhMTExQTFRQVFhUVFRUVFRUVFRUWFhUUFRUWFRYWFhUVFRYVFhUVFRYVFBUVFRQV&#10;FRUWFRYVFBUVFRUVFRUVFRUUFBQUFBUUFBUUFBQUFBMUFBMTExMTExISEhISEhESEhEREhISEBES&#10;EhISERERERIREhMREhESExISExISExITExQUExMTExMSEhMTEhMTExMTFBQTFBMTExQTExMTFBMU&#10;FBMUFBMTExQTExQUFBQUFBMTExMUExQTFBQTFBQUExQUFBQUExMUExMUExMTExQUExQUFBQUExQT&#10;FBMTFBQTFBQUExQTFBMTExMTFBMSExQUExMUFBMTEhIUExMTExMUExMSExMSDhAPDw8PEA8PEBER&#10;EBARERISEhISEhISExQTExMTFBQUExQUExMTExMTExMSExMTFBQTExMTEhQUExQUFBMTFBISExES&#10;EREQEBAPERAPEBAQEBAPDxAQEBAQEA8RDxAQEBEQEBAQEBAPEBAPEBAQEBAQEA8QEREQDw8REBER&#10;ERAQEBAQDxEPERAQEREREA8QERERERAREhEREREQEBERERAREBIREREREREQEBEQERAREREQERAR&#10;ERARERAREhERERAREhERERERERISEREREhESEhESEhETExITEhETEhESExISEhMTEhITExMTExMS&#10;ExMTEhISExITFBMTExMTExMSFBMSExQTEhMSExMTExMSEhMTExISExMSEhMSEhMSEhMTEhITEhMT&#10;ExMSExITEhISEhMSEhITEhMSEhISEhMSEhISFBISEhMTEhMSEhMTExITExISEhMSEhEREhISEhIR&#10;EhISEhESEhMSERIREBERERESERERERIREREQERERERIQEhERERAREBERERERERERERAQEBAQEBAR&#10;ERAREBASEREQEBAREBAREBEREBEQEBERERMTExUVFxgZGxsaGRoZGBcXGBcYFxcWFhYWFxUWFhYW&#10;FRcWFRYWFhcXFhYXFxYYFxcXGBcXGBcXFhYXFRYVFhYVFhYVFhUWFhcXFxgYGRgZGhoZGRkXFxUU&#10;ExQSEhIREhESEhISERIRERESERISERIRExMUExYXGBkZGhwcGxsbGhoaGRgYGRcYGBcYFxcYFhYW&#10;FhcXFhcXFxcXFhcXGBcYFhcXGBYXGBgYGRgZGRgXGRkZFxgXFhcXFhgXGBcWFxYWFxcWFhcXFxcX&#10;FxUVExMUEhISERISERERERESEhISERESERIREhISExMTExUWFhYWFhUWFhYWFhYWFhYWFRYWFRUX&#10;FhYVFxUVFhYXFhYVFhYWFhYVFRYWFhYWFxYVFRUVFhUVFRUVFRUVFRMVFBQUExQTExQVFBQUFBQU&#10;FBMTEhMTEhISEhERERESERISEhMRERERERESExESERESEhETEhITEhISEhMTExMTExMTEhMSExIT&#10;ExQSEhMTExMUFBMUFBMTFBMUFBQUExQUFBQVExQUExQTExMTExMUFBQTExQUFBQUFBUVFRQUFBQU&#10;ExMUFBMTExQTFBMUExQSExQUExMUFBMTExMUExQTExMUExMTEhMUExMTExMUExMTFBMTEhESExMT&#10;ExITFBMTEhMSDxAPDw8QEBEQEBAQEBAREBIRERIREhITEhMSExISExITEhMTEhISExISExISEhMS&#10;EhISExMSExMTExMTEhMSEhISEhESERAREBEQEBAQDxAQEBEQEBAQERAQDxAPEQ8QDxEQEA8PDxAP&#10;EBEQEREQEA8REBEQEBAREBEQERAQEBIRERAREREREBAQEBEREBEREREREBEREREREBAQERIREREQ&#10;EREREREREBAREBAQERESEBEREBEQERESERIREhAREBERERERERERERESEhISExIRERIRERISEhIS&#10;ERIREhISEhITEhQSExITExIRExITExMSExITExIUEhMSExMTExITExMTEhMUExITEhISExMSExIT&#10;ExIRExMSEhMTExQTEhMSEhMREhISExMTEhMTEhITExISEhISEhISEhISExMTExMTExISExITExMT&#10;ExMSEhISExESEhISEhISEhITERISERISERIREREREBERERERERAREhIREhESEREQEhEQERIQEBER&#10;ERARERERERAREREREREREREQERAREREQEBEQERARERAREBESEBEREREREBARERMTFBUWFhoaGhwa&#10;GxsZGhkaGRkZGBgYGBkXGBgXFxcYGBgYGBcXFxcYGBgYGBcYGRkZGBgYGBgYGBkYFxcYFhYYFxYY&#10;GBcYGBgYGRkaGhobHBwaGxoYGBYWFBMTEhIREhESEhISEhESERIQEhIREhISExMUFRYYGRscHR4e&#10;HR0dHBsbHBwaGxsaGhkZGRgYGBcWFhcWFxcXFxcXFxgXGBgYGRkYGRkZGBkZGhoaGxobGhoaGRkZ&#10;GRgZGBcZFxcYGBgXGBgXGBgYGRgZFhYWFBQTEhISEhISERISEhIREhESEhERERMSEhESFBMUFRUV&#10;FRYXFhcXFxcWGBYXFxgWFhYXFxcXFxcXFxcWFxcXFxcWFhYWFhcVFhcWFhcWFhcXFhcVFhYWFhYV&#10;FRUWFBUVFRYUFRUVFBUUFBQUExQUFBQTExMSExMSEhISERISEhIREhIRERESEhISERISEhISEhIS&#10;EhISExITEhISExISEhMTEhMSFBQTExMTExQSExMTExMTFBIUFBMTExMTExMTExMTFBMTFBMTExMU&#10;ExMUFBUTFRUUFBQUExQUFBUUFBMUFBQUFBMUFBQTFBQUFBUUFBQTFBQUExQTFBMUFBMTFBMUExQU&#10;FBMUExMSFBMUExMSExITFBMSExQTFBQTExMTExMSDw8PEBAQEBAQEQ8QERAREREREhESERISERES&#10;EhITEhITExISExEREhMSEhMTEhISExITEhISExISExETExISEhIRERIREREQEBAPEBAQEA8QEA8P&#10;EBAPEBAPDxAQEBAQEBAQERAQEBAQEBAQEBAQEBAQEBEQEBAQEREQEBAQEREREBAQEBAQEREREREQ&#10;EBEREREREREQEBEREBAQERAQEhEREREREREREBEREhEREREQEBEQEREREREREBEREREREBERERER&#10;EREREREREREREhEREhIRERISEhISERMSEhISERMSEhMTExISEhMRExMTEhMTExMTExISEhISExIS&#10;ExITFBMTEhITEhMSExIUExITEhITEhMSEhMTExMSExISExITExMSExISEhITEhESERMSEhITEhIT&#10;ERITEhMTEhESEhMSEhIUExQTExMTEhMSExMSEhMSExMREhMRERESEhMSExMRERESEhASERIRERIS&#10;EhIRERESEhEREREREBESERARERAREREREBESERERERERERAQEREQEBERERAREBEQERARERARERAR&#10;EBEQEhARERIRERITFRUXFxkaHBscHBwcGxsbGxobGhkaGRoZGBkaGhkaGhkZGRkaGhoaGRoaGhoZ&#10;GhobGhobGxkZGhgZGBgYFxkYGRgaGBkaGBkaGxscGxwcHRscHBsaGRYVFBMTEhMSEhISEhIRERER&#10;ERESEhESEhISExQVFhgZGxwfHx8iIiEfHx8fHyAfHR0dHBwbGhkZGRkYGBgXGBcYGBoaGRgaGxsZ&#10;GhoaGhscGxwdHBwcHR4cHBscHBwbGhsaGhoZGRkaGBkaGhoZGRsbGhkZGBcXFRQUEhIREREREhIR&#10;ERISERISERIREhIRERMSEhQUFRYWFxgYGRkYGBgYGRgYGBcYGRgZGBkYGRgYGRgZGRgXGBcXGBcY&#10;FhgXFxgYGBcYFxcYGBcXFxcXFxcXGBYWFxcWFhUWFhUVFRUVFBQVFRUUFRMUExMSEhISERERERIS&#10;EhESEhMREhERERESEhISEhERERISEhITERMSEhITExMTEhMSExMTExMTExMUExMTExITFBMTExMT&#10;ExQUExQTExQUFBMTFRMUExMSExQTFBMUExQUFBQTFBQTFBMVFRUUFBMUFRQUFBQUFBMTFBQTExMT&#10;FBMUExMTEhQTExQTFRMUExQTExMTExMUExMTFRQTFBMTExQTExQTExQUExQTExMSExITEBAOEA8Q&#10;EBAQEBAQDxEQEREREREREREREhESEhISEhISEhMSEhISERISERISERISEhIREhITExITEhISEhIS&#10;EhEREhIREBAQEBAQDxAQEBAPDxAQEBEQEBEQEBEPEA8QEBAQEBAQEBAQDxAPEREREBAQDxAQERAQ&#10;ERAQERAQEBAPERARERAREBAQERAQEREREBEQEREREREREREQEBEQEBERERESEBEREBEREBIQERAS&#10;EREQERARERAQERAREBEREREREREREhESEREREhIRERISEhIRERISExISEhIRExISEhMSEhQSExIR&#10;EhMTExITExMTEhMSEhQUExISExMTExMTEhMTExMSExMTExITExMTExMTExIRExITExIUERITExMT&#10;ExMTEhMSExMSEhITEhMSExMSExITEhMSExITExMSEhMSExMTExMTEhITEhMSExMTEhISEhISEhIS&#10;EhISEhIRERIREhIREhESEREREhMRERESERISERIREBEREBARERARERERERERERAQERIRERERERIR&#10;EREREBARERAQEBEQEBEQERAQEBEQEBAREBAREBESEhMTFBUWGRkbHBwcHh0dHRsdHBwdGxscGxsc&#10;GxsaGxsaGxsbGhscGxwbGhsbGxwbHBoaHRscGxwaGhobGhsaGhoaGRkaGRsbGxwcHR4dHx8eHh0c&#10;HBwaFxcWFBMTEhIRExISERISERESEREREhESExISExQVFRkaHB4gIyQjJiQkJCMiIiEhICEgHx8f&#10;HRwbGhsaGRkZGRkbGxobHB0dHB0cHh0dHh4dHh4fHx8gHyAgICAeHh8eHh0dHRwcGxodGxobGx0d&#10;HB0cGxsbGhgXFhQUExISEhISEhIREhERExEREhESEhIRERISFRMVFhcXGBoaGRsaGhsaGhkZGhoa&#10;GhkbGxoZGhoZGRoaGhoaGRoaGhoZGRgZGBkZGhkaGRkZGBkaGBkYGRkYFxkXFxYYGBcWFhYWFhYW&#10;FhYVFhUVFBQTExMSExMRERISERISERIRERITEhESERESEhIREhISERIREhITEhISEhMTExISEhIT&#10;ExQTExISEhIUExMSExQTExITExMTExMUExMTExQTFBQUExMTExQUFBMUFBMTFBMUExMTFBQUFBQU&#10;FBQUFBQUFBMUFBQTExQTExQTFBMUExMTExMUFBMUFBQTFBQTFBMTExQUExMUExMTExMUExMTFBMT&#10;FBMUExMTExMTEhMSEhMTDw8PEA8QDxAQEBAREBIREBAREREREBIREREREhESERIRERISEhIRERIS&#10;EhISEREREhEREhEREhERExISEhEREhISEhIQERAQEBAQEBAPEBAQEA8PEBAQEBAQDxAQDw8QDxAQ&#10;EBARDw8QEBAREBEPEBARERAREBAQEQ8QEREQEBAPEBEQEREREBARERAREBIQEBAQEREQEBEQDxAQ&#10;EREREBAREBERERAREREREREREREREREREREREREQEREQEhEREREREhIRERARERESEhESERIREhES&#10;ERITEhITEhITEhMSEhISEhMTEhISExETEhMTEhMSExMSExITExISExMSExMTExMSExITEhMUEhMS&#10;EhMTExQTExITExMTExMSEhITEhMSEhMSEhISEhISEhISEhITExISEhMTExISEhMSExITExMTEhIS&#10;EhMTEhMSExMSExISEhESEhMREhIREhISExESEhESEhEREhITEhARERISERIREhESEhASEREREREQ&#10;EREQERERERAREREREBEQERASEREREREREBEREBERERAREREQEREQEBEQERERERARERIRERITFRYX&#10;GBoaHR0eHB4dHR0eHR4dHRwcHBwcHRscHRsbHBsdHRwcHR0eHR0cHBwcHh0dHBwcHRwcGxsbHBsb&#10;GxwaGxwcHBscHR0eHR4fHh8gHx4fHR0aGRcXFBMTEhISExIRERIREhMSERERERIRERISFBQVFxkb&#10;HiAkJycoKCkoKCcnKCYkJSQkIyMhIB8eHBwcGxkbGxscHR0eHyAfHyEfISAhISEhISEjIiMiIyQj&#10;IyQjIiIhISIhHiAfHh4fHx4fHh8eHx8fIB4cGxoZFxUTExMSERISEhESERIREhIRERETEhESEhIT&#10;ExQVFhgZGRocHBwcHBwcHBwdHBwdHBwcHBwdHBwdGxwdHRscHBsbHBscHBscGhsaGxsbGxsbGxwb&#10;GxwbGhocGRobGhkYGRgYGBcYFxgXFxcXFhUVFBUUFBMTExISExIREhISEBEREhIREhIRERIREhES&#10;ERESEhETEhETEhISExMTExIUExMTExMTEhMSExMTFBQTExMTFBMSExMUFBQUFBITExQUExMTFBQU&#10;ExMUFBMUExUUFBQUExMUExQUExQVFBQUExQUExUUFBQTFBQUFBMUExMUExMTFBMUExQVFBMUExMU&#10;FBQVExMVFBQTFBMUFBMUEhQTEhQUExMTExMTExQUExMTExITDxAQEA8QEBAQEREREBAREREQERES&#10;ERESEBETEhERERESEhESERERExERERESERESERESEhEREhISEhISEhEREhESEREREBARERAQEREQ&#10;EBAQEA8QEBEREBAQEBAPEBAQEBAQERAQEBAQDxAQDxAQEBAQEBAQEBAQDxARERAQERAREBAQEBEQ&#10;EBEQEREREhEQEREQEBAREREREBEREREQEREQERERERAREhERERAQEBEQEREREBIREBEREBERERER&#10;EREREhIREBASERIRERIREhISEhESEhESEhIREhMREhITEhIREhMSExITEhMSExMSEhMUExMSFBMT&#10;ExMTEhMTExMSFBMTExMSExMTERITExMTExQSExISExMTEhMSEhISEhISERMSEhISEhISExITEhMS&#10;EhISExISEhESEhMTEhISExMSEhITExMTExISExITERESEhMSEhMSEhISEhESExIREhMSEhISERIR&#10;EhEREhESERESERIRERERERESERIREREQERERERESERAQEREREBERERAREhAREBAQEBEQEBEQEBAR&#10;EBERERAQEBAREBAREREREhITFBUXFxkaHB0cHR4cHR0eHh4cHR4dHRweHR4aHR0dHh4dHR4dHR4c&#10;Hh4eHh4eHR4eHh0dHh0dHR0cGxscGxwcHBwcHR0eHh0eHyAgICAfIR8fHxwaGRgWFBMTExISEhIR&#10;EhESERERERISERIREhISExQVFxocHyMlKSwuLi4uLiwtLCsqKisnKCYlIyMhHx4dHhwdHR4eHyAg&#10;ISIiIyQjJCQlJCUmJSYoKCcmKCgoJycoJiYlJSQjIyMhIiQhICEhIiIiJCIiISEfHBsZFxUVFBMR&#10;EhIREhIRERISEhIRERISEhESExISExUWFxgZGhocHR8eHx8eHx4fHx8fHh4eHh8eHh4eHx4fHh8e&#10;Hh8eHR4cHR0fHh4dHR4dHR0dHR4eHR0cHR0dHBwbGhobGhoaGBgYGBkYFxgYGBcXFhUVFRMTExMR&#10;EhESERIRERISERERERERERERERIREhESEhISEhERExISEhMSExMSFBMTExMTExQTExQTExMTExMT&#10;ExMTExISExMTExQTExMUExMUFBMUFBMUFBMUExMUExMUExQUFBQUFBUUFBQUFBMUFBQUExUUFBMT&#10;ExQUExQTExMTExQTFBQUFBQUExQUFBMVFBQUExQUExMTExQUFBQTFBMTExMTExMTExITExMTExMS&#10;EBAQDxAQEBAREREQERISERISEhEREREREREREBIRERERERESERERERERERAREhIRERERERERERIR&#10;EhIRERESEREREREREREQEREQEA8QEA8QDxAQERIQEBEREREQEBAQEBAPEA8RDxAQEA8QEBAQERAQ&#10;EBAREBAPERAQEA8REBAQEBEREBAQEREQEBEQEBEREBAREBEREBEQERAREBAQERERERIREhEQERAR&#10;EREQEBERERAQERASEREQEBIREBEQEREREhAREhEREhAQEhISEhIREhESEhISERIREhISExERERMT&#10;ExMTExITEhMSExMSFBMSEhMTExITExMUFBMSEhISExITExITExITEhISExMSExITExITEhETExIT&#10;EhISExISExISEhITEhMTExMTEhMSEhETExISExISEhISERMSEhMSExITExITEhMSExITEhMTEhIS&#10;EhISEhESEhISEhISEhESEhESERIREhIRERERExESERERERESEhERERESEBIRERERERESEBEQERER&#10;EREREREREREQEREREREREBEQEBEQEBAQEBERERARERAREBERERETExUVGBkZHBwcHB0dHR8eHR8e&#10;HB0dHh0eHh0dHh4dHR4fHh4dHR8fHh0eHR0fHR4cHh8eHh4dHh0cHR4bGxwcHB0cHR0dHh8fHyAh&#10;ICEgIh8fHBsaGBcVFRMTEhITEhISEhISEhASEhEREREREhITEhQWFxseISUpLjAzMzMzMzIzMjIx&#10;MC8vKyopKCUkIyIgHyAfICAhIiQjJSQmJSgnJycoKSkqKi0rKywsLC0tLC0rLSsqKygoKCYnJiUl&#10;JiUlJSYmJiYmJCMhHh0ZGBUVFBITEhISEhIREREQERESEhIRERESEhITExQVFxgaGx0dHyAgICEh&#10;ISEgIiIhIiAgICEgICEhISIgICEhISAhICAhIB8gICAfICAfICEhISAfICAfHyAeHh4eHh0bGxwa&#10;GxsaGhsaGxsYGhgYFhYUFBQUExISExISEREREhMSEREREhISEhESEhEQEREREhERExISEhMSEhIT&#10;EhMTExMTExITEhMSEhMTEhMTExMTFBIUExQTEhMTExITExMUExQTExQTExQTFBMUFBQUFBQUFBQU&#10;FBMUFBUTFBQUFBMUFBQUFBMTFBMUFBQTFBMTFBQTFBQVFBMUFBQTFBMSFBQUExQUFBMUExQTExQT&#10;EhMUFBITExMTFBMTExQTExMTExMSEA8QEA8QERAREhISEhIREhIRERIREREREhERERERERESERER&#10;EhESEhESERAREREREBEQEhERERERERESEhERERAREhIREBEQERAQDxEQEBAQEBEREREQERAREhEQ&#10;EREQDxEQEBAREBAQEBAQEA8PEBAQEBAQEBERDxAQERAQEBAREBEQERAREBAQEBERERASEBAQERAR&#10;ERERERERERESERAREhEQERERERAREREREREQERESERERERESERIRERAREhERERERERERERIRERER&#10;ERISEhISEhIRExISEhESEhMSEhMTExMTExMTExMSExMTExITExQTExMSExITExMTExMTEhMTExMT&#10;ExMSExQTExISExMSEhMTExITEhMTEhISExISExMTEhMSEhMSEhMSExMTExMSEhITEhMSEhITExIT&#10;EhISExITExMTExISEhISExQTEhITExISExISEhISEhISEhESEhEREhISEhEREhESEBESERERERES&#10;EBEREBERERASEhEREBAQEREQEREQERERERARERAREREREBAQEBAREBAQERAREBARERARERAREBER&#10;ERISExQVFhcZGhkbHR0cHRwcHR0dHR0cHRweHh0eHB0dHR0dHh0dHh4eHh0eHx0fHR0eHh0dHR8d&#10;HR0dHBscHBwbHBwcHR0dHR4eHh8gICAfIB8eHRwaFxYVExISERISEhISERESEhESEhESEhISExIT&#10;ExUWFx0fJCgtMDQ2ODk5ODg3Nzc3NDQ0MDAuLCkoJSUlIyIiIiQjJSYmKSorKysrLC4sLS4vLy8x&#10;MjExMjIzMjIyMTEwMC4sLSspKiopKSkqKSsqKyspKCUiIB0aGBUVFBMRERIRERIRExIQERESEhIR&#10;EhIREhITFBQVFxgbHB4gICIhIiMjIyMjIyMjIyQiIiMkJCMjIyIiIiMiIiEjIyIiIyMjIyMjIyMj&#10;IiIjIiMhIyIjISIhIB8hHx8eHh8dHBwcGx0bGxoaGhoZGBcVFRQTExMSEhIREhERERIREhIRERIR&#10;EhERERISEhISEhETEhISEhMSExITEhMTEhMTExITExITExMTExMTExQTExUTExMUExMUFBMUExMU&#10;FBQUFBQTEhMTFBQUExMUExQUFBQTFRQTFBQVExQUFBQTFRMUFBMUEhUUFBMVFBMVFBMUFBQUFBMT&#10;FBQUFBMUExQUExQTExMTFBMTExQTExMTExMTExUUExQSExMTFBMTExITDxAQEBAREBERERIREhIS&#10;EhIREhERERERERESEhIRERERERISERESERIRERIREREREREREhISERERERARERERERERERIRERIR&#10;EREQEBAPERAQEBASERERERAREBEREBAQEBAQEBAQEBAQEBAQDxAQEBAQERAQEBAREBAQEBAQEREQ&#10;EhESEBEQEBEQERARERAREBASERAREREREBAQERERERERERESEBEREBEQEREREhEREREQEREQERER&#10;ERESEREREhEQEhESERIRERISEREREhMSERISEhESEhISExISEhISExMSExITExISExITExMTEhMT&#10;ExMTEhMTExQUExMTExMUExMTEhMTExMTExISExMTExIUExQSEhISEhIUExITExITExMTEhITEhQT&#10;ExISExISEhISFBMTERMTExITExESEhMTExMSExMTExMTExMTEhISExITEhMSEhMTEhISEhIRERIS&#10;EhIREhIREREREhESEhEREhERERARERIRERESEREREREREREREREREhAREBERERERERIRERERERIR&#10;EBAREBERERESEREREBEREBEREBERERISExQVFhcYGBgaGxwbGxscHBwcHBscHRwcGx0cHBwcHBwc&#10;HR4cHB0dHh0dHR0dHRwdHR0dHRsdHR0cHBwbHBsbHBsdHRweHh4fHx4gHx8fHh8eHBsYFxYUFBMS&#10;EhIREhIREhIRERIREhEREhERERETExQVGRsfJCouMzc8Pj4/Pz88Pjw8PDk5NjUyLy8tKScoJiUm&#10;JSYlKCgqKy0tLzAxMjAxMjM0NDQ2Njc3Nzc3Nzg4NjU1NDQxMDAvLi0tLS4tLy8wLi0uLCglIyAd&#10;GRcTFBISExIREhISERERERIRERISERIREhITEhUWFxkaHR0fISIkJSQlJSQkJiQlJSUmJyUlJCQk&#10;JSUnJSUkJiUlJCYkJSQlJSUlJiUlJiQlJSUmJCUkIyMiIiMiIiEgIB8dHh4fHh0dHRwdGxoZGBcV&#10;FRQUEhMSEREREhIRExEREhIREREREhERERIREhISEhESEhIREhITEhMSExITExQTExQSExMTEhMS&#10;ExMTExQTExQTFBMTExMTFBMUExQUExQTFBMUExQTExQUFBMTExMVFBMUFBQUFBQUFBQUExMUFBQU&#10;FBQUFBQTFBQTExMTFRMUFRQUFBMUExQUExMTFBMUFBMTFBQTFBMUFBQTExQUExMTExQTEhMSExMT&#10;EhMTEhMTDxAQEBAQEBASEhISExMSEhISExISEhIREhISERESEhERERISERESEREREhEQEhERERER&#10;EhEREREREhEREhARERESEhIREhIREhAREBAQERAQEBAQEREQERIRERERERAQEBAPEBAQERAPDxAQ&#10;EBAQDw8REQ8REBARERAREBAQDxAQERAQEREQEBEQERAQEBAQERERERAREREREBEQEBARERARERAR&#10;EhESEBEQERESERERERAQEhEQERIRERERERESEREREREREhEQEREREhESERISEhISERISEhMTEhIS&#10;EhISEhISEhMREhMUExMUExMTExITExMSExMTExMTEhMTFBMTExMTExMSExQTFBIUExMTExITEhMS&#10;EhITFBMSFBISExISExMTEhMSExISEhMSEhISEhMSExMSExITEhMSEhISExMTExITExQTExMSExMT&#10;EhISExQREhISERISEhISEhISEhESEhEREhESEhERERERERIREhEREREREREREhAREBESERARERER&#10;EBIRERAREREREBAREREREBIREBEQEBESERESERAQEBEREREQEBEREhEQEhISExMTFBYWFxgZGBka&#10;GhsaGhsaGxobGxsaGhobGxwbHBwcGxscHBscGx0bHB0cGxwcGx0cHRwcGxsbGhoaGhobHBwcHBwc&#10;HRweHR4eHx8eHhwcGhkXFhUUExMSEhISEhISEhIREhIRERIRERITEhESExUWGBwgJCkwNTo+QkNE&#10;REZDRUNBQEA+Ozs3NDIxLiwqKSknKSkrKywsLzAxMjMzNDY2Njg5OTo8PDw9PD4+Pj8+Ozw6Ojg2&#10;NjU0NDMzMzEzMzQ0NDMxLiwnJCEcGhcVFBITEhISEhESEhISERISEhEREhISERMSFBQVFxkaHR4g&#10;IiQlJSUmJiYlJScnJycnJyYmJyYnJSUnJicmJiYmJicmJyUnJicoJycnJycnJycmJyYlJiQlJCQi&#10;IyMhISAgHyAfHx4fHh4dHBsbGRcWFBQUExMSEhISEhIRERESEhETEREREhEREREREhISERESEhES&#10;ERITExMUEhMTExMSEhITEhMUFBITExMSExMTExMTFBQUExQTExUTFRQUExQUExQUExMUFBQTFRQU&#10;FBMUExQUFBMUFBQUExQUFRQTFBQUFBQTExMTExUUExMTExQVFBMUExMTFBQVFBMUExMTExMUFBQU&#10;ExMUExQUFBMUExMTExQTExQTExMSExITExITDxAQDxAQEREREhETExMTFBITExMSERISEhISEhIR&#10;EhERERIREhESEhERERERERESERISEhESEhAQExERERESEhITERISEhERERERERAQERAPEBAQERAQ&#10;EBAREhAQDw8QEA8REBAREBEREBAQEBAQERAREBEQEBAQERARERAREBAPERERERAQEREQEREQERAR&#10;ERAREREREBAREREREBAREBEREBASEBISEBEREREREhAREBERERARERERERARERESERESEhISEhIR&#10;ERIREhIRERISERISEhISEhISEhESERITEhITExMSExMUFBMTEhIUEhMTExMSEhMTExITExMUFBMT&#10;FBMTExMTExMTEhISEhMRExITEhITEhMSExISFBMTEhMSExMTExITExMTExITEhMTExISERISEhMS&#10;ExISExMTFBMSEhMSERISExISExISEhITEhITEhISEhESEhIREhESERMSEhESERISEhIRERIREhER&#10;EREREREREhEREhESEREREBEREhERERERERIQEREREBIQERERERARERASERAQEBEQERAREBAQEBAQ&#10;EBIREhESEBISEhITFBUVFhYYGBgYGBgZGhgZGRkZGRoZGRkaGhobGhoaGhkbGxoaGhobGRsbGxsa&#10;GhoaGhoaGRobGxkaGBoaGRoZGxwbGx0bHRwdHR0cHBsaGBcXFRMTExISEhESEhISERIREhISEhER&#10;EhISEhMTExMWGBwfJiswOD1BR0hJSkpJSUdHRkRCQT87ODczMTAuLC0sKywtLi8yMzM1Njc4ODk7&#10;PT4+QD9CQUNDQ0NDQ0NCQj8/Pj07Ojo4ODg5Nzc4OTk5ODc0MS0pJSAcGRYVExMSEhISEhASEhIS&#10;EhEREhISEhIREhITExMWFxgaHR4hIiIlJiQnJSYmJicmJiYoJygoKCcnJycnJygnKCgoJygnKCkp&#10;KSgoKSopKSkoKCgoKSgnJiYmJSQkJSIjISIjISEgICAgHx8dHRsbGRgXFRQSExISEhIREhESEhIS&#10;ERIREhISERESERESERESEhIREhISEhMSEhMTEhMTExITEhMSExQTExMTFBMTFBMTExMTExMTExQS&#10;FBMTFBMTFBQUExMUExQUExMUExMUFBQTExQTFBMVFBMVFRUVExUUFBQUExQUFBQUFBQUExQUFBMT&#10;FBQUFBQTFBQUFBMVFBMUExMUExMUEhMUFBQTFBMTExQTFBMTExQTEhMTExITExMSEBAQERAQERIS&#10;FBQTFBQUExQTFBQTExITExMSEhETExIREhISExEREhIREhIREhISEhISERIREREREhIREhISEhMS&#10;EhITExIREhEREBEQEA8QDxAQEBEQEhERERIQEBAREA8QEBAQDxAQEBEQEBAQEQ8QEBEQERARERAR&#10;EBARERARERAREREQERAQEBAQEBAREBAQEREREBEREREREBEREREREREQERIREhERERESERIREhAQ&#10;ERAREhAQEREQERERERESERERERERERESERISEhISEhMSEhERERITEhESEhMTEhISEhMSExMSExMT&#10;EhITExITExMUFBMTEhQUExITExMTExISExITEhMTEhMRExMSEhITExMTExMTExMTExMTEhISEhQT&#10;ExITEhIREhISExMSEhITEhMSEhMTEhMTEhITEhMTEhMSEhISFBISEhMTExISExISEhISEhISEhES&#10;EhIREhISEhIREhIREhESEhIRERMREhISEREREREREREQEREREREREREQERERERERERAQEREREBER&#10;EREREBAQEREREBEREBEQEBAQERERERAQERESERERExMUEhQUFRUWFRcXFxcXFxgYGBcXGBkYGRgZ&#10;GRkYGBgYGBkYGhgZGBkXGBkYGRgYGRgYGBkYGRgYGBgYGRkYGBgZGBgaGRkaGhoaGxobGhkYGBcW&#10;FRQTEhISEhISEhISEhIREhIRERISEhISEhETExQVFxsgJSoxOD5CSEpNTU5NTU1LSklHRUI+Ozo2&#10;NDMyMDAuLzEwMjIyNjc5ODs8PD0/QUFBQ0JGRkhJSUdJSEdIRkVDQUBAPj09PDo7Ozw8Oz08Ozk1&#10;Mi4qJSEdGhcUFBISExESEhESERISERIRERISEhISERISExQUFhgZHB4gISIjJSQlJiUmJicnJycn&#10;KScnJycnJyYoJyYoJygoKCgnKSopKSoqKyopKikqKSgoKCkoKCgnJyUmJSUlJCIhIiIiISEhIB8e&#10;HRsbGRgYFhQTExESEhITERIRERISEhISEhESERIRERIREhIRERERERISERISEhMSEhMSExITFBMT&#10;ExMSExIUExMTExIUExITExITExQSExQTExMSExMTExUUFBMTFBQUFBQTExQTFBQUFRMUExMUFBQU&#10;FBQUFBQTFBQUFBQUExQUFBMTFBQTFBMTExMUFBQUFBQTExUUFBQUFBUUExQUFBQUExQTFBMTExQT&#10;ExMTExITExMTEhESEBAPERERERITFBQUFRYVFRUWFBUVFRUSFBMTExQTFBITEhMSEhMSERISExIT&#10;EhISEhITEhISEhMREhITEhMSEhITExMTExMTERISERAQEBAPDxAREREREREQEBEQEBEQEA8QEBAR&#10;EBAQEBAQEBAQERAREA8REBAQEBAQERAQEBAREBEREBERERAREBEREBARERARERAREBERERARERES&#10;EBEQERIREBISEhEREBEREBIREhEQEREQERAREREREhEREREREREREREQERESERESEhISEhISEhIR&#10;EhIREhISEhESExMTEhITEhMSEhMTExMTExITExISExMTFBMTExQTFBMTExMTExQTEhQTEhMTExMS&#10;EhMSExISExQSExMTEhITExMSExMTEhITExISExITExMSExMTEhMSEhMTExITExMUExMTExITFBMS&#10;FBMSEhMSEhISEhMSEhISEhITERMSExESERIRERIRERESEhISERIRERISEhEREREREhEQEREREBER&#10;EBAQEREREBEREBERERAQEBAQEBAQERESERARERERERERERARERAREREQEBEREhEREhEREhMSExMT&#10;FBUVFhUVFhUWFhcXFhgXFxcWFhYWGBYXFxYXFxgXFxgWFxgWFxgXFxgYFhgXFxcXFxcXFxcYFxcX&#10;FxcXFxgYFxgaGRoZGhkZGRcXFhYVFRQSEhIREhEREhESERETEhESEhISEhIREhESExQVFxoeJCkx&#10;ND5CSExOUlBQUE9NTUxKR0dDPz05NzY0MzIyMTI1MjY1Njg6PD49QEBBQ0RFSEhKSkxMTk1MTUxM&#10;SktIRkRFREJBPz8/QD8/QT8/Pjs2NC8qJiEdGhUVExMTEhMSERERERITEhIRERISERISEhMSEhQU&#10;FxgZHB0dICIjIyQlJCQlJicmJyYmJScoJicnJSUmJycmJicoKCgoKCkpKCgoKSoqKikqKCknJygo&#10;JycnJiUlJSQkIiIjISIhISEgHx8fHR0bGRcWFRMTEhISERISEhIRERISERISERIREREREhITEhES&#10;ERESEhMSExITEhMSEhMSExIRExISFBQTExISEhMTERETExITExMTFBMSFBMUExMTExMUExMUFBQT&#10;FBMUFBQTExQTExQUFBQUFBQTFBMUExQUExQUFRQUFBMTExQTFBMVExQUFBMUFBQUExQUFBMUFBUT&#10;FRQUFBQUFBQUFBMUFBUTExMTExITFBMUExQTExMTEhISEBAQEBAREhMUFRYWFhYXGBcWFhUXFhUV&#10;FhUVFRQVFRQUExQTExMTExQTFBMTFBQTEhISEhMTExMTFBMSEhMTFBMUFBQUFBQTEhIRERAREBAQ&#10;EBAQDxAQEBEQERAQEBAREBERERARDw8QEBEQERAQEhAREBEQERARERAQERERERAQEREQEBAQERER&#10;ERAQEhARERAQERAQEREREREQEREQERISERAQEREREREREhEQEBEREBAREBAREBEREBERERERERER&#10;ERERERIRERASEhIRExISEhMREhISEhISEhESEhIREhMUEhITExMTExMSExMTExITExMTEhQTFBMU&#10;EhQTExMTFBMTExMSExMSExISEhITExITFBITEhITExITExISExISExMSEhMSExISEhMTEhISEhIT&#10;ExIUEhMTExISExMSExMREhISEhMSEhITFBMTEhISExITEhISEhISExISEhISEhISEhIREhEREhER&#10;EhEQERERERESERIREhEQERERERIREBEQERERERIQERERERASEBEQEhEREREREREREREQERAQEREQ&#10;ERAQERAREBAQEhASERARERIREhMTFBMVFBQUFRUVFRUVFRYWFRYWFhYWFRYWFhUWFxYXFhYWFhYW&#10;FRYWFhUWFhYWFxUWFhYWFhUWFxQWFhYXFhcXGBgWFxcYFxgYGBcWFhYUExMSEhMRERESERIRERMS&#10;ERERERISERESEhMSExQVFhkeIictNTtARUlPT1FSUlBRTk5LSEZEQT48OTc2NTQzNDM1NDU3OTs9&#10;PT0/PkJDREZISUpNTU9QTk9RT1BOTE1LSUhHRkNEQ0JCQkJEQ0NBPz04My8qJB8bGBYVEhMSEhIS&#10;ERISEhISEhEREhESERISERISEhMUFhYXGRwdHh8gISIhIiMkIyQlJCQlJCUlJSYlJSMlJSQlJicl&#10;JiYmJicnJycpKSgoJygmKCgnJygmJSYkJCUkJCIiIiIhIiEhIR8gHx4dHRsZGRcVFRMSExITEhIR&#10;EhEREhERERERERISEhISEhEREREREhISEhISEhMSEhITEhMTExMSExQSExESFBMTExISEhMTExMS&#10;ExMTExMUFBMTExMTFBMTFBMTFBIUExMTFBUUFBQTExITExQVFBMUExQUFRMTFBUUFBQTExQTExMU&#10;ExQTExQTExQVFBITFBQUFBQTExQUFBUUExUTFBQUFBQTFBQUFBMUFBMUFBQUExQTEhMTExITERAP&#10;EBESEhMUFBYYGBkZGRkZGRgYGBgYFxcXFxYVFhYWFBUVFRQUFBUUFBQTFBQUFBQUExMTExMTEhMU&#10;FBMVFBUUFhUVFRQUExISEhAREBAQEBAQERAQDxAREQ8QEBAQDxAQDxEREBEQDxAQEBEQEREQEBEQ&#10;ERAQEBEREREQEBEREREQEBEQERAQEREQERAREREQERAQEREQEBERERESERAQEREREREREBEREBAR&#10;DxERERARERERERERERESERIREBERERERERERERISEhEREhISEhESEhISExISERISEhMSEhITExIS&#10;EhMUExISExMTExMTExQTFBMTEhMTFBMUEhISFBMTExMTExMSExQSExMTExMTEhIRExMTExISEhMT&#10;EhITExITExIRExITEhMTEhISExMTEhIUExMTExMSExMSEhQUFBMSExISEhISEhITEhMTEhISEhIS&#10;ExESExISEhISEhISERERERIREhIRERIREREREhIREREREBERERIRERERERERERAQERERERERERER&#10;ERASERASEhEQEBAQERAQEBAREBERERAREBAREBAREREREhESEhMSEhIUFBMUExMTFRQVFRQUFRMV&#10;FBUUFRQUFRUVFRQVFRQVFBUVFRUUFRUVFBUWFBUVFRQWFRYWFRUUFBQWFRUVFhYWFRUWFhcXFhYX&#10;FRUVExQUExISExMSERARERISEhESEREREhISEhISERISExMVFhgbICYrMTU9Q0ZLTE9OT1BPTkxK&#10;SEZCQUA7OTc1NjUzNTQ0NTc3OTk7PT0/QEBEQ0ZKSkxMTU9RUFJSUVBQTU1MSkhHR0ZGRURFRERE&#10;Q0JBPjo3MzAnIx0aFxcVEhMSEhISEhIRExESEhESEhESERIRExIREhMTFRUWGRobHB0cHh8hISEh&#10;ISIiIiMiIiMiIiIiIiIjIiIjJCQkIyIkJCYlJiYmJSYoJicnJiQlJCUlJCMkIiMhISIiIiEgICAg&#10;HyAeHR0cHBsaGBYVFBQTExISEhEREhESEREREhIREhISERIREhMREhISERISERITExISExESExIT&#10;EhISExISEhMTEhIREhMSEhMSEhITExMTExMUEhIUExITEhMTExMTEhMTExIUExMUFBQVFBMTExQU&#10;FBUTExQVFBMUFBQUFBQUFBQTExMUFBUTFRQUExQTFRQTFBQUFBQVFBUTFBMUFBMTFBQUFBUTExQT&#10;ExQTExMUExQUExMSEhQTERMSDxAPEREREhIVFBcYGRscHBwcHBwbGxobGxkYGRgYGBgXFxcXFxcW&#10;FhUWFhUWFRYVFhUVFBYVFRUUFRUUFhUWFhYXFxYWFRYUFBQSERIQEBAQEBAQEBAQEBAQDxAQEQ8R&#10;EBAQEBAREBAQEBAREA8REBEQDxASEBIREBAREREREBAQEREQEBEREREREBAQEBARERAQEBAQERES&#10;ERAQEBIREhEQEREREREREhEREBESEREQERARERERERARERERERESEBERERISEhERERESEhISERIS&#10;EhESExMSEhMSEhISEhMSERISExIREhMUExMTEhMTExMTExISFBMUEhIVExISExISEhIUEhMTExMS&#10;ExMTExMSFBQSEhMTEhISERMSExQTEhISEhMTExISEhISExMSEhITExITExMSFBITERMSEhISEhMT&#10;ExIREhISExMSEhISEhISExETEhMSExISEhIREhIREhISEhESERIREhEREREREhESEBESERERERER&#10;ERERERAREhASEREQEhAREBEREBEREBAREBAREREQEBARERARERAQEREQEBARERAQEBERERERERES&#10;EhISEhITExITExMUFBMUExQTFBUTFBQUExQTFBQUFBUUFBQUFBQUFBQVExQUFBQUFBMVFBQUFRQT&#10;FBQUExMUFBUUFBQVFRUVFBQVFBYVFBQWFRQTEhMTEhESERERERESEhIRERIRERESEhISEhMSExMT&#10;FRcbHiMmLTI6PENFSElLS0tNSUdHRkNCPz06ODU1NTQzMzM0NDQ2Nzg4OTw7PD5BQ0RFR0pNTUxO&#10;T1BRUE1OTk1KSUdFREVCRENBQ0RDQUA/PTg1LysmIh4aGBUUEhMSEhMSEhITEREREhESERIREhIS&#10;EhESEhITFBUWFhgaGhscHR4dHR8dHyAfHyAgHx4gHx8gHyAgIiAhISEhICEiIiMjIiIjIyQiISMi&#10;JCMiIiMjIiAgICEeICAfHh4eHx4fHR0dHRwbGxoZFhcVFBQSEhMSEhESERISERIRERIREhEREhER&#10;ERESERISEhISERIRERISEhESEhISExISEhISExISExMTExMTExITEhMSExMSEhITExMTExITExMT&#10;ExITEhQUExQTExQTFBQTFBQTExQUFBQUExQUFBQUFBQUFBMUFBMUFBQTFBQUFBMUFBQTFBQTExQU&#10;ExUVFBMUExMUFBMUFBMUExUUFBMTFBMUFBQTExMTExMSFBMTExMSEBAQERESEhQVFxgaHB0dHh4f&#10;Hx8fHh8eHh0dGxsbGhsaGhoZGRgYGBkYFxgXFxcWFhYWFxUWFhYWFxgXGBcXGBgYGRgYFhYVFBMS&#10;EhEQEBAQEREQEA8QEBAPEBAQEBAREBAQEBAQEBAQEBAQERAREBEQEBEQEBAREBEREBARERARERER&#10;EBAREBARERAREBEREBEREBESERARERAREREQEREQEREQEhAREREQEREQERAREREREREQEBEREBAQ&#10;ERISEhISERERERIRERIREhISERMRERISEhISExISEhMTEhISExMTEhITEhMTFBQSExMTFBQUExMT&#10;EhQTExITExMTExQUEhMSFBMTExMSEhMSEhMSEhMSEhMTEhMTExITEhMTEhMSEhISExISEhMUEhIS&#10;EhISExMUExISExISExMTExMTEhMTExMSExISExISExISExISEhMSEhISEhISEhMREhISEhIRERES&#10;ERESEREREBEREhESEREREBERERERERERERESEREQEBEREBAQERAREREREREPERAREBERERAQEREQ&#10;EREQERAREREREBEREREREREQERISERIRExIRExMTExMTExUUExMTExQTFBMUExMUFBMTExMTExQU&#10;FBQTExQUExQTExMTExQTExMUFBQTExMUFBQUExQUFBQUFBQUFBQUFRQVFBQTFBMUExMSEhIQERER&#10;EREREhEREhIRERESEREREhISEhMUFBYYHB8jKC4zNjw+QkNFRUZFRUNCQUA8OTg2NjM0NDMwMTEy&#10;MDIxMzI2NTU4Ojw/PkFDRUdISUpKTEtMTEtMSElHRkRDQUBBQj9BPz5APz06OTQyLigiHxsZFhUU&#10;ExISEhEREhEREhESEhIREBIREREREhISEhITExQVFxYXFxoZGxsaGxwcGxwcHR0cHRweHh0dHR0e&#10;Hx4eHh4fIB8gHx8gISAgICAgICAgIB8fHyAfHh0fHh4eHh0dHR4cHBwcHBwcGxoZGRgXFxUUFBMT&#10;ERMSERESERERERESEhISEhISEhIRERISEhIREhEREhIREhISERISERITExITEhMTFBIREhMTEhET&#10;ExMSEhISFBMTEhMSExISExMTEhMTExMTExMSExQTEhMTFBQUExQUExQTExMTFBMUFBQUExMUFBMU&#10;FBMUFBQTExMUFBQUFBQVExUVFBQUFBMUExQVFBMUFBQUFBQTFBQTFRMUExMUExMTFBITExMTExMT&#10;ExMSDxAPERERExQVFxkcHh8gIyMjJCMkJCIiISEhHx8fHh4dHR0bHRsbGxsaGhkZGRkaGRkXGBkZ&#10;GBgZGRoaGhobGhsbGhsZGBcVFBMUEREQEBAQDxAQEBAQEBEPEBAQEBAPEBAQERAREBAQEBAQEBAQ&#10;EBAQEREQEBARERERERAREBAQEREREhERERAREBERERAQEBAREREREBEQEhAQEhEREREQEREREhEQ&#10;EREREhESEREQEREREhIRERERERERERAREhEREhESEREREhIREhIQEhIRERISExISEhISERIREhMS&#10;ExISEhMTExQSExMTFBMTExITExQTExMTExMTExQTExMTFBMUExQTExMTEhMTExMUExITExISExIS&#10;EhMTExISExMSExMSExMSEhMSExMTEhISExQTExISEhMTEhISExISExMSExISExISExITExISEhIT&#10;ExISExMSEhISExISEhISERESERESEREREhEREhEREhEREhERERARERIREBEREREQEhASEREQERER&#10;EBEQEBEREBEREREREBEREBEREREQERAQERIREBAQEBAQEREREBERERERERISERISExISExITExIT&#10;FBQTExMTEhMTExITExMTExIUEhMUExMTExMUExMTExMTFBQUFBMTEhMTExMTExMTExMTExMUFBQU&#10;FBQUFBMUFBQUExMTEhISEhERERISEhESEhIRERESEhESEhIREBIRExMSFRUWGRwgIigsMDQ2OTw8&#10;PT49PT08Ozk4NjQ0MzAwLy8uLi0uLi8uLS8wLzE0NDY2OTk7PkBDQ0JFR0ZGRkZERENBPz89PTw8&#10;Ojw8PDw7OTg2NDEtKCQgHBsXFRQTExMSERMREhESEhIRERIREhEREhISERISEhITExQUFRUWFhgX&#10;FxgYGRgaGRkbGhoaGxscHBwbGxsbGxsbGxwcHBwcHB0eHB0dHh4eHh0dHRwdHR0bHBwbHRsbGxoa&#10;GxoaGhoaGxkZGRkYFhYWFhQUFBMTEhISEhISERISERIRERERERIREhIREhESEBISERERERISEhIS&#10;ExIREhISEhIRERISEhMSEhMTEhISEhISExIUExISExITFBMTExMTFBITExMTExMTExMTExMTFBMU&#10;FBQUFBMTFBQTExMUFBQUExMUFRQUExMUFBMUFBUUFBQTFBQUFBQUFRQVFBQTExQUFBUUFBQUFBQU&#10;ExQUFBMUExQTExMUFBMTFBQUExMTEhIREBAQEBESExQWFxsdICEjJigmJygpKCcnJiYkJSMkIyMh&#10;ISAiIB8gHh4eHRwdHRwbHBwbHBsbGhwcHB0dHB0dHh4dHh0bGhkWFhMUEhIQEBAQERAQERAPEBEQ&#10;EBAQEBAQEBAQEA8QERAQEBAQEBARERAQERAQEBAREBAREREQERAREBEQEBAREBIRERAQEREQERAR&#10;EBEQERERERARERAREREREBERERERERIRERESERAQEhEREhARERESEREREREREhERERESERIREhIS&#10;EhITEhERERISEhITERETEhITEhISFBMTEhMTExQTFBQTExMTExIUExMUFBMTExQTExIUExMTExMS&#10;ExMSEhITExISExMTExMTExMUExISFBMTExESExITExMSEhMTEhITExMSEhMSExITExMTEhITERQS&#10;ExISEhMTExITEhMTExISEhMTEhISEhISEhISEhETEhMSEhEREhERERISERESEREREREQERESERER&#10;EREQERERERESERARERIQERESERERERAQERERERARERESEBEREBEQEBARERAQEBAREBARERAQEBAR&#10;ERAREhERERITEhISEhITEhITExISExIUExISFBISExMTExITExMTExMTExMUExMTExMSExMTFBMT&#10;ExIUExMSEhIUExMTExMSExMTExMUExMTExMUExQTExMTExMSERISEhIREhIRERESEhESERESEhIR&#10;ERISEhISExQVFxgbICInKS0vMjM1NTU0NTU0MzMxMC4uKy0rKyopKisqKSopKSssKy0uLi8xMzQ0&#10;Nzk6PDw9Pj8+PT8+PDw6Ojk4NzY1NTY1NjU1NDIxLyspJSEdGhYWFBMTEhISEhISEhEREhIRERIR&#10;EREREhESEhESEhISExITFBQVFRYWFhYYFxcYFxgXGBgZGRgZGRkZGRoaGRoYGRoZGhoaGhkbGhsb&#10;GRsbGhsaGhoZGRkZGxoYGRoZGRoZGBgYGBkYGRgYFxcXFhUVFBMTEhISEhERERISERIRERISERER&#10;ERISEhISEhEREhERERIRERIRERISEhISEhITExMSEhMTExISEhITEhMSEhMSEhMTExMSEhISExMT&#10;EhITExQTEhMTExMTExITExMUExIUExQTFBQTFBQUFRUUExQUFBQTFRQUFRUUFBQUFBMTFBQTExQV&#10;ExQUExQUFBQUExMUFBQUExQTFBQTFBQUFBMTFBMTFBMTExMTExMTEhITExMTEBAQEBITExMWGRse&#10;IiUnKSsrLi0tLSwsLSsqKSgnKCgnJyUmJCQkIyIiISAgICAeHx4eHx4fHh8fICAgIB8gISAhHx8d&#10;GhkXFhUTExEQEBAQEBAREBAQDxAQDxAQEBAREBEQEBEQEBAQEA8QEBEQEBEPEREQERAQEBAREREQ&#10;EBERERIQEREQEBEQERAREREREREREREQEhEREREREREREREREREQEhEREBESEhEREREREREREREQ&#10;ERESEREREBESEBAREREQEhIREhISEhMREhISERISEhISEhITEhISEhMSExITExMTExMUExMUExMT&#10;ExMTExQTFBISExQTEhMTExMTFBMUExMTExMTExMTExITExMSEhITEhMTExITExMTExITExISExIS&#10;EhITEhISExISEhMSEhITEhMSExMSExITExMSEhISExMTEhMTExISExITExESERMSEhISEhIRERIS&#10;EhISEhIREhIREhAREhEREhAREREREhIREREREREQEREREREREREREREREREQEhASEhAQERARERER&#10;DxERERAQEBEREREREREQEREQEBEQEREQERESEhISEhESExITExITExISExITEhMSExISExITEhMT&#10;ERMSEhMTExITExMSExMTEhMTExMTExQTExMSExMSEhMTEhISEhMTEhMTFBMTExQTExMUExMSEhIS&#10;ERISERIREhIREhIQERISERERERISEhISEhISExMUFhYXGx0gIyYpKi0sLS8tLS4uLCsqKSkoKCcn&#10;JyYlJSUlJSYlJCUlJiYoKSkqLC0uMDIzNTQ1NTY3NjQ2NTQ0MzIvLy8vLy4uLi8tLCwqKCUhIBwa&#10;GBYUExITEhISERIRExISERMREhEREBESERIREhISEhISEhMUExMUFRQVFRYVFRUWFRYXFxYWFxYX&#10;FxYXFxYXFxgYGBgYGBgXGBcYGBkYGBkZGBgYGBcYGRgXFxgXGBYXFxcXGBcXFxcWFhUWFhYWFRQU&#10;FBMTEhITERISEhISEREREhEREhITEREREhISERIRERESERMSERETERIREhISEhISEhISEhITExMS&#10;EhISEhMTEhMTExMTEhMTEhISEhMTExIRExMTExMTExMTExMSFBMUEhQUExMUExQTFBQTFBQTFBMU&#10;FBQUFBMUFBQUExQUFBUUFBQTFBQUFBQVFBMUFBQUFBMTExMUFBQUFBQTFBMTFBMTExQTExMUExMT&#10;FBQTExMUEhITDw8QEBESExQXGR0fIyYpLS4vMjIyMzEzMTEwLy0tLCwrKioqKikpJyclJSUkIyIj&#10;IiIjIyIjIiMjIyMlJSUmJSQlIyAhHRsYFhUTEhERERAQEBAQEBAQEBAQEBAPERAQEBARDxAQERAQ&#10;EBAQEBARERAQEBEREBEQEREQEBAREBAQEBAQEREQEREQERERERIREREQEREREREREREQEBEQERER&#10;EREQEREREhESERESEREREREQEBARERERERARERERERERERIRERISEhESEhISEhMSEhESExITEhIS&#10;ExISEhMSExMTExITExQSExMTFBMTExQTExMTExMTFBMTFBMSExQTExMTExQUExMSExMTExQSExMT&#10;FBMTEhITERITExMTEhITEhMSExMSExISExISExISEhMSExMTExITExISEhMSExITExITExITEhIT&#10;ExISEhISExISExIRExISEhISERISEhESEhISERIRERIREhIRERERERERERISEREREREREhERERER&#10;EBERERIRERAREBEQEBEQEBEQEBERERAQERAQEBEQERAREBEREBARERERERERERERERISExISEhMR&#10;EhITEhISExITEhITEhMSEhITEhMSExMTEhITEhITExITEhETExMSEhITEhMSEhISEhISEhMSEhIT&#10;EhMTExMTExMUExMTExMSEhMSEhMSEhISERISEhESEhERERESERISERISEhISExISEhMTFBUWGRkb&#10;HSAhIyQkJSYlJyYmJSYkJCQjIiIiIiAhICAgICAfHyAgICAiIiIlJSUnKSkrKywvLi0uLi8tLiwr&#10;KSsqKSooKSgoKCgnJiQlIiEeHBkXFhUVEhISEhIREhIRERERERISERIRERIREhESEhEREhITERIS&#10;ExMUExMTFBMUFRUVFRUWFBQVFRUVFhYWFhcVFRYXFhYVFhcWFhYXFxYWFhYVFhcXFhcWFRcWFRUW&#10;FhYWFhUVFRUVFBUVFRQUFRQUFBUUExITEhISEhIRERESEhIREhESEhIRERARERESEhESEhESERIS&#10;EhISEhISEhMTExISExMTExMSEhISExISEhISExISExMSEhMTEhMSExMTExMTExMUFBITExMUExQT&#10;EhQTExMTExMTFBQUExQUFBMVExQUFBQUFBMUFBQTFBQUExQUFBQTFBQUFBMUFBQTFBMUFRQTFBMU&#10;FBMUFBUUFBMTExMTExQUFBMTExMTExMTFBMSEhMTDxAQERISExQXGR0gJCgrLTI0NDc3Nzg3NjU0&#10;NTMzMzIxMDAvLi4tLCwrKSgpKCgoJigmJygnJycoKSgoKSoqKScnJiIgHxsaFxQTEhERERAQEBAQ&#10;Dw8QEBEQDxAQERAQEBAQERARERAQERIQEBEQEBEREBAREBEQERAQEBEQERARERAQEBAQEBEREBEQ&#10;EREQEREREBESEREREREQEBIREREREREREBASERIQEREREREREREQEhEREREREBAREhERERASERES&#10;EREREhIREBIREhISEhMTExISEhISEhMSExMTExMTEhITExMTFBQUFBQSExQTExMSExMTExQTExQT&#10;ExQUExMTFBMUFBQTExQSEhMTEhQREhMSExQTExMSEhMTEhITExITExMSEhMSEhMSEhITEhMSExMU&#10;ExMSEhITExISExMTEhISEhISExMSEhITEhITEhISEhMSEhMSEhISEhETEhIRERESExIREhISERER&#10;ERMQEhIREhERERERERERERERERASEBEQEREQERERERAREREQERAQEREREhEQEBERERERERAREBAR&#10;EREREBEREREQEREQEhASEhISEhISEhISEhMSEhISEhISEhISEhMTERMSEhMSExMTEhMTEhISExIS&#10;ExMSEhISExMSExMTEhMTEhMTExMSEhMSEhISExMSExITEhMTExMSEhISEhIRERESEhEREhISEhER&#10;ERISExESEhMRExISEhISExQVFhcYGRkcHB0gHiAfIB8fIB8fHR8eHR0dHhwcHR0dHRwbHBsbHR4c&#10;HR0eICAiIiMjJCUmJiYlJiYmJSUkJCMjIyQiIiIjIyEhICAeHRsaGRcVFBQTEhIREhIREREREhIR&#10;ERIRERIREhESEREREhISERIRExITExMSEhMTExQTFBQTFBMTExQUFBUUFBQUFBQUFRUVFRYUFRQV&#10;FBQUFhUUFRQVFRUVFRUUFRUVFBQVFBQUFRUVExQUFBMUFBQVExMUFBITEhISEhIREhERERERERAR&#10;ERAREhEREhESERESERISEREREhIREhISEhMRExISExISEhISExITEhISExMSEhITEhISEhITEhMS&#10;EhMTEhMTFBMUExITExMSExMUExMSExIUFBQTExMTExIUExQUFBQTFBMTFBQUExMTFRQUFRQUFRQU&#10;FBMTFBUUExMTFRMTFBMUFBQVFBQUFBMTFBQTExQVFBQTFBMTFRQTFBMUFBMTExMTExITDxAQEBES&#10;EhUXGx0hJSktMTU2OTs8PDs7PDk7OTk4ODY2NTUzNDMzMTAxLi4tLCwrKyssKyssKywtLS4uLi4u&#10;LiwqKCYjIB0aFxUUEhEQEBAQEBEPEBAQEBEREBARERAREBAQEBEREBAREBAREBERERAREBEREBAQ&#10;ERAQEBAREREQEBESEREREBAQERAQEREREREREBEREREREREREhAREBERERIRERERERIRERAREBER&#10;ERERERERERAREBIREBAREREREhESEREREhISERISERETEhETEhISExMTExITExITExMTExIUExMT&#10;ExMUExMVFBQUExQUExQTFBQTExQTExMUExMUExMUFBMTExMTEhITExQTExMTExMSExISExITExMT&#10;ExMSExMTExITEhITEhMTExITEhITExITExISExISEhITEhITERISERITExISExMSEhMSExMTEhIR&#10;ExISERITEhIREREREhESEhIRExISERERERAREREREhIREBESEREREBERERESERAREhEREBEQERAS&#10;EBERERESERAQERERERARERARERAQEBAQERERERAREBESERESERISEhISEhESEhISEhMSEhISEhIS&#10;EhITEhIRERMSEhETExMTEhITExISEhITExITEhMTEhISExESEhMTEhMSEhITEhMTEhITEhMSExIS&#10;ExMTEhISEhIREhIRERISERESEhMRERERERIQEhISERESExISEhMUFBQVFxcYGBkZGhsaGhsbGhoa&#10;GhoaGRoZGRkZGhkYGhgZGBoYGBkZGRoZGxocHR0eHR8hHx8fIB8eHx8fHh4eHR4eHh4dHRwcGxoa&#10;GRcXFhUUFBMTEhIRERISEhISEhESEhIREhIREhESERIRERIREhITERITEhITExMTExQTExMTFBMU&#10;ExUUExQUFRQVFRMUFBQUFBQUFBUVFBQUFBQVFBUUFBQUFBQVExQUFBQTExMVExMUFBQTExQUExMT&#10;FBMTFBITEhMSEhESEhEQEhERERISEREREhAREREREhASEhESERIREhISEhISEBISEhISEhMSEhIS&#10;EhMTEhESExMTExITExITEhMTExMTExMSExMUExMTExMSEhMTExMTFBITExMTExMTExQUExQVExQU&#10;FBQUExQTFBMUExQVExQUFRQUFBQTFBQTFBQVFBQUExQUFBQUFRQTFBQUFBMVFBQTFBQUExQTExQT&#10;ExMTExQTExIUExMSExMTEBAQDxESFBUXGRwfJSksMTU4Oz0+P0A/P0A/PD49PDo6Ozs4NjY3NTQz&#10;MTEzMjAyLzAuLzAwMTAxMTAzNDIxMi8tKickIR0aFxUTEhEQERAPEBAQEBEREBAQEBAQEBAQEREQ&#10;EBAQEBAQEREREBAREBAPEBEQERAREBAQEBAREREQEBARERAREBARERAREBEREBIREBESERARERIQ&#10;ERIREhIRERERERESEREREREREREQERERERERERIRERESERIREREREhISEBIRERISEhESEhMTExIS&#10;EhESExITExISEhISEhISExMSEhITExMUExQTExMTExMTExQTEhMTExQTExMTExMTEhMTExMTExMS&#10;ExITEhITExITExQSExMSExMTEhMTEhETEhMTEhMTExIUExISEhISExMTExMSExISEhMTExITEhMS&#10;EhISEhMTERMSExMSEhISEhIRExISEhITEhEREhISEhESERERERIRERESERIRERERERARERARERIS&#10;EBISERERERARERIREREREREREBEQEBAREBAREREREBESERAREREREREREBERERIRERARERERERES&#10;EhISEhISEhIREhISEhITERESEhMSERESEhISEhISEhISEhISEhITEhITEhESEhMSExESEhMSEhMT&#10;ExISEhITExISExITEhMSEhMTExISEhETEhISEhIRERISEhISERIRERESExIREhESERESEhEQERIS&#10;ExITExUVFBYUFhYWFxcYGBcXFxcYFxcXFxYXFxcXFRYWFxYWFhcXFRcWGBcXFxgYFxkZGRoaGxsb&#10;GxsaGRoaGhkZGRkYGRgYGBgYFxcWFxUWFRQSEhITERISEhESEhEREhIREhISEhESEhISEhEREhIS&#10;EhIQEhITEhITExISExMTFBMTExMUFBMTExMTExMTFBMTExQUExQUFRMTFBQUFBMUFBQUFBMUFBQT&#10;ExMTFBMTExMTExMTExMTEhMUExITEhQTExISEhISEhISEREREhIQEhIREBERERIREhERERISERES&#10;ERIREhEQERITERERERESEhMREhISEhMSEhITEhESEhISExISEhMTExISExMSExMTEhITExMTExMT&#10;EhITExMTExITFBQUFBMUExQTFBQUFBUUFBMUFBQTExMUExQUExMTFBQUExMUFBQUFRQUFBMUExUU&#10;FBQUExMUFBQUFBQVExQTFBQTExMUExQTFBQTExMTExMUExMSEA8QERAREhQXGBwgIyktMjU5Oz1A&#10;QkJCQkJDQEFBQUA/Pj09Ozo6OTg3NzY2NDQzMjQ0NDQ1NzQ2NzY2ODc1NDIwKyglIR0aFxUTEhER&#10;ERAQEREPERAREA8QEBAQEBEQEBERERAQEBEREREQERAREBEQEREQEREREBEQEBAQEBASEBIREBER&#10;EhEREBAQEBIREBAQERIQEREREREREBASERIRERIRERARERERERASEhEQERIREBEQEBERERERERER&#10;EBESEhEQERIRERISERIREhMSExISExMSExITEhMTEhIUExITFBMUExMTExMTFBQUFBQTEhQTFBQT&#10;FBUTExMSFBMUFBQTFBMTFBMTExMUFBMTExMSExMSEhMTExMTExMTExMTEhITExISEhITEhIREhIT&#10;EhISExISExISEhITEhMSExMTEhITFBMTExMSEhISEhIREhISExESEhISEhMTEhISEhEREhESEhES&#10;EREREREREhIRERISEhEREREQEREQEhEQEREREBERERASEBERERERERIQEREREBERERAREBEQERER&#10;EREQEREREREQERAREBIQEREQEhERERISExISEhIREhISEhIREhISExIRExIRERISEhISEhISExMT&#10;EhMSExITEhESExMRExISEhISERMSEhITEhISEhITExISEhITExITEhMSExMSEhISERESERIREBES&#10;EhISEhISEhISERIRERISEhISEhISEhMUExQTFBQTFRQVFBQVFRYVFhUVFhUUFRYVFBUUFBUUFBUU&#10;FBUVFRUUFBUWFRUVFhYXFhcXFxcXFxgXFhcXFxcXFhYWFhYXFhYVFRUVFBQUExMSEhIRERERERES&#10;EhIREhISEhISEREREhESEhISEhERERIRERETExISEhETExMSExITExMSExMTEhMTFBQUExMTExMT&#10;FBMTExQSExMTEhMTFBMTExMTFBMTEhMTExQTEhMTExMTExITExITEhISEhISEhITEhITEhISERIR&#10;ERESEREREBESERERERESERISEhIREhISEhERERISEhISEhISExESExISExISEhISEhMTEhMSEhES&#10;EhMTExITExIUExITEhMTExMUExMTFBMTExQSFBMTEhQVFBQTFBUUFBQTFBQVFRQUFBMUFBMUExQV&#10;ExQUFBQTFBMUFBQUFBQUExQTFBQUFBMUFBQUFBQUFBQTFBQTExMUFBQTExQTFBQTExQTEhMTExIT&#10;DxAQERAREhQVGBsfIiYqLzM4Oz4/QkNERUVEQ0NDRENBQj9APz49PDo5OTk3Nzc3Njc4ODc3ODg4&#10;ODo6OTo3NjQwLSkmIR0aFxQTEhEREBEQEBEPEBAQEBAPEBAQEBAQERAQERAREBAQERAQEBAQERAS&#10;ERAREBAQEBAREBEQERAREREREBAQEBEREBESERERERIQEBERERISERISERESEhESERERERIREhIR&#10;ERITEREQEhEQEREREBERERESERESERERERASERESERMREhIREhISExISEhISEhITEhISExMTExIT&#10;ExMTExMTEhMTExQUFBMTExMUExMUFBMUExQTExMTExMTFBMUFBMTExIUEhQTExMTFBIUExMTExQT&#10;FBISExQTEhISEhESERISExETExITEhITEhMSEhISExMTEhMTExITExMTEhITExMTExMTExISEhMR&#10;EhISEhISEhITERISEhIREhISEhISEhEREhASEREREhISEREQERESEREQEhEREBERERAREREQEBES&#10;EREQEREREREREBAREBAREBARERERERIQEBEQEREREREQEREREhEQERESEhEREhMSEhISERIRERES&#10;ERMSEhISEhERERITERISERISEhISEhISEhIREhESExIRERISEhISEhISEhESExQRExISFBMSEhMS&#10;ExISERMSEhMSExIREhISEhIREhISERISEREREhESERESEhESERISEhISEhITExMTExMUExMUFBQU&#10;FBQUExQUFRMUFBQTFBQUExMTExMTFBQUExQUFBQUFRQVFRQUFRQVFRUVFRQVFRYVFBQUFBQVFBQV&#10;FBQVFBQUExMSExMTEhISEhEREhIREhEREhEREhERERIRERIREhIQEhESERISERMTEhISExISExMT&#10;ExMSEhMTFBMSExMTExMTERQTFBMTExITExMTExQUExMTExISFBMTEhMTExMTExMSExMTEhITEhIT&#10;ExISEhMRExISExISEhISERESExISERERERISEhESERMREBISERESEhESEhIRERESEhISEhEREhER&#10;EhISEhMSEhISEhMTEhMSExMTExITExITEhMTEhMTExQTEhMTExMTExISExMUExMUFBMUExMSFBMT&#10;ExMUFBQUFBMTExQUFBQUFBQUExQUFBMUFBQTFBMUExQTFBQVFBQTFBQUFBQTFBMTFBQUFRQUFBUV&#10;FBQUFBMUExMUFBQTExMUExQTExMTDw8PEBEREhMUFxkdISQoLTE1OTw9QUJCQ0NERUJDQ0FBQUBB&#10;QD0+PTw6Ozk4OTg5Nzk5OTo4Ojs7PDw7PDo4NzQyLiglIBwZFhQTEhEREBARDxAQERAQEBAPERAQ&#10;EREQEBAQEBAREBAREBEQEBAQEBAQEBEREBARDxAREREQEBEREREQERAQEhIRERESEBESEREREBER&#10;ERIREhERERISEhIREREREhERExISERESEREREhEQERERERIRERIRERESERESERISERERERERERMS&#10;EhISEhISERMSEhITEhMTExITExMTFBQSExMUExQUFRQUFBQTExMUExMTFBITFBMTFBMTEhMTExMU&#10;ExMSExQTExQTExISEhISExITExMTExMTEhISEhMSEhMSExITExMSEhISExISFBITExITEhISEhIS&#10;EhMSExITEhMTEhMREhISExISEhMSEhISEhISEhESERIRExISERIRERESEhIREREREhEREREREhER&#10;EREREhERERIQEBIRERIREhESEREREREREhERERAQEhAREBAREBAREBEREQ8REBEQEREREBARERER&#10;EBISERERERISEhISEhMTERMSERISEhIREhIRERMSERITEhISEhISEhMSEhISERMREhISEhMSEhIS&#10;EhISExISExITEhISEhMTEhISExISExISEhMTExMSExESExIRERESERESERERERESERERERMSEhER&#10;EhESEhISExESEhESExQSEhQTExQUExQTExQSExQTExMUExMUExMSFBMTExMTExMTExQTExMUFBQU&#10;FBQUFBQTFBMVFBQTFBUUFBQUExQTExQSExMTExMSExITEhISEhIRERESEhISEhIREhERERISEhES&#10;EhIRERERERISEhMTEhMTExITExITEhMSEhMUEhISEhISEhMSExITEhITEhQSExMTExQSExMUExIT&#10;ExISFBMTExISEhISExITExMSFBITEhMTExMTERETEhESEhIRERESEREREhIREhERERIRERIREhES&#10;ERISEREQExISEREREhISERIRERETEhESEhMSEhITExISEhETEhMSEhMSExMSExMSExMTExMSExMT&#10;EhMTExMTExMSExMTExMTExMTExQTFBQUExQUExQTFBQUFBQUFRQSFBQUFBUTFBMUFBQTFBQTFBMV&#10;FRQTFRQUFBQTExQUExQUFBMUExQUFBUTExQTExMTFBQTFBMUFBMTFBISEA8QDw8REhIUFxkbHiEn&#10;LC8xNDg8PD5AQUFCQkJCQkFCQUBAPj8+PTw7Ojo5ODk4OTc5OTo8Oz08Ozw8Ozo4NzMwLScjIBsZ&#10;FhMRERAREA8PEBAQEBEPEA8QEBARERAREBAQEBEREBAQEBEREBEREBERERERERERERAQERARERAR&#10;EREQERAREREREBIREREREhIREhERERMSEhIREBISEhIREhESEhEREhITEhEREhEREREREBERERAR&#10;ERESEBESERASEhESERIREhESEhISEhESEhITEhISEhMSExMTEhMSExMTExMTExMSExQUFBMUFRQT&#10;FBQTFBMUExMTEhQUExMTExQTExQTExITExMTExMUEhMTEhMTEhQSExISExMTEhMTExMSEhMSEhMS&#10;EhITEhISEhITExITEhISEhISEhMTEhISEhITExISExISExMSERISEhITEhIQExISEhIRERERExIS&#10;ERESEREQEhIREhIRERASEhERERISEREREhIRERERERERERIREBESEhESEREREBEREBEREREQEBAR&#10;ERAREBEQERAQEBARERISERAREREREREREhITEhISERETEhIREhISERESExISEhMREhITEREREhIR&#10;EhIREhESEhISEhISExISEhIRExISEhISERISEhESExISExITExMSExMSEhISExMTFBMTExISERER&#10;EREREhESEhISEhESERIRERESEhEREhIREhIREhMSEhMTExMSExMSExMTEhMSExMTEhISEhMUEhIS&#10;ExMSExMTExMTExMTExQUExISExMUFBQUExMTExQUFBQTExQTFBMTExMTExMSEhMTEhMSEhMSEhES&#10;EhESEhIREhIREhEREhIREhEREhEREhISEBIREhIREhIREhMSExISExMTEhITExISExMSEhISEhIT&#10;ExMTEhMRExMTExMSExMSExMTExMTExITExISExMTExMTEhMTEhITEhIUEhITERISEhISEhITEhES&#10;EBMRERESERITEhERERISERESEhEREBERExESEhIREhISEhISEhISEhISEhQSExIREhISEhITEhIS&#10;EhMSEhMSEhITExMTFBMUExMTExIUExQTExMTExQTExMTExMTExISFBMTFBQUExMUFRQVFBQUExMT&#10;FBUUExQUFBMVFBQUFBMVFBQUFBQUExQVFBQVFBMVFBMUFBQUFRQTFBMTFRQUFRQUExQTExQTFBQT&#10;ExMTExQTEA8PDxAQEhMUFBYYHCAiJyosMTI2Ojs8PD49PkBAPT8+PT4+Ozs7Ozg3ODg3Nzc3Nzc3&#10;OTo5OTo7Ozs7OTg2NTAtKiYiHRoXFRISEhEREBAQDxAQEBAQEA8QEBEQEQ8QEBAQERAREBERERAQ&#10;EBEQEBEREBAREBERDxAQERERERAQERAQEREREREREREREREREhESEhERERIRERESEhISExISEhES&#10;ERISEhISERERERIREREQEBAQERERERAREBERERISERISERISEhIREhIREhESEhMTExMTEhISEhMT&#10;ExMSExITExITExITFBQTFBQVFBUTExQTExMUExQTExQTEhMTExMTFBQTFRMTExMSFBMUEhITExMT&#10;EhITExISEhITExISExITExMTEhITEhISEhISExITExMSExITExMTExISExISEhISEhESEhITExIS&#10;EhESEhITExISEhERExISEhITEhISEhISEhESEhEREhISEhERERERERERERAREREREhEREREQERER&#10;ERIQERERERAREBERERAREREREBEQEBEREBEREhAREBEREREQERARERESERESERMSEhMSEhIREhIR&#10;EhISERMTERISEhIREhESEhIRERISEhESERISExISEhISEhISERISExISExMSEhISEhITEhMSExMS&#10;ERMTExMSEhMSEhMTExQTEhMSEhISExEREhERERISERISEhIREREREhISEhISERMSExISEhISExIS&#10;EhMSExQTExITExITExISExISExISExMSFBMTExMTFBQTEhMUExQTExMTFBMTFBMUExMSExMUExIT&#10;ExMUEhITExMTEhMTExMSEhIRExIRERIRERISEhIRERISERIREhESEhERERISEhESEhISEhISEhMT&#10;EhMSExITEhITEhISEhITExISEhMTExMTExITExMTExITEhISEhMTEhMUEhITEhITExMTExMSEhMT&#10;EhMSExMSExISEhETEhISERISERISEhISERESERIRERISEhIRERIREhEQERERERIRExASEhESEhIS&#10;ExISEhISERITEhMTEhITEhISEhMTEhIREhMSExIREhMTEhMSFBITExITEhMTExMTEhMTExMTExMU&#10;ExMUExQTExMTExQTFBQTFBQTFRQTFBMUExMTExQUFBQUFBQUFBQTFRQUFBQUFRQVFBQTFRUTFRUV&#10;FBQUFBMUFRQUFBQUFBQUFBMTExQSEhMUExMTEA8PEBAQERETFBUWGR0fIiYoLC8yMzM1OTg4Ojo6&#10;Ojo6OTo5ODc3NjY2NDU1NTQ1NDY1NTQ4Nzg4ODc4NjUzMS4qJiMfGxoXFRMSEREQEBAPEBAQEBEQ&#10;EBEQEBAQEBAQERAREBAQEBEREREQEBAQEBAQEBEQEBERERAQEREREBEREREREBEQERERERESEREQ&#10;ERISERIREhESEhITERIREhESEhESEREREREREREREhIREBEQERAREBEQEREREREREBEREhEREhES&#10;EhIRERISEhMSEhMSEhMTEhMTEhISExMSExQSEhMTExQUFRUUFBUUFBQTExMTExQUFBQUExMUExMT&#10;FBUSExQTExQTFBMSExMTExMTExMTExISEhMUEhITExITEhISExISExMTEhISERISEhITEhISEhMT&#10;ExMSExISEhISExMTExITEhMSEhISEhETEhISExESEhITExISEhISEhISExISEhEREhIREhEREhES&#10;ERIREhASEREQERIREREREhIREREREREREBERERAREBEREREREBEQEREQERARERAQEBAQEBERERER&#10;EhEREhESEhIREhMSExMSFBMSExEREhISEhISEhISExISEhISEhETEhISERMSEhISEhMSEhITEhES&#10;EhMSEhITEhISEhIREhITERMSExISExITEhITExMTExMTFBMSExMTEhISEhISEhISEhESERESERER&#10;EhEREhISEREREhESERIREhMSERITExMTExMTExISEhIRExITEhMSEhISExITExMSExISExMSEhMT&#10;EhQTExMTExMUFBQTExMTExMSExMSExMTExMSEhISExISExISEhMSEhEREhIREhEREhIREhERERIS&#10;ERESEhESEhERERESERERERISEhISEhMTEhMTExISEhITExMUExMTExITEhMUExITExITEhITEhMT&#10;ExMSExMSExMTEhMTExITExISEhISEhITEhITExMSEhIRExIREhISEhEREhISERIREhEREhESEhER&#10;EREREhERERESEBIRERMSEhIRERIREhESExESExISExISExMTERITExISExISERMSEhMSEhMTEhIS&#10;ExITFBISEhITExQTExMTFBMUExMSFBMTExQTExQUExUVExQUFBMUFBMUFBMUFBMUFBMUFBQUExMU&#10;FBQUFBUUExQUFBMVFBMTFBUUFRQUFBQUFBQUFBQUFRQUFBMUExQUFBQSExQUExQSEBAQDxEQERAS&#10;EhMWFhobICElJyksLC8wMjM0MzQ2NTY0NTQ0MzMwMTExMS8vMC8vMDEyMzMzNDQ0NDUzMzIwLSon&#10;IyAcGhYUFBIQEREQEBEQEBEREBAQEBEQERAQEBAREREQEBAQEQ8QERAQEBEREREREBEREBEREBAQ&#10;ERERERAQERIQEhEQEREQEBERERERERESERETEhERERIREhITERISEBISERISEhETERESERARERER&#10;ERIREBEQEBASEREREREQEBESERIREhITEhEREhISEhISEhIREhITEhITEhISExITFBMTExMTFBQU&#10;FBMUFRUVFRMUExMUExMTExQUFRUSExQTFBMUFBQTExMTFBQTExMTExITExQUFBQTExMTEhITERIS&#10;FBISEhMUEhISEhISExETERITEhITEhISEhMSEhIREhITEhMSEhITEhISExITExMSEhISERISExIS&#10;ExITEhESEhESEhERERISERIRERIRERESEhIRERIREREREhISEREREREREREREhAQEREREBARERAQ&#10;ERAREREQEBEQEREREREQEhEQEhARERIREREREhIRExITExISExITERISEhISERESEhISEhISEhES&#10;EhISExISEhISEhISEhETExESEhMTEhISExMSEhMTExITEhITEhITEhMTExMSExQUExQUExQTEhUU&#10;ExMTExISEhASEREREhIRERISERESExERERERERIREhISEhISEhMSEhMTExMUFBITExMTExISEhQT&#10;ExMTExISExITEhMTEhMSExITExMSExITExMSExMTExMTExISExMSExMTExITExMTEhMSEhISExMS&#10;EhESERISEhESEhISEREQEhERERESERESERERERARERISERESEhITEhETEhMSEhISEhISEhMSEhMT&#10;ExMTEhITEhMSEhMSFBMSExMTEhITEhITExMTEhMSExISEhITExITExITExMTEhMTERISExISERIS&#10;ExISERISEhMRERESEhESEBEREhAREhIRERERERESEhIREhIREhEREhIRExESERITEhMREhISEhIS&#10;ExISEhISEhISEhETExMTEhISExITExMTExQSExMTExMUExITExMTExMSExQTExQTExMTFBQVFBQU&#10;FRQUFRMTFBMUFRQUFBQUFBQUFBQUExQUFBMVFBMVFRQTFRQUExQVFBQVFBMUExQTFBMUExQTFBMU&#10;ExQTExQTFBQSEhMTDw8QDxAQEBEQEhMUFRcZGx0fISUmKCkrKy0tLy4uLy4uLi4tLywtLCwsLCss&#10;LCwsLSwuLS4uMC4uLzAvLi0qKCYjIB0aGBUTExISEBAQEBAPEA8QEBAREBAQEBAQEBERERAQERAR&#10;ERAQERERERAQEBEQEREQERAQEBAREBEREBEQERASEhESEREREBESERESEhESExISEhIREhIRERIR&#10;EhISERISEhESEhISERISERESERERERAQEBEQEREQERAREREREREREREREhMREhISERMSExISExIT&#10;ExMTEhITExMTEhMTExMTExMTExUUFBUUFBQTFBQTFBMUExMTFBMTFBQTExMTExQTExMTExMUExMT&#10;EhMSExITEhMTFBIUExISExMSERMSExISEhMSEhISEhISEhMTEhISEhISExESEhISExISEhITExMS&#10;EhITExITExMSEhISExESEhMSEhMSEhISEhMSEhISERISERERERERERESEBIRERERERAQEREQERAR&#10;ERIREREREREREBAREhESEREREBERERASEREQERAREBEQEREQEBERERARERERERIREhITExQTFBQS&#10;ExMTExMTExMSExISEhMTEhMTEhISEhMSEhITExITExMTExITExQSEhITExITExMTExMTExMSExIT&#10;ExITExMSExQUFBMTFBIUFRUUFBUTFRQTExISEhERERESEhEREREREREREhESEhISEhIRExESERIS&#10;EhMSEhMSEhITEhMSEhMRExISEhMSEhISEhMSEhMSEhMSEhESEhMTEhITEhISExMSExITExISEhIU&#10;EhISExISExMSEhITExMSEhITEhMSEhISEhIREhIREREREhESEhERERISEhISERESEhISEhISERIS&#10;ERISEhISExMTEhMSExMTEhIUEhMTEhISExMTEhMSExMSExITEhISEhISExMTExITEhISEhMSExMT&#10;EhISEhMRExMTExMTEhMSEhISEhESERISERISEhMSEhERERERExIRERESERISEhISERIREhISERER&#10;ERIRERISERISEhIRExISEhITEhISExITEhMTEhMSEhISExITExISEhMTExQTFBMSExMUEhMTExMT&#10;ExQTFBMUExMUFRQUFBMTFRQTFBQVExQTExQVExQTExMUFBQUFBQUExQUFRQUFRUUFBQUFBQVFBUU&#10;FBQUFBQVExQTFBUTFBQVFBQUFBMUFRQUFBUUExQUExMUEA8QEA8PEBARERITFBUWGBkbHR4gIiMj&#10;JiYnKCgpKSgpKSgoKSgoKCcmJiYmJyYnJycnKSgqKSspKikpJyglJCIgHRoYFhUTERESDxEPEBEQ&#10;EBAREBAQEBAREBAPERAREBEREQ8QDxAREBAREBAQERAREBASEBAQEBAQEBEQEBEQEBEREBASERIS&#10;ERIREhIREREREhISEhITEhERERISEhESERISEhISERERERERERESERESERERERIRERIREREREhAR&#10;ERISERESEREREhMSEhMTERITEhMSExISEhITExMSExMTEhMTExQTFBQVFBUUFBQTExMUFBMTExQU&#10;EhUUExQTExMTExQTExMUFBMSExMTExITExMTExMTExITExESEhMSExMTEhITEhISExISEhITEhIT&#10;EhMSExQTExMSEhISERETEhMSExMSEhMRExQSEhISEhIREhMTEhISERITExISEhISEhISEhIRERER&#10;ERERERIRERIREhISEhESEREQERERERERERERERAREREQEBESEREQERASEBAREREREBARERAQEBIR&#10;EREREREQERERERIRExITFBQUFRUVFBUUFRMUFBMTExMSExMSEhISExITFBMTExMSFBISExMTExIU&#10;FBQTExMUFBITExQTExMUFBMUExITExQUFBMTExQUFBQTFBQVFRQVFRUVFBUUExQSEhMSERERERES&#10;ERISERIREhIRERISEhIREhISExITEhISExMTExISExISEhMSEhMSEhMSEhISEhISExMSEhISEhIS&#10;EhMTExMSEhMTEhITExMUExITExQTExMTExMSEhIRExITEhISEhMSEhMSEhISERESEhIRERISEhIR&#10;EREREhERERIREhERERERERESEhISEhIREhISExISExMTExITEhISExMSEhMSEhMTEhITExMSExMS&#10;ExQSExMSExITEhITEhMTExMSExITExMSEhITEhMSEhISEhMTExESExITEhISERMSEhESEhISEhER&#10;ERISEREREhIRERAREhIRERERERESEhEREhISEhISEhISEhISExIRExITEhISEhMTExITEhETExMS&#10;ExMSEhISExMTExMTEhMTExMTExIUExMTExMTFRITExQTFBMUFRMTFBQUExQUFBQUFBMTFBQUFBQU&#10;ExQUFBQUFBQUFBQUFBQUFRUUFRUTFRMUExQUFRQTFBQUFBQUExQUFRQUExQTFRQUExMTExMTDw4Q&#10;DxAPDxAQERETFBMVFBcYGxocHh4fHyAhIiQjIyMjIiMiIiIhIiEhIiEhIiIiIiIjIyUlJiUlJSQk&#10;IyIgHx4dGRgVFBIRERAREREQEREQDxEQEBAQEBEQEBEQERAREBAPEBAREBERERAREBAREBEQERER&#10;ERISERAQEBARERAREREREBARERERERIRERIREhIREREREhISERIRERISERISEhISERIREhISEhES&#10;EhIRERERERISEREREBEQERERERERERASERISEhESEhITEhISEhITEhMSEhMSEhETExMTEhQTFBMT&#10;ExMTExQUFRQUFBQTFBQTFBMUFBQUExQUExQTEhQUFBQUExMUEhMTEhMTFBMSExMTExMTExMSEhMS&#10;ExMSEhISExMTEhMTEhMSExITExMSEhISEhITEhISEhISEhMSEhMTEhMSExMSEhISEhISEhITERIS&#10;EhISEhISEhMSEhISEhISEhESEhIREhERERESERESEREREhEREBEQEhEQEhARERERERERERIRERER&#10;EBEREBEREhEQERAREBAQEBAPEhEREBAQEBIQEBAREhISExMTFBYUFhUWFhUVFRQVFBQUExQUExMT&#10;FBMTExMTEhITExQSFBQUExQUExMUFBQUFBQUFBQUFBMUFBMTExQUFBQTExQUFBMVFBQUFBUVFRYW&#10;FhYWFhUWFRQVFBITEhESEhERERESEREREhISERISEREREhESEhISEhMSERMSEhITEhMTEhITExIS&#10;EhITExITERIREhMTExITEhISExMTEhITEhMTExMTEhMTExMTFBMTEhMTEhITEhISExESEhITEhMS&#10;ExISExISEhISEhESEhERERESERERERERERESEhISERESEhEREhESERASEhITEhMSExISEhMTEhIT&#10;ExMSExITExITFBMTFBMSExITExMTExQTExITEhMTExMTExITExMTEhMSEhITExMSEhMSEhMTEhIS&#10;EhISEhISEhISEhISEBERERERERERERISERISERIREREREREREhISEhESEhISERISEhISERISEhMS&#10;ExISEhMREhISEhMSExMSEhITEhISExMTEhISFBITExMTExITExMTEhMTExMTExIUExMTExMUFBMV&#10;FBQTFBMUExQUFBQUExMUFBUUFBMUFBUUFBUTFRQUFBQUFBQTExQVFBQUFRUTFBQVFRQUFBQTFBQT&#10;FBMUFBQVFBQTExQTExMTExQSDw8QEA8PEBAQERIRExITFBQVFhcYGhsbHB0cHB0eHx4fHh8eHh4e&#10;HR0eHR0bHB0dHh4eIB8gICAgHx8fHx4dHBoZFxUTExMREBESEBEQERAQEBAQEBAPERAQERAQEBER&#10;EBARERAQEBEQEBEQEBAQEBAPEBAREREREBAQERAQERAREBERERIREREREREQEhEREREREhIREhIS&#10;EhISERIREhESERISEhIREhEREhEREREREhAREREREREREREREREREREREhMSERIREhISEhESEhMS&#10;ExMRExISEhMRFBMTExIRExMTExMTExMUExMUFBMUFBUUFBQTExQUExMUFBQTFBMUExMUExMTExMU&#10;ExMTFBQSExQTExMSEhQTExMTEhMTExMTExITEhISEhISExITEhMTExITEhISEhMSExIUExMSEhIS&#10;EhISEhISEhISEhISEhISERMREhMSEhMSEhISEhIRExISERISERESERESEhESEREREhESERERERER&#10;ERIREhEREhAQEREREREREREREREREBEQEBEREREREREQEBEQEBAREBEREREQEREQEhIREhESExQT&#10;FRYWFxcZGBgXFxcWFRUWFRUVFBUUFBQUFBMUFBMUFBQVFBQVFBQVFBUUFRQVFRQUFRQWFBUVFRUU&#10;FBQUFRQVFRUVFRUWFRYWFhcWFxcYFxkXFxcXFhYVFBMTExISERIRERIREhIREhISEhISERESERES&#10;EhIREhESEhMSEhISExISEhITEhITEhISEhETEhESExISExITExMSExITEhMSExMSEhITEhITExES&#10;ExMSEhISExMTEhMSEhESExISExISEhIREhISEhEREREREhEREhERERERERISERIREhIRERERERER&#10;ERESEhISEhISEhETExMTExMTFBMTEhMTExMSEhQSFBMUEhISExQUFBMTExMSExITExMTEhMSEhMT&#10;EhITExMTExMSEhMSEhISExISEhMSEhITEhITEhISEhIRERIREhESEREQEhERERIREhESEhARERIR&#10;EhESERIREREREhESEhISEhESEhITEhESEhMSExMTEhMSEhMSERISEhMTExITExISEhMSExMTFBMT&#10;ExISExMTExMUExMTFBMUExQTFBQTExQUFBITFBMTFBQUFBQVExQUFBQUFBQUFBUTExQUFBQTFBMV&#10;FRQVFBQVFRQVFBQVFBQUFBQUFBQUFBMTFBMUFRUTExQTExMUFBMUDg8QDxAPEA8REBAQERESExMU&#10;FRYWFhYXGBkaGRoaGhkaGhoaGRoaGRkZGhgaGRkaGhsaGhwbGxscGxwbGxoZFxcWFBQTExIREhEQ&#10;EBAQEBAQEBAPEBAPERAQEREQEBEQEBAQERAREBAQEBEQEBEQEBAQERAQEBESERARERAREREREREQ&#10;EREREBERERIQEhIRERIRERISEhISEhESEhISERISERISEhESExESERISEREREREREREQERERERER&#10;EBIRERERERISEREQEhMSERESEhITEhMTExISEhMSEhISEhMTEhMTEhMTExMTExQUFBQUExQUFBQT&#10;ExMUFRQVExMTFBQTExQTFBQTFBMUFBMTExMTExMTEhMTExMTExITExMTFBMSExITEhITExISEhMT&#10;EhISERISEhMSExISEhETEhISEhITEhMSFBITExMSEhISEhISEhISEhMSEhMSExESExITEhIREhIS&#10;ERESEhISEhESERIREBERERIREREQEhERERESEREREBAQEBEREBEQEhAQERASERERERERERESERAQ&#10;EBEREREQERARERESEBESEhISExUWFhYYGRkaGhkZGRkYGBcWFxUWFRUVFRUVFBUUFRUUFRUWFBUW&#10;FRUWFhYWFhYXFhYWFhYWFhYWFRUWFhQVFhUWFhYWFhYXFxcXGBkZGBoZGhoZGhkYFxUVFRQTEhES&#10;ERISEhISEhISEhEREhESEhIRERISEBISExESExMSEhMSEhISExISEhITEhISEhISEhMSExITEhIS&#10;EhMSExMSEhMSExITEhISEhITEhMTEhQTExMSExMUExMTExITEhISEhMTEhMSEhERExIREhMREhIR&#10;EREREhIRERESEhIQEhEREhEREREREhEREREREhISEhISERISExMTExMTFBITEhISExITExMSEhQS&#10;ExMSExMTExMSEhMTExQTExITExMTExISExITExMSExISExMSEhISEhISEhITExISEhESEhEREhEQ&#10;ERASERESERERERESEREQEREQERERERERExERERAREREREhISEhESERETEhISEhMSEhITEhMSEhIT&#10;ExISExMTExITEhISExITExMTExMTEhMTEhQTExQUFBMUFBQTFBMUFBQUFBMTFRQUFRQUFBQUExUU&#10;ExUUFBQUFBMUFBQUFBMUFBQUFBQTFBQUFBUUFBQUFBQUFBUUFBQUFBQTFBQUExQUExQUExQTExMT&#10;FBMSDw8PDxAPEBAQEBAREBIRExIUFBQUFBUVFhYXFxcXGBcYFxcXGBUXGBgWFxYWFxYWFhgYGRcX&#10;GRgYGRkYGBgXFRUVFBMSExERERAREREQEBAQEBEQEBAQDxAQERAREBAREREQERAQERAREBAQEBAQ&#10;ERAQEBERERAQEREQERARERERERESEREREBESERIREBIREhEREhEREhISExISEhESEhISERISEhMR&#10;EhESERMREhISERERERERERAREhIRERARERESERIREhISEhISERISEhISEhISEhISExMREhMSExIT&#10;ExMSExMTExMUFBQTFBQTEhQUExUUFBQTFRQUFRQTExQTFBQTExMUExMTExMUFBQUExQSExITExMU&#10;ExISExMUEhITExISExMTExITEhISExISEhMSEhESEhITEhIREhISEhMTExMSEhISExISEhISExIS&#10;EhISEhISEhISEhISEhITExETExISEhERERIREBESEBERERESEhAREhERERERERESEREREREREBEQ&#10;ERAREREREREREREQERARERIREBAQERERERAQERAREBERERISEhMTExQWGBgaHBsdHBsbGhoZGhkY&#10;GRcYFxcXFxcWFRcWFxcWFhYXFxgWFhcXGBgXGBgYFxgYGBgYGBgXFxcXFhYWFxYXFxcZFxcYGRoZ&#10;GRobGhobHBwbGxoaGBcWFhMTEhESERIREhISEhIREREREhISEhISEhIRERETEhISExITEhMTEhIT&#10;EhMTExMSExISEhMSExISEhITExISExISExIREhISEhMTEhMSExMTExMSExITExMTExIREhESEhIS&#10;EhISExISEhISEhISERISERIRERESEREREhISEREREREREREQERESEhESERITERISEhMSExITEhIS&#10;ExMTExMSEhMTEhITEhMTExISEhMTExMTEhITEhMSExISExMTEhMSExMTExMTExMTExMSEhMSExMS&#10;EhMTEhITEhITEhERExITERIRERMTEhEREhEREBESERIRERESERISEhIQERESEhISERIREhISExIR&#10;EhMSEhMSExISExITERITEhISEhITEhESEhITExMTEhITEhMSExITExISExMUExQUExMTExMTExQU&#10;ExQTExQUFRQUFBQUExMUFBQUFBQUFBMUFBQTFBQVFBQUFBQUFBQUFBQUFBQUFRQUFBQUFBMUFBQV&#10;FBQUFBQUFBMUExMUExMUEhMTExQTExQTDg4PDw8QEA8QERARERESEhETEhMTExQVFBQVFRQVFBYV&#10;FRUVFRUUFRUVFBUVFBUVFRUVFRYWFhcVFxYWFRUVFBQUExMREREQEREQDw8QDxAQDw8QEQ8QEBAR&#10;DxAQEBERERAQEREREREREA8REBAQEBAQERAREREQEREQEREREBEREBIREREREREQEhEREBERERER&#10;EhERERERERERERESEhETERISEhISEhEQEhETEhEREREREREREBERERIRERESERARERIRERIRERES&#10;EhISExISERITEhISExITEhISEhQSExMTEhMTFBQUFBQUFBQUExQVFBMUFBUUExUUFRQTFBQTFBQT&#10;FBQUFBMUExITEhMUExMTExMSExQTExMUExMTExISExMSExISExMSExISEhETEhMSExISEhISEhMS&#10;EhITExISEhMTEhMTEhESEhISExISERISExISEhISERISEhITERITEhESEhISEREREhERERIRERAR&#10;EREQEREREREREREQEREREBIQEBAREBEQERESEhISERERERARERARERAREREQEREREREREBAQERER&#10;EhMUFRYXGBobHR0eHx4eHh0dHBsaGhsaGRkYGRkZGBgYGBkYGRgZGBoZGRkaGhobGhkaGxkZGhoa&#10;GhoZGRgYGRkZGBgZGBkZGhsbGxwdHBwdHR0eHx4dHRwbGRgWFRQTERISEhISERIREREREhIRERIR&#10;ERIRERISERESEhMSEhIREhMSExMTEhISEhISEhMSEhETEhISExESExMSEhMSEhISExMTEhITExQT&#10;ExQSExITExITExITEhMTExMSEhISEhISEhMTEhISEhETExIREhERERERERIREREREhERExIRERER&#10;ERESERIREBESEhISEhISEhIUEhMSExMTExMSExITExISEhMTExQTEhMUEhIUExMTExMSExITExQT&#10;ExMTExMTFBMTExITExMTExQTEhMTEhMSEhMTEhMTEhISEhETERISEREREhIREREQERERERIRERER&#10;EhESEhIREREREhEREBERERISEhESExISEhISEhITExISEhMSEhETEhISEhITEhITExITEhITEhMT&#10;EhMTFBMSExMTExMTExQUExITFRQTFBMTExQUExQUExQVFBQUFRMTFBQUExQUFBQUExQUFBQUExQU&#10;FRQTFRQVFRQUFRQVFRQVFBQUFBQUFBQUFBQUFBQUExMUFBMTExQUExQUExMTDxAPDw8QDw8QEREQ&#10;ERERERISEhITExMTExQUExQTFRMVFBUUFBQUFBMUExMTExQUExMUFBQUExQVFBQUExMUExMTEhES&#10;ERAREBEQEBAQDxAREBAQEBEQDxAQEREQEBEREBEQEBEPEBEQERAQERAREBEQEREREBEREREREREQ&#10;EBEREREQERERERIREhASEBEREhEREhISEREREhASEhESEhISExESEhISEhESERAREhEREhAREBER&#10;EBERERESERERERAREhESEhERERESERITEhMSExETEhITEhISEhMTEhMTEhMTExMTFBMTFBQUExMU&#10;ExQUFBQUFBMUExQUFBMUFBMUFBQUExMTExMUEhMTFBMTExITExMTExITExMTEhITEhMTExMSEhES&#10;ExISEhISExMTERISEhMREhITExITEhMRFBISExMSExMTExMSExMSEhITEhESEhESEhETEhMSEhIS&#10;EhESEREQERESEhISEhEREREREhERERESERIREREREhERERISERIREBESERASEREQEREREBAREBER&#10;ERAREBEREhEQERAREREQEREQEhESERIUFRYZGhseHyAjISEgISAfHx8fHR0cHBscGxsbGxoaGhsb&#10;GxsbGhsbGx0bHB0cHRwcHB0dHR0cHBwbHBobGhsaGxsbGxobGxwdHh4fIB4gICIhISEgIB4dGhgX&#10;FRQTExMSEhIQEREREhESERESERERERESEREREhIREhITExISExMTEhMTExQTExITEhESEhMSExES&#10;EhIREhISEhISEhMSEhISERESExIREhITExMTExITExISEhISExISExMSExIREhMSEhITExISEhER&#10;EhIRERESEREREBESEREQEhIREREQEhESEhAREhESEhISEhISExIRExISExMTFBMTExQTExMSExMT&#10;ExMTExITEhMTExMUExMTExQTEhMTExMTExMTExQSExMTExMTFBITEhMSExISEhMTEhISEhIREhER&#10;ERISEhISERAQERIREREREREREhIREREQERESEhEQERESERESERESERESEhMSEhESEhMSERMSExIS&#10;EhISEhESEhITEhMSExITEhISExMTExQTExMUFBITExMSExMTExITExQTFBUTFBMSFBQTFRQTFRQU&#10;FBQTFRQUFBQUFBMTExUUExQUFBQUExMUFBQTFBQVFBQVFRUVFBQTFBQUFRQUFRQVFBQUFBUUFBQU&#10;FBMUExMTExMTEA8PDxAPEA8QDxAREBERERERERMSEhITExITExMSExMTExQSFBMSFBMSEhMTExMT&#10;ExMSFBQTExQUExMTExMSEhIRERERERAREREQEA8QEBAPEBARDxAREBEREBAQEhAREBEQERERERAQ&#10;ERAQERAQEREQERAQEREREREREREREREQEBEREREREREREREREREREhAREREREBERERESEhEREhER&#10;ERIRERISEhIREhISERESERIREhESERESEhEREREREhEREREREhISEhMSExISExMSExISEhISEhMT&#10;ExMSExITFBISFBMTExMTEhQUFBMUFBQTFBQUFBQUFBQVFBMUFBUTExQUExQTExMTFBMTFBQUExMU&#10;ExMTExMUExMTEhMSExMTEhETEhMTEhESExIRExISEhMTEhESExESEhISEhISExETEhITEhISEhIR&#10;EhMSEhISEhIREhISERESExESEhEREhESERESERERERERERERERESERAREhESEhEREREREBEREBIR&#10;EhEREREREBERERESEBEREBARERARERAREREQEREREBAREREREBERERERExMUFRYZGx0fISEkJCQl&#10;JCQiIiEgISAfHiAeHx8eHB0eHRwdHh4eHh4eHR4gHx8eIB8fHyAgHx8hHh8dHx0eHBwdHh0dHR4e&#10;Hx8hICAiIyMjJCQlJSUjIiEdHRoYFxQTExISERISERISERIREhEREhERERERERIRERIREhESExEQ&#10;ExMTExISExISExQTEhMSExMSExISEhISEhMSEhISExITExMSEhISExITEhITExISExMSEhMSEhQR&#10;EhISERISEhISExISExMSFBISERIRERIREhESERESERISERIREhERERESEREREREREhESEhITEhIS&#10;ExITExISEhMTExITEhITExISExMTExQTExQTExMUExMTExMTExMTExMTEhMTFBMTExMSExITExMS&#10;EhMSExISExMTEhETExMTEhITEhISEhIRERESEhEREhIRERESERERERIRERIRERESERESERESERIS&#10;EREREhESEhERERIREhISEhMSEhMSEhMSExMSEhISEhMSExMSEhITExITExMSExITEhISExMTExQT&#10;FBMTExQTExQUExQUExQVFBQVExQUFBQVFRQUExQUFBMUFRQUFBQUFRUVFRQUFBQUFBQUFRQUFRQU&#10;FRQUFRQVFRQUFBUUExMUFBQUFBQUFBQTFBMTFBMUDxAPEA8PEBAPDxAPERAQEREREBISEhESEhIT&#10;ERISEhISEhMTExISEhMSERISExISExMTExISExMTExITExISExISEREREBEQEBAQEBEQEBAPERAQ&#10;EBAQEBEQEBEQEBAQEBASEBARERAREBAQEBAQEBAQEREQERAQERIQERAREhEREREREBESERESEhES&#10;ERARERISERESERISERESEhIREhESERITERISEhISEhISERISEREREBEQEBIRERISEREQEhISERIR&#10;EhISEhISEhISEhISEhISEhITEhMSExQSEhMTExITExMUFBQUFBQUFBMUFBMVFRMUFBQUExQUFBQU&#10;FBQUFBMVExQUFBMTFBMUFBMTExMUExMUExITExITExMSEhMTExITEhETExESEhMSEhISEhMSExMS&#10;ExIRExISEhISEhISExITExESEhISEhISExISEhITEhMUEhESEhISEhITEhISERISERESERERERIR&#10;ERIQEhERERIRERESERIRERERERISEBEREREREBIREREREREREhEREREREBEQEREREREREBEQEREQ&#10;EREQERISEhIUFBcaGx8gIyUmJykoJiYmJiQkIyQjIiEiIiAhICIhISEgICEiISEiIiIiIiIjIyMj&#10;IyMjIiMiIiEgICAgHx8fIB8fICAgISMjJCIkJyYnJygpKCclJCIgHRsZFhUUExIREhERERERERES&#10;EhIRERIRERERERIRERMSERISERITExMSEhMTEhITEhITExMSEhIRExISEhISEhISExISExITEhMT&#10;EhITExITExMUExMSEhMTExMSExMTEhMTExISEhITEhMRExMTExMSERESEhERERISEhERERIRERIR&#10;EhEREREREBERERESEhESEhISEhISExISExITExETExMTEhMUFBMTFBQTExQTFBMTEhMTExMTExMT&#10;ExMTExMTFBQTExQTEhMTExQUExMSExMTExMTEhMSEhISEhISExISEhISEhESEREREREREhERERER&#10;EhIRERAREhEREhEREREREBISERIREhISEhIRERMSEhESEhERExISEhISEhISEhISEhISEhMSEhMS&#10;EhITExMTExMTEhMTExMTExMUExMTFBMTFBMTFBUUExMUExQUFRMUFRQUFBQVExQUFBQVFBMUExQU&#10;FRMUFBQUFBUUExQUFRUUFBQUFRUUFRQUFBQUFBQUFBQUExUTFBQUFBMUExMUExMTFBMTDw8PDw8P&#10;Dw8QDxEQDxAREBAQERERERESERESERMREhETExETEhISERIRERESEhMREhISEhMSEhISExISEhIS&#10;EhEREREREBAQEBEQEBAQEBAQEBAREBAQEBAQEREQEhESERAQEREREBARERAREBEQEREREBEQEBER&#10;ERIRERERERARERESERIRERERERERERESERERERESERESEhETEhISEhESEhMRERESEhERERIREhIR&#10;EhESERERERERERAREhESEREREhEREhISEhISExISExISExMSEhMTEhMSExMTExMTExMTExMTFBMU&#10;FBQUExQUFBQUFRQUFBQTFRQUFBQTFBQUExQTExMTFBMUExMTExMTExMTExQSExMTEhMSFBIUExMS&#10;ExMSERISEhITEhISEhISEhMSExISEhMREhISEhMSEhMTEhITExISERMSExESExIRExMSEhIRExIS&#10;ExISERISEhMSEhATERERERIREhIRERISEREQERAREhEREhEREREREhERERESERESERASERARERER&#10;ERAREREQEBERERAQERAQEREQEREQEREQERISEhMUFRcaHB8jJCUnKSgqKisqKCknKCYlJSUkJCUl&#10;JiQkIyQmJCQlJSUlJSYlJyYmJiYnJiYlJiYmJSUkIyMiIyIhIiMhIyQjIyUmJygoKioqKissLCko&#10;JiQgHhsaFhUTExMSEhIQERAREhESERMSEhIREREREhISEhISEhISEhMSEhMSEhMTExITEhITEhIS&#10;EhISEhQSEhITEhITEhMSExMSEhMSEhISExITExMSEhMTEhMSEhISExMTEhISEhISExMSEhMSEhMS&#10;EhMTEhISERIRERIREhIRERERERESERESEhERERERERESERESERMTEhESEhMSEhMSEhISExQUExMT&#10;ExMSExMSExMUFBMTExMTExQTFBQTExMTExMTExITFRMTExMTExQSFBMTExQTExITExMTExMSExMS&#10;EhMSEhIREREREhIREBEQEREREhEREhIRERIREREQEhIRERERERIREREREhERERISEhIREhESEhIS&#10;EhMSExMSExISERESEhISEhITExMTExISExISEhMTEhMSExMRExMTEhMTFBMTExMTFBMUFBQUExMU&#10;FBQUFBQUFBQTExQUExQUFBQUFRUVExQUFRUUExQVFBUUFBQVFRQVFRQUFBQUExUVFRQUFRQUFBUT&#10;FBQUExMUExMUExQTExMTDw8PDw4PDw8PDw8QEBAQEBEQEBERERAREhEREhISEhESExEREhISEhIS&#10;ERIREhISEhIREhESExIRERISERISEhIRERAQEREPEBAQEBAREBEQEBAQERAQEREQEREREBERERAQ&#10;EREREREREhEQEREQEBAREBERERIREREREBEQEREREREREhEREhISERIREBISEREREhISERIRERER&#10;EhIREhEREhESEhISEhERERISERERERESERIREhIREREREBIREREREhESEhIREhMSEhISERMTEhMS&#10;EhMUExISEhITEhMTExMUFBMTEhQTExMUExMUExQVFRUVFBUTFBQUExQUFBUVFBQTFBMUExMTFBQT&#10;ExMTExITExMTExQTExMTExISExMTEhITEhIREhISEhITEhISEhITEhISEhMSEhISERITEhISEhMS&#10;EhMTEhMSEhESEhIRERISEhIRERIRERISEhETERIRERIREhERERIREhERERIREREREREREhERERIR&#10;EREQEBERERERERERERIREREREhERERAQERAQERAREREQEBESEREQERARERERERISEhMVFhgaHR8i&#10;JSgrLC0sLCwsLCsqKSkpKigoKSgnJygnKCYoJygoKSgpKSgpKikpKSopKSkoJyooJycnJyclJiUk&#10;JCUlJiYmJygqKSsrLC4tLi8uLSwrKiUiHxwZFxUTExITERESEREREhASEhERERASERISEhAREhIS&#10;ERITEhISExMTExITEhMTEhISExITEhMTEhMTEhESEhMSExMSEhIRExMTEhMTEhMTEhIUExMTExIT&#10;ExMSFBISEhISEhISEhITExMTEhMTExMREhMSEhIRERESEhERERAREREREBEREREREREREhESEBES&#10;EhEREhISEhMTExMSExMSExQTExIUExMTFBISExMUExMTFBMUEhQUExMSExQTExMTExMTExMTExMT&#10;ExMTExMTEhIUExMTExQTExMRExMSEhMSEhISEhIREhIREhEREREREhERERISEhERERIRERIRERIR&#10;EREREhISERIREhMSERISEhISEhMRERITEhISEhISEhESEhISEhITEhMTExITEhMTExMTExQTExMU&#10;ExMUExMTEhQUFBQTFRQUExMUFBMVExQVFBQUFRQUFBUVFBMUFBQTExQTFBUTExMUFBUUFBUUFBQV&#10;FBQUFRQUFBQVFBUVFRMUFBMVFBUVFBUUFBITExMUFBQTFBMSDg8PDw4QDw8QEA8QEBAPERAQEBER&#10;ERARERAQERIRERESERERERERERERERISEBESERESERESEhIRERISERESERIREBERERAREBAQEBAQ&#10;EA8QEBEQDxEREREREBAQEBIREBEREREQEBAQEREREBEREREQERAREREREREREhAREBISEhEREhER&#10;EREREhEREhIRERISEhEQERISEhIREhESERISEhESERISExESEhISEBIRERAREREREhEREhISERIS&#10;ERESERERERIREhMSEhMTExISExMSExITExITEhMTExMUExMTExMTFBQTFBMUFBMUFBQUFBQUFBMU&#10;FBQUFBUUFBQUFBQUFBMUFBQVExQTExQTExMSExQTExMTFBMTEhMSEhMSEhITExMSExITExITEhIT&#10;EhISExISEhISExMTEhISEhIREhMSExISEhISExMSExISExESExITEhISEhIREhISEhIREhISERIS&#10;ERAQEhISERISERIREhEREBESEhEREREQEBEREREREREQEREREREREhEREhEREREQERAREhARERER&#10;ERERERAREBAQEhAREhITFhcaHB8iJScqKiwuLS4uLi4tLSsqKy0rLCsrKiorKyorLCsqKiorLCwt&#10;LCwtLCwtLCwsLCwrKiwrKCgpKCcnKCcmKSoqKiksLC8wLzEwMTIxMC4sKSciHxwZFxQUExESERMR&#10;ERESEBIRERERERERERESERISERESERESExMTEhETExMSExMRExMSExISEhMTExISEhISEhMTEhIS&#10;ExISExISERMUEhMTFBISFBITExMSExMSFBMSEhMTEhMTERITExISEhITEhIRERIREhISERIRERIS&#10;ERERERIRERIRERISEhERERISERIQEhISEhISEhMTEhMTFBMSExMTExMTFBMTExMTExMTExQSFBQT&#10;ExMSExMUExQTFBMTExMTExITExMTExQTExMTExQTExITExMSExMSEhMTEhISExMREhISEhISERER&#10;EhISEhEREhEREhERERERERERERESEREREREREhIREREREhISERMSEhISEhISEhITEhQRExITEhIS&#10;EhISEhISExMTExMTEhMTEhITExMTExQTExIUExMTExQUFBMTExMUFBQTFBQTFRUTFBQUFBQUFBQU&#10;ExMUExQUFBQVFBMTFBQUFBQVFRUTFRQUFBQUFBQUFBQUFBUUFRQUFBUUFBUUExQUFBQTEhMUFBMS&#10;Dw8PDxAPEA4PEBAPEBAPEA8QEBAQERARERERERIREBERERESERERERIRERAREQ8REBEREREREhER&#10;ERIRERERERARERARERAPERAQEBAQDxAQDxEQEBEQEREQEREQEhEREBERERARERARERAREBERERAR&#10;EREREREQEBARERESEhESEREREREREhEREREREhISEhEREhESERISERIREhERERISEhISEhIREhIR&#10;EhISERIREhESEhERERESEhARERASEREREhIREhISEhISEhITEhIUExISFBMSFBITEhMTEhQTExMT&#10;ExQTExQVFBMUExQUFBUUFBQUFBQUFRUUFBQUFBQUExQUFBQUExQVFBQUExQUExMTFBQTFBMTExIT&#10;ExMTExMTEhITERMSExIREhMSEhMTERMSEhISEhIREhISEhISEhMSExIRExITExMTEhMSEhISEhIS&#10;EhISERITEhISExESEhIREhEQEhIREhESEhESEREREREREREREhERERERERESERERERERERIREREQ&#10;EhEQERIREhESEREREREREBERERAQEBERERERERERERARExMTFhcZHB4iJSgpLC0tLi8uLy8uLy8v&#10;LSwuLi0tLSwuLC0uLSwtLS4tLS4tLi0uLi4tLi4vLS4uLi0sKysrKSoqKCoqKysrLC0tLTAwMTEz&#10;NDMyMS8sKSUhHxwaFxUTExISEhESEBIREhEQEBISEhERERISERISEhESERIREhITEhMTEhMSExIT&#10;EhMTEhMSEhISEhMSEhISEhMSExISEhITExESEhITEhMTExMTEhMTEhITExMTExISEhMSExMSERMS&#10;EhITExISEhISERESEhEQEhISERIREhESERERERIREhISERIQEhIRERIREhITERISExISExMTExMT&#10;ExMTExMTFBITExITExMUFBITExQSEhMTExMTFBMTExMTEhITFBMTEhMTExMTExMTFBISEhMSExMT&#10;ExISEhMSEhIREhIREhIRERESERERERESERESERESERISERIQEhISEhESEhISERIREhEREhMRExIT&#10;ERISEhESExMSEhISEhISEhISFBMSEhMTEhISEhISExMTExMTExMTExQTExUUExMTExQUExMUFBQU&#10;FBQTFhMUFBMUExUUFBQUFBQUFRQTFBMUFRUUFBQUFBQUFBMUFBUUFRUVFRUVFBQVFRUTFBQUFRQU&#10;FBQUFRQUFBQTFBQTFBIUExQTFBMUEBAPDw8PEA8QDw8QEA8PDxAQEBEREBAQERARERAREBAREhAR&#10;EBAREhEQEBAQERIRERASERESERASEREREREREhEQERAQEBEQEBAQEBAREBARDxAPEBAQEhIRERER&#10;EBAREREQERERERESEBISEREQERERERERERERERAREREREBESERERERARERERERIREhETEhIRERIS&#10;EhESEhESEhIREhISERISEhISExESEhIRERISEhIQEBESEhIRERISEhESERIREhERERISEhISExMS&#10;EhITExMSEhMTExMTEhMTExQTFBMTFBQUExQUFBQUFBQVExQUFBQUFBQVFBQVFRQUFBQUFBQUFRQU&#10;FBQTExQUFRQUExMTExMTExQUExMUExMSExMTExIRExISEhMSEhISEhISEhIRExMRERISExISEhIT&#10;EhITEhMSExITEhITERIRERISEREREhESEhISExIREhISEhESEhIRERERERESERESERIQEREREhIR&#10;EREREREREhESERAREhESEREQEREQEREREhAQEhIREREREBEQEREREREREBEREREQERERERESERMT&#10;FBYYGx0iIyYoKyssLS0uLi0vLi4vLi0tLi4vLy8uLS4uLy4uLy4vLi8vLi4vLjAvLS8uLy8tLSws&#10;LSsrKisrKysqLCssLi0wLzAwMzQ0MzQyMi4rKSUhHRsXFhUTEhERExEREREREhEREhEREhEREhIS&#10;EhESEhITEhMSEhMTExISExMTExMSExMTExITEhISEhISEhESEhITEhMSEhITExMSEhITExMSEhMS&#10;EhMTEhITExITExISFBMSExMTExMSEhISExMSEhISEhEREhEREhEREhIREhESERESEREQERIRERES&#10;EBISEhERERITEhISEhIRExISExMTExMTEhMSFBMSExITExMTExMSExMTEhQTExQTEhITEhMTFBIT&#10;ExMUExMTFBMTExMTExMTFBISExESEhMTExMSEhISEhISEhESEhESEREREhIRERAREBEREhESERER&#10;EhASERESEhISEhEREhESEhESEhISERMSExMTEhISEhISEhISExISExMUExISEhITExITExITExMS&#10;ExESExMTFBMTExMTExQTExQTExMUFBQUExMTExQUFBQVFBQVFBQUFBQUFRUUFRQVFBUVFBUUFBUU&#10;FhUUFBUVFRQVFBQUFRQUFRUVFBQVFBQUFBUUFBQUFBMTExMTExQTFBMUDw8PDw8PDxAPDxAPEBAQ&#10;EBAPEBAQDxAQERAQERAREREREBAQERARERAQERAREREQEREREBAQERAREREQERAREBAPEREPERAQ&#10;EBEREBAQEA8REBAQERARERAREREQEBERERAREREREREQERERERASERAQERARERARERESERERERER&#10;EhERERESEBISEhISERESEhIRERIREREREREREhESERESEhMSEhISEhESEhISERIREhIREhIRERES&#10;ExERERIQERESEhERERISERISEhMSExMTExITExMSExMSEhISExMTExMUExQUFBQVExMUFBMUFRUV&#10;FRQUExUVFRUUFBQUFBUUFBQTFBQVFBQVFBMUFBQTExQUExQSExMTExMTExMSFBMTExMTExISEhMS&#10;ERISEhISEhISExIREhISEhISERETExMSEhESExITEhMRExISEhMSEhISEhISEhISEhISERISERES&#10;ERIRERISEhIREhIRERIRERESEhISEBIREhERERASEBERERARERESEREREREQERERERERERERERER&#10;EREREhIREREREREREREREREREhITFBQXGxwdISMmKSkqKywtLS0tLi0uLi4uLS4tLS4uLS4uLS4u&#10;Li4vLi8uLi8uLi4vLi8vMC4uLi4tLC0rKywqKiwsLCwsLS4vLzAxMTMzNDMyLywrJyMgHRsYFhQT&#10;EhISERERERESEhIREhIREhISERESEREREhESExITEhISExISEhMTExMSExISEhISEhISEhISERIT&#10;ExISExISEhMSExMTExMTEhISExISExITEhISEhMTERMSEhMTEhITExISEhMTEhMTEhISEhISEhER&#10;EhERERESEBEREhEREBEQEREQERISEhEREhISEhISERMSEhISEhMTERMTExMSExQTExITExMTEhMT&#10;ExITExMSExITExMTEhMUExMTFBMTExQTEhMTExITExMTExMTEhISExMSEhISEhISEhMSEhISEhMS&#10;EhESEhEREhEQEBESEBARERIREBESERERERISEhISERERERISEhISEhISERISERETEhISEhMSEhIT&#10;EhITEhITEhISEhISExISExITExMUExQTEhQUExMTFBMVExITExMUEhMTFBUUFBQUExQUFBQUExUV&#10;FBQVFBQVFBQUFBUVFBUUExUVFRQUExQUFBQVFRQVFRQVFRQUFRUUFBQVFRUVFBQTFBMUFBQTExQT&#10;FBMTExMTDw8PDw8QDw8QEA8QDw8PDxAQEA8QEBAREBEQEBAQEBAQERAQERAQERAQEBEQEBAQEBAQ&#10;EBAREBAQEBEQEBAQEBERERAQEBAQERAPEBAQEA8REBAQEBEQEREREhESERERERARERIRERERERER&#10;EREREREREhEQEhESERERERESEBARERESEhESEhISEhESERISERETEhISERISEhIREhISEhESEhIR&#10;EhMSEhMSEhISERIRERIQEBIREREREhESERESERESERISERISExISEhISExMTFBITEhIUExMUExQS&#10;FBMTFBMUExQUExQTFBQUFBQWFBUUFBQUFRUTFRQVFRUVFBUUFRMUExUVFBUUFBQTFBQUExQTExQT&#10;FBQTFBQTExQTExITExMSExISExESERISEhISEhITEhISEhISEhITEhIREhMTExISExISExITExIS&#10;EhMSEhISEhISERIRERISERISEhESEhIRExISERERERESERERERISEhESERESERIQERERERASERER&#10;ERIQEhEREBISEREREREQERESERIREhESEBEQERERERARERERERASExETExQXGBocICEiJSYoKCkq&#10;KisqLS0sLSwsLSwrLCsrLSssLS0sLCsrLS0sLSwsKy4sLSwtLS0rLCsrKyopKiopKioqKissLC4t&#10;MDAxMDIyMzAvLCwpJiIfGxoXFRMUEhISERAREhIRERIRERARERESERERERISERIRERITEhMSExMT&#10;EhMTEhMSExMSEhIRExMSExESEhITExISEhISEhMTEhMTExISExMTEhMTFBMTExISExITEhISEhMS&#10;EhMSEhITEhESEhISEhMRERAREhEREhEREhEREREREhERERIRERIREBERERIREREREhEREhEREhIS&#10;EhMSEhQTExMTExMSExITFBMTFBMSExITExMTEhQTFBMTExQTExIUExQTExMTExMTExMSExQTExQT&#10;EhMSExMSExMTExIREhMSERESEhISERESEhEREREREREREhIRERIREhESERIRERESEREREhESEhIR&#10;EhETEhISEhISEhISEhISEhETEhMSEhMSEhEREhISExITExMTEhMTExQTExMTFBITExQTExMSFBMU&#10;FBQUFBMUExMUFBQVFRUUFBMUFBUUFBUUFRUVExQUExQVFRUVFRQVFRMUFBUVFRUVFRQUExUWFRQV&#10;FBUVFRQUFRQUFRUUExQUFBMUFBUUFBQTExMTDw4QDw8PEA8PEBAPEBAPEBAQEBAQEBAQEBEPEBAQ&#10;EBAQEBAQERAQEBAQEREREBAQEBARERARERAQEBAREBEQEBEQEBAQEBAQEBEQEBAPDxAQERAREBER&#10;ERERERISEhESERIRERISEREREhERERESERERERERERESEhESERIRERESERIRERISEhESEhIREhIS&#10;EhIREhESERESERESEhISExESEhITERMREhESEhISEhERERESERESEBIREBESERIRERERERISERIS&#10;EhMTExITExMTFBISExMTFBQUExMSExQUExQTFBQUFRMUFBQVFBUVFRUUFRQVFRQVFBQUFRQVFBUV&#10;FRQUFRQVFBQTFBUUFBMTExQTExMUExQTFBMTExMUEhMTEhMSExMSEhMTEhMSExISEhIREhITEhMS&#10;EhITEhMTExETExISEhMSExMTEhMSEhISERISEhMSEhMSEhISERETEhIREhIRERIRERIREhIQEBER&#10;EhEREhESEhERERAREREREREQERARERERERIQEREREREREREREhESERERERIQEBASEREREREQERAR&#10;ERIRERESExMVFxkaHB8hIiQkJSYnJycpKSgpKCkpKSoqKisrKSkqKioqKSorKiwrKSwpKisrKyoq&#10;LCsqKyopKSkpKCcpKSgoKSgpKiwsKywuLi4wLiwsKykmIyEdGhgVFRMSEhETERIREhIRERERERIS&#10;EhIREREREhEREhIREhESERMUExMTEhMSEhMSExMTExMSEhMSFBMSEhISEhMSEhISEhISExESExMS&#10;ExISEhQSExITEhMSExITExMTEhISExISExISEhMSExETEhISEhIRERISERIRERERERERERESERES&#10;ERERERERERISERERERESEhISEhITEhISExETEhMUEhISExMTEhMSExMTExMSExITExMTExMTExIT&#10;EhMTEhMTExMSExMSExMSExISEhISExMTExITEhISExMTExITEhISEhITERIRERIRERAREBESEhIQ&#10;ERESERESERIRERIREhERERISEhISEhESEhISERISEhISEhISERISExMREhMTExMSExISExMTExMS&#10;ExITEhMTFBMSExMTExQTExQUExMTFBQTExQUExUUExQUFBQVFBQUFBUUFBMUFBUUExQVExQUFBQU&#10;FBUVFRUVFBQUFRUVFRQUFRQUFBQVFBQUFBUUFRQUFBUVFBQTFBQUFBQUExMTExQUDg8PEBAQEA8Q&#10;EBAPEA8PEBAPDw8QDxAREBEQEBAPEA8REA8PERAQDxEQEBAQDxAREBAQEBEQDxAQEBAREBAQEBAQ&#10;EBEQEBAQEBAQERAPEBARERERERISERISEhESEhISEhERERISERIREhESERESERERERIREhARERIR&#10;ERIRERARERESERISEhESEhIRERISEhMRERMREhMSEhESEhISEhISEhITEhISEhMSEhIREhEREhIR&#10;EhESEREREhEREhEREhEREhISEhITExMTExMTExQTEhMUExMTExMTFBQTExMUEhQUExUUFBQUFBUV&#10;FBQUFRQWFRQVFBQUFBUUFRQVFBQVFBQVFBUUFBQUFRQUFBQVExQUExMTFBQUFBMTExMTFBMSExMT&#10;ExISExMSExMSEhITEhISEhISEhISExISEhMSEhISERISExMSExMTEhMSEhMSEhISEhITEhMSEhIR&#10;EhMRERESERITERIREhIREhIRERESEhEREREREBIRERERERESERERERERERARERERERESERERERES&#10;EBAREREQEREQERAREhAQEBEQEREREREREhISEhIUFRcYGh0dHyAiIiMkJCMkJSQmJiYnJiYmJiYm&#10;JyYmKCcnJycnKCgnJygnJygmJygnJycmJycmJiUnJiUmJSUlJiYoJycpJykpKyorKyknKCUhIB0b&#10;GRYVFBMSEhIREhISERESEhIRERERERIRERISEhIREhIREhIRExQUExQSExMTExITExMTEhITEhMT&#10;EhMSEhMSEhITExIREhITExITExMSEhISEhITExITFBMSExITExISExISEhMSEhISExESEhITEhIS&#10;ExISEhEQEhIREBEREREQEREREhESERAQEREQEhERERESEREREhITEhISEhITEhMTEhMSEhMSExIT&#10;EhMSExMTExMTEhMTExMSEhITEhITExMTEhQSExQSExMTEhMSExISEhISEhMTEhMTEhMTExISEhMS&#10;ExESEhIQERASERARERERERIREREQERERERIRERESEhEREhIQERISEhIREhESERESEhISEhISExIS&#10;EhMTEhISFBIUERMSExITFBITExISExMSEhITExMTExMTExMTFBMUExMUExQTFBQVFBQTFBQTFBQT&#10;FBMUFBQUFBQVExUUFBMVFBQUFBQVFBQUFRUVFRUUFBYUFRUVFBQVFBYVFBUVFRUUFBUVExUUFRQU&#10;FBYTExQVExMTFBMTDxAQDw4PDw8QEBAPEBAQEBAREBAPEA8PEA8PEA8QEBAQDxAQDw8QEBAQEA8Q&#10;EBAQEBAQERARERAREBAQERARDxAQEBEPEBAQEA8QEA8PERAQEBEREhISEhITExITEhMSEhIREhIR&#10;EhISERESEhESERARERERERISEhEREhAREhISEhESEhISEREREhESERIREhERERISERMSEhIRERES&#10;EhITERITExMSEhMSERISEhISERISERESEREREBISEBESERESEhESEhMSEhITFBMUExQTExMTFBMU&#10;FBMUFBQUFBQUFBUTFRQUFRQVFBQVFRQVFBUWFBUVFhUVFRUVFBQUFRQUFBYVFRUVFBMVFRQVFRMT&#10;ExQTFBMUFBQUFBQTFBITFBMTExISEhITEhMSExITEhISEhIREhITEhITEhITEhMTExITEhETExMR&#10;EhIREhMSExMTExITEhISEhIRExESEhEREhERERERExESEhERERISEhISEBEREhIRERIREhIREhES&#10;ERIRERARERERERESERERERERERERERERERAQERAQEBEREBEREBEQERERERARERASEhMUFRUWFxkZ&#10;HB0dHx8fHyIhISIkIiIjIiIjIyQjIyIjIyMiIyMkIyQiJCMkIiIjIyMkJCQiIyMiIyMiIiEjIiMi&#10;JCQkJCYlJSYnJyYnJSUlIiEfHBsZFhQTExMSERISERESEhIRERIREhIRERESERESEhERERIREhMT&#10;FBMTFBQTExMTExMSEhITExITEhMSExMSEhITEhISExISEhISExISEhITExISExITExITExMSEhMS&#10;ExITExITEhESExIREhITExITExESEREREhISERERERAREhEREhIREhEREBIRERERERESEhISEhAS&#10;ERIREhISERMSEhMSEhMTEhMTExQTExMTEhQTExISFBQTExMTEhIUEhMTEhMTExITEhQSEhITExMS&#10;EhMTExMSEhIREhMSEhMTEhITERISERESERESEhISEhIREREREBESEhIREhIRERISEREREREREhER&#10;EhISEhEREhIRERIREhMSEhISEhMSEhMSExMSExMSExMSERISEhMSExMTExIUExQUFBMTExMTFBMS&#10;ExIUFBMTFBQTExQUFBQUFRQUExQVFBQVFBQUFBUUFBMUFBQUFBMUFRUVFBQVFBUVFBQUFRQUFBUU&#10;FhUVFRUUFRUVFRUVFRYUFRUVFRUVFBMUFBQUFBQTFBMTDxAPDxAPDw8PEA8QEBAQEA8PDxAPEBAQ&#10;DxEPERAPEBARERAQEBAQEBEREBAPEBAQEBAQEBAQEA8QERAQEBAQEREREBAQEBAQEBAPEBEPEBAR&#10;ERAREhITExITExITFBITExISExIRERISEhISEhIRERIRERERERIREhISEhISEhISEhEREhMTEhIS&#10;ExISERITEhISERISERISEhMSEhESERISEhMSExITEhMSExMSExESEhESERESERERERESERARERIQ&#10;EhISExITFBQUExQUExQUFBQTExMTExQTExQVFBQUFBQUFRQWFBUUFBUUFRQWFRQVFBUWFRYVFhUW&#10;FBUUFRUVFRUVFRUUFRUVFRUVFBQUExQUExQUFBQTExMUExQTFBMTExITEhISEhMREhMTEhESEhIS&#10;EhITEhITExITERERERERERERERERERERERERERERERESEhISEhISEhIRERERERERERERERERERER&#10;ERERERERERERERERERERERERERERERERERERERERERERERERERERERERERERERERERARERARERER&#10;EBEQEBEQEhERERESEhMTFBQWFhYYGBobHBsbHB0dHh4fHx4fHh8fHh4fHyAfHx8fICAgHx8fIB8g&#10;HyAfICAgHx8gIB8hHh8fHx8eHx8gICAgICIhIiIjIiQiIiEgIR4cGhkXFhQTExQSExISEREREhER&#10;EhEREhEQERIREREREhISEhETEhIUExMTFBMTFBMTExITEhMSEhMSExISEhITEhESEhMTEhESEhIS&#10;EhISEhETExISEhMTExMSExISExMSEhMSEhISEhITEhMTEhMSEhISEhESEhIRERIREhEREREREREQ&#10;ERERERARERERERISEhEREhESERERERESEhMSEhISExMSEhMSEhMTExISExMSEhISEhITExMSExMT&#10;ExMTFBMTExITExITEhITExITEhMTExMSEhMTEhISERISEhISEhMSEhMSERASEhISERISEhIREhER&#10;ERESEREQERESEBIREREREBISERIQERASEhISEhISEhITEhETEhESExITEhIREhISExITEhMTExIS&#10;EhITExMTExMTExITExMTExQTFBMUExMSFBQVFBMTFBMTExQTFBMUFBQVFBQUFRQUFRMVFBQTFBQV&#10;FBQUFBUUFBQVFRQVFBQUFBUUFBUUFBUVFRYVFRUVFhYXFxYXFhYWFRQVFBUUFBQUFRMUExQTDw8P&#10;EBAQEBAPDw8QDxAQEA4PEBAQEA8QDxAQEA8QDw8QERAQEBAQEBAQEBAQEBAQERAREBAPEBAQDxAQ&#10;EBAQERAQEBAQEA8QERAQDw8QEBARERERERITExMTExQUFBQUEhQTExISEhMSEhISEhISEhISERIQ&#10;EhMSEhISEhISExIREhISEhISEhITEhMRExITEhISERISEhISEhMREhESEhISExMTExISFBMUFBMT&#10;EhISERISERISEhAREREQEBIRERESEhESEhMVFBMUFBQUFRQUExMUFBQUFBQTFBQTFBUUFhUVFBQU&#10;FBUUFRUVFRYWFRUWFhYVFhUVFRUWFhUVFhYVFhUVFRUVFBUVFRUVFRQUFRQUFBMVFBQUFBQUFBMT&#10;FBMTExMSExMSExITERITExIREhISExMSExIRExISEREREREREREREREREREREREREREREhESEhIS&#10;EhISERIRERERERERERERERERERERERERERERERERERERERERERERERERERERERERERERERERERER&#10;ERERERERERERERERERAQERAQERARERIQEBASEBAQEREREhIREhQUFBYWFxcXGBkZGRkaGxsbGhob&#10;HBobHBwbGxscHRsdHRwcHBwbHBwcHBwcHB0bHBwcHB0cHRscHBsbHBwcHB0eHR0eHh0fHx8eHh4c&#10;HBsZGBcWFRQUEhMREhIREhASEREREREREBEREREREhEREhERERESEhITFBMTExMUFBMSFBITEhIT&#10;EhMTExISEhIREhITExMTEhISEhISExISEhISEhITEhITExMTExISExMSEhISERITExETEhISEhIS&#10;ERMREhITERISERESERIREREREREQERARERIQERIRERASEhIQERAREhIREhERERISEhISEhISEhIT&#10;ExISEhISEhITEhISEhMSERMSEhMTExMSEhMTEhMTExMSExMTEhITEhMTEhMSExMSEhETEhITEhIS&#10;ExITERISExESEhEREhISERERERIREREREhEREBIRERIREhIQEhEREhIRERIRERISERISERISEhIS&#10;ExITEhISEhITEhMUExISEhMTEhITEhMSEhMTEhMTExMSExMUExQTFBQTEhMUExQTExQTExQUExUU&#10;FBQTFRQUFBQTFRUUExMUFBUUFBQUFBQUFBQVFBQVFBQVFBQUFBUUFBQVFhUVFRUVFRYVFhYYFxgX&#10;FxYVFRUUFRQVExQUFBQTFBQUDw8PDw8PEA8PDw8QDw8QEBAPEA8QEBAQEBAQERAQEA8PEBAQEBAP&#10;EBAQEBAQERAQEBEQERAQEBEQEBEQDxAREBAQEBAQEBAQEBAQEBAQEBAREBISERQUFBQVFRQVFRQV&#10;FBMUExMTExMSExMSERITEhMSEhISEhESEhISEhITExMTExMTEhISExISEhMSEhITExESEhIRExMS&#10;EhISExMTEhITEhMTExQTFBQTFBQTEhITEhMSEhARExESERISEBIREhIREhISFBITFBQUFRUUFBUU&#10;FRUUFBQVFRQUExUUFBQVFRUVFhQVFhYWFhYVFhYWFRYVFRUVFhYWFhUWFhYWFhUWFhUVFRUVFhUW&#10;FRUVFRQTFBUUFRQUFBQUFRQUFBUTFBMTFBQTExISEhITEhITEhMREhMSEhITEhISEhMSEhEREhES&#10;ERERERERERERERERERISERISEhITEhISEhISERERERERERERERERERERERERERERERERERERERER&#10;ERERERERERERERERERERERERERERERERERERERERERERERARERAREREREREREREREhERERISEhES&#10;ExQUFBUVFRUWFhYXFxYXGBgYGRgYGBoYGRgYGRkZGhkYGRkZGBgaGhgYGBkYGRoaGRkZGhoZGRoZ&#10;GRgZGRobGhkaGhocGxocHBsbGxoaGRkXFxYUFBMTEhESEhERERIRERERERERERESERIRERERERIR&#10;EREREhQTExQUExMVFBMSEhMSEhISExITExIREhETExISEhISERIREhISEhIREhISEhITExMTEhIT&#10;EhISEhIRExISExMTERISEhMSEhITEhMSEhESEhISERISERASEREREREREhIRERASERESEhERERES&#10;EhISEhISEhESEhIRExITExESEhMTEhISEhMSEhISEhISEhISEhITExISExMSEhMTExITExETExIS&#10;EhMSExMTExMSExMREhISEhISEhMRERETEhISEhMREhEREhERERERERERERERERERERASERIREhES&#10;EhIQERERERETERIREhESEhISExISEhMTEhITEhISEhISEhISEhMTExISFBMSExMUExMTExITExMT&#10;FRMTExQTFBQTFBMUFBMUExQUFBMUFRQUFBMUFBUVFBQVFBUVFBUVExQUFBYVFBQUFBQVFBQVFBQV&#10;FBYVFRQUFRUVFBUVFRUVFxgXGBkZFxcWFBUUFRQVFBMUExQTFBQTDw8PDg8PDw4QEBEQEA8PEA8P&#10;DxAQEBEREBAQEA8QEBAQDxAPEBAQDxEQDxEQEBAREBAPEBAQEBEQERAREBAQEBAQEBAQEBEQEBAQ&#10;EREQERAREhITExQVExUVFRYVFRcWFRUXFBUUFBMUExMTFBMTFBISExITExITExMTExIUFBIUExIT&#10;ExMSExMSExMTFBQTEhMTExITEhITExISExISExMTExMTExUUFBQUExMTFBMSEhIRERASERERERIS&#10;EhESERESERMTExMTFBUWFBYVFBYWFBQVFRMUFBUUFBUVFRUVFRUWFhUXFBUWFhUUFhYXGBUVFxcX&#10;FxYWFxYXFxYWFxUXFhYWFxcVFRYVFRQVFRUVFRUVFRUUFRQVFBQUFBQUFBQSExMTExMTEhMRERIT&#10;EhMSEhMSEhMTEhISExITEhISERESERERERERERERERERERISERISExMTExISEhISEhERERERERER&#10;ERERERERERERERERERERERERERERERERERERERERERERERERERERERERERERERERERERERERERER&#10;ERERERAREBEREBAQERERERIRERESEhMTFBQUFRUVFBUVFRYVFxcWFhcXFhYYFxcXFxYXFxcXFxcX&#10;FxcXFhcXFRYXFxcXFxcXFxgXFxcXFxcWGBgYFxgYGBgYGBkZGRgYGBgXFxcXFBUUExMTERIRERMR&#10;ERIREhEREhIRERIRERAREhIRERESERIREhETExQTFBMTExMTEhITExMSERISEhISEhIREhERExIR&#10;EhISEhISEhESEhMTExMSERITEhITExITEhITExISExISEhESEhMSEhMTExMTEhISERIREhEREhER&#10;EREREhASEBEREhAREBEQERERERERERESEhIREhISEhITERESEhMREhISEhITEhISEhMSExESEhES&#10;ERMSExMTEhMSEhISExITEhISExMSEhMTExMSExMSExISEhIRERISEhISEhMSExIREhISERASERES&#10;EBIQEhEREhIREREREhMREREREREREREREBESERESEREREREREhEREhISEhISEhISEhMTExITExIS&#10;ERMTExISEhMUEhISExMTFBMSExQUFBQUExQSFBQUExQUFBMVFRQUFBQUFBQUFBQUFBQVFBQUFBQU&#10;FBQUFBQUFBQVFBUUFRQVFhUVFBQUFBUVFBQVFRQVFRUVFBYVFxkZGhkZGRgWFRQUFRMVFRQTFBQU&#10;ExMTDg8PDxAPEQ8QEBAPEBAPEQ8QERAPDxAQEBARERAQEA8QDxAQEBAPEBAREA8QEA8QERAQEA8Q&#10;EBAQEBEREBAQEBAREQ8QEBEPEBAQEBAQERARERISExQUFBYXGBcYGBcXFhcWFRYVFRUVFRQUFBUU&#10;ExMTFBMTFBQTExQTFBIUExQUEhQTFBMUExQUExMUExMSEhMTExQTExITExMTExMUExQUFBQUFRUU&#10;FBUVFBQUFBMTEhESEhEREhISERERERESEhISExMUFBMVFRUWFhYVFRYVFRcUFRUVFRUVFRUVFRUV&#10;FxYXFhYWFhcWFxgWGBYXGBcXGBcWFxcWFxgXFxcWFxcXGBcYFxcWFxYVFhYWFhYVFhUVFRUUFRQU&#10;FhUVFBUUFBQVExMUExMTExQSEhISEhIREhISEhMSEhMREhMSEhISEhIREREREREREREREREREhER&#10;EhITExMTEhMTExISEhERERERERERERERERERERERERERERERERERERERERERERERERERERERERER&#10;EREREREREREREREREREREREREREREBEQEhEQERAREREQEhEQEBESERIQEhMSExITFBQUFRQTFBUV&#10;FBMVFBUWFBUUFRQVFRUVFRUVFBQVFhUVFRUVFhQWFhUVFRYWFhUWFhUWFRUWFRUWFhUVFhYWFhYX&#10;FhcXFhcWFRYVFBQTEhISEhIRERISEhEREhIREREREhEREhEREhARERESERERExETFBQTExQUExQS&#10;ExITExISEhMSEhISEhMSExISEhMREhISERISEhISEhISEhITEhISEhISExISExIREhISEhETEhMS&#10;EhISEhISEhISEhIREhETERIREBESEREREhEREhEREhERERIQERAREhEREhESERITERITERMSExIS&#10;EhISExISERITExITEhMTEhISEhITExISEhISEhMSEhMSExITEhMTExITExITExMSEhITEhMSExMT&#10;EhISEhMSERISEhESEhISERESERESEhESEhISERAQEREREREREREREBESERISERIRERESEhMREhES&#10;EhISExESEhISExISEhITExIRExMTExISEhISEhMTExMTExITExQUFBMSExQTExQUFBMUFBMUExQU&#10;FBQUFBQVFBMUFBUUFBQVFRQUFBQUFBQUFBQUFBQUFBQUFBQUFBQVFBQVFRQVFBYVFRUUFBYVFRYX&#10;GBkaGxobGxoXFhUUFRQUFBQVExMUExQTDw8PDw8PDxAPERAREBAQEBAQEBAQEBAQDxEQDxAQERAQ&#10;EBESEBAPERAQEBEQEBAQEBAQEBAQEA8QEBAQEhAQEBAREREREBAREBAQEBAREBERERISFBQVFhcY&#10;GRkaGxgaGRgYFxcXGBcVFRUWFRQVFRQTFBQVExUUFBMUFBMTFRUVFBQUFRQVFBQVFBMTFRQUFBMU&#10;ExUUFBMUExQUFBQUFBMVFRUVFRUVFhUWFBQVExMTExIREhERERERERESEREREhIRExMTExQUFhcX&#10;FxgXFhYXFxcWFRYWFhYWFRcWFxcYFxgYFxYYFxcYGBgYGRgYGRgZGBgXGBgYGBgYGBkZGBgYGBcZ&#10;GBcXFxYXFhYXFhcWFRUWFBUVFRUVFRUUFRQWFBQVFRMUEhMSEhMSERMSEhISEhISERITEhISEhIS&#10;EhISEhISEhISERERERERERERERESEhIUExISExIREhISERERERERERERERERERERERERERERERER&#10;ERERERERERERERERERERERERERERERERERERERERERERERERERERERISERAQEhERERIRERARERER&#10;EREQEhESEhISEhISEhMTExMUExMTFBQTExQVExMUFBQUFBQUFBUUExQUFBQUFBUVFBQUFRQUExQU&#10;FRUVFBQUFBQVFRUVFBUUFRQUFRUVFRUVFRQUFRQTExMTExITEhISERESEhIREREREhESEhERERIR&#10;EhESERESERISEhITExITExMTExMTExMSEhITERISEhETERMSEhESEhISEhISEhISERITExISExMR&#10;EhISExISEhISEhISEhIRExISEhITERMTEhISEhEREhISERMTEhIREhIRERIREREREhERERESEBER&#10;EhEREREREhISERISEhMTEhMSEhMSEhIRExITEhISEhMSEhISExISEhITEhIRExMTEhITEhISEhIS&#10;EhISEhITEhITEhMSExMTEhMSEhMSExMSEhMSEhMSEhISEhISEhESEhIRERERERERERIREBAREhEQ&#10;EBERERISEhESERISEhIRERERERISEhISEhISEhISEhITExMSExITEhMSExMTEhMTExMTExMUExMU&#10;ExMSExIUExMUExQTExMUFBQUExMUFBQUFBQTFRQUFRMUFRQUFRQUFhUUFBUUFBQUFRUUFBMUFBUV&#10;FBUUFBUUFRUUFRUVFhQVFRUVFRYWGhsbGhsbGxsZFhQVFRQUFhQTFBQUFBQUDw8PDw8QEA8QEA8Q&#10;EBEQDxEQEBAPEBEQEBERDxAQEBAQEBAREBAPERAQERAQERAQDxAQERAQEBARERAQEA8QERAREBAQ&#10;ERAQEBAQERAQERATEhITFBUWFxkaGxwcHB0cGxwbGhoZGRgYGBcXFhUWFhUXFhYWFhUVFRQVFRUV&#10;FRUVFRUVFhUVFRUUFRQUFRQUFBMUFRQUExQUFBMUFBUVFRQWFhUWFhcXFhYWFhYVFBMUEhISEhIS&#10;EhEREhESEhISEhISEhIUFBUWFxgYGBgYGRkYFxgWFxcWFhYWFxcXFxgYGRgZGRkaGBkZGhkZGRoZ&#10;GRkaGRkYGRkYGRoaGhoZGBkZGhgYGRcZGBgYGBcYFxcWFhcWFhYWFhYWFRYWFhYVFhQVFBQUFBMS&#10;EhISEhITERIRExISEhISEhMTExMSEhESEhISEhEREREREREREREREhISEhISExMSExISEhISERER&#10;ERERERERERERERERERERERERERERERERERERERERERERERERERERERERERERERERERERERERERER&#10;ERERERAREREREBEREBEQERIRERAREREREREREhISEhMSExMTEhISExMSFBMUExMUFBQTFBQUExQT&#10;FBMUFBQUExMUExQTFBMTFBQUExQUFBMUExMUExQUFBIUFBQUFBMUFhQUFBQVFBQTExMTFBISExIS&#10;ExIREhIRERISERIRERIRERISERIRERISERIREhESEhISExMTExQTExMSEhITEhESERISEhISEhIS&#10;ExESEhIRExMSExIRExISERITEhESEhQSExITEhMTERISEhMSERISEhISExIRExISERISExERERAS&#10;EBEREhEREhERERERERIRERIRERERERERERISERISERISEhMSEhISEhITEhMSEhETEhISEhISExIT&#10;EhMSExISEhMTEhMSEhITExISEhMSEhISExISEhITEhMSEhITExISEhITERISExISERIREhISERES&#10;EhIREhAREhMSERERERESERESEBIQEREREhIRERIRERESERESERESEhESEhESEhIREhISExISEhIT&#10;EhISEhMSEhISExMTExMTExMTExMTFBQTFBIUExMTExMUFBQTFBQTExQTFBQUExQUFBQUExUUFBUU&#10;FBQUFBMUFBQUFBUUFBUUFBUWFBQUFBQVFBQVFRYVFBUVFRUVFBYVFRUXGRobGxkbGxwZFxYUFRQV&#10;FBUUFBQUFBQTDw8QDxAPERAQERASEBAQERAREBAQEBEQEBEQEBAQEBAQEBAQDxAQERAQEA8QERAR&#10;EBAQDxAQEBEPEBAPEBEQEBAREBAQEBAREBAQERASERESEhIUFBcYGRscHh4fIB8fHx4dHR0bGxsZ&#10;GhoYGRcXGBgXFxYWFxcWFhYXFhcXFhcXFxcXFhcWFhYWFhYVFhUWFhUVFRUVFRUUFRUVFRYWFhYX&#10;FhcYGRcYGBgYGBcWFRUTExISEhISERISEhISEREREhISEhIUFBUXFxkZGRsZGRsXGhgYGBgYFhcY&#10;GBkZGRkaGRobGhobGxsbGhwaGhwbGxobGhsbGxsbGhsbGhsaGxsbGhoaGhobGRsZGRgYGBgYGBgY&#10;FhcXFhcXFxYXFxYWFRYWFBQTExITExMTExISEhMSExISEhISEhISEhMTEhITEhMTEhISEhERERER&#10;ERERERISEhMTExMTEhMTEhISEhERERERERERERERERERERERERERERERERERERERERERERERERER&#10;EREREREREREREREREREREREREREREREREREREBAREREREREQEBEQEREREREREhESERISEhESEhIS&#10;EhITEhMSExMTEhITExQUEhMTExQTExMTExMTExQTFBMUExQTExMUExQTExMTFBMTExIUFBMUFBMU&#10;FBQUFBMUFBQTExMTExMTExMTERESEREREBIRERESERESEhIRERIREhIREhESEREREREREhISExIT&#10;ExMTEhMTEhETEhITEhIRERISEhISEhIREhMSEhITEhMREhESExEREhISEhMSEhISExITExISERES&#10;EhITEhISEhISEhISEhIRERESERESEhESERIREREQEBEREREREREREBERERERERESERITERISExQS&#10;ExMTFBITExMSEhISEhIRERITEhMSEhISExISEhEUEhMTEhMSExISExITEhISExESEhMSExISEhIS&#10;ExISExITEhISEhISEhISEhISEhIREhIREhESERIREREREhERERISERESEREREhIREREREhERERES&#10;EhEREhESERISEhITEhMSEhITEhISERISExISExISExIUExISExMSExMSExMTFBQTExMTFBMUExUU&#10;FBMTFBQTFRMUExUUFRQTFBQUFBQUFBQVFhUVFBQTFBQVFBUUFRUUFBUVFBUUFBMUFRUVFhQVFRUW&#10;FhUWFBUYGBobGhsbHBsZFxUWFBQVFRUVFBMUExMTDhAPEA8QERAREBEREBAREREREhEREhEREhAR&#10;EREQERAREBARERAREA8REBEQEBAQEBAQEBEREBAREBAQEBEQEBAREBEQERAREREQDxAQERERExQU&#10;FhcZGhweHyAiIyMjIiMiISAeHx4dHRwbGxoaGhkZGRkZGRgZGBgYGBcZGRcXGBgZGBgYFxgYGRcW&#10;FhcXFhYWFhYXFhYWFhYXFxYXFxcXFxgZGRkZGBkYGhgYFhUUExQSExIREhISEhIQERITEhMTExMV&#10;FhYXGRobGxscHR0bGxsaGRkZGRkaGhoaGhscHR0dHR0cHhweHh4cHRwcHR0dHB0dHh0dHh4eHR4d&#10;HBwdHR0dHB0dHB0bGxsaGhsZGRkZGBkZFxkYGBgZFxcYFxcWFRUVExQTExISEhESExISEhESERIS&#10;ExITExITEhISExMSEhIRERIRERERERERERESEhISExESEhISEhERERERERERERERERERERERERER&#10;EREREREREREREREREREREREREREREREREREREREREREREREREREREREREREREREREBERERAQERER&#10;ERAREREREREREBEREhEREhISEhITExMTEhISExISExMTExMTExIUEhMSEhISExMTExMSExISExMT&#10;ExMTFBMTExMTExMTExIUExMTExMSExMTExQTExMTExMTEhMTExISEhESEhISEBISERESEhEREhAR&#10;ERIREREREREREhISERIREhIREhISExMSExISEhMTEhMSEhISEhISEhMREhESExIRERIREhISEhIS&#10;EhIREhITExISEhMTExIRExESEhESEhISEhESEhISEhIREhEREhISEhEREhETERESEhEQEhIREhER&#10;EhERERESEhEQERIREhISExISEhMUExITEhMQEhISEhISEhMTExISEhITExISExMTEhISEhIRERIS&#10;ExMSExMSExMSERISEhISEhMSEhITEhISEhIREhMSEhESERISEhIRERISERISEhESERERERERERER&#10;ERAREREREREREhARERIRERERERISEhESEhITERISERISExITEhITExITEhMTEhISExISERISExMS&#10;ExMTExMTExMTExITFBMUExMTFBQUFBQUFBQUFBQTExUTFBQUFBQTFBQVFRQVFRQUFRQVFRQUExQU&#10;FRUVFBUVFRQUFRQVFRUVFRUVFRUVFRUWFRUXGBoaGxsaGxsZFxYUFRUVExUTFBQUFBQUDxAQDxAP&#10;EBAREhERERIRERESERESERISEREREREREhEREBEQEREQEhESEBAREBEREBERERAQERAPEREREBEP&#10;EhEQEhAQEREQEQ8QEA8QERERExMWFxcbHB4hISIlJiclJiYlIyMjISAhHx4eHR0bHBscGxscGhsb&#10;GxscGhoaGxsbGxobGhoaGhsaGRkaGRkYGRkZGBgYGBgYFxgZGBkYGRsaGhscHBwbHBsaGhkYFhYV&#10;FBQSEhISERESERIREhESEhISEhQVFhcZGRsbHh4eHx4eHR0bHBwcHBscHBwdHh4eHx8gHyAgICAf&#10;IB8fISAgIB8fHyEgICEfIB8gICAeIB8gICAfHx8gHh4eHh0dHR0cGxoaGhsZGhoZGhgZGRkZGBcX&#10;FBUVFBMUExMSEhISEhISEhMSEhISEhISEhETEhMSExMSEhISEhIRERERERERERESEhISExMTEhIS&#10;EhERERERERERERERERERERERERERERERERERERERERERERERERERERERERERERERERERERERERER&#10;EREREREREREREREQERIQEREQERAQEREREhERERERERERERIREhEREhISExMSEhMREhMRExITEhQT&#10;EhITExMSFBMUEhMSEhISEhIUExITEhMTEhMTExMSExMSEhITExITExISEhISExMTEhMUExMTEhMS&#10;EhISEhISEhIRERERERISERIRExIREhISEhERERERERIREhIREhISEhIREhIUEhITEhITEhISExER&#10;EhISERISERIRERIREhITERMSEhISEhISEhITEhIREhISEhISEhISEhESEhEREhISERISEhMSEhIS&#10;ERIRERIRERERERIREhERERIREBIREREREhEREBASERIREhISEhITEhMTExMTExITEhISEhETEhIS&#10;ExMUERISExITEhISExISEhITERESEhMSExMSExISERITEhMSEhMSEhMSExISEhISEhMTEhISERIS&#10;ERIRERIREhISEhERERIRERESEREREBESEhASEREREhEQEhEREhIRERIQERIREhISEhIREhISEhIT&#10;EhISEhITEhMTEhISEhITFBQTEhMTEhMTEhMUExQTExMUFBQUFBMUExMTExQTExMUFBUTFBQUFRUU&#10;FBQUFBUUFBQVFBQUFBQTFBUUExQVFBQUFBUVFRQVFRQVFRQTFRUVFRQVFRUWFhYXFxoaGhoZGhoY&#10;FxUUFBUUExQVFBUUExUUDw4PEBAQEREQEhITEhISEhITEhMSEhMTEhMSEhIRERESERIREBEQEhER&#10;ERIQEBEQEBIRERIREREREBEQEBASERIRERERERAREBARERAQEBASEhUVFxkaHiEjJCYoKSkpKikq&#10;KSgmJiYkIyIhIB8gHx4eHx4eHx4eHh0eHR4dHh0eHh0dHRwdHR4cHBscGxwcGxwbGxobGhkbGxob&#10;GhsbHB4dHR4dHx4fHx4dHBsZFxYVFRMTEhITEhISEhIRERIREhMTFBMVFxcZGh0eHyAhISEgIB8f&#10;Hx4eHh4gHyIhISEhISMiJCQjJCMjJSMjJCUkIyMjIyIjJCMiIyMjIiMiIyMjIyIiIyIiIiIhISEh&#10;ICAgHx8dHR0bHBwbHBsbGxoaGRgXFhUUFBMTEhITExISERIREhISEhMTEhMSEhISEhITExISEhIS&#10;ERIRERERERERERERERESEhISEhESERESERERERERERERERERERERERERERERERERERERERERERER&#10;EREREREREREREREREREREREREREREREREREREREREREREBESERASERAQEREREhEREREREhEREhIR&#10;ERIREhISEhISExISExMSExIREhMSEhISEhMSExITExISEhITEhMSExMSEhMSEhMTEhISExITExMT&#10;ExMRExMSExQTExMTExMTExITExISExESExESERISERESERESEBEREhEREhESEhEREhISEREREhER&#10;EhEREhIREhISEhISERISEhMSEhESEhMSEhIRExESEhISERESEhITEhMREhISEhISEhITEhISERIS&#10;EhMSExISExISEhISEhETEhIREhISEhESEhESEhEREREREREQERIQERESEBAREhEREhEQEhESEhES&#10;EhMTExITExQTExMTEhISEhESExISEhMSEhERERISExISExMTEhISExISEhMSERISEhITEhITEhMS&#10;ExESEhMSERMSEhISEhMSERISERMSERESERESERAREhISEBIRERERERIREhIQERASEREQERAREhES&#10;ERISEhAREREREhESERESEhISEhIREhMTExITEhITEhITExITExMTExMTEhMTEhIUExMUFBQTEhMU&#10;ExQTFBQUFBQUExMUFBQUFBQUFRQUFBQUFRUUFRUTFRMUFBQUExQUFRYUFRUVFRQVFBUUFBQUFRQV&#10;FhYVFRUVFhUVFBUXGRgZGRkaGRgYFhYVFRUVFBQVFRUUFBQUDw8QEBEQEREREhITExMTExQTFBQT&#10;EhMTEhQTEhMSExISExIREhERERISERIREREREREREhEREhEQEhESEhERERESEhEREREREREQEBEQ&#10;ERISExQVFxgeHiImJiorLS0uLy0uLSsrKSgmJiYjIyQjIyIiIiMhICEhISEhISIhIiIhICEgISAh&#10;ICAgHx8fHx4eHh4dHR4dHR0dHB0dHh8eHh8gHyIgIiIiIiEfHR0aGBcWFRQTEhISEhISEhISEhIR&#10;EhMSFBQVFxobHR8fIiQkJSQkIyMiIiMiISIjJCMkJCUmJicoJygpKSkpKScnJygoJygpJygnJycp&#10;JygoKCcoJycnKCgoKCcoJiglJiYkIyMiIiEgHx8fIB8eHx8dHRwbGhkYFxYVFRMTExITExMSEhET&#10;EhMSEhISEhMTEhISExQSEhISEhISEhIRERERERERERESEhIREhISEhESERERERERERERERERERER&#10;ERERERERERERERERERERERERERERERERERERERERERERERERERERERERERERERERERERERAREREQ&#10;EhEQEBARERAREQ8SERIRERESEhISEhIRERISEhITEhMSERMTEhISEhIREhMSExIRExITExIRExIT&#10;EhMTExISEhMSEhITEhITEhITEhISExISEhISEhISEhITExISEhITEhISEhISEhEREhESEhERERER&#10;ERIREhIRERESEREREhIREhIRERERERITEhITEhISEhISEhISExMTEhMSEhISEhISEhISEhIREhIS&#10;EhMSEhISExISEhIREhISEhESERIRExMSEhISEhESEhIREBISEhESEhITEhISEhIREREREhERERER&#10;ERESEhESEREREREQERERERERERERExMTExISFBISExMTEhITERITEhITExISEhMSEhMSEhISEhIS&#10;ExERERISEhISEhMSERITEhETEhITEhITERISExISExISEhESEhISEhESERISEhESEhERERIRERER&#10;ERIQERIREhERERIREhAREREREREREhIREREREhISEhISERISExISExISExITExISExITEhITEhIT&#10;EhMTExMTExMTEhMTExQTExMTExQUExQTFBQSExQUFBUUFBQUFBUVFRMUFBUUFBQUFRQVFRUUFBQT&#10;FBQTFRUVFRUUFRQUFhUVFRUUFRQVFhQWFBUWFhUVFRYWFxgZGRkYGBkXFxUVFRUUFRQVFRQUFRQT&#10;EA8PDxARERESEhIUExQUFBUVFBQVFBUUExQUFBMUExMUExMSExISExISEhIRERISEhISERISERES&#10;EhESEhISEhITEhIRERERDxASEBARERISExQWFxocICMmKS0vMDExMjIxMDAvLi0sKykoJycmJiYm&#10;JSQmJiUkJiQlJiUlJSQlJiUjJCUkIyQjIyQiIiMiISIhICEgISEgICEhISIhIiMkJCQmJSUlIyMh&#10;Hh4bGhkWFRQTEhISERISERESEhISExMTFBUWFxkbHSAjJCcpJygpKicnKCYmJicnKCgpKSorKy0u&#10;LS0uLiwtLi0sKy0uKywsLS4tLC0rLSwtLiwtLCwtLC0sLSwsKyorKikoJycnJSYlIyQiIyIgISEh&#10;Hx0cHBoZFhcVFBQUEhMTExMTEhISEhESEhISExISEhISExITExMSEhISEhERERERERERERERERES&#10;EhESERESERERERERERERERERERERERERERERERERERERERERERERERERERERERERERERERERERER&#10;ERERERERERERERERERERERERERAQEhERERAREREREhERERESERERERIREhESERIRERERExISEhIS&#10;ERISExETExITEhISEhISEhISEhITERISEhISEhISEhMREhISEhMRExISEhISEhISEhETEhISEhMS&#10;EhITFBISERISEhEREhEREhEREhEREREREhIREhEREhEREhESERISEhESEhIREhETEhISExITEhMS&#10;ExISEhISEhISERIREhISERISExIREhISERISEhIRExISEhISEhIREhMSExIREhISEhIREhISERIT&#10;EhISERISERIREREREhEREREREhESEhEREhEREBIREhESERIRERERERISExITExQTEhMSEhMTEhIR&#10;EhISExISEhISEhITExESEhITEhISEhMTEhISEhITEhISEhMSERESEhIREhESERISEhISEhETEhIS&#10;ERISEhISERESERISEhEQEhIREhEREhESERIQERISEhESEhIREhISERISERISERIREREREhESERIS&#10;EhISExMSEhISERISEhITExMSFBITExMSExMTEhQTEhMTExMTExMTExMUFBMUExMTExQUFBMUFBMU&#10;FBQUExQUFRUUFBQVFRQUFBUUFRQUExQUFRQVFRQUFRQVFRUVFRUVFBUVFhUVFRUVFhQVFhYVFhYX&#10;FxgYFxgVFhUWFRUVFRUWFRQVFBQUEBAQERAREhISExQUFRUVFRUWFhcWFxYVFRYWFhUWFRQUFBUU&#10;ExMTExITExMTExMTExMTFBIRExISEhMSExQSEhMSExISEREREREQEREQERESExQWGRsdISUoKy0x&#10;MjQ0NjY2NTMzMTIvLy0sLC0rKisqKiooKikoKigqKSopKSooKScpKCgoKCkpKCgoJiYlJiYlJCUk&#10;JCUlJCMmJicmJygpKSkrKSkoJyUjIR4dGxkXFxMTEhISERMRERIRERIRERMTFBQVGBkdICEkKSks&#10;LS4uLi0sLSsrLC0sLSwvLjAxMjMyNDQ1NTQzMjQ0MzIzMjMzMjM0NDEyMzMyMzIzMzQyMzQyMzIy&#10;MTExMDAtLi0rKyoqKSknJiYkJCQjIiAfHRoZGRcWFBQTExISEhISExMTEhESEhMREhISFBMTEhIS&#10;EhISEhESEREREREREREREREREREREhISERIRERERERERERERERERERERERERERERERERERERERER&#10;EREREREREREREREREREREREREREREREREREREREREREREREREREREBERERIQEBARERARERASEBER&#10;ERARERESERESEhESEhIRERISERISEhESEhISEhISExITEhISEhISERISEhISEhITERMTEhESExIS&#10;EhISEhITEhMSEhISExISExISExISEhESEhISEhIREhIREhERERARERESEREREREREhIREhERExEQ&#10;EhESEhISEhMSExISEhISExMSEhISEhISEhIRERISERESEhITEhISEhISEhIRERETEhISExISEhIS&#10;ERISEhIREhISEhISEhESEhESEhESEhISEhIRERIREhIRERERERIREhERERERERASEhEREBEREhES&#10;ERISERIREhISEhMSExISExMSEhESERISEhITERISEhISERETERMTEhITEhISERMSEhISExMSERIS&#10;EhIREhESERITEhISEhMTExMSEREREhISEhISEhISEhESERESERERERASEBAREhISEREQEhEREhIS&#10;EhESEhERERISERIREhISERIREhESEhISEhISEhISExMTExISExMSExMSEhISEhITEhMTExMTEhQU&#10;EhMTExMUExQTExQUFRMUFBMTFBQUFBQTFBUUFBUUFRQUFRQUFRQVFBUVExQVFRQVFRUUFBMVFRUV&#10;FhUVFRQVFRUVFRUVFhUVFRUVFhUWFxcXFxYWFRQWFRUVFRUVFBUVFBQUDxAPEA8REhEUExUVFRYW&#10;FxgXFxgXFxgXFxcWFxYXFhYWFhYWFRUVFBQUFBQUExQUFBQUFBQUExMVExQTFBIUExQTExITExIR&#10;EREREhERERISFBQWGRsdISUpKy8yNjg4OTo4OTg3NTQzMTEyMS8vLi4uLi0tLi0tLi8vLC0tLi0u&#10;LS0tLC0uLS0tLCsrKyspKyopKikpKCkpKikpKyorKywtLCwuLSwsKyklJSAfGxoXFRQUExESERIS&#10;EhIREhESExMUExUXGRseISQnKi0uMTIyMjMyMjIxMTAyMjM0NjY3ODg6Ozs7Ozs7Ozs7Ojk7OTk5&#10;OTo7Ojo7Ojo4Ojo4PDs5Ojo6Ozo6OTg3NzY2NTUzMjExLy0sLCsqKSclJCQiHx0bGhcVFhUUEhQS&#10;EhISEhISEhISEhITEhITExMSEhISEhISEREREhERERERERERERERERERERERERERERERERERERER&#10;ERERERERERERERERERERERERERERERERERERERERERERERERERERERERERERERERERERERERERER&#10;ERARERARERARERERERARERERERERERIRERERERERERIREREREhERERIREhIRExESERISERMSERIT&#10;ExESEhISEhESEhESEhEREhERExESExEREhISEhISEhIREhMSEhISERISERISExISERESERMREhIR&#10;ERESEREREhISEBIREREREREREhESEhERERESEhITEhESEhMRExISEhMTERMSEhESEhIRERISEhIS&#10;EhISEhISEhESEhESERISEhIRExISEhIREhISEhISEhESEhISEhISEhEREhIREhISERIREhESERAR&#10;EhISERARERERERERERIREREREBERERIREhETERMSEhITEhITEhMTEhISEhESEhITERMREhEREhIS&#10;ERMSEhISEhISExEREhISEhISEhISERMSEhISEhIREhISEhIREhETEhISERISEhISEhESERESERIS&#10;ERERERIRERESEhISEhESEhEREREQERESERIREhEQEhERERERERMSERIREhMSEhITEhISEhETExIT&#10;ExITEhISEhMSExMTExISExMUExITExMTExMUExMTFBMTExMTFBMUFBQVExQUFBQVFBQUFRUVFRQU&#10;FRQVFBYVExQUFBUUFhUWFRUUFhQVFRUWFRUVFhUVFRUWFRUWFRUVFRUWFRYWFhcWFBUUFBUVFRUU&#10;FRUVFBUTEBAQDxESEhISFBUWFhYYGRgZGRkbGxoZGRkYGBcYGBgXFxgXFhcWFhYWFRUVFhUWFRQV&#10;FRQVFRUUFRUVFRUUFRUUExMTEhEREREREREQERITExQWGRofIiQoLC8zNjk7PD09PDs6Ojc4NjY0&#10;NjQ0MzIzMjEzMTMzMjMyMzMxMjQyMjI0MjIxMTEwMS8vMC4vMC4tLS0uLS4tLi4tLjAvMTMyMzI0&#10;MjEvLS0qJSIgHRoYFBYUExMSExIREhESERESEhMTFBUXGRsfIiYqLTA1Njc4OTg3OTc2Nzg5OTk7&#10;PT0+Pz9CP0JCQkNCQ0JCQUFCQkJCQUJCQ0JBQUFBQkJDQ0FCQUJBQUFCPkBBPz49Ozw7OTc2NTQz&#10;MjAwLS0pKCUkIB4cGRgXFRQUExMSExISEhETEhMTEhETExIUExMUERESERESEREREhESEhIRERER&#10;ERERERERERERERERERERERERERERERERERERERERERERERERERERERERERERERERERERERERERER&#10;EREREREREREREREREREREREREREREREREBEQERERERERERAREBIQERERERERERERERESEhERERIR&#10;ERESEhEREhISExIREhISEhISEhIREhISERISEhISEhIREhISERISERESExISEREREhISEhESEhIT&#10;ERESEhISEhMSEhMSEhISEhIREBIRERERERESEhARERIQERESEREREREREREREhIREhERExMTEhMT&#10;EhITEhISEhESEhESEhERExESEhISEhISEhISERESERIREhIREhITEhISEhISEhISEhISERIRERIS&#10;EhISEhEREhESEhESEREQEhAREhEREREREhEREREQEREREREQEREQEhESEREREhISEhISEhITEhIU&#10;ExITEhISERISEhISEhISEhITEhEREhITEhITEhITEhISExMSEhISERISEhIREhISEhMRERIRERIS&#10;ERISERISEhISEREREhESEREREhISEREREREREhESERISEhISEhIREhESEREREREQERERERIREhES&#10;EhERERISERIREhMSEhISEhISEhMSExISExISEhMSExITExMTExQSFBMSExMTExITFBUUFBQTFBQU&#10;ExQUExQVFBQUFBQUFRQUFRQUFBUUFBQVFBQVFhUVFRUUFRQVFRQVFBUWFRUWFRUWFRUWFRUUFhYV&#10;FhUWFhUWFRYWFRYVFBQVFBUUFhUVFRUUFRUUDw8QEA8RERMTFRUWFxgZGhoaHBwcHBwcHBsbGxsb&#10;GRoaGRkYGRgYFxcXFxcXFhYVFhYXFhcWFxcXFhcWFhYXFRUVFBUTExITERISEREQEhESFBQXGBoe&#10;IyUpLTA0ODk8PTw9Pj09PDs7Ojo3OTg3ODY2NzY2NjY2NjY3Nzc4NzY2ODg3Nzc2Nzc2NDY0NDY0&#10;MzMzNDEyMTMyMzMzNDQ1NTU4NjY3NzUzMS4qKCQgHRoYFhUTEhITEhIREhIREhESExMUFBYXGR0g&#10;IycsMjQ4PD4/P0A/QD8+QD8/P0BBQkRER0ZJS0xLSkxLS0tKSkpJSkpISklKS0pKSklKS0lLSktL&#10;S0xKSklJSktJRkZFQ0NBQD8+PDk5NzU2MzEuLCgmIh4dGxgXFxUTFBMSEhMSEhISExESExISExMT&#10;FBMTEhEREhERERIREhESEhISEhERERERERERERERERERERERERERERERERERERERERERERERERER&#10;EREREREREREREREREREREREREREREREREREREREREREREREREREREREREREREBAQEREREBEQEBER&#10;ERIRERERERIREREREhERERERERISERESERIRERESERISEhESERIREREREREREhESERIREhESERIS&#10;EhISEhISEhIREhMREhISEhMREhIREhITEhISERERERIREREREhISERISERESEREREhEQEhESERES&#10;ERASERERERESERISERISEhMSEhMSEhISEhESEhIREhISERMSEhISEhIREhISExISEhISEhESEhES&#10;EhIREhMSEhISEhISEhEREhISEhEREhMSEhIREhIREhMSEhIRERERERAREREREREQEBERERERERIR&#10;EhERERAREhISEhISERMRERISEhESEhITEhISEhISEhISEhISEhESExISExISEhMSEhIREhMSEhMR&#10;ERISEhMTERESEhISEhISEhISEREREhESEhIRERIRERISEhISEhIREhISEhEREREQERESEhISERIS&#10;EREREREREREREREREhERERERERESEhISExMREhISERISERMSEREREhISEhITExMSExMSEhITExIT&#10;ExQSFBMTFBQTExITFBMTExQTExQUFBQUFBUUExQUFRQVFRQUFBUUFBYVFBQUFBQVFBUVFBQVFRQU&#10;FRUVFBUWFRUUFRUVFhYVFhUVFRUWFhYWFhUWFhUWFhUVFBQVFBUVFBUWFRUVExQUEA8QEBIREhMU&#10;FhYYGhsaGx4cHh4dHh4dHh4dHh4dHRscGxwaGRoZGRkZGRoYGRgYFxkZFxgXGBgYFxgYFxcYGBcV&#10;FRQUExISEhISEREREhESFBQVGBkdISUoLTE0Nzo7PT4+Pz0+Pj08PDw7PDs7PDk7OTs5Ozo5Ojo6&#10;Ojs8PDw7Ozw8Ojs9Ozs7Ozo6OTc5ODk5Nzc4NzY3ODc3OTk5OTs6Oz07Ozc2NDEsKiQhHRsXFhUT&#10;ExISEhISEBISERIREhMUFBUXGR0hIykvMzg8PkJCRUZGRURFREVHRkdISkpMTk9OUFNSU1NTU1RS&#10;U1NTUVBTU1BSUlNUU1FSU1JTU1NTU1VVVVNUU1JQT1BOTUtJSEhFRERAPj04ODYyLysoJCIeGxoX&#10;FRUUExQSEhISEhETEhISEhISExIUFBMUEhMSEhIREhISEhISEhISERERERERERERERERERERERER&#10;ERERERERERERERERERERERERERERERERERERERERERERERERERERERERERERERERERERERERERER&#10;ERERERERERIQEREREhEREBIQEBERERARERIREREREhARERERERARERERERASERIREREREhESERER&#10;EhIREhESERISEhIREhETExERERIREhIREREREhIREhESEhISEhITERESEhISEhESEhETERISERES&#10;ERESEhESEREREhIREBEREhEREhASEhISERESERIRERISERISEhMSEhMSEhMSEhESEhISEhESEhES&#10;ERISEhESEhMREhISERISERISEhISEhISExETERISEhIREhISERESERISEhESEREREhIREhIREhIS&#10;EhISEhISEBERERERERITEhEREREQERAREREREhESEhIREhITEhMSEhISEhISEhISEhESEBISEhMS&#10;ERISERISEhISEhESExISEhESERISERISEhISEhIREhESEhITEhIREhIRERISEhIRERIRERISEhES&#10;EhIREhERERESEhESEhISEhEREREREhERERAREhIREhEREhISEhIRERIREhISEhESEhMTEhISExIS&#10;EhISExITExITEhETExMSExMSEhMTExMTEhISExMSExMUExMTExQTExQTFBQTFBMTFBQUFBQUFBUU&#10;FBQVFRQUFRUVFBUVFRQUFhUVFRUUFBUVFRUWFhUVFRQVFhYWFhUWFhYVFxYWFRYWFRYVFhYVFRUV&#10;FRQVFBUUFRMVFBQUDw8QEBESEhITFhcYGRodHR4eHyEfICAgICAfHh8fHx8dHRwdHBsdHBwaGhsa&#10;GxkYGRkaGxoaGhkaGhkZGRoaGRgXFhUVFBMUEhEREhAREhISExMWFhkdHyQnKy8yNjg8PD0/Pz4+&#10;P0BAPz0/Pj48Ozw9Oz07PDw9PT4+Pj0+Pz8/Pz8+PT4+Pj8+Pj09Pjw9PTw7PDs8PDo8Ojs9PDw7&#10;PT4+Pz49PDw5NjEtKSQiHhoYFhQUExMSEhEREhESEhISExMUFRUXGRwgJSovNTpAQ0ZJSUxMS0xN&#10;TUxNTU5OUFJTVFVYWVlZWltcW1xbW1lbW1tcWltcXV1cXFpbW1pdXFtbXFteXF1cWllZWlhXVVJT&#10;UE5OTUlHRURBPzo2My0qJiIeHBgXFhUUExMTEhITExMSExITEhMSEhMTExMTEhISEhQSEhISEhIS&#10;EhISEhERERERERERERERERERERERERERERERERERERERERERERERERERERERERERERERERERERER&#10;ERERERERERERERERERERERERERERERERERERERAREREQEREREhIQEBEREREQEhERERISERERERER&#10;ERARERAREREREhEREREREhERERIREhISEhEREhESERISEREREhESEhISERESEhESERISERASERIR&#10;EhERERIRERIRERERExISERISEhIREhEQEREREBIRERERERERERERERIREhIRERESERESERISEhIS&#10;EhMSEhMTExISEhITEhMSExISExISEhISERISEhIREhMSERMREhISEhISExESEhISEhITEhISEhIR&#10;EhISEhESEhISEhISEhESERIRERISEhEREhISEREREREREhISEBIREREQEBEREBEREhISERISEhIS&#10;ExERERISERISEhITEhISEhISERISExISEhISEhESEhIREhITEhISExISERMSEhMSEhISEhISERES&#10;EhESERISEhIRERESEhISEhESEhIRERIRERIREREREhEREhESEhETEhESEhISEREREhISEBASEBIR&#10;EhETEhISEhESEhITEhIREhISEhISERISEhERExITEhISEhMTExMSExITExMTExISExITFBMTExMU&#10;ExQUFBMTFBQTFBQUFBMUFBQUFBUVFBQVFBQVFBUVFBUVFhUUFRUVFBUVFRUUFRUVFRUVFRUXFhYW&#10;FRYWFRYVFhYXFhYXFRYVFRUVFRQVFRUVFBUUFRUUFBQUEBAQEBAREhIVFRYYGhscHR8fISIhIyIh&#10;ISMiISAhIB8fHx8fHBweHhwcGxwcHBsbGxwcGxsbGxwcHBsdGxsaGRkYFxUUFBMTEhIREBEREhES&#10;ExMUFhkbHSIlKS4wNDY3Ojw9Pz4+QD8+PT0+Pj49Pj8+PT09PT5APj49P0FBQkFCQUJCQUJDQUBC&#10;QUNBQEBAP0A/Pz8+Pz8+Pj4/P0BAQENCQUJAPTs6NzIuKyUhHhsXFRQTEhMTEhISEhESExISEhMT&#10;FBYXGh4hJyoyNztBR0lOUVJSU1FSUVFRVFNWV1dZWl5dYGBiZGRhYmJjY2NjYmRjYmViZWRlZGRj&#10;Y2RlZWVmZGRlZmVkZGNgYGFdXVxZWFdVUlBPS0lGQj49NjAsKSIfHBgXFRUUEhITExISEhIREhIS&#10;EhMTExMTExITEhMSEhESEhISEhITEhISERERERERERERERERERERERERERERERERERERERERERER&#10;ERERERERERERERERERERERERERERERERERERERERERERERERERERERERERERERERERARERERERER&#10;EBIREBAQERERERERERIREhIREREREhERERESEREREREREhERERESEhIRERIRERERERESERERERER&#10;EhISERERERERERISEhISEREREhEREhISEhIREhESEhIREhISEhERERIQERESERERERERERESERER&#10;ERAQERIREREREhIRERERERISEhITEhITExMSEhISEhISEhISEhEREhISERIRERIRERISExESERIS&#10;ERISEhMREhISEhMSEhESEhMREhISERISEhIREhIRERERERISERISEREQEhERERIRERESEhIQERER&#10;EREREREQERASEhISEhMRExESERIRERIREhEREhIRERISEhERERIREhISEhISEhITExITEhISEhET&#10;EhETEhMSExISEhETEhISEhISERISEhIREhISExMSExESEhESERISEhESEhESEREREhERERESERES&#10;ERESEhITEhISERERERESERERERISEhMSERERERITERITEhITEhISEhISERITEhISEhISExMSEhMS&#10;EhMTExMSEhMTExMUExMTExQTExMUFBQTFBQTExQUFBQVFRQUFBQVFBQUFBUUFRQUFRUUFBUUFRUV&#10;FhUVFRUWFRUWFBYVFRYVFRUVFhUWFRYWFhYWFxUXFhYVFhYVFRUWFRUUFRQWFRUVFRUVFBQVDxAP&#10;EBESEhMUFRcYGRscIB8gICMiIyMjJCIjIyMiIyEgIiAfICEgHh4eHR4cHh4cHR4cHR0dHx4eHR0d&#10;HR0bGxkZGBcVFBMTExIREREQEREQEhMVFhgcHR4kJykuLzM1Nzg7Ozs8Ozw8PT09PTs9Pj8+PkA9&#10;PUA+QD9BQEFCQUNDQ0NEQEJERUVDQ0NCQUJDQkNBQkFAQkBAQUFBQUNEQ0REQkJBQD46NzMsKSUg&#10;HRsXFRQTExMSERISEREREhISEhMUFhYYGR0iJysxOD5FSVBTV1ZaV1dYWFhYWFo4W1xdYGFiZGVo&#10;aGpoaWloaGhra2xra2xsbGxqa2xta2tsa21tbWxsbWtsbWppaGdmZWRiX2FcWllVU09MR0M9OTIu&#10;KSQeHBkXFxUTExMSExMTEhITFBIREhISExISEhIREhITERMTEhMSEhMSExISERESERERERERERER&#10;ERERERERERERERERERERERERERERERERERERERERERERERERERERERERERERERERERERERERERER&#10;ERERERERERERERERERESEREREREREREREBAREBERERESEhERERIREREQEBEREREQEhERERERERER&#10;EhERERIQERIREREREREREhISEREREREREhIRERIRERISEhIREhIREhEREREREhESERISERISEhIR&#10;ERITERIRERERERISERESEhIREBERERIREhIRERIRERIRERERExISEhMSEhMTExITEhISExITEhIS&#10;EhMREhERERISERIREhIRERITEhISEREREhISERESEhESEhISEhISERISEhISEhISExIREhISEhMS&#10;ERIRERERERISERESEREREhEREREREREREREREREREREREhESEhISERISEhERERIREhISEhESERIS&#10;EhISEhISERISEhESEhISEREREhISERESERITEhESEhISERESEhESEhMTERITEhESERESEhESEhIS&#10;ERESEhESEhERERESERESERESERISEhISEhISEhEREREREhISEhESEhEREBESERESEhERERISERIR&#10;EhISERESERISExITEhISExISExMSExMTExISEhMTExMTEhMSExMUExMTFBQTFBMTFBQUFBQVFBMU&#10;FBUVFBMUFRQVFBQUFRMVFRUUFRQVFBQUFhUWFRUVFBUVFRYVFhcWFhUWFhYXFhYWFhYWFhYWFhYW&#10;FRYVFRUUFBUUFBUUFRUVFBQUEBAPEREREhMVFRcXGRwdHx8iJCQlIyQlJCUlJCQjIiMjIiEiIiIg&#10;IR8gHx8fHx8fHyAfIB8eHx8fHx4fIB4dHBsaGRgVFRQSEREREBERERISExMUFBcZHB4hJCgqLS8z&#10;NDQ2Nzg7OTk6Ojs8Ojw7Oj08PDw+PT4+Pz8/PkFCQkBCQ0NEQ0ZERUVERURFREVCQUFDQkJCQ0NC&#10;RENDRENDRENERUNCQD05NjEsKSUhHBoXFRUUEhISEREREhESERITExISExUXGRwgJywvNz9FTFFT&#10;WFpcXF1cXF9bXl4jS19gY2dmaGpsa21tcHBwb3FwcHFxcHJyc3N0cXJzcXFyc3RzcXJycHJxcXFu&#10;bWtuamppZmdiX19bWFVPTUZAOjQtKSQgHBgXFRUUEhMTExMTEhMSEhISEhMSEhMSExITEhMTExIS&#10;EhITEhIUEhISEhIRERERERERERERERERERERERERERERERERERERERERERERERERERERERERERER&#10;EREREREREREREREREREREREREREREREREREREREREREREREREhEREREQERERERIREREQEhESERAR&#10;EREREhISERESERESERIREBESERESERERERESEREREhESEhEREhESERESERISERISEhIREREREhIR&#10;ERESERISEhIRERIRERISEhEREhESEhIRERIQERESEhIREhEREhEREhARERERERERERERERERERER&#10;ERESERIRExISExISEhITExITExITExIREhEREhIQEhISEhIREhISEhISEhISEhIREhITEhEREhIT&#10;EhISEhIREhMSEhISEhISERESERITEhEREREQERIREhEREhESERESEBAQEhIQEBESERIRERERERES&#10;EhISERIRERIRERESEhIRERIRERESEhESEhISEhISEhISERESEhESERITEhESERESEhISEhMSEhIT&#10;EhISEhMSEhISEhIREhISERISEhIRERIREhISEhIQERIRERIREhIQEREREhESEhISEhESEREREhES&#10;EhASERISEREREhESEhISEhESEhISEhESExITEhISERMSEhISEhMSEhISEhISEhIUExMTExMSEhMT&#10;FBMUFBMUFBMUFRMUFBMUFBQUFBUVFBMVFBQVExUTFBQVFRQVFBUUFRQUFRUVFRUVFRYWFhUWFhcW&#10;FhcWFhUVFhcVFxYXFxYWFhYXFhUWFRUVFRUWFRQUFBUVFRQVFRUUEBAQEBESEhMUFhYYGhweHyAh&#10;IiQlJCUlJSUlJSYlJSQjIyIiIiIiISIgICAhHyAgICAfICEgIiEhICEgICAeHRwaGRgVFRQSExIS&#10;ERAQERARERIUFBYXGhwgISUmKiwuLjAzNDU1NjY2Nzc4Nzk6OTk5Ojs7PDw9Pj0+Pz4+QUBCQUFC&#10;Q0JCQ0JEQ0NDQkNDQkNDQUNCQUNCQUJDQkNCREJDQ0I/PTw4NDAtJyMgHBkXFRUSEhESERIREhER&#10;EhMSExITFBYWGhwgJSowNkBFS1BTWVpfYF9fX19gX19hYmFkZ2ZpaW1tbm9xcnN0c3R1dXZ2dXZ3&#10;dnZ6d3Z5d3d3dnl3d3l0enV3c3N0cnJwb21ubWxoZ2JfXVhTTklDPTYvKSQgHBkYFhQTEhMSExIR&#10;EhISEhMSExITExISExISExISEhMSEhISEhMTEhMSEhERERERERERERERERERERERERERERERERER&#10;ERERERERERERERERERERERERERERERERERERERERERERERERERERERERERERERERERERERERERES&#10;EREREBEREBAREBEQERERERARERERERMREhEREhEREREREBEREhERERERERERERIRERERERIRERER&#10;EhIRERIRERIREREREhIREhESEhESEhESERIRERESERIQExIREhESEhISEhESEhEREhIREhERERER&#10;ERERERAREREREhERERESERERERERERESERISExITExMSEhISEhITEhISExISERIREhISEhETEhIS&#10;ERISERISEhISEhMSEhESEhMRExISEhISEhESEhESERESEhIRERMSExIRERIRERESERESEBIRERAR&#10;EREREhARERAREREQEhESERERERASERESERIRERISEhISEhMREhESExETEhIREhEREhISERESEhIR&#10;EhESEhIREhISERISEhISEhIREhISEhISEhESEhIREhISEhISEhMREhIRERIREhISEhESEBIRERER&#10;EhEREREREhISEhESERISERASEREREhIREREREhESEhISEhIREhETERIREhESExISERISEhMSExMS&#10;EhITEhITExMSExQUEhITEhMSEhMTExMSExQTFBMTFBQTFRQTFBQUFBQUFBUUFBUUFBUVFRQUFRYU&#10;FBQVFRQVFBUVFRUVFRUVFRYWFxcVFRYWFhYWFhYWFRcXFxgXFRYXFhYWFRUWFBUUFRUUFRQUFRUV&#10;FRQUDw8QDxERERMUFRUYGhseHyAhIyQkJSQlJCUlJSUlJSQjIiIhIiIhISEhISAhHyAiICEhISEh&#10;ISAhIiEhISAfHB0aGRgWFRQTEhEREBEREBERERISFRUVGBkcHiIjJigqKiwuMDEwMDExMzE0NDY0&#10;NzU2Nzc3Nzc4ODs7Ojs8PT0/Pz8/QD9AQUBBQUFCQUJBQUJBQEFBQEBAQUBBQEBDQEFAQD0+Ozk2&#10;Mi4qJSIeGhgVFBQTEhISExESERESERETEhIUFBUXFxwfIykuNDtCSk9WWVxcXmFgX19fYmNjYmNl&#10;ZWdoamxvb3NwcnR1dXd3d3h3eHp6eXp8fXp5enh4fHt6end4d3Z2d3Z1dHJzcXFwbm1pamRkYFpV&#10;TkpDOzQvKiUfHBgXFhQTExMTEhMTEhISExMTEhITEhMTExMSEhMSEhISEhITEhMTExISEhISERER&#10;ERERERERERERERERERERERERERERERERERERERERERERERERERERERERERERERERERERERERERER&#10;ERERERERERERERERERERERERERAREREQEBEREBEREREREREREBAREhEREBERERESERERERERERER&#10;ERAREBISEREREREREBIREBIQEBISEhEREhERERISEhERERIRERERERESERESEhESExMSEhEREhIQ&#10;ERESExESEhISEhIRERESEREREBISERISERIRERERERERERESEhESERERERESEhISExISEhISEhIS&#10;ExMTERESEhIRERIRERETEhISEhMSERIRERESEhIREhISEhISExISEhESEhISEhIREhIRERISERAR&#10;EhISEhISEhESEhEREREREBIRERASERIREhEREBEREhARERESERESEREREhERERERERISERESExES&#10;EREREREREhERERISERITEhISERIREhIREhESEhISEhIREhISERESERISEhESEhIREhESERISEhIS&#10;EhMSEhISEhISEREREhIREhERERIQEhISEhESEhMTEhISEhIRERISEREREREREhEREhIREBISERMS&#10;ExERERISEhMTExESEhMSEhITEhISEhISEhMTExITEhMSExISExITExQTFBQUExQUExMTExQTExIU&#10;FBMUFRQVFRUVFRUUFBQUFBQUFBQVFBQVFBUVFBUVFBUVFRUVFRYWFRUWFhYXFRYWFhcWFxYWFxYW&#10;FxUVFhYVFhUVFRUUFBUVFRQUFRQUExQUEBAQEBESEhMSFRYWGBkcHB8gICIjJCMkJSUkJCQjJCUj&#10;JCIiIiIhISEhIiEgISEgISAhIiIhISIiISAiISAeHhwaGRkXFBQSEhISEBARERERERESExQVFxgZ&#10;Gx4gIiQmJygqKSsrLCwuLi0vLy8vMDIxMzMzMzU0NDU2ODg4OTo7Ojs9PD08PT09PT4+Pj89PT0+&#10;PT0+Pj0+PT48Pj1APT89PTs7ODYyMCooIx4dGRcVFBMTEREREhESERMSEhIREhMSFBQWGBofISct&#10;NDlBR0xRVVhcXl9gYF9fYWBhYWJiZWdoa2tubnFxc3N1dnV3eXl3eXt4enp9enp6e3p5enl5eHp1&#10;dnh0dnR1dHN0cXFwb25saGdlYF1TUEpCOzQvJyIeGhoXFRQTExMSExITExITEhQSExITExITExMT&#10;ExMSEhIREhISEhMSEhISEhISERERERERERERERERERERERERERERERERERERERERERERERERERER&#10;ERERERERERERERERERERERERERERERERERERERERERERERERERERERESERAREBEQERERERIRERER&#10;EBERERASERERERIRERESERISEBEREBIQERIQERIREhERERIREBESEREREhERERISEBARERERERES&#10;EhEREhESEhEREREREREREhEREBIREhASERISERIQERESEhEQEhISERESEREREBEQEhESEhEREBER&#10;ERIRERISEhERERESEhISExISExITEhITExMTExIREhIREhEREhISEhESEREREhESERETEhESEhIS&#10;EhERERISEhISEhIRERISEhISERISERESERERERISERIRERISERIREBEREREQEBEREBIREBERERER&#10;EREREBESEhISERERERIREhESERIRERISEhESERESEhIREhISEhIREhMREhESEhIREhESERMREhES&#10;ERITEhERERISEhIRERIREhIRERISEhEREhESEhETEhISEhAQERESERERERERERISEhISEhESEhER&#10;ERAREhESERERERIRERIRERIREhIRERISEBMRERISERISEhISEhMSEhMTEhITExISExMTExMTExMT&#10;ExMTEhITExMTFBQUFBQTFBMVFRMUFBQTFBMVFBUTFBYVFBQUFRQWFBUUFBUVFRUVFBQVFRUVFRYV&#10;FRYWFhYVFhcWFhUWFhYWFhcXFhcWFxYWFhUVFhYVFRUWFBYVFhQUFBUVFBQUDxAPDxAREhIUFBYW&#10;GBkaHBwfICAiIiIjJCQjIyMjIyMiIyIiISEhISIhIB8hIR8gICEhISAiIiIiISEhIB8eHRwaGRcV&#10;FRMSEREREBAREBEQEBAREhMTFRcYGRseHyAhISMlJSUnJycmKSopLCsrKi0tLS0tLi8wMDExMTIz&#10;MzU1Njc2Njc4Nzk5ODg6ODg6Ojk5Ojk5Ojs6OTk6OTs6Ojo6ODc0MjIuKyokIB0aGBYVFBQTExIS&#10;ERAREhIREhETERITFBQWFxkcISQpLzc8QkpOUFVYWFpbWlxcXV1fXV9gYmRjZmdqa2xvcG9zdnV1&#10;dHZ2dnd4d3l5d3t3eHl2dnh3dnR1dHVzc3JycXFxb3BwbGtqaGRjXVlUTUZAOTMtKCIfGhgVFRUU&#10;ExMREhISExISExMSEhMSExMUExMTExQSEhISEhITERMREhISERIRERERERERERERERERERERERER&#10;ERERERERERERERERERERERERERERERERERERERERERERERERERERERERERERERERERERERERERER&#10;ERERERERERERERIREREQERIREBEREREQEREREBESERESERASEhERERARERERERERERISERERERES&#10;EhESEhEREhERERISEREREhERERESERESEhERERESERISEhIREhIRERISEhESEhEREhISERIRERES&#10;ERESEREREREQERIREREREhERERESEREREhISERISEhESERESERITEhMSERISExIRERIREhIRERIR&#10;EhISExEREhEREhISERISERERERISERIREhESERESEhITEhISEhEREhESEhISEhISEhISExIRERIR&#10;EhERERIRERARERIRERAREREREhIRERIRERERERAREREREBEREhISERIREhESEhITERESEhISERIS&#10;EhERERISERISEhISEhESEhITEhIRExESEhESEhIRERISEhIQERISEhESExEREhIRERAREhMSERER&#10;ERISERERERIREhESEhERERISEhIREREREBERERISEREREhERERISEREREhIRERISEhIREhITEhIS&#10;EhITExITEhITExITEhMTFBMSExMSExMTEhMTFBMUFBMUFRMUEhQUFBQUFBQUFBMVExQTFRYUFBQU&#10;FRUVFRUUFBQVFBUVFRUVFRYWFhUVFhUXFhYWFxYXFhQVFBYWFhYWFhYWFhUWFhYVFhYVFhUWFRQU&#10;FRQUFBQUFRQUDxAPEBAQERESExQWFxkZGxwdHh4gICAgIiIiIiEhIiIhISAiIR8gHiEfHyAgHyAg&#10;Hx8gISEgICEhIiEgIB4dHRsZGBcVFBMSEhAPEREQEBAQEREREhITFRUWFxgaGhweHh8gISEjIiMj&#10;IyUlJiYmJygnJygoKSorKysrLS0uLS8vLzAxMjE0MzMyNDQ0NDM0NDU0MzYzNDM0NDQ0NDQ0NDUz&#10;MzIwLy4rJyUhHxwaFxYVFBMSERIREhIRERISERIRERMTExQVFxgbHyMoLDI5PUJHTU5SU1VXVVdW&#10;WFZZWFlZXVxfYWNiaGZmbGpsbm1ucG5xcnNydXNydHNycXByc3Fxbm9wbm9ubmxtbGtrbGxqZ2dl&#10;ZGJeXFZOSkM8NjArJiEdGRgWFRQTFBMTExITEhISEhITExMTEhMTExMTEhISEhIREhISEhISEhIR&#10;ERERERERERERERERERERERERERERERERERERERERERERERERERERERERERERERERERERERERERER&#10;ERERERERERERERERERERERERERERERERERESERERERARERIREBEREREQEREQERISERERERISEBIR&#10;EBEREBEREREREhAREREREBEREhEQERESERESERESEhISERESERESEhISEhEREhEREhESEhERERER&#10;EhESEhERERMSEhESEhIREhISERERERERERASEBAREREQERERERESEBEREhERERISEhIREhISEhIS&#10;ERIREhMSEhEREhISEhESEhITEhISERISEhESEhIREhERERISEhIRERESERIREhITERISEhIREhES&#10;ExESEhIREBEREhIRERESEhISERERERIREREREBEQEBESExEREREQEREQEBEQEREQERARERERERIR&#10;ERIRERIRERIREhISEhESERIREhISEhISERIREhIREhISERISEhERERISEhETEhITExESERISEhET&#10;ERMREhISEhISEhESEhMTERISERESEhESEhEREREREhEREREREhIRERERERERERESEhIREhESERES&#10;EhIREhMSERISEhISEhISEhISERISEhISExMSExITExISEhMTExMTExMVExITExMTExMUFBQUExQU&#10;FBQTFRMUFBQUFBMTFBQUFBMUFBQUFRUUFBQVFRUUFhQUFRUVFBYVFRUWFhYWFxcXFxUVFxYWFhYW&#10;FxYXFhcWFhYWFBQVFhUVFRYVFhYVFBQWFRQUFRQUDw4PEBARERESExQVFRYYGBobGxwdHR4fHx4h&#10;ISAfICAfHx8fHh8eHx4eHR4eHh4eHx8fHx8gICAfICAfHh0dGhoXGBcVExISEhEREBEREBARERER&#10;EhITExQVFhcYGBobGh0cHh0dHx8eICAgISEiIiEjIyIkJSQlJSYnKCgqKioqKikrKy4sLC0tLS4t&#10;Ly4vLy8vLzAxLS8vMDAvMC8wLi8uLiwrKSgnIyAeHBkYFhQUExISEhIREhIREBIREREREhISFBMU&#10;FhgZHR8jJy0yNzw/RUhLTk9QUFBRUVFSU1NTVldYWlxdXWBeYmRlZmVnaGhraWttbWxrbG5rbGxr&#10;amlpamhnZ2ZmZWVkY2VkYmRkYmJgX15ZVFFLRT83Mi4pIh8cGRcWFBMTExISEhISExISEhISEhMS&#10;ExMTExQTEhITERERERISEhISEhESEhERERERERERERERERERERERERERERERERERERERERERERER&#10;EREREREREREREREREREREREREREREREREREREREREREREREREREREREREREREREREREPEREQEREQ&#10;EBEQEBEREhASEREREhERERESEREQEREREhESEREREhASEhESERESERERERESERISERISEhIREhIR&#10;ERERERERERERERIREhETEREREhESERISERIREhIREhIREhISEhERERESERISERERERESEBERERER&#10;ERESEBARERIRExIREREREhISEhISEhISEhISEhESERMREhISERISERIRERIREhETEhISEhIREhEQ&#10;EhISERISEhISEhMTExIREhITERISEhMSEhESERETERISEhISExESERESEREREREQEhERERERERER&#10;EREQEhEREhARERERERARERESEhERERMREhISExIRERERERIREhISERIRERISEhERERIRERESEhET&#10;EhISEhESEhISEhISEhISEhISEhIREhISEREREhISExESEhISEhESEhIREhESEhIREREREhEREhER&#10;EhESERESERERERIQEhISEREREhEREREREhISERISExEREhISEhISExETEhETEhISEhITEhMTEhMT&#10;FBMTFBITFBMTEhMTExMUFBQSFBQTFBMUFBMTFRMTFBMTFRQVFBQUFRUVFRUUFRUVFRUUFRUVFRUV&#10;FBQVFRYXFRcWFhYXFRYWFRYWFhYVFhcWFhYWFhYVFhUWFRUUFhUWFhUVFBQVFBUVFBQVDw8PEBAQ&#10;EBESExMUFBYWFxgZGRscHBwcHB0dHR0eHRwcHh0dHB0cHRwcHBwcHRwcHRwdHx4dHR4dHR8dHRsb&#10;GhkXFhUVExIQEREQEBEQEBEQEhARERISEhMUFBUVFhcXGRkZGhoaGxscHBwdHR0eHR0fHh8fICAh&#10;Ih8iIiMkJCQlJSUmJScnJikoKSgpKCkqKSoqKSoqKCorKioqKikqKSkpKCcmJSQiHx4bGRgWFRUT&#10;FBMTEREREhEREREREhERERISEhQUFRYYGh0hJCgtMTY6PkFCRUVGSElKSUtMS0tMTE5RUFJVVVdX&#10;WlpbXF5fXmBiYWJiYmJlYmNiZGFhYWBfXl5dXl1cW1tbWlxaW1paWllXVFNTS0lGQDs1MComIB0b&#10;GBcVFRMTExMSEhISEhISERIRExMSEhMTFBQUEhIREhESERISEhERERERERERERERERERERERERER&#10;ERERERERERERERERERERERERERERERERERERERERERERERERERERERERERERERERERERERERERER&#10;ERERERERERERERERERIREREQEBEREBEREREQEREREREREhESEBESEREREhESEBIREhEREhIRERER&#10;ERESEhERERARERERERERERIREhIREhESExESERIREhEREREREhIREhETERISERESERERERISEhIS&#10;EhISEhIREhEREREREBEREBEREBERERERERERERERERAREhIRERESERISEhISEhITERMREhISEhIR&#10;EhESEhISERISEREREhEREhMREhETERISEhEREhISEhISERISERISEhIRERIRERERERESEhISEhIR&#10;EhESEhIQERERERAREREREhIRERESEREREREREBIRERIRERIQERIREhIRERIRERESEhIRERISEhIS&#10;ExIRERIREhISEhESEhESEhESERISExEREhERERESEhIREhIREhIRERISEhIRERESEhMSERIREhIR&#10;EhIREhERERISERAREREREREREhIRERISEhISERAREhIREREREREREhEREhAREhESEhIREhMTEhIS&#10;EhISEhETEhMSEhMSEhISEhMTExMTExITExITExMTExMSExMTFBMSExQTEhQVFBQTFBQUExQUFBUU&#10;ExMVFBQUFRUVFRQVFBQVFRUVFRUVFhUVFhUWFhYWFxcWFhYWFhYWFRUWFRUVFhYVFhUVFRUWFRQV&#10;FBUUFRUUFRUWFBMUFBQUDw8PDw8QEBEREhMTExQWFhYYGBkZGhobGhsaHBsdGxsbGxsbGxoaGhsa&#10;GhsaGxwaGxscHBweHB0cHBwcHBsZGBcXFhMTEhESERAREBAPEA8QEBAREhESEhISEhMVFRYWFhcX&#10;FxcYGBgZGRkYGRoZGhocHBsdHBwdHB8eHh8gHyAhISEgISIiIyMiIiMjIyQjIyYkJCUjJCUkJCUk&#10;JSQlJSUlJCMiIB8eHRsZGRYVFRMTEhISEhIREBEREBISEREREhIRExMUFBUXGRoeISMpKjAzNjg8&#10;PD4+QUBAQUNDQkJFREZHSUlJS0xOTlBRUFVUVFZWV1dXV1daWVlYV1hWV1ZUVVRUVFNTUVFSUU9S&#10;UlBQUU5PTkxJR0JAOTUwKygiIBwZFhUVExMTExMSExMSEhISEhITExIRExMUExMUERESEhISEhIS&#10;ERIRERERERERERERERERERERERERERERERERERERERERERERERERERERERERERERERERERERERER&#10;ERERERERERERERERERERERERERERERERERERERERERESEBARERAREBERERAQEBERERERERIREBIR&#10;EREREhIREhESEREREhEREBEQEhIREREREhEREhISERASEhISERESEhERERERERARERERERISEhES&#10;ERASExESExESERIREhISEhISEhISEhEREhESERERERIREhESEhIRERESEhIREhIREBEREhISEhES&#10;ERISERMSEhISExISERESEhESEhISEhESERISEhIREhIREhESERESEhISEhISEhISEhISEhESEhMS&#10;EhISEhEREhISEhIREhIQEhISERITExERERERERIREREREREREhEREREREBIREBIRERIREhEQEhER&#10;EBIREhISERESEhESEhESEhIRERISERISERIRExESEhEREhISERIREhIREhISEhESEhIREhIRExIS&#10;ERIRERISEhESEhIREhIREhISEg8SERISERETEhIRERERERERERISEhISEhISERERERERERERERES&#10;EhISEBISERISEhESEhMSEhISEhESEhIREhISExESExITEhESExMSEhITExITExMTExMTExMTExMS&#10;FBQUFBQUFBQUFBQUFRQTFRYTFBUWFBQVFRQWFRUVFRQVFhUVFRYVFhQVFRUVFhYVFhYXFhYWFxYW&#10;FRUWFhYWFhUWFhUWFRUVFRYWFRUWFhUWFBQVFBUUFBQUFBUUDxAQEBAPDxIRERISExIUFRUVFhcX&#10;FxgYGRgYGRgZGhgZGRkZGRkYGRgZGRcZGRgZGhkaGxoaGhoaGhoZGRgXFxYVFRISEhERERAQDxER&#10;ERAQEBAREBERERISExMTFBQUFBUUFhYVFRcWFhcWFxYXFxcYGBkYGRkaGhsbGxsbGxscHBwdHB0d&#10;Hh4eIB8eHiAfHyAfICAgHyEgICAgHyAgICAfHx4dHhwbGRkXFRYUFBMSEhIREhERERIRERERERIS&#10;EhISEhMTExUWFxkcHSAkJSksLzAyNDY2OTc5Nzk4Ojo7PD09QD5BQUNER0VFSUhKSUpMS0tLTE1N&#10;TExNTExMSkpLSEpHRkdGRUZGR0ZHR0dGRUVFREFAPTo3MzArKCMfHBoYFxYUFBMTEhISEhMTExMS&#10;EhISEhMSEhMTFBUVERISEhISEhIRERERERERERERERERERERERERERERERERERERERERERERERER&#10;EREREREREREREREREREREREREREREREREREREREREREREREREREREREREREREREREREREREQEBER&#10;ERAQEBARERIRERESERARERISEhIREhISEhISERESERESEhERERERERMRERESEhERERERERESEhES&#10;ERIREhISERISExIRERESERISEhISEhIRERMSExESEhISEhITEhITEhMTEhITEhITEREREhEQERES&#10;ERESERERERERERERERESERITExMTEhIREhITEhMSERISEhIRERISERESERESERIRExESEhISERIR&#10;ERASEhEREhIRERISERISEhESEhESEhISEhISEhESEhISEhITERIREBIREhISEhERERIREhERERAR&#10;EREQERERERIREhERERIREREREREREhISEhESEhESEhESEhEREhIRERITEhIRERESERISEhETEhET&#10;ERESERESERESERISEhEREhIREhESERISEhEREhIREhESEhESEhIRERESEBESEREREhERERIREhER&#10;EREQEhISEhESEhEREREREhESEhESEhEREhIRERISEhISERISEhITEhETEhMSEhISERITEhITExIT&#10;EhMTExMTEhMTExMTFBMTExMUFBMTExQTFBMUFBQVFRUWFRQVFRQVFBMVFBQVFRUVFRQVFRMVFBUV&#10;FRQVFhUVFRQVFRYWFhYXFhYWFxYWFRYWFhUWFxYWFhQWFxYWFhUWFRUVFRUUFBUVFBQUFRUUFBUU&#10;Dw8QEA8QDw8QERARERISFBMTFBQVFRYWFxYXFhcXFxcXFxgWFxYWFxcWFhUWFxcXFxgYGBgXGRgY&#10;GRgXFxYWFRQUExISERAREREQEBAQEBEQEBAQEBAQERERERITEhMTExQUFBMUFRUUFRUVFhYWFRYW&#10;FxYWFxcYGBgXGBkYGBgZGRkaGRsaGxwaGhsbGxodHBscGxwcHB0cHR0cHR0cGx0bGxsbGhkZGBcU&#10;FRUTEhMSEhESEREREREREhERERISEhITEhITFBQUFhgYGxwfISMlKCosLC4vMDAwMjAyMjIzMzU2&#10;NjU4ODo6Ozw8Pz8+Pz5CQkFBQUNDQUFBQEJAQEA/Pj0+PT08PTw8PTs8PD08Ojs7Ojo3NjMxLCkk&#10;Ih8dGxkYFhYTFBMSExMSEhMTEhITEhMSEhISEhMUFBQUEhISEhISEhISEhERERERERERERERERER&#10;ERERERERERERERERERERERERERERERERERERERERERERERERERERERERERERERERERERERERERER&#10;EREREREREREREREREREREREREREREREQERAQEBEREREQERESEhITERISExESERIREhETEhISERES&#10;EhERERISEhISERISEhISEhISEhMSERISEhISERISERISERISEhESERERERISExISEhESFBIRExIS&#10;EhISExQTExISExIRERIREREREhARERERERIREREREhERERESEhMTExQTEhESEREREhIRERISEhER&#10;EhIRERERERESExEREhISERESEhESEhESEhESERIREhISEhESExMSEhESEhISERIREhISExESEhER&#10;EhISERETEhIREREQERESEREREREREREREREREREREhEREREREREREhASERISERETExERExESExER&#10;EhIRERESEhESERERERERERIREhIREhISEhISEhEREhIREhMRERISEhERERISEhISERIRERISEhIS&#10;ERIREhIREhIREhISEhISEhERERESERESERESERISERESEhEREREREhASEhERERESEhIREhISEhIS&#10;EhISERISERISEhISEhITExMSEhMSExITExMSEhITExISExMSExMTExQSFBUUFBQVFBUVFhYWFRUW&#10;FBQUFRQUFRUTFBUVFBYVFBUVFRUWFBYVFRUVFBUVFhYXFhYXFhYWFhYWFRcXFhYVFRUWFhYWFRYV&#10;FhYXFRUVFRQVFBUWFhUUFRQUFBQUDg8PDw8QDw8PERERERERERISFBQTFBQVFRUVFhUVFBQWFBUU&#10;FRUWFBUVFBQVFRYVFRYWFhUWFxcXFhUWFhYVFBQTExIREREQEBEPEBARERAQEBEPEBARDxAREhER&#10;ERESEhMTExMTFBMTEhMUFBQUFRQUFRQVFhUUFRUWFhYVFhYWGBYXFxcYFxgYFxkYGBcYGRkYGRgZ&#10;GRkZGhkZGhkZGRkYGRkXFxgWFhUVFBQTEhIRERERERISERESERISERARERESERISExMUFRcWGBob&#10;HR8gIiQlJyYnKCgpKSopKyosLCwtLS4uMDExMjMxNDM1NTU3Nzc2Nzc4ODg3NzY3NjQ0NDU1NDMz&#10;MzIzMzI0MzQzMTMzMjAuLSoqJyUiIB4bGRgXFRYUExQTExISERISEhISEhITEhISEhMTExMUEhIT&#10;EhISERISEhESERERERERERERERERERERERERERERERERERERERERERERERERERERERERERERERER&#10;EREREREREREREREREREREREREREREREREREREREREREREREREREREREREBAREBARERARERAQERES&#10;EhESEhISEhITEhISEhISEhESEREQERIREhISEhMSERESERISERISExISEhISEhIRExESEhEREhMR&#10;EhITEhIRERISEhISEhMSEhMTEhMTExITExITExMSExIRERERERESEhEREREREhERERARERASEBIS&#10;EhITExMSExISEhIREhISEhIREhESEhESERESERIREhERERASEhISERISERERERISEREREhEREhIS&#10;ExISEhITEhEREhMREhEREhESEhERERISEhESEhIREhERERAREREREREQEREREBEREBEREREREBER&#10;ERERERISEhERERISEhEREhISERITERISEhIREhERERISEREREhMRERESEhEREhISEhAQEhMRERES&#10;EhISEhISEhERERESEhISEREREhMSEhIRERESERIRERIRERESERIREhISEREREhEREhIQEhESEhES&#10;EhIRERARERIRERMSEREREhESExERERISEhISEhISEhISEhMRExISExISExMSFBMSExMTEhIUExMT&#10;ExMTFBMUExQVFBYVFBUWFRYWFhcWFhYVFRQVFBUUFRUUFRUVFRUVFRUWFhUWFRUVFRYVFhYVFRcX&#10;FxYWFhUWFxUWFRYWFhUWFRUWFhYVFhUVFhYWFRYVFRUVFRUVFBUTFBUVDw8ODxEPDw8PEQ8QEBIQ&#10;ERIRERETExITEhMUExMTFBQUFBMTFBMTFBMTFBQUExQUFRQUFRQUFRYVFRYVFRUUFBMTEREQEREQ&#10;ERAQEBAQEA8PDxEQEREQEBARERIRERESERETEhESEhMTExISFBMTExITFBMUFRQUFBQUFBUUFBQU&#10;FRcUFBUVFhYVFhYWFxYVFhYXFhcXFhYXFhYWFxcWFhcXFhcVFRUVFBQUFBISEhIRERIREhERERIR&#10;EhESERISERERERMTEhMVFBUWFxcYGhscHR8gICIhIiMjIyIkJSQlJiYnJycoKCkpKisrKiwsLS0t&#10;LS0tLy0uLy4uLS4tLSstLCwtKiosKyoqKSoqKyoqLCoqKiomJyUkIiAeHRsZGBYXFRMTExISEhES&#10;EhISEhISEhMSEhISEhISEhMTEhISEhITExMREhERERERERERERERERERERERERERERERERERERER&#10;ERERERERERERERERERERERERERERERERERERERERERERERERERERERERERERERERERERERERERER&#10;EREQERERERIRERERERAQEBESEhIREhISEhITExQTExISExMSExMSEhISEhITERISERITERIREhIT&#10;ExISEhISEhITEhMSEhITERITExITExESEhMTEhMTEhMTEhMUFBQUExMUExMTExMTExMSExMTExER&#10;EhERERESEREREhIREhERERESEhISExITEhISExQSExEREhISEhISERESEhIREhESERESEhISExIT&#10;ERERERIREhERERESEhETEhISEhISERITERMSEhISEhISERIRERESERMSERMREhIRERESEhARERER&#10;ERESEhERERERERERERIRERERERERERESERESEhESEhETEhISEhESEREREREREhESEhESEhIREhIS&#10;ERESEhISEhIREhIREREQEhESEhEREhERERESERITERESERIREhIRERISEhESEhERERESEhEREREQ&#10;EhERERESERISERESEhIREhESERISEhESEhIRERESERESERISEhESEhESExIREhESEhESEhISEhIS&#10;ExISExMSEhETEhITEhITEhMTExMTExMUExMUFBQUFRYWFhcWFhYVFxcXFRUVFRUVExQVFBUVFRUU&#10;FRUVFRYVFRYVFhYVFRUVFRUWFhYWFhYWFRcVFRUVFRYWFRcWFhYWFhYWFhUWFhYWFRQWFRUVFBUV&#10;FRQTFRUVDw8PDw8PDw8QEBAQERARERERERASEhIRERISEhMTExITExISExMSEhMREhMUExMSFBIS&#10;ExIUExQTExQTExITExMREhEQEBAQEBAPDxAQDw8QDxAPEBAQEBEQERERERESERISEhIREhEREhMS&#10;EhISEhITEhMSExMSExQTFBMTFBQTFBMUFBUUFBMVFBQUFBUVFhUVFRUVFRYWFhUWFBYVFRUUFRQU&#10;FBQTFBMUEhISEhIREhASEREREhEREhESERIREhETERITEhMUExQUExUXFxgaGRsbHR0dHR0eHh4f&#10;HyAfICEhISIjIiQkIiMkJCMmJSUlJyYmJiYnJiYmJicnJSclJSQlJCUjIyUkJCQkJCUlJCQjJCMh&#10;IiEeHhwaGRkXFxYVFBMUEhMSExMTExMSExISEhISEhISEhMTFBQTERITEhETEhISEhIRERERERER&#10;ERERERERERERERERERERERERERERERERERERERERERERERERERERERERERERERERERERERERERER&#10;ERERERERERERERERERERERERERERERARERERERAREBAQEREQERESERISEhISFBMTExIUExMTExMU&#10;ExMUExIRExMSERISERESEhETEhQSExMSExMSExMSEhMSExITEhMSExQSExQTExMTExMUEhMTFBMT&#10;ExQUFBQTFRQUFBQUFBMSExISEhEREREREhEREhIREREREBEREREREhISEhITFBMTExMTEREREBIS&#10;ERITERIREhMRERIREhISERIRERIREhIREhEREhIREhIREhESEhISEhERExESEhISExERERMTEhIS&#10;EhESEhIRERIRERESEhERERIRERARERESEREREhASERASERIREBARERESEREREhESEhESEhESEhIS&#10;ERERERERERESERIREhISExIREhISEhISEhIQExISERERERIRExISEhESEhESEhISERIRERIRExES&#10;ERIRERERERESExERERERERISEhESERERERESERESERISEhISEhISEREREhESEhISERAREREREhES&#10;EhISEhITERISEhESExMSEhITEhMSEhETEhISERITEhITExMTExQUEhMSFBQUFBMUFRUXFxkZGRkY&#10;FxgWFhYWFhUUFRQUFhUUFRUVFRUVFBYWFhUWFhYXFhYVFRUWFRUWFRYVFRcWFhUWFRUWFRUVFhYW&#10;FhUVFRUXFhYVFRUUFhUVFRQUFRQWFBQVExQVDw8ODw8PDw8PDg8QDxAQEBEREBEQERERERARERES&#10;EhISERESEhESEhMRERESERESExMSEhISExITEhIREhMRERERERAPEBAREBAQEA8PDxEREA8QEBAQ&#10;EBEQEBARERESERERERIREhEREhISExISExIRERESEhISEhISEhISExMTExMTExMUExQTExQTFBMU&#10;ExMVFRQUFBQTFBQUFBQVExQUFBMTFBMTExISExESEhESEhESERIREhIREhERERERERESEhISExIT&#10;ExQUFRUVFhcXFxgYGBobGhobGxsbHBsbHRwcHR0dHh4eHh4gHx8gHyEgICAhHyEgISAgICAhISEg&#10;HyAfHx8fHiAfHx8eHyAfHx4gHx0dHhwbGRoZGBcXFhUUExMTExMTFBISEhESExISEhISExISExMS&#10;EhITERISExISEhISEhESEhERERERERERERERERERERERERERERERERERERERERERERERERERERER&#10;EREREREREREREREREREREREREREREREREREREREREREREREREREREREREREREREREBEQDxAREREQ&#10;ERIRERESEhMTFBQUFBMUExUUExMUFBQTExMTEhMTExMTFBITExITExMTExMUExQTExMUExMUFBUT&#10;ExMUExMUExIUExMUFBQSFBMTFBQVFBQUFBQUFRUVFRQUFBQTExMTEhISEhESERIREhERERARERER&#10;ERERERESExMUExISExMTEhIRERISEhIREhESERISEREREhIRERERERERERERERISEhISEhMRERES&#10;EhESEhMSERESEhIREhEREhIREhESEhMSERESEREQEREREhERERESEhEQERESERARERIREhERERER&#10;ExIRERERERISEREREhIREhIRERISERIRERESExESERISExERERISEhEREhISERIREhISExMREhIR&#10;EhEREhESERISEREREREQEhERERISERIRERESEBESERIREhIRERIREREREhESEREREhEREhISEhAS&#10;ERIRERIREhERERIRERERERIREhEREhESEhISERIREhESEhISEhMSEhMSExISERITEhMSExMTExMT&#10;ExMTExMUExMTExUUFhcYGBoaHBoZGRcXFhYWFhQUFRUVFBQUFBUUFhUVFRUWFRUVFRUWFxYWFhYW&#10;FRUVFxUVFhYVFRcVFRYWFRYXFRYWFRYVFhYWFhYWFhYVFRUVFRQVFRQVFBYVFBQUDw8PDw8QDw8P&#10;Dw4PEA8QDxARDxAQEBAQEBEREBERERAREREQEBEREBEREBAQEhEREhESERIRERIREhESERIREBER&#10;EBAQEBAQDxAQDxAQDxAQEA8QEBAPDxAQEBARERAQERARERAREREREhISERIREhESERESERISEhIS&#10;EhISExMSEhISEhMSEhITEhMTFBMTEhQTExMSFBMTExMSFRMTEhITExITExMREhESERIQERESEBER&#10;EBARERERERESEhIQERIRERISERITExMTExMUFBUUFRYXFxgXGBgXGBkXGhkZGhoZGhoaGxoaGhsb&#10;HRscHBwdGx0eHBsdHB0cHB0cHRwcHBwcHRsbHBwbGxwbGxobGxsbGhsaGhkYGRcYFRYVFBQTFBMU&#10;ExISEhITERISEhISEhMSEhETExMSEhISEhMSEhISEhISEhESERERERERERERERERERERERERERER&#10;ERERERERERERERERERERERERERERERERERERERERERERERERERERERERERERERERERERERERERER&#10;ERERERERERERERARERAQEREQEREREhESERISExMTFBUVFBUUFBUUFBUUFBUTFBMUExQUFBQTExMT&#10;FBMUFBQUFBQTFBQUFRUUFBQUFRQUFBQUFBMUFBQTExUUFRQUFBQUFBUVFRUVFhQVFRYVFhUUFRMU&#10;FBMSExISEREQEBESEREQERIQERIRERIRERIRExMSEhMTExMSEhESEhISEhESERISExESERISERES&#10;ERIREhISERESERESEhISEhEREhISERESEhITERMSEhISEhESEhMSEhISERESEhISEBIRFBISEhIR&#10;EREREhERERIREhESERISERESEREREhEQEhERERIREREREhITExISERISEhITERESERERERIREhIS&#10;EhIREhETERESEhESEhERERIREhEREREREhESERERERISERESERISERASEhISEBIREhIRERESERER&#10;EhESEhISERESERIRERERERMSEhESEhERERERERERERIREhIQERERERIREhIREhISERESExISEhMR&#10;ExESExISEhMUEhISExISExMTExIUExMSExMTFBMUFBQVFhgaGxwdHBsbGRkYFxcWFRUWFRQUFBQW&#10;FBQVFRUVFRUVFRUVFhYWFhUXFhUWFRYVFhYVFhcWFhYVFhUVFRUWFhYWFRUXFhYWFRcWFRYWFRQV&#10;FhQVFhUUFhQUFBQVDw8PDg8PDw8ODw8PDw8QDxAPEBAREQ8QEBERERARERAQERAQERAQEREQEBAQ&#10;EREPEBAQEhAQERAQEREREBEQEBEQEBAREBAQDxAPEBAQEBAPDxAQEBAQEBAQEBARERASEBERERAQ&#10;EREQERAREREREBESERERERIRERERERITEhESEhETEhISEhISERESExMREhQSEhMTEhISExMUExMT&#10;ExMTEhITEhISEhISExIREhEQERERERARERAREREREhESERETEhISEhISEhITFBMUExUVFBQVFRYW&#10;FRYXFxcXFxYXFxgXFxgXGBgXFxkYGRkZGhoZGRoaGRkaGhoaGhkaGBoZGRkZGRkZGBkZGRkYGBgY&#10;GBcZGRgYFxYXFxUVFBQUFBQSExMSExIREhITERIREhISEhISEhISEhITEhISEhISEhMSEhISEhIR&#10;ERERERERERERERERERERERERERERERERERERERERERERERERERERERERERERERERERERERERERER&#10;EREREREREREREREREREREREREREREREREREREREREBERERERERAREBESERIRERESExMUFhYVFhYW&#10;FRUWFRcVFRUWFhQTFBQUFBUVFBUUFRUVFRUUFRUUFBQWFRQVFBUXFRUVFRQUFBUVFBUVFRQUFBQV&#10;FBYVFRYVFRcWFhYWFhYWFhcWFRUUFBISExISEhERERERERASEREREBAREhERERISEhITFBMUEhIS&#10;ERISEhISERERExERERISERISExISEhESEhISEhEREhESEREREhISEhESEhESERESExEREhMSEhIS&#10;ERISERISEhESEREREhIRExEREhERERIREREREhERERERERESEhEQERESEhEREhERERISERESEhIS&#10;EhMSERESEBERERERExISEhIRERERERESERISEhESEhISERITEhESERIRERERERESERERERIREhIR&#10;EhIREhEQEhESEhEREhERERESERERERERERERERIQEBEREBISERESEhIREhEREhESERISERIRERIS&#10;ERIREhIRERISEhESEhISEhISExISERITExISEhMSEhIRExMTExISEhITExISFBMUFBMUFBQWFxka&#10;HBwdHRwcGhkZFhgXFRYUFRQUFBUVFBUUFhUVFRUXFhUXFhUWFhYWFRYWFRUVFhUWFhYVFhUWFRYV&#10;FRYWFRYXFRYVFhYVFhUUFRUVFRQVFRUVFRUUFRQUFRUUDw8PDw8PDw4PDw8ODw8ODxAPEBAQDw8Q&#10;EBAQEBAQEBAQEBAQDw8REBEQEBEQEBAQEBEREBAQEBAQEBAQEBAQEREQERAPEBAQEA8QDxAQDxAP&#10;EBEQEA8QEA8QEBEQEBAPEBAREBERERERERAQEhEREREQERIREhEREhISERISERESEREREhMSERIS&#10;EhERERIREhISExMSEhMSERMSERITEhIRERISERMSEhASEhERERAQEREQEhERERERERIQEhISERES&#10;ERESEhMSERITEhMSExQTExQTFBQUFRUUFRUVFRYWFRYVFhgVFxcXFxYXFxgXFxcXFxcXGBgWFxgX&#10;FxcXGBgYGBcXGBcWFxYXFhYXGBYXGBcXFxYVFhYWFRUUFBUUExMTExITExISEhMSEhMTEhIRExES&#10;EhISExMSEhMSEhISEhMSEhISERESERERERERERERERERERERERERERERERERERERERERERERERER&#10;ERERERERERERERERERERERERERERERERERERERERERERERERERERERERERERERERERIQERESERAQ&#10;EREREBESEhERExITExQVFBYWFhYXFxYXFhcXFhUWFhYWFxUVFhUVFhQVFRQWFRUVFhYVFhYWFhcX&#10;FxYVFhYWFhUWFxUXFRUVFRUWFRUVFhYXFxcXFxgXFhcYGBgXFxYXFxUUFBMSExISEREREhEQEhER&#10;EREREBESEBEREBEREhITExMSEhISERESERISEhISEBEREhISEhISEREREhIREhEREhEREhITERIS&#10;EhESEhESERESERISERIREhMSEhESERIREhISEhISERIRERIREhIREhERERIRERERERESERARERAR&#10;EREREREREhIQEhEREhEREhERERESExIRERIRExEREhERERISEhISExESEhISEhEREhISEhIREhIR&#10;EhIREhESERISEhISERISEhISEhISEhESERIRERIRERISERESERIRERIRERERERESERIREREREhIR&#10;ERASERIRERESEREREhASERIREREREREREhESExESEhISEhMSExISEhISExISEhMSExMTExIREhIS&#10;FBISExITExMTExQTExQUFBUXGBocHR0eHh0eHBsZGBYWFhUVFRUUFRUVFRUUFRYVFRYWFhUWFRYW&#10;FhYWFhYWFRYVFRYWFhYVFRUWFRUWFhUWFhYWFxYWFhUWFRYVFhUWFBUVFRUUFRQVFRQTFBUUDw8P&#10;Dw0QDw8ODw8PDw8PDw4QDw8PEA8QDw8QDxAQEBAPDxAQDxAQEBAQDxEPDxAQDxAQEBAPEBAPEBAQ&#10;Dw8RDxAQEBAPEA8QEBAQEBAQDxAQEA8QDw8PEBAQDxEQEBAREBEREBAQEBEREhAQEBERERESERER&#10;ERESERIRERESEREREhISEhEREhISEhASERISERISEhIRERERExIREhESEhISEhETEhESEhISERER&#10;EREREBERERARERERERERERASERIREhEREhMSEhMSEhITExIUExQTFBMTFBQUFBUTFBUVFBQVFRQV&#10;FRYVFRUVFRYWFhYXFhYWFxYWFhYXFhYWFhcVFhYWFRYVFhYVFRYWFhUWFRUWFRUVFRUVFRQUExQT&#10;ExQTFBMTEhISERISEhISExITEhISEhISEhITEhMSERESEhISEhIREhERERERERERERERERERERER&#10;ERERERERERERERERERERERERERERERERERERERERERERERERERERERERERERERERERERERERERER&#10;ERERERERERERERERERAQEBERERAREBEQEREQERASEhITExQVFhYXGBgYFxcZGBgYGBcXFxcXFxYW&#10;FhcWFxYWGBcXFhgYGBcXFhYXFxcXGBcXGBgXFxYXFhYYFhcXFhcWFxcXFxcXGBgZGBkZGRkaGhoZ&#10;GBcXFhUVFBQTEhISERIREREREREREBERERARERIRERIRERESEhIRERERERERERESEhISEhISExER&#10;ERIQERIRERETERIREhIREREREhIREhERERIREhISEhEREhIRExISEhISExMRExIREhIREhMSExIR&#10;EhISERIREhISEhESEhEQEREREhISEhERERESERERERISERIRERIREREREREREhIREhESEhITEhIS&#10;EhISEhESEhISEhISERERERIREhISEREREhEREhESEhASEhEREhESEhISEhIRERISERIREhIREhER&#10;EhETEhIREhIREREREhISERISERIRERERERIREhISERESEBERERESEhISERAREREREhESExESEhIR&#10;EhISExISEhISExIUFBMSEhMSExMRExIUEhISExMUFBQUFBQVFBUXGBscHh4fHx8dGxkYFhYWFhUV&#10;FRQVFRYVFRUUFRUVFRUWFxcWFRUWFhYVFRQWFRYWFhUVFhUWFRYVFhYVFhYWFhUVFRYVFhYWFhUV&#10;FhUVFRQVFRYVFhQVFBUVFBMTDw4PDg8PDw8PDg8QDw8PDw4PDxAPEA8PDw8QDw8PEBAPDxAPDw8Q&#10;Dw8PEA4REA8QDxAQEBAQEBAQEBAQDxAQEBAQDxAQEA8PEBAPEBEPEBAQEBAPDxAPDxAPEBEQERAR&#10;EREQEREREBEREBEPEREQEBAREhEREhASEBARERESERERERIREhMQEhIRERIRERISEBIREhIRERIS&#10;EhISERIRERESEhASEhIRERIREhERERESEREREREQEBERERERERAREhIREhESERISERISEhISEhIT&#10;EhMUExMUExQTFBQUFBQTFRQUFBQUFRUWFBQVFRUWFRUVFRUVFhYWFRUWFBYUFhUWFRQVFBYVFhUV&#10;FRUVFRQVFRUUFRUVFBQTFBQUExMTExMTExISExMSExESEhISERESEhMSEhISExITEhISEhESEhIS&#10;ERERERERERERERERERERERERERERERERERERERERERERERERERERERERERERERERERERERERERER&#10;ERERERERERERERERERERERERERERERERERERERERERERERAREBAQEREQEREREBIRERISEhMTFBUW&#10;FhgYGBgZFxkZGRkaGRkZGBgYGBgYGBgZGBYZGBgYFxcXGBgYGBcZGRgYGBkXGBgZGBkYGBgYFxcX&#10;GBcXGBcYGBkZGRgZGRoZGhscGxoaGRgYFhYWFBQTEhISEhIREhAREhASERESERIQERERERESEhIR&#10;EhIREhEREhIREhEREhISERISERISEhESEhIREhISERISEhEREhESERISEhISEhISEhISERESERIS&#10;ExESEhESERERERIREhIRERESEhISEhERERISERERERISEREREhERERISEhEREhEREhIREhMSERES&#10;EhEREhIREhISEhERERESEhETEhESEhISEhMSERISEhITExITERISERISEhISERISEhISERIREhIS&#10;EhESEhESEhIREhERERIRERISERESERIRERERERESERISEhEREhESERESEREREhISEhIREBIREhER&#10;EREREhISEhEREhMREhMRExISExMREhIRExETEhMSExISEhMSEhMSEhITEhMSEhITExMSEhMTFBQU&#10;FBYWGBscHiAgHx8dGxoYFxYWFhUUFRQVFRUUFRUVFhUVFhUUFRYWFhYWFRYWFRYWFhYWFRYWFBUV&#10;FRcWFhUWFhUWFRYWFhYWFhUWFRYXFRYUFRUVFBQUFBQVFRUUFBQVDw8PDw4PDw8PDw8PDw8OEA8Q&#10;DxAQEA8PDw8QEQ8PEA8PDw8PDw8PEA8PEBAQEBAQDw8PEBAQEBAQEBARDxAQEA8QEA8QEA8PDxAP&#10;EBAQEA8PDxAQDxAQEBAQEBAQEBAREBAQEBERERARERERERERERERERESEBERERESERERERERERAR&#10;ERISERISERIREhERERASEhESERESEhISERIREhIREREREhIREhERERESERESEREREREREREREREQ&#10;ERIREhIREhESERISEhESEhIREhISEhITEhMRExMTExQTExMUFBQUFBQUFBMUFBQUFRQVFRUVFRQU&#10;FBUVFRQVFRUUFRQVFhUWFRUUFBUUFRQUFBQUFBQVFBQTExMTFBMTExMTEhMSExISEhITEhISEhIS&#10;ERISEhISExISEhISExMSEhERERERERERERERERERERERERERERERERERERERERERERERERERERER&#10;ERERERERERERERERERERERERERERERERERERERERERERERERERERERERERERERERERERERERERER&#10;ERAQEBEQERERERISERISExITFRUWFxcYGRoaGxsbGhsbGhoaGhoZGRkYGRkaGRkZGRgaGRoZGBkZ&#10;GhsaGRkZGhoZGRgaGRoZGRgZGBoZGRgXGBkaGRobGxwbGxsbHBwbGxsbGhkYGBYWFRUTERMREhIS&#10;ERAREBEREREREBAREhEREREQEREREREREhEREBESEhIRERESERMRExISEhESEhISEREREhERERER&#10;ERIREhISEhERERESEhISERISEhIREhISEhISERISEhISEhMREhERExISEhERERIREhIREhEREhIS&#10;ERESEhERERERERERERERERISERIREhISERIREhESERISEhESExISEhISEhIRExMSExESEhESEhIS&#10;ERISEhISERISEhIRERMREhISERIREhISERISERIREhISERISEhISERIREhERERIREhISERESEhIR&#10;EREQEhERERESEhIREhIRERERERASEBIREREREhIRERESERISEhISEhIREhMSEhISEhESExITExIT&#10;EhMSExITEhMSFBMTFBQUExMUExQUFBUYGBwdHx8gICAeGxkYFhUVFRQUFRUVFRUVFBUWFRYVFhUV&#10;FhUWFRYWFRYVFRYWFxYVFRYWFhYWFRYWFRYWFRYWFRYVFhcWFRYVFRYWFRYUFRYWFRUUFRUVFRQU&#10;ExUTDw8PDg8ODg8ODw8PDw8QEA8QDxAPDw8PDxAPEA8PDw8QEBAPEA8PDw8PDw8QDw8PEBAQDxAQ&#10;DxAQDxAQEBAPEA8QDw8PEA8PEBAPDw8PDw8PEQ8QEA8QDxAQEBAQEBAPEBAREBAQEBAQERERERAR&#10;EREQEBEREREQEREREhIREBEQEhERERERERESERIRERERERISEREREhIREhEREhIRERERERISEhER&#10;ERESERIQEREREREQEREREhIRERESERIQEREREhESEhIREhESERITEhISERISEhIREhISExMSFBMT&#10;ExITExMTExMVExQUFBQTFRQUFBQUFBQUFRMUFRUVFBQUFBQVFBUUFBQVFBQTExMTFBQUFRQTExMT&#10;ExMTEhMTERISExISERITERITERITEhISERMSEhISExMSEhISERERERERERERERERERERERERERER&#10;ERERERERERERERERERERERERERERERERERERERERERERERERERERERERERERERERERERERERERER&#10;EREREREREREREREREREREREREREREREQEBEREBAREBEREBESExMTFBUVFhgaGhsaGxsbHBwbGxwa&#10;HBsbGxsbGhobGhsaGxoaGhobGhobGxsaGxsbHBsaGxsbGxoaGhkaGRoZGhoaGRoaGhsbHBsbHRsc&#10;HRwdHBwbGxoZGBcVFRMTExITERESERIREhESEBISEREREhEREREREREREhEREhERERIREhERERIS&#10;EhERERESEhISEhESEhEQEhEREREREhESERASEhISEhESEREREhIRERISEhITEhISExISExISEhES&#10;EREREhITEhISEhIRERESERESEhEREhERERIREhERERESEhIREhISERERERIRERIREhISEhIREhIS&#10;EhMSEhIRExISEhISExITERIREhITEhISEhETEhIRExESEhESERESEhISERESERISEhISERISEhER&#10;ERISEhEREREREhESERISEhIREREREhERERERERIREhESEhEREhESEhISEREREhERERERERETEhES&#10;ExISERISEhISERMSEhISERMSEhQSEhIRFBMTExITEhMSExMUFBQTFBQUFRUXGRweHiEgIB8dGxkX&#10;FhUUFhUVFBUUFRUUFRUVFhUVFRQVFRUVFhUVFRYVFhUXFhUVFRUVFRUVFhYWFhYWFhYWFRYWFRUW&#10;FhYWFRUVFBYVFRUUFRUUFRQUFBQVFBQUDg4PDg4ODw8ODw8QDw8ODxAQDhAQDw8PEA8PDw8QDxAP&#10;EA8QDw8QDxAPDw8PDxAPEBAPDxAQDw8PEBAPEBAPEBAPDxAQEA8QEBAPDxAPEA8OEBAPDw8PDw8P&#10;DxAQEA8QEBEQEBARERAQEBAQEREREBAREBAREREQEREREREREREREBAREREREREQERESERIRERIR&#10;EREREhISEBERERARERERERERERESERIREREREREREREREREREBEQERERERERERERERESEhEREhIS&#10;ERISEhISEhITExISEhMSEhMSExITExMTFBMTFBQVExQTExMUFRUTFBUUFBMUFBQUFBQUExMUFRUT&#10;FBQUFBQUFBMTExMUFBMTExQSExIUExMTExMSERITEhISEhISExMSEhIREhESEhISExITEhISEhIS&#10;ERERERERERERERERERERERERERERERERERERERERERERERERERERERERERERERERERERERERERER&#10;ERERERERERERERERERERERERERERERERERERERERERERERERERERERAREBEREBEREREQEBEREBER&#10;EhQSFRUVFxgZGBobGxscHBsdHBsbGxwdGxwcGxwcHBsaGxwbGxwbHBsbGxwcGxwcHBwcHB0cHBsb&#10;HBwbGxsaGRoaGxobHBwcHBwdHh0eHh4dHR4cHRsaGRcWFhQTFBISEhIREBISEREREhERERERERER&#10;EhAREhIREBESEhEQEREREBISEhIREREREhISEhIREhERERESEhESERIREREREREREhISEhIRExIR&#10;EBISERESExIREhISEREREhESERISEhISERMREhISEhESERIREBIREhERERIREhERERASERESEhES&#10;EhESERIREhIREhESEREREhISEhISERIRERMSEhIREhESERESEhESEhESEhIRExQREhIRERISEhER&#10;EhISEhESEhESEhISERESERISERISERESERISEhIRERMSERESEhEREhERERESERESERISEREREhEQ&#10;ERIREREREhESERESEhISEhIRERISEhISEhISEhEREhISEhISEhISEhMTEhITEhESExISFBMTExMT&#10;ExQUExMTFBYYGRsdHh8fIB4dGxkXFhYVFRQVFRUVFRUVFRYVFhYWFRUVFRUWFRYVFRYVFhUWFRUW&#10;FRUWFBYXFRYWFhUWFhYWFRYWFRYXFRUVFRUVFhYUFRUVFRUVFBUVFBUVFBQUDw8PDg8PDw4PDw8O&#10;Dg8PDw8PDhAPEA8PDg8QDw8PEA8OEBAPDw8QDw4PDw8PEA8QDxAQDw8QDxAPEBAPEA8PDw8PEA8P&#10;EA8QDhAQDxAQEBAQDw8QEBAQEBAQERAPEQ8QEBEQEBAQERAQEBEQEQ8REBARERAQERARERARERER&#10;EREQEBEREREREBESEhERERASERESERESEBESERARERERERIRERAREhESERERERAQERERERERERER&#10;EREREBAREREREhEREREREREQEhISEhESEhIRERESERMSEhITEhMRExMTExMSEhMTExMTFBMUFBMU&#10;ExQUFBMUFBMUFBMUFBQUFBQUExMVFBQUExQTFBMUExMTExMTEhITEhMTExMTExMSEhMSEhMSExIT&#10;EhEREhIRERMSEhESEhMREREREhISERERERERERERERERERERERERERERERERERERERERERERERER&#10;ERERERERERERERERERERERERERERERERERERERERERERERERERERERERERERERERERERERERERER&#10;ERERERAREREREBERERARERIQEBASEhIUFBQXFxgZGRscGxwcHRwdHR0cHBwdHB0dHBwcHBwcHBwc&#10;Gx0cHBwcHRwdHBwcHRwcHR0dHR0dHBwcHBsbGxwbGhwdHBwcHh4eHR8fHx4fHR8dHBsaGRcXFhQT&#10;ExMSEREQEREREhIQERERERIREhEREREREhARExERERIREBMSEhIREhIRExISEhISExETERESEhER&#10;ERIREhESEhIRERIREhEREhISERIREBISERISERESEhERERESEhISERISERESERMSEhITERISERIS&#10;ERISERISERESEREQEhEREhEREhESERIRERISEhISEhETEhIREhEREhISEhIRERMRERISERESEhER&#10;EhISERMSEhISEhMSExIRERISERERERESERESEhIREhISEhEREhISERERERISERESEhESEhISEhES&#10;EhISEhERERIRERISEREREhESEhIREhERERISERARERISERESERISEhISEhISEhIRExISEhISEhMS&#10;EhISExISEhITExMSExISExMSEhMTExQUFBQVFRUXGBscHh8fHh4dGxsYFhcVFhUUFRQVFhYVFRYW&#10;FRUWFhUWFRYWFRYVFRUVFhQWFRYVFhUWFhYVFRUVFhUVFRYWFhYWFhYVFRYWFRYWFRUWFRUUFRQV&#10;FBUUExQUFRQUDw8ODw8PDw8PEA8ODg4PDw4PDw4QDw8PDxAQDw4PDhAODw8PDw4PDw8QEBAQEBAQ&#10;EA8QDxAQDxAPDw8PEBAPDw8PDw8PDw8QEBAPDxAQEBAPEA8QDw4QDxAQEBAQEBAPEA8REQ8QERAR&#10;EBAREA8REBAQEBARERAQEREQEBEQEg8REBEQEBAREBAQEREQEREREBERERIRERERERARERERERER&#10;EBESEREQERERERIQEBEQEREQERESEREQERARERESERASERESERESEhARERISEREREhESERITEhIT&#10;EhITEhMTExMSEhQTEhISExQTExQUFBMTFBMUExQUExQUFBQTExMUFBMTExMTExQTFBITExMTExMS&#10;EhQTExMSEhESEhITExITEhMRExISERISERISEhISERIREhMSEhISEhESERERERERERERERERERER&#10;ERERERERERERERERERERERERERERERERERERERERERERERERERERERERERERERERERERERERERER&#10;EREREREREREREREREREREREREREREREREREQEhEREBEQERAQEBESEBERExIUFRQVFxcZGRsbHBwd&#10;HBwcHh4dHRwcHR0dHB0cHRwdHhwdHB0dHB0dHR0dHR0fHR0dHR0cHRwcHBwbHBsdHBsbHBwdGx0d&#10;Hh4eHh0eHx8fHh0dHBsZGBgVFRQTEhMTEhIREREREhESERAREREREBERERERERESERERERIREhIS&#10;EhISEhIRERASEhEREBISERERERIRERIREhIRERESERESEhISEhISERIRERIREREREhISEhIREhMR&#10;EhIRERIREhAREhEREhISEhISEhISEhEREhESEhISEhIREhERERERERESEhESERISEhITERESEhES&#10;EhESEhISERESEhISEhESERISEhISExISEhITERITExESERISExIREhESEhISERIREhEREhEREhAR&#10;ERASEhITERISERIRERESERERERERERISEhESEhIREREREREREhESEhERERESERASEhESEhEREhES&#10;EhISEhISERITEhISEhMSEhISEhMTExISEhISExITExMTEhMTExMTExQSFRMTFRUVFRYXGBgbHR0e&#10;HR4dGhoYFxUVFBUVFBQVFBYWFRYWFhYWFhYVFRYVFRUWFRUVFhYVFRUWFhcVFRYWFRYVFxYWFhYW&#10;FhUWFhYVFhUWFhUWFRYVFRUVFBUUFBQUFBUUExUUDw8PDw8PDg8QDg8PDw8PDw8PDw8PDg8PDw4Q&#10;Dw8PDxAPDw8PDw8PDw4PDw8QDw8QDg8QEBAQEBAQDw8ODxAQDw8PEBAPDxAPDw8QDw8PDw8PEBAQ&#10;EA8QEBAQDw8QEBAQEBEQEBAQEBAREBAQEBAQEBAREBAQERAQEBIQEBEQERAQEREQEBARERIRERES&#10;ERAQERASEhERERESEhEQERIREBEREREQEREREhEREBEQEREREREQEBEQERARERAREBIRERERERER&#10;ERERERETERIRERMSEhISERISExESEhITExISEhMSEhMSEhQTEhMUExISExQTEhUTExIUFBQTExIT&#10;FBMTExMUFBQSEhMTEhITExMUFBMTEhMTExMTEhMSEhITExMSEhISERMSERISERITEhISEhISEhER&#10;EhISEhISERERERERERERERERERERERERERERERERERERERERERERERERERERERERERERERERERER&#10;ERERERERERERERERERERERERERERERERERERERERERERERERERERERERERERERIREREQEREREBEQ&#10;EBERERESERIUFBUVFhcYGRsaGxsdGxwdHB0cHB0dHh0dHBwcHB0dHR0dHR0cHBwcHRwdHB0dHRwd&#10;HR0cHR0dHR0dGxwdHBscHRwcHBwdHR0eHh4fHh8gHh0dHBsYGBcWFBQTExMTERERERESERERERER&#10;ERAREREREBEREhEREBEQEBISEhERERISEhEREhISEhESEhIREhISERMREhASERERERERERESEhIS&#10;EREREhERERMRERISExIRERISEhESEhESEhITERIREhITERESEhERERESEhIREhIREhESEhEREhES&#10;ERIREhESERISERIREhESERISEhISEhISEhIREhISERISEhISEhISEhEREhISEhISEhISEhETERIS&#10;EhESERESEhISERISERISERESEhISEhESERESEREREhIRERISExISERESERISEhIRExISEREREhIR&#10;ERIRERISERAREhEREhESEhISERIRExISEhIRERIREhISEhETERISEhISExISFBITExISExIUExIS&#10;ExIUFBMTExMTFBUUFRYXGBkaHR8eHx4dGhoZFxUWFBUVFhUWFBYVFhYVFRUWFRYWFRUVFRYVFRYV&#10;FRYVFRYWFxUVFhQVFRYVFhYXFRUVFhYWFhUWFhYWFhUWFRQWFhYVFRYVFRUUFRQVFBMUDg8PDw4N&#10;Dw8PDg8PDw8PEA8ODw8QDxAODg8PDw8QEA8PDw8PDxAPDw8PDw8QDxAPDw8PEA8PEBAPEBAPEA8P&#10;Dw8PDxAPEA8PDw8QEA8ODg8PDw8QEBAPDw8QDxAPEBAQEBAQEBAQEREQEBAQEBAQERAREBAQEBEQ&#10;EBARDxIQEREQEBEQERERERESEREREREREBESERARERIQERERERERERAQERIREREQERAQEBASEBAR&#10;EREQERERERAQEREQEREREREREREREBERERESERISERIREhMSERETEhITEhMTExMRExISEhMTEhIT&#10;ExMSEhQTExMUExMTExMSExQUFBMTEhMTExQTExMSExMUFBQSExMTEhMSExITExMTEhITEhISEhIT&#10;EhMSEhMSEhISEhESEhISERETEhMSEhISEhIRERERERERERERERERERERERERERERERERERERERER&#10;ERERERERERERERERERERERERERERERERERERERERERERERERERERERERERERERERERERERERERER&#10;ERERERERERERERAREREREREQERESEBEREhEREhITExQUFhcXGBkaGxsaGxwcHBwcHBwcHRsdHBwd&#10;HBwcHRwdGx0dHBwcHR0cGx0cHBwcHB0dHR0bHBsdHBwbHBwbHBwdHRwdHh4dHR4fHh4fHR0cGhsZ&#10;FxYWFRQUEhISERISEREQEhERERIRERIREhERERARERERERESEhESERIRERIREREREhEREhESERMR&#10;EhIRERERERASEhESEBERERESERISEhESEhASEhERERESEhISEhIRExISEhIREhESEhISEhISERIS&#10;ERERERIRERESERESEBERERISERERERIREhERERISERESEhISExMSEhESEhMSERISERISEhISERIS&#10;EhISEhIRERISExIREhISEhESERITEREREhISEhIREhEREhERERESEhISEhESERERERIREhESERIS&#10;EhISERERERIREhISEhIREhEREREREhISEhISERESERIREhISERESEhESEhITExITExISEhISEhMR&#10;EhISEhMRExMREhISExISExMTEhMTExMSExITExQUFBQUFRYXFxkaHCAfHh0cHBoZGBUVFRUVFRQV&#10;FRUWFhUWFRYWFRUWFhUWFRYVFhUWFhYVFhcWFRUVFhUWFhYVFRYVFRYVFhcWFRUWFhUXFRUVFRUV&#10;FhYWFBYVFBUVFBUUFRQUDg8PDw8ODw8PDw8ODw8PDw8PDg8QDw8PDxAPDxAPDw8PDw8PDxAPDw8P&#10;Dw8PDxAQEA8PDxAPEA8PDw8PEA8PEBAPDxAPDxAPDw8QEA8PEA8QDxAQDxAPEBAQEA8QEBAQERAR&#10;ERAQEBAQEBEQEBAPEBAQEBAREBAQEBERERAREhARERIQEREQEBAREBEQERIREBESEBEQEREREBEQ&#10;ERARERIRERESERAQERERERAQEBEQEREQEREQEBAREBAREREREBEQERERERASEREREREREhEREhES&#10;ERISEhISExITEhISERITExMTEhITExITEhMSExMTExMSFBMTExMTExMTExQSEhMTExMUExMTExMS&#10;ExITEhISExMTEhMTEhMTExESERIREhISERIRERITEhIREhIREhESEhIREhEREhIRERERERERERER&#10;ERERERERERERERERERERERERERERERERERERERERERERERERERERERERERERERERERERERERERER&#10;ERERERERERERERERERERERERERERERERERERERERERASERERERARERERERAREBASEhISExQUFRYX&#10;FxcZGRobGRsaGhsbHB0cGxsdGxsbGxwcGxsbGxscGhwcGxsbHRsbGxsaHBwbHBsdHBsbHRwbGhsc&#10;GxscGxscHBweHh0eHRwcHBwbGhkYFhUUFRMSEhESERERERERERERERARERESERARERESEBIREhIR&#10;EhEREhEREhIREhISEhESEhISEhISERISEREREhISEhIREhARERIRERIREhEREhESEhIRERISERET&#10;EhEREREREhISERMRERISERIRERISEhESERISERERERIREREREhIQEREREBIRERISEhESERIRERIS&#10;EhISERISEhITEhITERIRERITEhISEhIREhMREhISEhMREhISEhISExISERMSEhISEhIQEhISEhER&#10;EhEREhISERISERERERISERESERMSERIREhIRERISEhISEhMSEhISERISERESERESERESEhISERER&#10;EhMSExISEhMTExMSEhMSExITEhITEhITEhITERMTEhISExMSEhMSExMUExQTExQUFBMUFBQVFBUX&#10;GRgaHiEgHh0cGhsaGRQUFRYVFBUVFRYVFhUVFhUWFRUVFRYWFRUVFhYWFhUWFhYXFhYXFhUXFRYX&#10;FhUWFxUWFxYWFRYWFRcVFhYWFRUVFBYUFhUVFBQUFBUUExUUDg4ODw8ODg8PDg8OEA8PDw8PDw8P&#10;DxAPDw8PDw8PDw8PEA8PEA4PDw8PDw8QEA4OEA4PEBAQDxAQEA8OEA8PDw4PDw8PDw8QEA8PDw8P&#10;EA8QDhAQEBAPEA8OEBAPEA8QDxAQDxAQERAQEBEQEBERERAQERAQEBEQERAREREREREQEBARERER&#10;EREQERERERAQERAREREREREQEBEREBERERASEBEREREREREREREQERARERAQEBAREREQERESEBAR&#10;EREREREREREREREREhESEhESERIREhISERISEhISEhITExISEhISExMTEhISExMSExMSExMTEhIT&#10;ExITEhISExMTExITEhMTEhITEhMTExMTExISFBMSEhITERMSEhMSEhISEhISEhMRERISEhMSEhIS&#10;ERISEREREhISERIRERERERERERERERERERERERERERERERERERERERERERERERERERERERERERER&#10;ERERERERERERERERERERERERERERERERERERERERERERERERERERERERERERERERERERERAREBAR&#10;ERAREBAQERERERERERIREhIUFBYWFxcYGRoYGRoaGhoaGhkaGhobGhoaGhsbGhoaGhkaGhoaGhob&#10;GRkaGRsaGhsbGxwcGxsaGxoZGhobGRsbGxscHBscHBscHBwdGxoaGhgXFBUUExMSERERERERERAQ&#10;EhIRERAREREREhEREhESERESERESEREREhIREBESEhIREhMRERIRERIRERESERIREhISEhERERIR&#10;ERESEREREBISEhITEhIRERISERIREhISExESEhISEhITEhESEhEREhISEhERERIREhISERIQERES&#10;EREREhESEhIRERISEhERERISERIREhITEhISEhITExIREhMSEhISERITERISEhIREhISERESEhMT&#10;EhISEhESEhIREhESEhERERIRERESERERERIREhIREhISEhIREhESEhERERESEhIRERESEhISExES&#10;ExEREhESEhEREREREREREREREhEREhISERMSExMTExISEhISEhIRExISERITEhISEhITExMTExIS&#10;EhMTExMTFBMTEhIUFBMTFBQVFRUXGBocHiAhIB4cGxsZGBYVFRUWFhUVFhYVFhUVFhYWFhUVFBYW&#10;FRYVFhYWFRYYGRkZGRcXFhYWFhcVFhYVFhUWFhcWFRYVFRYVFhUVFRUVFBUVFRUVFBQUFBUUFBQU&#10;Dw4QDg4PDw4QDg4PDxAQDg8PDg8ODw8PEA8QDw8PDw8PDw8ODhAPDxAQDw8QDw8PDw8PDxAQDw8Q&#10;Dw8PDw8PDxAQEA8PDxAPDw8PDxAPDw8QEBAPEBAPEBAQEBAQEBAPDxAPEBAQEBAQEBAPEBAQERAQ&#10;EBAQEBEQEA8QERARERAQEREQEBAPEREREBERERARERAREREREREREREQEREQEBERERAQEREQEBAQ&#10;EBAQERARERERERAREREREBAREREQEREREBISERERERERERIQERISERESERIRERITExISEhISEhIS&#10;EhITExITEhISExMUExMSExMTFBISExMSEhMTExMTExMTFBMTExMSExISExISExISEhIUExMTEhIT&#10;EhISEhISEhISEhISERIREhISERESEhIRERESEhISEhISERERERERERERERERERERERERERERERER&#10;ERERERERERERERERERERERERERERERERERERERERERERERERERERERERERERERERERERERERERER&#10;EREREREREREREREREREREREREBEREBAQEBAQERAQERESEREREhQSFRUVFhcWFhcXGRgYGRgYGBkZ&#10;GBkZGRgZGRkaGRgZGhoYGhkaGRkYGRkZGRoaGBoZGRkZGRkZGRgZGRoaGhkaGhoaGxoaGhoaGhoa&#10;GRkZGBgXFhUUExITEhIRERERERAREREREREREREQERESEhEREREREREREREREBESEhERERISEhAR&#10;ERERERIREhIREhEREhIREhISERIRERETEhESERISEhIQERISEhIRERISERESEhESEhEREhIREhIR&#10;EhESEBISEhISERESEhIRERESEhIRERERERESExISERETEhISERIREhESEhMTExITEhESEhISEhMS&#10;EhIREhITEhISExISEhISERISExMSERITEhISERIRERIREhIREhIREREREhESEhERERERERIRERES&#10;EhESERERERESERESERMREhIREhISEhIREREREhERERIREhEREREQERESEhITEhISExMTExMSExES&#10;EhISEhITEhITExMSEhITEhMSEhMTExISExMTExMTFBMTExQUFBQVFRUWGRkbHR4fHx0cGxsaGBYV&#10;FRUVFBUWFBUVFRUWFhYWFRUWFhYWFBUWFRYXGBocHB4eHRsZFxYVFRYVFxUVFhUVFhUVFhYVFBYW&#10;FhUWFRUVFRYVFRUWFRUVFRQVFBQUDg4PDg8PDg8PDg8PDw8PDg8OEA8PDw8PDw8PDw8QDw8ODxAP&#10;EA8PDg8QEA8QDw8ODw8PDw8PEA8PDw8PDw8PDxAPDw8QDw8QDw8ODw8ODw8PEA4QEBAODw8PEBAR&#10;EBAPDw8QDxAQEBEREBAQEBAQEBAREBARERAQEBERERAQERAQEBEQERAREBEQEREQEBARERAQEBER&#10;EBEREBEREBEREBAREBASEhARERERERAREBAQEBIREREQERAREREREREQEREREBEREREREBEREBER&#10;ERIRERIREhEREhIRERISEhIREhISEhISERETEhMSEhISExMSEhMUExITExIUEhMTFBQTFBIUExIT&#10;EhMUEhISExMTEhITExMSExESExISExISExISExITERMSEhITEhESExEREhISEhEREhISERISERIS&#10;ERESEBIRERESEREREhISERESEhISExISERIRERISEhESEhISEREREREQEhESEhESEBEQERERERAR&#10;EBIRERERERIRERIREREQERERERAREhEQERAQEREQERAQERARERAREhAREBAQEBEREREREBARERES&#10;ERITExMUFRUVFhYWFhYYFxcXFxcYGBcYGBgXFxgYGBcYGBcXGBgZGBgYGBcYFxcYGBgYGBgYGBgX&#10;GBgZGRcYGBgYGRkYGBkaGRkZGRkZGBgYFhYVFBUUEhMSEhIREREQERIREBIREREQERARERIRERER&#10;EBIRERERERAREhERERISEhEREhIRERIREBEREhEREhEREhIRERESERESERIREREREhIRERIREhIS&#10;ERIREhEREhIREhASEhESEhIREhEREhISERISEhEREhISERIREhESERIRERISEhEREhIREhISERIQ&#10;EhEREhESEhISERITEhISEhISEhESEhISEhISERMSExISERISEhIRExISEhISExITEhISEhISEhES&#10;EhESEhESEhMSERITERISERMREhISEhISERERERERERMSEhMSEhMSEhISEhESEREREREQEhIREhIR&#10;ERESERISEhISEhMSFBMTExISExISEhISEhISEhMTEhISExISEhISEhMSExMSExQTExMTExMTFBQT&#10;FBQUFBYWFxkbGxweHhwcGhsZGBUWFRQWFRYXFRUVFRYWFhYVFhYWFhUVFRYWFRYXGR0hIiMhHx4c&#10;GBYWFRQVFhYVFRYVFRYWFhYXFRUWFhYWFRUVFhUVFBQUFBQUFBQVFRQVDw4ODw4ODw4QDg4PDg4P&#10;Dw8PDg8PDxAODw8PEA8PDw8OEA8PDw8PEA8OEA8PEA8PDw8PEBAQDw8PEA8PDw4QEA8PEA8PDxAP&#10;Dw8PDw8PDg8REA8PEA8PDxAPDxAQEBAQEBAPDxAQEA8QEBAQEBAQDw8QEA8QEBAQEBAQERARERER&#10;EBEQEBEQEBASERAREBEQERAQEBAQEBAQERAQEBEQEBEQEhAREBAREBARERARERAQERAQERAQEBEQ&#10;EhAREREQEREQEBEREBEREREREREREhESEREQEhIRERISERITExESEhISEhMSEhIREhITExITExIT&#10;ExISExMTExMSExISExQSExIRExMTExITERQUExMTExETEhISExESExETERITERMSERESEBISEhIS&#10;EREREhIREhISERIREhERERESEhIRERISEhIRERISERIRERESERERERIRERESEhERERISERIRERER&#10;EhIRERISEhERERESEBIRERASEREQEREREREQERERERASEREREREREhEREBIQEBEQEREREBEQERER&#10;ERAREBARERAQERAQEREQERERERARExISExMTExQWFRUVFRYWFhYWFhYWFhYXFhcWFhUWFhcXFxYW&#10;FhYWFxYWFRYXFhcXFxgWFhcXFhcYFxcWFxYWFhcWFxcYGBgXGBgYGBcXGBYWFhUVExMUEhISERAR&#10;ERERERAQERAQEhEREREREBEREhAREBEREhIRERESERISEhERERISEREREhASEhISERESEhIRERES&#10;EREREhESERERERIRERESERESERIRERISERISEhERERESEhIRERISEhMRERESERESEREREhMRERIS&#10;EhESEhIREhISEhERERIREhIREhIRExESEhISExMTExMTExMSExISERMSEhISEhEREhMSEhETEhES&#10;EhISEhISEhISEhIRExESEhASEBESExERERISEhERERIRERESERIREhISERIRExESEhEQERISEhIS&#10;EhIRExITEhISExESERESERERERIQERESEhESEhMTExMTExMSExQTExITEhISEhITEhISEhITExMU&#10;EhMTExMTExITFBMTExMTFBMTExMTExQUFBYXFxcZGhsbHR4bGhkYFhUWFRUVFhUVFhUVFRYVFhYV&#10;FRUVFRYUFhUXFhcYGyAiIiAiIR4dHBcWFRYWFhYWFhYVFRcVFRUVFhUVFRUWFhUVFRUVFRQVFBUU&#10;FRMUFBUVDw8PDg8ODw4ODg8PDw8PDw4PDw8QDw8QDxAQDxAPDw8PDw8PDw8PDw8PEBAPEA8PDg8P&#10;DxAPDw4PDxAPEA8PEA8PEA8PDw8QDw8PDw8PEA8PDw8QDw8PDxAQEBAQDw8QEA8RDxAPEBAREBEP&#10;EA8REBAQEBAQEBEQEBEREBAREBEREBEQEBAREBEQERERERAREBEREBAREBAREREREBEQERAQEBAQ&#10;EREQERAQEBARERAREBAQEBAQEREQEBEQEBERERAREBEQEREREREREBERERASERESEhEREhITEhIR&#10;EhISEhITExISEhITEhITERITExMTFBMTExMSEhMTEhITExMTExMSExISExMSEhISEhMSEhISEhIS&#10;EhMSEhISEhISERIREhITEhIREhISERISEhESExESERISEhISERIREBESEhIREhIREhESEhEREhMR&#10;ExEREREREhEREhERERMRERESERISEhESEREREREREhEREhIREhIREhESEREQEhEREREREBEREREQ&#10;EREQEBERERERERERERAQERERERAQERAREREREREREBEQERARERERERESERIRExISFBQUFBUVFBUV&#10;FRUUFRUWFRUVFRUUFRUVFRUVFRQVFRYVFBYVFxUVFRQVFRYVFhYWFhUWFRYVFRYXFRYXFhYWFhYW&#10;FhcXFxUWFhYVFhUUExISERISEhERERIRERERERIQEREREhEREhEREhESERARERERERISEhERERES&#10;EBEREhISEhEREhEREhEREhIRERERERIREhESERIRERIREBESERIQEhERExIREhIRERAREhEREhIR&#10;EhEREREREhIREhESEhEQEhISERESEhIREREREhESERIREhIRERESEhMSEhISERITExITEhMTExMT&#10;EhMREhISEhETEhISEhMSEhISEhISEhESEhIREhISERISEhISEhISEhASEhISEhISERIRERISEhIR&#10;EhERERISEhEQEhESEhERERERERIREhITEhITExMSEhISEhEREhISEhISERMSERESEhESEhITEhIR&#10;ExMSEhMSExITEhMTEhIRERMSEhISEhMTExISExMTFBMTExMTExMSFBMUFBMUFBUWFxcZGRobGhsb&#10;GxgWFhUVFBYVFhYWFRYVFhUVFhUWFhUVFxYWFhYVFxgaHiEhHyEgIh8eGhkXFhUVFhYVFRUWFRUW&#10;FhUWFhUVFRYVFRUVFBUVFRUVFRQUFBQTFRUTDw8ODw8PDQ8PDw4PDhAPDw4ODg8PDw8PDw8ODw8P&#10;Dw8PDw8PDxAPEA8PEA8PDhAPDw8ODhAPDxAPDw8PEA8QDxAQEA8PDw8PDw4PEA8PDw8PEBAPDhAQ&#10;EBAPEBAQEA8QEBAQDxAREBEPEBEQEBAQEBAQEREQEBAQERAREBAQERAREBARDxEREBAREBEREBAR&#10;EBEQERAREBAQEBAQEBAQERAQERERERARERAREBERERAQEREQERAREREQEBEQEQ8REBEQEBISERER&#10;EhEREhESEREREhEREhIREhIRERESEhISEhISEhISExMSEhMSEhMTExISExMTEhESEhMTExMTExIT&#10;ExITExITEhMSEhMSEhITEhEUExMTEhISExISEhISExITEhESERISExETEhIREhESExESEhIRERES&#10;EhISERESEhESERESEhETEhAREhISERAREhISERIREhIRERERERISERESEhIREhEREREREhIQERER&#10;ERERERARERESEREREBEQERAQEREQEBEREREREBEQEBEQEBEREBAQDxAQERAQEBEREBERDxARERER&#10;ERAREREREREREhISEhMSExMTExQTExMTFBMUFBQUFBUUFBQUFBUUExQVFBQVFBMUFBQVExQUFBQV&#10;FBQUFBQUFRQVFBYWFBUVFRQWFRUVFRUVFRUUFRQUFBQTExISEhIREhEREREQEhIREBEREBEQEhIR&#10;ERESERERERESERETERIQEREREREREhIRERESERISERAREhESEREQERESEhEREhESEhISEhIREhIR&#10;ERISEhEREhISERESERESERIREhIREhESEhISERISERESERIREhISERISERIRERIRERIRERERERIR&#10;ERIQEhEREhESEhISExMTEhISExISEhMSEhMREhIRERITEhISExISEhESEhMSExMSEhITEhISERIR&#10;EhESEhISExISERIREhESEhIRERESEhESERIRERASERERERESEhIRERIREhESEhITEhIQEhMSEhIR&#10;ERESEhESERIRERISERMRExISExMTEhMSEhISEhMTEhISEhMTEhMSEhMSEhITExITExMTExIUExIT&#10;ExQUFBMTFBQUFBUVFhgYGRkaGRkaGRgWFRYVFRYWFRUVFhUVFRYVFRYWFxUWFRYWFhYWFxkbHR8i&#10;IB8gISAeHRkWFhYVFhYWFhQVFhYVFRUVFRYWFRUVFhUVFRQVFBYVFRQUFBUUFBMUDg8ODg8ODw8O&#10;Dg4ODw4ODw8PEBAPDw8ODg8ODw8PDw4QDg8PDxAODg4PEA8PDg8PDw8QEBAPDxAPDw8PDxAPDw8P&#10;Dw8QDhAPEBAPEBAQDxAPDxAPDw8QEBAQDxAQEBEQEA8QEA8QEBARDxAQDxEQEBAQEBAQERAQEBER&#10;EBEQEBAQERAQEBAREBAQEBEQEBAREA8QEBAQEBAREREQEBAREREPEREREBAQEBARERAREBEREREQ&#10;ERAQEREQEBERERARERERERASERARERASEhERERERERIREBISEBESEhERERISEhISEhMSEhMTEhIS&#10;EhITExISEhMTFBMSExMTEhISEhITEhMTEhMTExMTERMSEhISERITEhISEhISERESEhITEhMSExMS&#10;ExISEhIQEhIREhIRERASERIRERMSERISEhEREhEREhIREhESEREREhISERARERIREREREhESEBIR&#10;ERARERISERIREhEQEhIQERERERISERARERERERIQERAQERIRERERERAQERAREBEQEREREBEQERAQ&#10;EREQEREQERAQERAQEBAQEBAQERAREREQEBAQEREREhIREhISEhMTExMSExMTExMTFBMTExQTExIS&#10;ExMTExMTFBQTExQUFBQTExQTFBQTFBQUFBQUFBQTFBQTFBQUFBUUFBQUFBMTFBQUFBQUExMTEhIS&#10;EhISEhIRERIQEBAREREREREREhIREBERERIRERERERIRERIRERIREhISERESEhIREhISExIRERER&#10;ERISERERERESEREREhESEhISEhESEREREhERERERERISERIRERIREhESEhESEhISEhISERIRERES&#10;ERARERESEhERERISEhESEREREhIRERIREhISERIREhITExMTEhMSExISEhIREhISEhMREhISEhIS&#10;ERIRExISEhESEhIRExISEhMSEhIREhIREhIRERISEhISEREREhISERISERESEhEREREREhERERES&#10;EhIREhIREhESEhIRERISEhEREhIRERIREhISEhIREhEREhESEhISExMTExISExITEhETEhMSEhIT&#10;ExMTFBMSExMTExMTEhQTExMTExMTExQUFBQTFBMTFBUUFhcXGBkZGBkYFxYUFRUWFRUXFhYUFhYV&#10;FRUVFRYWFRUVFhYWFRYXGRgaHSAgIiAhISAfHRkWFhYWFhYVFhUWFhYVFRYWFhUWFRYVFhUVFRUU&#10;FRQVFRQVFRQVFRMVDg8PDg4PDw4PDhAPDw8PDw4PDw8PDw8PDw8PDw8PDxAPDw8QDw8OEA8PEA8P&#10;Dw8ODw8ODxAQDw8QEBAPDxAOEBAQEA8PEBAPDxAPDw8PDw8PDw8PEA8QEA8PEA8PEBAQEBAQEBAQ&#10;DxAQEA8QEREQERAQEA8QEBAREBAQDxAQERAREBARERERERAQEBEREREQEBEREBEQEREQERAQEBAQ&#10;EBARERAREBARERARERAQEBEQEBESEBAQEREREBAQEBEQEREQEBEQEBEREhAREBARERIREREQEhER&#10;EhIRERISERIREhISEhISEhITEhMTEhITExMSExISExISExISEhISExISFBMTExITERMSEhISEhES&#10;ExMSEhMSEhISExETEhISExIREhERERISExESEhISEBISEhISERIRERISERIRERIREhERERESEhES&#10;EhESEhERERIREhISEhESEhIRERISERARERESEhERExAREhEREREREREREhARERIRERARERESERER&#10;ERIQEREQEBERERAREBEREREREBEQEREQEREREREREREREBEQEBEQERAREBEREBEREREREREREhIS&#10;EhEREhISEhISEhETExISExMTExISExISExMTFBMTEhMSExMSEhITERMTExMTExITExQTExMTExIT&#10;ExQTExMTExQTFBMUExISEhMSEhESERIREREQEREQEREQERERERESERAREREREREREhIREhERERES&#10;EREREhERERIRERESERERERIRERIRERERERISERARERARERERERESEhISERIREhIREREREhAREhIS&#10;EhESERIQEhIRERISERESERISEhIREhESEREREhESEREREhEREhESEhEREhESERISEhESERETExIT&#10;EhMTExISERMSEhITEhMREhISERISEhISEhMSExMTERMSEhMSEhISERISERIRERIQEhISERESEhIS&#10;EREREhISEhIREhISEhIREREREhIREhEREhIRERIRERISEhMSEhIRExERERARERIREhERExISEhIS&#10;EhISEhITExMSExISEhITEhESEhISExISExMTEhITExMSExMSExMTExQTFBMUExQVExMUFRQUFRYX&#10;FxcWGBgXFhUVFhYVFRYWFRUWFRUWFhUVFhYXFRUWFhUWFhYXFxkbHh4gHx8fISEeGxcWFRUUFRcX&#10;FRYVFhUWFhYWFRYWFRUVFhYVFRYVFRUUFRQUFBQUFBQVDg8ODw8PDw8PDw4PDg8PDg4OEA8PDw8Q&#10;Dg8PDw8QDw8PDw8PDg8ODw8PEA8PDw8PDw8ODg8PDw8PDw8QDw8QEA8PDw8PDg4PDxAPEA8PDxAP&#10;DxAPEA8QEA8PDw8QDw8QEBAPEA8QEBEQEBEQEA8QERAQEBAQEBAPEBAQEBAQEBAQEBEQERAREBAQ&#10;EBAPEA8QEBEQERAQEBAQERAQEBAQEBEQEA8QEBEQEBEREBEQEBAQERARERAQEREQERAREREREBAQ&#10;ERESEREREREREREREBISEhESERERERISEREREhESEhISEhIREhIRExISEhITExITEhMSExMTEhIS&#10;EhISExISERMSEhESEhISEhISEhMSEhEREhISExISEhISEhIREhISERETEhISEhEREhIRERISEhAS&#10;EhISERIREhERERISEhISEREQEhIRERERERERERESERERERISERISERIRERIREhMSEREREhIQERER&#10;ERIREBEQEBEREBERERERERAQEBIQERESERAREBEREREQEREQEREQEBEREBAREBAREBEQEBAREBAQ&#10;EREREBAREBEQEBEREBIREhIRERISEhISERIRExISExMSEhISEhIREhIREhITExISERIRERISEhES&#10;ERISEhITERMTExMTEhISEhITExITEhISExITExMTExITEhISEhISEhIREhEREBIREhAREBASEBER&#10;EREREREQEREREREREhEQERAREhESERESERIQERERERIQERISEhIQExMREhEREREREhIRERIREhER&#10;EREREhEREhESEhESERESERERERIREhIRERESEhMREhEREhESEhISERESERESERESEhIRERISERER&#10;EhEREREQERISExITERESEhERExMTExISExIRExIRERISEhISERMSEhISEhISEhMREhITEhETExMS&#10;EhISEhITERITEhISERISEhESEhEREhESEhMREhISERITERERERIRExISERISEhESERESERIREhIS&#10;EhISERIREhESExISERIREhIREhISEhISEhISExISERETExITEhMSEhISEhMTExISExISExMTExQT&#10;ExMUExMUEhQUExQUFBQUFBQVFBQVFhYXFxYVFRUVFRUVFRUWFhUWFBUWFRYVFhYWFhYWFRUVFhYW&#10;FhcZHBweICEjIiEcGhcVFhYVFxYVFRUWFhYVFRcVFRcWFhUVFRYVFRUVFBUUFBQUFBQUFBUUDw8P&#10;Dg8PDw4ODg8PDw4PDg8PDw8PEA8QDhAPDw8QDw8PDxAPEA8ODw8PDw8PDw8QDw8PDw8PDw8QEBAP&#10;EA8PDw4QDw8PDw8PDw8PDg8QDw8PDw8QDw8PDxAPDw8PDw8QEA8PEBAQDxAQEA8QDxAQEQ8PEBAR&#10;EBEQEBAQEBAQEBEQEBAREBAQEBAREBEQEA8QEBEREREREREQDxAQEBEQEREPEREQERARERARDxEQ&#10;EBAQERAQERARERAREBAQERASDxAREBEQEREREBEREhAREBESERESERISERESEhIRERISERISERIS&#10;ERITEhESEhISExITExITEhIREhISExQTExISExISExITExESERITEhMSEhITEhISEhIREhEREhIS&#10;EhISEhISEhESEhIREhESExESEREREhESEhESEREREhESEhERERISERIREhISEhERERISEhISEhIR&#10;ERIRERESEhIREhIRERERERIRERIRERERERARERESERIQEBERERARERARERERERAQEhESEBARERAR&#10;EBERERAREREQERERERAREBAQEBEQEBERERAREREQEBARERARERARERERERESEREREhERERIRERER&#10;ERISEhERERIRERIREhESERISERETEhISEhISExETERESExISEhESEhISEhISEhIREhMSEhITEhIR&#10;EhIREhESEBISEhEREBEREREREREQEREREREQEhEREBERERERERERERERERESERISEhESERERERER&#10;ERESEBERERMRERISERISERISERERERISEBESEhIRERIREBESEhIRERIREhEREhIREhISEhEREhMS&#10;ERESERISERISEhIREhIRERISEhIREhERERIRERIRERIREhISEhEREhISExMTEhESERITEhISEhIS&#10;ERISExISEhITEhISEhISERMTExISFBISEhIRExISERISEhISEhESEhMSEhMRERISEhIREhISEhIS&#10;EhATEREREhISERASEhEREhISEhESERISERISERIREhISEhERExMSEhITEhMSEhMSEhMSExMTExIS&#10;FBITEhMTExISEhQUExIUFBITExMTExMTFBMTExMUExQUFBUUExQUFBQVFBQVFBYVFBUUFRUVFRUW&#10;FRYWFhYVFRUWFRUVFhYWFhUVFRYWFhcYGhseHh8fHhsZFxcXFhUWFhUWFRYWFhUWFhYVFRYWFRUV&#10;FRUWFRUUFBUUFBUVFhQVFRUVDw8ODg4ODg8ODg8PDhAPDw8PDg4PDxAPEA8PDxAPDw8PDw8PDxAP&#10;Dw8PDw8PDw8QDw8PDw4PDw8PEA8QDw4QDw8PEA8PEA8QDg8PDxAPDw8PDw8PDw8PEA8PEBAPEBAQ&#10;EA8QEBAPEBAQEBAQDxAQDxAPEBARDxAQEBEQDxAQERAREBAQEBAQEBEQEBAQDxAPEBEQDxAREBAQ&#10;EBEQEBARERAQEBAREBAQEBAREBEQEREQEhAQERARERAQEBAREBEQERIREBEREBESEhAREREQEBER&#10;ERESEhAQERESEhISEhISERISEhESERESEhISEhISExISEhQSExITExITExITExMTEhMSEhISEhIS&#10;EhISExISEhISERITEhESEhETExISEhESEhMSEhESEhESEhESEhEREhESEhIREhESERISEhEREhIR&#10;EhEREREREREREhESERERERISERESERERERESEREREhEREhESEhERERISEhEREREREREREBEQERER&#10;ERERERAQEREREBAREBEQEREREBAQEREQERERDxAREBEREBAQERAQERAQEREQERARERAREBARERAQ&#10;EREQERISERISEBIREREQERESERIREhESEhIREhEQERESERERERAREhIRERISEREREhIREhESERIR&#10;ERIQERITERESERISERESERESEhESEhESERERERESEhEQEREREREREREQERERERERERAQERISERIR&#10;EREREREREhERERESERERERERERESEREREhISEhESERESERIREhISEhEREhIRERESEhMSERERERIS&#10;EhISERIRERIREhISExMREhERERERERESERISERIREhEREhISERESEREREhIRERISERIREhIREhIR&#10;EhIRExMSEhISEhITEhISEhMSEhISEhITEhISEhITERISEhITEhISEhISEhETEhESERMTEhIREhIS&#10;ERISERIREhISEhIRERISERESEhIRERERERERERIREhISEhESERESEhISEhIRERESERIREBESERIR&#10;ERITEhETEhMSEhMSExISEhITEhISEhISExMTExQSExMSEhMTExMTExQTExQTEhQTExQUFBQUFBQU&#10;FBQUFBUUFRUVFRYVFRQWFRYVFRUVFhYVFRYWFRUVFhYWFhYXFhUWFxcWFxcYGBkbHBwbGxgWFxcV&#10;FRUWFRYVFhYVFhYUFhUVFRUWFRUWFBYVFRUWFhUVFRQUFRQVFRUUDg4PDg4PDg8ODw8ODg8ODw8P&#10;Dw4QEA8PDxAQDw4PDw8ODg8PEA8PDw8PDw8PDw8PEA4PDw8QDw8PEA8QEA4PEA8PDw4ODxAOEBAQ&#10;Dg8ODw8QDw8PEA4PEA8PEA8QDxEQDxAPEBAPEA8QEBEQDxAQEBAPEBAQEBAQEREREBAQEA8QEBAQ&#10;ERAQEBERERAQEBAREBAREREQEBAQEBEREREREBARERERERAQERAQEBAQEBEREBAPEBARERAREBAQ&#10;EhEQEBARERARERIQEREQEBEQERIQERESEhEREREREhESERETEhISERITEhESEhESExITEhESEhES&#10;EhITExMRExIRERMTERIREhMSEhISEhMSERISEhISEhETEhISEhISEhEREhISEhESEhMREhISEhER&#10;ERISERIRERIRERESERESERESERIRERISERIRERIRERESERIREREREhARERESEhISEREQEREREhES&#10;ERIREREQEBAQERAQEREQEREQEhIREhEREBEREREREhEREREREBAPEBEQEREREBAQEBERERAQERAR&#10;EBAQEBEQEREQEQ8REREREBEQEBAQEBIRERERERERERERERERERERERERERESERARERAQERERERAR&#10;EREREhERERIRERIREhERERERERESEhEREhIRERESEREREhEREhIREhIRExISERESERASERESERER&#10;ERARERAQEBERERESEBIRERIQERERERIRERIREhESEhIRERISEhIQEhITERISEhESERERERIQERIS&#10;EhISEREREhISERIREREREhESERESEhERERESEhERERERERISERESEhEREhIREhIREREREhIRERES&#10;EhISEBIREhIRExESERIRERIREhESERERExESEhISEhISEhMRExISExIRExMSExISEhISEhMSExIT&#10;EhITExISEhISEhISEhESExISEhMRERISEhISEhESEhISERISEhIRERISEhESERIREhIRERISERIR&#10;ERIRERIREhEREhIQERIREhEREhIRExISEhIRERMTEhESEhMTExMSExMSEhISExITExITExMUEhMT&#10;ExIUFBMTExMTFBMTFBMUFRMTExMUFBQUFBQVFBQVFBQVFRQVFhUWFhUVFhYWFRUWFhYVFhUWFhUV&#10;FRYXFhYXFhcXFxgYGBgYGBYWFxUWFRUVFRQWFRUWFRYUFRYVFRUWFRQVFhYWFRUWFhYUFRUVFBUU&#10;FRQVDw4ODg4ODg8PDxAPDw8PDw8PDw8PDw8PEA8PDw8ODg8PDw8PDxAPDw4PDg8ODxAPDw8PDw8Q&#10;Dw4PDxAPDw8PDw8PDw8PDw8QDw8QDw8PEBAPEA8QEA8PDw8PEA8QDxAQDxAQEA8PEBAQEBAPDw8P&#10;EBAQEBAQEBAQEBAQEREQDxAREBAQEBAQEBAQEREREBEQERAQEREQEA8REBARERAQEBARERAQEREQ&#10;EREQERAQEBAQEBAREBEREBEQERARERARERERERASEBEREREQERIQEBEREREREhEREREREhERERIS&#10;EhISEhIRERISEhESEhISExISEhITEhMREhIREhIRExISEhITERISEhMSExIRERMSEhERERESExIT&#10;EhISExESEhISEhISERIRERISEhISEhERERERERETERERERIRERESERIREhIRERESERESERERERES&#10;ERISERERERERERIREREREhERERIREREREREQEBEREhEQEBAREREREhASEBEQEREREBARERAREREQ&#10;EREREBERERAQEREQERAREBAQEBEQEREQEREREBARERAQEBAQERERERAQERERERAQERAQEREQERER&#10;ERIRERESERERERESERERERESERIQERESERERERERERIRERAREREREhEREhERERERERISEhERERIS&#10;EBESERARERIREhEQEhAQEhESEBEQEREREhESEREREREQERERERESEREQERESEhEREhESEhISEhER&#10;EREREhERERESEhEREhEREhERERERERIRERESEhEREhIQEhESEREREBIREhIRERERERISERISEhES&#10;EhISERIREhIREhISERERERERERERERIREhISEhASERMRERESERISEhERERESEhESEhESERISEhIR&#10;EhIREhISEhISExISEhITEhMSEhISExMTEhISEhMSEhISEhITExISERIREhISEhIRERMRERISERES&#10;EhISERISERITERIREREREBESERARExEREhESERIREhISERERERESEhISEhISEhEREhESEhMSEhIS&#10;EhMSEhITEhITExMTExMTEhQTEhIUExITFBMUFBMTFBQUFBQUFBMUFBQVFBQUFRQUFBUVFBUVFBUU&#10;FRUVFRYWFRYWFRYWFRUWFRYVFxUWFhcVFxYWFRYWFxYXFxYWFRYVFRUWFRUVFhYVFRUWFRYUFRYU&#10;FhUWFhYVFhYVFRUVFRUUFRUVFBUUFBMUDg4QDg4PDQ8QDw8PDw8PDw8PDw8PDw8QDw8PDg8PDxAP&#10;EA8QDw8ODg8PDg8QDw8PDw8PDw4PEA8PDxAPDw8PDw8PDxAQDw8PDw4PEA8PDw8QDw8PDw4QEA8P&#10;Dw8PEA8PDw8PEBAPDxAPDxAQEA8QEBAQERAREBAQEBAQDxAQERAQEREQDxEPEBAQEBEQEBAQERER&#10;ERAREBAPEBAREREQEBEREBAREBERDxAREBERERAREBEQERARERARDxEQEREREBEREBAREBEREBER&#10;EREREBERERERERAQERIREBESEhESERISEhERERISERIREhISEhISExISEhMSEhMSEhMSEhISEhIS&#10;EhISEhITEhETExISEhMSEhMTEhISEhIREhISEhESERMSEREREhIRERISEhESEhESERIRERISEhER&#10;ERESERIQEhESEhESEREREhIRERESERESERISDxEREBIREREREBESEREREhERERERERERERARERER&#10;ERAREREQEREQERERERAREREQEhERERARERARERARERARERAQERAQEREREBERERAQEBAQEBAQEBAR&#10;ERAREREQERAREBAREREREBASERAQEREREhAREBEREhESEREQERESEREREREREREREhESEhESEBES&#10;ERERERAREhEREREREREQERESEREREREREhEQERASEhESERESEBARERERERASEREREREQERAQEREQ&#10;EhESERESERISEREQEhISEREREhESEREREhIRERIREhEREREREhESERESEhIREREQERIREhISEhES&#10;EhISERERERIREhESERESEhIREhEREhISERISERESERERERESEhIREhEREhEREhIREhIRERESEhER&#10;EhISERISExISERITEhISEhISExISExITEhISERISExISExMTExITEhITEhMSEhISExITExISEhIR&#10;ERIREhIRERESEhISEhISEhESERESEhISERISERESEhIRERIREhISERESEhIREhEREhISEREREhES&#10;EhERERISERIRERISEhIREhISEhITEhMSExIUFBMTExISExITEhMTEhMTExIUExITExMTFBMUExMU&#10;FBQUExMTFBUUFBQTFBUUFRUVFRYWFRUWFRUWFRYVFRUVFRUVFhUUFhYXFhYWFhYWFhUWFxYXFhYX&#10;FhYWFRYWFRYWFhUWFRYVFhUVFRYWFhUVFRUVFRUVFhUVFRYUFRQVFBQVFRQUDg4ODw4PDw8ODg8O&#10;Dw4ODw4PDw8ODw8PDw8QEA8PDw8PDxAPDg8ODw8PDw8PDw8QDw8PDxAPDg8PDxAPDxEQDw8PDxAP&#10;Dw4PEBAPEA8QDw8PDxAQDw8PDxAQDw8QEA4QDw8QEBAQEBAQEBAQEBAPDxAQEA8QEBAREBAQEBAQ&#10;EBAPEREQEA8QEBAQEBEQEBERERARERAQEBEQERAREBAQERAREREREBAQEBAQEBERERAREBAQERAR&#10;EREQEBEQEBAQERAREREREBEREBEREREQEREQEBEREhERERIRERESEREREhISEhISEhMREhIREhIR&#10;ERMSEhMSEhIREhITEhMSERISEhIRExMSEhMSEhESExEREhITExISEhISEhISEhIRExISEhESEhIS&#10;EhESEhEREBISERERERERERISERERERIRERIRERAREhERERAREhEREhERERERERARERARERIQERER&#10;ERERERERERASEREREREREREQEBERERAREBAQERARERAQEBEREREQERIQEBARDxAQERERERAQEBER&#10;EhARERAREBAREBAREBAQEREQEBAREREREQ8RERERERARERERERASEBEQEBEQERARERERERIREBAQ&#10;ERERERERERESERASEhAREREREBAREREQERESERERERIRERASERARERERERERERERERIREBEREhER&#10;EREQEBASEhARERERERIREREQEBERERERERERERERERERERESERIREREREhEREhIREhESERIREhIR&#10;EhESERERERERERIRERIRERESERESEREREREREhISERESERERERIREhEREhERERESEhIREhEREhIR&#10;EhEREhIREhEREhIRERESERISEhEREhIREREREREREhIREhISEhISERESERISEhISEhMSEhISEhMS&#10;EhMSEhITEhMSExMSExMRExISExISEhMSEhESERERExITERISEhIREhIRERISERIRERIREhISERER&#10;ERESERESERIRERESERIREhISERESEhEREhISEhEREhISEhISEhESEhMSEhMSFBMSEhITExMSEhMT&#10;EhMUExMSExMUFBMTFBQUExQUExQTExMVFBQUFBMVFBQVFBUVFBQVFRYWFRUWFBUVFRYVFxUWFhcV&#10;FRYXFhUWFhYWFhYWFRcWFhYWFhUWFhYVFRYVFRUWFRUVFRQVFhYWFRcVFhQVFhUWFRYVFBUVFhUV&#10;FBUVFRQVFBUVDw8ODg4PDg4PDw8PDw8QDw4PDw8PDxAPDw8PDw8PDg4PDxAPDg8PDw8PDw8PDw8P&#10;Dw8PDxAQEBAPDw8PDxAQEA8PDhAPDw8QDw8PEA8PEA8PEBAQDw4PDxAPDxAPEBAQEBAPDw8QDxAQ&#10;EBAPEBAPEBAQEA8PEBARDw8QDxEQEREPEBEQEBEREREQERAREBAQEBAREBAQEREREhAREBARERAR&#10;ERAQEBAQEBAQEREREBAQERAQEBEREBAQERAQEBEQERASEREQERERERERERAQEREREREQERESERIQ&#10;EhESERERERESERIREhMSEhISExIREhMSEhISExMREhISEhMSEhISEhMRExISEhISExISEhESEhIS&#10;EhMTExISEhISERIREhIRERMTERESEhMREhIREhESEBIREhESEhISEhESERARERESEREREREREhER&#10;EREQERESERIREhERERERERESERESERERERAQEhEREREQEBERERARERERERERERAREBASERAREBAR&#10;ERAQERERERAREBERERAQEBAQEBEREREREREREBAREBEREBEQERAQEBEQERAQEBEQERAQERAQEBES&#10;EBEQEREREBAQEREREBERERAREhIQEREREBEREhEQEREREhEQEBEQERASEhEREREQERERERMRERAR&#10;ERIREhEQEhEREREREREQEREQEBEQERAREREREBERERERERARERARERERERERERAREhESEBERERES&#10;ERESERISERIRERIREhEQERESEhERERESEhEREREREhEREhIREhEREhESEhESERIRERERERESEhER&#10;ERESERERERIREhISEhEREREREREREhASEhESEhERERESERIRERERERIREhESEhEREhIREhESEhMR&#10;EhITERITEhIREhISExISEhMSExMSEhISEhITEhMSExMSEhISEhISExITEhISEhISEhEREhITEhIS&#10;EhITExISEhISERIREhISEhIREhESEhISERESERISERIREREREhESERARERISERISExESEhISERIS&#10;EhMSEhISEhITExMTEhMSEhMTExMTExISExMUExMTExMTFBQTExMUFBQUFBMUFBMVExQUFRQVFRUV&#10;FRYUFRUWFRQVFBYVFRYVFhUWFhYVFRYVFhUWFhUVFhYWFxYWFRQWFhYWFhYWFhUWFRUWFRUWFhUW&#10;FhUWFhcVFRUWFxYWFRYWFRYVFRUVFRUUFRQVFRQVDw4ODw4PDg8QEA4ODw8OEA8PDw8ODw8QDhAQ&#10;Dw8PDw8PDw8PEA4PEA8PDxAPEBAQDw8PDw8PDw4QDw8PDw8QEA4ODw8PDw8PDw8PDxAODw8ODw8P&#10;Dw8QDw8PEBAQEBAPEBAQDw8QEBAQEA8QEBAQEBEQEBAPDxEPEBAQDw8REBAPERAPEBAQEBEQEQ8R&#10;EBAREBAREBAQEREREBEQERARERAREBEQERAQEBEQEBEQERARDxAQEhEQEQ8REREREBEQEBAQERER&#10;EBEQEREREREREBAQEREREREREhEREhEREhESEREREhIRERESEBISEhIREhMSERITEhISEhMSEhIR&#10;EhISExESERIRExISERIRExEQEhESEhMTERISEhISEhESEhESEhESERISEhITEhISERIREREREhER&#10;ERISEBEQEhAQERIRERIREhERERIREhEREREQEREQEBEREhAREhERERESEREREBIRERAREQ8REBIR&#10;EBERDxEREREREhEREREREREREBEQEREQEBARERAQERARERAQEREREBASEBEREBEQERAQEBEQEREP&#10;ERAQEBAREREQEBAREQ8REBARERAQEBEQEBAREBIQEBEREREREREQEREQEBERERARERERERARERER&#10;ERAQERARERERERESERERERIRERAREBEREhASERIRERERERERERARERAQEREQERAREBAREBERERAR&#10;EBEREhERERESERESEhIRERESEREREREREhERERIRERESEhEREhESEhIQEREREREREhERERESERER&#10;EhEREhEREhEREREREhASERETEhIREhESERESEREREhIQERIREhIREhISEhESERIREhISERERERIQ&#10;EREREBESERESEhERERISERISERIREhMSERISEhISEhIRExMSExISEhISEhITERMSEhITEhMSExMS&#10;ExMSExISEhISEhISEhISERESEhIRERITERISEhISERIRERARExIREhESEhESERASERERERIRERIR&#10;EhIQERESExESEhISEhISEhITEhISERESExESExMSEhQSExMSExQSExMUExITExMTExIUExQUExQT&#10;ExUVFBQVFRQUFBQUFBUVFRQVFBUVFBQVFBYVFRUWFRYWFRUVFxUWFRYVFRUWFhYVFhcXFhUWFRYW&#10;FhUVFhYWFhYVFRUVFRYVFRUWFhYWFRUVFRUWFhUVFRUWFRUWFRQVFRUVFRUUFBUUFBQTDw4PDg4O&#10;Dw4ODg4OEA8ODw4PDg8PDw4PDw8PDw8PDw8PEA8QDw8PDw8PDxAPDg8PDw4PDw8PDw8PEA8PDw8P&#10;Dw8PDw8PDw4ODxAPDw8PDw8PDxAPEBAQDxAQDw8PDxAPEA8QEA8QDxAQDw8QDw8QEBAQEBAQEBAQ&#10;EBAQERAREBAREBAQEBAPEBAQEBARDxEQEBAQEBEQEREQDxEQEBEREREQEREQERAPERARERAREBAR&#10;DxEREBEQERAREBAREREQERARERARERIREBEREBEQERESEREREBERERERERISERESERISExESERIS&#10;ERISERISEhETEhIREhESEhISEhIREhISEhIRERISERIREhIREhISEhITExISExISEhMSEhISEhER&#10;EREREhIRERISEhESEhESERIRERIREhIRERESEhEREhERERERERERERERERIRERIRERISEBESEREQ&#10;ERIRERASEBAREhEQERERERARERERERERERERERAQEREQEREQERAQEREREQ8QEBAREBEREREQEBAR&#10;ERAQEBAREBAREBAREBERERARERAQEBAQEREREA8QEREREBAQEBEQEREREBASEBEREBEREBAREBER&#10;EBEQEREREREQEBAQEBAREBARDxAREBEQERERERERERAREREREhEPEBERERIQEhASERESEREREhER&#10;EREREREQEBEQEBARERARERESEBEREBIQERESERESERESEBIREBEREhESEBIRERIRERIRERISEhER&#10;EhESERESERIRERERERIRERESEhERERIREREREhIREhESEhEREhISEhESEhERERESEREREREREhER&#10;EhIRERIRERIRERIRERERERISEhIREhEREhIREhESERIRERESERIREhMSERESEhISEhETEhISEhIS&#10;ExESExITExIUEhITEhITExITExISEhMTEhMTERISEhISEhISEhISEhESEhESEhISEhEREhISEhIS&#10;EhESEhEREhASEhESEhISEhEREhIRERERERISEhESEREREhISExISEhISEhISEhITExQTExMSExMS&#10;EhMSExMTExMUExMSExMTExMTFBMTFBQUFRQVFBMTFRQVFRQUExUVFRUVFBQUFBUVFRUVFRQWFRYW&#10;FRYWFRYVFhUUFhYWFhYXFhcXFhYWFRcWFRYVFhQVFRYVFhUVFhcVFRUVFRYVFRUVFRYXFhUVFRYV&#10;FRUVFhUWFRQVFRYVFRQUDw8PDg4PDw8PDhAPDw8PDw8ODw4PDw8QDhAPDg8PEA4PDw8ODw4PDg8P&#10;Dw8PDw4PEA8ODw8QDxAPDw8PDw4PDw8QDw8PDw8PDxAPDw8PEBAQEA8PEA8OEBAPDxAQEA8PEA8P&#10;EBAQDw8PDxARDxAQEBAQDxAQEBAQEBAQEBAQEBAQEBAQEBAQEBEQEREQDxAQEBAQEBEQEBAQEBEQ&#10;ERAQEREQERAQEBAQEBAREBEQERAQEBEREREQERARERAREBEREREPEBAREBEREBARERERERERERIQ&#10;EREQEBERERERERISEhISEhESERESExIRExESERESEhMSExITExISEhITERISExITERISEhIREhET&#10;EhISERISEhMTExITEhMREhISERESEhIREhESEhEREhEREhERExEREhEREREREBIRERISEhERERER&#10;EREREREREREQEREREBERERIQEREQERIQERESEREREREREBAQEREREREREREQEREREREQERERERER&#10;EBESEREQEBAREBEREBAQERAREREQEBARERARERAREREQEBEQEREREA8QEBARERAQEBAQEBARERAQ&#10;EBEREBERERERERAQEBEQEBEREBAQEBEREBARERAQEBEQERARERERERAREBAQERERERARERERERAR&#10;ERAREhERERAREBARERIREBEQEREREBESERAREBEREhIRERERERESEREREBIQEhERERARERESEhES&#10;ERESERARERESERIREhISEhIREhESERESEhESERESEhEREREREhERERESEhERERISEhIRERESEhER&#10;ERESERESEhITERIRERESERISERERERAREhIREhESERESERISERESERERERIREhESEhISERISEhIS&#10;ERISEhIRERESEhETEhISExISEhMSEhITEhMTExITEhMSExITEhISExITEhITEhMSEhISEhMSERIS&#10;EREREhISERESERISEhESEhESEhESEhIRExESEhEREhERERMREhIREhIREhISEhIREhIREhMSERIS&#10;EhIREhMREhIREhMSExISEhMTExITExMTExMTExITFBQTExMUExMVFBMUExQUExMTExQVFBQUFBQV&#10;FBUUFBYUFRQVFRYVFhUVFBUVFRYWFRYWFhYVFhcXFhYWFhUWFhYVFhYVFhYVFxYWFRUWFhUSFhUW&#10;FRUXFRUWFRYVFRYWFhYWFRUWFBUWFRUWFRUUFRUVFRUUFRQUDg4PDw4PDw8PDw8PDw4PDw8PDw8P&#10;Dw8ODg8PEA4PDw8PDw8PDw8PDQ8ODw8PDw8PDw8QDw8PEA8QDxAODw8QDw8PEA8PDxAQDw8PDxAP&#10;Dw8PDxAQDxAPDw8PEA8PEBAPEA8PEBAPEBAPEBAQEBAQEREQERAQEBAQEQ8QEBAREA8QERAQEBAP&#10;EBEPEBAQEBEQEBAQEREQEBAQEBERERAQDxAPEREQEBAREREREBEQDxAQERAQERAQEBEREBAREBEQ&#10;EBAQERERERAQERAREREREREREREQEREREREQEREREREQEREREhETERIREhEREREREhISEhISEhMS&#10;EhESEhISEhETEhISExIREhISExISEhMSERESEhMSEhESERITExESERISEhMREhASERESExIRERER&#10;ERERERESEhIREhISEhISERASERERERIREREREREREhAREREREBERDxEPEhEREBERERESERERERER&#10;EhEREBAREBEQERARERIQERAREREQEBEQEBAREREREBEQEREQEREQEBEREBAPERAQERAQEBAQERAQ&#10;EBAQEBEQEBEQEBEREREQEBARERAQEBAREBAQEBEREBAQEBEREREQEBEQEREQERARERAQEREQEBEQ&#10;ERAREREREREREhEQEBEREBAREREREREREBIREBESEBEQERERERERERERERAREhEREREREBERERAQ&#10;EREREREQEhERERARERERERESERIRERERERIRERESERESEhESERESEREREREREREREREREhISEhIR&#10;EhIREhIREhIREhIRERISEhIRERESERIREhISEhISERIREhASEhESEREQEhESEREREhESEhEREhER&#10;EhERERERERESEhIREhESERISEhESEhMSEhITERMSERIREhMTEhISERMSERISExITEhISEhITEhIT&#10;ExITExMSExISERESExMTEhIREhESEhIRExMSEhISEhISEhEREhIRExISEhESEhIREhISEhESERAR&#10;ERIREhISEhAREhISERISEhMRExISERIREhMSEhISEhITExMTExITExMSEhMSFBQTExITExQUFBUU&#10;ExQUExQUFBQUFBQVFRUUFRQTFRQVFRUUFhYUFRUUFRQVFRUVFRQXFhUWFRYWFhYUFxYVFhcXFhYW&#10;FhcVFhYWFhUWFhYUFhYVFRUWFhYWFhQWFhQVFRYWFRYVFRUWFRUVFBUWFhUVFRcUFRUVFBUUFBQU&#10;Dg8PDg8PDw8PDg8PDw4PDg8PDg8ODw8PDw8QDw8PDw8PDw8ODw8PDw8PDw4PDxAPDw8PEA8PDw8P&#10;Dw8PDw8QDg8QDw8QDw8QDw8PDw8PDg8PDw8PEA8OEA8QDxAPDxAPEBAQEA8PEBAPEA8PEBAQDxAQ&#10;DxAPEA8REBAQDxAQEBAREBARERAQEBERERAQEQ8QEBEQEA8REBAQDxEQEBAQEBEREBEQEREQEBAQ&#10;EBAQERAREBAREBEQEBAQEBAQEBIREBEQEBERERASEBERERAREBERERAREhAQERERERERERERERIR&#10;EhESERETEhMREhISERESEhISEhISEhMSEhISEhITEhMSEhISEhISExISEhISERISEhISERISExMS&#10;ExERERESExERERESEhEREhESERISERISERESEBERERIQERISEBIRERISERESERIREhAREREQERER&#10;EBERERIREREREhISEREQERIQERERERASERIREBEREREREBASEBEREBEREREQEREREBERERARERER&#10;EBARERAREBEREBEREREQEBEQERAREBEQEREQEBEREBASERARERAQEBAQEBARERASEhAQERERERAQ&#10;EBEQERIREREQEREQEBEQEBEQEBEREBAQERAREBAQERAREBARERAQEREQEhIREhERERIRERERERER&#10;EREREREQEREREBEREBEREBERERAREBAREBEQEBERERAREBESERERERERERERERERERIRERIRERER&#10;ERESERAREhESEhERERIRERESERASEhEREhERERISEhEREREREREREREREhESEhEREhESEhISEhIR&#10;ERERERIREBEREhERERIREhERERIRERESEhESEhIQERIREREREREREhISEhESERISEhESEhISEhIT&#10;EhMSExMSEhMSExITEhMTEhMSEhMTEhITExISEhISEhETERITEhESERISEhISEhIRERESEhISERMR&#10;EhIREhESEhESEhISERIRERESEhERERERERIREhERERESERISEhEREhMREhISEhERExISExITEhMT&#10;EhMTExQTExMUExMUExMUFBMTExQUFBMUFBMUFBQUFBUUFBQUFBUUFBUUFBUVFRQUFRUVFhUWFRUW&#10;FRUWFhYVFRUWFxYVFhYWFhcVFhUWFxYWFhYVFhYVFhYVFhYWFhYWFRYVFhYVFRYWFhcWFhYVFRUW&#10;FBYVFBYUFhUVFBQVFRUUFRQUFRUUDg4ODw4PDw8PDw8PDw8PEA8PEA8PDxAPDw8PDg8PDg8PDw8Q&#10;DhAPDw4PDw8OEA4PDw8PEA8QDw4PDw8PDw8PDxAQDw8PDw8ODw4PDw8PDw8PDw8PDw8QDxAPEBAQ&#10;EBAQEA8PDxAPDxAQDxAQEBAQEBAQEBAQEBAQEBAQDxAQEA8QDxAPEA8QERAQEBAQEBAPEBEQEBAR&#10;ERAQERAREBEQEBAREBAREBAQEBEREQ8PERAQEBEQERERERAQEBEQEBERERAPERAQEREQEBAREBER&#10;EBASEBERERAQEREQEREREREREhISEhARERISEREREhISEhIREhISEhISExEREhITERISERMREhIS&#10;EhITERETExISExISERISEhMREhIREhISExISEhESERAREhIRERERERIRERESEhIREhIQEhESERES&#10;ERERERIREBESERIQEREREhEREREREREREREQEREREhEQERESERARERAREBEREREQERAQEBERERER&#10;EBEREBEQEBERERAREREREBEPEREQEBEREBEQEREREBEQEBEREBAQEBAQEBAQEBAPEBAQERAQERAQ&#10;EBEQEBERERAREREQERAQEBAREBAREREREBAQEREQERAQERAREREREBEREBERERAQEBAQERIQEBER&#10;EREQEREREREQEREQEREQERISEBERERERERIREREREBAREREQERESEREREBIREREQEBIREREQEREQ&#10;ERARERIRERERERERERESERERERERERESEhESEREREREREhISEhESERIREhERERESEhEREhEREBER&#10;ERISEREREhESEhESEhEREhIQERISERIREhESEREREhEREBITEREREhISEhEREhISERERERESEhIS&#10;EhEREhESEhITEhESERITEhMSEhMSERMUExISExMSEhITExMSERMSEhITExISEhITExISEhITEhIT&#10;ExMTEhESEhESEhISExITEhESEhITERITEhISExESERIRERARExIRERERERISEhEREhIREhESEhIS&#10;ERETEhESEhISEhISEhISExISExISEhMTFBMTFBMTExMTFBQTExMTExMSFBQTExMTFRMVFBMUFBQU&#10;FBUTFBQVFBQUFRUVFRQUFBUVFRUWFRYVFhYWFhYWFRUVFhUWFhYWFhYWFhYVFhYVFhUVFhUVFhYV&#10;FhUWFhUVFRYVFRUXFRUVFhUVFRcVFhUWFhUUFRUVFBUUFRUVFBQVFBUVDg4ODg4ODw8PDw8PDw8Q&#10;Dw8PDw8PEA8PDw8QDxAOEA4PEBAPDw8QEA8PDw8QDw8QDw8PDg8PDw8PDw8QEA8PDw8ODw8PEBAP&#10;Dg8PDw8PEA8PDw8QDw8QDxAPEA8QDg8QEA8PEBAPERARDxAREBAQEA8QEA8QEBAPEA8QEBAREBAQ&#10;DxEPEBAREBAQEBAQEA8PEBAREBAQEBAQDw8REBEREBERDxEQEREREBEQEBARERAREA8QEBEQEBAQ&#10;EBAQERAREREQERAREBAQEQ8SEBAREBEREBIREREQERASEhERERASERISERIREhERERIREhEREhET&#10;ERESEhESEhISERISEhISEhISExEREhISERISEhISEhMRExETEhMTERERExIRERIREhIREhESEhIS&#10;ERISEhIRERERERISEREQERMREBESERARERETEREREREREBEREhIRERERERAQEREREhERERAQERAR&#10;EREREhERERIRERESEhESERESERARERAQERAQEBEREBEREBAREBAQEBEQEBIREREQERAQEBAQEBAP&#10;DxEQEREREBARERAREBEQEBARERAREBEREBAQEREQEBAREREQEBEREBAQEhEQEREREBEREBEQEBAR&#10;ERERERAREBAQEBEREREQEREQEBEQERERERARERAQEBERERAREBEQERERERERERAREBIREhAREBES&#10;EREQEREREBEQERARERAREREQERESERERERERERIREREQERIREhESERESEREREhIRERIRERESERIR&#10;EhESERESERIREhESEhEREBEREhISEhISEREQEREREhISEBITEhIREhIRERISERITEBIRERESEBAR&#10;EhIREREQEREREhESEhESEhIREhERERISERESExIREhISERMTExMSEhISEhISEhISEhMTEhISERIS&#10;EhISEhMTEhITEhMSExISEhMTEhEREhMTEhIREhISEhIREhERERESEhIRERISEREREhESEhIREhES&#10;EhASERERERIRERESERMREhISEhIREhETEhESERISERISEhMSExITExISEhMTExMUExMUExITExMS&#10;FBQSFBITExQUFBQUFBMUFBQUExQVFBUVFRQVFBQUFBUUFRUUFRYVFRUVFhUVFRUWFRYVFhYVFRYW&#10;FhcWFhYXFhYXFxcWFhUVFRYVFhUWFhUVFRYVFRUWFRUWFhUVFhUVFRUVFBYVFhUWFRUVFBUWFRUV&#10;FRQTFRQUEA0ODw8PDw8PDxAPDw8PDxAQDw8PDw8PDw4QDxAQDw8PEA8QDw4PDw8PDw8PDw8PDxAP&#10;EA8PDhAPDw8PDg8PDxAODw8QEA8OEA4PDw4PDw8PDw8PDxAPDg8ODw8PEBAPDg4QEA8PEBAPEBAQ&#10;DxAPEA8QEBAPEA8QEBAQEBAQDxAQEBAQEA8QERARDw8QEBEQEBAQEBAQEBAPERERERAQEBARERAQ&#10;EBAQEBAQDxAREBAREBAQEBEREBERERAQDxAREBAQEBEREBAQEBAQEBAREBAREBARERARERERERIR&#10;ERERERISERIQEhIRERISEhESEhIREhISEhIRExISEhISExESERMSERISEhISEhITEhESExISEhMS&#10;EhIRERISEhISEhEREhISEhESERISEhESEBIQERESERIREBERERISERISEhEREBERERERERERERER&#10;EBEREREREREREREREBASEREQEBAREBAREBAREhEREBEREhEQERAQERAREREQEREREBEQERAPEBAR&#10;EBEREBEREBEQEBAQEBEQEA8REBAREREQERAREBAREBAQEBARERAREBAQEBAREBAQEBEREBEREQ8R&#10;ERAQEBAQEBAQEBEQEA8REBAREBAQEREREBEREREREREQEREREBEQEREREBEQEREREBIQERERERAR&#10;EREREREREBESEREQEBESEREQERAQERAREREPEBEREREPEREREBASEhEREREREBERERERERIREhES&#10;ERERERIRERIREhIREhIREhIRERIREREREhARERISEhESEhEREhEREhISERERERIRERIQERISEhER&#10;ERESEREREhIREhIRERESEhESERISEBESEhIREhISERERERIREREREhEREREREhISERISEhISEhIR&#10;EhMTExESEhITEhITEhISEhITEhMTEhMTEhITExMSExMTExISEhISEhISEhMREhISExIRERESERES&#10;EhISERESEhERERISEhESEhISERIREhESEhIRERESEhIREhIREhIRERESERIRERIREhITEhISEhIS&#10;ExMTEhMSExITEhMTExQTExMUFBQUExMTFBMTFBQUExQTFRQUFBMTExQUFRMVFBQVFBUUFBUVFBUV&#10;FRUVFRYWFRYVFRUWFhYWFRYWFhUWFhcWFhYYGBgXFhgWFRYVFhYVFhYVFhYVFRUWFhQWFRUVFRYW&#10;FRUWFRcVFRUVFhUVFRUVFRQUFhYUFBUUFRQTDg8PDw8PDw8PDg8QDw8PDxAPDw8ODw8PDxAQDw4Q&#10;Dw8QEA4PEA8ODxAQDw8PEA8OEA4QDw8PDw8PEBAPEA8PDxAQDxAPDw8PDw8PEA8PDg8PDxAPDw8P&#10;Dw8QEA8PDg8QDw8PDxAQEA8QDxAQEBAQEA8PEA8PEBAQEA8PDxAQEBAQEBAQEREPEBAQEBAREBEP&#10;EBAPDxEQERAQERAQEBAQEBAQEBEQERAQEBAQEBAQEBAPEBEREBEQEA8PEBEQDxAQEBAQEBEREBER&#10;ERARERAQERAQEREQEBEQERESERERERERERISEhEREhISERIREREREhMSERISERISEhESEhISEhIS&#10;EhMSEhEREhEREhISERESEhISEhIRERIREhESERISEhESERESERESERISEhESEhAREREQEhIRERIR&#10;ERIREhIRERESERAREhEREBEREREREREQEBESEBIREBEREREREBAREhARERERERAREhARERARERAR&#10;EBEQEBEREBEQEREQEBEREREQEBAREREREREQERAREBAREBEQEBAREREPDxEQEBAQEREQEBAQERAQ&#10;ERAQEBAQEBEQERAQERAQEREQEA8QEBERERAQEREQERAQEBEQEBEQEBEQEREQERERERAQEREQERER&#10;EREQEREQERAQEBEQEhEQERAQERESEREQEREREREREBEQEBAREBERERAQERAQERIREREREBEREBER&#10;ERARERESEBAREhERExEQEhESERASERIRERESEhIRERISEhIRERESEREREhIREREREhIRERESERIS&#10;EhIRERESERIREhESEhISEhIREhITEBISERIRERISERIRERIRERISERIRERIRERIREhERERESEhER&#10;EhISERESERISEhESEREREhESEhITExISExISExMTExIRExISExISEhISEhITEhMSEhMTEhMTExMS&#10;EhISExISERMSEhESEhISExISExESExMSEhISEhERExISEhIREREREhIREhIRERIREhIREhIRExER&#10;ERISEhISEhESEhITERIRERITEhIREhMSExMUExMTExMTExMTFBMTExMSExMUExMUFBMTFBMUFBMT&#10;FBQUFRQUFRUUFBYVFBYUFBUWFRUVFhUVFRUVFhYVFRUWFhYWFhYWFhYWFhcXGBgXGRkYFxcYFxYW&#10;FxYVFRUWFBYWFRYWFhUVFhUUFRYWFRYVFRYWFRUVFRUVFRUUFRUVExYUFRUUExUUDw8PDg8PDw8P&#10;Dw8PDxAPEBAPEA8QDg8PDhAQDxAPEA8ODw4PDg8QDw8PDw8ODxAOEBAQDxAPEA8PDw8PEBAQDxAQ&#10;Dw4PDw8PDw8PDw8PDw8PDw8PEA8PEA8PEA8ODxAPEBAQEBAQDxAQEBAQEA8QEBAQEBAQDxAQERAP&#10;ERAQEBAQERAQEBAQEA8PEA8QEQ8QERAPEA8QEBARERAREBAQDw8QEA8RERAREREQEBAQEBAQEBEQ&#10;ERAREBEQEBEREBAQEBEREBAPEBEQEBAQEBAQERARERERERESEBERERIREhERERESEhIRERISEhIR&#10;EhASERIRERISEhISERESEhETEhISERESEhISEREREhESEREREhISEhISERESERESEhEREhEREhER&#10;EhISERESERESERISEhESEhEREREREhESERIRERIREBEQERASEREREhERERERERERERASERARERAR&#10;EBIREBEREREREREREBAQEREREBEREBEQERAQERERERAQERAQEBAQEBAQEBEREA8SEBEREREQEBER&#10;EBERERAREBEQEBARERAPERAQEBEQEBAQEBAQEBEQEBARERAREBAQERAQEBEREBEREBAREBARERAR&#10;EREQDxARERAREREREBAQEREREBAQEhERERARERAQEREQEREQERAREREREREQEhESERAQEBAQERER&#10;EBAQEBARERAQEBASEBAREhEREREREBAREREQERIREBERERISEREREREREREREhEREhIQERISERES&#10;EhESERIREhEREhEQERESEREREhESEhERExEREhIREhISERISEhERERERERIRERIRERISEBESEhIR&#10;EhIRERISEhEREhISERIREhISEhIRERIQEhIRERISERESEhISERIREhITEhISEhESExITExISEhIS&#10;EhISEhIREhMTEhITEhMTExIUEhMTEhMREhISExISERISExMSEhMREhESEhISERMTERESEhIRERMR&#10;EhISERIRERISEREREhIREhISERISERIREhISERERExISEhISExMTExISEhMTExMTExMTExITEhMT&#10;ExISEhQUExMUExQTFBMTFBMTFBQTFBMTFRQVFBQUFBQVFRQUFRYUFBQVFBYVFRUVFRUWFhYVFRYV&#10;FhYVFhYXGBgYGBoZGRgYGBcWFhYWFRYVFhUWFRYWFhUVFRUVFRUVFRUVFRYVFxYWFRUUFBUUFRUU&#10;FhUVFRYVFBQUFBQVDg4ODw8PDw4PDw4QEA8PEA8QDxAPEA8PEBAPDxEPEBAODw8PDxAPDxAQDxAP&#10;EA8PDw8PEA8PDxAPDw8PDxAQEBAODw8QDw8PDw8PDw8PDw8OEA8PDw8PDw8PDw8PDw8PDw8QERAP&#10;EBAQEA8QEBAQDxAPEBAQEA8QDxAQEA8QEA8QERAREBAPEBAQERAQEBAQDxAQDxAPEBAREBEREBAQ&#10;ERAREBAQEBAREBAQEBAQEBAPEBEQERARERAQEBEQEREQEBAQEBAQEBAQERAQEREQEREREBESEBER&#10;ERISERERERARERESERESEhIREhIREhISEhIREhIREhESEhIRERISEhISEhISERISEhESEhISEhIS&#10;EhMSEhIRExERERIREhIREhERERESEhESERIRERISEhESEhEREhISERASEhESERESEREQERARERAS&#10;EREQEREPEREQEREREREQEBEREREREREQEREREREREBEREBERERAQEBEQEREREBAREBEREBAQEBAQ&#10;EBEREBEREBAPEBAQERAQERARDxAQEREQEREQEBEQEBAREBAQEBAREBAQEBAQEBAQEREQEREREBER&#10;ERAREBEQEBAQEBAQEBAQEBEPERAQERAREBAREBAQERAQERAQEBEREREQERAREBEREA8QERERERER&#10;EREQEREREREQEBEQEREREBAQERAQERERERERERAREBEREREQEREREBERERARERISERAREREQERER&#10;ERESEhERERISERIRERERERISERIRERISEhESEREREBEREBISERESEhISEhESEBETERIREhIRERIR&#10;EhERERISEhISERIRERESEhIREhESEBIREhEREhIRERESERIRERESERESERIRERETEhISERIREhIS&#10;EhMSERISEhISEhISEhITExISEhITEhISEhITEhISEhITExISExMSEhMSEhITEhESEhIREhISEhES&#10;EhEREhISERESEhISERISERISEhIREhETERESERIREhITEhIREhIREhITEhIREhISEhMSEhITExIT&#10;EhMSEhMSExMSExISExITExMUFBMTEhQTExQTExQTFBMSFBMUExQUExQVFBMUFBQUFRUVFRQVFBQU&#10;FRUVFRUVFRUUFRYVFRYVFhYWFhYVFhUWFxcYGBgYGRoZGRkYGRgXFxYXFRQWFhYVFhUWFRUWFhUV&#10;FRYVFRYVFRQUFRQUFRUVFhUWFRUVFRUUFhQVFRUVFRQVDw8ODw8PEA8QDxAQEA8PEA8PEBAPEBAR&#10;EA8QEBAPEA8PDw8QDw8QDw8PDxAPDw8QEBAPDxAQEA8QEBAPEBAQEA8QEA8QDw4PEBAPDg8PDg8Q&#10;Dw4PDw8QDw4PDxAQDxAPEBAQDw8QEBAPEBAQEBAPEA8REBAPEBAQDxAQEBAQEBAQEBAREBEQEBAR&#10;DxAQDxAQEBEQDxAQERAQDxEPERAQDxAREBAQEREQERAQERAQEBAQEBAQEBAREREPEBAQDxAQEBAQ&#10;EBAQERAREBAQERAREBERERERERAQERERERERERAREREREREREhESEREREhESERISEhIREhESERIS&#10;EhISEhMSEhISEhISEhISEhIREhISEhESEhERERITERESEhESEhMSERITERISERISERIRERMREhES&#10;ERERERERERESEBEREREREREREhEREREQERERERIRERAREBEREREQEBARERERERAQERAREREQERER&#10;EREQEREQERERERAQERAQERAQEBEREBERERAQDxEREBAREBEQERARERAQEBEQEBARDxARERARERAQ&#10;EBEQEBEQEREREBAREBAPERARDxAREBEQEBAQEBEREQ8REBIQERAREREQEBAREBAREBARERAQERAQ&#10;EBAQEBEQERERERARERAREBEREA8REREQEBAREREREBERDxIREREQERASEhEREBERERAQERASEREQ&#10;EREQEREREBEREREREBERERAREREQEhISEhISERESEhESERISERERERESEhERERIREhEREhIREhES&#10;ERIREhISEhIREhASERESERISERISEhIRExESEhISEhESERERExERERISERISERIRERIQEREREhES&#10;EhEREhEREhEREREREhESEhESEhISEhIRExITExETExITERISEhISExISEhITEhMTFBISEhITExIS&#10;EhMTFBQREhITEhITEhISERISEhITEhEREREREhISEhISEhIREhISEhISEhARERIRERISEhESERMS&#10;EhISERISEhESERISExESEhISERMREhITEhMREhITEhMTExISExMTExMTFBIUFBMTFBMTEhMTFBMT&#10;ExQTFBMUFBUVFRQUFRQUFRQUFBUUFhQVFRQVFRUVFRYVFhYVFRYVFhQWFhcXFxcXFxgZGRgaGRkZ&#10;GBgYFxYXFhUVFhYWFxYVFhYVFRUWFhUUFhYVFRUVFRQWFRYUFRUVFRUWFRUWFRQVFRUUFBQTDg8P&#10;DxAPDw8PDxEQEBEQERAQEBAQEBAQEBAPEA8PDxAQDw8PDhAQDw8QDw8PEA8QEBAPDw8PEA8PEA8Q&#10;Dw8QEA8QEBAPEA8PDxAPEA4QDw8PDw8PDw8PDw8QDxAPEA8PDxAQDw8QDw8QDxAPEBAQEBAPEBAQ&#10;DxAQDw8PEA8PDxAQEA8QDxAQEBARDxEQEBAQDxAQERAREBAREBEQEBEREBARERAQEBAPEBAREBEQ&#10;EBAQERAQEBAREREQERAQEBAREREQEBAREREQERAREBERERAREREREREQEBEREREQEREQEREQERER&#10;ERIREhESERIREhMRERIREhISERISERIRERISEREREREREhETEhMREhIREhIQEhIREhESERISERES&#10;EhISEhISERESEhESERIREhIREhEREREREhESEhEREhERERESEhEREBERERIRERIQEBEREBERERAS&#10;ERERERASEBAQERAQERARERAREBERERARERIREhAQEREQEBAREBAREREREBEREREQERAREREQEBAP&#10;EBAPEREQERAQDxAQERAQEBAQERAREREQEBAQEBARDxEQEA8REBIRERAQERAQEBEQERARERAQEBAR&#10;EBAQERAQERAQEBAQERAREBAREBAQERERERAQEREQEREREBAQERARERERERARERASEBAQEREQEBER&#10;EREQEhAQEREREBAREBEQERAQEREREBERERAREBEREREREBIREREREhEREhEQEREREhISEBEREhER&#10;ERASEBESEhISEREREREREBERERESERIREhISEhISEhASERISERISERMSEhISERISERIREhIREREQ&#10;ERERERIREhEREREREhISERARERISEhISERESEhIRERESERESERESEhESEhISEhISERIREhIREhMR&#10;EhITEhITExISEhISEhISEhISEhITEhMTEhESEhIREhITEhIRERISEhISEhIRERISEhESERESEhER&#10;EhESEhMREhESERISERESExERERIREhEREREREhISEhEREhISExEREhISEhITExITEhISExMTExMS&#10;ExMSExITFBMTExMTFBMTExMVExMUFBQTFBUVFBUUFBQVFBUVFBQVFRUUFRUVFRYVFRQVFhYWFhUW&#10;FhYWFRUVFRYVFxcXFxgYGRoaGhoaGRkYFxcXFhYVFRYWFRYVFhYWFRYVFRYVFRYVFhYVFRYUFhYV&#10;FRQVFhQVFRUVFRQVFBQUFBUUDxAPDw8PEBEPEBAQEBAQEBAREA8QEBAQEBEQDxEQEBAQEA8QEBAQ&#10;EBEQEA8QDw8QDxEQEBAPEA8QEBAQEBAPDw8PDxAPDw8PDxAPEA8QEBAPDw4PDw8QDw8PDxAQDxAP&#10;Dw8QEA8QDxAPEA8PEBAQDxAPEA8PEBAQEREQEBAQEBAPEBAQERAQDxEQEBEPEBAPEBAQEBAREA8Q&#10;EREQEBEQEA8RDxAREBAQDxAPEBAQEA8QDxAREBAQEBAQEBAQEBIRERAREBEQERERERAQERAREBER&#10;EBIREhEQEBAQEBERERERERIREhIREhESEhISEhESERIRERESEhISEhISEhIREhISEhISERISEhIS&#10;EhISEhISERIREhISERIREhISEhISERIREhESEhEREhEREhESEhIREhIREhESEhEREBEREBAQERAS&#10;EREREhEREREREREREhEQEREREBEREBIREBEREREQERERERERERAQEBAQERAQEREREBEREREREBAR&#10;ERAQERAREREQEREREBAREBEREBESEREQEhEREREREA8QEREREBARERAQEREREBAQEBAQEBAQERAQ&#10;EA8QERERERAQERAQEREREBAQERAREREREREQERASEBEREBAQEBEQEREREREQERARERAREBEREREQ&#10;EBAREBEQEBAREREREBAREBARERESEREREhEREREREBEPERIRERERERIQEBEQEREREREQEhEREREQ&#10;EBEQERIREhERERISERIREhISEhESEhESERIRERERERESEhIRERISERIREhERERERERMREhIRERES&#10;ERIQEhMREhISERISERISEhESEhIRERESEBISERIQERERERESEhISERERERIRERERERIREhEQEhER&#10;EhISERMRERISExMSExMSEhISEhMTExISExISEhISEhISEhISEhITExQTExMTEhMTEhISEhITEhIT&#10;ERITERIRERERERISEhERERASERMQERISERISEhESEhISEhIREhISEhMRERISEhERExISEhESERIS&#10;EhISERISEhISExMSExQSEhMUExMSExMTExMUFBQTExMSExUTFRMTFBMTFBMUExQUFRQTFBQVFRQU&#10;FBQVFRUVFBQVFRUWFBUVFRYWFhYVFRYWFxUWFxgXFhYXGBgYGRoZGxsaGhgYGBcXFRYWFhYVFhUV&#10;FhYUFhYVFRYVFRUVFRUWFRUWFBUVFRUUFhUWFhUWFRUVFBQVFRUUDw8PEBAQEBAQEBAREA8QERES&#10;EREQERAPEBEQEREQEBAQEA8QERAPEBAQDxAQEA8QEBAREBAQEBAPEA8QDxAQDxAQEBAPDw8QDw8P&#10;Dw8PDw8PEBAQEA4PEA8PDw8QDxAQEA8PEBAPDw8PDxAQEBAQEA8REBAQDxAQEBEQDxAPEBAQDw8Q&#10;EREPDxAQEBAPEQ8QDxAQDxAQEBAQEBAQEBAQEQ8QEBAQEBAREBARDxEQEBEREBAQEBAQEBAQEBEQ&#10;ERAQEREQEBAREBAREBERERAREBEREhAQEhEQEBESEREREBESERASERERERISERESEhESERIREhIS&#10;EhISERIREhIRERISEhESEhESEhISEhISEhISEhESERESExISEhISEhIREhIREhISEhESEhERERIS&#10;EhESERMRERESERIQEBEREhIREBEQEBERERERERERERIRERIRERERERIREBEREREREBERERARERER&#10;ERAQERARERAREBAQERAREBAQERERERAQEREREBEQEBAQEBEQERAQEBEQEREQERAQERAREBEREBAQ&#10;EBEQEREREBAREBAQERAREBEQEBAQEBEREBAQERAREBEQERAQEREQERAQERARERAQEBAQEREQERAQ&#10;ERAQEBEQDxAREBAQEhEQEBEQEBARERARERASERAQEBAREREREBAREREQEBEREBEREREQEBEQEREQ&#10;EBEREBAREBEREBEREREQEREQEBEREBISERERERERERESERIREhESERIREhEREREREhIREhIREhIS&#10;EhERERESEREREhISERISEhESEhESEhISERESEhISEhESEhIRERASERIREhISEhESERISEhIRERER&#10;ERISERERERISEhEREhERERMREhISERERERITEhETERMSEhMTEhMSExMSEhMSEhISEhITExMRExMS&#10;ExMTExMSEhITExMTEhITEhEREhISEhISExMSEhISEhISEhISEhISEhIRERIRERESEhISEhERERIS&#10;EhISEhEREhISEhESEhERERESEhMSERESExISEhISExIUEhMSEhITExMSEhMUFBMTExMTExMTExQU&#10;ExQUFBMVExQUExQTFBUUFRQUFBUWFRUUFBQVFBUVFRYUFRUVFRYWFhYWFRYWFhYWFRYXFhcXGBcZ&#10;GhkaGxoaGhkZFxcXFxYWFRUWFRUVFRUVFhUWFRUWFRYXFhYVFhUWFhQVFhUVFRYVFRQVFBYUFRUU&#10;FBQVDg8PEBAPEBAQEBAREREREBEQERAQEREREhEREA8REBARERAQEBEPEBAREBAREBAQEBEQEBAQ&#10;DxAQEA8PEBAQDxAPEA8QEA8QEBAPEBAPDw8QEA8PDxAPDw8QEA8PDxAPDw8PDxAPDw8PEA4PDxAQ&#10;Dw8QDw8PDxAQEBAPEBAQEA8QEBAQEQ8PEA8QDxAQEBEPEBAQEBAPERAQEBAQEBAQEREQEBAQDxEQ&#10;EBEPEBAQERAQEBAQEBEQEBAQEBAPEBAQEBAQEBERERERDxEQEBEQEBIRERAREBAREBIREBAQERER&#10;EREREBISERESEREREhESERERERISEhIREhESERITERIRERIREhITExMTEhESERISEhISEhISEhES&#10;ERISEhIREREREREQEhESERESERIREhIRERESERESERERERAREREREBEREREQEREREBISERERERER&#10;EBAREREREREQERARERAREBEREBARERAQEREQEBEREhEQERARERAREBAREQ8REBERERAREREREREQ&#10;EBAQEBEPERAQERAQEBIREBEQEBEREBEQEA8QEBERDxAREBEQERAQEBEQEREREBARERARDxAQEBAR&#10;ERAQEREREBAREREQEBEQEBEREREQEA8QEBAREBEREBAQERAREBEREBAREREQEREQEREQEBAQEBEQ&#10;EBARERAREBEQEREQERAREREQEBEREREQEREREREREBEREREREREREREQERERERERERERERISEREQ&#10;ERESEBIREhEREREREhIRERIREREREhIRERESEhESERESEhESEREREhIREhISERISExISEhEREhIS&#10;ERISEhIRERESEBISEhISERIREhERERMRERAREBEREhESERISEhISEhISEhIRERESEhISEhISExMS&#10;ExISEhISExMSEhIUEhISEhITExESEhITExISEhMTExITExMSEhISExMSEhMSEhISERESERIRExES&#10;EhISEhISEhMREhESEREREREREhESEhITERIREhERERISEhESExISEhERExISEhISEhMSExMTExIT&#10;EhMTExMTExMSExMTExMTFBQTExQUExMTFBQUFBUUExQUFBUUFBQWFRUUFRUUFRUVFRQWFRQVFhUV&#10;FhYVFhUWFhYXFxUXFRYWFhcVGBcYGBoZGRoZGRkYFxcXFxYWFRUWFhMWFhQWFRYWFRQWFRUWFRUV&#10;FhUWFhYWFRYWFRYVFhQUFRUVFRUVFRQVDw8PDxAPEBAREBERERERERESERERERERERAREBAQERAR&#10;ERAREBAQEBEQEBERERAQERAQERAPEBARERAQDw8QDxEQERAQEA8PDxAPDw8PEA4PEA8QEA8PDhAP&#10;Dw8QDxAPEA8PEA8PDw8PEBAQEA8QEBAQDw8PDw8QEA8REBAQEBAQDw8PEBEREBAPEBEQEBAQEBAQ&#10;EBAQDxAQERAQEBAQDxAQERAPDxAQEA8QEBEQEBAQEBAQEA8QERAREA8QDxAQEA8QEBAQEBERERER&#10;EBAQEREQERARERERERARERARERESEBESEhEREhESERESERIREhEREhIREhISEhITERIREhIREhER&#10;EhISEhISEhIREhETEhITEhISEhIREhESEhESEBESERISEhIRExIRERESEhASEREREBERERERERER&#10;EBESERARERESEREREREREBEREREREREQERIREREQERIRERAREBEQERAREREREBERERERERERERAR&#10;EBERERARERAQEREQEBAREBEREBAQEBERERAREBERERAQERAQEBAPERAQEBEQEBAQEBEQEBAQEA8Q&#10;EREQEBEREBAQEBAQEREQEBAREBEQEBAQEREQEREQERERERAQEBEREBAREREREBAREREREREREBER&#10;EBEQERERDxERERAQEREQEQ8QEBAREBESERIREBEREBEQEBAQEBAREBAQERAQEBARERIQERERERER&#10;ERAREREREBERERESERESERIRERESEhIREREREhISEBEREhERERISEhEREhIREhESERETEhEREhER&#10;EhERERISEhISERIRERIRERISERESEhMRERIRERIREhIQERERERIREhESEhEREREREREREhEREhES&#10;ERESEhESEhESERIREhISExISEhISEhISEhISEhISExISExITExITEhMSExMTEhMSEhITEhITEhES&#10;EhISEhISEhISEhISEhISERISEhMTEhISEhISEhIREhERERESEhIREhIRERERERERExIREhISEhIR&#10;EhISExITExITEhISEhMTEhMSEhISExISFBMTFBMTExQTFBMUExMTExMTFBQUExQTFBQTFBQUFBUU&#10;FBQUFRUUFRQVFRQUFBUVFRUVFRYWFhUWFhYWFxYWFhgXFxUWFhYWFhcYGRgZGRkZGRcYFxYXFhYW&#10;FhYWFRYWFhYVFhUWFRYWFRUVFRYVFRUUFBUVFRUVFhUVFRUUFhUVFRUUFBUVDw8QEBAQEBARERER&#10;ERESEhISEhISEhISEhIREREREhEREREQERAREBEREBEQEREQEREREBEQEREREBAQEBAQEBAQEBAQ&#10;DxAPDw8PDw8QDw4PDw8PDw8QEA8PEBEQDxAPDw8PEA8PDw8PDxAQEBAQDxAPDw8QEBAQDw8QDw8Q&#10;DxAQEBAQEBAPEBAQEBAQDxAQEBAQDw8PEBAQDxAPERAQERAQEBAQEBARERAPEBAQEBARDxAQEBAQ&#10;DxAQEBAQEBEQEBAQEBAREBAQEREREBAQEBERERIREREPERAREBEQEBERERARERERERESEhERERIR&#10;EREREhESEhISEhISEhIRERISEhESEhIREhITEhISExEREhEREhMSEhISERESEhEREhISERESEhIR&#10;EhIRERIREhESEREREREREhESERESERERERIQERIREhEREREREBERERARERERERAREBEREBERERAR&#10;EREQERAQEREREBEQEBAREBAREREQEBEQEhAQEBEREBEQEBARERAQERAQEBEQERAQERAQEBAREBAQ&#10;EBEQEBEREBAQEBAQEBAQDxAQEBEQDxAREBEREBAQEBARERAREBEREBAREBARERAREBERERAREBEQ&#10;EBEQEBAREREREBAQERAPEBERERAREBAREBEQEBERERAREBEREBAREBEREREQEREQEBEREREQEBER&#10;EREREA8QERAPERIQEREREhAREhAREhEQERERERIQEhEQERISERESERISEREQEhIREREQERERERER&#10;EhISEREREhISEhERERERERESEhEREhMRERIREhISEhIREhETEhESERISEREREhIREREQEhERERIR&#10;ERERERIREREREBESERESERERERESEhISEhISEhISERMSEhMTEhMSExISEhMSEhIRExISEhISEhIS&#10;EhETEhISERMTEhITEhMTEhISEhISEhISEhIRERIREhEREhETEhISEhESERMSEhASERISEhERExIS&#10;EhESERISEhISERIQEhIREhERERESEhISExMSEhESExMTExMTExMSExQUFBMTExMTExMUExMTFBMU&#10;ExMTFBQUFBQTExMVFBQVFBQUFRUVFRQUFRUVFBUVFRQUFRYVFhQWFRUWFRUUFRUWFxcXFxcXFxcX&#10;FRYXFhYYFxgYGBkXGRcXFxYWFhUWFRYVFRUVFhYVFxYWFRUVFhUVFhYVFRYVFRYWFRYVFRUVFRUV&#10;FBUUFhUUFRUUEBAQEBAREhERERISExISEhITExISExETERISEhIRERIREhESERIREBEREhARERAR&#10;EREREREQERERERAREBAQEBAREBAPEBAQEBAPDw8PEBAQDw8PDw8ODw8QDxAPDxAPEBAQDw8PEA8Q&#10;EA8PDxAPEA8QDxAQEA8RDxAQEBAQDxAPEA8QEBAQEBAQDxEPERAREBAQERAREBEQEBAPERAQERAQ&#10;DxAQEA8PEBAPEQ8PDxERERAQEBAQEA8QEBEQERAQEREQEBEREBAQERAQEBEQERAQEBAQERARERAR&#10;EBEQEREQERIQEREREhERERESEhISEhISEhERExISEhEREhETEhISEhISERISERISERISEhISEhER&#10;ERISERIRExISERERERISEhISERISEhISEhIREhESEhISEREREREREREREBEREREREREQEhEQERER&#10;EREQEBEQEBEQERAREBERERERERERERARERAREBAQEREQEREREQ8SERAQEBAQEBEQEBAREBERERER&#10;EBAQEBERERAQEREREBAREREQDxEQEREQERAREBEQERAQERAQEBAQEBEQERAQEBEQEBAQEREQEBAQ&#10;EBAQEREQERAREBEREBAREBEREBARERAQEBEQEREQEBAQEBARERAREREQEREQEREREREQEBAQEREQ&#10;EhARERESEREREBEREREQEBERERIQEBEQEREQEREREREREhEQEREREREQEREREREQEREREREREhES&#10;EhISERERERERERESERESERESERIRERESEREREhISERISERESERERERIRERESERERERIREhISERIR&#10;EhESERIREhEREhESEhEREREQEhIREhEREhERERESERISEhEQERISEREREhERERESERERERITEhIS&#10;EhIREhMSEhISEhITEhITEhISExESExISExMSERISExMTEhMTEhISEhESExIRERISEhISEhITEhIS&#10;ERMSERIRERETERIREhIREhISEhISEhISEhISEhIRERISERESERISERISEhISEhMSEhISERISEhIT&#10;EhITFBMUExMSFBMTExMSEhIUFBMTFBQTFBQTFBMUFBMUFBMUExQUExQUFBQVFRQUFRUVFRUVFBYU&#10;FhUVFRYVFRYWFRYWFxYXFhcXFxgVFhYXFhYXFhgYFxcZGBcXFxcWFRYWFRUVFhYVFRUVFhUVFhYW&#10;FRcWFhYWFRUWFRUVFRUWFBUVFRUVFRUVFRQUFBUUDxAQEBARERASEhIREhQTExMTEhMTFBQTEhMS&#10;ExISEhISEhISEhESEhESEhISEhISEBERERIREhESEREQERAREBEREBAQEA8QEA8QEA8QDw8PDw8Q&#10;Dw8PDw8PDw8PEA8PDxAPEBAPDxAPDxARDxAQEA8PEA8PEA8REBAPDxAQDxAPEA8QEBAPDxAQEBAQ&#10;EBAQEBAPDxEQDxAQDxAPDxAQEBEPDxAQEA8QEBEQEBAQEBAQDxAQEBAQEBAQEBAQEA8QEBAQEBEQ&#10;ERAQEBEREBAQEBEQEREREBIQEREQEhEQERAQEREQERESERERERISEhISEhISERISEhISEhIREhIT&#10;ERESERMSERMREhISEhIREhESEhESERISEhISEhEREhESEhESEhITERISERESEhERERISERIRERER&#10;ERERERESEhERERERERERERERERESERAQEhERERAQEBAREREQEREQEREQERARERARERAREBEQERER&#10;EREQERAREREQERERERAQEBEQEhEREREQERESEREQEREQEBAQERAQEBAQERAREBERERAQERAQEBAR&#10;EBAQEREREBEQEBAREBAREBAQERARERAREBAQEBEREBAQERAREBAQEBAQEBAQEhERERAQEBEREBEQ&#10;EREREBEQERAQEREQEBEREBAQERAREBEQEBERERAREREREBESEBERERAQEREREREREBAREBEREhAR&#10;EREREBEREREREREREBERERERERERERISEhESERIREhESERETEhEREREREhIRERISERERERISEhET&#10;EhEREhISERISEhESEhIRERISEhISERISERESEhISERIRERISEhIREhESERIQERIREhEREhIREhIR&#10;ERISERESEhESEhITExIREhISEhESEhITEhISEhISEhMSExMSExMSExMTEhMTExMTExISEhISEhMT&#10;ExIRExMSEhISERIREhIRERISERISExISERISEhIRERISEhASEBIREhESEREREhISEhIREhIREhER&#10;ERISEhESEhESEhISERIREhMSExMTExMSFBQTExMTEhQTExMTExMTExMUFBMUFBQUExQUFBQUExMT&#10;ExQVFBMUFRMTFBUUFBQUFRUVFhYWFhUWFhYWFhUVFhUWFxcWFxcXFxcWGBYXFhcXFxYXGBcXGBcW&#10;FxYVFRYWFhYWFhUVFhYXFhUVFhYVFRYWFRYVFhYWFhYUFBQVFhUUFBQVFBUVFBUVFBQVDxEQERER&#10;ERETEhMTEhQTFBQUExMUExQUExMTExMTExMTEhITEhISExMSEhESERISERMTEhETEhISEhESERIR&#10;EBEREREQEA8PEBAPDxAQDw8PDw8QDw8PEA8PDw8PDxAODw8QDxAQDxAPEA8OEA8PEA8QEBAPDxAP&#10;EBAQEBAQEA8QEA8QDxEPEBAQEBAQEBAQDxAPEQ8PDxAQEBEPDxAPEBAPEBAPDxAQDxAPERAREBAP&#10;DxAQEA8PEBAQEBEPDxEREBEREBEQEBEREBAQEBAQEREQERESERERERERERIQEREQERISERERERIR&#10;EBIRERERERIREREREhESEhIRERISERETERISEhERExISEhISEhITERISEhISERERERISEhESEhIR&#10;EhEREhISEhEQEhEREhEREhERERIREhMSERERERAREREREREREhIQEhEREBIQEREQEREREBEREBEQ&#10;EBESEREREREQEBAREREREBAQEREQEREREBAQEBAQEBAREBAQERERDxERERAREREREBAREBAREBAQ&#10;ERAQEBAQEBARERARERAQEBEQEBEQEREREA8QEBERERAREBERERAQEBERERAREREQEBEQEREREREQ&#10;EBAREREREBEQEBAQEBEQERAQEBEQEBEQERAREBARERAQERAREREREBEREBAQERAREBERERERERAQ&#10;EBAREBEREBAQERAQEBEREREQDxEQERIRERESERERERAREBERERESERIRERESERERERESEhIRERES&#10;EhIREhERERIREhISERIREhESEhIREhEREhESERERERESERISEhEREhESEhIREhEREBERERERERER&#10;EhEREREREhEREBIRERESERMRERIREhEREhEREREREhEREhESEhISERISERESEhITEhISERISEhES&#10;EhISEhMTEhMSExMTEhMSExITEhMSERMSEhMSERISERESExIRERMSEhISEhIREhISERISERISEhES&#10;EhITEhITEhISEhERERIREhARERESEhIRERMREhISEhISEhMTExEREhISExMSExMSEhITExMTEhMT&#10;EhITExMTFBQTFRMUExMUEhMTExQUFBQTFRMTFBQUFRUVFRUUFBQWFRUVFRUVFRYWFhYVFhUWFxcY&#10;FxcXFxYXFxUWFxYWFxcWFhYVFxYWFhYWFhYWFRYVFhYUFhYWFhUWFRUVFhUWFhUVFRQVFRUVFRUV&#10;FBYUFRUUFhUVFBQVFBUUDxAQEBEREhITEhITFBUUFRUUFRUUFRUVFRUUFRQUEhQTExMTExMTEhMT&#10;ExITExMTExITEhMSEhISEhMSEREREREREREQERAPEBAPDw8PDw8QDw8PDw8PDxAPDg8PEBAPEA8P&#10;EBAPEBAQDxAQEBAQEBAPDw8QDxAPEA8QEA8QEBAQEA8PEBAQEA8QEA8QEBAQEBAQEA8QEBAQDw8P&#10;EBERDxAPEBEREQ8SEBEREA8PEBAQEA8QDw8QEBAQEBAPEBAQEBAQEBAQEBAQEREQEBEQEBAREBAQ&#10;EBEQEBARERIRERERERIRERIRERESERERERERERIREhEREhERERIREhESEhMRExIREhIREhISEhIS&#10;EhISExISEhISERISEhEREREREREREhIRERESExESEhESERERERESEhEREREQEhASERERERERERER&#10;ERERERIREREREREQEBEQEREREREREREQEBARERARERARERAQEREQEREQEBERERERERAQEREQEBER&#10;EBAQEREQEREQEBERERAQEBAREBAQERAREREQEBEREBEQEBEQEBAQEBEQEBAQEBAQEBEREBEREBER&#10;EhAQEBAQEREPERAREBEQEBAREBAQEBEQEBARERAQEBIQEBAQEBAREBEREBAQERERDxAQEBAREBAR&#10;EBEREBAQERARERESERERERERERAREREREBEQERERERAQEBEREREQERARERARERESERERERESEhIS&#10;ERESERERERERERESEhIREBESEhESEhESERISERASERESERESERERERIRERESERESERERERIQERAR&#10;EhIQEhIRERIREhITEhESERESEhASERARERESEhESERIREhESEhERERIQEhEREREREREREREREhIR&#10;EhIQEhESEhMSEhISEhISEhMTEhISEhITEhISEhITEhISExITEhISExISExMREhMSExMSEhIREhIS&#10;EhISERISEhISEhIRERISEhISEhESERESERESEhISERERERISERESERISEhIREhISERISExISEhIT&#10;ExITExMTExMTExMUExMSExMUExMTEhQTFBMTFBMUExMSExMTExQUExQUFBQUExQVFRMUFBUUFBUV&#10;FhUVFBUVFRUWFhUVFhUWFxYWFhcWFhcXFxcWFhYWFRYWFhcXFxYWFxYWFhYWFRUVFRUWFhUVFRYV&#10;FRUVFhUWFhYVFhUVFRYVFhUWFRUVFRUVFRQVFBQVFRQVFRQVEBAQEBEREhISFBMUFBQVFhUWFxYW&#10;FhUVFRUVFRUVFBYUFBQVExQTFBMTExMTEhMTExIUEhQTExITExISEhISERERERIQEBAQEBAQDg8P&#10;DxAPEA8PDxAQDw8PDxAQEBAQDw8PEBAQDxAQEBAPEBAQDw8QEA8PEBAQEA8PDw8PEBAPDxAQEA8Q&#10;EBAREBAPEA8QEBAQEA8QEBAPDxAREBAPEBAPEBAQERAREA8QEREQEA8QEA8QEBAQERAPEBAPEBAQ&#10;EBAQERAQEBAQEREQEA8REBERERERERAQEBAREBERERAQEREREhEREhERERIREhIREhISERESEhIR&#10;ERISERESExISEhISERIREhIREhMSEhETERESEhISERIREhISEhEREREREhIRERESERISERESEhER&#10;ERARExIRERETERERERIQERERERERERASEBIRERARERERERIRERAQERARERARERAREREREBAQEBAR&#10;EBEQEREQERAREBAQEBAQERAREBAPERAQERAQEBAREBEPEBAQEBEQEBEQEBAQEBAREBAQEBEQERAQ&#10;EBAQEBEQEBAREREQEA8QEBAQEBAQERARERAQERAREREQEBEQEBAREBEQERAREBAREREQEBEREBEQ&#10;DxAREREQEBAQEBAQEBEQEBAREBEREBAREBAREREREBAQEBEQEREREBARERAQEREREREQEREREBER&#10;EBEREBEREREQERIQEhEREBESERESERASEREREBIREREREREREhESERIREREREhERERESERISEhIQ&#10;EhEREhESERIRERIREhEREhISEhERERISERESEhIREREREhESEBIREhERERISERISEREQERERERER&#10;EhAREhIRERESEhIRERIREREREhESERMREhIREhIRERISEhMSEhMSEhISEhMSERISEhISExISEhIT&#10;EhISEhMSExMSExMSEhESERISEhISEhISEREREhITEREREhEREhEREhESEhESEhESEREREhISEhIT&#10;EhISEhIREhESERESERISERISEhETEhITEhMTExMTExISFBMTEhMTExMSExQSExQTExMTFBQUFBQU&#10;FBQUFBQUFBMTExMVFBQUFBQUFRQUFBQVFRUWFRUWFhUWFxcXGBgYGBgXGBcWFxYWFhUWFhUWFxYW&#10;FxUWFhcWFhYWFhUVFhUVFBUWFRYWFRYWFhYVFRUWFBUWFRUVFRYWFRUVFRUVFRYVFRQVExQUFRQU&#10;EBAQERITExITFBQUFBUVFhYWFxYWFxYWFxYWFRYVFhUVFRQWFRQUFRMVFBQTFBMUExQTFBMTExMU&#10;ExMUExISExIREhEREQ8QEA8QDw8PDw8PDw8PEA8QDw8QERAQEREQDw8PEBAPEBAQDxAOEA8PDxAP&#10;EBAQDxARDxARDw8QEBAQERAPEBAQEA8QDxAPEBAQEBAQDxARDxAQDxAQEBAQEA8RERAPDxAPERAQ&#10;EA8QEBAQEA8QEBAQERAQERAQDxAQEBAQEBAQEBAQEBAQEBAQERAQERERERERERAQEhAQERERERER&#10;ERAREhAREBESERIREhESEhISEhIREhISEhITEhESERISERISERESEhISEhISEhERERISERISEhES&#10;ERESEhESERISEhESERERERESERIRERESERIREREREhIREBIRERESEREREhAQEREREBAQEBEREREQ&#10;EBERERERERERERARERAQEBIREBEQERAQEBEREBEREBESEREQEBAQERERERAREBEQEBEREREREBAR&#10;ERAQEBAQERAQERAQEBAQERAQEBAQERAQEBAQEBAREBAQEBAQEBEREBAREBERERAQEBAQEBEQERAQ&#10;EBAQDxEPEBAQEBAQEREQEBAREBEQEREQEBAQEREQEBAQEBAQEBEQEREREBEQERAQEBAQEBEQERER&#10;ERERERAREREREBEPEhERERAQEBAREBEQEREQEBEQEREREREREREREBEREBERERERERAREhISEhER&#10;ERERERESEhEREhEREhESEhIRERERERIREREREhIQERESEhERERESERAREhEQERIREhEREhISERES&#10;ERISERIREREREhEREhIRERIQERISERESEREREhERERIREBERERARERISEhIRERIRERISERESEhIS&#10;EhIREhITERITERISEhITEhMRExITExMSExQSEhITEhITEhISERESERESEhISEREREhEREREREhIS&#10;EhISERITERETEhISERESERIREhISEhESExESEhITERISEhIREhISEhMSEhMSExMSEhITExMSExMT&#10;EhMTExMUExMTExMUExQTExMUFBITFBQTExMTExQUExMTFBQVFBUUFRQVFBQVFBUVFhUVFRYVFhgZ&#10;GRoZGRgZFxgWGBYXFhYWFhYVFRYWFhUWFhUWFRUVFRYWFhYVFhYVFhYVFRYVFBUVFRQVFRUVFRUW&#10;FRUVFRUWFRUVFhUVFBUUFBMUFRQUDxAQEBIRExMTFRUUFRYVFhYYGBcYFhgXGBgXFhcXFhYWFxYV&#10;FRUVFRUUFBUUFRUVFRQVFBUUFBQVExQUExITExMSEhEREREQEBAQDw8PDw8QDw4PDw8PEA8QEBER&#10;EQ8RERAPDxAPEBAQDxAQDw8PDxAPEBAPEBAQEBAQEBAQEBAPEA8QEBAPEBAPEBAPEBAQEBAQEBAQ&#10;DxAPERAPERAQEBAQEBAQEBAQEBERERAPEBAQEA8QEQ8REBAQEREREA8QEBARDw8QEBEQERAQERAQ&#10;ERAQEBEQEREQEBAQERERERAQERESEREREBIREhERERESERISEhESEhISERETEhIREBISERESEhIS&#10;EhIREhMSExISEhISEhETERISEhESERIRERISERESEBERERERERIREREREhERERIRERIREhIRERAQ&#10;EREREBEREhERERAREhAREBEQEBEREhEREREQERASEREQEREQEBEQEREQERERERAREBEQEBEQEBEQ&#10;EREQERERERAQEBAQEBARERAREBAQEQ8REBEREhEQEBAREBARDxAREBEPEBEQERARERAQEBAQEBEQ&#10;EBAQERAREBEREBEQEREQEBAREBAREREPEQ8QEBEQEBAPERAQEBAQEBAQERAQEBAQEBAQEBAQERAR&#10;EREQEBAQEBAREREQEREQERERERERERESEBAQERARERERERERERAREBAREBEREBESEREQEREREBER&#10;ERARERERERAREREREBISERERERMRERESERERERESEREREBIRERIREhESERESEhEREhISEhESERES&#10;ERERERIREhEREhEREhERERIRERERERESERIREREREhEREhISEREQERESEhEQEhESERIREhEREhIR&#10;EhERExEREhESERISEhIREhERExESEhESExISEhISExISEhISEhMTERISEhITEhMSEhISEhMRExIS&#10;EhISEhERERISEhESERESEhISEhESEhISERERERISEhISEREREhISEhISERISEhIREhIREhESEhIT&#10;ERISEhITExISExQTExIUExMTExMUExMTExITEhMUFBQUFBMTEhQUFBMTExQTExQTFBMTFBMUFBQU&#10;FBQUFBUVFBUWFRUUFRUVFhcXFxobHBsdHRsaGRgXFxcWFhYWFhUWFRUWFRUVFRUWFRUVFhUVFRUV&#10;FRcVFhYVFRUWFRYWFRUVFRYUFRUVFRUVFRUVFRUVFRUUFBQUFRQUFRQUERAQERIREhMUFRUXFhcX&#10;FxgYGBgYGBcZGBgXFxgYGBcXFxcXFhcWFRUVFhUWFhUVFRUUFRUVFRUVFRUUFBQTEhMTERISERER&#10;DxEPDxAQDw8PDw8QDxAQEBAQEREQERAREBAPDw8QDxAQEBAPDw8PDw8PEA8QEBAPEBAQEA8QDxAQ&#10;DxAQEBAPDxAPDxEPEA8QERAPEA8PEA8REA8PEA8QEBAPERAQEBAQEBAREBAQEA8PEBAQEBEQEBAQ&#10;EBAQEBEQEA8QEA8QEBAQEBAQERAQEBEREBEQEBAQEREQEREREBASEBESERERERASERERERIREhIR&#10;ERERERMRERIRERETEhIRERIREhEREhESEhESEhISExESEhIRERIREhISExESEhIREhISEhESERIR&#10;EREREBEREREREBARERISEREREREQEhARERERERERERAQERARERAQEREREBESEBEREREQEBERERER&#10;EREQEREREhEQEREQEBEQEBEQEBAQEBEREBAQEBEQEBAQEREREREREBAQEREREBAREBAQEREQEBAQ&#10;EBEQEREQEBAREBAREBEQEBERERAQEBARERERERAQEBAQEREQEREREA8QEBAQEBAQEBEREBEQEREQ&#10;EhAREREREBAQEBEQEBAREBAQEBAQEBAREBAQERAREBAREBEQERAREhAQERARERARERAQEBEREBEQ&#10;EBAREBEREREREREREBAQEBASEBAREhIRERAQEBERERIREBERERERERIREREREBISEhEREBEREhIR&#10;ERERERIREhAREhESEBISEBISEhESEhERERISERISEREREhERERISEREREhERERERERIRERESEhER&#10;ERESERIREhESERIRERAREREREhEQEREREhIRERESExIREhIREBIREhMSEhMRExISEhISERITExIS&#10;EhISEhISExISEhITEhISExISEhEREhESEhIRERISEhESERESEhISEhIREhISEhIREhISEhISEhES&#10;EhIREhERExIREhISERMSEhISERESERISERITEhISExISExISExMTExMTExMSEhMTExQTExQSExMT&#10;ExMTExMTExQTExMUFBQTFBQTFRQUExQUFBQUFRQUFRUUFRQVFhcYGRwcHx4eHx0dGhgXFhYWFxYW&#10;FhYVFhYWFRUWFhUWFRYVFhYVFRUVFhUWFRUUFRUVFRUUFRYVFRYWFRUVFhUUFRUVFRUVFRUUFRUU&#10;FBQVFBQUEBERERETExQUFBUWFhcYGBcYGRgZGBkaGBoYGBgZGBcYFxcXFhgWFhYWFxUWFRUWFhYW&#10;FhUVFhYWFRYVFRQVFBIUEhISEREQDw8QEA8QDw8PDw8PDw8QEBEREBEREREREBAPEA8PDxAPDw8P&#10;EBAPEA8PEA8QEBAQEA8PEBAPEQ8QEBAQDxAQDxAQDxAPEBAQERAPEBAQEBAPEBAQEBAPEBAQEBAQ&#10;Dw8QEBAQEA8QDxEQDxAQEBAPDxAQDxAQERAQEBAQEBAQEBAQDxARDxAQEBERERAREBERERAQEhER&#10;EREREREREREREBIQEREQERISERISERASERISERESEhEREhISERESEhMSEhMSERETEhISEhIREhMS&#10;ERISEhMSERIREhIREhEREhEREREREhESEhIRERIRERERERIREBEREBESEREREhEREBEQEREQERER&#10;EBESERAREREREBEREBEREBAQEBEQEREQEQ8REBAQERAREBAQEBEREBEQEBEQERAQEBAREBAREBAQ&#10;EBAQEREQEBEREBEREBAREBARERAQERAQERARERAQEREQEBEREBAREBEQEBEQEBERERAQEREQEBAR&#10;EBAQEBAQEBEQERAQEBEQEBEQEA8QEBAREBEQEBAREBEREBEQEBEQEBEPEBAQEREQEBESERERERER&#10;EBASERERERAREA8RERERERAQERAQEA8RERAQEREREBEQERAQERAREREREhEQERIRERESERARERER&#10;ERIREREREhESEhIRERERERISEhISEREREhESERESEhEREBISERESEhIRERESEhEQEhISERESERES&#10;EhIRERESERIRERERERISEhIRERIREhERERISERESEhERERIREhESEhESEhESEhISERIREhIREhIS&#10;EhIREhISEREREhESEhESEhISEhISEhISExISExMSEhISERITExISERIRERIRERISEhISEhESERIS&#10;ERISEhESERESEhIREhIREREREhESEhESEhESEhESERESEhESEhISEhITEhISEhISExMSEhMTEhET&#10;EhISEhQSExISExMTExQTEhMUExQTEhQTExIUEhMUExMUExMSFBQTExMVFBQUFRUUFBMVFRQUFhUW&#10;FhcZGxwdHx8fHx4dGhkYFxcXFxcVFhUWFhYWFxYVFhYVFRYVFRUVFRYWFRYWFRUVFBYVFRUWFRUU&#10;FRQWFRYVFRUVFRUVFBUVFRUVFBQUFRQUFRQUERESEhISExUWFRUVFhgYGBgaGxoZGhkaGhkZGhkY&#10;GBkYGBgYGBgYFhcWFhgXFxcXFhYXFhcXFxYWFxYVFhUUFBMTExISERERDxAPDxAPDxAPDxAQDxAQ&#10;DxASEBASEhAQEQ8QDw8PDw8QEBAPDxAQDw8REBAPDxAPEBAQEA8QDw8QERAPEA8QDxAQEBARDxAQ&#10;DxAPEBAQEBEQDxAPEBAPDxAQEA8QERAQDxAREA8QDxAQERAQDxAPDw8QEBAQERAQEA8QEBAQEBEQ&#10;EQ8QEBAREBEQEBARERAQERAQEREREREQEREQERIREBIQEhAREhERERERERESERISERISERISExIS&#10;ERISEhETERISExISEhISEhISERESERISERESExEREhIREhISERIRERISEhEQERESERESEBERERIS&#10;EREREBIREhIQEREREREQEREQERIREREQEREQERAREBEQEREQERESDxAQERERERARERESEREREREQ&#10;EREQERARERAQERAQEBAQEBEQEREREBEQEBEQERAQEBEQEBIPERAREBAREBEQEBEQEBAREBAREBER&#10;ERARDxAREBEQERERERAREBEQEREQEBAREBAREBARERAQEBEQERARERARERAQEREPEBEQERAQEBER&#10;EBAQEREQEBEQEREQEBAREBARERAREBERDxARERAQEBAQERESEREREBERERAREBAQEBAREBEQEBEQ&#10;EREREREREBIRERARERIRERIRERESERESEhESEhIRERERERISERIRERISEhEREhESEhEREhERERES&#10;EhAREREREhERExESERIRERIRERISERISEhESERESEhESERISEhERERIRERERERIRERERERESERIR&#10;EhISERIREREREhESERISEhESERERERISEhISERISEhISEREREhMSERQSEhISEhISEhITEhISEhIT&#10;EhESEhISERESERESEREREhERERIREhIREhESEhETEhEREhISEhISERERExASERISERISEhESEhIS&#10;EhESERISExITEhISEhMTEhMTEhMTExMTExITExMTEhMTEhITFBMTExQTExMTFBMSExMUExMTExQT&#10;FBMVFBQTFBQUFBQUFRQVFRQVFRUVFRYaGx0dICAgIB4dGxoZGBgYFxYWFhUWFRYWFhUUFRYWFRQW&#10;FhUWFRUVFRUVFRUWFBQWFRYWFhQWFRYWFRYVFhQVFRQVFBUUFRQVFBQTFRQUFBQUDxARERISExQV&#10;FBYWFxgYGBoZGhobGxoaGhoaGxoZGRgaGRkZGBgZGBgYFxcXGBgYGBcXGBgXFxcYFxYWFRQWFRQT&#10;EhIRERERERAQDw8PDw8PDw4PDw4PDxERERARERAREREPDw8QDxAQDw8ODxAPEA8PEBAQDhAQEBAP&#10;DxAREBAQEA4PEBAQDxAQDw8QDxAQEBEQDxARDxAQDw8QEA8QEQ8QEBAQEBAPEA8QDxAPEBAQEBAQ&#10;EA8QEBAQEBAQEBAPDxAQEBAQEBEQEBAQEA8PEBAPERAREREREBAREBEQEBEQERERERARERESEhER&#10;ERERERESEREREhERERISERITERISExESEhESExISEhISEhIREhIREhISEhITEREREhERExEREREQ&#10;ERISEhESERESERASEREREREREREREBEREBAREREREREREBEQEBERERAQERAQEREQERASEREREBAQ&#10;EBARERAREBERERARERERERAREBARERAREBEREBAQDxEQEBEREBAQERAQERAREBEQEBEQEBAREBAR&#10;EBAREBEREBARERAQEBERERAPERERERAREBERERAREBEREBEQDxERERAREREQEBAREBARERAREBEQ&#10;ERAREREQEBEREREQEBARERAQEBAQEA8QEREREBAREBAQEBAREBAREREPEBIQEBERERERERERERAR&#10;EREQEREREBEQEhEREREREREREREREBAREREQERAREREREREQEREREREREREREhESEBEREhERERES&#10;ERIREhEREhESEhIREhESERESERISEhESERERERERERARERIRERISERESEhISERIREREREhESERIQ&#10;EhESERESEREREhASEBARERIRERIRERIRERESERESERMSERIREhIREhESERISEhMREhEREhISEhIR&#10;EhITEhISEhMREhMSEhETEhISExEREhISERETEhEREhEREhERERISERIRExESEhIRERISEhESEhIR&#10;EhISEhISERISEhERERIREhISEhISEhITERMSEhIREhISEhMTExITExITEhMSExMTExMSEhQTExIT&#10;EhMTExMTExMTFBMTExMSFBQUFBMTExMUFRUUFBMVExQVFRQVFRUUFBUUFRcZGx0eHx8gIB8eGxoY&#10;GBgXFxcWFxUWFhQWFRYUFRUWFBQWFhYVFhYUFRUVFhUVFRUWFRUVFBQWFRYWFBUVFRUVFRUVFRQU&#10;FBUUFRQUExUTFBUUEBEREhITExQVFBcXFhgYGRkZGhsbGxobGhobGhoaGhoaGhkZGBkYGRgYGRgY&#10;FxkYGRkYGBkXFxgXFhcXFRUVFRQUExISEREQERAPDw8PDxAPDw8PDw8PEBAQEREQEBEREBAQEA8P&#10;EA8QDw8PDxAPDxAPDw4PEBAQEA8PEBAQEBAQEBAPDg8QEA8QDxAPEA8QDw8QERAQEBAPEBAQEBAQ&#10;EBAQDxAQEBAPEBAQEBAQEBAQEBAQEBAQEBAPEA8QEBEPERAPEBAQERAQEBAQERAPERAREREQEBAR&#10;EBAREBEQEREREREQEBESEBAREREREhESEhERERERERERERESEhISERERERESEhMREhMSEhESEhES&#10;EhIREhIREhMRERERERISEREREhESEhIREhISEhIRERERERERERERERERERESERISEREREBEREhAQ&#10;EREQEREQEREQEBEREBAREREREREQERERERAQEREQERERERERERAQEBAQEREREBAREBAREBAREBAR&#10;EBAREBAQERAQEBEPEBARERAREREREBAQERAQEBAQEBAQERAQEBEQEBAQEBAQEREQEBERDxAQERAR&#10;EBEQEREQEBAQEBAQERASEBAREBEQEQ8REBAQEBAQEREQEBEQEhAQEBEQEBARERAQEBEREBEREBAR&#10;EREREBEREBAREhEREBEREBERERERERAREBAPERAQEBASERAREREQEBEQERAQERAQEBEREBERERER&#10;ERERERESERIREhISEBERERISERIREhIREhAREhEREhISEREREREREhESERISERERERISERISERES&#10;ERARERIRERESERISERESEhEREREQERERERISERIRERERERIRERIRERIREhESERARERISERIRERMR&#10;EhESEhIREhMSERMRERITEhISEhISEhISEhISEhISEhMREhMTExISEhISEhISEhISERERERESERIS&#10;ERESERIRERISEhMRERIRERESEhESExEREhISEhESEhISEhIREhISEhMSEhITEhIRERITERITEhIS&#10;EhITEhISExITExMUExMTFBMSExITExQTExITFBQTExQTExQTFBMTExQTFBMUFBUUFRUUFBQUFBQV&#10;FRUVFBUUFBcXGx0eHx8gIB8fHhsZGBkXFxYWFxUWFRUWFRYVFhUVFhUVFRUVFhYVFRUVFRUVFhUV&#10;FRUVFRUVFRUVFBQWFBUVFRUUFRUVFRQVFRQUFRUVFBQTERERERETExQVFRYWFxcYGRkaGxoaGhob&#10;GhwaGxsZGhoZGRoZGhkZGRkZGBkYGBgYGBgYFxgZGRcYFxgWFhUVFBUTExMSEhEREQ8QEA8QDw8P&#10;EA8PDw8PEBAREREREBAREBAPEA8PDxAPDxAPDw8PDw8PEBAPDxAQEA8QDw8QDxAQDxEQDxAQDw8P&#10;EBAPEBAQDxAQDxAQEA8QEA8QERAPDxAPDw8QEBAPEBAQEBEQEBAPEBAQDxAPDxAQEBAPEBEQEBAR&#10;ERAPEBAQEBEQEBAQEBEQEREQEBAQEREREREQEREREBEREBEREBEREBESEhESEhEREREREREREhIR&#10;EhITERMSEhISEhETEhETEhMSExMTEhIREhIREhIREhISEhIREhESEhISERISERIREhEREhESERER&#10;ERERERASEhESERERERAQERAREBEREBERERESERAPERAPERERERIREREREREQEBAREBESERASEREQ&#10;ERAREA8QEBAREBARDxAQEBAQERERERAQEBEREBEREREREBAQEBEQEREQEBAQEREQEhEQEREQEBEP&#10;EBASERAQEBARERAREBEQERARDxAQEBEQEBEQDxAQERAQEREQEBEQEBEREREREBAQERAQEBEQERAQ&#10;EBEREBASEBAQERARERAQEBEREREQEBAREBEQEBEREBERERAREBASEREQERAQEBEREBAREREREBAP&#10;EBEQERAQEBEREBEREBAREBAQEBEREREREhEREhEREhIREREREhEQERMSERIRERESERIREhERERAR&#10;ERERERIRERIRERIREhESEREQERIREhERERIRERERERIREREREhISEhEREhIRERIREhERERIREBER&#10;ERIRERERERERERERERERERESEhISEhIREREREhISEhETEhIRERITEhISEhMSEhESERIREhISEhMS&#10;FBISExMSEhISERERERISExESEhIREhESERISERERERIRExISERIREhISEhESEhISERESEhESEhIS&#10;EhISEhISEhIREhISExITEhISEhESEhISExMSEhMSEhMTExMTExQUExISExQTExMTExMTFBITExMT&#10;ExQTExMUFBMVFBQUFBQUFBQVExQVFBQVFBUUFRYYGRscHyAfIB8dHhsaGRgWFxYXFhYWFRUWFRYV&#10;FRcVFhYVFRYVFRQVFRUVFRUWFRYWFRUVFhUVFRUUFhUWFhUVFRUVFRUVFRYVFRQVFBQUFBQUEBER&#10;ERITExQVFRYWFxgYGhkZGRkbGhsaGhwaGxoaGhoZGRkbGRkaGhkYGRkZGRkZGBkaGRgZGBgYFxgX&#10;FhYWFRUUFBISEhEREBARDw8QDw4OEBAQDw8QDxAQEREQERERDw8QDxAPDxAQDw4QDxAPDw8QEBAP&#10;Dg8QDxAQEA8QEBAPEBAQDw8PEBAQDw8PEA8PDw8QEA8QEBEQEBAQEBAQEBAPEA8QEBEREBEPERAP&#10;ERAQDxAPDw8QEBAQEBAQEBAQEBAQEBAQEA8PEBAQEBEQERAPEBAQERAQEBEREBARERAREBARERER&#10;EBERERESEhARERISEREREBERERERExISERESEhISEhEREhISEhITEhISEhETEhISEhESEhITEhIR&#10;EhEREhAREhESEhESERAREhERERIRERAQEBIRERISERASERERERAQEREREREQEhERERERERARERAP&#10;EREQEhAQEBARERAQEREREREQEBEQEBAQEBEPEREREBARERAQEBAREBAQEBERERAREREQEBAREBAR&#10;ERAREBAQEBAREREQEBAREBAQEBAQEREQEBAQEBEQEQ8QEREQEBAREBEREBAQEBAQEBEQERAQEBAQ&#10;DxEQEBAQEA8QEREREBEQEBAQEBEQEBAQERIQEREQERAQEBEQEQ8QEBEQEBEREREQERARERAQEBER&#10;EBEREREREBEREBEQEBEREBAPEBEQEREQEBAREREQEBERERAREBEREREREREQERERERESERERERER&#10;ERESERISEREREhISERISEhEREREREhESEBASEhESEREREREREREREhIRERESEhISERASEhESEhIR&#10;ERIRERERERERERERERIRERIRERIQEREREhIREREREhEREBERERESERIRERERERIRExESEhESEhIS&#10;ExMTEhISExETEhISExISEhIREhEREhITEhEREhIRERIREhIRERAREhERERESERISERISERIRERIS&#10;EhERERIRERESERISEhEREhITEhISEhESERISEhISEhMSERISExISEhMSEhMSExITEhISExQSEhIT&#10;ExMSEhQTExMTExMTExMUEhQTExMUExMUFBMUFBQUExUUFRMVFRQUFBUUFRMVFBQVFRYXGRobHR8f&#10;Hh4eGxoZGRgXGBcXFhUVFhUVFRUVFRUVFRQWFRUWFRQVFRYVFhUWFRUVFRUVFBYWFBUWFRQVFRYV&#10;FRUUFhUVFRUUFhQTFBUTFBUUEBAREBISExMUFRUWFhcYGBkZGhobGxkaGhobGhobGhsaGhkZGhkZ&#10;GRoZGRgZGRgZGRkYGRkZGRkZGBgYFhUWFRQUExMTEhESERAPDw8PEA8PEQ8ODxAPDxAQEBEREBEQ&#10;Dw8ODxAPDg8PDw8PDxAPEBAQDw8QEBAQDw8QDw8PDw8QEBAQEBAPDw8QERAQEBAPEBAQEA8QEBAQ&#10;EBAQEA8QEBAQEA8QDxAPEBAPEBAQEBAPEA8QEA8QEBAQEA8QEA8QEBAQEA8QEBAQDxEQERASEBAQ&#10;EBEQEBAQEBEREBEQEBAREBEQEREREBERERESEhEQEBAREREQERESERESEhEREhITEhISERISExIR&#10;EhESEhISERITExITERIREhISERESEhERERISEhISExIRERARERIREREREREQEBEREREREBIRERER&#10;ERERERIQERERERERERAREREQEBEREREREBEQEBAREREQERARERERERARERARDxAQEBAQEBAQEBAR&#10;DxAQEBEREBAQERERERAPERAREBEQEQ8QEREQEBAQERAREREQERAREA8QEBAREQ8REREQEREQERER&#10;ERAQEA8QERAQERARERARERAQERAREBAREREREREQERAREREQERAQERAQEBAREBEREBARERARDxEQ&#10;EREQEBAREBAREREQEBERERERERERERIRERAQERERERAREBERDxEQEBEQEBEQEREQEBEREBERERER&#10;ERAREREREREQEREREBESERIRERIRERISEhISEhERERESEhIRERISEhEREBERERESEhESEhERERER&#10;EREREREREhESEhESEhIRERERERIREhERERESERERERISEREQEBESEhERERISEhEREhIREhIREhES&#10;EREREhISEhIREREREhISEhISEhESERISExIREhMSEhISExESEhISExESEhESEhIREhIREhMSEhIR&#10;ERMSEhIREhEREhIRERISEhIRERESEhISEhESERISEhESEREREhIREhESERIRERIREhISEhMRExIR&#10;EhISEhISExMSEhEREhITExMTExMTEhMSExMUEhMTFBQTFBMTExQUExMUFBQUFBQTEhQUFBQTExUT&#10;FRUUFRUUFRUUFRUUFBUWGBkaGxsdHh4cGxoaFxcYFhcXFRYVFhQVFhUUFRUVFRUVFhYWFhUWFhYW&#10;FhYVFRUVFhUVFhQVFRUVFRUUFRUWFRQVFRQUFBQVFBQVFRQUFRQUERAQEREREhMTFRUVFhcXFxgZ&#10;GRoaGxobGhsaGhkaGxsZGBkZGRoaGhoZGhkZGRkZGRkZGRkYGRgYFxkXFhYWFRUUFBMSEREREBAQ&#10;DxAQDw8PEA8PDxAQDxAQEA8QEA8QDw8QDw4PDw8QDw8PDxAPDxEQDw8QEBAQEA8QEA8QEBAQEA8P&#10;DxAQERAQEA8PEBAQDxAQDxAQDxAPDxAQDxAQDxAPDxAQEA8QDxAQEBAQDxAQEBAQEBAQEBAQEBAQ&#10;EBAQEBAQDxAQEBARERAQEBAQEBAREBAQEBAQEBAQEBARERAREREREBERERIRERERERIRERAQEhES&#10;EREREhERERIRERIREhIREhISEhIREhISEhISEhMREhEREhMRERISERIREhIRERERERESEhERERIR&#10;EhIRERISERIREhASEREREBEQERESEREQEhEQERAREBEQEBARERARERAREREREREQEREQEREQEBER&#10;EBIQEBEQEBEQEBAREBAQEBAREBAREBARERAQERAREQ8QERAPEBEQEBEQERAREBAQEBAQERAQERAQ&#10;ERERDxEQEA8QEBAQEBAQEBEREBEREBEQEREREBAREBEQEREREBAREBAQEBAQEBEREA8QEBAQERER&#10;ERAREBEQERAQEBAQERAQEBEQERESEBEQEREQERAREBEQERESEREREREQERERERAREBEREBEQEBAQ&#10;EBAQEA8REBAQERAREBEREREQEBEREREREBIREBIREBEREREREREQERIRERIREhISEhEREhIRERES&#10;ERISEhERERERERISERERERIRERISEhEREhEQEhEREhERERASEhIREhIQERIREhERERISEREREhER&#10;EhISERIREREREhEREhIREREREhIREhIREREREhISERITEhESEhESERESExMSEhMSEhMSEhMREhMS&#10;EhISERIREhERERISERISERIRERIREhESEREREREREhERERESEhEREhESEhESEhESEhERERESEhER&#10;EhITExITERETERISEhISExITExMTERISEhMTEhISExMSExMSExITExQTFBMTEhMUFBMSEhIUEhMT&#10;FRMTFBMUFBQUFBQUFBMTExMUFBQUFBQVFBQUFRQUFBUUFBUWFhYXGhobGxoZGRoYGRcWFxYWFRYX&#10;FhUVFRUVFBUVFhUWFRYVFhUVFRYUFhUWFRUWFhYWFBUVFRUVFRUWFRUVFRUWFRQVFRUVFBUUFRUV&#10;FBMUDxARERISEhMVFBYWFxYXGBcZGRkaGRoaGhoZGRobGhkaGRkYGRkZGRgZGRkZGRkYGBkYGhgY&#10;GBkYGBcXFxYVFRQUEhESERESEhAQEA8PDw8PDw8PDw8OEA8QDw8PEA8PDw8PEA8PDxAPDxAPDw8P&#10;EBAQDw8QEA8QDw8PDw8PDw8QEA8QEA8QEBAPDxAQEBAQDxAQDxAPEBAPEBAPDw8PEA8QEBARDxAP&#10;EA8PEA8QEA8QEA8QDxAQEA8REA8QEBEQEBAPEBAREBAQEBAQEBAPEBAREBEQEBAQEBAREREQEBEQ&#10;EBEREBEREhESEBEREhEQERAREhISEhIRERESERISEhESEhISExMSEhISERISExISEhEREhISEhIS&#10;EhISEhISERESEhIRERIREhEREhEREhEREhEREhEQEREREREQEhAQEREQERASEhAREBEREBAREBAR&#10;EBEREBAREREQERAQEBAQERAREBAQERAREREQERAQEBEREREREREREBEREBEQEREREBAQEBARERAQ&#10;EQ8QEBEQEBAQEBAQEBEQEBAREBEQEBARERAQEQ8QEBAQEBAQEA8REBAQEBAQEBEQERAQERARERAP&#10;EBEREBEQEBAREBAQERAQERAQEREPEBEQEREREBEQEBAQERIQERAQDxAQEREQEBAQEBEREhASEBEQ&#10;ERESEBAQEBEQEhERERAREBAQERAREREREBAQERAPEBEQERAQERAREBERERARERAQEREQERARERER&#10;EBESEhESERIRERESERESERESERIRERERERIREhIRExEREREREBERERIREhESERISERASEhISERIR&#10;EBERERESEREREREREREREhISERERERERERIRERISEhERERESERISERISERESEREREhISERISEhES&#10;EhISEhIREhERExITEhISEhISEhMSEhISEhIREhERERMSERISEhERERIRERERERESEhISEREREhER&#10;EhESEhESERIREhISEhISERESERISEhISERISEhIREhITEhISEhISEhITEhMTExMTEhITExMSExIT&#10;ExMSEhMSExITExMTExMTExMSFBQTExMTEhQUExMUExMVFRQTFBMVFBQUFBQVExUUFBQUFBQVFRUV&#10;FhUWGBgZGRgYFxgYGBcXFxYWFRYUFhYWFRYWFRYWFhYVFhUVFhUVFRUVFRYUFhUWFRUVFRYVFRYV&#10;FBUVFRUUFRQVFBUUFRUUFBQUFBUUFRMVEBAQERESExMTExUVFRUXFxgYGBkZGRgZGRgYGhgaGRkZ&#10;GRgZGBkYGBkYGRkZGRkXGRgYGBgZGBcZFxcXFxUWFRQTExIREhAREBAQDw8PEBAPEBAQDw4OEA8P&#10;DxAPDxAODw8PEA8QDw8PDxAQDw8PDxAPDw8PEA8QEBAPDxAQDw8PEBAQEBAQEBAPEBAQEBAQDxAQ&#10;DxAQEBAPEBEPEA8PEBAPEA8PEQ8QEBAQDxAQEBAQEBAQEA8QEBAQEBAQEBAPEA8QEBAQERAREBAQ&#10;EBASEBAQERAQERAREBAQEBAREREREBEREREREhAQEBEQEhIREREREREREBERERERExEREhEREhIS&#10;EhISExMSExISERISEhISEhISEhIREhISEhISEhISEhISEREREREREhEREhERERIRERAREhIRERIR&#10;ERARERERERESEBERERAREBEREREQERARERAQERAQEBEQEBAQERAREREREREREBAQEREREBEQERAR&#10;EREPERAQEBAQEBAQEBAQERAQEBAREBAQEREREBEREA8QEBEREBAQEBARERAQEBEREREQERAQEBER&#10;ERAQEBAQEBEQEBAQEBAQEBAQEBEQEBAREBEQEBAQERERERAREBAREBEQEREREBEQEREQEREQERAQ&#10;EREREBEQERARERERERERERERERAQERASERESEREREREREBAREBEREBEQERERERARERAREREREREQ&#10;EREREBIQEBEREREREREREREQEREREhESERIREREREhERERERERISEhESEREREREREhEREBASERER&#10;EhIREhISERERERIREREREhEREBESERIREhEQEhEQEhERERERERIRERESEhIRERAREhESERESERIR&#10;EhIREREREREREhIRERASERISEhESERERExISExITExMSExMTExMSExISEhESExISEhISEhESERIR&#10;ERIREREREhESEhISExIREhERERETEBIREhISEhISExISEhISEhEREhIREhISEhESExIREhMREhIS&#10;EhMREhMSExISExITEhISEhMSExMTExMSExMTExMSEhMTExMTExMTEhQTExMUFBQVExMTFBMTFBQU&#10;ExMVFBQUFBQUExQVFBQVFRQUFBUVFRUWFhcXFxgYFxcXFxcWFhYVFxUVFRYWFhUVFhUVFhUVFRUV&#10;FBYVFBUUFhYVFBUVFhYVFRYUFBQVFRUUFRUVFRQVFBYVFRQVFBMVFBUVExMVDhEQERESEhISExMU&#10;FBYWFxcXGRgXGRgYGBkZGRgZGBgZFxcYGRgXFxgXGBgXGBgXGRgYGBgYFxgXFhYWFRUVFBQTExIR&#10;EBAREBEPEA8QDw8OEA8PDw4PEBAPDw8QDw4PEBAPDw8PDw8QDxAPEA8PDw8QDw8PDxAPEBAPEA8P&#10;EBAQEBAPEBAQERAQDw8QEBAQDxAQDxAPDw8QEA8QERAQEBAPDxAQEBEQERAQEBAQEBAPEA8QEBAQ&#10;EBAQEBAREBEQEBAQERAQEBAQEBAQEA8QEBAQERAQERAREBERERAQERAREBEREhARERASEREQEhIQ&#10;ERIREhEREREREREREhIREhIREhISExISEhIRExISExMREhESEhETERISExMTExIRExISERERERER&#10;ERESEhISEhISEhERERERERERERERERERERIQERERERAREBAREhERERAREBEREREREBEQEBEQEREQ&#10;EREQEBEQEREREREPEBARERAQEBEREBAREBIQEBAQEBEQEBAREBAREBEREBEREBARERAQEBAREBAQ&#10;ERAQEREQEBAREBAQERAQEBAREBAQEREREQ8QEBEQEBEQERERERARERAREREREBEREBAREREQEBAR&#10;EBAQEBEREBEQEREQEREREBERERAREREQEREQERAQEREREBEREhIRERIRERARERISERERERAREREQ&#10;EBARERIREBERERAREBAQEBEQEBEQERAQERERERAQERESEBEQEREREBERERESERERERERERESERIR&#10;EhIREBERERIQERESERERERERERIREhEREBIREBIREBEREREREhEREREQERIREhEREREREREQERAR&#10;EREREREREBEREhAREhISERERERERERIQERIRERISEhESEREREhIRERISEhITEhITEhISExISEhMS&#10;ExISEhISEhISEhMSERISEhIRERISEBIREhERERERERIREhISEhEREBETERIREhIRERESERISEhIR&#10;ERISERIRERISEhESExISEhITEhITEhISEhISExITEhMTExISEhITExMTExITExITExMTFBMTEhMU&#10;ExMTFBMTExMUExMUFBQSFBMTFBMTFBQUFBMUFBMUFBUUFRQUFBQVFBUVFRUVFxYWFxgXGBcWFhcW&#10;FRYWFRYUFBYWFhUVFhYVFhQVFRUVFhUVFRQWFRUVFhUWFRUVFRUVFRQUFBUUFRQWFRUUFRUVFBQU&#10;FBUUFBQTFBQUEBAPEREREhITFBMTFRQVFhUXFxcWGBcXFxcXGBkYFhkYFxcYFxcXGBcXGBcXFxgX&#10;GBgYFxcXFhgXFhYWFRYVFBQTEhIREBAQEBAQEBAPEBAPDg8PDw8PDw4PDw8PDxAPDw8PEA8PDw8O&#10;EBAPDw8QDw8QDxAPDw8QEA8QEBEQDxAQDw8ODxAQEBAQEBAQEA8QEBAPEBAPEBAQDxAQDxAPDw8P&#10;DxAQEBAQEBEPEA8PEBAREBAQEA8QEBEQERARDxEPERAQERAQEA8REBEQEBEQEBARDxAQEREQEBER&#10;EBAQEREREBEQEBERERAREBEREBERERARERERERIRERAREhEREhIREhISEhITEhETERETEhMSEhIS&#10;ERMSEhMSExMSExMTEhISEhERERESEhESERERERERERESERERERIREhEREhEREREREBAQEhESERIR&#10;EBAQEBEQEBEREhEQEQ8RERAREBEREBEREBAREREREBEQEBAQEBAQEBEQEBARERAQEBAREBAQEBAR&#10;EBAQEA8PEBEQEBAREBAQDxAPEBAQERARERAQEBAQERAQERAQEBAQERAQERAQERAREBARERAQERAQ&#10;EREQEREREBAQERAQERAQEBEREREQERARERAQEBAREhERERAQEBAREBEREBEQERAREBARERAQEREQ&#10;EBEQEREREREREhEREREREREREBASEREQEhEREREREBEQEREQERAQEBAREBIREBARERERERAQEBER&#10;EBEQEREREREREBIRERERERIRERIRERAREhESEhEREREREBEREREREREREREREhISERAREBESERES&#10;ERISERESERESEhESEREREhERERARERESERERERERERERERIREREREREREhIREhIREhESEhIRERIS&#10;EBISERIREhISEhITExITExISEhIREhISEhISEhMSEhIREhISEhEREhISEhESEhISERIREhESERER&#10;EhESEhIRERIREhIREhEREhIRExESEhISERISEhISEhIREhISEhMSEhISExISEhISEhISEhISEhMS&#10;EhMSExMTExMTExISEhMTFBQUEhQTExMUFBMTExIUExMUFBQUFBMTFBQUFBMUFRUUFBMUFBQUFRQU&#10;FBQUFRUUFRUWFhYWFhcXFhcWFhYUFhUVFBUVFhcWFRUVFhUVFhUVFRQVFhUWFRUVFRQVFRYVFhYV&#10;FRUVFBUVFBUVFRUVFRUUFRUVFRQUFRQVFRQUFBQVDxAQEBARERISExMTFRQVFRUWFhYXFhcWFxcW&#10;FxcXFxcXFxYWFxYXFhcXFxcXFxYYGBcXFxcXFhcXFRcWFRUTFRMUEREREREQEBAQEA8PDw8PDw8Q&#10;Dw8PDg8PDw8PDw8PEA8PDw8PEBEPEA8QEA4QDw8PEA8PDw4PEA8PEA8PEBAPDw8OEA8QEBAQDxAP&#10;EBAPDxAQEBAQDxAQDxAREBAQDw8QEBAPEBAQDw8PDxAQDxAQDw8QDxAQDxAQEBAPEBAQERAQEA8Q&#10;DxAQEBAQEBARDxAREBAQEBEQERAQERERERARERARERAQERIREBEREhEREhERERASERESEhESERER&#10;EhEREhITEREREhMSEhISEhETEhISEhIREhMTExQTFBQTEhMREhESEhESEhESERESEhEREhERERIR&#10;EREREREREREQERAREBEREREREBIQERAQEBEREBEREREQERARERAREBAQEBASEBARERAQEBEREREQ&#10;EBAREBERERAQERAQEBARERAQEREQERARERAPEBAREBAQEBEQERAPERAQEBARDxAQEA8QEBAQERAR&#10;EBAREBAQEBAQEBAREREQEBAQEREQEBEQERARDxEQEREQEBEQEBEREREQEBAQEBAREBAREREREhIQ&#10;EREQERAQEBEQEREREBESEREQERESEREREBERERAQERESEREQEREQERAREREREBEQERARERAREBAQ&#10;EBEQEREQEREQEREREhEQERERERASERERERARERESEhEQERESERISEBEREhERERERERERERIREhER&#10;EhISERERERERERISEREREhISERESEREREhIRERERERERERERERIREREREREQEhAREhESERIQERIS&#10;ERIRERISEhESEBESEREREhERExISERIREhISEhESExISEhISExISExISEhISEhISEhISExISEhIR&#10;EhESEhESERIRERIREhEREhISERAREhETERESERERERIRERISEhISExISERISEhIREhISEhMSERER&#10;ERISERITEhISEhISEhISEhITExQTExMSEhMTExMSExMTExMTFBMSFBMTFBMTFBMTExMTFBMTExMU&#10;ExQTExQTFBUUExQUFBUUFBQUFBQVFBQUFRUUFRUWFRYWFhYXFhYVFRYVFhUVFhUVFRYVFRUWFRUV&#10;FRUWFRYWFRQVFhUVFRYVFRQWFRYUFRUUFRUVFRUWFBQUFRUUFhQVFBQUFRUVFBUVFBQVEA8PERAQ&#10;ERESExITExMTFBQVFRUVFRYVFRUWFhcXFRYWFRUXFhUWFhYWFRcWFhcVFRUVFhYWFRYVFRUVFBQU&#10;FBMSEhEREREQEA8QEA8QDw8QDw8PDw8PDw8QDw8QDxAPDw8QDxAPDw8QEA8QDw8PEA8QEA8PDw8Q&#10;DxAPDw8QEA8PEA8PEBAQEA8PEBAQEBAPDxEPEBARDxAQDxAQERAQEQ8PEBAQEA8QEA8QDxAQEBAP&#10;EBEPEBAQEBAREBAQEBAQEBAPERAQEA8PEBAQEBEREBAQERAREBEQEBERERAQERERERAREQ8QEhER&#10;ERERERISERIREhAREREREhIQERISERERERMSERISEhITExMTEhESEhMSERESExMTFBQTExQTFBIS&#10;EhISERERERERERISEBIQEhIREBESEREQEBESEREREREQERAREBEREBERERAQERERERARERESERAR&#10;EBAQEBARERAQEBEQERAREREQEBAQEBAPEBAQEBAQEBAQERERERAQEREQEBAQEBAQEBAQEBAPDxAQ&#10;EBAQEBEQDxAQDxAQERAQEBARERAQEREQEBEREBERERAQEBAREREREBEREREREREQEBAREBESEBER&#10;ERAREBAQEREQERARERAQEBERERERERESERERERASEBEREREREREREhIRERERERIREBERERESEREQ&#10;ERERERESEBAQEBEQEREQERAPEBAQEREREREQEBEREBEQEREQEREREBAREREREBERERARERIRERIR&#10;ERESERERERAREREREhEREREREhESERIRERERERIRERESEhIRERIREhISEREREhEREBEREhIREhER&#10;ERIREREQEhESEhAREREREhEREREREhESERIRERESEhEREhEREhISERIRERESEhETEhERExMSERIT&#10;EhIRERESEhISExMTEhISEhISEhIREhIREhISERIREhEREhISEhEREhEREhERERESEhESEhIREhER&#10;EhESEhESEhIREhEREhISExIREhEUEhMREhIREhISEhIREhIREhISEhMTEhMTEhMTExMTExQTFBMT&#10;ExMUExMUFBQUEhMTFBMUExMTEhMTFBQUFBQTExQUFBMUExMTFBQVFBQUFBQTFRUVFBUVFRYWFRYW&#10;FhYWFRYVFhQVFRUWFRUVFRUWFhYVFRUVFBUVFRQUFRUWFRQWFRYVFhYVFRUVFhUVFhUVFRMVFRUW&#10;FRUVFRQUFRQUFBUVExQUDw8QEBAQERERExISExMSFBQTFBQUFBQUFBYVFRUVFBQVFhQVFRUUFRUV&#10;FRUUFRUVFhUVFhYVFRYVFRUUFRQSFBISEhERERAQEBAQDw8PEA8PDw4PDw4PDxAPEA8PDw4QDw8P&#10;DxAPDw8PDg8PDxAPEA8QEA8PEBAQEA8PEBAQDxAQEBAPDxAPDw8QDxEQEBAQDxAQDxEQEBAREBAP&#10;EBEQEBAQDxAQEBAQEA8QDxAPEBAPEA8QDxAPEBAPEBAQDw8QDw8PDw8QDxAQERAQEA8QEBAPEBAP&#10;ERAQEBEQERAQEBAREBEQEREQERERERAQEREREREQEBIREREREBESERISERESERISEhISERISERIT&#10;ExISERETExITExITExMUExQTFBESEhERERIREhISEhESEhIRERMRERERERERERIRERERERAREBAR&#10;EBARERARERIQEREQEBAREBIQEREQEBAQEBARERAQEBAREREQERAREA8QEBEREA8PEBAQEBEREBEQ&#10;ERAQEBAQEREREBEQEBAQEBAREBAQERAREBAREBAQEBEQEBAQEBEQEBEPERERERAREBIREREREhAR&#10;ERERERIQEhEREREREREREREREBAQERAQEREQEBIRERIREBEREBAREBERERERERERERERERERERIR&#10;EREQEREREREREREREhEREREREREQERIREBEQERERERAQERARERARERERERERERAQEBARERERERER&#10;EREQERAREREREBIQEREREhEREREQEhERERESERERERESEREREREREhARERESEhEREREREBEREhER&#10;EREREREQEREREBESERIREREREREQEBEREhESEREREBIREhEREhERERIREBEREhISEREQERESEhIS&#10;ERESEhIREhISEhISExESEhMSERISEhISEhISEhISEhMREhITEhITExIRERESEhESEhEREhIRERES&#10;EhESEhEQERESERISEhITEhESEhMSERESExISEhESERISERISEhMSEhESEhISExIREhISEhMSExMT&#10;EhIREhMTExITExISExITEhMTExMSEhMTEhQTFBMSEhMTEhMTExQTExMTFBMUExMTFBQUFBMUExMU&#10;ExUUFBQUFBQVFBUVFRUWFhYWFhYWFhUUFhYVFhUWFhYWFhUVFhYVFhYWFRUVFRUVFRUVFRYWFRQV&#10;FRYWFRYVFRYVFRYVFRQUFBUUFBQUFRQVFBUVFBUVFBQUFBQUEA8REBAQEBEREBEREhMTExMTFBQT&#10;FBQTExQUFBQUFBQVFBQUFBQVExQUFBQUFBQVFBUUFBUUFBUUFRQTExMTEhESEREQERAQEA8QDw8O&#10;Dw8QDw8QEA8PDw8PDw8PDw8QEA8PDxAPDhAPEBAQDhAQDg8QEBAPDxAPDxAPEBAPEBAPEBAQDw8Q&#10;DxAPEBAQDw8PDxAQEBAPEQ8QDxAQEQ8REBAPDw8QEA8PEBEPDw8PDw8QEBAPEBAQDxAQEA8QDw8Q&#10;EBAQEA8QDw8QEBAQEA8PEBAPEBEQEBEQEBEQEREQEBEQEREREREREREREREQERAREREREREREhIR&#10;ERESEREQEhISEhEREhIREhESEhISEhISEhMSEhISEhITFRMTFBMTExMSERIRERERERIREhESEhIS&#10;ERIREREREREREREREBEREREREBEREhARERAREREREBERERAREREQEBAREBEQERAQEREREBAQEBEQ&#10;EBAQEBAQEBARERAQEBAPEBEQEBEQERAQEBAREBEQEBEQEBAREBEREhEQERAREBAREQ8QEBAQERAR&#10;EBAQEBAREBAQEBEQEhEQERERERISEREREREREhEQERESERESERISERAQEhETERERERERERESERER&#10;EREREREREhARERAREBESERIREhEREhEREhESERISEhESEhITERESEhEQERIQEREREBEQEBAQDxAR&#10;EBAQEREREBEREBAREREQEBEREREQERAQEREREREQEBEQERERERIRERESERISEBEREREQEREQEhER&#10;ERARERERERESEREREhERERISERIREBEREREREhESERISERIREBERERERERESEBESERIRERASEhAR&#10;EBEREhESERESEhIREhERERERERERERISEhEREhESERIQERESERISERISEhISEhISEhISExESEhIT&#10;EhQSERISEhEREhIQERISEhISEhIREhIREhEREREREhISEhISEhISEhITEhISEhITERISEhITEhMT&#10;ERIREhISEhMREhMSExMSEhMSExISExMTExITEhMTEhMTExMTExQTFBMTExMTEhMTExMUExQTExMT&#10;ExQSFBMTFBMTFBQTFBMUFBQUFBQUFBQUExQUFBQUFBUVFRYVFRQVFRUWFRYVFhUVFhUVFRYVFRUV&#10;FRQWFhYWFRYVFRYVFRQWFRUVFRUVFRUVFhUVFRQWFRUVFBUTFRUUFRUVFRUUFRQVFRQVExUUFBQV&#10;EA8PEBAREBAREBARERIRExMSEhITFBIUFBQTFBQTExQTExMUFBMTExUTExQTFBMUFBQTExMTFBQT&#10;ExMSExMTERISEBEQEBAPEA8PDw8PDxAPEA8PDg8QDxAPDw4PDw8QEBAPDw8OEA8QDw8PEA8QDxAP&#10;Dw8QEBAQDw8PEA8QERAPEBAQDw8QDxAQDxAQEBAREA8RDxAPDxAQDhEQEBAQEA8QEBAPDxEQDxAP&#10;EBAQEBAPEREPEBAQEA8PDxAPEBAQDxAQEBAQDw8QEA8QERAQEREQEBAQEBAPERAREREPEBEQERAR&#10;EBARERASERARERERERIRERASERERERESEhIREhIREhIREhISERIREhISEhMSEhISEhISExMTExMU&#10;FBMTExISEhESERITEhISERESERARERIREBIRERAREREREREREhEREBEREBAREREQERAQDxEQEBAR&#10;EhAREREREBARERAQEBEREREQEBAQERERERAQEBEREBAQERAREBARDxAQEBAQEBAQEBEQERAREREQ&#10;EQ8QEBAQEhEQEBAQEREQERAQEBAREBAQEBEQERAREREQERARERERERIREhESEhERERESERISERIR&#10;EBEREREQERERERIREBASERERERERERESEhEREhEREhISEBIREREREhISEhERExISEhESERIREhIR&#10;ERISEhISEhIRERIREREQERAQEREQEBEREBARERASEhAREBEREREREREQEBEREBIRERAREREQEBAR&#10;EBERERERERIREBIQEREREBERERIQEBIQERERERIRERISEREREBERERISEBIREREREhEREhEREhER&#10;ERERERERERISEREQERERERERERIREBERERIREhESERERERESERIRERESEhISERISEhIRERISEhIS&#10;EhESExISEhISEhITExISERIREhAREhISERIREREREhIREhMSERIREhIREhESERERERISERESERIS&#10;ERISExEREhIREhIREhIREhESERISExISEhISEhITEhMSEhISEhISEhISExMSExMSEhMTExMTExQS&#10;ExITExMUExMSExMTExMTExQTExMTExQTExQTEhQUFBQUFBMUFBUVExMUFBQUFRQUFRQUFRUVFBUV&#10;FhQVFhUWFBUVFhUVFRUWFhYWFRUWFhYVFRYWFRYVFRYVFhUUFBYVFRUWFhUVFhYVFhUWFRQVFRUV&#10;FRYVFRUVFRUUFRUVFRMUFBQUFBQUDxAPDw8PEBEQEREREREREREREhITEhISExISEhMSExQTExIT&#10;EhMTExMTEhQSEhMTExQTExMTFBMTExMUEhMREhIRERAQEBEQEBAPDxAPDw8PDw8PDxAPDw8ODxAP&#10;Dg4PDg8PEA4PEBAPEQ8PDw8PDw8QDxAPEA8QEA8PEBAPEBAQEA8QDw8QDxEPDxARDxAQDw8QDxAQ&#10;EA8ODxAPEBAQEBAQEBAPEBAQEBAQDxAQEBAQEBAQEBAPEBAPEBAQEBAPEBAQEA8PEBEQEBAQERAQ&#10;EBEPEBAQEBAQERAQEBAQERAQEBARERAREBEQEBERERERERIRERESERESERISEhISExMSEhISEhIS&#10;EhISExISEhIREhISExETEhQTFBIVExMTFBISEhMRERISERIREhIRERIQEhERERISEBEREhESERER&#10;EREQEBAQEREQEREQEhIREREQERAREBEREBAREBEQEhAQERAQERAREBEQDxAQERAREBAREBAREBEP&#10;EREQEA8REBAREBAQEBAPEBEQEBERERAPEBAQERAQEBAQEBEREBAQEBAQERAQEBAQEBAREBAREBER&#10;EhIREREREhESERISERERERESEBESEhISERESEhMSEhESEREREhEREhEREREREhIREREREhESEhIS&#10;ERIRERIRExIRERISERITEhISEhISERMSEhISERERERERERERERAQEBAQEBEQERAQERAREBAREBAS&#10;ERAQERARERAQERARERESEREREREREREREREREBEQERERERIRERARERERERARERAREREREREREhAS&#10;EREREBISEREREREREREREhIRERASERIRERIRERARERERERIRERERERERERESEREREhESERIRERIR&#10;ERATEREREhIRERISERESEhEREhESERIRERISExISERISERETExISEhISEhEREhISERERERESERES&#10;EREREBESERISERESEhEREhESERITEhMSExMSEhESEhIRERIRERISERESEhISEhMSEhISEhMSExMS&#10;ExISExISEhMSExITEhMTExMUExQTFBQTExMUExMTEhQUExQTFBQTExMSExMUExMTExMUExQUFBQU&#10;ExQTFRMTFBQUFBMUFRQUFBQVFRQVFBUVFBUVFRQVFhUVFRQWFRUVFRUVFRUUFRYVFhUVFRUVFRYV&#10;FRUUFRUVFBYVFRYVFRUWFBQVFRUUFRYVFRUUFBUWFRQVFRUVFBQUFBUUDw8PDxAPDxAREBEQEhEQ&#10;EREREhESERISExESEhISExMTERESEhMSExMSEhITEhISExMSEhITExMSExIREhIREhEREBAQEA8Q&#10;EA4PEA4QEA8QDw8PDw8PDw8PDxAPDw8PDw8PDw8QDw8QEBAPEBAPDw8PEBAPDg8QDw8PDw8PEBAQ&#10;Dw8PEA8QDxAQEBAPERAQDxAQEBAQEBAQEBAQEBAQEA8REA8QDxAPEA8QDxAQEBAQDxAQEBAQEBAP&#10;EBAQEBAPEBEQDw8QEBAQEQ8QDw8QEBAQEBAREBEREBAREBEREBEREBAREREQEBEQEBEQEREQERER&#10;EBISEBIQEhESERESEhESERITEhESEhISEhISEhISEhMSEhITEhMUFBQTExMTEhIREhIREhISERER&#10;EhEREhEREREREBERERERERAREREREREREREQEBASEBEREREQEBARERAQERAQERAQEREQEBAREBAR&#10;EBARERERERAREBAQEBEQERAREA8QEBAQEBEREBAQERAQEBAQEBAQEBEQEBAQEBAQEBAQEREREBER&#10;EA8QEREQERAQEREREBAQEREREBASEREREhMRERISERISEhIREhIRERIRERESERESEhESExISERER&#10;EhESEhESEhMTEhISEhISEhMREhISExISEhESExMSExISEhITEhISExITEhISExMREhIREhEQERER&#10;EREREBAQERAQERAREREREBAQEREQEBESEREREREREBAQEBARERESERARERAREBEREhAQEBEREBER&#10;EhEQEREREhARERAQERERERESERERERERERIREhEREhEREREREhEREhERERARERASERIRERARERIR&#10;EhISERISERIRERIREREREhERERESEhESEhESEhESEhISERESEhESEhMREhIREhEREhISEhESEhIR&#10;EhMREhISEhISERIRERESEBESExEREhESEhIRERISEhESEhISERESEhESERISEhISEhMRERERERIR&#10;ERMREhITEhMSEhISExMTEhITEhMTEhMSExITExITEhMSExITExISFBQUExMUExQSExMTFBMTFBMS&#10;ExMTExITExQUExQTFBITFBQTFBMTFBUTExMUFBMVFBQUFBUUExUVFRUVFRUVFRUVFRUVFRUVFRYV&#10;FRUVFhUUFhUVFRUVFhUWFRUVFRUVFRUUFhUVFhUVFRUVFRQUFRUWFBUUFRUVFhUUFhQVFRUVFRUV&#10;ExQVFBQTDw8PEBAPDw8QDxAREBAQEBEREBEREBERERISERIREBIREhERERISERESERISERISEhIS&#10;ERISExISEhIRERERERAREBAQEA8QEA8ODxAPDhAPDxAPEA8QDw8PEBAQDw8QDw8PDw8PDw4PDhAQ&#10;DxAPDxAPDw8QDw8PDxAQDw8QDxAQDxAQEA8PEBAPDxAPEBAPDw8QEA8QEBAPDxAQDxAREBAPEBEP&#10;DxAQEBAPEBAQEA8QEBAPEA8PDxAPEBAQDxAREA8QEBAPEA8QEBAQERAREREPEBEQERAQERAPEBAR&#10;EBEREBAQEREREREQEBEREhEQERESEhIREREREhISEREREhISEhIREhITEhITExISEhISERMSExMU&#10;FBMUExQUFBQTEhMREhESERIREREREhERERESEREREREREhEQEhAREBERERERERERERAQERASERER&#10;ERAQEhEQDxAQERERERAREREQERAQERARERAQDxAQEBAPEBEREBAQERAQEBAREBEREBEQEBAPEBER&#10;EBAQERAQEBAREBERERAREBAREA8QEBAREREREBARERAQERARERIREhISERISERESExISEhISEhIT&#10;ExITERISEhITEhISERISEhISERESEhITExIREhITEhMSERISEhITEhITExMSEhITEhITExISEhMT&#10;EhMTExITEhITEhISExIREREREREQEREREBESEBEQEQ8QEBEQERERERAQEBEREBAREBEREhAQEBER&#10;EBEQEREREREREhAREREREREREREQERERERAREREREhIRERESEBEREREREREREBEQEhESERERERES&#10;EhIRERESEREREREQEBIRERIREBERERESEhISERMSEhISERESERERERIRERISEhIREhISERESEhIS&#10;EhERERISEhISEhISExITERITERIREhIREhIRERISEhESERESEhIREhISEhITERERERIRERIRERIR&#10;EhISEhIRExIREhMSEhESEBISEhISExESEhISERESEhIREhMSExISEhITEhITExMSExITEhISEhIS&#10;ExMTEhMTFBMUFBMTExMVExMUFBQTExMTExITFBMTExMTFBQVEhMTFBQUFBQTEhQUFBQTFBQVFRQV&#10;FBUUFRUUFBUVFRQWFRUVFRYWFRUUFhUVFRYVFRYWFRUVFRYVFRYWFRYWFRUVFRUVFRUVFhQUFBQV&#10;FBQUFhQVFRQWFRUVFRQVFBQVFBQUFBQUFBUUEA8PEBAPERAQEA8QEA8RERERERERERESEBERERER&#10;EBERERESERESEBERERERERESERERERESEhESEREREBIREBERERAQEBAPDxAPEA8PDw8PDxAPDw4P&#10;Dw8PDxAQDxAPDw8PEBAODxAPDg8QDxAQEBAPDxAPDw8QEA8QEA8PDxAPDw8QDxAPEQ8QDxAQEBAQ&#10;EA8REBAPEA8PEBAQERAQEA8QEA8PEA8REA8PEBAQDw8QEA8QEA8QEA8PEBAPEBAQEBEQERAQDhAQ&#10;DxAQDxAQERAQEBAQEBEQEBEREREQEREQEBESEBARERAREBARERAREREREhAREREREBEREBISERIS&#10;EhESERESERISEhIRExISEhIUFBUVFBUVFhQUFBISExISEhISERISERISEBISEBIQEBESEREQEBER&#10;EhARERAREREREBESERAQEREQEhAQEBEREBAQERAREREREBEQEBEQEBEQEBAQEREQEBAREREQEBAQ&#10;EBAQEBAQEBAQERAQEBAREBAQEBAQEREQEBAQDxAQEBEQERAQERAQEBAREBAQEREQEBEQEBAQERER&#10;ERIQERIREhISEhITEhISEhITEhISExMSExISExISExITExITEhMRExMSExITEhISExMTEhMUEhIT&#10;ExMTExMSExITExMSExMTEhITFBQUExMTEhITFBMSExIRERIREhEREREREREQEBEQEBAREBEPEBER&#10;EREREBAQEBAREREREBEREBERERAQEBEQERAREBESEBEREREREREREBERERIREREREBEREREREhIR&#10;EhIRERIREBERERIREREREREREBEREhESERERERISEhIRERERERESERERERESEhISEhMSExISERER&#10;ERESERIREBESEBISEREREhESEhMQERESEhESERISERISEhEREhMRERESERISEhMSEhIRERESERIS&#10;EhITEhEREhISEhESERISEhESERIREhESEhISExISEhISEhISERISExEREhISERISEhISExIRDxMS&#10;ExMTExMTExITEhMTEhMTExMTExIUExMTEhISExMTEhMTExMTExMTExMTExMUFBITExQTEhQTFBQU&#10;FBMTFBMTExQUFBQTFBMUFRUUFRUWFBQUFRUUFBQVFRUVFBUVFhQVFRQVFhUVFhYVFhUVFhYWFRUV&#10;FBYVFRUVFhUVFhUVFBUVFBUVFRYWFhYVFRUVFRUVFRUVFBQUFRUVFRUUFRQVFBQUDw8PEA8PDw8P&#10;ERAQEBAQEBAPERAREREREBEREBEQEBEREREREBAREBEREBARERERERIREREREREREBEQERERERAR&#10;EBAQEBAPEA8PEA8PDw8PEA8PDw8PDw8PDw8PEA8PDxAPEBAQEBAPDw8QDxAQDw8QDw8PDw8PDw8P&#10;Dw8QDxAREA8QDxAQEBAPEBAQEBAPEBARDw8PERAREA8REA8QDxAPEBAPEBAQDxAPEBAQDw8REA8P&#10;EA8PDw8QDxAPEBAQEBAQEBAQEBARDxAQDxEQEBAQEBAREBAQEBEREBAQERARERAQEBEREBERERAS&#10;EBERERERERERERESEhERERIRERMREhISEhESExMSEhISExMTFBMUFBUWFRYWFRUUExITExISEhER&#10;EhIREhISERIRExIRERIRERIRERESERARERARERIREREREBAQERAQERAREBEQEBAQERAQERAQEBAQ&#10;ERAREBEQDxAREBEQERAQERAQERAQEQ8QERAPEBAREA8REBAREBAREBAQEBAQEREREBARERARERAQ&#10;ERAREBEQEBAQEBAQEBAQEBAQEBEREBERExISEhISEhMTExMTFBQSExMTExMSExITExMSExITExMT&#10;EhMSExQTEhITExMTExIUExMTExQTExMTExQTExMTExMTExQTExMTExMUExMTFBQUFBMTFBMTERIS&#10;EhESEREREREREBAQEBAQEBAREBAQERAREREQEhEREREREREREBEQEREREREQEBARERERERAREREQ&#10;EBARERESEREQERESERERERERERIREhMRERAREhESERERERIREREREBEREBAREhESERERERERERIS&#10;ERIRERIRERESERMSEhISEhISEhERExESERERERESERIREhEREBIRERESERISEhESERISEhISEhIS&#10;EhESEhMSEhETExISExISEhEREhESEhIREREREhIRERISEhEREhISERESEhISEhISEhISEhITEhES&#10;ERISERIREhESEhMSEhITEhISExMSEhMTExISEhMTFBITExMTEhMSEhISExMTExQTExQTExMTFBMU&#10;ExMTFBQTExQUExQUFRQTFRIUExMTExMTFBMTFBMTExQVFBQUFBMUFBQUFBQUFRQUExQWFBUVFRQU&#10;FRUWFRYVFhYVFhUVFRQWFhYVFxYWFhYVFRQVFRUVFhUUFRUVFRQVFhQVFBQUFRUUFhUVFRUVExUV&#10;FBQVFRUVFBQUFBUUDw8OEA8ODw8PDxAPDxAQDxAQEBAQERASEBIQEBAQERAQEREQERAQEBAQEBAR&#10;ERAREhERERERERERERAQEBAPEBAQDxAPEBAPDw8PEA8QEA8QEA8PEA8QDw8PDw8QDw8PDw8PDw8P&#10;Dw4PEA8QDw4PDxAQDw8QDxAPEBAPEA8QEQ8QDw8QEBAPDxAPDw8QEBAQDxAQEA8QEBAQEBAQEA8P&#10;DxAQDw8QDxAREBAPEA8QEBAPDw8QEBAQEA8QEQ8PDxAQEA8QEBAQEA8QEBAQEBAQDxAQEBAREBAQ&#10;EREQEBESEBIQERAREBAREBEREBEREREREhEREhIREBIREhISEhIREhITEhIREhESEhISExITEhMS&#10;ExQVFhYVFxYXFRYVFBMSEhISExISEhISEhISERIREhERERIREBEREREREREREBARERARERESERAR&#10;EREQERAREBEQEBAQEBEQERAREBEQEBAQEBERERARDxEREBAQERAQEBEREBAQEBAQERAREBAQERAQ&#10;ERAPEBEQEBEREBAREBAQEBAREQ8PDxARDxAQEBEQEBEQEBEQDxARERESERITERMSEhISExITFBMU&#10;ExMTExMTExQTExQUFBMUFBMTExMTExQTExQTExMSFBQTFBMTExMUFBQSEhMUFBQTExMTExQUExMU&#10;ExQUFRQUFBQUFRQUFBMUExQUExISERISEhEREBEQEBAREBEREBIREBEQEA8QEREQEhEREBERERIR&#10;EBAQERAREhASERESEREREBARERAREhESEREQEhEQERERERAQEREREREREhEREhEQEREREhISERER&#10;EREREhIRERESEREREBERERAREREREREREREREREREhMSExITExMSERIREREREhEREhERERIRERES&#10;EhISEhIREhESEhESERETERISEhISEhIREhESEhMTEhISERIRERETERESEhESERIREhIREhIREhMR&#10;EhISEhERERISEhESERISEhIRExESERESEhEQExISEhETEhIRExMSEhMSEhITExMTExMSEhITExMT&#10;EhMTEhITExMTExMTExITEhIUEhMSExMTFBMTExMUExMUFRQUExMTExQUFBQUExMTFRQUFBUUFBQU&#10;FBQUFBQVFBQVFRUVFRQVFBUVFRYWFRUVFRUWFRYUFRQWFhUWFhUVFhUWFhYVFRYVFRUVFhUWFRUV&#10;FRUVFBQUFRUVFBUUFRUVFRQVFRUVFRQUFRUVFRQVFRQVDg8ODxAPDw8PDw8REA8PDw8PEBAQEQ8R&#10;EREREA8QDxAQEBAQEBAQEA8QEBAREBEQEBAQERAREBEQEBEQERAPEBAPEBAPDxAPDw8PDw8QEA8P&#10;Dw8ODxAQDw8PDw8QDxAQEA8PDw8PEA8PEA4PEBAPDxAQDw4QDxAQDxAQEA8PEA8QDxAQDxAPDw8P&#10;EBAPDxAQDxAQDw8PEA8QDxAPEBAPEBAQDxAQEBAQEBAQEA8QDxAPDxAQEBAPEA8QEA8PEBAQEBAP&#10;EA8PEA8QEBAPEA8QEA8QEBEQEBAPEQ8QERAREBEREREQERAQEBARERARERERERIRERESEhIQERER&#10;EhISERISEhIREhISERESEhISEhISExQVFBYWFxYWFhcVFBMSExMSEhESEhIREhIRERIRERIREhAR&#10;ERARERASEREREBEREREQERARERERERAQEBERERARERARERIQEBAQERAQERARERAQERAQEREREREQ&#10;EBEQEBARERAQEBAQEA8QEQ8REBAREBAREA8RERAQEBAQDxAQEBAQEBAQEBAREBAQEBAQEBAQEBER&#10;EREQEBARERIQEhISEhMTExMUExQUFBQTFBQUFBMTFBMUExMTExQUExUVFBQUFBMTFBQUFBQUExQU&#10;FBMUFBQUFBMUExMUExMUFBQVExMTFBQUFBQVFRQVFBUVFRUUFBQTExMSEhESEhIRERAQEBAREBEQ&#10;EBEREhEREREREREQEBERERARERAREREQERAQERERERASEREQERARERESEhIRERESEREREREREhEQ&#10;ERERERERERERERERERISERESERERERIRERARERAREBEREhERERERERESERESEREREBESExMTEhIS&#10;ExMRERERERESEBISEhESERESERESERESEhIRERESEhISEhEREhESEhITEhISExISEhISEhISERIS&#10;EhIRERESEhESERIRERITEhIREREREhESEhISERIRERESExISEhISExISEhITEhISERITEhMSEhMS&#10;EhISEhITExISExMSEhMSEhMSExMTEhQTExMTExMTExMTExMTExITExMUExQTExMSEhQTExMUEhMT&#10;ExMTFBMUExQUFBMTExQUFBQUFBQUExUUFRQTExQVFBQUFRUVFRUWFRYVFhUWFBUVFRQVFRYWFRUV&#10;FRcVFhYWFhUUFhUWFRUUFhUVFhUVFhQVFRUVFRYVFBUWFRQVFRUUFBQVFRUVFRQVFRQVFRQTDg8Q&#10;DxAQEA4QEA8PEA8PDw8PEA8PDxAQDxAQEBAQEBAPERAQDxAPDxAPEA8QEA8QEBAQERARDxAQERAQ&#10;EBAQEBAQEA8PEA8QDxAPDw8PDw8QDw8PDw8PDxAPDxAQEA8QDw8PEA8PDw8PDw8PDxEPEA4PDw8P&#10;EA8QEBAPEBAQDw8PEA8PEBAQEBAQEBAPDxEQEBAPEBAREBAQDxAPEA8QDxAQEBARDw8PDw8QDxAP&#10;DxAQEA8QEBAPDxAQEBAQEBAQEBAPEBAREBAREA8QEBAQERAQEBAQEBEQERAQEBAQEBEQERIQEBEQ&#10;EREREREREhEREREREhMREhIQEhERERISERITEhESEhITEhITEhITEhMSExQUFRYXFhcXFhYVFBQT&#10;EhITEhISEhEREhISEhERERERERERERERERERERIQERIREREPEREQERIQEhAQEBAQEBAQEBARERAR&#10;ERAQEBEREBERERAQERAQEBAQEBAQEBEREBEQEBAQEBEQEBAREBIRDxEREBAQEBARERAREBEQEQ8Q&#10;EBAQERAREBAQEBAQEREQDxAQEBEQERAQERISEhIRERISExITFBQUFBQUFBUUFRQVFBQUFBUUFBUU&#10;FBQVFBMVFBMUFRUVFBQUExQUFBQUFBQUFBQVFBUVFBQTFBUVFBQVFBUVFBUVFRUVFhUWFRUVFRUU&#10;FRMUExITEhISEREQEhEQEBEREBEQEREQEREREBEQEREREREREBERERAQERAREREREhERERIREhER&#10;ERESERASERIRERESEhERERESERERERERERIREhERERESERERERAREhARERISERESERIREhESEBIS&#10;EhERERAREhIQEREREhEREhITExMUExIRERISEREREhEREhEREREREhEQEhISEhERERISERERExIR&#10;EhITEhEREhESERISERMSEhISEhISEhIREhIRERISERIREhESEhEREhESEhMSEhISEhESEhETEhIT&#10;EhETEhISEhISExISEhMSERISEhISEhMSEhITEhMREhMTEhMTExISFBMTExMSExMTExQSExQSExMU&#10;ExMTExMTExMUExMUExQTExMTFBMUFBMUEhQTExQTExQVFBQUFBQUFBQTExQTFBUUFBQUFRQVFBUV&#10;FBUVFBUUFhUWFRUVFBUVFRUVFhYWFxUWFRUVFhQVFBUVFRQVFRUUFRQVFhUWFRUVFRUUFRUWFRUV&#10;FRUWFRUVFBYVFhQUFBQUFRQTDw8PDg8QEA8QDw8PEBAPEBAPDw8PEBAPEBAQEA8QEBAQEBAPEBAQ&#10;EBAQEBEPEBAPEBEPDxAQDxAREBAQEA8PEA8QDw8QDxAQDxAQDw8QEA8PDg8QDxAPDw8PEBAPDw8O&#10;EA8PDw8ODw8PDw4QEA8PEBAPEA8PDw8QEA8PDxAQDxAQDw8PEA8QEA8QEA8QDxAQEA8QEBAQEBAQ&#10;EA8QEA8PEBAPEBAQDxAQDxAQEBAQDxAQEA8QERAPEBAQDw8QDw8PEBAPDxAQEBAQDxAQEBAQEA8Q&#10;EBEPEREQERAPEBAQEBAREBEQEBASEBEREREQERAQERERERISERMSEhERERESERESERISEhISEhIR&#10;EhISExITEhQVFRYXFxcXFxcXFRQUEhMSExITERISERERExEREhIREhEREhEREhESEREREREREBAR&#10;ERAQERESEA8RERERERAQERAQEBEREBEQEBEQEREREREQEBESEREQEBAQERAQERAQEBAQERAREBER&#10;EBEREBAPERAQERAQEBAREBEQEBAQEBEQEBAPEBEREBAQERAREBAREBAQEBARERERERIREhISEhMU&#10;ExMUFBQUFRUVFRUUFRQVFRUUFRUVFRQVFRQUFRUVFRUUFRUVFRQVFhUVFRUUFRQVFhQVFBQVFRYV&#10;FhUVFRUWFRUWFRYVFhYXFhUWFRUVFBQTExMTExISEBISEREQEBAQEREREREQEBEQEBAQEBAQERER&#10;EBEQEREQEREREREQERAREhAREBEQEREREhEREREREhAREREREBESEBAREREQEhEREhESERERERER&#10;ERESERISEBIREhERERERERISERESERESEhERERESERIREhETExMUExMSEhISEhIREhEREhESERMS&#10;ERESEhIREhEREhISEhEREhESEhEREhISEhISExITEhESEhISExISERISERIREhASEhERERESERER&#10;ERIRERIREhISEhESEhISEhERERMSExISEhITERITEhITExITEhIRExISEhITEhITExMTExMSEhMS&#10;ExMSExMSExQSExMTExQTExQUExMTFBQSExMUExMTFBIUExQTExMUFBQUExQUExMUFBMUFBQTFBMT&#10;FRQTFBQUFRMUFRMVFBQUFRQVFBQVFBQWFBUVFRUVFhUUFRUWFRUWFRYVFhcVFhYVFRcVFRUVFRQV&#10;FhQVFRUUFBUVFRUVFRQTFBUUFRQUFhQUFRQTFRUUFBUVFRUUFRQUDg8PDw8PDw8PDw8PDw8QDw8P&#10;Dw8PDxAPDxAQDxAQEBAPEBAPDw8REA8QEA4PEBAPDw8PEA8PEA8QDxEPDw8QDxAQEBAQDw4PDxAQ&#10;Dw8PDg8PDw8PEA8PEBAQDw8PDw8PDw8PDxAQEBAPEBAPDxAQDw8QEBAPEBAQDw8QDxAPEBAREA8Q&#10;EA8QEBEQEA8PDxAQEBAPEA8QEBAQEBAQEQ8QEA8QDxAQEBAQEBAQDxAPEBAPEBAQEBAPDxAPEBAQ&#10;EBAPDxAPDw8QDxAQDxAPEBAREBAQEBAQEREREBERERAQEREQERARERASERAREREREBEREREREhIR&#10;EhISEhEREhISEhEREhIRExMSEREREhIREhMTExITFRYWFhgYGBcXFhUUExMSEhIREhESEhESERES&#10;EREREhERERERERARERERERAREBAQERERERAREREQEREQEBEQEBEQEBAREREREBASEBEQERAQERER&#10;EBAQERAREREQEBAQEBAREBAQDxAREREREBEQEBAREBAQEBEQEBAREBEQEREQERERERAPEREQEBEQ&#10;ERARERAQEREREBESERESEhMTExQUFBQUFRQUFRUUFhUVFhUWFhUVFRUWFRYVFBUVFhUVFhUWFBYW&#10;FRYVFRUUFhUVFRUWFhUVFRUVFhQUFhQWFhUWFhYXFhYWFRcVFhYVFRUWFRQUFBMUExISEhEQEREQ&#10;EBEREREQEBEQEBAREREREBAREREQEREQEBESEBERERAQERERERERERESERAQEhEQEREREhEPEBER&#10;EREREBEREREREREREBESERERERERERIREhISERESEREREREREREREREQEBIQERERERERERARERES&#10;ExITExITEhIREREREhERERESEREREhESERIRERISERISEhISERIREhISEhESEhIRERISEhMSEhIS&#10;EhIREhISEhIRERERERIRERIRExESEhEREhIRERISERERERISEhISEhESExISEhMSExISExIRERIS&#10;EhISERESERISExMSEhISExMTExISEhMTExMTEhISExMTFBMTFBMUExMSExMTExMUExQTFBQTExMT&#10;ExQVExMUFBQTFBQTFBUTExQUFBQUFBQTFBQVFBQUExQUFRQVFRUVFRQUFBYUFhQVFhUUFhYVFRYV&#10;FRYWFRYVFhcWFhYVFhUWFRYVFRUUFBQVFRUUFRUVFRYVFRUVFBQUFRUVFRUVFBUVFRMVFRUWFBQU&#10;FBUUDg8OEA8PDw8PEA8PDw8QDxAPDw8QDxAQDw8PDxAPDxAPEBERDxAQEBAPDxAPEQ8QEBAQEBAP&#10;Dw8QEBAPDw8PEBAPDxAPDxAPDw8PDw8QDw8ODg8PDw8PDg8QDw8QDxAPEA8PDw8PDw8PEBEQEA8R&#10;DxAQDxAPEBEPEBAPDw8QEBAQEA8QERAPDw8QEBAPEBAQEBARDxAPEBAQEBAQEBAQDxAPDxAREBAQ&#10;DxAPDw8PEBAPDxAPEA8PDw8QEA8PDxAREBAPDxAPEBAQEA8PEA8QEA8QEBAQEBEQERAREQ8REBEQ&#10;EREREREREBASERERERERERERERESERISEhMREhEREhIREhIRExISEhESEhITExITEhQUFRYVFxcY&#10;GBYVFhUUFBMTEhQSEhIRExESEhERERESERESERIQERAQEhISEREREhAREhEREhEQEREQERARERAQ&#10;ERARERERERARERAQEBARERAREBEQEBAQEREREBEQEBERERAQEBAQEBAQEBAQERARDw8QEREREBEQ&#10;ERERDxAQEA8QEBAQERAQEBEQEBAQDxAQEBAQEREQERESERISExISExMUFBQVFRQVFRYVFhYWFhYW&#10;FhUWFRYWFRYXFhcWFhUVFxUWFhYVFRUWFRYWFhUVFhUVFRYWFRYWFhUWFhYWFhYXFxcWFRcXFhYX&#10;FhcWFhYVFRUVFBMSEhESEREREhIRERAREREQEBEREREQEBEQEBARERAQEREREREQEBERERARERER&#10;EREREREREhEREBERERERERESERAREREREhERERERERERERAREBIRERIREhEREREREREQEhIRERER&#10;ERISERERERISERAREREREhERERESExISEhITEhISEBEREBEREhIREhEREhEREhESERIREhMSERIS&#10;EhIREhESEhIREhISEhISEhITEhISEhISERIREhEREhEREhESERESERIREhESEhISEhISEhISERIS&#10;ERISERETEhISEhISExMSEhISEREREhMRExISEhISExIREhISExMTEhMTExMTExQSExMTEhMUExIT&#10;ExITEhMTExITExITFBMTExQUExMTExMTExMUExQUFBMVFBUUExUUExQUFBQUFBQTExMUFBQUFBQV&#10;FBQVFRUVFRQVFBUVFhQVFRUVFhYUFBUWFRUWFhUWFhYVFRYVFRYWFRQUFRUVFRQUFBQWFRUVFBUU&#10;FBUUFRQVFBUUFBQVFRUUFRQVFBQVFRUVDw8QEA8QDw8QDw8PDw8PEA8PDw8PEBAQEBAPEBAPEBAP&#10;EA8QDxAREBAQDxAPDxAPEA8QEA8QDxAPDxAQEBAPEA8QEBAQEBAPEBAQEBAPDxAPEA8QEA8PEBAQ&#10;Dw8QDxAPDxAPEBAPEBAPEA8QDw8PEBAQDw8QEBAPDw8PDxAPDxEQDxAQDw8QEBAQEBAPEBAQDxAQ&#10;EBAQDw8QDxAPEBAQEA8QDxAPEBAQDxAQEBAQEA8QEA8PDw8QDxAPEA8PDxAPEBAPEQ8QDw8QDxAP&#10;DxEQEBAQEBAQEBAREBAREA8QERAQEREREBEQEhEPEhEQEhESERESEBASEhIREhISEREREhISERIS&#10;EhIREhISExESEhMTExITFBQWFhYXFxgXFhUVFRUTFBQTExISERESEhESEhIRERERERERERERERAR&#10;EBIRERAQEBAREREREBAQEBEREREREREQERAREBASERERERAQEBAQEQ8QEBAQEBEREBESEREREBAR&#10;EBARERERERAQERAQEBAQEBAQEBAQERAQEBAREBEREBAREBAQDxAQERAQEBAREBAQEBAREREQERES&#10;EhMTExQVFBUVFhUWFRcWFRYXFxYWFhcVFRYWFhYWFxYXFRYXFRUWFhUXFhUXFRYWFhcXFxUXFxYX&#10;FhYWFhcXFhYXFhcWFxcWFxcYFhcXFhcWFRcWFRUUFBQTEhIREREREhAQERAQEREQEBEREBEREhEQ&#10;ERAREBAREBAREREREBAREREQERISEBEQEREREREQERERERAREBEQERERERERERERERAREBIRERER&#10;ERERERIREhEREREREREQEhAREREREhEREhIRERERERIREREREhERERESEhESEhISEhESEhESERER&#10;ERIREBISERIREhISEhIREREREhIREhIREhISEhISEhISEhIREhISEhIREhEREhISEREREhIREhMR&#10;EhESERISEhIRERESERERERISEhISEhMREhISEhMTExMSEhISEhESEhIRERISEhMSEhISEhISExIT&#10;ExISEhITEhMUExITExQTExMUExMTExMTExITExMUExQTExMUFBMTFBQTExMTFBQUFBQUFBMTFBQU&#10;EhMUFBQTExQUExMTFBQUFBQUFBQUFBUUFRUUFRUVFRUVFRUVFRUWFRUWFRUVFhUVFhYWFxYWFRUV&#10;FRQVFBQWFRUVFRQWFBQUFRQUFBUWFRUVFRQWFBUVFRUVFRUWFRYUFRUUFRUUDw8PEA8PDw8PEA8P&#10;EA8PDxAQEA8PDw8PDw8PDw8QEA4PEBAPDw8QDxAQDxAPEA8PEA8PEBAPDw8PDxAQDw4RERAOEA8P&#10;EBAQDxAQDw8QEBAPDw8PEA8PDw8PDw8PEBAQDw8QEA8PEBAPEA8QEBAPDw8QEA8PDxAQEBEPDxAQ&#10;EBEREA8PDw8QEBAPDxAQEBEQEBEQEBAQEBAQEBAQERAQDxAPDxAQDxAQEBAQEA8QEBAPEA8QEBAP&#10;Dw8PEBAQDxAPEA8QEBAPEBAQDw8QEBAQEBAQDxAREBAREREQEBERERAREBAQERAQEREREREREhIR&#10;EhESEhERERESERESERMSExESEhMSERISExIRExMTEhITExISFRQUFhUXGBYWFhUWFRQUFBUVFBMS&#10;ExISEhESEhISEhIRERERERIQEREREBEREREREBAQEBAQEBAREREQERARERAREBAREREREBEQEREQ&#10;ERAQEhARERAQEBAQEBEREBAQEBAQEQ8REBAQEBEREBAQEBEREBAQEREQEBARERAQEBAQDw8QEREQ&#10;EBAPEBAREREREBAREBARERARERISExITExMVFRQVFRcWFhYWFxYXFhcWFxYWFhcWFhYWFRYXFxYX&#10;FxYWFxYXFxYWFxcXFhcWFxYXFhcWFxYXFxcWFhYXFhcWGBcXFxgXFhcYFxcWFhYWFhUUFBQUExIS&#10;EhEREREQEBAREBEREBERERAQERAREREREBAQEBEQEBASEBEREREREBERERERERISEREREBEREREQ&#10;ERERERERERARERIREhEREREREREQEhESEhERERERERIRERIREhERERESERERERESEREREhIRERES&#10;EREREREREhISExISExIRERERERIREREREBISEREREhISERIRERESEhERERISEhISERISEhISERIR&#10;EhESEhMSExESExISEhESERESEhIRERERERIREhISEhESExISEhMSExISEhISExISEhIRERISEhIS&#10;EhMTEhIRExMSEhMSEhIUExMSEhMSExMSEhMTEhMTExQSFBMTExIUExMTFBMUEhMUExMUExMUExMS&#10;FBQTFBQTExMUExQTFBMTExMTExQUExQUFRQUExQUExQTExQTFBQTFBQUFBMUFBUUFBQUFBQVFRUV&#10;FRUWFRUWFhQVFhYWFhYWFRUVFRYVFhUVFRUVFBUVFRMVFhUVFRQUFRUVFRQVExUVFRQUFBYVFRQV&#10;FBQVFRQVFRQVDxAPDw8PDw8PDw8QDxAQDw8PDw8PEQ8QDxAQEBAQEA8PEA8PEBAQDxAQEBAPDw8Q&#10;EA4QEA8QDxAPEBAPDxAPDw8PDw8QEBAQDw8QEBAPEA8PDw8OEA8PEA8QEA8PDxAPEA8PDw8QDw8Q&#10;Dw8PEBAQEA8PEA8PEA8PEBAREA8QEBAQERAQERAPDxAPEBAQEBEQDxAQEBEPDxAQERAQDxAQEBAQ&#10;Dw8QEA8PEA8QEA8QDxAPEBAQDw8QEBAPEA8QEBAQEBAPEBAQEBAQEBAQEBAQEQ8QEA8QEBEQEBAR&#10;EBEQEBAREhERERAREhEREhEQERAREREREhISEhESERIREhISEhMSEhITEhIRExETExISExMSExIT&#10;ExQVFRcXFxcXFhcWFxYXFRUVFBQTExMSERESERERERISERERERIREREREREQEBAREREREBEQEREQ&#10;EBEREBEQEBEREREREBEREBERERAQEREREBAREBAQERARERARERAQEBEQEBAQEBEREBAQEBEQEREQ&#10;ERAQEBAPEBAQEBAQEBAQEBAREBAQEBAQEBEQEBAREBAREBARERIREhISEhISFBQVFRUVFRYWFxYW&#10;FhYWFhYXFhUXFxgWFhgWFxcXFxcXFhcYFRcWFhYXFxcWGBcXFxYXFxcWFhYXFxcWFxcXFxcXGBcW&#10;FxcXFxcXFxYWFxYWFBUUExMTEhMSEhIREQ8REBESEREQEBEREBAREREQEREREBAQERERERERERER&#10;EBAREBEQERERERIREBERERAREREREBERERERERERERERERASERASEhESERAREBEQEhESERISEhIR&#10;ERESEREREREREREREREQERIRERIQERERERERERISExISEhIREREREhERERESERIREREREhERERIR&#10;EREREhEREhISERISERERERESEhEREREREhMSERIREhESEhIREhEREhISERERERIRERESERISEhMS&#10;EhISEhIREhESEhMSEhISEhISERISERMSExITEhISEhISExISExMSExITExMSExMTExMTExMSExQU&#10;EhQTExMTEhMTExMTEhQTExMUFBMTExMUExQUFBQVExQTExQUExMUExQUFRQUFBMUFBUUFBMUFBUU&#10;FBMUFBUUFBQVFRUVFBUVFhUVFRQVFRUUFRYVFBYVFRUVFRYWFhUWFBYVFBUVFBQVFBUWFRQUFRUV&#10;FRQVFRUVFRUUFBUUFBUVFRUUFBUVFBQUFRUUFBUVDw8PDg8PDw8PEA8PEA8ODw8QEBAPDw8QDhAP&#10;EBAPEA8QEBAQDw8QEA8QEA8PEBAPEA8QDxAQDxAPDw8PEA8QDw8QDxAQDw8PDw8QDxAQDxAPDxAP&#10;DxAPDxAPEA8PEA8QEBAPEA8QEA8QEA8QEA8QDw8QEBAQEBAQDw8QEBEQDxAREBAPEBAQEA8PEBAQ&#10;EBAQEBAQDw8QEBEQDxAQDxAQEQ8PEA8PEBAPEA8QEA8PDxAQDxAQEBAQEBAQDxAPEBAPEBAPEA8P&#10;DxAQEBAPEBAQEBARERARERASEREQDxEREhEREREREBEQERERERIREhISERISEhIREhIREhISEhIS&#10;ExEREhMSEhISEhISExETEhIUExMTExMUFRUWFxcXGBcZGRcXGBgWFhUUExMSEhIREhESERERERAR&#10;ERERERAREREQEREREBEQEhAQEBEQEhEREBARERAREREQERERERERERESEBERERERERERERARERAQ&#10;EBEQEBAREBAQEREQEBEPERAQEQ8QEREQEBEQERARERAREBEREBEQEBAQEBAQEQ8QEBAREBAREBAR&#10;EBESERESEhMTExMUFRQVFRUVGBcVFxYXFxcXFxgXFxcXFxcXFxgXFhcXFxYWFhcXGBgXFxYXFhYX&#10;FxcXFxYXFhcXFhYXFxcXGBgXFxcYGBgXGBYYFxgWGBcWFRUVFBMTEhISERESEREQERARERARERAQ&#10;EBEREBEQEBERERERERASEBEREREREBEQEREQERERERAREREREREQERARERERERESEhEREhERERAR&#10;ERERERAREhIQERESERIREREREhEREBIREREREhARERIREREREhIRERISERERERESExISEhESEhER&#10;EBERERIREREREREREREREhEREREREhEREREQERISERIRERESEhESERIREhIRERISERIREhIRERIR&#10;EhMRERIREhEREhISERIREhISERISEhISEhESEhISEhESEhITEhISEhISERISERITEhISEhISEhIS&#10;EhISERISExITEhITEhMTExISFBQTFBMSExQTExISFBMTExMUExMUFBQTExQUExMTExUUFBMUFBQU&#10;FBQUFBQTFRMTFBMTFRMTFBQTFBUUFBMTFRUUFBUVFRUUFRUVFRUUFRUVFRUUFhUWFhUVFhYWFRUW&#10;FhUWFhYVFRUVFBUVFBQUFBUUFRUUFBYVFRQUFRQVFRUUFRUUFRUVFBUVFBUVFRUVFBUVDg8QDw8P&#10;Dw8PEBAPDg4PDxAQDxAODxAPDw4PDxAQEA8QEBAQEA8QEA8QEA8QDw8PEBEQDw8QEA8ODw8QDw8P&#10;DxAQDxAQDw8PDxAPEBAQDg8PDxAQDxAPEA8PEA8PEBAPDw8PEBAQEA8QERAPEBEQEA8PEBAPEBAQ&#10;EBAQEBAQEBAPEBAQEBEQEBAPDw8QEBAQEA8QERAQEBEPDxAQEBAQEBAQEBAPEBARERAQEBAQEA8P&#10;EA8PEA8QDw8PDxEPEBAQEA8PEA8QEBAQDxAQEBAPEBARDxAREBEREBAREBAQERERERAQEREREhIS&#10;ERIREhISERISERISERESEhISEhIREhITExITERITEhISExISEhMSExITExMTFhYWGBgXGRkYGRgZ&#10;GRkYFxYWFBMSERMSEhESEREREREREREREhARERESEBEQEBAQERARERERERERERARERASEREREREQ&#10;EBASERAQERAQEBEQEBAREBEREBIRERAREBAQEBEREBAQERAQEREREBEREA8QEBAREBAQEBAQEBAR&#10;EBEREBAPEREREBAQEREREBAREREQEBAREBERExMTExMVFRUUFRYWFhcWFxYWFxcXFhgXFxcXFxcX&#10;GBcXGBYXFxcXFxYWGBgWFxcXFxcYFxYXGBYYFhcXFRcXFxcXFxcYGBcXFxgYGBgXFxcYFxcVFRQV&#10;ExQTEhISEhESEhAREhEREBAQEBAREBEREREREREREREQEBAQEBESEREQERARERAREREQERERERER&#10;ERIRERESERESERIRERERERIQERESERIRERAREhERERERERIRERIRERERERAREREREREREhEQEhER&#10;ERISEREREBEQERERERISEhIQEhEREREREhERERIRERERERIQEREREhESEREREhERERESERISERER&#10;ERESEhIRERMSEhIRERISEhESERESERESERISEhIREhIRERESERESERMSERISERISEhIRERISERIS&#10;EhISERISERISExIRExISEhMTExISExITEhMTExITExMUExMTEhIUEhMUEhMTEhMTExMSExMUFBMT&#10;ExMUExMTFBMTFRMUFBMTExMUFBMUFBMTFBQTFBQTExMUFBMTFRMUFBUUFBQVFBQVFBUUFBUUFRUV&#10;FRQVFhUUFBUUFhUVFRYVFhUUFhYVFRQVFhUWFRUVFhQVFRUVFRQUFRYVFBQUFBUUFBQVFRQUFBUV&#10;FhUVFRUVFRQVFBQVFBMUDw8PDw8PDw8PEBAQDxAPEQ8QEBAPEBAPDxEPDxAPEBAPEA8REA8PEBAP&#10;EBAQEBAQDxAQEA8QEBAPDxEQDw8QDw8QDw8PDw8PDw8PEBAQDw8QDw8QDw8PDw8PEA8PEBAREBAQ&#10;EA8QEA8QDw8QEBAQDw8QEA8RERAPEA8REBAQEBAQEBAQEQ8PEBAREBAQDxAQEBAPDxAQEBAQEBAQ&#10;EBAPDxAQEBAQDxAPEA8QDxAPEA8PEA8QEA8PEBAQEBAQEA8PERAPEA8QEA8QEBAQEBAQEBARERAP&#10;EBEREREREBAQERERERERERESEhERERERExERERIRERISERISEhMSEhITExISEhISEhESEhMSEhIS&#10;EhMSEhITExMUFBYXFxcXGRoaGRkaGRkaGRgWFRQTExMSEhESEhESEhERERERERERERESERAQEBAR&#10;EREREREQEBAREBERERERERERERERERIQEBEQEREREBAREBEQERAPERAQEBAREREQEBEREA8REBAR&#10;EBEREREQEBAREBAREBAQEBAQEREQERAQEBERERAQDxAQEREQEBEQEBEREREREBISEhMTExQUFRQW&#10;FRUWFhYWFxYXFxcXFxYYFxcXFxYXFxcXFhcXFxcWFxYXFxcXGBcWFhcWFxYWGBcWFxUXFxYXFhYX&#10;FhYXFxcXGBcYFxgYFxcXFhYWFRQUFRMUExMRERESEREREhESEREREBAQERAQEBEQEREQEBESERAQ&#10;EREQERAREBIREREREREPERERERERERAREREQERERERIRERESEhERERERERESEhEREREREBERERER&#10;ERESERERERESERISERISERERERERERARERIRERIQEREQEREREBERERISERERERESERERERAQERER&#10;ERIRERESEhIREREREREREBIRERESERIREhISEhISEhITERESERESERIREhMSERESEhISEhISEhMS&#10;ERIREhIREhEREhISEhESERISEhEREhESEhISExISExISEhITERMSEhMSExITEhISERMTFBITExIT&#10;ExMTEhQTEhMTExQUExMTExMTExMTExMUExMUExQUFBMUFBMUExMTFBMTFBQUFBMUFBMTExQTFBQT&#10;ExQTFBQUFRMTFRQUFBQUFBQVFRUVFRUVFhUVFBUVFRUVFRUVFRYWFRUVFRUVFhQVFRUVFRQUFBUW&#10;FBUVFBUWFRQVFBUVFBUUFRUUFRUVFBQVFRUVFRQUFBUVFRQUDg8PDhAPDw4PDxAPDxAPEBAQEBAP&#10;DxAREBAQDw8PEA8PDxAPEBAQDxAPEA8QEA8PDw8PEA8PEQ8QEA8QEA8QEA8QDw8PEBAPDhAPEBAQ&#10;Dg8PEA8QDw8QEA8PEBAPDw8PDxAQDxAQDw8QEA8QEBAREBAPERAQEBAQDxAPEBAQDxAQEA8QEBAR&#10;ERAQDxAQEBAQEBAQEBAQEBAREBEQEBAPEA8QEA8QEA8PEBAREA8PEA8PDxAQDxAQEA8QEBAQDxAQ&#10;DxAQEREPEBAQEBAQDw8QEBAQERAQERAQEBEQEBEQERERERAQERAQERIRERISERISEhISEhISERIS&#10;EhISEhISEhESEhISEhISExITEhMSEhISERMSExMTExUXGBgZGRkbGhoaGhgZGhgWFRMTEhISERER&#10;EhERERERERAQERESEREQERERERAREBEREREREREREBARERERERESEhEREREREREQEBEQEREREREQ&#10;EREQERERERARERARERAQEBEQERAQERAREBEREREQEBAREBEREBEQERAPDxEQEBEQEBAQEBAQEREQ&#10;EBAQEQ8QERAQERESERITExMUFBUUFRUWFRUWFhcWFxYXFhcWFxgXFxYXFxYWFhcXFxYWFhYWFhYW&#10;FhYWFhYWFxcWFhYXFhcXFxYWFxYXFxYWFxcXGBcYGBcWFxcXFxYWFBQVFBITExISERISEhEQEBAR&#10;EBEQERIREBAREBEQEBEQEBAREBEREREREBERERASEBEREREREREQERAREhEREREREBEREhASEREQ&#10;EREREBERERIREhESEREREhESEBIRERISEhERERAREBEREREQEREREREREhIRERERERERERESERER&#10;EhEREREQEhERERIREBESERESEREQEREREhERERIRERIREhESERESEhISEhISEhISERIRERISExES&#10;EhISEhESEhESERISEhESERISEhESEhESEhISEhISERITExESEhMTEhITERIREhMSExITEhMTExMS&#10;ExISEhETExITEhITExMTEhMTExITEhMTExMTFBIUExMUFBMTExITFBMTExMTFBMTFBMTExMTFBMU&#10;ExMTFBQUFBQUFBQUFBQUExMUFRMUFBQUExQVFBQUFRQUExQUFRUVFBMVFRUTFRUVFhYWFBUWFhUV&#10;FRUVFRQUFRQVFRUVFRUVFBUVFRUWFBQUFBUVFBMUFBQUFRUUFRUUFBQVFRUUFRUVFRUVFBUUFRQU&#10;EBAQDxAODxAQEBAQDxAQEBAPEBAQEA8PDxAQDxAQEBAQDw8QDxAPDxAQDw8QEBAPDxAQEA8PDxAQ&#10;Dw8PDw8QEA8PDxAPDw8QDxAPDxAPDxAPDxAPEA8PEBAQDxEQDhAQEA8QEBAQEA8PEA8QERAQEBAP&#10;EA8QEA8QEA8QEBAQEBAQEBAQEA8REBAQEBEQEBEPDxAQDxAQEBAQEBAQDxAQEBAQEA8QEBEQEA4P&#10;Dw8QEA8QEA8QEA8QDw8QEBAQDw8PEBAPEBAPEBAQDxAQEBAQDxEPEBEREBEQEBEQEREREBERERAR&#10;EREREREREhISEhISERISERESEhISEhITEhISExMSEhMUExISExISEhISEhMSEhITExMUFRUXFxgZ&#10;GBsaGhkYGhoZGRcXFhQUExITEhIRERISEREREhAREREQEBESEREQEREQEREQEREREhAREREQERER&#10;ERERERARERAREBEQEhIRERAQERAQEBARERAQEBEQEBAQEBEQERAQEA8REREQEREREBEREREQEBAQ&#10;EBAREBEQERARERAQEBAQEBAQERAQEBAQEBEREREREREREhITEhQTExQUFhUVFhYVFhYWFhcXFxYV&#10;FhYXFhcWFhYVFxYWFhUXFhYXFxYWFRYWFxYWFhYWFxYXFhcXFhcWFRcXFhYXFxcXGBcXFRYWFxYW&#10;FhYWFhUVFBMUEhMSERIREREREREREREQERAPEBEREBERERAQEBAREBEQERERERERERERERERERIS&#10;EhAQERERERIREBIRERERERERERIREhIREREREREREBEQERISExESEREREhEREREREhIREBIQERER&#10;ERIREREREhEREREREBEREREREBESERERERISEREREhERERESERESERIREhERERASEhESEhIRERIS&#10;EBEREhISEhEREhESEREREhISERISEhIREhIRERISEhEREhISEhISERMSEhISEhATEhESEhISERES&#10;ERISERMTEhISEhIREhISExISEhISEhMSEhITEhMSExMSExMTExMUEhMTExMTExQTFBMSFBQTExMU&#10;ExQTFBQTExMSFBMUExQTFBMUExQTFBQTExQTExQTFBMUFBQUExMTExMVFBQUFBMTFBQTExQUFBQV&#10;FBQVFBUVFRQVFRUVFRUVFRQUFRUUFRUWFRUUFBYVFBUVFRUVFRUUFRQVFBUVFRQVFBUVFRUVFRQW&#10;FRUVFRQVFRUWFRUVFBUUFBUVFBUUEA8QDw8PDw8PEBAQEA8REBAREBAREBAPEBAQEBAQEA8QEBAQ&#10;EBEQEBEQDxAPDxAQERAQEBEQEBAQDxAPDxAQEBAPEBAQEBAPDxAPDxAPEBAPEA8QDxAPDhAPDxAQ&#10;Dw8PEBAQEA8PEBAPEBAQEA8QERAQDxAQERAPEBAPEA8QEBAQEBAQERAQEBAQERAREBEREBAQEBEQ&#10;ERAQEBAQEREQDxAPDw8PEA8QEA8QEBAPDw8PEBAQEBAQDxAPEBAPDw8QDw8PERAQEBAQEBAQEBAQ&#10;EBAPERARDxAQERAREBEQEBESERERERERERERERESERIREhESExIREhESEhISExIRERISEhISERIT&#10;ExITEhISEhMTExITExITFBYXGBgYGRkaGhoZGRoZGBcWFRUTExITEhEREhISERIREREREREREhER&#10;EREQERIREhEREBERERAREREREREQEhARERERERERERAREREQEREREhEREREQEhASEBAQERAQEBER&#10;EBERERAREREQEREQEBAQEBERERAREA8QERERERAQERAQEBAQERAQEREREBEQEBEREBEREREREhMS&#10;ERMUFBMVFRUUFRYWFhUVFxYVFxYWFhYWFhUVFhcWFRUVFxYVFRUVFhUWFRYVFhUWFRYWFhYWFhYV&#10;FhYWFhYXFxUYFhYWFxYVFhYWFRUWFRUVFBQUEhMTEhISEREREREREBERERAQEBAQEBERERARERAQ&#10;ERERERAREREREBEREREQERIRERAQEBEREhEREREQEhERERISEhERERESERESERIREhIQERESERES&#10;EBESERISEhEREBIRERARERAREREREhEREhERERERERERERESERASEBIREREREhIREREREhESERER&#10;ERESEhEREhERERERERIRERESERISEhISERESEhIREhISEhISEhEREhESEhIRERISEhISEhITEhER&#10;EhIRExISERIREhISERITEhISEhISEhMSExIRERISEhISExITEhMTExMTEhITEhITEhMSExITExMT&#10;EhMTExITExMTExMUFBMTFBQTExMUExMSExQTFBMTExMTFBQTExQTFBQTFBQUExMUExMUExQUFBUU&#10;FBUUFBMUExQTFBUTFBQVFRQUFBUUFBQWFBUUExMUFRUVFRYVFRUVFRQVFRUVFhYVFRQVFRYUFRUV&#10;FRUVFBQWFRUVFRUUFRUUFRUUFRYUFRQVFRUVFRUUFRQVFRUVFBQVFBQUDw8PEA8RDw8REBAQEBAQ&#10;EBEQEBARERAPEREQEA8PEBAQEBAQDxAREBAREBAQEBAQEBAQERAQDxAPDxAQDxAPEA8QDxAPEA8Q&#10;EA8REA8PDw8PEA8QEA8QDxAPDxAPEA8QEBAQEA8PEA8QEA8QEBAQEBAQEBAQEBAQEBEPEBAREREQ&#10;ERAQEREQEBAREBAQEBEPEBAQEREQEBARDxAQEBAQEBAQEBAQERAQDxAQEBAPEBAQDw8PEA8PEA8P&#10;ERAPEA8PEBAPEBAPERAQDw8QEA8QEA8QEBAQEBEQERASEBEQERERERAQERIRERIRERISEhIRERIS&#10;EhITEhETEhMSExMSEhISEhESExITExITEhITExMSEhMTExITFBUYFxcWFxgZGBoYGRkYGBcXFBUT&#10;ExITERIRERIQERERERESERERERESEREREREREhIQEREQEREQEREREREREREREREREBAREBARERER&#10;EREREREREBAREREREBEQEREQEBAQEBAREBEREhARERASEREQERAQEBAQEREQEBIQEBESERAREA8Q&#10;EBAQEBAREQ8QEBEREBERERESEBISExMSExMUFRQUFRYVFhUVFhYVFRUVFRUWFhYVFRUWFRYWFRYV&#10;FRYVFRQWFhUWFhUVFhUWFBUVFRYVFhUWFBUVFRYVFhYWFhYVFhYVFhYVFRUUFBQTExQSExESEhIR&#10;EBAREBEREREQEBARERAQEhAREBEREREREREREBAREREREREREBEREBERERAQEhERERERERIRERES&#10;EhISEhESEREREhEREBEREhEQEhARERERERESEREQERESEhEREhIRERESEBESEhEREhIRERERERER&#10;EREREREREREREBAREhERERERERAREhEREhESEhEREhERERISERISEhERERISEhMSERESERESERES&#10;EhIREhITERESERESEhIRERISERMSERIREhISEhISEhERERMTEhISEhMSEhIRERISERISERITEhIS&#10;EhITExITExISExISEhISEhISExMSExQSExMTExMVExIUExIUExQTFBUUExQTExMUFBQTExMUFBMU&#10;ExQUFBMUFBQUFBQUExMUExQUFBQUFBMUFBQUExQVFBQTExMUFBQVFBQUFBQVFBUVFBUVFBUUFhUU&#10;FhQUFBUVFBQVFRUUFhUVFRYVFRQVFRQVFRQVFRUVFhUWFRMUFBQVFRQVFRYVFRUVFBUVFRQVFRUV&#10;FRUVExQVDxAQEBEPEBAQEBAQEBEQEREQEREREBARERAREBAQEBAQERAREBAPEA8QDxAQEBAREBAQ&#10;ERAQEBAREBAQDxAQEBAQEA8QDw8QEBAPEBAQERAQEA8PEA8PDw8QEA8PDxAPEA8QEBEQDxAQDxEQ&#10;EREREBAREA8QEBAREBAQEBEREBAQEBAQEREREREREREQEBAQEA8RERAQEBAQEBEQEBEQEBARDxAQ&#10;EA8QEA8PEA8QDw8PEBAQDw8PEBAQDw8PDxAPEBAQDxAQDxAQEBAQEBAQEBAPERAQEBAQEREREBEQ&#10;ERIREREREhIQERESEhESERIRERISEhIREhMSExMTEhISEhETEhITEhISExMSExISExMTExITEhQT&#10;FBUWFhYWFhgYGRgYFxgYFxYUExQTEhIREhISERERERASEREREREQEBEQERERERAREREQEhERERER&#10;ERISERERERIRERISEREREREREREREREQERESEBEQEREREBEQEBAREBAQEBAQEBAQERAQERAQEBER&#10;ERAREBARERAREBEQERAQERAQEREQEBEQEREQEREQEBEREREQEhESEhISEhMTFBMTExMTFBQTFRUV&#10;FRYVFBUVFRUUFBUVFBUVFRQVFRUWFRUUFRQVFRUUFBUVFRUVFRUUFRMVFBUVFRUVFBUVFhUVFRUW&#10;FhUVFhUUFBQUFBMUExMREhISEhEREBAQEBARDxEREBEQERAREBAREBESEREREBEREREREBEQERER&#10;EREREBIQERERERERERIQERERERESEhESEhMQExEREBERERERERESEREREREREhMSERESEhISERIS&#10;ERESEREQERIRERISEREREREREREQERESERERERIRERARERESERIRERERERESERERERESEhESEhAR&#10;EhESEhISEhESERISEhIREhISERIREhISEhESEhESEhERERITERESEhISERETEhESExESERISEhES&#10;EhISEhISExESExESERISExMSExMSExISEhESEhISExISEhQTEhISExMSExMTExMTExISExQTExQT&#10;ExMTExMTExQUFBMUFBQTExMUExMUExMTExQUExQUFBMUExMUFBQTFRMTFRUUExQUFBQTExQUFBQU&#10;ExUUFRQUExUVFRQUFRYVFRQUFBUVFRUVFRUVFRYVFRUWFhUVFhUVFRYVFRYVFBYVFBUVFBUVFBUT&#10;FRUVFRQUFRUVFRYVFRQVFBQUFBUVFRUVFRQUEBAPEBAQDxEREBAQEBAQEREQEREREhEQERAQEBER&#10;EBEQEQ8REBAREBAQEREQEREQEBAQERAREBEQDxAQEBAREBAQEBAPDw8PDxAQDw8RDw8RDw8PDw8Q&#10;EBAQEQ8QEBAQEBAQEA8QEBARERAQEBAQEBAQEBAREBAREBAQEBARDxAQEBAQEBEQEREREBEQERAQ&#10;DxARDxAQEBAQEBAQEBAQEBAPEBAQEA8PDxAQEA8PEA8QEBAQEA8QEBAQEBAQEBAPEBAPEBAQEBAR&#10;EBEQEA8QEBAQERAQEBAQEBAREBEREBISEhERERESERISERESEhISEhIREhESEhMTEhISExMTEhIS&#10;EhQTExITExMTExMTEhITExMSExMSFBUVFhUWFhcWFhYXFxcVFhUVFBMSExISERISEhESERISERAS&#10;EREREBEREREREREQERESEBIREhESEREREBESEREREREREREREREQEhEQERASEhEREREQEBERERER&#10;EBEREBEREhERERERERERERERERAQEhAQEBEREBEPEBEQEBAQERAREBAREBARERAQEBAQEBAQERER&#10;ERERERISEhESEhITFBMTFBMUFBQVExQUFRQUFRQVExQWFBQUFBQUExUUFRQUFBQUFBQUFBQTFRYU&#10;FRQUFRUUFBQUFBQVFBUVFRQUFRQVFRUVFRUUFBQUFBQTEhMSEhESERAQERAREREQEBAREBARERAQ&#10;ERESEhEQEREQEREQEREREREREBEREREREREREBIREREREhEREREQERIREhMREhISERISEREREhER&#10;ERAREhIRERIRERERERIRERESERESEhESEREREhIREREREhERERISERESEhEREhIQEBERERERERER&#10;ERIREREQERERERERERISERERERESEBAREhEREhEREhESERISERIREhISEhISERIRERESERESERAR&#10;ERESERISEhISEhIRERESEhMSEhEREhISEhESEhISEhITEhISEhMSEhISExITExISExMSFBITEhMT&#10;EhMTExMTFBQTEhITExMUExMTExMTFBQTFBMTFBQUExMUExQUFBQTExMUFBQUFBMTFBMUFBQVFBQS&#10;ExMUFBMTFBQTFBQUExQUFBQTFBQUExQUFBUTFBUWFBUUFRYUFBQVFRUVFBUVFhUVFRQUFRYVFBQW&#10;FRQVFRQVFRQUFRUVFBQUFBUVFRYUFRUVFRUVExUUFRUUFBUVFRUVFBUVFRQUFRQVEBAQEBAQEBER&#10;EREQEREREREREhIRERASEBEREBAQERAQEBAQEhARERAQEBARERAQEBAQEBEREBAQEBAQEBAQEBEQ&#10;EBAQEA8QEA8PDxAPERAQDw8QEBAQDxAQEBAREA8QDw8QEBEQEBAQEBAREBAQERAQEBAREBERDxAQ&#10;ERAQEBAQEBAQERARERAQERERDxEQEBEQERAQEBAQEBAQEBEQEA8QEBAQEBAQDxAPEBAQDw8QEBAP&#10;DxAQEA8PEBAQDxAQEA8REA8PEBAQEBEQDxAQEBAQEBAQEBAQEBAQERESERERERARERIRERESEhIS&#10;EhMREhISEhISExMTEhMTEhQTExISExITEhISEhMSExISExMSExMSExMUExQUFRQVFRYVFRQUFhQV&#10;FRQUExISERIREhISEREREhERERERERESEREREREREBIRERIQEREREBIRERASERASEBERERERERER&#10;EBEREREREhIREREQERERERIREREQEhAREBERERAQEBEREREREBAQERIREREQEBEQERAQERAQERAQ&#10;EBAPDxEQEBEPERAPEBAQEBEREBAREBARERISEhETEhMTExMTExMUFBQUFBQUFRMUFBQUFBQTExQV&#10;FBUTFBQUFBQUFBMUFRMVExMUFBUTFBQUFBQUFRQUFBQUFRQVFBUVFRUUExQVFBUUFBQTFBMSERMT&#10;EREREREQERARERAQEREQEBAREBAREBERERAREREQERIQEBEREREQERISERARERERERESERIRERIR&#10;EREQERESEhIRERIRERESEhEREhIREhESERIREhIREhISERISERERERIREREREREQEhERERASEhAR&#10;ERERERERERMSEBERERIREREREREREREREhEREBEREREREhERERERERERERIREhIRERIRERIREhET&#10;ERIRERISEhISEhESERISEhERExISERISERISERIREhIREhISERMRERITEhISEhETEhISEhESEhIS&#10;ExMTEhMTExISEhMSEhMSEhISExMUEhMTEhMTEhMTExITExMTExMTExMTExQTFBMTExMUFBQUExMU&#10;FRMTFBQUFBUUFBMUFBQUExQUFBUUFBQTExMVExQUFRQUFRQUExQTFBQVFhUVFBUUFRQUFRQVFRUW&#10;FBQVFBUWFRUVFRYVFRYVFBQWFRUVFRUWFRQVFRUVFBUVFRUUFRUVFBQVFRQUFhQVFRQVFRUVFRUV&#10;ExUVFBUUFBUUFBUVEA8QERAQEBERERIRERIRERIREhEREREREBERERASERERERERERAREBEREBER&#10;ERAREREREREQERAREBAREBAQEBEQDxEQEBAPEBAPDw8PEBAQDxEQEA8QDw8QEBAPEBAREBAPERAQ&#10;EBAQEBAPEBAQERAREREREBARERERERAQDxEQEBEQEBEQEREREBEPEBEREBEREBEREBARDxAQERAP&#10;EBEPEA8QEBAQEBAQDw8PEBAQEA8QDxAQEBAPEBAQDw8PDxAPERAQEBAQEBAQEBARDw8QERAQEBAS&#10;ERAQERARERIREREREhERERISEREREhISEhISEhISEhMSExISExMTExMTExQSFBMSExISExMSExMS&#10;ExMSEhMSFBMUFBQVFRUUFBMTFBQTExMTExEREhIREhEREhEREBIREhERERERERIREhIREBIRERER&#10;ERESEhESEBERERESEREREhEREhISEhESERESEBEREhERERARERESERIREREQERERERAQEBAQERER&#10;EREQERAREREREBAQEBAPEBEREBAREBAREREREBEREBEQEBAQEBAQEBEQERESEREREhIRERMSExMS&#10;EhMSExQTExQUFBQTFBMUExMTExQUExQTFBMUExQTExQTFBQTExQTExQTExMUExMUFBQSFBQUFBMT&#10;ExQVExQTFBUUExMUExMTERMTEhISERESEBERERAREBARERAREREREBERERAPEREREBEREBAQERAR&#10;EREREhEREREQEREQEBEQEhERERERERESERESEhISEhEREhIREhISERIRERESEhERERIRERERERES&#10;ERISERESERIRERERERERERERERERERISERESEREREREREREREREREBERERESERIREBAREhERERER&#10;EhIRERIRERIREREREhESERISEhIREhISEhESERESEhISEhITEhIRExITEREREhISEhITExIREhIS&#10;EhESERMSEhEREhISEhISEhISEhESExMSExITExMTExMSExITExMSExQSExIUExQSEhMTExMTFBMU&#10;ExMSExMTExQUExQTExQTExMUFBMTFBMVFBQUFBQVFBUUFBQUFBQTExQVFBQUFBQUExQUExQUExMT&#10;FBQUFBQUFBUUFRQVFBMVFBUVFBQUFBUUFRUVFRUVFRYVFRYVFRUVFRQWFRUWFRUVFRUVFRUWFRQV&#10;FhQVFRUUFBUTFBQVFRQVFRUVFBYUFBUVFRQVFBUVFRQUEBAQEBARERAQERIRERMSEhMRERISEhIS&#10;ERESERASERERERERERIREBEQEREREBERERIQEREQEBAQERAREBAREBEQEBAPEBAQEA8QEBAQEA8Q&#10;DxAQEBAQEA8QEA8QEBAQEBAQERAQEBEPEBAQEBAQEBERERAREBARERAREBAREBEQERAREBEREBAQ&#10;EBAQEBAQEBEREBEQEA8QEBAREQ8QEBAQEA8QDw8PEBAQDw8QEBAQEBAPDxAPDxAPDxAQEA8QEA8Q&#10;EBAQDxAPEBAPERAQEBAQEREQEREQEBASERERERERERIREhESEhASEhMSERISEhISEhMTEhMTEhMR&#10;FBQSEhMSExQTEhITFBIUEhIUExISExISEhMTExMTFBMTFBQTExMTExMTExMRERISERIREhIREhIS&#10;EhESEhEQEhESEREREREREhESERIRERESERESERIQERERERIQEhEREREQEREREBEREBEREhARERES&#10;ERAREREREhAREBEREREQERERERERERERERERERAREREREBEREBERERAQERAQEREREBEREBAQEREQ&#10;EBEQERAREBIREBESEREREhMSEhQSFBITEhITFBITExMTEhMSExMTExMTExQTEhQTEhMTExMSExMT&#10;FBMTExQSExMTExMSExMVExMTExMUExQUExMSExQTExMTExISEhISEhISEhIQEREREBAREBAQEREQ&#10;ERAQEREREREREREREBAQEhEQEREREREREREREREREhEQEREREBIREhEREhISERISEhERERISERIS&#10;ERIREhISEhIREhERERIREhERERIRERIRERERExEREhESERERERERERESERAREhIREhISERESERES&#10;EBERERIREREREREQEhESERISEhERERISEhISERISERISERIREhISExISEhISEhESERMSEhESExIS&#10;ERIRERIRERISEhISEhESEhESEhISERERExMTEhISERMTExETERISExITExETEhMSExITExITExMR&#10;EhMSFBMSEhITExMTEhMTExITEhQSExMTExQUExMTFRUTExQUExQTFBMVExMUFBQUFBQTFRQTFBQU&#10;FBMUExUTFBMTFBUTFRQUExQUFBQUFBQUFBUUFBQUExUUFBQVFRQVFBUVFBUUFRYUFRUWFRUVFRYU&#10;FBUVFRUVFRUVFRQUFRUUFRQUFBQVFRQVFBUUFRQVFRQWFRUVFBQUFBUUFRQUFBQVFRUUFRQUEBAQ&#10;ERESEBERERERERISEhESEhERERITEhITERMRERMRERERERIREhEQERERERERERERERASEBESERAQ&#10;EBAQEBEQEBEPDxAQEBAQEBAQEBAQDxAQEBAQDxAQEBAQDxAREBAQERAQEBAREBAQEBEQEREREREQ&#10;EhAREBEQEREQERAQERAREBEQERAQEREQEBEREBEREBEPERERERARERAQEBEREBAQEBAQEA8PEA8Q&#10;EQ8PDw8PEA4PDxAQDxAPEBAQDxAPEBAREBARERAQEQ8QEBAQERAQEBARERESEBESERERERERERES&#10;ERESEhIREhISEhISExMTERITExMTEhMSFBISExMUFBQTExMUFBMTExMTEhMTExITEhITExQTExQT&#10;ExMSExMSEhESEhERERISEBERERERERIQEhESEREREhIREhAREhIQERISEhERERIRERESERESERER&#10;EBIRERISERARERERERARERIRERESEhIREREREhESERIQERAQERERERAREBERERAREREQEBARERAQ&#10;EREQEhAQDxAQEBAQEBAQEBEQERAQEA8QEREQERERERASEBESERISEhITEhISEhISEhMSEhISEhMT&#10;ExISExMSExISEhMTExISEhMSExITEhISExISExITEhISExQUExMTExMTExMTEhITExITFBISEhIT&#10;ExERERIRERIQERAREhEQERAREREQEBEQERERERAREREQERERERERERERERIQERARERERERESEREQ&#10;EBERERISERERERISEhESEhISERERERERERIREhESERESERESEhIREhISERMSEREREREREhESEhES&#10;ERIRERERERERERERERERERISERIREREQERARERIREBESEhERERISEREQERISEREREhISERMRERES&#10;ERISEhISEhISExISERMSEhISEhESEhISExITExITEhESEhISEhMSEhISEhETEhITEhITEhISEhIS&#10;EhITEhITEhMSExMSExISExITEhESEhMTExMUExQTExMTFBQUExMUExMTExMTFBQTExMTFBQUFBMU&#10;ExMUFBQUExMUExQUFBUUFBQTFBQUFBQVFBMUFBMUFBQUFBMTFBQUFBQTFBMUFBQUFBQUFRQUFRQU&#10;FBQVFRUVFRQVFRUWFRQVFRUVFRUVFBUUFRUVFBUUFRQUFBUVFBUVFRUUFRYUFRUVFBQVFRUVFRUV&#10;FRQVFBUUFRUVFRUUFRUUFBQUEBEQERESEhISEhISEhISEhITExIUExQSFBITExISEhITEhISExIS&#10;EREREhESERIRERESERISEhISEREREREQERAREREQEBEQEBAQEQ8RDxAQDxAQEBEPEBAREBAPEBEQ&#10;EBEQERAQERERERAREBEREBAREQ8REBAQEBAREBIREBEQEREQEBAQEBEQEREREA8QEREREBAREREQ&#10;ERAQEBAQERAQEBAPERAQDw8QDxAPEBAQDw8PDxAQDxAQEBAPEBAPDxAPEBAPEBAQEBEQEBAQEBAR&#10;DxEQEBEQERAREREREBEREhIREhESEhESEhISEhMSERITEhISExMTERMSExMTExMSEhMUExQTExMT&#10;EhMTFBMTEhQSExISExMSExMSFBMSExMSExMTEhESEhEREhIREhIREhEREhISEREREhIRERESEhIR&#10;EREREREREhERERESERIRERARERISERESEhEREREQERESEhESExERERERERESEREQERIQEBERERAR&#10;ERAREREQEBEQERESERERERARERAREBAQERAQEREQEBAPEREQEBAQDxAQEBEQERERERAQEBAQERER&#10;ERISERITExIREhMREhITEhESEhITEhISEhITEhISExMTExMTEhITEhMTEhITEhITERMSEhIREhIT&#10;ExISEhMSEhITExMTExMTExISEhESExMSEhIRERESERERERARERAREBAQERAREBEREBAQERAREBAQ&#10;ERERERERERESERESEhEREREREBERERIREREREhESEhIREhERERASERISERESERISERISERESEhIS&#10;EhERERISEhIRERIREREREhIREhIREREREhIREhESERESERERERIQEREQEREREREQERERERERERER&#10;EREREhEREREREhASERISEhEREhESERESEhISEBMSEhMSEhMSEhITEhISEhISEhISExIREhETExIS&#10;ExMREhISERESERISEhMSEhESEhISExISEhQTEhISExITFBMTExMTExISEhITExMTExMSExITExIT&#10;ExMUEhQTFBMUExMUExQUFRQTFBQTExQUFBQUFRMUExQUFBQUFBQUFBQTFBQVFBUUExQUFRQVFBQU&#10;FRQUFBQTFBUVFBUUExMUFBQUFBQVFhQVFRUVFRQUFRYWFBYUFRQVFBUVFBUUFBUUFBUVFBUUFRQV&#10;FhQVFRQUFRQVFRQVFBUVFBUUFBUVFBQVFRUTFRQVFRYUFBUVFBQUDxARERERERESEhISExITEhIS&#10;EhITEhISExITEhITEhITEhMSExISEhETERIRERISEhISERESERERERASEhEREBEQEREQERAQEBAQ&#10;EBAQEBAQEBAQEBAQDw8QEBAREBAPEREQEBAQERAQEBEQEBEREBAQERAQEBEREREQEBAREREREBEQ&#10;EhEREBEREREQEBEQERAREREQEBARERAQERAQEBAQEBEPEA8PEBAPEA8PEBAQDw8REBAQDxAQEA8P&#10;DxAPDw8PEA8QDxEQEBAPEBAQERAQEBAREBARERIQERARERISERESERIRERIRExISEhMREhMTFBIS&#10;ExMTEhITEhITExITExMUExMVExQUExMSFBMTExMSExISExITExMSExMTEhMTExISEhIREBESEhER&#10;ERIREREREREREhESERERERESERIRERIRERESEhEREREREhERERERERERERASERISEhEREhERERES&#10;ERIREhEQERESEREQEhIREhESERESEBEQEREQEBIREBAREREQERAREBAQEREQEBAQEBEQEBEREBAQ&#10;EBAQEREQEBAREA8REBAREREQERASERERERMRERITERESExISEhISEhIREhEREhIREREREhISERER&#10;ERITEhIREhIREhIREhIREhISExESEhMTExMTExISExISEhMSExISEhITEhIREhEREREREBEQEREQ&#10;ERESEREQERAREBAQEREQEhAREREREBESERIRERERERARERARERIQEBEREhERERESERERERISEhIR&#10;ERISEhEREBISERMSERERERETERMSEhMSERISEhESEhMREhESEhESERISERERERESEhISERIRERER&#10;EhERERISEhEREREREhEREhEREhESEhIRERERERIRERERERERERMSEhESEhISERISEhISEhITFBIR&#10;EhERERMSEhMSEhISExIRERISEhISERMSEhISEhISEhISExITExISEhISEhITExITExISExITExMS&#10;ExISEhISEhIUExMTEhITFBMTExMTEhMSExMSFBMTExQTFBMTExMUFBQTFBMTFBQUExQUExQVFBMU&#10;ExQTFBUUFBQTFBUUFRQUFBMUFBQUFBQUFBQTFBQUFBUVFRMUFBQUFRUUFRQVFBUVFRYVFRUUFRYV&#10;FBQVFBYVFhUUFRUVFBQVFhUUFRQVFhUVFRQVFRUVFBQVFRQUFRYVFBYVFRUUFBUUFRUUFRUUFBUV&#10;FRUUERESEhIREhMREhISEhMTFBQSExMUFBMTExMTExMTExITExMTExMSExISExITEhMSFBIREhIR&#10;EhITEhERERIQEREQEREQEBEQEBAQEBAPEBAQDxAQEBAQEBAQEBAQERAQERAREBAQEBARERAQEBIQ&#10;EREQEBARERESEREREBEREREQERAQEREREBEQERAREBAQEREREBEQEREQERARDxAREBAQEBAQEBAP&#10;EA8QEBAQDw8PEA8PEBAQDxAQEBAQDw8QDxAQEBAQEA8REBAQEBERERERERESEREQEREREhISERER&#10;ERISEhERExITExISExMSEhITExISEhISExMSExMUExMTExMTFBQTExMTExQSExMTEhITEhMTFBMS&#10;FBMSExIUExMTExITEhESEhISERESEREQERISEREREhESEREQEhESEhISEREQEhISEhEREREREhIR&#10;ERESERESEBERExEREhESERISEhESERESEREREhAREREREREREhIRERIREREREREREBEQEhEQERER&#10;EBIREREREREREBEREBARERAREBARERARERAQEBEQEBAREBEREhEQERAREBEREhIREhASEhERERER&#10;EhMSEhISERIREhEREhISEhIREhERERISEhISEhESEhESEhISERESEhMSEhISEhISExISEhEREhMR&#10;EhISERASERESERIREBEQERAREBAREBEQEBERERAREREREBAQEBAREBEQERASEREQEBERERERERIS&#10;EhERERARERIREhIREhERERISEhEREhEREhISERISEhESEhIRERISEhIREhISEhIRERISERISERER&#10;EhIRERESEhIREhESERIRERERERESEREREREREREREREREhEREREREhEREBIREhESEhEREhIREhIS&#10;EhESERITEhIREhIREhISExISEhMTEhISEhMSEhIREhESExITExISEhISEhISERITEhMSEhISExIS&#10;ExISExISEhMTExITExITEhISExMSFBITExITExMSExQSExMSFBMUExQTFBMTExMUExQTFBQUFRQT&#10;FBQUFBMTFBQUFBUUExQUExQUFBQTExQUFBQVExUUExQUFBMVFBQUFBQVFBUUFRQVFBQUFBMUFBQU&#10;FRMVFBUWFBUWFRQVFRYVFRUVFBQUFRYVFBQUFRUUFhQUFBUVFBUVFBUVFRYUFRUVFhQUFBUUFBQV&#10;FhUVFBUUFRQUFRUUFBQUFBUVFRUTFBUVERERERISEhMSExITExMTFBQUExQUFBQUFBQUExQUExMT&#10;ExMUExMTExMTEhITEhMSExITERISERISEhESEhESEREQEREREREREBAQEBEQERAPEBAPEBAQEQ8Q&#10;EBAQDxAPEBAQEBAREBERERAQEBAREBERERARERESERAQEREQERARERERERIREREREhEREREREBAR&#10;EREREBEREBERERASERAQDxAQEBAQEBAQEBAPEA8QEA8PEBAQDxAQEA8PDxAPDw8QDxAQEBAQEBAQ&#10;EBAQEBEREREREhAQEREREBEREhERERIREhEREhIREhISEhITExISERMTExITEhMTEhMTEhITEhQT&#10;FBMTFBMTExMTExMUExMTEhITExITEhISERITEhITEhMTEhISERESEhISEhERERERERERERARERIS&#10;ERESEhESEhISEhEQERIREhISERISEhISEhEREhISERESERISEhERERIREhIRExIRERERERERERER&#10;EhIREhIRERISERESEREREREREREQEREQEREQEBESEBEQEREREBAQEBAQEBEREREREBEQEBAQEBAR&#10;EBERERAREREREBIRERERERIRERESEREREREREREREREREREREhISEhIREREREBESERISERESEhIR&#10;ERISERESEhESEhISERISERESEhERERISERIREhIRERIQEhEREBEQERAQEBAQEREQEBEQEREREBER&#10;EREREBAREREREhAREREREREREBAQEBERERIRERERERIREREREhISEhIREhIREhISERIREhIREhIS&#10;ExESEhISEhIREhMSERESEBISEhESEhERERERERERERIRERESEBESEhEREhERERIRERERERIREBER&#10;EhIRERISEREREhISEhISEhEREhIREhISEhISEhISERISEhISERISEhIRERISExMSEhITEhISERIT&#10;EhISEhITEhMREhISExEREhITEhITEhMTExMSExMSExMSEhITExQSExMSExMTExISExMSExMTExMT&#10;ExMSExITFBITFBQTExMTExUTExQVExQUExQUFBMTFBMVFRQUExQUFBQUFBUUFBQTFRQUFBUUFBQT&#10;FBQUFRQVFBQUFRQUFBQUFBQVFBQUExQUFBMUFhUVFRUVFRUVFhQVFRUVFBUUFBUUFBQUFhUVFBUV&#10;FRYVFRUUFRUUFRUUFBQVFRUVFRQVFRQUFBQUFRQVFRQWFhUUFBQUFBQVFRQTEhESEhISFBMTExQV&#10;ExQTFBQVFBQVFBQUFRQUFBQUFBQUFBUUExMUExQUFBQSExMTEhMTExMSEhISEhISExISERESERER&#10;ERAREBAQEBAQEQ8QEBAQEBAQEBAQEBAQEBAQEREQERAREBEREBEQEBEREBAQEBASEBERERAQEBER&#10;ERAQEQ8REREQERAREBEQEBERERERERERERAREBEQERERERAPEBAPEBAQEBAPDw8PDxAQEBAQDw8Q&#10;DxAQEA8QEA8PEA8QDxAPEBEQDw8QERAREBAQERIRERIRERIREREREhEQERIRERETEhITEhMTEhIS&#10;EhISEhMSEhMSEhMUExQUExMTFBQTExMUExMUExQUExMUExITEhMTEhQTEhISExMTExISEhISExIS&#10;ERISERERERERERESEREREhEREREREREREBEREhESERIREREQERESERIREhERERIRERESEREREhER&#10;EhESERMREhIRERIREhEREhIREhIRERERERESERERERESEhERERERERERERERERAREREREBARDxER&#10;EREQEREQEBAQEREREBAQEBEREREREREQEQ8QERESERERERIQEREREBISEhESERERERIREREREhIR&#10;EBARERIRERERERIREREREREREREREhIRERIRERISEhISEhEREhISEhEREhESEhISERESEREREhEQ&#10;EBEQEREREBARERERERAQERAREBAREREQEBAREREREBAQERASEREREhESEBERERERERIREhERERER&#10;ERISERESEREREhIRExMSERQRERITEhMSExISEhISEhESEhESEhETEhIRERISERMRERESERISERES&#10;ERERERESEREREBIRERESERESERERERISERIRERESEREREhERERISERISEhIRERISEhISExISEhIT&#10;EhITExISExITEhIRExISEhISEhMSEhMSEhITEhMSExMSEhISExISEhITEhMREhMSEhMSEhITEhIT&#10;ExISExMTExITFBMSEhMSFBMTExMTFBQTExMUFBQTExQUFBQTExMTExMUExQTFRQUFBMVFBQVFRMU&#10;FBUUFBQUFRUVFRUUFhUVFBUUFRQVFBQTFBQVFRUUFRQVExUUFBUVExQUFRQUFRUUFBQVFBUVFhUV&#10;FBQVFRUWFRUVFhUVFBUVFBQUFRUVFRUUFRQUFBUVFRUVFBQVFRMUFBQVFBQVFRQVFhUUFBUUFBUV&#10;FRQVFBQVFBUUEhIQERITExMTFBQTFBQTFhUUFRUUFRUUFBYVFRUVFRQUExQUFRUTFBMTExQTExQU&#10;ExMTExITFBITEhISEhESEREREREREREREREQEBAPEA8PEBAQEBARDxAQEBAREBAREREQEBEREBER&#10;EBIQEBERERESEBEREBERERESERESEREQERERERIREBERERASERAPEBEQEREQEBAREBEREBARERAQ&#10;ERARDxEPEBAQEBAQEA8PDw8PDxAQEBAPDw8QEA8PDxAQERAQEBEPEBAQEBARDxEREBAREBERERIS&#10;EREREhIRERISExITEhMSEhITEhMTEhISExMTExITExMUFBMSExMTFBMTExITExMTFBMTExMTExMS&#10;ExMSExMSEhISEhMTExMSEREREhISERESERISERERERIRERERERAREhEREhISEhEREREREhESEhER&#10;ERISERIREhISEhISEhIRExISERIREhISERESEhARERISEhIRERERERIREhERERISERESEBEREBER&#10;ERAQERARERAREREREQ8REREQERAQERAQERARERAQERAQEBEREBAQEBAREBAQEA8RERERERARERAR&#10;EREQEhEREBEREREREREQERERERAQEBEREhEREBEREREREREREBEREBEREBEREBIREREREhIRERIR&#10;ERIREREREREREREREREREhEREBEQERAREBAQEBAQEBAQERAQEBEREBEQEBERERAQEBIREREQEBAR&#10;EhIRERIRERESERIQEhERERESERIREhESEhERERISExIREhISEhISExIRExISEhISEhISERISERIR&#10;EhERERESEhISERERERETEhITEhEREhEREBEREREREBEQERIRERIREREREhESEREREhEREhIRERIS&#10;ERISEhEREhIREhISEhMREhESFBITEhITEhISEhISExMTEhISExMSExISEhISEhISERITExESExIS&#10;ExMTExITEhMSEhMSERISEhMTExISEhISExMTExMTEhQTExMTExIUExITExUTFBMTExQTFBMUExQT&#10;FBMUExMUFBQUFBQUFRQUFBQTFBQUFBUUFBUUFBUVFBUUFRUVFBQUFRQUFRUUFBUVFRQUFBUVFBMU&#10;FBQUFBQUFRUUFBQWFRYWFhUVFRUVFBUVFRcVFRYUFBQUFRUVFBUVFhQVFRQUFRUVFBUUFRUVFBQV&#10;FRUUFRQUFRQUFRUTFBUVFRUUFRQUFBUVExQWFRUVEhMTEhITFBMUFBUVFRQVFhYVFhYXFRYWFRUW&#10;FhUWFRUWFRUVFRUVFBYVFRQUFRQUFBQUFBQTFBQTExITEhITEhISEhERERAQEREREBEQEBAQEBAP&#10;EBAREBAPDxAQEBAQEBAREREREREQERERERAREREQEREQERAREREQERERERERERERERERERERERIR&#10;ERERERAREBERERAQEREQERAREBAREA8QDxAQDxARDhAQEBAQEA8QDxAPEBAPEBAPDxAQDw8RERAQ&#10;EBAPEBAPEBAQEREQERAREhARERERERIRERISEhISEhETEhITEhISExMTExMTExITExQTFBMSFBMT&#10;ExQTFBITFBMUExQUExQTExQTFBMTFBMSFBMSExQTExMRERMREhISEhESERISEhISEhISERASEhIR&#10;ERESEhEREhIQEhERExEREREREhISEhIREhASEhISEhEREREREhIRExIRERIRERASEhERERESEhIS&#10;EhIREhERERIRERIRERERERERERERERERERAQEBEQEBEQEBEREQ8REBARERAQEBEREBAREREREBEQ&#10;ERAQEBAPERARERAQEREREBEQERAREBEREBEREREREhERERARERIREREQERERERERERARERERERER&#10;EREREBERERERERESERERERAREREREREREhERERERERAQERERERIREREQEREREBAQERAQEBAQEBAR&#10;EBAQEBEQERERERARERERERAQERAREBEQERERERIREhIRERIREhISERESEhISEhEREhISEhMSEhES&#10;EhISEhMSExISEhMSEhISExIREhISERESExETEhISEhITERISERIREhEREhIREhEQEREQERERERES&#10;EREREREREREREREREhESERERERERERIREhISERISERISEhISEhETExESEhIREhISExMTExISFBMT&#10;ExITExMTExESEhITEhMTExMSExITEhISExITEhISEhMTEhMSExMTEhMREhITEhITEhMTEhMSExMT&#10;EhMSExMSEhMTFBMUExMUExMUExMUFBQUExMTFBQUFBQVFBUUFBQUFRQUFBUVFBQUFRUUFBUVFRUU&#10;FBQTFRUVFRQVFBQVFRUUFRQUFRQVFBUVFRQUFRUUFRUUFRUUFRQVFhUUFhYVFRYWFRUVFBQVFBUW&#10;FBUVFRUVFBQVFRQUFRQVFRUVFRQVFRUUExQUFRUUFRYVFRUVFBYVFBUVFRUUFRQUFRQVEhISEhMT&#10;FRQUFBUVFRUVFhYWFRYWFxYWFxYWFRcWFhYVFhYWFRYVFRUWFRQUFBUVFRUUFRQTExMUExQSExMS&#10;ExISERIRERAREBAREBAQDxEQERAQERAQERAQEBARERAQEBAREREREREREBERERERERERERESERER&#10;EREREBERERIQEREREREQEREQERERERERERAREREQERERERAQEBEQDxAQDxEQEA8QEBAQEA8QDxAQ&#10;EA8REA8ODxAPEA8PDw4QEBAPEBAQEBAPEBAQEBEQEBEPERESERIREBEQEhESERESERISEhITEhIS&#10;ExITEhITEhMSExMTFBMUExMUFBMTExQTFBMTFBQUExMTExMUExMTExMTEhMTEhIREhMTEhMTEhER&#10;EhISEREREhISERIREhIREhESEhEREhMRERESERIREhIREhISERISEhISEhISEhISEhEREhISEhES&#10;EhISERIRExIREhERERESEhESERESERESERISEhIREhERERISERESEREREhESERARERAREhEQERER&#10;EBARERAQEBAQEBEQERAQEBARDxAQEBARDxAQEBEQEREQERARERAQERAREREREBEQEBAQEREREREQ&#10;ERAQERARERERERARERERERERERAREBEREREQERAREBEREhEQERIREREREREREhARERIRERESERIR&#10;EREREREQEhAQEBAREBAQEREREBEREBAQEBEQEREQEBAREBERERARERASERISERESERARERESEhIR&#10;ERIRERISEhISExISEhISEhESERESEhMSERIREhIREhISEhISEhMSEhERERISEhISERISERISEhIR&#10;ERISEhIREhEREhIREhAREREREREREBIQERERERESERIRERIRERERERESERISEhETExESERIRExIS&#10;EhISExITExISExMSEhISEhMTExMUFBMUExMSEhISEhITEhQTExMSEhMSEhMSEhISEhISEhITExIS&#10;ExITExISExITExMSEhMTFBMSExMTFBMTFBMTExMTExQUExMUFBMTExMTExMUFBMUExQUFBQUExQU&#10;FBQUExUVFBQVFRUUFRUUFBQUFRUVFBUUFBMUFBUVFRQUFRQVFBQVFBQUFRMUFBQVFBQVFBQUFRUW&#10;FRUVFRUVFRYVFRQWFRYWFRUVFBUUFRUVFBQVFBQVFRQUFBUUFRQUFRQUFRQUFRQVFRYUFBQVFBQV&#10;FRQUFRQVFRQVFRQVFBQVEhMUEhQTFBQVFBUVFhUXFxcWFxcXFxYYFxcYFhYXFxcWFhUVFhYWFRYV&#10;FRUUFRUWFRUVFBUTFBQVFBQTEhQUEhMRExIRERAREBAQERAQEBAQERAQEBAQEBEREBEREREQERAQ&#10;EBAQEBEREhESEhEREhARERAREREQERAQEREREhARERIREhERERARERIQEREREhERERAQEhAQEQ8R&#10;EBEQEBEQDxAQEA8QEA4QEBAQEA8PDxAQEA8QDxAQDxARDw8QDxAPEA8QEBAPEBAQEBAQEBEQERAR&#10;EREREREREREQERESEhEREhESEhISEhISExISEhMTEhMSExMUEhMTExQTExQUFBQTExQTFBMTFBQU&#10;FBQSExMTExMTExMTExITExISEhISEhISEhERERISEhEREhISEhERERISEhERERESERESERERERER&#10;ERIREhESEhESEhESEhISEhIRERMSEhISEhMREhISEhESExITEhERERISEhARERESERERERISERER&#10;EhIRERERERERERAQEREREhERERERERAPEREREBEQEBEQERAQERAQEBEREBAREA8QEBEQEBEQERAQ&#10;EREREREQERAREREQEBAREBEREBEREBAREBAREhEREhAREBEREREQEBAREBIREREREBARERERERIR&#10;EREREREREBEREREREhERERAQEhEQEBEQEREREREREREREREREBAREhARERAQERAREBAQEREREREQ&#10;EBEREhEREBESERIQEREREhESEhISERESEhISExISEhISEhESEhITEhETEhISEhMSEhIRERMSEhIS&#10;ExMRERMREhISEhISEhISERITExESEhISEhESERERERIREhIRERERERASERIREhIREREREBEREhIR&#10;EREREhESERESEhMSEhISEhISEhISEhISERISEhITExMTEhISExMUExMUExQTExISExMTExMTExMT&#10;ExMTExMTExISExISExIUExMSExITEhMSEhMTFBMTEhMTExISEhMSExIUEhMUExMTFBMTExMUExMT&#10;FBQUExMTFBQUFBUTFBQUExUUFBUUFhQVFBUUFBQUFBQVFBUVFRUVFBUUFRUUFhQVFBYVFBQUFRUU&#10;FBUVFBUVFRQUExUVFRQVFBUVFRUVFRUVFRYWFRYWFhUVFhUVFRUVFRQVFRUVFRUVFBUUFRQUFRQV&#10;FRUUFRUUFBUUFBQUFBUVFRQUFBQVFRUVFRQVFBUUFRQVFRUVEhMTExUTFRQVFRYUFRYWGBYXGBcY&#10;FxkYFxYXGBcYFxgXFxcXFhYWFhYVFRYWFRYWFhcVFhYUFRQUFRUUFBMUFBQSERESERERERIQERAQ&#10;EBAQEREREBAQEBEREREQEhARERISERERERIQERAQERESEBIREREQEhERERERERETERESEREREhES&#10;EREREBIQEREREBERERASEREREREREBARERAQEBAQEBAQEBAQDxAQDhAPEA8PERAQEBAPEA8PEBAQ&#10;EA8PDxEREA8QEA8QEQ8REBERERAQEBERERASERISEhESERISERETEhISEhMTExMTExMTEhMTExQT&#10;FBQUExQTExQUExQUFBQUExQUExQTExISEhMSExMTFBMTEhIRExMSExISEhISERISEhESEhIREhER&#10;EhEREhERERAREhESERIRERISEhESERESEhIREhIREhISEhISEhISEhMRExISEhISEhISEhESEhIS&#10;EhISEhISERISEhISEhESEhISEhERERIRERESEBIREhIREhEREREREREREREQERAQEBARERARDw8R&#10;EBEQEBAQERAQEBEQEBAQEBESDxARERARERERERAQEREREREQEREQEhEQEBAREBERDxARERIRERAR&#10;DxAREREREBEQEBEREBEQERARERERERASERERERERERERERAREhEQEBERERAREBERERERERESEBAQ&#10;EBEREBAQEREREREREBEREhAQERARERAQEREQEhERERERERESEhESExIREhESEhISEhISERISEhMS&#10;EhESEhIREhMREhISExITEhISExISEhIREhESEhISEhIRERMREhISEhISEhESEhEREhESERIQERER&#10;ERAREhESERIRERERERERERERERERERISEhIREhISERISEhISExISExITEhITEhMTEhISEhISExMS&#10;ExMTExQUFBMTFBMTExMTExMTExMSExMTExMSExMSEhISEhMTExMSEhMSExMTFBMSExITEhMTExMS&#10;ExITExMTExITExQTExQTFBQSFBMUExQUExQUExQUFBMTFBQTFBUVFRQUFBUUFBQVFRYUFRQVFRUW&#10;FRQUFRUWFRUUFRQVFBQVFRUUFBQUFRUVFRUVFRQVExQUFBUVFRQUFRUUFRUVFhUVFRYWFRYWFRUW&#10;FhUVFRUVFRQUFhUVFRUVFRQVFBUVFBQVFBUVFRUVFRQVFBQVFRUVFBQVFBQVFRQVFBQVFhUVFRYU&#10;EhITExMUExYUFRYWFhYXGBgXFxgYFxcXGRgYGBgYGBcYFxcXGBcXFhYWFhcWFhYXFhUWFRUVFhQW&#10;FRUUExQUFBQUExESEhESERAREREQEBAQEBAQEBAREBASERERERESERARERAREREREREQEBARERAR&#10;EhEREhEREREREhAREBEREREREhEQEhEQERIREREQEBEREREQEREREREQEBEREBEQEBAQERAQEA8Q&#10;EBAQEBAODxAPDxAQEA8QEA8QEBAQEA8QEA8QEBAQEBAQDxAQERERERAREBEREhEREBIREREREhIS&#10;ERISEhISEhMTEhQTEhISEhMTExITExMUExMTFBMTExMTFBMUFBMUExMUExMTFBMTExITFBMTEhMS&#10;EhISEhMSERISEhMSERITEhISEhESERIREhAREREQERIREREREhISEhISEhESEhISEhESERISEhET&#10;ERISERISERISEhISEREREhESEhIREhISERESEhEREhIREhISERESERESERIREhEREREREhEREhAQ&#10;EREREhARERERERERERAREQ8QEBAQEBAQERAQERARERAQERARERERERAREBAQERESERERERARERER&#10;EhAREBAREBAQEBEREBAREBAQEBEQEBEQEA8QEREREBIREhEREBAQERESEhEREBEQERESEBIREhEQ&#10;EBAQERASEBERERAREBAREBAQEBEQEBAREBEREBARERAQERAQEBEQEhIRERESERMQERESEhIRERES&#10;ERISERIREhIRExITERESEhISEhISERMSEhISEhISEhESEhISEhETEhISEhITEhISEhMSEhISERIS&#10;ExISEhITEhMREhERERIRERIREhEQEBESEREREREREhASERERERESERESEhISEhISEhISEhISEhIS&#10;ExISExMSExMTExISEhMTExMTEhMUExITExMVExMTExMUExMTExMTExMSExMSExISExMSFBMTExMT&#10;ExMUExMTExMTEhMTEhITExMTExMSExMTExITExQSEhMUEhMUExMTExQUFBUUFBQUFBUTExQUFRQU&#10;ExQUFRQWFBQUFRUVFRUVFhUVFRUVFRUVFRUVFRUVFRUVFRUUFRUUFRQUFBUUFRYUFRUUFRUVFRQW&#10;FRQUFRQVFRYWFRUVFBUVFRUVFhYUFRUUFhUWFBUWFhUUFRUVFRQTFBQVFRQVFRUVFRQUFBUUFhQU&#10;FRUVFRUUFRUVFBUVFBQVFBUVFBUVERMUExQVFRUVFRcXFxcXGBgZGBgZGRkZFxgZGBgYGBcXFxgY&#10;GRcXFxgXGBcWFhcXFhYWFhYWFhUUFRQUFBMUFBQTEhISEhISEhERERAQERAQERAQEBERERARERER&#10;EREQEhERERERERIREREREBEREhEREREQEREREhIRERERERESERIREREREBEREhERERESERIRERAQ&#10;ERARERAQERAREBEREBAQDxAPEBAPEBAPEA8PDhAPDw8PDw4PEA8PEA8QEA8REBAPEA8QEBAQEBAR&#10;ERAREBAQEBARERERERESEhIRERISEhISEhITEhMSEhMTEhIUExMUFBMTFBMUExMTExMUExMUExQT&#10;ExQTFBMTExQUFBMTExMTExIRExISEhITEhISExIREhISEhEREhEREhEREhESEhEREhISEhIREhES&#10;ERIRERIREhIREhESERITEhISEhITEhISEhMSEhMSEhISEhMTERITEhISEhISERISEhISEhISERES&#10;EhESEREQEhEQERESERERERAREBASEBERERAREBEQERAREBEQEBAQEREQEBAQEBEQERAQERAQEBAR&#10;EBAREREREBAQERAQERAQERESERAREREQEBAQEBEQEBERERAREBEREBEQEBEQEREQEBEREBEQEBER&#10;ERERERERERAREBAREBAQEREQERESEREQEREREREREBEQEBAQERAQEBAQEBAREBAREREQEBAREhER&#10;EBEQERARERESEhEQEREREhMSEhESEhESEhEREhIRERIRERISEhISEhIREhIRERERExMTEhISEhMS&#10;ExITExISEhMTEhISEhISEhISEhISEhMSEhIREhETEhESERISEREREBEREREREREREREREhERERER&#10;EhESERIREhISERMSExESExMSEhEREhISExMRExISEhITExISExMTExITExMTExQUExMUFBQUEhMS&#10;ExMTFBITExMTExMSExMTExMSExMTExMSExMTExQTExMTEhMTEhMTExISFBQTEhIUExQUExMTFBMT&#10;ExMTExMUExQUFBQUFRUUFBQUFBQUFBQUExUVFRQVExYVFRQVFBUVFBUWFRYVFRUUFRYWFRUUFRUV&#10;FRUVFRQUFRQUFRUVFBQUFBUUFhUVFhUVFBUWFRQVFRUWFRUVFRQWFRYVFRUVFRUUFBQVFRUUFRQU&#10;FBQTFBQVFRUUFBQTFhUUFRQVFBUUFBUVFRUVFRUVFRUVFhUUFRQVFRQVEhMTExQUFRYVFhcXGBcY&#10;GBgZGBgZGBgYGRkZGRgYGBgYGBgYFxgYGBgYGBgYFxYXFxcXFhcXFRYWFhUVFBUUFBQSExISEhIR&#10;EREREREREBAQEBARERAQERAQEBERERAQEBISEREREBERERESEBEQERERERIRERERERERERERERIR&#10;EhERERERERERERIQEBEQEREREBAREREREBEREBARERAREBAQDxAREBAPDxAQDw8PEBAQDxAPDw8P&#10;EBEQEA8QEBAPEA8QEBAREBAQERAREBEREBEQEBEREhESEhEQERIREREREhIREhMSExITExISFBMU&#10;ExMTFBMTExITFBQTExQUExMUFBQUFBQTFBMTExQTFBMUExMSExQTExMTExITERIREhISEhMTERES&#10;ERIREREREREQEhEREhIRERIRERESERISERESERISEhISERIRERITEhIREhIREhITEhESEhIREhIS&#10;ExESERISERISEhISExIREhITEhETERESEhISEhISERIREhEREhEREREREREREREREBAQERAREQ8Q&#10;EREQEBAQEBAQERAQEBEQEBEREBARERARERESEREREREREBEQEBEQEBEQERAQERIRERAQEBEREBAQ&#10;EBAREQ8QEREQEBEREREREREQERERERASERAQEhESERESEREREREREBEREhERERAQEREQERARERER&#10;EBAREBARERAREBAQEBEQEBARERAQEBERERERERESERESERIREhIREhISERISEhESEhEREhESERIS&#10;ERIRExISExISEhISERISExMTEhITExMTEhISERITExIREhISEhISEhITExMRExETEhISERISEBES&#10;ERESERIRERESEBERERASERIRERIRERISERESEhISEhISEhESEhMSExITEhMTEhISEhITExMTExMT&#10;ExMTEhITExMUFBQUExQUFBQTExQTFBMTExMTExMTEhMUExMSExMUEhMTEhMTExMTExUTExMTExIT&#10;FBMTExMTFBMTFBITExMTEhMUFBQTExQUExMTExQVExUTFBQUFRQVFRQVFRQUFBUVFBQUFBUUFhUU&#10;FhUVFBYWFhUWFhUVFRYVFRQVFBUVFRQVFRQVFBUUFRQWFBQVFRYVFRUVFRYVFBYUFBQVFRUUFRUV&#10;FBQUFRUVFRQVFRUVFRQVFhUVFBUVFRUVFBUUFBQUFRQVFhUVFBUUFBUUFBQVFBQWFRUVFBQUFBUU&#10;FBUVFhUUEhMTFBQUFBYWFRcYFxgYGBgYGRgaGRoaGBkZGhkaGRgZGRkZFxcXGBgZGBgYFxgXFxcY&#10;FxYWFhYWFhYVExQTFBQUExISExISEREQERERERAQEBEPERAQEBAREBERERAREBAREBERERISERAR&#10;EBEREREREhESEREREREQERESEBERERIQERERERESERERERARERARERERERAREREREBEPEBEQEBAQ&#10;EBAPEBAQEA8PDxAPEBAQDhAPEA8PEA8PEA8QDw8REBEPDxAQEBAQERAQERAQERAREREREhASERES&#10;EhESExISEhMSEhETEhQTEhMSExMTFBMUEhQTFBQUExMTFBMUFBQTFBQUFBMUFBMSExMUEhQTExMT&#10;ExMTExMUExISEhMTEhISEhISEREREhEREhERERISEREREREREhISERISERISEhIREhISEhISExIS&#10;EhIREhETEhEREhITERIREhISEhESERIREhMSEhISEhISERISEhISEhISEhEREhEREhIRERIRERAR&#10;EhEREREREREQEREREBAREBAQEBEQEREQEBAQERAQEBAQERAREREQEREQEhAREQ8RDxAQERAREREQ&#10;ERAREREQEREQERAQERAQEBEREBEREBEREREREBAREhEREBEREREQEREREREQEREQEBEQERAREBAR&#10;EREQEREQEREPEREQEBEREREREBAREBEQEREREREREBARERAREBEQEBEREREQERERERAQERERERER&#10;EhERERESEhISEhISEhISERIREhISEhISExMTERITEhISExITEhMSEhMSEhMSExMTEhMSEhETEhIS&#10;EhITExIREhISEhITERMREhIREhESERIRERESEhERERESERERERESERERERISERIRERIRERMSEhES&#10;EhITExISEhMSEhISEhMTExMUEhMUExQTExQTExIUFBMTFBQUExMUExQTExMTExMTFBQTFBQTExMS&#10;ExMTExMTExQTFBMTExMTExMTExMTExMTExISExIUExMTExQUExMTExQTEhQUFBMUExMUExUUFBQU&#10;FBQUFBUVFRQVFBQUFRUVFRQUFRYWFBUVFBUVFRUVFRUVFhUVFRcVFRUVFRYVFRUVFRQVFhUVFRUW&#10;FRQVFRUVFRUUFhUUFBQVFRUWFRYVFRQVFBYVFRQVFBYWFRQUFBQUFBQVFRUVFRQUFRQVFRUVFRUU&#10;FBUVFRUUFBQVFRUUFBUUFRUVFRUVFBQVFRUUExITFBQVFhYWFhYXGBgYGBgYGBgaGRkZGRkaGhkZ&#10;GhoZGhkZGBkYGBkZGBcXGBgXGBgXFxgXFxYVFRYVFRUVFRMTExISEhISEhEQERAQEBAQEBAREBEQ&#10;ERIREBAQEBAQEREREBEREREREREREREREBIQEhEREBEREREREBESERESEhEREhEREBESERIREBES&#10;EhEREREREhAREBEQEBAPERAREBAREBAQDxEPEBAQEA8PEBAQEA8PDw8QEA8PEA8QDw8PEA8QEBAQ&#10;EBAQEREREBAQEREQEBIREREREhESERISERMSEhISExITEhISExITExMSExITExMSFBQTFBMTFBMU&#10;FBUUFBQUExMUFBMUEhITExMTEhMTExITExMSEhITEhIREhESExESEhESERERERESEhERERAREhER&#10;EhESERERERERERISEhISEhIREhISEhISERISEhETEhMRExMREhISExISEBISERISEhESEhMSEhIS&#10;ExESEhMSERISExIRERERERERERAREREREhESERAREBEQEhAREQ8REREQEBEQEQ8QEREREBEQEBAQ&#10;EBEQERAQEBERERAREhASERAREA8REBEREBEQEBEREREQEBEQEBAQEBAQEREREBEQEREQEREREBAQ&#10;EBIPERAQEBEQEREQERAQEBEREBEREREQEBARERAREBAREBARERAQEREREBEREREQERAQERAREREQ&#10;EREREhAREREQERAREREREBISEhISEhIRERESExIRERISEhESEhISExISEhISERISExMTExISExMS&#10;ERISEhISExMTExISEhITEhITExISEhMSEhISEhMSExISEhISERERERIREBIRERIREhEREREREhER&#10;EhASERIREhEREhERERESEhISEhISERMSEhISEhMTEhMSExMSEhITExMTEhQTEhMTFBMTFBMTFBQU&#10;FBQTExMTFBQUExMTExMUExMTExMUFBMTExMTExMTExMTExQTFBMTFBMTExMSExMTFBITEhMUExMT&#10;ExITExQUExQUExMUFBQUFRMVFBUVFBYUFRQVFBUVFhUVFRUVFRUWFRUWFRUWFRUWFRUVFRUUFhUV&#10;FhUWFRUVFRUWFBQVFRUWFBQVFRUVFBUVFRUVFRYVFRQUFRUVFRYVFRYVFhQVFRQVFRQUFBQVFBQV&#10;FBUUFRUUFRYVFBQUFBQUFBQUFRQUFBQUFRQVFRQVFRUVFBQUFhUUFRQUExUUFRQVExMTFRQVFRUV&#10;FhYXGBcYGRkZGRkZGhoaGRkaGRoYGhkZGRoZGRkZGBkZGRgYGBgYGRcYFxgWFhcXFhUWFRQUFRQU&#10;ExMTEhESEREREREREBAQEBAQERAPEBERERARERERERERERIQEBEREREREBIREBESERERERAQEhAR&#10;ERESERESEBEREREREREREREREREREhEQEhIREBEQERAQERAQDxAPEA8QDxAQEBAQEA8PEA8QEA8Q&#10;DxAQEBAPDxAPDxAQDw8PEA8PDw8QERAQEBEQEBEREhAQEhIREREREhISEBMSEhIREhITEhITExIS&#10;EhETFBMSExMTExQTFBMTFBQTFBMUFBQUExMUExQUFBMUExMTExMUExIUExMSEhMTEhISExISEhIS&#10;ExIRERARERESERIRERIREREQEREQEREREhESERESEhISEhISEhMSERISEhMREhESEhMSERISERMS&#10;EhIREhISERISERMSEhEREhIREhMSEhISEhITExISERISEhIRERERExISERIRERASERESEhEQEBER&#10;EBAQEREQEBERDxAQERARERAQEA8QEBEQEREREBAQEBEQERAQEBEQERERERAQERAQEBAQEBEQEBAQ&#10;EREQEREREBEREBEQEREREBAREREREBAREBEQERERERARERERERERERERERAQEREREhAREBARERAQ&#10;ERIREREQEBIPEREREBEREREQERIRERARERERERASEBEREhERERISEhESEhESERESEhISERMRERIS&#10;EhISERETEhISEhMSEhMTEhITEhMSExISExETEhMTEhETExITEhMTEhISExITExISEhISExMSEhIR&#10;EREREREREhISEhISERESEREQERESERESERESEhEREBISERISEhMSEhISExITExMSEhMTEhISExQT&#10;ExMTExITFBMTExMUExQUFBMTFBQTFBQTFBQTExQUExMUFBMTExMUExMUExMSExMTExMUFBMUExMT&#10;ExMTExMTExMTExMTExMUExITFBMTFBMTExMTFBMUFBQUFBQTExMUFBQUFBQVFRUVFBUVFRQVFBUU&#10;FRUVFBUWFhYWFhYUFhUVFRYWFBUVFhYWFhUWFRYVFhUVFhUVFRYVFBQVFBUVFRUVFRUVFhUUFRYV&#10;FRUWFBUUFBUVFhQUFRUVFBUUFBUUFRUUFhUUFRQUFBQUFBUUFRUVFBQUFBUVFRQVFRUUFRQUFRUV&#10;FBUUFRUUFRQUFBQVExMTFBQVFRUXFhYXFxgXGBkZGRkZGRgZGhoaGRoYGhoZGBkaGhkZGBkZGRgY&#10;GBoXGRcXGRcYFxcXFRYVFRUVFBQTExMTExIRERERERAQEBAQEBAQEBEQERAQEBEREREREREREhER&#10;EREREBERERARERERERESERERERISERERERISEBESERAREREREhERERERERESEhEREREREBEREBEQ&#10;ERAREBAQEBAQEBEQEBAPDw8PEBAPDg8QDw8QDxAQEBAPDxAPEBAQERAPDxAPEA8RERAREBAREBAR&#10;ERAREREREhETEhISERIREhISEhMTExMSExITExMUExMUFBQTExMTEhMTFBQUExQTExMTFBMTFBMT&#10;ExMTExMTEhMTEhMSEhISEhISEhISEhIRERISERISERERERESEBERERIRERESEhIREhESEhESEhIS&#10;EhITEhIRExITERMSEhISExMSERISEhMSERISEhISEhISERIRExMTEhMSEhITEhISEhITERESERER&#10;ERIREhERERIREREQERERERARERAREBAQEBARERAQERERERARERAQEBARERAQEBAQEBERERAQEBEQ&#10;EREQEBARERAQEBEQERAREBEREBEQERAPEREQEBEPERERERAQEBEREREREBEREREREhARERERERAQ&#10;ERARERIQERESERAQEBAQEBEREBAQEREREBEQERAQEBAQEBEQERERERAREBIQEhERERESEBARERAS&#10;ERISERESERIREhESEhIREhESEhMREhISEhISExITEhISEhMTEhMSEhITEhITExMRExISERMSExMS&#10;EhIUExITEhITEhITEhISEhISEhEREhIREhEREhESERISERESEhERERISEhESERIRERIRERISERIS&#10;ERISERESEhISEhITEhMUExMSExMTExQTExMUExMTExMTExMUExQTExMUFBMTFBMTEhQTExMTExMT&#10;ExMSExMSFBMTFBMTFBMTFBMTExMTExMTExMTExQTExMTEhMTExMTExMTExMTFBQUFBMUExQTExQU&#10;FRQVFBQUFRQVFBUVFBUVFRUVFhYVFRUVFRYWFRYXFRUVFxUWFhUWFhUWFRUWFhYVFRYVFRUVFRQV&#10;FRUVFRYVFBUUFBUVFhUWFhUVFRQVFRUVFBUVFRUVFBMVFRQUFRUVFRUUFBUUFhQUFRQUFBUUFBQV&#10;FRQVFBQUFBQUFBUVFRQUFBQUFBQUFRUVFBUVFBUUFRUVEhMTFBQVFBQVFxYXFxgYGBkZGBkZGhka&#10;GhoZGxkZGRgZGhgaGhkZGRkZGBkYGRgYGBgXFxcXGBcXFhUVFRUUFRQTFBMSExIREhIREREREREQ&#10;EBAQEREQEREREREQEREREREREBERERAREREREREREBIREBESERIQEhASEREREhEREREQERESERER&#10;EREREREREREREREREREQEREQERAREBAQEBAREBAPEBAPDw8PEBAPERAQDxAQEBAQEBAQEA8PDxAP&#10;EBAQEBAREA8QDxAQERAQERERDxARERIRERISEREREhIRERMSEhITExITExITExMUExMSFBMUExQT&#10;FBMUFBQUFBMTExMTExQTExMUExQTExITEhISFBMSExMTEhISEhISExIRERISEhESERESERMRERES&#10;EhARERERERIREhISEhISEhEREhISERIRERISEhIRERITEhIREhITEhMRExISERESEhISEhMSEhIS&#10;EhISExITEhISEhERERISERIREhISERIRERESEhEREBERERAREhEQEBAQDxEREBEQEBAQEQ8REBEQ&#10;EBAREREQEBEREBAQEA8RERAQERAREBARERAQERAQEREQEBESEREREREQEBAREBAREBERERERERAR&#10;EBARERAREREQEhERERAREBEREREREREREBEQEREQERERERARERERERERERARERAQEBARERAQEBAQ&#10;ERARERAQEBAQEBARERERERERERISEhISEREREhISERESEhISExISERISERISEhITEhISExETExIT&#10;EhISEhITEhMTEhMSEhMSExMSEhESEhITExISEhITEhMTEhISEhESEhIRExITEhISEREREhIREBER&#10;EhERERASEhESERESERISERESEhISEhISExESExMSEhITExMTExMTExMUFBMTExMUExQTExMUFBMT&#10;EhQUFBQTFBQTFBQTExQUExIUExMTExQTExQTExQSFBISFBQUExMTFBQTExMTExMTExQTFBQTExMT&#10;FBMUExMTExMTExMUFBMUExMTFBMUFRQUFRUUFBQUFBUVFhUVFRUVFRYVFhUVFhUWFRUWFhYWFRYW&#10;FhYWFxUVFRUWFhYVFhUWFRUWFhUWFRUVFRUWFRUWFRYVFRUVFRUVFBQVFRYVFBYVFRUVFRQWFRUU&#10;FRQWFRYVFRUTFRQVFRQUFBQVFBUVFBYVFBQUFBUUFBUVFRQUExQUFBQUFBQVFRUUFRUVFBUUExMT&#10;FBQVFBYWFhYYFxcYGBkYGBgZGBkZGRoaGRoaGRoZGhgZGRgYGhkYGRkZGBcYGBgZGRgYFxcWFhYW&#10;FRUVFBQTFBITExISERERERARERAQERAQERAQERAQERAQEBAREREREREREBEQEBASERERERERERES&#10;EhERERARERIREhEREREREREREhERERESEhAREREQEREQEREREREREBEREBAQEREQEBAQEA8PEA8O&#10;EBAQEBAPDxAPDw8QDxAPEA8PEA8QEBAPEA8QERAQEBERDxEQEBERERAREhIREREREhESERISExET&#10;ExITEhMTExMSExMTExMUEhQTExMTFBQUExQUFBQUFBMUFBQUExQTExMTEhMSExMUExMTExESExMS&#10;ExITEhISERESERISEhERERISERISERIRERISERISERIREhIRERISERISEREREhISExITERISExMS&#10;EhISExISERISERISEhISEhISExIREhISEhMSERISEhITExEREhETERIREhESERIRERISEREQEBER&#10;EREQEBEQEBEQEBAQERAREREQEBAQEBARERAQEREREREQERARERAQERAREBAQEREQEREQEBESERER&#10;EBISEBEQERAREBAQERAQEBIQEREQEBEQERAREREQEREREhEQERESERERERIREREQERERERERERER&#10;EBARERIREhEREREQEBASEREREREREBAQEREQEREQEREREREREREREhERERIRERESEhISEhITEhIS&#10;EhISERISERISEhMTEhMTEhMREhITEhISEhQTExITERISEhMSEhMTEhQTEhMSERMSExISEhMSEhIS&#10;ERISEhISEhISEREREREREREREhESERERERIRERIREhIREhISEhESEhISERESEhITExITEhITExMT&#10;ExITExMTExMTFBQTFBIUFBMTFBIUExQVFBMUExMUExQTExQUFBMVExMTExMTExMTFBMTExQTExMS&#10;ExQTFBQUFBQTFBMUFBQSExQTFBMTExMUExMUExMTFBMUExQUFBQUFBUUFBMTExQUFBQUFRUVFRQV&#10;FhUVFRYVFhUVFRUVFhYVFRYWFRYWFhYWFhYXFhUVFhYWFhcVFhUVFRUVFRYVFRUVFRYVFRUUFhYV&#10;FRUVFhUVFRYVFRYVFRUUFBQVFRQVFRQVFhUUFBQVFBQUFBUVFRUUFRUUFBUUFBQVFRUUFBQVFBQV&#10;FRYVFRUUFBUUFRUUFBUUFBQUEhMSExMTFRUVFhYXFxcXGBcZGBkaGRkZGRoXGhkaGRkZGBkZGRkZ&#10;GRkYGBgYGRgYGBgYGBcYFxgXFhUVFhQUFBMUFBMSEhITEREREREREBARERARERERERESEBAREBEQ&#10;EREREhEREREREhERERERERERERERERIREhEREhIREhIQERIRERIRERESEREREREREREQEhEREBEQ&#10;EBAQERARERAQDw8QEBAQEBAQEA8PEQ8QDw8QDw8PDw4PDxAQEA8QDxAPEBAQDw8PEBAQEBEQERAQ&#10;EBEQEBEQERERERIREhIREhERExITExITEhMSExMSEhMSExMTExMUExMTFBMUExQUFRQTExQTExQT&#10;FBMTExMUExMUEhMSExISExMSExMREhISEhESEhESEhEQEREQEhERERASERERERISEhERERERERER&#10;EhERERIRERISEhISEhISEhISERISEhISEhISEhISEhITEhESEhISExMSEhMSEhMTEhMSEhISExIR&#10;EhMSEhERERIRERIRERESEREQEREREBESEREQEREREBAQEBERERAQEBAQEBAQEREREREQEBAQERAQ&#10;EBAREBEREBAREBERERESEBERERESEBEREBEREhAREBAQEBEQEREREREQEBAQEBAQERIRERAQEBER&#10;ERARERERERERERIREBERERERERAREREREREREBESEBEQEBAREREQERIQERESERARERERERIQEBEQ&#10;ERERERESEhESEREREhESEhISEhMREhIREhISEhISExITExITExISExMSEhMSEhMTEhMSEhMTExMT&#10;EhISExMTEhMSExISERITExISEhISEhESEhERExIRERERERISERIRERERERIRERERERESEhIRERIR&#10;EhEREhIRERISExITEhMSExMSFBIUEhMTFBQTEhMTExIUExQVFBQUFBMUFRQTExQUFBUUFBMUFBMU&#10;ExQUExQUExMUExMUFRMUFBQUExMUExMTExMTFBMTExMTExIUExMTFBMTFBMTFBQUEhMTExMUFRQU&#10;FBQTFBQVFBQUFBQUFRUUFRUVFRUVFBYVFBYVFhUWFRYWFhUXFhYWFhYWFhUWFRcVFRUWFRYXFhUW&#10;FRUVFRYVFhUWFhUVFRUUFhUWFRQWFBUVFRUUFRYVFhUUFhYVFRUUFRUUFBQWFhQVFRUUFRUUFBUV&#10;FRQUFBQUFRUVFRQVFBQVFBQVFRQVFBUVFRQUExUUFBQVFRQUFBQUExISFBMUFRQUFhUXFxcXGBgY&#10;GRgZGBoZGRgaGRkZGBgZGBgYGBkYGBgZGRgZGBgYGBcYFxcYFxcYFxYWFRYUExQVFBITExERERIR&#10;ERERERAQEBAQEREQEBAQEBEQERARERAREREREREREREREREQEREREBEREBESERIRERIRERAQERAR&#10;ERIRERESERIREREQEhEREREREBEQEBEREA8REBAQERAQEBEPEA8QERAQEBAQDxAOEBAQDw8QDw8P&#10;EA8PDxAODw8QEBAQEBAQEBAPEBEPEBEQEBAQERARERARERERERMSEhMRExMSEhITEhMTEhITExQT&#10;EhMTFBITExQTExMTFRQUFBMUFBQUFBMTExMUExMTExITExMTEhMSEhMSEhISExIRERISEhERERES&#10;ERESEREREREREhERERISEhEREhISEhESERESEhMSERISExESEhISEhISERITEhISEhISEhISEhMT&#10;EhMRExMSEhISEhMSEhISEREREhISEhIREhISEhIREhERERIREREREREREhEQEREREBEQEBARERAR&#10;EBAQEBEQEBEQEBEQEREREBAREREQEREQEhERERAQEBEQERERERASEhEREREREBAREBEREREREREQ&#10;EREREhEREREREBEQERIQERARERESERERERARERESERERERISEBESEREREBIREREREhAQEhIRERER&#10;EREREBEREREQERAQEREREREREBARERESERIREBEREhEREhESEhISExISEhISExISEhITEhMSEhIT&#10;EhMTExITEhMTExMSExQSEhMSEhMTEhMSEhITEhISEhMSFBISEhITEhMTEhISEhIREhISEREREhER&#10;EBEREhESERIREhESEhISERERERISERESEhETExITEhISEhMSExMTExMTExMUEhMTExQUFBIUExQU&#10;ExQTExQTExMUExQUFBQUFBUVExMUFBMVFBQTFRMVFRQTExQVFBQUFBQTExMTExMTExMSFBMTFBQS&#10;EhQSExMTExMUExQUExMUFBQTFBQUExMTFBQVFBUVFRUVFRQWFRUVFRUVFhYVFhYWFhUWFRYVFhUW&#10;FxYXFRcWFhUWFhYWFhYVFRUWFhYVFxYWFRYVFhUVFRYWFhUVFRUVFhYVFhYVFRUVFRYVFRUVFBUW&#10;FBUUFRQVFBQVFBUVFBUVFBQVFRQVFBQVFRUVFBQUFRUUFBQVFBQVFBQUFRQUFBUVFBUUFBQWFBQU&#10;FBQUEhITExMUFRUVFRUWFxYWFxcXGBgYGBgYGBkZGBkZGRkaFxkYGRkYGRgYGRkYGRgYGBgXFxgX&#10;FhcWFhUWFBQVFBQUExISEhEREREQEBEQEBARERAQDxAQERAQEBEREREREREQEhESEBARERARERAQ&#10;ERAQEREREREREhESEhAREREREBEQERIRERERERERERESEREREREREREREBEREBAPEBAQEA8PDw8Q&#10;EBAQDxAPDw8QEBAPDxAPEA8PDxAQDw8PEBAQEBAPEBAQEBAQEBAQEBEQEBAQEREQERARERESEhIR&#10;ERESEhISERMTExITExITExMSExISExQTFBMTExMTExMTExMUEhMUExMTExMSExMTEhMTExMSEhMS&#10;ExISEhISEhISEhEREhISEhEREhEREhESERESERIRERIREhESEhESEREREREREhIREhISEhESERIS&#10;EhMSERISEhITEhMSExISERIRExISEhITExITEhISEhMSExITERISExITExIREhIRERETEhIRERES&#10;EBEQEhESERERERAQEBARDxAQEBAQEBAQEREREBAREREQERAREREQEREREBEQEBAREREREBEQERER&#10;EREREhARERERERAQEBEQEREREREQEBARERESEBEREBIRERERERERERESERIREBERERISEREREhES&#10;EhERERERERASEhESERERERERERAQEBAQEBEREREREBEQERERERAREREQERESEBEREhISERESERES&#10;EhISEhMSExISEhISEhMTExMSEhITExISEhMSExITExITEhMTExMSExMSExISExITExITEhMSExIS&#10;EhISEhETEhISEhMRERIREhISERISEhMRERISEhITEhISEhESERISEhISERIRERISEhISExETExIS&#10;EhMTFBISExMTExMUFBMUFRMTExQTExMTExQTFBQTFBQTFRQTExQTExQUFBQVExMUExQUFBQTFBQT&#10;ExQUFBMUExQTExMUFBMTFBQTExMTEhQTExQTExMUFBMTFBMTFBITExMUExQUFBUTExUVFRMVFRQV&#10;FRYVFRUVFhUWFRUXFRcWFhYWFhcWFhYWFxcXFhYWFxYWFhUXFhYWFRYVFhYXFhYVFhYVFhYWFRUV&#10;FhUVFRYVFRUVFBUWFhUUFhQTFhQVFRUVFhUVFBUVFRQUFRUUFRUVFBQUFRQUFRQVFRQUFBQVFRQU&#10;FBUVFBQUExUUFRQUFBQUFhQVFBUUFRQUEhETExMUFBUUFBUWFRcWFxYYFxcXGBcYGBgZGBgYGRgY&#10;GBkYGBgYGBgYFxkYGBcXFxgYGBgXFxUWFhUWFBUUFBUUFBISERISERIRERAQEBEQDxAREBAQEBEQ&#10;EBERERERERERERAQEBAQERAREBERERAREREREBESERAREREQEhESEhERERAREhESEhESEBAREREQ&#10;EBAREREQEhEQEBAQEBAQEBAQERAQERAQDxAQDw8QDxAQDxAQDxAPDw8PDxAQEA8PEA8QEBAPDxAR&#10;EBAQEBAREBEQEBAREBERERIREhERERISEhESEhISExMSEhESExMSEhMTEhMTExMUFBMTExMUFBQT&#10;ExQUFBMTExMTExMUExMTExISExITEhMSEhISEhIREhITEhEREhIRERESEhESEhESERERERERERER&#10;ERERExISERISEhESERISEhISEhISEhMSEhISEhISEhMTEhISERIREhIREhESEhISEhISEhMSERIT&#10;EhISEhISEhISEhESEhEREREREhESEREREREREREREBARDxAREBARERAREBERERAQEREQEBAREREQ&#10;EREREBEREREQERARERERERAREREQERERERIRERASERESERAQEhERERESERERERARERESERESEhES&#10;ERIRERESEhEREREQERERERERERARERERERIRERIRERERERASEREQERAREREREBAREBEQEBAQEREQ&#10;ERASERESEREREREREhESEhISERITEhISEhISEhISEhESEhITEhITEhISExMSEhMSEhMTExMTExMT&#10;EhMTEhMTEhMSExIUExITExMSEhIREhISERMSEhISEhERERESERISEhEREREREREREhIREhISERMS&#10;EhERERESEhISEhESERISExITExMTEhMSExITFBMTFBQTExQTExQUExMUExQUExQUFBUUExQUFBUU&#10;EhUUExQVFBQUExMTFBMTExQUFBQUFBMTFBQTExMTExMTFBMTEhMSExMTExQTFBMUExMTExMUFBMU&#10;FBMUFBQUExQUFBQUFBUVFBQVFRQVFhYVFRUVFhYVFhYWFhUWFRcXFhYVFhcVFhYVFRcWFhUWFxcW&#10;FxYWFhYWFhUWFhcXFhYXFhYVFhUVFRYVFhUWFhYUFRUVFRUWFRUVFhUVFBQVFRUUFRYUFBUUFBQV&#10;FRQTFBQVFBQVFRQVFRUUFRYUFBUVFBUVFBQUFBMUFBUUFBUVFRYUFBQUFBUVEhISExMTFBQVFhUV&#10;FRcWFxgXFxcXFxcYFxgYFxgXFxgYGBgYGBkYFxgXFxcXFxcYFxgYFxgXFxYWFRUWFRQUFBMTExMS&#10;ERESEREREBAREBARERAQEBAQEQ8QEBAQEBERERARERAREREQEBAREBEQERERERERERAREBERERER&#10;EREQEBARERIREREREhERERESERESEREREBARERAQEBAREBAQEBARDw8QDxAQDxAPEBAPDw8PEA8Q&#10;EBAPDxAPDxAPEA8PEA8QEBAQEBAPEBEQEBAQERESEBARERAQERERERESEhETEhISExMTExMSExIT&#10;ExISFBMUExMTFBMUFBMUEhQTExMTExITFBMTExMTExMTExMTEhMSExMSExISExISEhESEhESEBIS&#10;EhIREREREhESERESERESERESEhEREhESEhIREhERERISEhISEhIREhISEhISExISEhMTEhISEhMS&#10;ERMSEhITEhISEhISEhMSEhISExISEhISEhITExISERISEhEREBISEhESERIREREQEREREBERERAQ&#10;EREQERAREBAQEBEQEBERERAREBEREBESEREQEhISERAREREQEBEREhEREhIRERAQERERERERERAQ&#10;ERERERARERAREREREhEREhARERAREhASERASEhESEhEREhEREhERERISERIREhEREhERERESERER&#10;ERERERIRERASERIQERARERAREREQEhEREREREREQEhEREhEQEhAREhISEhISEhITEhISEhISEhIS&#10;EhISEhISEhITExMSExITEhITExITExMTExMSEhITEhITEhMTERMSExQTEhMSExISExISExISEhIR&#10;EhISERERERESEhESERERERIRERISEhEREhERERISEhMSERISEhMTEhISExITExQTExMSExQUExMU&#10;ExMUFBMVExQUFBQTFBQVFBMUFBQUFBQUExQVFBMVExQTFBQTExQUFBMUExIUFBMTFRMTFBMSExMT&#10;FBMTFBQTExMTExMUFBMUExMTFBUTFRUUExQUFBQUFBQUFBQUFRQUFBUVFRYVFRUWFRUWFhUVFRcW&#10;FhYVFxYXFhYWFhYWFhYWFhYXFhcVFhYWFhYXFhYXFhUVFxcWFRcWFhYWFhYVFhYWFBUWFRQWFRYW&#10;FRYVFRQVFBUVFRQVFRUUFRQWFBQVFBQUFBQUFBQVFRQUFRUVFRUUFBQVFBUUFBYUFBUUFRYUFBUV&#10;FBUVFRMUFRQUERITExMTFBQUFBYUFRYWFhUWFxcYFxcYFxcXGBgXFhcXFxcZFxcXGBgYFxcYFxcX&#10;FxcXFxcWFhYWFRUWFBYTExMUEhISEhEQERESEREQERERERAQDxAQEBAREBARDxEQEBEQEBAREBAR&#10;ERERERERERERERISERESEBEREREREREREhERERAREhAREhEREREREREQEREREBEREREREBAQEBAQ&#10;EQ8PDxAQERAPDxAQDw8QEA8QEBAPEBAQEBAQEBAQEA8PDw8PDxAQDxEQEBAREBAREBARDxAQERAS&#10;EhESERIREhIRERISEhISEhITEhISEhITExMSExMTExMUExMSExMTEhMTExQTExISEhMTExMTFBMS&#10;ExMSEhISExITEhISExERERERERESEhISERESEhIREREREhEREREQEhIRERISEhIREhESEhISERES&#10;ERIREhISERISEhMSEhISEhMTExIREhIREhISEhITEhISEhESEhITEhISExITEhMSEhISERIRERIS&#10;EhIREREREREREREREREQEREREREQEREPEBEQEBEREBAQEREREBEQEREREREREhERERERERARERER&#10;EREREhERERIREhISEhISERERERERERESERERERESEBESEhIREREREhIQEhIREhIREhESERIRERIS&#10;EhEREhESEhESEhEQERIREhEREhERERERERAREhIQEREREREREBIRERAREREREBERERASERESERIS&#10;ERESEhISEhIREhISEhMSEhISEhETEhESExITEhMTExITEhMTERMSExQTExISExMTEhMTExMSEhIT&#10;EhMSExMSEhMSEhEREhISEhISEhESERMSERISEBESERERERISERESEhITEhEREREREhISEhEREhMS&#10;ExMTExMTFBMTExITFBQUExQTExQUFRMVFBUVExUUFBQVExQVFBQUFBUVFBUUFRQUFBMUExQUExQT&#10;FBQTFBQUExQUExMTExMTFBQUExQUFBMTExMUExQUFBIUExMTExQUFBQUExMUFBQUFBMUFBQUFBQU&#10;FBUVFRUWFRUVFhUWFhYXFRYWFRcVFhYVFhYXFRcXFxYXFxUWFhcYFhUWFhUWFxYWFhYWFhYWFxcV&#10;FhYVFhUVFhYWFhUVFRUVFRUUFRUWFRYWFhUWFBUVFRQVFRQVFhUVFBMUFRUUFBUVFRUUFRQTFBQV&#10;FRUVFRMUFRQVFBQVFBUUFBUUFBUVFRUVFBQUFBQUEhIREhISExMTFBUUFBUVFRYVFRUWFhYWFhcX&#10;GBYWFhcXFxcXFxYXFxcXFhcXFxYXFhYYFxYWFhUWFRUVFBQTExITExMSEhEREREREREQEBAPERAQ&#10;EQ8PERAQEBAQEBAQEQ8REBIQEBEQEBEREBAREREREBIREBEQEBARERISEBEREhEREBEREBERERAQ&#10;EBEQEREQEhERERIREREQERAQEBAQEBAPDw8QDxEPDw8PDxAQDw8PEA8QEBAQEBAPDxAQDxAQDw8Q&#10;Dw8QEBAQEBAQEA8QEBAQEBESEREREhIRERERERESEhETEhISERISERISEhITEhISExQTExQSEhQU&#10;ExMTFBQTExMTFBQTExMUExMTFBMTExMTExITEhISExISExISEhESERIQEREREhISERESEhIRERIR&#10;ERIREhEREhISEREREhESEhERExETExIREhASEhIRExISEhISEhMREhMSEhMSEhISEhESExISEhIT&#10;EhISEhITEhITEhISEhISExIREhERERERExERERARERIQEREREBEQEBAREREQEREQEBEQEBIREBAR&#10;ERIREBAREhEREREREBISEhERERERERARERESEhESERISERERERESEREREREREhEREhERERISEhIR&#10;ERIREhISEhISERISEhEREhESERMSEhESExITEhMSERIREhIRERISERERDxEREBAPEBAREBEQEhAQ&#10;EBAREhEQEBERERAREBERERESERESEhISEhISExETEhITExIREhIUEhISEhESEhITEhMTExMTExMT&#10;ExISExITExMTEhMTEhMTExISExMTExITEhISEhMSEhISEhIREhISEhISERISEhESERIRERMSERER&#10;EhIRExIRERIREhESERISEhISEhESEhITExMSExIUExQTExMUExMUExMUFBQSEhQUFBUUFBQUFBUU&#10;ExQUFBQUExQUFBUTFRQUFRUUFBMUFBQVExQTExQVFBMTFBMTExMTExMUFBMTExQUFBMTExQTExMU&#10;ExMUExMUFBUUFBQUFRQUFRUUExMVFRUWFBUVFRUWFRUVFhYWFhUWFhcWFhYXFxgXFhYWFhYXFxYW&#10;FhcWFhcXFxYVFhUWFhYWFhYXFhcWFRcWFRUWFRYXFRYVFBYVFRUWFhUVFRUVFhUUFRQUFBQUFBUV&#10;FRQUFBUVFRUVFRQUFBUVFBUVFRUUFBUUFBUUFBQUFBQUFBQVFRQUFBQUFBQUFRUVExQUEREREBIS&#10;FBMTEhMTFBUVFhUVFRUVFhUXFhYVFhYVFxYVFxcXFxcXFhYWFhYWFxYXFxYWFhYVFhUUFhUUFRUT&#10;ExMSExIREhIQERIRERAQEBAQEBAQEg8REBEQEBAQDxARERAQERARERARERERERAREBAREBERERAR&#10;EhERERAREREREhEREBEQEBAQEREQERIQERAQERAREBEQERAQDxEREBERERAQEBEQDxAPEA8PEBAP&#10;Dg8QDxAPDxAPEBAQEA8PEBAQEBAPEBAQEBAQEBAQEBAQERAQEBAQEhAQEREREBEREBEREhIREhIR&#10;ExISEhIRExISExISExITExMTExITEhITExMTExITExITExMTExITExMSEhITEhMSEhIREhESEhIS&#10;ExISERISEhESEhISERESERIRERERERAREhESERIREhIRERESEhISEhERExMSEhIREhISEhITEhIS&#10;EhIREhMSEhMSEhIREhMSERITExIRExMSExISEhISEhMSExISERIREhIRERIREhESERIREREREhAR&#10;EBAREBAREBAREBAQERAREBAREREREBEQERERERERERIREhERERIRERERERIQEhISEhISEhESEhIS&#10;EhEREhERERISERESEhISEhISEhEREhISEhESERESEhISExETEhESERESExISERMTEhISEhISERER&#10;EhIREREREREREREREBEQEREREBAQERARERAQEREREBEREREREhASERESERISEhESEhIREhESEhMT&#10;EhISEhISEhITEhITERISEhMSExMSEhESExISExISExMSEhMTEhQRExMTEhMSEhISEhITERESEhIS&#10;ExERExESEhERERISEhIRERIRERESEhMSEhEREhESEhISERESEhISERMTExITEhMUEhMTExMTExQU&#10;ExQUFBMTFBQUFRMUFRQUFBQUFBUUFBQVFBQUFBQTFBQUFBUUFBQUExUUExMTFBQUExQTExQUFBMT&#10;FBMTExMUFBMTExQTFBMUFBMUExMTExMUFBQTFBMVFRQUExMUFBQUFBUUFBQWFRUVFhYVFRYXFhQW&#10;FRUWFhYWFxcWGBYXFxcXFxcWFxcWFxYWFhcWFxYVFxYWFhcWFxcWFxcWFRYWFRYWFRYWFhUWFBUW&#10;FhYWFRYWFRQUFhQUFRUVFRUVFRQVFRYUFBUVFRQUFRQVFRYUFBUVFRQUFRQVFBQUFRQUFBQVExQU&#10;FBQVFRUUExQUFBUUExQUERIREhISEhITExMUFBQUFBQVFRUWFRUUFBYWFhUVFRUVFBcVFhcWFhUV&#10;FBYWFRYVFhUVFRUVFRUVFRQVExMTExMSEhESEhEREBEQEhAREBAQEBEREBAQEBEQEBERERAQERAQ&#10;ERAREREQERERERAQERAREBEREBESEBAREREREBAREREQERERERIREREREBERERERERAREREQERAQ&#10;EBAQEBAQEBAQEA8QEBAPEA8PDxAQEA8PEA8QEA8QEA8PDxAPEA8QEBEQDxAQEBAQEBAQEBEREBEQ&#10;EBEREBAREBESERERERESERIRExIRERITEhMSEhMSEhMTEhMTExMSExMTEhMSExMUExMTExITEhIU&#10;ExMTExISExMTEhISEhMSEhISERISEhISEhITEhERERERERESEhISERASERESEBISEhESEhETEhES&#10;ExIREhMSEhIRERIRERESEhISEhESEhIREhISExISExISEhISEhISExISExISERMREhITExESEhIS&#10;EhISERMQERERERERERERERERERERERERERAREBAQERAQEBEREBAQERAQEBAREBESERESERESEhIS&#10;EhESERIREhISEhIRERISEhIREhERERIQExESERISEhESEhESExISERISERISExISERESEhISEhIS&#10;EhISEhITExMTExMSEhISEhISEhERERIRERERERERERESERAQEhAQEBEQERERERIQEREQEBERERIQ&#10;EREREBIRERIREhESERMTEhISEhIREhISEhISERMSEhIREhITEhMTERISExMSEhMTExMTExMTExIS&#10;ExMUExMTEhMSEhMSEhMRExISEhISEREREhIREhISEhESERERERIREREREhERERITERIREhEREhES&#10;ERISEhMTExMTEhITExMTExMTExQUFBQTFBMUFBMUFBQUExQVExQUFBUUFBQUFBQTExQUFBQUFBUU&#10;FBQUFRQVFRMVExQUExQUExMTExQTFBQUFRQUExMTExQVExQTFBMUFBIUFBMUExMUFBMTFBQUExQU&#10;FBUVFBQVFRUVFRUVFRYWFhUWFhYWFhcWFhYXFxYWFxcWFxcWFxcXFxYWFhYWFxUXFxUXGBYWFxcW&#10;FxYWFhYWFRYWFxUVFRYWFhYWFhYVFRUVFRYWFRUVFRUVFRUUFhUVFRQUFRQVFRQUFBQUFRQUFBQV&#10;FBQUFBQVFRUVFBMTFBQUFBQUFRQUFBQUFBUUFBQUFBMVFBMUEBEREhESEhMSExIUExQUFBQUFRYU&#10;FBQVFBYWFhUWFRUWFRUWFRYWFRUWFRYVFRQWFRUVFRUVFBQVFRQTFBMTExMREhERERIQEREQEBAQ&#10;EBAQDxEPEQ8QEBAQEA8QEBAQEBEREA8REBEREREREBAQEBEQEBAQERAREBEQERAQEREREhIRERER&#10;ERARERAREhEQEREREREREBEQERAQERAQEBAQEBAREBAQEBAPEA8QEA8PEA8PDxAQDxAQEBEQDg8Q&#10;EA8QEA4PEBAPEA8QEBAQEA8REBAQERAREBIREBERERARERIREhISEhETEhISExITEhITEhMSExIS&#10;ExISEhIUExMTEhQTFBMTFBMTExMTFRMTExITExMSEhMSEhIREhISEhITEhESEhESExISEhESERIR&#10;EhEREREREBARERERERERERIREhESEREREREREhETEhIRExMSEhESExIRExISEhISEhISEhISEhIS&#10;ExIRExISEhITExISEhISEhMSEhISEhISEhERERISERISEhEQEhESERERERAREBEQERAQEBEQERIR&#10;EBEQEBEREREQEhESEREREhERERISEhEREhISEhISEhMSERITEhISERESERISEhISEhISEhITEhIS&#10;EhESExISERITEhIREhISExIRExISEhESEhITEhISFBITExISEhESExISExISEhIREREREREREBER&#10;ERAQEBISEBEREREQERERERESEREREhESERIQEhITERESEhISERIREhISEhISExESEhISEhITExMT&#10;EhISEhISEhMSExMSEhMTExITFBMTExMTEhMSEhITEhITEhESEhISExMSERISEhIRERISERIREhIR&#10;EhIREhERERISERISERMSEREREhISERESEhISEhITExMSExQUExMSEhMUFBUTExMUExQVFRQUFRQU&#10;FRUTFBQUFRUUFBUVFBUUFBQTFBQTFBMTFBQUFBMUFBQTFBMUFBMTFBQUExMUFBQTExQUExQTFBMU&#10;ExQTExITFBQTFBQUFBQUExMUExQUFBYUFBUUFRUVFRYVFhUWFhYXFRYWFRYWFhYXFxYWFhYWFxgX&#10;FxYXFhcWFhcXFhcWFxcWFhYWFhYXFhYXFhYXFhcXFhYXFhYWFRUXFhYVFRYWFRYVFRUWFRUVFhQV&#10;FRYUFBYVFRYVFhUUFBUVFBUUFBQVFBUUFBUUFBUUFhQTFBQUFBUUFBQUFBUUFBQVFRQVFBQVFBMU&#10;EBESERESEhMSEhISFBMTExQUFBQUExQUFBQVFBUVFRQUFhUVFRUUFBUVFRUUFRUVFhMUFBUUFBQU&#10;FBQTExITEhESEhIREREREBAQEBAQDxAPEBAQEBAPDxAQEBAQEBAQEBEQEBAQEREQEBAQERAQEBAQ&#10;EBEQDxEREREQEBEREBEQEREQEBERERIREREREREQEREQERAREBAQERAQEBAQEBAQEBAQDxAPEBAQ&#10;DxAQEBAQEBAQDw8QEBAQDw8PEA8QEA8QEBAPEBAPEBAQEBAQEBAQEBEQEREREREREBASEBESERES&#10;EhIRERERERISERISExMSExISEhITExMSFBMTEhMSEhMTEhMSFBITEhISEhMTEhMTEhMSExMTERIS&#10;ExIREhISEhIREhISERESERAQERERERISERAREhEREhERERISEhERERISEhISERISEhIREhISEhIS&#10;EhITEhISEhISEhITEhITERISEhIRERISExISExISExISEhITExISEhIRERESERISERESEhISEhIR&#10;EBEQERERERERERAQEBEQEBEQERAQERASEREREBERERESERISEhESEhEREhISEhESERISEhMSExMS&#10;ExMTERMSEhISExESEhITERISExIREhISEhMTERMSEhMSEhMSExMTEhMSFBITEhISExMUExMTEhMS&#10;ExMSERETERISEhIREREREREREREQEBEREREQEhAQERERERIRERESEhEQERIQERESEBESEhISEhIS&#10;ExISERISERMSEhISEhISExISEhMTEhMTExISEhMTERITEhITExMTExMSExMSEhIREhMTEhMSEhIS&#10;EhESEhISEhESERISEhEREhESERESERESEBEQEhIREhESEhEREREREhIREREREhETEhMTExMTEhIS&#10;EhMTExMUExMUExMVExMUFBMUFBQVFBMTFBMTFBQTFBQUFBUUFBUUFBMVFBQUFBQUFBMUFBQUFBMU&#10;FBMUFBQUExQUExQTExUTFBMUExMUFBQUFBQUExMTExQTFBQVExQUExUVFRUUFBUVFRUUFRUVFhUW&#10;FRYVFRUVFhYWFhcWFhYXFxcXFhYWFhcWFxcXFxcWFxYWFhYWFhcWFhYWFhYWFhcVFhcWFhYVFhYW&#10;FhYXFRYXFhYWFRUWFhYWFRUWFRQUFRUVFhYVFBUUFBUUFRUUFRQUFBUTFRQVFRUUFBQUFRQVFBQU&#10;FBQUFBQVFRQUFBUVFBQUFRMUFBQUEBAREREREhISEhITExETExITExQUFRMUFBUTFBQUFBQVFRUU&#10;ExQUFBUUFRUUFBQVFBQTFBQUFBQUFBMTExISEhISEREREBAQEBERERAQEBAQEBEQDxAQEBARERAQ&#10;EBAPEBAQEBERDxAQEBAREBAQERAQEBAQEBERERIREBAREBAREBEREREQEBARERAQEREQERAQEBAQ&#10;ERAQERAQEBEPEBAQDw8PEBAPEBAQDxEQEA8ODw8PEBAPDw8OEA8QEBAQEBAQEA8PEBAQERAQEQ8Q&#10;EBARERAQEBEQEBEQERERERIRERERERESEREREhESEhMSEhISExISEhITExETExISEhMTEhMTEhIT&#10;ExMTExMTEhISEhISEhISEhMRExIRERESEhIREhISEhESEhEREREREhAREREREBEREhIRERERERER&#10;EhESERERERISEhAREhISERISEhITERISExESEhMSEhIREhISEhITEhETEhESEhMTEhITExISEhMR&#10;EhISEhMTEhIREREREREREREREhIREREREREREBEQEBAQEREREBEREREQERERERERERERERESERES&#10;ERIRExIREhISEhISEhMSEhMTExMTExISEhISEhITEhISExITEhITEhISExITEhMSExETExMSEhMT&#10;ExQTExMTExMSExMSExMTFBISEhMTExISEhISEhESERIREBERERARERERERAQEBEQERIQEREREBER&#10;EhEREBIREREREBESEBEREhIRERISERISEhISEhISEhISEhMTEhISExMTEhISEhITEhMTEhMTEhIS&#10;ERISEhMTEhMSERISEhISEhMSExMSEhISEhMSEhIRExESEhEREREREhERERERERESERIREREREhIR&#10;ERERERESEhISExMSExISEhISExMTFBMUFBMSFBMTExMTExQUFBUUFBQUFBQUFBQUFRUUFBQVExMU&#10;FBQUFRMUFBUUFRMUFBUUFBQUFBQTFBQVFBQUExQUExMTEhMTFBMTFBQUFBMTFBQUEhQSFBMTExQU&#10;FBUUFBUVFBQUFRUWFRUUFRYVFRUWFhYVFhYWFxYWFhUWFxcWFxYYFxcXFhYXFhcWFxYXFhcWFhcW&#10;FxcXFxYWFxcWFxUWFhcWFRYXFhYVFhYWFRYWFRUVFRYUFRUVFRUVFhQVFRUUFRQVFBUVFBUVFBUV&#10;FBQVFBUUFRUVFRQUFBQUFBUUFBQUFBQUExQUFBQVFBMUExQTFBQTExMUEBAQDxERERISEhISEhIR&#10;ExITEhMTExMTExMTExMUFBQUFBUVFBMTFBIUFBMUExQUExQTFBQTEhMSExISEhIREREREBESEREQ&#10;ERAQEBAQEBAPEA8QEA8QEBEQEA8QEBAREBAQEBAQEBEQEBARERAQERAQEREQEREREBAREBEQERAQ&#10;EREREBEREBEREBERERAQERAREREQERAQEBAREA8REA8QEBAPEQ8PDw8PEA8QDxAPDxAQDw8QEA8P&#10;EBAQDw8QEBAQDxAQDw8QEBAQEBAQERARERAREREREhAREBARERESEhISEhESEhIRExIREhETEhIS&#10;EhETERISEhISExMTExMTExITEhMTEhMSEhMTExISExISEhITEhISEhISERMSERISEhIREREREhAR&#10;EhESEREQEREQERARERESERESEhEREhEREhIREhISEhESEhMSERISERISERESERISExISEhISEhMT&#10;EhISExMSEhIRExMTEhISEhETEhISEhISERIRERIREhIREhIRERERERESERAREREQERAQERERERER&#10;EBAQEhERERARERERERERERERERIREhISEhITExITExMTExMTExMUEhMTExMTFBMTEhMTEhIUEhQT&#10;ExMTExMUFBMSExMSExITEhMTExITFBMTFBMUExMTFBQSExMTExMUExMTEhITExISEhIREhISERIR&#10;EBASERAREREQEREREREREBEQEBEQEhAREREQEhESERIQERIREhISERISERISEhISERISERISEhMS&#10;EhIRExISEhMSEhMSEhQSEhISExISEhITExESExISEhISERETEhIREhIRExISERESEhEREhISEhIS&#10;ERERERERERERERIRERISERIRERISERIREhIREhISExISERISEhQTExQSExMTFBMUFBMUExMUFBQU&#10;FRQTFBQUExMUFBUUFBMUFRQUFBUUFBUUFRQUExQTExQTFBQUFBUUFBQUFBMUExQUExQUFBMUExUU&#10;FBMUExQUFBQUFBQUFBQUExQUExQVExQUFRQUFRQVFBQVFRUVFBUVFhYVFRUWFhcWFxUXFhUWFhYW&#10;FxcXFxcVFxYWFhcWFhcXFhYXFxYXFxgWFhYWFhYXFxUXFxYWFhYWFxYVFRYWFhUVFRUWFxYWFRYW&#10;FhYVExUVFRQVFRUWFBUUFRYVFhQVFBUUFBUUExUUFBUUExQUFBQUFBQTFBQUFBQUFRQUFBQUFBUU&#10;FBQUFBMTEBAQERERERESERISEhISEhISExMSFBMTExMUEhMTExMSExMTExMUExMSExQTExUUExMT&#10;FBMTFBITEhMSEhIRERIQERERERAREBAQEBAQEQ8PDw8QEBAQEBAPEBEQEBAQEBEREA8QEBAPEBEQ&#10;EREQEBEREBEQEBAQEREQEA8RERIQERERERAREBEREBEREBEREBARERAREBAQEBEQEBAQEBAQEBAQ&#10;EBEQDxAQDxAQEBAQEA8QDxAQDw8QEBAPDw8PDw8QEBAQDw8QEA8QERAQEBEQEBEQEBARERAQEBER&#10;ERESEhERERESERISEhESEhESERISEhISERMSExMSEhMTERITExMSEhITExMTEhISEhMSExISEhIT&#10;ExIREhESEhITERIREhISEhERERESEhESEREQDxIQERISERERERIREhERERASEBISERISEREREhIQ&#10;EhISEhIREhMSEhISERISEhESEhIREhMSEhIREhISExMREhISERISEhISEhITExIRExIREhERERES&#10;EREREREREBIRERAQEhEQERARERAREBIREBAQERASERERERIRERIREhMRExMSExMSExQTEhIUEhMU&#10;FBMUFBMTExMUFBQTExITEhMTExMTExMUFBQSFRITFBMUFBMTExQTExQVExMTExQUFBMTFBQTExMU&#10;ExISFBMTFBQTExISEhESEhESERERERERERARERARERAREREQEREQEREREREQERIRERISEREREhIR&#10;ERESEhESEhITEhIREhISEhISExMSEhETERIREhESERMSEhISEhITExITEhITEhISEhITEhITEhIR&#10;EhITExISERISEhIREhISEhESERIREhESERESEhAREREREhISERISERESERESExIRExMRExMSEhIS&#10;EhMRExMTEhMTFRQSFBQTExMUFRQUExMUFBUUFBQUFRMUFBQUFBQTExQVFBQVFBUUFBMTFBQUFBQU&#10;ExMUFBQTFBMUExMUFBMTFBQUFBMTExMTExQUExQUFBQTExMUExQUFBQUFBQUFBQVFRQVFRQUFBUV&#10;FRUVFRYVFhYWFxYWFRUWFhYXFxYXFxYXFxcXFhYWFhgXFhcYFhcWFhYWFhcXFhcWFxcXFxYXFhUW&#10;FxYWFhYWFhYVFhYWFhYWFhUWFRUVFBUUFRUUFRUVFRQVFBUVFhQUFRUWFRUVFRUUFBQVFRUUFRMV&#10;FBQVFBQUFBQUFRQUFBMVExQUFRQUFBQUFBQTEBAPEBAQEBEREhEREhERERIREhISExMSExMTEhIS&#10;ExMUEhMTEhQSEhISExISExMTExMTExITExQSEhISEhISEhEQEREREBAQEBAQEBAQEA8QDw4QDxAQ&#10;EBAQERAQDxAQEBAQEBAQDxAQEBAREBEQEBARERAQDxAQEREQEBEREBEQEBEQERAREBISERAREBAQ&#10;EREQERARERAQDxAREBEQEA8QEBAQEA8QEA8QDxAPDxAQDw8QEBAPDw8PDxAPEA8QEBAPDxAQEA8P&#10;EBEPEBAREBAPEBAQEBERERAREhESERIQERAQEhEQEhERERISERISERISExEREhISEhITFBMSEhIT&#10;EhMSExITEhITExMSExMSEhITExISEhISERISEhISEhISEhIREhEREREREREREhIREBIREhERERER&#10;EREQERISEhERERERERETEhISERITEhESEhISExIREhIREhESEhERERISEhISEhISERISEhESERIS&#10;ERMSExISERMSERIREhESEhIRERISEhERERERERERERAREREQEBARERAQEBEREBEREBEREBEQERES&#10;EhISEhESEhITExISExMTExMTExQTFBMUFBQUExQTExQUFBQTExMUEhQTFBMUFBMTFBQTExQUExQU&#10;ExQTExUUFRQUExQTFBMUFBQUFBMUFBMTFBMTFBMTExMSExIREhIREhISERIREhEQEREQEBERERER&#10;ERERERERERERERIREhESEhISEhESERESEhMRERISEhISEhISERMSEhISEhMSERISEhMTEhITEhIS&#10;EhIRERISEhMTEhISEhETEhMSEhITExMTEhISEhETERESERISERISExMSEhESERASEREQERERERES&#10;ERISEhIRERISERESEhISEhMSExISEhITExMTEhITExQSExMTFBQUFBMUExQUFRQUFBQVFRQUFRQU&#10;FBQUFBQUFRQUExUUFRUUFBQUExQUFBQTFBUUFBQUFRQUExMTFBMUFBMUExQTFBMUExMUExQTExUS&#10;FRQUFBQUExMUFBQVFRQUFRUVFRQVFhUVFBUVFhYWFhYXGBYWGBcWFhYYGBYWFxYWFhgXFRcYFhcX&#10;FhcWFhYWFxYWFxYWFhcWFxYXFhcWFhUVFhYWFhcVFhUWFRUWFRUVFhUWFRUVFRUUFRQUFBUVFRUU&#10;FhUUFRQUFBQUFBQUFBUUFRQTFBQUFBUUFBMUFBQVExQUFBMVFBQTFRQUFBQUExMUDxAQEBAQEBER&#10;ERISERASEhESExISExISEhIREhISExITExMTExISExITEhMSEhISEhISEhISEhISERISEhEREhAR&#10;EBAREBAQEBAPEA8QERAPEBAPDxAQEA8RDxAQDw8QEBAQEBAQEBERERARDxAQDxAQERAQEBAQEBAR&#10;EREQEBERERERERAQEBAQERAQEBAREBAQEBEQEBAQEBAREBAQEQ8PEA8PDxAQEBAQDxAQEBAPEA8Q&#10;Dw8QEA8QEBAPEBAQDw8QEBAQDw8QDxAQEBAREBAREBAREBAQERARERAREBERERIRERERERIRERIR&#10;ERESERIRERISEhISERISEhMREhMSExMSEhISExMTEhISExISEhISExITExISERISERISEhIREhIS&#10;ERISERASERIREhESERIRERIRERESEREREhERERESEhIQEhIREhISERIREREREhERERESEhISEhIS&#10;ERISERIREhISEhISEhISEhISEhIREhISERIREhITEhIREhIREhESEhISEBEREREREBEREBEQEBAQ&#10;EREQEBASEBEREBESEREREREREhERExIREhISExITFBMUExMSExQTFBQTFBUVExQTFBUUExQTFBQU&#10;EhMUExQUExQVFBMTExQUFBMVFBQUFBMUFBQUFBUUFBUUFRQVExUUFBQUFRQUFBMUExMTExMUExIS&#10;ExERExESEhIREREREBAQEREQEhEQERAQERAQERAQEREREhISEhESEhERERERERISEhIREhERERES&#10;EhISEhIREhISExISEhISERISEhITEhISEhMSExITEhIRExMSEhISEhISEhISEhITEhISEhIREhMS&#10;EhISEhERERISERITEhIRERERERESEhESERISEhISEhESEhISEhMSEhITExMSExMTFBMVFBQTFBQT&#10;FRQTExMUFRQTFBQUFRQVFBQTFRMUFBQVFBQTFRMUFBQUFBQUFBQUFBQUFBUTFBQUExMVExQUFBQU&#10;FBUUFBQUFBQTExMTExQTExMUFBUTExQUExMUFBMVFBQVFBYVFRUVFRYWFhYVFRYWFRYWFhYWFhYW&#10;FhcWFhcXFhYXFxYWFxcWFxgWFhcWFhYXFxYVFhYXFhYXFhYWFxcVFhYWFRcWFhUVFRYWFhYVFRYV&#10;FRUVFRYVFRYVFRUVFRUVFRUWFRQUFRUVFRQUFBQUFRQUExUUFBUUFRQUFBQUExQUFBUVFBMVExQV&#10;FBQUFBQVFBQUFBQTDxAQEBAQEBEQEBEREREREhESERISEhEREhISEhISEhISEhEREhISEhISEhIS&#10;ExESEhITEhESERERERERERERERAQERARDxAQEA8QDxAQEA8QEBAQEBAQEQ8REBAQEBAQEBAQEBAQ&#10;EA8QEBAQDw8QEBEQERAQERAQDxAQERAPEBAQEBAQEBEQEBEQEREQERAQERAQERAQEBAREBAQEBAQ&#10;EBEQEBAQEBAQEBAQERAPDxAPEA8PDw8PDw8PDxAQEA8PDw8QDxAQDw8PEBAQEBAQEA8QEBAREBAR&#10;EBARERAQEhAQERIRERERERASEhERERERExESEhISEhISEhISEhITEhISFBISFBMSExITExISExIS&#10;EhITEhIRERISEhMSEhISEhESEhEREhIREhERERESERERERERERESEREREhIREhIRERESERISERER&#10;ERESEhITExESEhERERERERESEhESEhERERISEhISERITERMTEhERExIRERISERITEhEREhESERIR&#10;ERERERIRERISERERERAREREQEBAQERARERASEBARERAQEREREhEREhESERISExISEhMSFBMTFBMT&#10;FBQUFBQTFBQTFRMUFBMUFBUUExMVFBUUExQUFBUUFBQVFBQVFBUVFRQTFRQVFBMVFhUUFRQVFRQU&#10;FRUVFBQUFRQUFBQUFBMTExQTExMTExISEhIRERESEBIQEBARERAQEREREREREBERERERERIREhIS&#10;ERARERERERISEhERERIREhISEhISExIREhEREhIREhISExMRERITExISEhITEhMSEhITExISEhIS&#10;EhISERITEhESEhISERISEhISERASEhESEhITEhESERMSEREREhERERERERIREhIREhERExISERIT&#10;ERIRExISEhITExIUExMTEhIUFBQTFBMTFBQUFBUUExUVExMVFBUUFBMUFBQUFBMUFBQUFBUUFBMU&#10;ExQVFBQUFBQUFBQUFBQUExQUExMUFBQTFBQUExQTExMTFBQTExMUExQUFBUUFBMUFBQUFBQVFBQV&#10;FRUVFRUWFhUWFRYWFRYVFhYWFhcXFxYWFhYWFhcXFhYXFhYXGBcXFxcVFxYWFxYWFxYWFxcWGBcX&#10;FxYWFhcXFxYWFRYVFRYWFxYWFRYVFhQVFRUUFhUVFhQWFRUVFRUUFRUUFBUVFRUUFRQVFRUUFRUV&#10;FBQVFBUUFBQUExMUFRQUFBUUFRQUFBMUFBQUExQUFBQTDw8PEBAQEBEQEBESEBERERERERESERES&#10;EBASEREREhISEREREhISEhISEhIREhMREhIREhARERIRERESEBEREBEQEBEPEBAPERAPEA8QEA8Q&#10;Dw8QEBAPEQ8PEBAPEBARERAPDxAQDxAQDxAQEBAQEBAQEA8QEBAQEBAQEBAQEBAREBARDxEQEBAQ&#10;ERAQEBAPEBAQEA8QEBAQERAQDxEQEA8PEA8QEBAQDxAQDg8PEBAPEA8PDxAPDw8QEA8PEBAQEBAQ&#10;Dw8PEBAPEBAQDxAQDxAQDxAQERAREBAREBEREhEQERARERERERIREhIREhESERERERIRExISEhER&#10;ExMTEhISEhISEhISEhIREhESEhISExIREhISEhISEhISEhEREhESEhAREhIREBEREhEREREREhER&#10;EhESERESEBERERIQERERERESEhISEhIRERIREhISERESERISEhIRERIRERISEhEREhESEhISEhES&#10;EhISEhESEhIRExISEhIREREREhEREREQERESERERERIQERERERESERAREREREBEQERERERERERER&#10;EBESERESERMSEhITFBMSExMUExQTFBMUFBUUFRQUFBQVFRMUFBUUFBQUFBQVFRQUFBQUFRUUFRUU&#10;FBUVFRQVFRUUFRQVFBUVFRQUFBUUFhQVFRQUFRUVFRQUFRQTFBMTExMTEhISEhESERESEBERERER&#10;EREREBESERERERAQERERERERERISERITEhIREhERERIRERISEhMSEhIRERESEhMTEhETERITEhIT&#10;EhMSExITEhISEhISExITExISExITExISEhISERISEhMRERESEhESEhISEhIREhEREhIRERERERES&#10;EhISERESERISERESEhISEhIREhISEhITEhITEhMTExMTExMUExMUFBQTFBMUFBQUFBUUFBQUFBQU&#10;FRQVFBQUFBMUFRMUFBUUExQUFBQVFBUUExQVFBQUExQUFBQUFBQTFBMUFBMTExQUExQUFBUUFBQU&#10;ExQUFBQTExMUFRQUFBQTFBQUFBUUFRUUFRYUFRYVFhUVFhYVFxYWFhUWFhcXFxcXFRcWFxYWFhcX&#10;FhYWFxYYFhUWFhYWFxcXFxYWFxYWFhYWFhYWFhYWFxcWFhYVFhYVFRUVFRUVFRUUFRUVFRUVFRUV&#10;FhUWFRUVFRUVFRUVFRQVFRUVFRUUFBQUFBQUFRQUFBUTFBQUFBQUFBMUFBQUExQTFRUUFBMUEBAQ&#10;EA8PEA8QEBAQERAREBAREBAREBEREBERERERERESEBEREhIREhISEBERERIREhISEhERERERERER&#10;EREREBARDxAREBAPEBAQDxAQDw8PDw8PDw4QEBAPEBAPEBAQEA8REBAPEBAQEBEQEBAQEBEQEBAQ&#10;EBAQEBEQEBAQERAQEBARERAQEBEREBAQEBAPEBAQEBEQEBAREBAQEBEQEA8QDxAQDxAPDw8PDg8P&#10;EA8PDw8QEA8PDxAPEBAPEBAQDxAQEBAQEBAPEBAQEA8QEBARDw8PEBAQEBEQEBERERAQEBEREhES&#10;EhISERERERISERERERISEhISEhISEhETExISERISEhMSEhISEhISEhMTERIRExISExISEhISEhMS&#10;EhESERISEhIREREREhEREREREhERERIRERIREhEREREQERESEhEREhESEhIREhETEhEREhEREhIR&#10;EhESEhESEhIREhESEhESERISERIRExMTExESERESEhISEhISEhISEhEREREREREREREREREREBAR&#10;ERAREBEQEBAREBEREBAQERAQERERERIQERISEhISEhIUExMUExQUFBQVFBQUFBQUFRQVFBUVFBQV&#10;FhUUFBUVFRUVFBQVFBUVFRUVFBUUFRUUExUVFRQVFRUWFhUVFRUVFRQVFRUVFRYVFRUUFBQVFRMU&#10;FBMTExMSExMTEhIQERESERERERASERARERAREREREREQEREREhESERETERIRERESEhISEhISEhIS&#10;ExIRExISEhITEhIREhIREhIRExMTEhISEhISEhESEhITEhMTExISEhISEhISEhESEhIRExISExER&#10;ERISEBISERESEhIREREREREREREREhERERISEhIRERESEhERExIRERISExESExITExITEhISEhQT&#10;FBMTFBQUFBMUFRQUFBQUFBQTFBQUFBQUFBUTFRQTFRQUFBQUFRQTFBQUExQUFBQVFBMUFBMUFBQT&#10;ExQUExQUExQUFBQUFBMUFBQTFBQUFRQUExQUFBQUFBQUFBQUFBUVFBQUFhUVFhUVFBQVFRYWFRYW&#10;FhYWFhYWFxUWFhcWFxYVFxYXFxcWFxcWFxgXFhYXFxcXFxcWFxcVFhYXFhcWFxcXFRYWFhYWFhUU&#10;FxYVFhYVFRYVFRUUFBUVFRUWFBQUFRQVFBQVFBQVFRUWExQUFRQVFBUUFBQUFBQUFRQUFBQUFBQU&#10;FBQUFBQUFBQUExQTExMSExQSDw4QEBEQDw8QEBAQEBEQEBEPEBAREREQEBAQEBEREhERERIRERER&#10;EREREREREREREBAQEREREhAQEREREBAREhAQEBAQDxAQEA8PDxAPDw8QDw8QEBAPDxAQEBAQEBAQ&#10;EBAQERAPEA8QERAQEBAQEBAQEA8REBAQEBAQDxEREBEQERAQERAQEREQDw8QEBAQEBAQEBAQEQ8R&#10;EREQEBAPDw8RDxARDxAPEA8QDw8PEBAPDxAQDw8PEA8PDxAQDw8QEBAPEBAREBAPEA8QERAQEQ8Q&#10;ERAQEBARERERDxERERAREBERERESEhERERASERERERISEhIRERMSERISEhISEhISEhIREhESERIS&#10;EhMTEhISExISERITEhIRExIREhISExIREREQEREQERESEBERERESERESEREQERIQERIREREREhIR&#10;EhESEhASEhESERESERISEhASERERERISEhISEhISEhISEhISEhISERESEhISEhISERETERIREhIS&#10;ERERERISEhESEhARERARERAQERIREREQEREQEREREBEREBAREBEREBESERESEhETEhMTERIUExQT&#10;FBQVFBUUFRUWFRUUFRYVFRUVFBQVFhYVFhUVFhYVFRYUFBUWFRUVFRUVFhUVFRUWFhQWFRUVFhYV&#10;FRUVFRUWFhUVFBUVFBUVFRUVFRQUExMTExQTEhMRExISEhIRERESERARERIQEBEQEBAQERIRERER&#10;EhISERMTERIREREREhERERIREhESEhISEhISERESEhERERERERISEhESERESEhITEhITEhITExMU&#10;FBITExMSExISEhETEhIREhITEhISEhESEhESEhERExAREBESERESEREREhERERIREhIREREREhIR&#10;ERESEhISEhMSExISEhQTFBMTExMSExMUExQUExQUExMUFBMUExQUFBQUFBQUFBQUFBUUFBQUExUU&#10;FBQUFBQUFBUUFRQUFRUVExQVFBMUExQTFBQTFBMUExUUExMUFBMUFBMUFBQUFBMUFBMUFBUUFBUU&#10;FBUUFRUVFRQVFBUVFRUWFhUVFhYWFxYWFRYWFhYWFhYWFhcWFxYWFhYXFxcWFxcXFhYWFxYWFhYW&#10;FhYXFhcXFhcWFhYWFhUWFhUXFxUWFRYWFhUVFhYWFRUWFRYVFRQUFRQVFBUVFRUVFRUVFRQVFRQU&#10;FRQVFBQTFBQVFBMVFRQUExQVFRQUFBQUFBMUExQTFBQTExQUExQTDw8PEA8PEA8QEBAQEBAQEBAR&#10;EBEQEREQEBAQEBAPEBERERERERERERAQEREQEBIREBEQEBAREBEQEREQEBEQERAPDxAQDw8QDw8Q&#10;EBAODw8QDw8RDxAQDw8QDxAPDxAQDxARDw8QEBEQEBAQEBAQDw8QDxAPEBAQEBAREBAREBAQEREQ&#10;EBAQEBAQEBEQEBAQEBAPDxAPDxAQDxAPDxAQEBAQEBAQEBAQDw8PDw8PEA8QEA8QEA8QEBAPEA8P&#10;Dw8PEA8QEBEQDw8PDxAQERAPEBAREBAQEBAQEA8QERAQERERERIRERERERERERERERESERESERIR&#10;EhERERISEhISEhIREhMSERISERIRExIREREREhISEhMSExIREhMREhETERESEhIRExERERERERAR&#10;EREREhERERERERESEREREREQERIREBEREhEREhEREhIRERERERISERISERETEBIREhEREhISEhIS&#10;EhESERIREhIREhESExISEhIRERESEhARERIRERISERESERAREREREREREBAREBAREBEQERARERER&#10;EREREREREREREhISEhITExMTExUTFBQUFBQVFRYVFhUVFRUWFRUWFBYWFhYUFRUVFRUWFhUWFhUV&#10;FhUVFhYVFRYWFRYVFRYVFhUWFhUWFhYVFhUVFxYWFhUWFhUUFRUVFBMVFBMUFBMSExMSERISEhAR&#10;ERIREREREREREREREhESEBERERASEhMSERISEREQEhIREhISEhISERISEREREhMSEhITEhISEhIS&#10;EhESEhESEhMTEhITEhETEhITFBMVFBUUFBIREhISEhETExISEhISEhIREhIRERIREhESERISERER&#10;ERIRERIRERERERIRERISExESEhISEhISEhITEhISExISExMTEhITExQTFBMUExIUEhMUExQVFBMU&#10;FBMUExMVFRQUFBQUFBQTFBQVFBQUFBQUFBUVExQUFBQUFBQSFBMTFBQVFBQTFBQTExQUFBMUFBMU&#10;ExQUExMUFRMTFBQUFBQUFRQVFBQVFBUUFRUUFRUUFRYWFhYUFRUWFRYVFRYWFhYWFhcWFxYXFxUW&#10;FhcWFxYXFhYWFhcWFxUWFhcWFhYWFhYYFxYXFhcWFhcWFhYWFhYWFRUXFhYWFhUWFRUVFRUVFBQV&#10;FRUVFhUWFRMVFRUUFBYVFRUVFBUUFBUUFBMUExQUFBQUFRQTFBQTFBUUFBQUFBQUFBQUExQTFBMU&#10;ExQTDhAODw8QEBAQDxAPEBAQEBAQEBERDxEQEBAREREQEBAQEBAQDxAQDxEREBAQERAQEBEQEBAQ&#10;EBAQEBAQEBAQERAQEg8QEBAQDw8PEA8PDxAPEBAQEBAQDxAQEA8QDxEQEA8QEBAQEBAQDxAQDw8P&#10;EBAQEBAREBEPEBAQEBAPEA8QDxAPERAQEBAREBAQEBAQEBAQEBAREA8QEBAREBAQDxAQEBAQDxAQ&#10;EA8PDxAPEA8QDw8QDxAOEA8QDw8PEA8QDw8PDxAQEQ8QEBAQEA8QDw8RDxAPEBAPDxEREBAREREQ&#10;DxARERESERISERIRERARERERERISEhIREhEREhISEhITEhEREhIRERITEhISEhISEhIRERIREhIR&#10;ERISERISEhESEhIREBISERERERIRERERERIREhERERESERERERIREBEREREREhISEhEQEhIRERES&#10;ERARERESEREREhAREhISERISEhIRERITExIREhESERISERISEhISEhESEhASERESEBIQEhEQERER&#10;EBERERIREhEQERAQEBAQEhAQEBEQEREREBIRERERERIREhIUExQTFBUVFBUUFRYUFRUVFBYVFhYW&#10;FRcWFhYWFxYWFhYWFhUXFRYVFRUVFhYWFhYXFhYVFxYWFxYWFhUWFhYWFRYVFxYVFhYVFhUVFhUW&#10;FRUUFRQUFRMTExMTExMTExETEhISEREREhEREREREBEQEREQEBIRERIRERISEhISEhMSEhERERES&#10;ERESEhESEBESERITExISEhIREhISEhITEhISEhISExIRERITERMUExQVFhYVFBUUExMSEhISEhIS&#10;EhERERISEhISEhISERIRExIRERISEhEQEhIRERESEhISERIREhEQERIRERIREhMTEhMTExMTEhIT&#10;ExMTExMSExMUExQTExMUFBQUFBQUFBQUFBQVExQWFBQUExQUFBQVFBUVFBQUFBQUFRQUFRMTFBQT&#10;FBQUExQUFBQTExQUEhQSFBQUExQUFBQTFBQTFBQTFBQTFBQUFRUUExMVFRUUFBUUFRYWFhUVFRYV&#10;FhUWFhUVFhYWFhcWFhUWFRUWFhYVFhYWFhYWFhcXFhgXFxYWFhcXGBUWFxcWFhcWFhUWFhcWFhYV&#10;FRYWFhYWFhYVFhUWFBYVFRUVFBYVFRUVFRQVFBQVFBQUFRUVFRUVFRUUFBUVFBQUFRQUFBQVFBQU&#10;FRQUFBMUFBMTFRQUFBMUFBQUFRMUExMUDw8PDw8PDxAPEA8PDxAQEBAQEQ8PEA8QDxEPDxAREBAQ&#10;DxAQEBAPEBAQERAQEBEQEBAQEBAQEBAQEREPEBAPERAQEBAQDw8ODxAPDxAPDw8QDw8QEA8QDxAQ&#10;DxAPDxAPEA8RDw8PEBAQEA8QDw8QEBAQEBAQEBAQEBAPEA8QEBEPEA8QERAQEREPEBAQDxAQEQ8Q&#10;ERAQEBAQEBAPDw8PEA8QEBAQEA8PDxAQDw8QDxAQDw8PDxAQEBAODxAQEBAQDw8QDw8PDw8RERAQ&#10;EBEQEREPEBAREBARERAQEBEQERAREBAQEhEQEREREhIRERESERESERIREREREhESERISEhEREhIS&#10;EhESEhITEhISEREREhITEhISEhMSEREREhERERESEhEREREREREREBEREBEREhERERESERESERIS&#10;EhESEhISEhISEBERERAREREQEhASERERERASERIREhESEhEREhESERIRERIRExERERESERIREhIS&#10;EhEREhETEhIREhESEREQEBERERIQEREQEBEQEREQEBEREBAQEREREREREhERERESERISExISExMT&#10;ExMTExUUFBQVFRQVFRUXFhYWFhUVFhYWFhYXFhYWFhUWFhYWFRcWFhYXFxUWFhYWFhYWFhcWFhYX&#10;FhYWFhYVFhUWFRYVFhUWFhUWFhUWFRUVFRQUFBUTFBMUExMSExISEREREhEREREQEBEREREREREQ&#10;EREQERARERERERESEhEREREQEhESEREREhEREhISEhIREREREREREhISEhIREhIRERISERMTEhIT&#10;ExMTFBQVFBYWFxUUExMSExISEhESEhISERESEhITEhITExEREhETEhISERESEBIRERESEhIREhER&#10;EhESEhISERISEhISEhIREhISEhMTExQTExMSExMSExQUExMUFBQTExUTExMUFBQUFRQVFBQTFRQU&#10;FBQUFBQVFBQVFBQUFBQUFRQTFBMUFBQUExQUExQVFBQUFBMUFBMTFBQUFBUTFBMVExQUFBQTFBUU&#10;FBQVExQVFBUVFBUVFRUUFRUVFRYWFRUWFRUVFhUXFhcWFhUWFhYXFhUWFhYXFhYXFxYYFxYWFhUW&#10;FxYVFhcWFxcXFxYWFhcVFxYXFhUWFhUXFhUVFRUWFhUXFhYWFRQWFRUUFRUVFRQVFRUVFBQVFBYV&#10;FBUVFRUUFRQUFBQUFBMUFBQVExMUFBQTFBQUExQUFBMTFBQUFBMTExQTFBQTDw8OEBAPDxAPDxAP&#10;Dw8QEBAQEA8QDxAQEBAQDw8QEBAREBAQEBAQEBAQEBAQDxAQEA8REBAPDxAQEBAQEBAQEBAPEA8P&#10;EBAPDxAPDxAQEA8PDw8PEBAPEBAPDxAPDw8PEBAQEBAQEA8REA8QDxAQEBEQDw8QEA8QDxAQDxAQ&#10;EBAPDxAQEA8RDw8QEBAQERAQEBAQEBAQDxAQDxAQEBAREA8PEBAQDxAQEBAPDw8PDw8PEBAQDhAP&#10;Dw8OEBAPDxAQEA8QEA8QDw8RDw8QEBAQEBEQDw8PERAQEBAQEBEQERAREREQEhEREREREhARERER&#10;EhEREREREhEREhIRERIRExESEhISEhETEhESEhISEhISExESEhISEhIREhIREhERERESEhARERIR&#10;EhEQERESERISEBASEhERERESEREREhEREhERERERERERERERERIREhISERESERERERISERERERIR&#10;EREREREREhESERARERERERASEhIQEhISEhIRERERERERERERERERERIREBEQERIRERAREBAQEBAQ&#10;EBEQERAQEREREREREhISEhMSEhQTFBMTFBQVFRUUFBUVFhUVFxYXFhYWFhcWFhYVFhcWFhUXFRYV&#10;FRYXFhYXFhcWFRYVFhUWFhYWFxYWFxUWFhYWFhYXFRcWFhYWFxYXFhUWFRUVFRUUFRUVFBMUEhMS&#10;EhIREhEQEREQERIQEhARERERERERERASEBAREREREhEREREREhEQEhERERIREhASEREREhEREhIS&#10;EhIRERISEhEREhIRERESEhITEhISExQUFBQUFRYWFhUVFBMTEhESEhISEhESEhISEhMTEhIRExMT&#10;EhISEhIRERISERESEREREhISERERERIREREREhIREhISEhISExIREhMTEhITExMUExMUFBMUExMS&#10;ExQTFBQUFBQTFBQUExQUFBMUFBQTExQVExQUFBQVFBQUFRMUFBMUFhMTFRQUFBMUExMUFBMUFRQU&#10;FRUUFBQTFBMTFBUTExQUFBQUFBQUFBQUFBQVExQUFRUVFRUVFRYVFhYWFRYWFRYWFRUWFhYWFxUW&#10;FhYWFhYXGBYWFhYXFhYWFxcXFxYWFxYXFxYWFxcXFxYXFxcVFRYXFhYWFxYWFRUVFhYVFhUVFxUV&#10;FhUVFRYVFRQVFRUVFRUUFBQUFRUUFBUVFBUUFRUUFBQUFRQUFRQTFBUUFBQUExQUExQTFBMUExMU&#10;ExQVFBQTExMTDw8PDxAPEBAPDxAOEA8PEA8QEA8PDw8PDxAQDw8QEBEQEBAQEQ8QDxAQEQ8QDxAP&#10;EBAQEBAQEBAQDw8QDxAOEA8QDw8QEBAQDxAPEA8QDw8QDw8PEA8PEBAPEA8PDw8QDxAQDxAQEBAP&#10;DxAPEBAQEBAQDw8QEBAPEBAPDxAPDxAPDxAQDxAQDxEQEBAPDxAQEBEQERAQEBAPEA8RDxAQEA8P&#10;EBAPDxAQEBAQEBAPDxAQDxAPEA8PDxAPEA8PEBAPEBAQDw8QDw8QEBAQEA8PEBAQEBAQERAREBAR&#10;ERAPEBAQEBASEhERERERERISEREREBEREhIREREREhEREhERExISEhESERISERISEREREhISExIS&#10;ERISEhERERERERIRERERERISERASEREQERAQERIQERISERERERASERERERAREhEREhEREhIRERES&#10;EhIRERIRERESEhIRERIRERIRERIREhERERERERESERESEhIRERESERISEhISEhEREBERERIQERIR&#10;ERAREhEQERAQERAREREQDxAQEBERDxAQERAREREREREREREREhISEhMTEhQUExQTFBUUFRUVFRYW&#10;FhYWFxYXFhYXFxcWFhYWFhYWFxYWFhYWFhYXFxcVFhYWFhcXFhYWFhYWFxYXFxYXFhYWFxcWFhYX&#10;FhUWFhYWFRUWFRUWFRQUExMTExISEhISEhISERERERARERASERISEBEQEREREREREREREREREREQ&#10;EREREREREhISEhESEhIREhESERIREREREhIRERISEhEREhISEhETEhMTEhQUFBUVFhYWFRUVFRYS&#10;EhISERISEhISERIRExMSExISEhISExESERISEhISERISEREREhERERIREhISERESERISEhESEhIS&#10;EhISEhMTExMSFBMUExQUExMUFBMTFBMTExQUFBQTFBQUExMTExQTExQUFBQVExUUFBMUFBQVFBQV&#10;FBMUExQUFBQTFBQUFBQTFBQTFRUTExMUExMTExQUFBQUFBQUFBQUFBMVFRQVFBUVFRQVFRYUFRUV&#10;FhUWFRQXFhYVFhYWFhYXFhYWFhYWFRYWFhYXFhYWFhYXFxcWFhYWFhcVFhYWFhYXFhYXFhYWFhYW&#10;FRYVFhYXFhYWFhYWFRYUFRUVFRYWFhUVFRUUFBQVFBQUFRUUFBQUFRQUFBUVFRQUFRQUExQTFRQV&#10;ExQUFBUVFBQUFBQUFBMTFRMUFBMTFBQUEhMUFBMSEA4PDw8PDw8PDw8PDxAPDw8PEA8ODg8QDxAP&#10;EA8QEA8PDw8PEBAQDw8PEBAPDxAPDw8QERAQDxAQEA8PDxAPEA8PEA8QDw8PDxAPDxAQDw8RDxAQ&#10;EBAPDw8PDw8QDxAQDw8QDw8PDxEQDw8QDw8PEBAQEBAQEBAPDxAREREREBAREBAQEBAQEBEQERAQ&#10;EBAQEBAPEBAPDxAQEBAPEBAQEA8PDxAQDxAQDxAPDxAOEA8PEBAPDw8PDxAQDw8QDxAPEA8QDw8P&#10;EA8PDxAQDxAQEA8QERAQEA8QEA8REBAQERAREBAQEBAREhEREREQERAREhERERIRERIRERISEBES&#10;ERESEhESERISEhIREhIRERISEhISEhISEhISEhISERESExEREREREhESEREREBEREREREBISERER&#10;EBIRERERERERERERERISERISEhIREREREhIREBESEhESEREREhEREhERERASEhESERIREBERERMQ&#10;ERISEhESEhIREREREBEREREREREREhESERAREhERERAREREREBEQEBEQEREQERAREhIRERERERIS&#10;ERISExITEhMUFRQUFRQVFBUVFRYWFRcXFxYXFRYWFhcWFxcWFxYWFhcWFhYWFRYXFxYWFhYVFxcW&#10;FhYWFxcWFxYXFhcWFxcWFxcWFxYXFhcXFhYWFhYVFhUVExQUFBMTExITEhITEhIRERITEREREBER&#10;EBAQEBEQEhEQERAQEhEREBARERERERIREBEREREREhERERESERERERISEhISEhISERITERIREhIR&#10;EhESExESEhMUFBQVFxYXFRUVFBMTEhIREhIREhIREhEREhISEhISEhISEhISERISEhMSERESERIR&#10;EREREhEREhESEhIQEhESEhIREhITEhMTExMSEhISExMTExITExITExMUFBQTExQUFBMUExQUFBMU&#10;FBQUFBQUFRQUFBQVFBQUEhQVFBQUFBMTFBQTFBQUFBQUFBMTExMUFBQVFRMUEhMUFBUTFBMUFRQU&#10;FBQTFRQUFBQUFBMUFRUVFBQVFRUWFRYVFBYWFRYVFhYWFhUWFhUWFhYWFRcVFxUWFhYXFhcWFRcW&#10;FxcXFRcWFhYWFhYXFhYWFhYVFhYWFhYWFRYWFhYVFhUWFhUVFRYWFRUVFRQVFRQVFRQVFRQVFRQV&#10;FBQVFBUUExUTFBQUFBQUFRUVExQUFBUTFBQTFBQTFBQUFBQVFBUUFBQUFBMUEhMTFBQTDw4OEA8Q&#10;Dw8PDw8QDxAPDw8ODg8PEA8PEA8PDxAPDw8QEBAPDw8PDw8PDxAPDw8QEA8PEA8PDxAPEA8PEA8Q&#10;EA8PEBAQDxAPDw8PEBAPDg8PDw8PDw8PEA8QDw8PEA8QEBAQDxAQDw8PEBAREBAPDxAPDxEPEBAQ&#10;EBAQEBAPEBAREBAPEA8QEREQEBAQEBAQEA8PERAQEQ8PEA8QEBAQDw8QEA8PDxAQEBEPDxAPEA8Q&#10;DxAPDxAPEA8PEA8QDxAPDxAPDw8PDxAPEA8PERAPDw8REBEQEBAQEBAPEBAQERAQEREREREQERER&#10;EBIQERERERIRERIREREREhEQEhIRERIRERISEhIREhESERISERIRERIREhISERIREhISERERERER&#10;ERERExEREhASEhIREBISEREREBIREhEREREREREQEhEREREREhISEBISEREREhESERESEBAREhIT&#10;ERERERIREBERERESERERERISEhESERIREhESERESEhIRERAREREREREREREREBAREBEREBAQEBAR&#10;EBARERAREREREBEREBERERIREhISEhETEhMTExMUFBUUFRUVFhYWFRYWFhYWFhcXFhUXFRcWFhYW&#10;FRYWFhYXFxYXFRYWFRcWFhYXFhYXFhYXFxYWFxcWFhcWFhcWFxcXFxcWFxYXFhUVFRcVFRQVExMU&#10;ExMUExMTExIRERISEREQEBAREREREBAREBEREBERERESERERERESERERERESERISERARERERERES&#10;ERERERERERERERIREhISERISEhISEhESERESEhISFRUVFRUWFhYUExQTEhISERISERESERIREhIS&#10;ExITEhEREhITEhIRERESEhISEhEREREQERERERERERIREhISEhMRExMSERISExMTEhMSEhMSExQT&#10;ExMSFBMUFBMUExQTExQTFBQUExMUFBQUExQTExQUFBQTFBQTFBQUFBQUFRQUFBUUFBQTFBQUFBMT&#10;FBUTExITFBQTFBQUExQTExQUFBQVFBMVFBQUFBUUFRUUFBUUFRUVFRMUFRUUFRUWFxYVFhYWFhcX&#10;FRYWFxcWFRYVFhYYFRYXFxcWFhYXFhcWGBgWFRYVFhcWFhcWFhUXFhYWFRcWFhYWFhYWFhUVFRUV&#10;FhUUFRUVFRUUFRYUFBQVFBQUFRQVFBQTFBUUFBQVFBMVExUUFBMUFBMUExUUFBUVFBMUFBQTFRQU&#10;FBQUFBMUExMUExMSExMTDg8ODg4ODw8ODw4PDw8PDw8PDw8QDw4PEA8QDxAQEA8PEA8PDw8PDw8P&#10;EBAPDw8PEBAPDw8QDw8PDxAPEA8QDw8QDw8QEBAOEA8PDw4PDw8QEA8PEBAQEA8PDxAPDw8PEBAQ&#10;DxAPDxAPEBAPEBAQEBAQDw8PEBAPDxAPDw8QEBEQDhAQDw8PEA8QEBAQEBAPDxAQEBAQDxAQEBAP&#10;DxAPEBAQEQ8QEA8PEBAPDw8QEBAQDw8PDxAPDxAPEBAQEBAQDw8QEA8PEBAPEA8PEBEPEA8QEBEQ&#10;EREQEBAQEBERERAQEBEQERARERARERERERAQERERERIREREQERASEREREhERERETERISEhIREhES&#10;ERISERESEhISEhISEhESEREREhEREREREhEREREQEREQERASEhEREhEREREREhEREhERERISERER&#10;EhASExIREhEREBEREhIREREREREREREREhIREhEREREQEhERERARERAREBEREBERERIREREREhIQ&#10;EREREhEREBARERAQEREREBEREBAQEBAQEREQERAQEhASERISERESEhEREhETExMTExMTFBQVFRUV&#10;FRUVFRYWFhYWFhcWFhcWFxYYFhcWFhYWFhcXFxYWFhYWFhcXFxYVFhYVFhcWFhcWFxcXFhgXFxYW&#10;FRcXFhYWFhYWFxcWFhYVFBUVFBMUExMTExMUEhISERESEBESEREREBIREREQEBARERASEBEREBER&#10;EBASERERERASERARERERERESERESERAREREREREREhEREREREhESEhASEhISEhEREhMUEhQUFRUV&#10;FBUVExQTExISERESEhETExESERISEhISEhITEhISEhESEhISEhEREhEREhEREhISEhIRERESERER&#10;EhISEhITEhITEhITExMTExMTExQTExUUExQTFBQTExQTFBMUExQUExMTFBQTFRQUExUTExUTFBQT&#10;FBMUFBQTFBQUFRQUFBMTExMUFBQUFBMUFBMTExMUFRQUFBQUFBQUFBQUFBQUFBQVFBQVFBQUFRUV&#10;FRUVFRUVFRYWFhYVFhcVFhYWFhYWFxYWFxUWFhYWFhYXFxYWFxUWFhYWFxcWFxcWFhYWFhcWFxYW&#10;FRYVFhYWFxcWFhYWFRYVFhYWFRUVFRUVFRQVFRQVFRUVFRYUFBUVFBQVFBUUFBQUFBQTFRQUExUU&#10;FRUUFBUUFBQVFBQUFRMUFBMTFBQSExQUFBITFRMTExMUExQTDw8ODw8PDg8PDw8PDw8PDxAPDw8P&#10;Dw8PDg4PDw8PEA8PDxAPDw4PDg8PDg8PDxAPDxAPDw8QDw4PDw8PDw8PEA8QEBAPDw8QDw8PDw8P&#10;DxAQDw4PDw8PDw8QDxAPEA8QEBAPEBEQERAQDxAQDw8PDw8QDw8QEBAPDxAQEBAQEA8PEA8PEQ8Q&#10;DxAQDxAPEA8QDxARERAQEA8QDxAPDxAQEBAQEA4QEA8QDhAQDxAOEA4QDw8PEBAQDxAPEA8PDxAP&#10;EBAPEBAQEA8QDw8PEA8QDxAQEA8QEBEPEBAREREPEBEQERAQEBAREBEQERIQEREREBERERARERER&#10;ERIRERERERESEREREhESERIRERESERIREhISEhIRERIRERESERIQERESERAREREREBERERIRERER&#10;ERERERESEhIREREQEREREREREhESERIRERESEhESEhERERESERERERASERERERERERERERESEBAQ&#10;EhARERIRERERERESERERERARERERERESEBEREBAREBAQEBEREBEQERARERAQEBAREREQEREQEhER&#10;ERERERISEhISEhITExMUExUUFRQVFBQVFRUVFRYXFhUXFhYWFxcXFhYVFxcWFhcWFhYWFhYWFxUW&#10;FhYXFhcWFhYWFhgWFxYWFxcVFhcWGBcWFxcWFhYWFhYVFhYVFRUVExUUFBQUExMTEhIRERIRERER&#10;ERAREhEREREREBERERAQEBARERERERARERESERESERIQEhEQEhIRERISEhERERESERESEhIRERES&#10;EhERERERERISERIREhIREhITExQVFRQTExMTEhMREhERERESEREREhISEhISEhIREhESEhESERIR&#10;EhESEhIRERESEhISERISERISEhESEhESEhETEhISExISEhMTExMTExITExMTExQTFBMTFBQUExMU&#10;ExQVFBMTExQTExQUFBMUFBUUExMTFBUTFBMUFBUUFBQUFRQUExMUFBQTFBQTExQTExQVFBQUFBMV&#10;FBQUFBQUFRQUFBQUFBQVFRUUFBQVFRQVFRYVFhQWFRUWFhYWFhYWFhYXFxUWFhcWFxYWFhYWFRYW&#10;FhUWFhYXFxcWFhgWFxYWFxYWFhYWFhYVFxcVFhYWFhUWFhUWFhYUFBUUFRUWFRYVFRUVFRYUFRUU&#10;FRQVFRQVFRQVFBUVFRQUFRQUExQUFRQVFRQUFBQUFBQUExMUExMUFBMUFBMUFBMUExQUExUTExQT&#10;Dg4ODg4PDw4ODg8PDw8PDw4PDw8PDw8PEA8PDw8QDw8PDw8PDw8PDw8QDw8PEA8QDw8QDg8PDw8P&#10;ERAPEA8PEA8PEA8PDw8PDw8PDg8PDw8QDw8PDxAQDw8QDw8PDw8QEA8QDw8PEBAPDxAPEBAQEA8Q&#10;DxAQEBAPEREQEA8QEREQEA8QEBAQDxAQDxAPEBAPEBAPEA8PEBAQEA8PEA8QEBAQEBAPEBAPEBEP&#10;EA4QDw8QDxAQEBAREBAPEBAPEBAQEA8PEBEQEBAQDw8QEBAQEBAQEA8QDxAQEA8QERAQEREQERAR&#10;EBEREREREREQEREQERAREhEREBEREREREhEREhEREhERERIRERESEhISEhIRERESEhISERESERES&#10;EREREREREhARERERERESERESERAREBEQEREREhASERERERESERERERERERESEhERERARERESERES&#10;ERISERERERAREhERERERERESERIQERIREREREhASERISERIQEhEREREREhEREREQEBERERAQEBAR&#10;ERARERAREBAQERAQEREREBERERAREhEQEhIREhISEhMSExMSFBQUFRQVFRUVFRYWFRYWFxYXFhYV&#10;FhYXFhYWFhcXFhYWFhUWFhYWFRYWFRYWFxUXFxYWFxUWFhUXFhcWFhcXFxcXFhcWFhUWFRYWFRUV&#10;FRUUFRMUFBITExMTEhESEhISEhAREREREBERERAQEREREBAREBEQERAREBEREhIREhESEREREBIS&#10;ERESEhEQEhISEREREhESERESERISERESERERERIREhISEhIRExITExMTFBQTExMSEhISExISERIS&#10;EhESEREREhESEhEREREREhMSEhEREREREhIREBEREBESEhERERISERISERITEhQSExMSExISExIT&#10;ExMSExMTFBQTFBMTEhMTExMTExQTEhQTFBQTFBQTFBQTFBMUFBUUExQUFBQVFBQUFBQUFBMUFBMT&#10;ExUUFBQUExMUExQVFBQVExUTFRQUFBQTFBQVFBQUFRQUFBUUFBUUFBQVFRQWFhUVFRUVFRUWFBUX&#10;FhYWFhYWFhYVFRYVFhcXFRYVFhYXFhYWFhYXFxcWFxYXFxYWFxYWFhYXFhYWFxUWFRYWFRUWFhUV&#10;FhUWFhUVFRQVFRYVFRYVFRUUFBUVFBUUFRQVFBUVFRUUFBQUFRQUFBQVFBQVFBQTFBQUFBQUExQU&#10;FBQUExMUExQUExQTFBMTExMUExMTDw4QDw8PDw8PDw8PDw8ODw8PDxAODw8PDg8PEA4PDg4PDxAQ&#10;Dw8PDg4QDw4ODhAPDw8PDxAQDxAPDw8PDw8PEA8PDw8PDw8QEA8PDw8PDw8ODw8PDxAPEA8PDxAQ&#10;DxAPEA8QDxAPEBAPEA8QEBAPEBAQEBAQEA8RDxARDw8PDw8QDxAQEBAQEBAQEA8QDxAQEA8QDxEQ&#10;Dw8QEBAQDxAQEBAPEBAQDxAPEBAPEA8QDxAPEBAPDxAQEA8PEBAPDw8PDxAQEA8QDxAPDw8QERAQ&#10;EBAQDw8QEA8QDxARDxAQEBAREBAQEQ8QEREREBARERAQEREREBIRERESEBEQEREREhEREhIRERIS&#10;EhISERESERIRERIREhEREhEREhERERISERIQERESEBEREhIRERIRERESERISERESERAREhESERER&#10;ERESERESEREREhAREREREhESEhEREREREBESERASERERERESERASERASERIRERIQERERERERERER&#10;ERAQEBASEBEREREREBEQERAREBEQEREQEBEREBEQEhERERAREBEQERAREREREREREhITExITExQT&#10;ExQVFBUUFhUVFRUVFhcWFhcWFhcWFhYVFxcWFhYXFhYWFxYWFxUVFhYVFhUWFhYWFRYXFhcWFhYX&#10;FhUVFxYWFhYXFhYWFhUVFRUWFhUUFhQUFBQTExMSEhIREhERExESERIREREQERAREBARERARERAR&#10;EREREBARERIQEREQEBEREREREREREREREREREhIRERESEhEREhIRERIREhIRERIREhISERITERIR&#10;EhISERITExMTExMSEhIREREREhITEBESEhEREhESERIREREREhISERAREhAREREREhERERISEhIR&#10;EhISEhESEhITEhISEhMSExISExMTExIUEhISFBQSExMTExMUExMUFBUTFBQUFBQTFBQVExQTFBUU&#10;FBQUFBQUFBQUFBQUFBQUFBQUExUUExMUExQTExQUFBMUFBMUFBQUFBQUFBQVExQUFBQUFBUVFBQV&#10;FBUVFRUUFRYVFhQUFhYVFRYWFRUWFhYWFhUXFRYWFxcWFhcWFhYXFRYWFxYXFhYWFhcVFxYWFxcV&#10;FhcWFhYVFhYWFhYXFxUWFRcWFhUWFRYVFRYVFBUWFRUVFRQUFhUUFBUVFBQUFRQUFBQUFBQVExUU&#10;FBQVFBQVExQUExQUFBQVFBMUFRQTExQUFBQUExMTFBQTExQTExQUEhMSDg8PDw4ODw8PDw8ODg8P&#10;Dw4QDw8QDw4PEA8PDw8PDw4PDw4PDg8PDw8QDg4PDw8PDg4PDw4PDw8QDw4PEA8PDxAPDw8PDw8P&#10;DhAPDw8PDxAPDw8QDxAPDxAQEA8PDxAQEA8QDxAPEBAQDxAPEA8QERAQEBAQEBAQDw8PEQ8PDw8Q&#10;EBEQEBAQEBAQEBAQEA8QEBAPDxAQDxAPEBAPDw8PEBAQEBAQEBAPDxAQEA8ODw8QEA8QDxAPEBAP&#10;Dw8PDw8PDw8PEBAPDw8QEBAPEBAPDxAPDxAPDw8QDxAQDxEREA8QEBARERAQEBAQEREREBEQEBAR&#10;ERERERIREhESEREREhESEhERERESEhISEhEREhISERISERIRERIRERERERIREREREREREhERERER&#10;EhESEhERERAREREREhEREhEREREREhEREhEREREREREREREREBIREREREREREBERERERERARERIS&#10;EhERERIREREREREQERIRERIQEBERERESEBISEREQERAREBESEBAQEBAPEBASEBEQERARERAREBEQ&#10;EBESEBEREBEREhEREhITEhESExMUFBMTFBUVFRUVFRUWFRUWFhUVFhUWFhcVFRcWFhcWFRYWFhYV&#10;FhYWFBUVFhUWFhUWFhcWFhYWFhYWFhcWFhUXFhcWFhYWFhYWFRYVFRUVFhQUFRQTExQTExMTEhIS&#10;EhERERAQEhERERERERAREhAREREQEBEQEREQERERERESERERERESERIRERESEhETERESEhARERER&#10;EhEREBERERESERISEhISERIRERESEhIRERESERISERERERISERESEhISERISERISEhISERERERIR&#10;ERISERERERIRERISEhERERESEhEREhISEhISEhIREhISEhITEhMSEhMTExIUExQTEhITExMTExMT&#10;ExQTFBQTFRMUExQTExMUExMUExQUFBMUFBQVFBMUExQUFBMTExMUExQUExUUFBQUExMUFBQUFBMU&#10;FBQUExQTFBUUFBMUFBQUFBQVFBQVFBUVFRUVFRUVFRYWFBYWFhQVFRUVFxUWFRYVFhUWFhYWFhYX&#10;FRYWFhcVFxYWFxUXFhYXFxYWFhcVFhYWFhYWFxYWFhYVFhYWFxYWFhYVFhYVFRYWFRUVFRUVFRUU&#10;FRQWFhQVFBMUFBQUFBQTFBQUFBQVExQUFBQTFBMUFBQUFBUUFBQUExQTFBQUFBQTFBMSFBMTFBMU&#10;EhITFBQTDg8PDw4ODw8ODw4PDw8PDw0PDw8PDw8QDg8PDg8ODhAPDw8ODw8ODw8ODg8PDxAPDw8P&#10;Dw8QDxAPDw8PDxAPDw8PDw8PDw8QDg8PEA8PDw8ODw4QDxAPDw8PDg8QDxAPEA4QEA8PDw8QEA8Q&#10;DxAPEBAPDxAQEBAQEBAPEBAPEBAQEBAPEA8PEBAQEBAPDxAPEA8QEBAQEA8QEBAPEA8QEBAPEQ8Q&#10;EBAPEBAQEA4PDw8PDxAPDxAPDxAQEBAQEA8REA8PDxAQEA8QDxAQDxAQEA8PEBAQEBAQEBEQEBAP&#10;ERAREBEQEBAREBERERAQEBEQEREREREQERERERERERESEhIRERERERESEREREBISERISEREREhIR&#10;ERIREhEREhERERERERARERIREBERERIQEREREhIRERARERASEREREhERERESERIRERESEhERERIR&#10;ERESEREQEhISERIQEhEREREREhERERASEBERERIQEREREBESERIREBIREREREhEREBAREBASEBAQ&#10;EREREBEQERERERAQEBEQERAREREQEREREBAREhIREBEREhESEhITFBMUFBMTFBMTFRUVFRYVFRUV&#10;FhYWFhYXFhYVFhYVFhYWFhUVFhYVFRYVFRYWFhUWFRUVFRcVFRUWFhUWFxYWFxYWFRUWFRUXFhYV&#10;FRQVFRQVFBQUFBQUFBMSExISEhISEhISERIREREREBEREBEREREREBEREREREREREBERERAQEBER&#10;EREREhERERARERAREhEREREQERIREBERERESERISERIREhESERESERERERISERESEhMSEhMSEhES&#10;EhISERESERISEhISEhAREhIREhIRERERERERERETEREREhESEhERERISEhESERESEhITEhITEhIS&#10;ExISEhIRExMTExIUExITExMTExMTFBQTFBMUExMTFBQUExQUExMUExMUFBMUFBMTFBQUExQTFBQT&#10;ExQUFBUTFBQUFBMTFBQUFBQUFBMTFBQUExQUFBUUExQUFBUUFRQVFRQVFRUUFhQVFRUVFRUWFhUV&#10;FRYVFRYVFRYWFhcVFxYWFhYWFxYXFhcWFhYXFhYWFhYWFhcXFhYWFxcWFhYWFhYWFhYWFhUVFhYX&#10;FhUWFRUWFhYWFhYVFRUVFRQUFBQUFRUVFBUUFBQVFBUUFBMUFBQVFBQVFBQUFBMSFBQUExQVExQU&#10;FBQUFBQTEhMUFRMUFBQUExQTExQUExMTExQUDg8ODg4ODg8PDw8PDw8PDw4ODg8PDw8PDw4PDw8P&#10;Dw4PDg8PDg8PDw8PDg8QDw4PDw8PDw8QDg8PDw8PDw8PEA8PDw4PDw8QDg8PDw8PEBAPDw8PDg8P&#10;DxAPEQ8QDxAQEBAQDxAQEA8QDxAQDxAREA8PEA8QDxAPEA8QEBAPEBEPDxAPEBAPEA8QEBAPEBAP&#10;EBAPEBAQDw8PEBAPEBAPDw8QDw8PDhEQEBAQEA8PEA8QEA8REBAOEA8PEBAQDw8QDw8PEBAQEA8Q&#10;EBAPDxAQEBAQEBAQDw8QEBAQEBARDxAREREQEBAQERAREBARERAREREREBERERERERIRERARERES&#10;ERESEhIREhESEhESEhEREBISEhEREhERERERERIQERERERIREREQEhISEhERERERERIREhERERER&#10;ERERERERERIRERESERESEhEREhESERASEhERERERERIRERERERERERIQERAREBEREREQERERERER&#10;EREREREQEREQEBIREREQEREQERERERAQEBEREBAQEREREBAQEBAREA8QEBEQEBAREREREhIRERES&#10;EhITExMUFBQUFBQUFBUVFBQVFRQWFRUVFhYWFRYWFhYWFhUVFRUWFRUVFRUVFhUVFhYWFRUWFRcW&#10;FRYWFRYVFhYWFhUWFRYWFhYVFhUVFRQVFRQVFBUUFBMUFBMTEhESEhIRERIRERMRERESEREREBER&#10;ERERERERERERERAQEREREREREhERERIREREREhIRERESERISERIREhAREhEREREQERERERESERER&#10;ERESERMSExESEhERExISEhISEREREhESExERERAREhERERIREhERERESERARERESEhEREhIRERER&#10;EhIREhESEhISExISEhISEhMSExISERMTExITEhMSEhMTFBQTExMTFBMTFBQTExQTExUTFBMTFBMU&#10;FBMTExMUFBMUExQUFBMUFBMTExMUExQTExMVFBQUFRQUExUUFBMUFRQUFBMTFBQTFBUUFBQUExQU&#10;FRQVFRQVExYUFBUVFRYVFRYVFRUVFRUWFhUVFRcWFhYVFhYWFhYXFhUVFhcWFhYVFhcXFhcXFhYW&#10;FxUWFRcXFxYWFhYWFRYVFhYXFRUVFhUVFhUWFBQVFRUVFRUVFRUUFRUVFRQUFBUUFBQUFBQUFBQV&#10;FBQUFRUVFBQUFBQUFBQUFBQUFBUTFBMUExQTExQTExQUExQTFBQUExMTExMTFBMTDg4ODw4PDg8O&#10;Dw8PDxAODg4PDg8PDw8PDw8ODw8PDw8PDxAPDg8QDw8PEA4OEA8ODw8QDg8PEA8PDg4PEBAODw8P&#10;Dw4PDxAPEA8PDw8PDg8QDw8QDxAOEBAPEA8QEA8QDxAPEBAPEA8PDw8QDxAQDxAPDw8QEBAQEBAP&#10;Dw8QDxAQEA8QEA8QEA8QEA8QDxAQEA8PDxAQEA8QEA8QDxAPDg8PDxAPEA8PDw8PDw8QDxAPDxAQ&#10;Dw8PEBAPEA8PEA8QEBAQDxAQEBAQEA8QEBAPEBAQEBARDxAREA8QEBAQEBEQEBAPEBAPEBEQEBEQ&#10;ERERERAQEREREBARERIQEBERERIRERIREREREhERERIREhIREhESERERERERERISEREREhIRERER&#10;EREREREREREREhISERESEBERERERERESERESEhIRERESERERERIREhIRERISERESERESERERERER&#10;ERASEBEREREREREREhERERIREREREBIREhAREREQERAQERESEBERERERERAQEhEREBARERAREBAQ&#10;EBEQEBEQEBAPEBERERERERIRERIREhISEhMTExMUFBQUFBUUFRUUFRQUFRUVFRYVFRUWFhYUFhUW&#10;FhYWFRUWFRQWFBUWFRUUFRYWFRYVFRUVFhYVFRUUFBUVFRUVFRUUFRQVFRQUFRQUFRQUExMUExMS&#10;EhMSEhESERERERERERERERESEREREREQERESERERERESEREREBIQEREREhEQEREREREREhERERER&#10;ERISERESEREREhERERESEBESERIREhERERESERESERISEhIREhISEhERERIREREREhIREREQERER&#10;ERERERIREhIRERESEREREhERERERERESERIREhESERISEhISEhISExISExMSEhMTExMSExMTExMT&#10;ExMSExQTFBMTFBQTFBMVFBQUFBMTExQUFBQTFBQVExMTFBQUFBQTFRQUExQUFRMTExMTExQUExQU&#10;ExQTFRQUExQUFBQUFBQUFRUTFRQUFBMUExYUFBUUFRUVFBYVFRYWFhUWFhUWFRYXFhUXFhYWFhYW&#10;FxUWFhYWFhYXFxYXFhYWFRcWFhYXFhYWFxYWFhUWFhYWFhYWFxUVFRUVFhYVFhYVFhQVFRUVFhUU&#10;FRUVFRQUFRUVFBQUFBQUFBUUFRMUFRQUFBQUFBQUFRQVExQTFRUUFBMSFBMTFBQUExMTFBQUExMT&#10;FBMTExMTFBQTExITDw8ODg8ODg4ODw4ODxAPDxAODg8QDg8PEA4PDg4PDg8ODw4PDw4ODg8PDg8P&#10;Dg4ODg8PDg8PDg8PDw8QDw8ODw8PDw8PDg8PDw8PDw8QDxAODw8PDw8QDw8PDw8QEA8PDw8PDw8Q&#10;EA8QDg8PDxAOEA8QEBAPEBAQDxEQEA8QEA8QEBAPDw8PEBAQDxAPEBAQEBEPEA8QEBAPERAQEBAO&#10;Dw8PDw8PDxAQDw8PDw8QDw8PDxAPEBAQEBAQDw8QEBAPDxAPDxAPDhAREBAQDxAQDxAPEBAQDxAR&#10;Dw8QEBAQERAQEBEQEA8REBEQERERDxEQEBAREBEREBAREhAQEREREREREBEREhEREREREhEREhER&#10;ERERERIRERIREREREhERERISERIRERIREhEREhESEhEREhEREBERERIRERIREREREhAQERIREhIS&#10;ERIREREREREREhESEhAQEREREBIREhIREREREREREBIREREREBESERERERESEBESEREQERIREBAR&#10;DxAQEBAQERAQEBAQEBAPEBAQERAREBEQEBARERAQEBAQERAQEhESERESEhISEhITExMUExQUExMU&#10;FBMUFBUVFRQVFRUVFBUWFhUVFRUWFBYVFRQVFRUWFRUVFBQVFBUVFRUVFBUWFBYVFRUVFRUVFRUV&#10;FRUVFRQVFRQUFBQVFBUTExMSExISEhESEhEREREREREREBEREBERERERERESERERERASERARERES&#10;EREQEREREREREBASERISEBEREREREREQERIRERASERISEREREhISEhISERERERESERIREhEREhIS&#10;EhIREhESEhISERISERIRERESEhEREhIREhISEREREhIREhESEBEREhEREhESEhIREhISExISEhER&#10;EhMSEhISEhQSExISExIUFBQTEhMTExMTExMTFBITExITFBQUFBQUFBQUFBMTFBMUExMUFBMTFRMT&#10;ExUVFBQVExQUFBMUExMUFBQTFBQUFBQTFBQUFBQUFBQUFBUVFBQUFBUUFRQTFBUUFRYWFBQVFRUW&#10;FRUVFhUVFhYVFRUWFRUWFhQWFhYWFhYWFhcWFhYVFhYWFhYWFxYWFhcXFhUWFRYXFhcWFhYWFhUW&#10;FhYWFRYWFRUWFBYVFhUVFRYUFRUVFRQVFBQVFRQUFRQUFBMVExQUFBMUFRQUFBQUFBQUFBMTFBQU&#10;FRQUExMUFBQUFBMUExQUExMTExQTExQUExMTFBQSExMSDw4PDg4PDg4ODw8PDg8ODg4PDg4PDw4O&#10;Dw4PDw8PDg8PDg4ODg4PDw8PDw4ODw8PDw4PDw8PDw4PDw8ODw8ODw8ODw4PDxAPDw8QEA4PDxAP&#10;EA8PDw8PDw8PEA8PDw8QDxAPDxAPDw8PEBAQDw8PDw8QDxAPDw8PDxAPDw8PDxAQEA8ODxAPEA8Q&#10;EBAQEA8QDxAQDxAQEA8PEA8OEBAPDhAQDw8PEA8PEA8QEA8PDw8QDw8QEBAPDxARDxAPEBAPEA8Q&#10;EBAQEBAQEBAQDw8PDw8QEBAQEBAREA8PDxAQEBAQEBARERAREBEQEBAQEBARERAREBAQEREREBAR&#10;EBEREBAREREQEREQERERERAQEBESEBISEREREBISEhESEREREREREhASERERERERERAQERERERAR&#10;EhASEhAREBESERARERERERIRERESERASERIREhIREhIRERERERERERESEREREBAREBAREREREBER&#10;ERIREhISERARERERERAREhIQERAQERAQEBEQEBAREREQEBEREREREBEQERARERERERARERAREBAR&#10;EhEREhEREhISEhMSEhMTExMUFBQTFBQUFBUUFBQWFRUVFRUUFRUVFRUUFRUVFRQVFBQVFRUUFBQV&#10;FRUUFBUVFBQUFRUVFRUWFBQUFhQVFBQWFRUUFBUVFBQUExQSExMTExMTEhISEhMRERIRERAQEBER&#10;EBAPEREQEREREBAREREQEREREBAREREREREREhERERERERERERERERESERISERERERESEREREBER&#10;ERIREBIRERESEREREhIREhESERERERESEhIREhIRERAREhIRERESERERERIREhESERERERISERER&#10;ERERERITEREREhESEhEREhISEhIREhMSExISExESEhMSEhMSExMTExISExITEhQTFBMUFBMTExQU&#10;ExQTFBQUFBQSExMTFBMTFBMTFBMSFBMUFBMTExQVFBQUFBMTFBQTFBQUFBMUFBMUFRQTFBQVFBQV&#10;FBQUFBUTFRQVFRQUFRQUFRUWFRUWFhcVFRUXFhcWFRYVFhYWFhUVFhUWFhYWFhUWFxYVFhYWFhYW&#10;FhcWFxcWFhYWFhYWFhUWFhcWFRYXFRYWFhYVFRYWFBUWFRUWFRYVFRUUFRYUFBUUFBQUFBQVFRQU&#10;FBUUFBUUExMUFBMUFBQUFRQUFBQUFBQTFBMUFBQUFBMUFBMTExMTFRQUExMTExMTExMSExMTDw4P&#10;Dw8ODw4ODg8ODg4PDg8PDg4PDw4ODg4PDg8PDg8PDw8PDw0PDw8ODw8ODw4PDw8PDhAPDg4PDxAP&#10;Dw8ODw4PDw8ODw8QDw8OEA4PDg8PDw8PDw8PDxAPDw8PDg8PDxAPDxAPEBAODxAODw8PEA8PDw8Q&#10;DxAQDxAQEA8PDxAPEA8PDxAQEBAQEBAQDw8PDxAPDw4PEBAQDhAQEBAQEBAPEA8PDxAPDxAPDw8P&#10;Dw8QDw8QEA8QEBAQEBAQEA8PEBAQDxARDxAQEBAREA8QEA8QEA8REBAPEBARDxAQEA8QEBARERAR&#10;EBAQERAREA8QERAQEBEREBEQERESERESEBEQEhIREREREREREREREhESEBEREBERERESERIRERER&#10;EREQERESERIRERIRERAREREREhISEBERERIREREREhEREREREhEREhESERIREhEREhESERESERER&#10;ERERERIREREREBERERARERESERARERIRERAQEhEREREREBARERAREBAREBEQEREQEBEREREQDxER&#10;EBAREBAQERAQEQ8QEBEREBEQERERERAREhESEhISExMSExMUEhMUFBQTFBQTFBUUFBQUFRQVFBQU&#10;FRUUFBQUFBMUFRUTFRUUExQUFRQVFBMVFRUUFRUVFBQUFBYUFBUVFRUVFBQUExQUFBUSExQTFBMT&#10;ExMSEhITEhISEhISERIREREQEBERERERERAREREREhERERERERAREREQERAREREQERERERERERER&#10;EREREhEREREREhARERESEREREhEREhESERERERISERASEBIREREREhESEhIRERESERIRERESERER&#10;EREREREREhESERISEhMREREREhESExESERISEhESEhIREhIRERISERMRERISExISExISEhISEhMT&#10;EhMTExMUFBMSFBMUExITFBQTExMTExQUFBQUExQUEhQTFBQTExMTFBMUFBMUFBQTExQUFBQUFBQU&#10;ExQUFBQUExUTFBQUFBQTFBQUFBQVFBUVFBMUFhQVFBUUFBYVFRUVFhUVFhUVFhUWFRYVFhYWFhcW&#10;FxUWFhYVFhcVFhYWFhUWFhYWFhcXFhYWFxYWFhYWFhYWFRUXFRcWFRcXFRUWFRUVFhUWFhUVFRUV&#10;FRYVFBUVFhUVFRUUFRUVFBQUFBUVFBUUFRMUExQVExQTFRQUExQUExQTExMVExMTFBQUExQTFBQU&#10;EhQTFBMTExMTFBMSFBMTExMTDg8ODg8ODw8PDw8ODg0ODw8PDg8PDg8PDg4ODg8ODw4OEA8PDg8P&#10;Dw8PDQ8ODg8PDw8PDhAPDw8PDg8PDw8ODg8PDg8QDw8ODw8PEBAODxAQDw8ODg8QDw8QDw8QEA8P&#10;Dw8QEBAQEA8QDxAQDw8PDw8QDw8QEA8PEA8QEA8QDhAQEBAQEA8PEBAQEBAQEA8PDxAQDxAPEBAQ&#10;EA8QEBAQDw8QEA8QEA8QDw8PEA8PDxAQDxAQDxAPEBAPDw8QDxAPEBAQDw8PDw8PDw8PEBAPEBAQ&#10;EBAQEBAPEA8REBAQEBAQEBAQEBEQEREPEBEQEBAQEBAQERAREBEREBARERERERIRERERERERERER&#10;EhERERESEREREhASERMREBEQEREREhEQERIRERERERIREBARERERERIQEhESEhEQERAREhEQEBIR&#10;EhASERAREhIREhIRERERERIREhIRERAREREREhESEBARERERERIQEBEREBASEBERERAREBEREhER&#10;EQ8RERAQERARERAREBEQEREREBARERAREBAQEREREBAREBERERAQEBAQERERERISEBIREhEREhMT&#10;ExMTFBQTFBMUFBQTFBQUFBQUExUUFRQUFBUUFBUTFBQVFBQUFBQUFBQUFBQUExUUFBMUFBQUExQU&#10;ExQUExUUFRQVFBMTFBQTExMTExMUExITEhIRERIREhERERESEREREREREBEREBARERARERERERAR&#10;EBEREBESERASERAREREQEREREhESERIRERERERERERISEhERERIREhIREhISERIREhIRERISEhIS&#10;ERIREhISEREREhESEhEREBEREREREREREBEREhESERISEhESERESEhIREhISERIRERAREhIREhMS&#10;ERISERESExITEhIRExISExITExMTExIUExMTEhITExMTExMUFBMTFBQTExQTExQTFBQUFBMUFRQT&#10;FBQUExMVFBMTExQUFBMUFBQUExMUEhQUFBMTFBQTFBQUExQUExQUFRQVFBQUFBQVFRUUFBUVFRYV&#10;FBUVFRUWFRYWFhYVFRYVFhYWFhYWFhYVFhUWFhYWFhYWFhYWFhYWFhcWFhcWFhYXFRYWFhUXFhUW&#10;FRUWFRYVFhYUFhYVFRYVFRUUFRUVFRUVFRYVFRUWFRUVFRQVFBQUExQUFBQUFBUUFBQVFRQTFBQU&#10;FBQUFBQUFBQUFBMUFBQTFBQTEhQTFBQTFBQTExITExITFBISEhMTDw4ODw4ODw8PDw8ODg8ODg4O&#10;Dw8ODw8ODg4PDw8ODg4PDQ8ODw8PDw8PDg8PDw8ODw4PDg8PDw4PDw4PDhAPDw8PDg8PDg8PDg8P&#10;Dw8PDw8QDw8PDw8ODw8PDw8QDw8PEA8PEBAPDw8PEBAQDw8QDxAQDxAOEBAPDw8QDw8ODw8QDw8Q&#10;EBAQDw8PDw8PDw8PEBAQEBAQDw8QEA8QEBAQDw8QDxAQEA8PEBAPDxAPDxAQEA8PDxAPEBAPDw8P&#10;Dw8PEA8QEA4PDxAPEBAPDxAQEBAQEBAPEBAREBAPEBAQEBAQERAQEBEQEBEQEREQEBEQEBAQERAR&#10;EBERERAREREREhIRERASEREREREREhERERESERESEhIREhEREhEREhAREBEREhIREhERERERERER&#10;EBIRERAQERESERAQEREREhESEhIRERIREhIREBEREhISERERERAREBEREBEQEhESEREPEBERERER&#10;EBEREBERERAREREQEBEREREQEhARERERERAQEBAQERAREBAQERAREBEQERAQEBEQDxEQDxAQEBAQ&#10;EBAREBEQEREREBARERISEhMSExITEhQTExQSExMTFBQUFBQUFBMUFRQUFBMVFBQUFBQUFBQUExQT&#10;ExMTFBQUExQUFBQUExQTFBQUFRQUFRMUExQUFRQUFBQUFBMTFBMTExITEhMTEhISEhESERIREBER&#10;ERAQERERERAREhEREREREBEQEREQEhEQEBARERAREREREBERERESEREREhIREhESEhERERARERER&#10;ERISERESEhASEhEREhESERIREhESERESERERERESEhERERISERERERESERASEhARERIRERERERES&#10;ERERERIRERIRERISERESEhIREhISEhISEhITEhMSEhITEhIREhMSExETExQTEhIUEhITExMTFBMT&#10;ExMUExMTExMUFBQUEhQUFBQTFBMUFBQUExQUExQTFBQTExMTFBQVFBMVFBQTFBUTFRQUFRUUFBQT&#10;FBQUFBMUFBQVFBUVFRQVFBQTFRYVFRUVFRUVFhUWFRYVFRYVFRUWFRcVFhYXFRYVFxYWFhYWFhUX&#10;FxYWFhYWFhYWFhYWFhUWFhUWFRUVFhYWFhUWFRUVFhYVFhUVFRQVFRUVFhQVFBUVFhQVFBQVFBUU&#10;FRQUFRMUFBQUFRQUFBQVExQTFRQUFBQUExMUExQUExQUFBMUFBMTExQUExMTEhMTExMSEhMTExMT&#10;FBQUDg4PDg4ODg8PDg4PDg8PDw8PDg4ODw0PDg4PDw4PDw4ODw4ODw8PDw4ODg8PDw8PDw8PDg8O&#10;Dw4PDw4QDg8PDg8PDw8PDxAODw8PDw8QDw8PDxAPEA8OEA4PDw8PDw8PDw8PDw8PDw8QDxAPEBAP&#10;EBAQEA8QEBEQDxAPDw4QDxAPEA8PDw8PEA8QEBAPDw8QEBAQEA8QDxAPEA8QEA8PDw8PDw8QEA8Q&#10;DxAQEA8PDxAPEBAQEBAPDw8QEBAPDxAQEBAQEA8QDxAPEA8PEBAQDxAQEBAPDxAQEA8QEBAREQ8Q&#10;EBAPERARERAREBAQERAQEBEQEREREQ8REREQEREREhARERESERAREhIREREREhISEREREREREhIS&#10;EhEREREQEBERERESEREREhERERIRERIRERERERIQERERERISERERERESEREQERERERESERASEhIR&#10;ERERERERERAREREREhERERESEREREBEREBEQEBERERESEREQERARERAQERAREBEQEREQERERERER&#10;ERAREBAQERAREBERERAQEBAQDxAREBEQERERERARERIRERISEhISEhISEhMTExISFBMTExQTExIU&#10;EhQTFBIUFBMUFBMTExQTFBMUFBMUExQUExQTFBMSFBMTFBMUFBMTFBMUFBQUExMTExQTExQUExMU&#10;ExMUEhITERMSExEREhETEREREREREBERERERERAREREQERERERERERESEBERERARERIRERASERIR&#10;EhEQERAREhARERERERESERISERISEhISEhERExERERIREhESERERERISExIRERESEhESERERERER&#10;ERESERIREhASERESERERERESEBIRERESERISEhESERERERETERITERISERESEhMSExISExMSEhMT&#10;EhMSExITEhMSExQSExMTExQTExQSExMUFBQUExMTFBQUFBMTFBQVExQSFBMTFBQUExQUExQTFBIU&#10;FBMUExMUFBMUExQUFBQUFBUUFhQUFBQVFBQVFBMTFBUUFRUVFBQUFBUVFRYWFRUWFhUWFhYVFRYW&#10;FhUWFhUWFhYXFhYWFhYWFhcVFhYWFhYWFhYVFhUVFRYWFhYWFhUXFhcWFRYWFRYVFRUWFRYWFBYW&#10;FRUVFRUWFRUWFBUUFRUUFRUUFBQUFBUUFRQVFBUUExQUFBUUExMUFRMVExQUFBQUFBMUExQTFBMU&#10;ExQTFBQTFBMUExQTExMTExMUEhMTExQTDw4PDg4ODg4ODg8ODw4PDw4ODg4PDw4PDw4ODg4PDg8P&#10;Dg4PDg8PDg4PDw8PDw4PEBAPDw8ODw8PDg4PDg4PDw8ODhAPDw8PDw4ODw4PEA4PDw8PDw8PEA8O&#10;Dw8PDw8PDxAQEA8PDw8PDw8PEA8PEA8QEA8QDw8QDw4QDxAQDw8PEA8QDxAPDw8PERAQDxAPEBAP&#10;Dw8QDw8PDxAOEA8PEBAPEBAPEBAPEA8PDw8PDxAQDw8QDxAQDxAQEBAQDxAQEA8PEQ8QEBAPEBAP&#10;EBAQEBAQEBAQEBAPEA8PDw8QDxAQEBEQEA8QEBAQEBEQEBEQERARERAREBEQEBIRERIREBEREhEQ&#10;ERESERIREREREhESERIRERIREhEQERESERIRERIREhAREBESEBEREBERERESEhIREBEQEREQERER&#10;EhEREBIQERIQERESERERERESEREREREREREREhEREREQEREREBEREBEREREQEBEREREQEREQERAQ&#10;ERAQERAREREREREQEBERERESEBEQEREQEBAQEREQEBERERAQEBAREA8QEBAQEA8REBEQERERERIS&#10;EhETEhITExISExITFBMSExITExMTExMTFBMTExQTExQTExITExITExMSExITFBITExMTExQTEhMT&#10;FBQTFBMUExMTEhMUExMSFBITFBMTExMSExISExMSEhESEREREhIREBAREBEREREQEREREhERERAR&#10;EBARERERERERERAREhASERERERERERAREREREhEREREREREREBESEhIRERESEhESEhISERIREhIS&#10;EhIREREREREREhMSEhEREhESEhEREhESERMSERIREhEREREREhESERESEREQERISERESEhISERIR&#10;EhISEhESERMTEhISEhITEhISEhITEhMSEhMTEhMTFBMSExQTExMTEhMUExIUFBMTExQTExMUExMT&#10;ExMUFBQUFBQTExMVExMUFBQUEhQVExQVFBQUFBQTFBQUFBMUFRQVExMUFBQUFBQUFRUUFRUUFhUV&#10;FhUVFRQVFRYWFBUVFRYUFRYVFRUVFhYWFRYWFhcWFhYWFhYVFhcWFhYWFhYVFRYVFhYWFhYVFRUV&#10;FhYWFRYWFhYWFhUVFhUWFRYVFhUVFRYWFRUVFRUUFRUUFBQUFBQVExMUFRQUFRQUFBQUFRQTFBQU&#10;FBQTFBMUFBQUFBQTExMUFBMTExMUExMUExITExQTExQTFBMTExMUExQTExITDw8ODg4PDQ0NDg4P&#10;Dg4ODg4PDg8ODg8ODw8ODw8ODg8ODg4ODw8ODw4ODg4ODw8PDg8ODw8PDw4PDw8ODg8ODw8PDw4P&#10;Dw8QDw8OEA8QDw8PDw8PDw8QDw8PEA8PDhAODw8QEA4QDw8PEA8PDxAPEA8PEBAPDxAQDxAPEA8P&#10;EBAQEA8ODw8PDw8PEA8QEBAPEBAQEBAPEBAQEBARDw8QDxAPDw8QDxAQEBAODw8PEBAPEA8QEA8P&#10;EA8PEA8PEBAQDxAPDw8QEBAQDw8QDxAQDxAQEA8QEA8PDxAQEA8PEBAREA8QDxAQEBEQEREQEBAR&#10;EBAQEBEREBAQEBEREhESEhEQERERERERERERERIREhERERERERASEhESERERERAREhEQEREREBAS&#10;ERAREREREREREREQEBIREREREREQEREREhAREREREBESERERERISEhIREREREhAREREREhERERER&#10;EREQEhAREREREhERERERERESEhEREhEREBAREBEREBAQEBAQEBAQEREQERAQEREQERAPEBAQEBAP&#10;EBAQEBEREBAQEBEQEBAREBERERIREhIREhISExIREhITERITExMTEhMTEhMTEhMTExQSExMTExMS&#10;ExITExMSExMTExMTExMTExMSExMTEhMTFBQTExMTExMTExMTExMSExMTEhITEhITEhISEhIREhIS&#10;ERERERAQERESDxEQEREQEBEQEREREBESEREREREREBESERERERESEREREREQERERERISERIRERES&#10;ERERERESEhESExESERERERESEhESEREREREREhIREREREhIRERERERERERERERISEBEREhISERIR&#10;EREREhEREhIRERISEhIREhISEhIREhESEhISEhESEhIREhISEhISEhISEhITEhISEhMSExMTExMT&#10;ExQUExQSExMTFRITExQUEhQTFBMTFBQTExMTExMUFBQUExMUFRQUFBQUFBMUFBMTExMVFBQUFBQU&#10;FBQVFBQTExUTFBQUFBQUFRQUFhUVFRQVFRUVFRYVFRUVFhUWFRYWFRYWFhYVFRYWFRYWFhYVFhYW&#10;FRYWFRYWFhcWFhUXFRYWFhUVFRYWFRUUFhcWFhUWFRUVFRYVFRUVFRUVFRUVFBUWFRQUFhUUFBQV&#10;FRUVFBQUFBQUFRQTExUTFBQTFBQUFBQUExMUFBQUFBMTFBQUFBUUExMTExMUFBQTFBMUExQTFBMT&#10;FBMSExMTExQSDg8PDw4ODg8ODw4ODw4ODg4PDw4PDg4ODw8NDg4ODw4ODg4ODg4ODw4ODg4ODw4P&#10;Dw4PDg8PDg8PDg4ODw8ODw4PDg8QDw8PDw8PEA8PDw8PEA8PDw8PDxAPDw8PEBAPEBAQDw8PDg8Q&#10;DxAQDxAPDxARDw8QEA8QEBAQEA8QEA8PDxAPDw8PDxAQEQ8QEA8QEA8PDxAQEA8QEA8PDxAPEBAQ&#10;Dw4PEBAPDw8PDw8PEA8PEA8PDw8QEBAQEA8PEBAQEBAQEBAPEA8PEA8PDxAQEBAQEBAPEBAQEBEQ&#10;EA8QDxAQDxEREBEPERAQDxAREREQEBERERERERAREBEQEhEQDxIREREREhIREhESERERERESEREQ&#10;EREREREREhERERAREREREhIREREREREREREREREREREREREREREQEhESEBEREBISEhERERERERIS&#10;EBISERIREREREhERERISERERERERERESERESERARERARERESERERERERERERERAREBAREBEQERER&#10;EREREBEREREQEBERERARERAQEBEREBAQERAQEBAQEBAQEBEQEBAQEREREhIREhEREhISEhETEhIT&#10;EhISEhMSEhMTExISEhMUExITExISExMSExMSExMTExISExITEhITExMTExMSEhMSExISExMSEhIT&#10;EhISExISExIREhESExIREhMRERISERESEBAREREQEBERERERERASEREQERASEREREBEREhERERIR&#10;EREQEREQERERERARERIREBIRERERERISEREREhASERESERIRERESEhEREhIRERAREhETEREREhIS&#10;EBEREhIREhIREhIREhARERERERERERESEBESERIREREREhESERERERISEhISExISEhETERISExIS&#10;EhMTExMTFBMTExISExIUExITExMTExQUExMTFBQUFBMTExMTFBMUExMTFBQUFBMUFBMTFBQTExMU&#10;FBMTFBQUExQUFBQUFBMUFBQVFBMTFBUTFBQVFBUUFBQTFRQVFRUUFRQUFRQVFRQVFhUVFRYVFRYW&#10;FRcVFRYWFhUVFxYWFRcVFhYXFhYWFRUWFhYWFhYWFhYXFhYWFhYWFRYWFhYVFhcVFhUWFhUVFRUV&#10;FRUVFRUVFRUVFRUVFRUVFBQUFBQUFRUVFBQUFRQTFBQVFBQUExQUFRUUFRQUFBMUFBQUExQUExQT&#10;ExMTFBMVFBQTFBMTExMTExQTExMSExMTFBITExITDg4ODw4ODg4ODg4ODw8ODg8ODg4PDg4ODg0P&#10;Dg8PDw4ODg8PDg4ODg4ODw4ODg4ODw4PDw8ODg4ODg8PDg8PDg8PEA8ODg8PDw8PDw8PDw8ODw8O&#10;Dw8QDw8PDw8PDw8PDxAQDw8PEA8OEA8PDw8QEA8PDw8QEA8QEBAPDhAPEBAQEBEPDw8QDxAPEA8Q&#10;DxAPEA8PEA8QEBAPDw8PEA8PDxAQEBAPEA8PDxAPEA8QDw8PDxAQEBAPEBAPDw8PEBAPEA8PEBAQ&#10;DxAQEA8PDxAQEBAQEBAPDw8PEBAQEA8QDxAQEBAQDxAQEA8REBARDxAQEBEQEBAQEBERERARERER&#10;EREREREREBEREhEREREREhEREBERERIQEhEREBIRERESERERERERERERERERERERERISERESEBIR&#10;EBIREREREBEREREREBEREBISEREREREREREREhEQERIRERERERISEREREhERERESERAQEREREBER&#10;EREREhEREhEREBAREBEQEBEQEBEREBEQEREREBAREBEPEREQEREQEBAQEBAQEBAQEBAQEBEQEBAQ&#10;EREREBESEBERERISERIREhISEhISEhISEhITExISEhMSEhITEhITExESEhITEhMSEhMTERMSEhES&#10;ExIRExQSEhETExITFBMSEhISExMTExISEhMSEhISEhESERISERIREhEREhEREBESEREREREREBEQ&#10;EBAREREREhARERARERESEBESERESEREREREREhERERERERISERESERISEhEREBERERERERIRERIR&#10;ERESEBMRERIREhIRERESEhEREhIRERISEhESEhESEhESERIREhEREhEREhISERAREhARERETEhER&#10;EhESERISEhERERISExISExMSEhMSEhMTEhMTExMSEhMTExMTExQTExMTExQUEhMTExIUExMTFBQU&#10;ExQUFBMTFBMTFBQTExUUExMTFBQUExMUFBMTExQUExQUExQUFBQUFBQVFBUUFRQUFBQVFBQVFRUV&#10;FBUVFRQUFRUVFRUVFRYVFBYVFRYVFhUVFhUVFhYWFhUVFxUWFhYWFRUWFxUWFhcWFRYVFhYVFhYW&#10;FRYWFRUWFxUVFhUVFRYWFhYWFRUVFRUVFRUVFhQVFBUVFRUVFRUVFRUUFRQUFBYUFBQUFRQUFBQU&#10;ExQVExQTFBQUExQTFBQUFBMUFBMUFBQTFBMUEhMTFBQTExMTExMSExMUExMUFBMTExMTDg4ODg4O&#10;Dg8PDg8ODg4PDw4ODg4PDw8ODg8ODw4ODg8ODg0QDw4PDw4OEA8PDg8ODg8ODg4ODg8ODg8PDw8O&#10;Dw8ODw8ODw4PDw8QDw8PDw8ODg8PDw8PDw4PDw8QEA8PDxAPEA8QDw8QDw8QDw4QEBAQDxAPEBAP&#10;Dw8QEA8PEBAQDw8QDw4PDxAPDxAPEBAPEBAQDxAQDxAQEBAPDw8PEA8PDxEPDxAPDw8QDxAPDw8Q&#10;EBAPDw8QDxAPDxAQDxAPDw8QEA8RDw8QEBAPDxAQEBAQEBAPDw8PEA8QEBAQDxAPEA8QEA8QEBAP&#10;EBEQEREQEBEQERERERARERAQERAQEBEREREREhERERAREhISERERERESERESERIRERIQERESERIR&#10;ERESERASERIRERERERERERIRERESERARERARERESERARERIRERIRERIRERISEhIRERASERERERES&#10;ERERERERERAQEBEREBAQEQ8RERAQEBERERIREhIQEhAREQ8REBAQEREQEQ8QEREQEBEQEBEQEREQ&#10;EBEREBAQEA8QEBAQEBASEBAREBAQEBERERESEhISERERExISERIREhEREhIRExESEhISEhESERMS&#10;ExMTEhMTEhIREhIREhMSEhISEhIREhESERISEhIREhISEhETEhISEhESEhISEhISEhISERISEhES&#10;ERIRERERERERERAQEREREREREREREREREBEREBEREBAREhEREREREREREREREBEREREREhERERES&#10;EhIRERIREhERERESERIRExEREREREBEREBERERISERESEhIRERESEhIREREREhIREhISEhARERIS&#10;EhEREREREBMRERESEhISEhISEhERERISEhISEhIREhISEhISExESEhITEhITEhISExMSExMTExIS&#10;ExQTExMTExITFBMUExQUFBQUExMTExQUFBMUFBQTExMTFBQUFBMUFBQTFBMUExUTFBMUFBMTFBMT&#10;FRMVFRQVFRQUFBUVFBQUFBUUFBUVFBUVFRUUFhUVFRUWFRUVFhUWFRUVFhYWFhUWFhYVFhYWFhYW&#10;FhYVFxQVFhYWFhYVFhUWFhYWFRYWFRYWFhUWFxYWFRYWFhUWFhYVFRYUFBUVFBYVFRQWFRQVFBUV&#10;FRUUFRUVFRQUFBQTFBQUFBUUFBQUFBUUFBQUFBUUExQUExQUFBQTFBQUExMTExMUFBQTExITExMT&#10;ExMTExMTExMUEhMSExITDw8ODw8ODw8PDg0ODw4PDw4NDg4ODg4PDg4ODg4PDw8ODg4ODg4ODg4O&#10;Dg4PDw8PDg4ODw4NDg8ODw8PDw8PDg8PDhAPDw8QDw8PDw8PDxAPEA8PDhAQDw8QEA8PDw8QDw8P&#10;DhAPDw8PDw8QDg4QDxAQEA8QDw8QDw8QDxAPEBAPDxAPEA8PDw8QDw8QDw8PEBAPDw8QDw8QEA8Q&#10;EA8QDxAPDxAPEA8PDxAPEA8PEBAQDxAQDw8PEA8PDw8PDxAQEBAQDw8PEA8QEA8QDxAQEA8QEBAP&#10;EBAPDxAPDxAQEBAQDw8QEBAQEREQEBAQEhEREBAQEREQEBEREBAREREREBAQERESERERERARERER&#10;EhISERARERARERARERESEREREREQEhERERIQERERERESERERERESERERERERERESERERERESERER&#10;EhIRERIQEhISEBASERERERIREhESEREREREREhIQEBEQEhEREREQEREREREQEhEREhEQERAREBER&#10;DxEREBAQEBAREBAREBEREBESEREREBAREBAQEBAQEBEQEBIREREQDxAQERESERERERERExERERES&#10;ERISEhERERIREhERERIRERESEhESEhISEhMSEhMSExIREhERERISERESEhISERISEhIREhISERIS&#10;ExISEhISEhESEhISEhISEhEREhESEhIRERISERERERAQERERERERERIREREQEREREBARERISERER&#10;ERAQEBERERARERERERIREREREREREhESERESEREREhARERERERESERIREhIREhIQEhESEREREhAR&#10;EhIREhEREhERExISERERERIRERERERIREhIREhAREhERERERExITERIREhIREhISExISEhISEhIS&#10;EhITExITExITEhITExMTExITFBQTExMTFBMTExMUExMTExQTFBQTExQTExMUFRQTExQUFBQUFRQT&#10;FBMTExQUFBUTFBMVFBQVFBUUFBUUFBQUFBUUFRQTFRUUFRQUFRQVFBMVFRQVFBQVFBUWFRQVFRYV&#10;FRUUFRYWFhYVFhUWFhYXFRYWFRYWFhUWFxYWFhYWFhYWFRYVFhUWFhYWFRYWFhYWFhUWFhQVFRUW&#10;FRUVFRUVFRYWFRUVFBUVFBUVFRUVFBUUFBUUFBQUFBQUFBQUFRQUFRQUFBUUFBQUFBMUFBQUFBMT&#10;ExUUFBMUFBMTFBQTExMUFBIUExQUEhMTExQTExMTExMTEhMSDg8PDw4ODg8ODw4ODg4ODQ8ODg4P&#10;Dw8NDw4NDQ4NDw4ODQ4ODg4PDw8ODg8ODw4ODw8NDg8PDg4PDw8OEA8PDw8QDg8PDg8PDw8PDw8P&#10;EA8PDw8PDg8PDw8QDw8PDw8PDxAPDw8PDw4PDw8PEBAQDw8QDw8PDxAPEBAPEQ8PDw8PDxAPDxAQ&#10;Dw8QEA8PDw8PEA8PEBAQEA8PDxAPEA8PDw8PEA8PEBAQEBAPDw8QDxAPEBAPDw8PEA8PDw8PEA8P&#10;DxAQEA8QDxAQEBAQEBAQDxAPERAQEBAQEBAQEBAQEREQEBAQERAQEBAREBAQEBERERAQERAREBEQ&#10;EBERERERERESEREQEREREhASERESEhIREhEREREREREREhERERIREREREREREREQEBIREREQERAR&#10;EREREREREBAREREREREQEBERERESEBAREREQERESEREREhERERESERERERAQEREREBAREREQEBAR&#10;ERERERERERIRERAQEREQEREREBAREBAQERERERAREREQERERERASEREQEBAREBEQERAREBAQEBAQ&#10;EBEQERAQEREREREQERISEBERERISEhESERASEhESERERERERERIREhIRERISEhESERITERIREhIS&#10;ERIRERISEREREhISEhIREhESERESEhISExISEREREhEREhISERISERESEREREREREREREBEQERAQ&#10;ERAQERERERIRERASEREREhEREhEQEBEQERARERIRERESERIRERIREBAREREREhESEBIREREQERIR&#10;EhESEhIRERIRERIRERARERIREhESERESEhISEhESEhESERESEhIRERESERESERERERIREBESEhER&#10;EhESEhIREhISEhIREhISExISEhISEhISEhMSExMTERMREhMSExMTExMTExMTExMUExMTExITFBMS&#10;ExQTFBMTExMTFBMUFBMUExMUExQTFBMUFBQVFBMTFBQUExQTFBQUFBUUFBMUExQUFBQVFBUUFRUV&#10;FRQVFRQUFBUVFRUUFBUUFRUVFRUWFRQWFhUWFhUVFRYWFRYWFRUWFRYXFhYWFxYVFxYWFRUWFxUW&#10;FhYWFhUWFhYWFRYVFhYWFhUVFRcWFhUWFRYVFRYVFRUVFRQVFRQVFRUVFRQUFBQVFBQTFBQVFBUU&#10;FBMUFBQUExQUFBQUFBMVFBMTFBMUFBQUExMUFBQUExMTFBMUExQTExITExMTExMUExMUExMTEhMS&#10;Dg8PDw8PDw8ODQ4NDg8NDg8ODQ0PDg8ODg4ODg4ODg8ODg4PDw8PDw4ODg8PDg0PDw4ODxAPEA8O&#10;Dw4PDw8PDw8PDw4QEA4PDg8ODw8PDg4PDxAODg8ODg8PDw4QDxAPDw8PDxAODhAQDw8PEA8QDw8P&#10;DxAODg8QDw8QEBAQEA8QEBAQEBAPDxAQDxAQDw8PEBAQDw8PEA8PDxAQDxAPEA8PDw8QEA8PEA8Q&#10;EA8QDw8PDxAPDg8PDw8QEBAPEA8PDxAQERAQDxAQEBAQEA8QEBAQDw8QDxAPEBAQEBAPDxAREBAR&#10;EA8QEBEQEA8QERAREQ8REREREBERERAREBEREREREREQERARERIREhIQERESEhERERIREhESEBER&#10;EhERERERERARERERERIQEREQEREREREREREREBAQERIRERERERARERAQEREREBERERERERARERAR&#10;EhEREREREBERERAQEBAREREREREREREREhEREBIRERAREBIQEREQEBEREREQEBAQEBEQEBAQERER&#10;ERAREBEQDxERERAREREQEREQERAREREQEBAREREQEBARERAQERARERESEREREREREhEQEhERERIR&#10;EhERERIRERITEhIREhESERESERIREREREhESEhISEREREREREREREhIRERERERIRERISERESERER&#10;EhIREREREREQEBERERAQEREQERAQEREREREQEBESEREQEBERERERERESEhERERERERERERESEhIR&#10;ExIQEhERERIRERESEREREhESERESERESERIRERISEhEREREREhEREhIRERIREhISEhEREhESEhIR&#10;ERESEhESEhESEhISERMQERIRERIREhEREhIREhISEhIREhIRExIREhISEhITExMSEhMSExMSExIT&#10;ExMTExMUEhMTFBMTExMTExQSEhMTExMTFBQTFBIUExMTFBMUFBMUExQUFBMUFBMUFBMTFBQUFBQT&#10;FBUUFBQTFBQVFBMVFBQTExQVFRUUFRQVFRQVFBUUFhUVFRYWFRUVFRYVFRQVFxYWFRUWFRYWFRYW&#10;FhYVFhUWFhYWFhUWFhYWFRUWFRYWFhYWFhYWFhYVFRUVFxYVFRYXFhUVFRUWFRUVFRUVFBUUFRYV&#10;FRQUFRQUFRUVFBQUFBQVExQVFBUUFBQUFRUUExQUFBQTFBQTFBQTFBQUFBQTFBQTFBQTFBQTExQU&#10;ExQTEhQTFBMTExMTExMTFBMUExMTDg4ODg8PDw8ODg8ODg4ODg4ODg8PDg8ODg4ODw4ODg4ODQ8O&#10;Dg8ODw8PDw4ODw8ODw4PDg8PDw4PDg8QDg8PDg8PDw4PDw4PDg8PDw8PDw8PDw8ODw8PDw8PDw4P&#10;EA8PDw8PEBAOEA8PDxAQDw4PEA8PDxEPDw8QDw8QDw8QEBAQEBAQDxAPEBAQEA4QDxAQDw8PDxAQ&#10;EBAQDw8QEA8QEA8PEA8QDxAPEA4PDw8PEA8QDw8PDg8PEBAPDg8QDxAPEA8PERAQEA8PEBAQEBAQ&#10;DxAPEA8PDxAPEA8QEBAPEBAPEBAQEA8REBAQEBAQEBAREREQEBAREBEQEREQEREQERAQERARERES&#10;EhESERISEhESERERERISEhARERIREREQEBEREREREQ8QEBAREhEREhIREBIREREREREREREQEREQ&#10;ERAREhAREREREREREREQEBESEBIREREREhASEBESERAQEBEQERAREREQEBAREBESEBEREREREhER&#10;EBERERAQERAREBEQEBERERAQEBEREREQERAREBAQEBAREA8QDxAQEBAQEBEQEBEREREREhEQEREQ&#10;EBEREBEREBEQEhARERIREBESEBERERESEhEREhERERESEhERERISERESERAREBERERARERERERAR&#10;EREREREREhAREREQEREREhIQEREQEREREhEQEhAREhEREREQEBEREREQEBAREREREBEREBEQEREQ&#10;EREQEREREBARERAREBERERISEREREhIRERERERISEhERERIRERIRERESEhIRERERERERERIRERIR&#10;EhESEREREhESERERERAREREREhISERIRERERERIRERIQEhESEhERERIRERERERISEhESERISEhES&#10;ERIREhMTEhMSExESEhMTExMTEhISExMTEhMSFBMTExITExQSExMTExQTExQUExQTFBMTFRUUExIU&#10;ExQUFBQUExMTExQTFBQTFBMTFBQUFBQUFBMUFBQUFBUTExUUFBQUExQUFRUUFRUVFBUVFBUVFRYV&#10;FRUWFhYVFRUUFRYVFhYWFRUWFBYXFhYVFxUWFhYWFRcVFhYXFhYVFRUXFRYWFhUWFRYWFhYVFhYV&#10;FhUWFhYVFRYVFRQWFRUVFhUVFRUVFBQVFRUUFBQVFRQTFRUUFBQVFBMVFRMUFBMUFBQTFBQUExQU&#10;FBMTExQTFBQUFBQSFBMUExMUFBMTFBQTExQUExMTExMTFBMUFBMTExMTDw8PDg0ODg4PDw4ODg4O&#10;Dg4PDg8ODg4ODg4ODQ4ODg4ODg8PDg4NDg4PDg4PDg4PDg8ODw8ODw4ODg8ODw8PEA8ODg4PDw8P&#10;Dw8PEA8PDw8PDw8PDw8OEBAQDw8PDw8PDw8PDw8QDw8PDxAPDxAPDw8PDxAQDw8PDw8PEBAPDxAP&#10;Dw8PDw8PDxAQEA8ODw8PDw8QEBAPDw8QEA8QDw8PDw8PDxAQEA8PDw8QDxAPDg8RDw8QEA8QDxAQ&#10;Dw8PEA8QEA8QDxAQDw8QEBAPEA8PEBAPERAQDxAQDxAQDxAQEBAQEBAQEBAQEBEQERAQEA8QEBAQ&#10;EBAQEREQEBERERAQEBEQEBEREREQERASERESEhESERERERIRERERERESERERERERERASERERERAR&#10;EBERERARERISERERERIREhAREREREREQEBEQEBIREREREBEREBEQERAREhERERARERAREBARERER&#10;EREREBARERAREBEREBEREhESERIQEREQEREREREQEREQEBARERAQERAQEREQEBIQEQ8RERAQEBAQ&#10;DxAREBAQEBAQERAREREQEBEPEBARERAQEBEQEBERERAREhIRERERERAREhERERIREhESEhESEhER&#10;ERERERESERESEBAREREREBEREBARERERERIREBEREBASEhEREREREREQERASERIRERAREREQEREQ&#10;EREREREREREQEBEREREQERERERERERASERESEBIRERESEREREBERERERERIRERIRERIRERESEhEQ&#10;ERIREhIRERESERESERIREhEREhESEhESEhEQERISEhISEREREhISExEREREREhISERIREhIREhER&#10;EBIREhERERESExIREhISEREREhESEhITEhISEhISEhISEhMSEhMTEhMTEhMSExITExESFBMTExMT&#10;ExITExMUFBQTExQSExITFBUUExMUFBUUExQTFBMUFRUUFBQUFRQTFBQUExQUFBUTFBQUFBQUFBUU&#10;FBUUFBQUFBQVFRUUFRUUFRUVFBUXFRUVFRUVFRYVFRYVFhUVFRUXFRYWFhUWFRYVFRYWFhYVFhYW&#10;FhYWFRYVFhYWFhYWFhYWFxUWFhUVFRYVFxUXFhUVFRYWFhYVFBUVFRQVFRQUFBUVFBUUFBUTFBMU&#10;FBQUFBQVFBQUExUUFBUUExMUExMTFBQTExMUExMUFBQTFBMSFBMTExQTFBITExMTExMTExMTExMT&#10;ExMSExITDw4PDg4ODg4PDw4NDw4PDg4ODg4ODg4ODg4ODQ4ODQ8ODg4PDg8PDw8ODw8ODg4PDg8O&#10;Dg4ODw4PDw8ODg8ODw8ODw8ODw8PDg8ODw8ODw8PDw8PDw4PDg8PEBAQDxAPDw4PDw8PDw8QDw8P&#10;Dw8QEA8PEA8PDxAPDxAPDxAPDhAQDhAPEA8PEA8PEA8PDxAQDxAPDw8QEA8PEA8QDxAPDxAQDw8Q&#10;Dw4PEA8PDxAQEA8PEA8QDw8QDw8QDw8PEBAQDxAQERAQEBAQEBAQEBAQDw8PDw8PDxAPEBAQEBAP&#10;DxARDxAPDxAQEBEQEBAQERAQEBAQEBAQEBAREREQEREREREREREREREREhEREREREhEQEREREhER&#10;EhERERESERAQEhARERIREhIRERASEhEREREREREREREQEhEREBEREREREBIQEhEREREREREREBAQ&#10;ERAREBEREREREBEQERAREREQERAREBAQEBEREREQERAREBAREREQEBEQEBARERAREREQEBEREBAQ&#10;EQ8RERARERESEhEREg8QEREQEBEQEBAREQ8QEBAQEBAQEBARDxAREBEREREQEREQERAQEBEQERAR&#10;EREQERAREREQERARERERERAREREQERAREBAREREQEBEREREQEBARERERERARERERERAREREREhER&#10;EREREBEREBIRERERERAQERAREBEQEREREBESERERERAREREREREQERAREhARERAQERASEBESEREQ&#10;EREREBISEhIRERIRERERERIRERESEhIRERERExERERESEhERERISEhERERERERMRERIRERESEhER&#10;EhERERISEhIQERESERIRERIREhESEhEREhIRERISEhISEhESEhIREhISERIREhITEhISEhISEhIS&#10;EhMTEhMTExMTExMTEhQSExMSExMTExMTExMTExQTFBMTFBQUExMTExQTFBQTExMUFBMUFBQTExMU&#10;FBMTFBQUFBMVFRMUFBUUExQUFRQUFBUUFRQUFBQVFBQVFBUUFRYVFRYVFRUVFRQVFRYVFRUVFRYV&#10;FhYVFRYWFRYVFxUWFhYWFhYVFRYVFRUWFRQVFRcWFRUWFhUXFhUWFhcWFRYXFRYVFhUUFRUVFRYV&#10;FRYVFRYUFBUVFBUVFRUVFRQUFBUUFBQTFBUVExMVFBMUFBQTFBMVFBMTFBQUFBMTExMUExMUFBQT&#10;ExQSFBMUFBQSExMTExMTExQTFBMTExMTExITDg4ODg4ODg4ODQ4ODw4ODg4PDw8ODg8ODQ4ODg4O&#10;Dw8PDw4ODw8ODg4ODg4PDg4PDw8PDw8ODw4PDg8ODw8PDg8ODg8PDg8PDw4PDw8QDg4PDxAPEA8O&#10;DxAQDw8PDw4PDw8QEA8QEA8QDw8PEA8PDw4PEBAQEBAPEA8QEA8QEBAQDw8OEA8QDw8PDxAPEBAP&#10;Dw8QEA8QEBAPDw8PEA8QDw8PEA8PDw8QEA4OEBAPDxAPDg8PDw8QEBAQEA8QEBAQEBAQEBAQEA8R&#10;DxAQEBAQDw8QDw8REA8PEA8QDxAQEBAPEBAQEBAQERAQEBERDxAQEBAREBAQEBARERAREBAREhER&#10;EBERERESERARERIREBIREBERERIRERIREBESEREREREQERASEREREREREhARERERERAQERERERIR&#10;EREREhERERESERESEBAREQ8QERAREBAQEBEQERAREREREBERERIRERAQEBAQEBERERESEREREhAR&#10;EBAREREQEhEQEBEREBEQERAREBAQEBEQEREQEhARERASEhAREREQERAREREQEA8QEBEQEBAQEBAR&#10;ERAREBARDxEREBERERAREREQEBAQERERERAREBEQERAQEBERERIREREREBEREBIREBARERAQEBER&#10;EBAQERERERARERERERAQERAQEREREhEREBEREBEQERARERAQEBAREBIREBERERAQEBERERARERER&#10;EBESEBASEREREBAREREQEREQEREREREQEREREhERERIRERERERIREhASERESEhISERISERIRERER&#10;EhESERISEhIREhISEhIREhAREhIREhIREhISEhARERESEhISEREREhESERISEhIREhESERISEhIS&#10;EhISERISERESExESEhISEhMTEhISExMSExISExISExITExQSExQTExMTExQTEhMTFBQUFBMTExMT&#10;ExMTExQUExMUExQUExQTFBMUFBQTExMTFBQUFRQUFBQUFBUUFBUUFBUUFBQUFRUUFBQVFRUVFRUX&#10;FRUUFRUWFRUWFBUVFhQWFRYWFRUVFhUVFhYWFhUXFhYWFhUVFRUVFhYWFRUWFRYVFhYVFRUVFRYV&#10;FRYWFRYWFRQVFhUWFhUUFBUVFRQWFBYVFBQUFRMUFRUUFBQUFBMUFBQUFRQTFBQUFRQTFBQTFBQT&#10;FBQUFBUUFBQUFBMUFBQTFBQUExMUEhQUExQUExMTFBMTEhQTEhMSExISFBMTExQSDw4PDw4ODg4O&#10;Dg8ODg4ODw4ODg4ODg8NDg0PDg4ODg8PDg8ODg8ODw4NDg4PDg4PDg4PDw4ODg4ODw8ODg8ODg4O&#10;Dw8PDw4PDw8PDxAPDw8PDg8PDg8QEBAQDxAPDxAPDg8PDw8QDw8PEBAPDxAPDw8QDw8PDxAPEA8Q&#10;EBAQEA8PDxAPDw8OEA8PEA8PDw8PEA8QEBAPEQ8QDw8PEBAQEBEQEBAQEA8PEA8QDxAQDw8PDxAQ&#10;DxAPDw8PDw8QDw8QEBAQERAREBAQDxAPDw8PDxAQDw8PEA8RDxAQDw8PEBAQEBAPDw8QEBAQEBEQ&#10;DxERERAQEBEQEBAREBERERAREREREBARERERERAREhEREhEQERIREhESEhIRERERERARERAREREQ&#10;EBISEBEREREQEBAREhEREREQEREQERIREREREREREREREhEREREREBEQEBEREREQERAREREQEBEQ&#10;EBARERAQERAQEBAQERAREBEREhEREREQEREQEhEREREQEBEREBAQERAQEREREREREREQEhEQEBER&#10;EBAREBAQEBAQEBEREBAREBEREQ8QERAQEQ8QEBARDxAQEBAREBAREhAQEBERERARERAREREQERER&#10;EBEQERAQERAQERAQEREQEBERERAQEREQEREREREREBAREBERERAREA8REREQERIREREREBEREBAR&#10;EBERERASEBERDxEQEREQEBEREBEREhAQEBAQERESEREQEREREBEQERIQEREREhERERIREhEREhER&#10;ERIREhERERIRERIRERESEhERERERERERERISEREREBIREBESEhEREhIRExESERISEhIRERESEhER&#10;ERESEhISERIREhIREhISERITEhMTEhEREhISEhIREhMSExISExMSExISExITEhMTFBITEhMSEhMT&#10;FBMUEhQTExQTEhMTExQTExQUExMTExMTExIUFBQTFBMUFRQTFBMUFBQUFBQVFBQUFBMTFBUUFBQU&#10;FBQUFBQVFRUVFBQVFRQVFRUVFRUVFBUVFRQWFRUVFRUVFhYVFhYVFRUVFRYWFhYWFhYWFhYWFhYW&#10;FhYVFRYWFhUWFRYWFRYWFhYVFRUWFRYVFRYUFRYUFhYVFRUVFhUUFhUUFRQVFRQVFRQVFBUUFBUV&#10;FRQVFBQUFBMUFRUUFBMUExQUFBQUExQTFRMUExMTFBMUFBMVExMUExQUExMTExMTExMTExMTExMT&#10;ExMTEhITEhQTEhQTDg4PDg4PDw8ODQ8ODg0PDg4PDg4ODg4ODg8ODg4ODw8PDg8ODw8ODw8ODg4P&#10;Dg4PDw4ODg8ODg4PDw8ODg8PDg8ODw4ODg8PDw4ODw4ODw4PDw8ODw4PDg4PDxAPDw4PDw8PDxAP&#10;Dw8QDw4QEBAPEBAPDw8PDhAPEA8PDw8PDg8PDxAPDw8PDxAPEBAQDw8PDxAQEA8PDw4PDg8PDxAQ&#10;ERARDw8PEBAPDw8PDw8PEBAQDxAPDw8PDw8QEA8PDw8PEBEQEREQEA8QDw8QEA8PEBAQEBAPDw4Q&#10;DxAQEBAQDw8PEBAPDxAQDxAQDxAPEBAQEBEQERAREBEREREREREREBERERERERERERIRERERERER&#10;EBEQERERERERERAREREREBEQEREQERIRERISEREREREREBEQERAREhASEBIREBERERESEBEREREQ&#10;ERAQERIREBAREREREREREBAQEBEREBEQEBASEBEREhAQERERERAREhEREBAQEBAQERAQERAQEBEQ&#10;EBEREBAQEBAQEBEREBERERAQEBAQEBEPEA8QEBAQEA8QEREQEBEQEBEPDw8QEBAREA8QEBAQERAR&#10;EREQEBEQEBEQEBAREREREBAQEBAREBERERAQEREQEBEREBAPEBEPEBAQEBEQEREREREQEBAREhEQ&#10;ERAQERAREBEREREREBEQERAQEREQERIQEBAQERARERESERASEBEREREREBIREREREBERERISEBER&#10;ERAREBESERESEBEREhEREhEQERISEREREhIRERISEhIRERERERESEhISERAREREREhESEhESEhES&#10;EhEQERESERISEhESERISEhESEREREhIREhESERIREhESEhESEhIREhMTERESERESERISEhMSEhIR&#10;EhMSEhMSExMTExMSEhMTEhITExMTFBMSExMSEhMTExITFBMTFRIUFBMTExMUExQTExQUFRMTExQU&#10;ExQUFBMTFBMUFBQVFBMUFBQUFRQUExQVExQUExUVFBQVFRUUFRUWFBUVFRUVFRUUFRUWFRUVFRUW&#10;FRYWFhUVFRYVFhUVFhYWFRYXFhYVFhYWFRYWFRUWFRYWFhUVFhUWFhUVFhYVFRUVFhUWFBUUFRUV&#10;FRUVFhUUFRUVFRQVFRMVFBUVFRQUFRUUFRQVFRQVFBQUFBQUFBMTFBQTFBQVExQUExQUFBMTExMU&#10;FBQUFBQTExMTEhMSExITEhMTExMTExQSExMSEhMSExMTDg8NDw8ODg4NDg8PDg0ODQ4PDg4ODg4N&#10;Dg0ODg4ODw4PDxAPDw4ODg8ODg8ODw4PDg4PDw4ODg4ODg8PDg8ODg8ODw8PDw4PDg8PDw4ODg8P&#10;Dw4PDw8PDw8PDw8PDw8QDw8QDw8PDw8PDw8PDxAPEA8PDw8PDw8PDxAPDw8RDxAPEA8QEBAQDxAQ&#10;DxAPDw8PDw8QDxAQEBAQDw4QDw8PDw8QDw8PEBAQDxAPEBAQDg8PDw8QEBAQEA8QDw8QDxAQEBEQ&#10;ERAPEBEQEA8PEBAPEA8PEA8PEA8PDxEPEA8PDxAQDxAPDxAPEBAQEBAQERAQEBAQEBEREBERERAR&#10;EREQEhEQEREQEBEQEBEREREQEhERERERERAQEhEREREREREREBEREhERERIQEBARERERERAPERAR&#10;ERASEREREhEQEREQEREREBAREBERERIQEBEREBAREBEPERAQEBEREREQEREQERAREREQEBEREBEQ&#10;EBERERAQDxAQERAQDw8QEBAREREREBAQERIQEBEQEBEREREQEREQERARERAQEBAREBAQEBAQEBEQ&#10;EREQEBAQEBARERAQERAQERAREBAREBEQEBAQEBEREBAQEBEQEBAQERAQEREREBAQERAQEBAPERAQ&#10;EBAREBEQEBEQEBEQEBAREREQEBEREBAQEBAREBAQEBERERAQEQ8REBEQERAREBEQDxAREBERERAR&#10;EBERERAREBEQEREREBERERAQERESERIRERIRERIREREREhESEhEREhERERESEREREBEREhESERES&#10;ERIREhEREhESEhEREhISERERERESERIRERERERESERISEREREhEREhERERESERESEhERERISERET&#10;EhISEhERERITEhMSExIREhISEhMTEhIREhITEhMSExMREhQSEhMTFBMTExMTFBMTExMUExQUFBQU&#10;FBMUFBQUFBQUExQTFRQUFBQTFBMUExQUFBQUFBQVFBQVFRUUFBQUFBUVFBUUFBUUFBQVFhQUFhUV&#10;FBQUFhUVFRUWFRQVFRYWFRUVFRUVFRUVFhYVFRYVFBYVFRYWFRUWFhYVFhUWFRYWFhYXFRUWFRYW&#10;FhUUFhYWFhUVFRUVFRUVFRUVFRUVFRUWFRUVFhUUFBQUFBUVFBQVFBQTExUUFBUUFBMTExMUFBMU&#10;FRQUExQUFBMUFBQUFBMUFBQTExITFBMUExQUExMTExMTEhMTExIUExISEhMSExMSEhMTExMSDg8O&#10;Dg4ODg0ODg4ODg4ODg0NDw4ODg8ODw4NDQ8PDg8PDw8PDw4ODQ4ODg8ODQ4ODg4PDQ4PDg4PDw8P&#10;Dg4ODg4ODw4QDg8PDg4ODw4QDg8PDw8PDw8OEA8PDg8PEA8PDxAPDg8PEA8PDw8QDw8QDw8QDw8P&#10;Dw8PDw8PDw4QDw8PDw8PEBAPEA8PDxAQDw4QDxAPEBAPDw8QDw8PDw8PEA8PEBAPDw8PEBAPDw8P&#10;Dw8QDw8QDxAPEBAPEBAQDxAQEBAQEBAREBAQEBAPEBAQEBAQEBAQERAQDw8PEBAPDw8QEBAQEA8Q&#10;EA8QEBAQDw8QEBARERAREBAQERERDxAQERAREBERERERERAQEhERERIQERISEREREREQERERERAR&#10;EhAQEREREREREREQEBIQERAREBISERAREBESEREQEhAQERERERAREBEQERAQERAREREQEBAQERAQ&#10;EREQEBEQERAQERAREBAREBEQERERERAQERAQEBAQEBAQERAREBAQEBEREBEQERAQEBAQEBAREBAR&#10;ERAQEBAQERAQEBAQEA8PEA8QEBAQERAQERAQERAREBAQEBAQERAREBAREBEQEBARERARERAQEBAQ&#10;EBERDxAQERAQEBEQEBEQEBEPEBAQEBAREBAREBAQEBEQEBAQEBAREBEQEBAQERAQERAQERAREBAP&#10;EBARERAQEhERERAQERAQEBEQERESEREQEREREBERERAREBESEBEREREREREREREREhIRERAQEhAS&#10;EhISEhIREBESEhISEBIQERISERESEhISERIRERESEhISERISEhIREhMSEhAREhERERESEhERERIS&#10;EhERERIREhESEhEREhERERETEhISERESEhESEhISEhITEhIREhISEhISEhETExITEhITEhIUExIT&#10;ExITEhMTEhIUExMSFBQSFBMUExQTFBQTExMUEhMTFBMTFBMUFBQTFBQTExQUFRQUFBMUFBUVFRQV&#10;FBQVFBUVExQUFBQUFBUUFRQVFhQVFhUVFRQVFRUVFRUVFRUWFRUVFhUVFRUVFRUVFhYWFRYWFhUV&#10;FhYWFRYWFRYWFhUWFRYVFRUWFRUWFRYUFhUWFhYVFhYUFRUWFhYVFRUVFRUWFRUVFRQUFRQVFBUU&#10;FRUUFBUUFBMVFBUUFRUUExQTFBQTFBQTFBQTExQUExMUFBUUFBMUExMTFBQSExMUFBMUFBMTExQS&#10;ExMTFBMTExQTFBMTEhMTExMTDg8ODg8ODg4ODg0ODg4ODg8ODg4ODw4ODg4ODg4PDg4ODw8ODg4O&#10;Dg4PDg4ODg8ODw4ODw8ODw4ODg4ODg8PDw8PDg4PDg8ODxAPDg4PDw8PDw8PDg8QDw8ODw8PDw8P&#10;DxAPDw8PDw8PDw8PDxAPDw8PDw8QDw8PEA8QEBAPDxAPEA8PDw8PDw8PEBAPDxAQDxAQDw8QDw8P&#10;EA8PDg8QEBAQDxAPEA8PDw8PEA4PDg8PDxAQEA8QEBAPEA8QEA8QDxAREBARDxAQEA8PDxAQDw8Q&#10;DxAQDxAREBEPEA8PERAQEBAQEBAQEBARDxAPEBAQEBERERAQEBEQEREREBEPERAQEBIRERARERER&#10;EBIRERERERERERERERESEREQERERERERERERERASEREQEREQERARERARERARERARERAREREQERER&#10;EBAREREREBEREREREREQEBARERAREREQEREREBAREREREBAREBERERERERASERAQEBAREBEQEBAQ&#10;EBEQDxAQEBAREBARERAQEBAQEREREREQEQ8REBEQEBAQEQ8QEBAQEBAQEBEQEBAPERERERAQEBAQ&#10;EQ8REBEREQ8QEBAQERAQEBAQEBAQERAQEBAQEBARERARERAQEBAQEREQEREQERAREBEQEREQEBAQ&#10;EREQEBAQDxEQERAQERAREBEQEBAQEBEQERAQEBAQEBAQEREREBEQEREQEA8REhEQEREREREREREQ&#10;EREQERERERIRERERERERERARERERERISEhESEREREhERERESEREREhITEhIREhIREREQERERERES&#10;EhISEhEREhISEhIREBIRERAREhEREhESERITERIRERIREhIRERISERISEhERERESEhERERITEhIS&#10;ExISEhMSEhIUEhITEhMSExISEhITExITEhMTEhMSEhQTExMTExMUExMTFBQUExQUFBMTExMUExQT&#10;FRQTFBUTFBQVFRUUExMUFBUVExQUExUUFBQUFBQVFBUUFBUVFRUVFRUVFhUWFBMVFBYWFhUVFRYW&#10;FhUWFRUVFhYVFRUVFRYUFRYWFRUVFhUWFhUWFhcWFRYWFRUWFhcWFhYWFRUVFhUWFhUWFhUVFhYV&#10;FBUWFRQWFRQVFBUUFRUUFBMVFBUVFBQVFBQUFBUUFBMUExUUExQUExMTFRQUFBMVFBUTFBQUFBQU&#10;FBQTFBMVFBMTFBQTExMTExMTExMTExITExITExMUExMSExITExMTDg8ODg0PDQ0PDw8ODg8ODg4N&#10;Dg8PDg4ODw4ODg4NDw4PDw8ODw4PDg4ODg4ODg4PDw8PDg4ODg8ODw4ODw8ODg8PDw4PDg4PDg4P&#10;Dw8PEA8PDw8ODw4ODw4PDw8PDw4ODw4PDw8PDw8PDw4ODw8PDw8PDxAPEBAPEA8PEBAPDw8QDxAQ&#10;Dw8PEBAQDw8PDw8PDxAPDxAQDw8PEBAPEBAQDw8PEA8PEA4QEBAQDxAPDg8QDw8PDw8QDw8PEBAQ&#10;EBEQEBAQEBAQEA8PDw8QDxAPEBAPDw8QDw8PDw4PEBAQDxAPDw8PDxEQEA8QEA8QEBAREBAQDxAQ&#10;EBAREBEREREREREREREREREREBERERIREREQEBESERAREBASEREREREREBAQEBEREhEREBAQEBAR&#10;EBIREBAQERAQERAQEREQERAREREQEBEREBEQEBEREREREREREBAQEBERERAREBEREBAQEhAQEBAR&#10;EBEREBAQEBAPEBEQEBEREREQEBAQEBAQEA8QEBAQEREQEBARERAQERAQEREQEBAREA8QERAQEBAQ&#10;EBAQERAQERAREBAREBAQEBEQEA8QEREQEBAQEBAQDw8RERAPEBAREA8QDxAQEBAPEQ8QEBARDw8Q&#10;EBAQEBAQEBAQEBEQDw8QEBAPEBAQEBAQEBAREBARERARERARERAQEBEQERARERAREhEQERAREREQ&#10;ERAQEBEQEBEREREQEREREhESEhEREBIRERERERIREhARERESERIRERISERERERIRERIQEBEREhEQ&#10;EBIRERESERESERIREREREhESEhESEREQEhIREhESEhESERESERISEhAQEBESEhISEhEREhISERIR&#10;ERESERISEhISEhISEhISEhISEhISERITExISEhMSEhISEhISExISExMTExISExMUExMTFBQTExMT&#10;ExQUExQUFBMSFBMUExQUEhQUExQVFRUUFRQVFBUUFBQVExMUFBQUFBQUFBUUFBMVFRQUFRUUFhUU&#10;FRQVFhUWFRUWFhUVFhQWFRUVFRUWFRUUFhYVFRQVFRQWFRYVFRYWFRYWFRUWFRYWFhYWFhYWFhYW&#10;FhYVFhUWFRYVFRUVFRUVFhUWFhYVFhUUFRUVFRUWFBUUFBUUFBUUFBUUFBUVFBUUFBMUFBUUFBMT&#10;FBQUFBQUFRQUExQUFBQUExQUFBMTFBMUExQUExMTExQTExMUExMUExMTExIUEhMTExITExQSEhMT&#10;ExMSDw8PDg8NDQ8ODw0ODg4PDQ4ODw0NDw4NDg0ODg8ODw8ODw8ODw0ODw0ODg4ODQ8ODw4ODg4P&#10;Dg4PDg4ODg8ODw4ODg4PDg4ODg8PDhAODxAQDw8PDhAODw4PDw4PDw8QDw8PDw8PDw8PDxAPDw4P&#10;EBAPDxARDxAOEBAPDw8PDw8PDw8PDxAQEA8QDw8PDw4PDxAQDw8QEA8QEA8PEA8PDw8PDxAQDw8Q&#10;DxAQEBAQDxAPDxAPEA8PEA8PEBAQEBAPDxEQEA8QDw8PEA8PDw8QEA8REBAQDw8QEBAQEBAPEA8Q&#10;EBAQDxAQERAQEBAQEBAQEBAREBARERAQEBAPERAQDxEQEBASEREQERIQERAREBEQERERERERERER&#10;EREQERAREREQEBIREBAREREQEBEREBIRERARERAREBESEREQEBIQERARERAQERAREBERERARERER&#10;EBERERAREBAQEBAQEBAQEREQERAQEBAQEBEQEREQEBEQEQ8SDxEREBAQEBAREBAQERAQEBAQEBAQ&#10;EREQEBEQEBAQERAQEBAQEBEQDxAQEBAQEBAQEA8REBAQEBAQERAREBAREBAQEBAQERAPEA8REA8Q&#10;EA8QERAQEBEQEA8QEBAPERAREBAQEREQEBAQEBAQEBAQEBAREBEQDxAQEBAREBEQEBAQEBEQEA8R&#10;ERAPEBAQEBAQERAQEREREREREBEQEBAREBERERARERERERARERAREhESERERERIRERIREBEQERAQ&#10;ERERERESERESEhIRERESEBASERERERERERIRERISERESERASERESEREREhISEhITERIREBISEhER&#10;EhIRERERERIRERISExESERISEhERERESERETERESEhISEhISExISEhITEhITEhETExESExITEhIS&#10;EhMTExMTExMTFBMTExQTEhMTExMUExMTFBMTFBMTExQUExMUExQTFBUWFRYWFBMUFBQUFRQUFBQU&#10;FBQUFRUUFBQUFBQRExQUFRQUFBUVFRQVFBYVFRUVFRUVFRUVFBYWFRYWFRUVFhUVFRYVFRUVFRYW&#10;FRYVFRYWFhYWFhYVFhUVFhYWFhUYFxUVFRYWFBYVFRYVFRUVFRYUFRUVFhUVFBUUFBUWFRUVFBQV&#10;FBQVFRUVFRQUFBMTFBQTFBUUFBQUFBQTFBQUFBUUFBQTExUUFBQTFBQTFRQTFBQTFBQTFBQUExMS&#10;EhMTExMTExITExMTExMUEhQTExMTFBITDg4ODw4ODQ0ODg4ODg4ODQ4ODg4ODg4ODQ4NDg4PDw4P&#10;Dw8PDg8ODg4ODg8ODw4ODg4PDw4PDg8PDg8ODw4OEA4PDg8ODg8PDg4PDw4PDw8PDw4ODw8PDw8P&#10;DxAODhAPEA8PDw8ODg8PDw8PDw8PDg8PDw8QDxAQEBAQDw8PDxAQDw8ODw8PEA8PEBAPDhAQDw8P&#10;Dw8PEBAPEBAQDxAQDw8QDw8PDw8PDw8QDw8QDw8PEA8PDw8QDxAQDxAQDw8PDxAPEA8QDw8QEA8P&#10;Dw8PDxAQDw8QDw8PEBAPEBAQDxAPEBAPDxAQEA8QDxEQEBAPEA8REREQEA8QEREPEREREBEQEBAQ&#10;EREQEBAREREREBEREREREREREBAREBIRERERERAQEhEREREREBAREBEREBEQEREQEBAQEREREBER&#10;ERERERARERARERAQEBAREREQEREREREQEhARERAREBEQERAQEBAREBEQEBEQERAQERAQEBAREBAR&#10;EBAREBAQEBAQEBARDxAQEREQEBAREBAREBAQERAREBAQEBAPEBAREBEQEBAQEBEREBAQEQ8REBAQ&#10;EREQERAPEA8PEA8REA8PEBAPERAQEA8QERAQEA8QDxAQEBAQEA8QEBAREBAQERAQDxEQEBAQEBAR&#10;EBARERAREBAQEA8REBAQEA8QEBEPERAREBARERAREBEQEBEREBAQERIQEBEQEBEREREQEBAQEBER&#10;EhESERESERERERERERERERAREBEREhEREhERERESEhESEBERERESERIRERERERAREREREhESEhES&#10;ERISEhEREREREhISERERERISERIRERESEREREhESEhEQERESEhESEhEREhIREhISEhIREhIRExIS&#10;EhISEhISEhISEhISExMSExITExMSExMSExMTExITEhMUFBMTFBMUFBMTFBQUExQTEhMTExMTFBQT&#10;ExQUFBYWFhUVFRUVFBQVFBUTFBUTFBQUFBMVFBQTFBEPFBUVFRQVFBUVFRUVFhQVFBUVFRUUFRUV&#10;FRYVFBUVFBUWFhUWFRUVFRUWFRYVFRYVFhQVFhYVFhUVFhYWFxYVFhUWFhUWFRYWFRYVFhYVFRYV&#10;FRUVFRQVFBUWFBUVFRQVFRUUFRUVFBQVFBUUFBQUFRQVFBQVFBQUFBQUExMTFBQUFBQUFBUUFBMU&#10;FBUUFBMUFBQUEhMTExQUExMTFBMTExITExMTEhMTExMUFBMSExMTExMTEhITDg4ODg4ODg4ODg4P&#10;Dg0ODg4NDg4ODg0ODQ4ODg4ODg8ODg8ODg4ODw4ODg8ODQ4PDg4ODw4ODg4NDg8ODg8ODw4PDw4O&#10;Dw8ODw4ODg4ODw8PDw4PDw4PDw8PEA8PDw8ODg8PDg8OEA8QDw8PDw4PDxAQEBAQEA8QEA8PDw8P&#10;EBAPDw8QEBAPEA8QDw8QEA4PEQ8PDxAPDw8PDw8QDxAPDxAQEBAPEA8QEBAQDw8PDg8QDw8PDxAP&#10;EA8QDxAPDw8PEA8PEBAPEQ8QEBAPEA8REA8QDw8PDw8QEA8QEA4PEA8PEBAQEBAQEBAQEBAQEBAR&#10;EBEREBEREBAQEA8REREQEBAQEREQEREREREQERAREREQEREQEREREBESERAREREREREREREQERER&#10;EREREBERERARERAREBEREBEREREQEhAQEBAQEBEREREQEREQEBIQEREREBISEBEQEREREBAQERER&#10;DxAQERAREBAQERERERAQEBAQEBAREREREBAQEBEQEBEREBAREREQEBAREBEQEBAQEBAQERAQEBER&#10;ERAPEA8QDxEQEBAQEBAQEBAQEBAQERAREBEREBAQERAQEBAQDxAQEBEQERAQEBAQEA8RDxAQERAR&#10;EBAQEA8QDxEPEBAQEBAQEA8QERAQEBAQEBAREA8QEBAREBAQEBAQEBAREBAREBAREBEQERAQEBER&#10;EBEREBEQEREREBEREhARERAREREREREREREREREQEREQERESEREREhIREhERERISERISERIQERIR&#10;ERIREhERERIRERIRERERERIRERESEBIREhIREBIREhIREhMSERIRERESERISERISERAREREREhAS&#10;EhESEhIRERISEhETEhIREhESEhESEhISExISEhIREhITExMRExMSExITExITEhMSEhITExMUEhIS&#10;ExMSEhMTExMSExMTExMSFBQTExQTFBQWFRUVFRUWFRUVFBQUFBQTFRUUFBUUFRUUFRUVFRQVFRUV&#10;FRQWFhUVFRUVFRUVFhYVFRUVFRUVFRUVFhUVFhYVFRYVFRUVFBUVFRUVFRYWFRUWFhUVFhYWFhUV&#10;FRYWFRUVFhYWFBUWFRYWFRUVFBUUFRUWFRUVFRQWFBQVFhYVFRQVFRQVFBUUFRQVFRQVFRQUFBQT&#10;FRQTFBQTExQUFBMUFRMUFRQUFBMTFBUTExMUFBQTFBQUExQUExMTExQTExMTExMUExMUExMTExMT&#10;EhITExIUEhMSDg4ODw4NDg4ODg4PDQ4ODg4ODg8ODg4ODg4NDg4ODg0ODg4ODg4NDg4NDg4ODw4O&#10;Dg8PDg4ODg8ODg4PDw4ODg4PDw4PDw8PDw4PDw8PDg8PDw8PDw4PDw4PDw8PDw4PDg8PDw8PDw8O&#10;Dg4PDg8PDxAQERAQEBAQEBAPEA8PDw8PDw8PDw8QDxAQEBAQEA8PEA8PDxAPEA8PEA8PDxAPDw8P&#10;Dg8PDw8ODw8PDw8PDw8PEA8QDw8PEA8PEBAOEA8PEA8QDxAPDw8QDw8QEA8QEA8PDhAPDw8PEA8P&#10;DxAPEA8QEA8PEA8REBAQEBAQEBAQERAQEBEQEBAREBAQERERERAQEBAQEBEQEREREhAQERAQEhEQ&#10;EBEQEREQERASEBEQERAQEREREREREBAQEBAREBERERAREBEREBAQERAQEBERERAQERAREBAQERAQ&#10;ERAREREQEREQERAQEBAREBEREBAQDxAQDxAPEBERERAPEBEQDxEQEREQEQ8QEREQEBAQEBEREBAR&#10;EBEQEA8QDxEPEA8QEBAPERAQEBAREREQEBAQEA8PERAQEBAQERAQEBERDw8QEA8QEBAQEBAQEBAQ&#10;DxAQEBAQEBAREBAQEA8QEA8QDw8QEBAPDxAQEQ8PEA8QEBAPDxAQEREQEBAQEBAREBAQEBAQEREP&#10;EBEQERARERAREBAQEREQERAQEBEREREREA8QERERERERERIREBARERAREREREhEREREREBAQERER&#10;EREREREREREREhEREhIREhERERISEhEREREREREREhEREhISEhEREhERERERERESEhEREhERERER&#10;ERIREhISEREREhESEhESEhERERIRERESEhEREhISERIREhISEhISEhETEhISERITEhISExMTEhIS&#10;ExMSFBMTEhMTEhMTEhMTExQSEhISExMTExMTFBQUEhMTExQUExMUFBQTExQVFhYVFhYWFRYVFRMU&#10;FBQVFBUUExUVFBUUFBQVFRQUFRQVFBUUFBYVFRQUFRQWFBUUFBUVFRUWFRUXFhUVFRYWFhUVFRUV&#10;FRQVFBYVFRUVFRUVFhUVFhUVFhYWFRYWFhYWFhUVFRYWFhYVFRYWFRYVFBUVFRQUFhYVFBQUFRQV&#10;FhUUFhQUFhUVFRQUFRQUFBMUFBQUFRQUFBQUFRUTFBMTFBMUFBQUExQUFBUUFBMUFRQTExQTExMU&#10;ExQTFBMTEhQTExQTExMTEhMUExMTExMSFBMSFBMTDg8ODg4ODg0ODg4PDg4ODQ4ODg0ODQ4PDg4N&#10;DQ8ODg4ODg4ODQ8NDg4ODw0ODg4ODg8ODQ4ODw4PDg4PDw8ODg4ODw4ODQ8ODg4ODw8PDw8ODg4P&#10;Dw8ODg8ODw8PDw4PDw8PDw8PDw8PDxAPDw4PDw8QDxAPEBAREBEQEA8PDw8PDw8QDw8PEA8QEA8P&#10;Dw8PDxAQDw8PDxAPDw8QDw8QDw8QEA8OEBAPEA8PEBAODxAPEA8ODg8QEA8QDw8QDw8PEBAPDw8P&#10;EA8QDxEPEBAPDg4QEA8QEBAPDxAPEA8PEBAQDxAQDw8QEBAQEBAQEBAQEBAPERAQEBEREBEREBEQ&#10;EBAQERAREREREBEREREQEhERERIRERIRERIREBEREREREBERERARERIRERAREBEQEBARERAQEREQ&#10;ERAREBEQEBARERAQEREQEBAREBEREhERERAQEREQEREQEBEPEBAREBEQEA8QERAQEBEREREQEBAQ&#10;EBEQEA8PEBAQDxEQEBEQEA8REBEQEBAQEBAREg8REBAREBAPEA8PEBAQEBAPEBAQEBAQDxAQEBAQ&#10;EA8QEBAPEBAREBAPEA8PEQ8QEBAQEBAREBAREBAPERAQEBEQERAQEBAPEREQEBAQEBAQEBAQEBAP&#10;EA8PEA8QEBAPEBAPEBAQEBAQERAQEA8QEBEQEBAREBAQERAQEBAQERARERAQEBAREBEQERAQERER&#10;ERERERERERESERASEhIREhEREREREREREhERERESERERERIREhITEhASEhESERIRERIREhESEhIR&#10;EhEREhISEREREhIREhIREhESERESEREREhESEREREhEREhISEhISEhESEhESERERERISEhIRERER&#10;EhERExISEhISEhITEhISExMTEhMTERITEhMTExITExMSExMTEhMTEhITExITExMTExMTFBQUExQT&#10;ExMTFBQUExQVFhUVFRYVFRYVFBQUFBQVFBUVFBUUFRQUFRUUFRQTFRQUFRUVFRUVFRYVFRYWFBUV&#10;FRYVFRUVFRUVFhQVFBUVFRYWFRUWFRQVFhUVFhYWFhUVFRUVFRUWFRUVFhUVFhYUFhYVFRUUFRUV&#10;FRUUFRUUFhUVFRUVFRYVFBUVFRYUFRQUFRYVFBQUFhMUFBQVFRQTFRQUFBQUFBUUExMUExMUFBMU&#10;FBQTExQUExMUFBMTFBQTExQTFBQUFBITEhQTExMTExISEhMTExITExMSExMSExMTExISDg4NDQ8O&#10;Dg4ODw0ODg4ODQ4ODg0NDg4ODg4NDg4PDg4ODQ4ODw8ODg4NDg4ODw4PDg4ODg0ODg4PDg4ODg8P&#10;Dw8ODg4ODg8PDw8PDg8PDw4PDg8PDw8PDw8PDw8PDw8ODw8PEA4PDg8ODw4PDxAPEBAQEREQEBAQ&#10;EA8QEA8QDxAPDw8PDw8PDw8QDw8PDw8PDxAPEA8QDxAQDw8QEA8QDxAPDw4PEBAQEBAPDw8PDw8P&#10;EBAQDw8ODw8QEA8QEA8PDxAPEA8OEA8QEBAPDw8ODhAPEA8PEBAPDw8PDxAPEBAQDxAQDxAQEBAQ&#10;DxAQEBAQEBEQEA8QERAQDxAREREQEBERERERERAREREREBEREBERERARERERERAREREREREREBER&#10;EREQERERERERERAQEBAQEBAQERAQEBEQEREQERAQEREREBEREBEREBEREA8REBEQERAREREQEBAR&#10;EBEPEBAQEBARERAQEBAQEBAQEBEQERAREBAREBAPEBAREA8REBAQEBAQERAQEBEQEBAQERAREBEQ&#10;EBAPDxEREBAQEBAPEBAQEBAPEBEQEBEQEA8REBARDxAPEBAQEBAQEBAREA8PEQ8QEA8QEBAREBAP&#10;EBAQEBAPDxAPEBAPEBAQEA8RDw8QDxAPEBAPEBAQEBAQERAPDxEREBAQEBARDxAQEBAQEBAQEQ8Q&#10;ERAREBEREBEREBAQEBEREBEREhEREBEQEhERERESEhIREhEREBIREhESEREREREREBESEhEREREQ&#10;ERERERIRERESEREREhESEREREhEREhIRERIRERIRERIRERERERESEhESERERERESEhEREhMREhER&#10;ERISEhIREBERERAQEhIRERESEhIREhESERISEhESEhMSEhISERMSEhISERMTERITEhMREhMSEhMT&#10;EhMTExMSExMSEhMTExMTExQSExMSExQTFBMUFBQUFhYVFRYWFhUVFBQVExQUFRUUFBUVFRUUFRUV&#10;FBUVFRUUFRUVFhUVFRUUFRUUFRUVFhQUFRUWFRUVFRUVFRUVFRUVFRUVFBQVFRUVFBYVFRUWFhUV&#10;FRUWFhUVFRUWFRUVFRUVFRUVFRUVFRYUFRUWFBUVFRUUFRUVFRUVFRUUFBUUFBQVFRQVFRUVFBQU&#10;FBQUFRQTExMTFBQUFBMVExQTFBMVExQUFRQUFRQUFBUTExMTExQTEhMTFBMUFBMUExMTExMSEhMT&#10;FBMTExMTExISEhMSExMSDg4NDg4ODg4ODg0ODQ4NDg4ODg4ODg0NDg4ODg4NDg4PDg4NDQ4ODg4O&#10;Dg4NDw4ODg8NDg4NDw4ODg4ODg8PDg4ODw4PDg4ODw8PDg8PEA8PDg4PDw8ODw4PDw8QDg8PDw8P&#10;Dw8PDw8PDw4PDg4PDxAPDxAQEBAQEA8QEA8PDw8PEBAPDw8PEA4RDw8PEA8QEBAPDxAPEA8PEA8P&#10;EA8PEBAPEA8PDxEPDw4QDw8ODw8PDw8PEBAPDxAPEBAPDw8QDxAPDg8PDxAPDxAPDxAPDw8PDxAQ&#10;EA8PDxAQDw8PEBAQDxAPDxAQEBEPERAPEA8QEBAQEQ8QEBAQEBEREBEQEBEREBEREBEQEBAQERER&#10;EREREREREREREREREBARERAREREQERAREBERERARERARERAQEREREBAQERAREREREBAQERAREBAR&#10;EREQERAQERAQERAQEBAREREQEBEQDxARERAQEBEQEBAQEA8REBAPEA8QEBARDxAQDxAREBAQEBAQ&#10;ERAQEBAQDxAQEBAQEBAQEA8PEBEQEBAQEBAQERAREBEQEBEQEBAPDxAQEA8QEQ8QEBAQEBAQEBAQ&#10;DxAQERAPEBAQEBAPEBAQDw8QDxAQEBAQEBAPEBAQDxAQEBAQEBAPERAQDxAQEBAQEBAPEBAQERAQ&#10;DxAQDxEQEA8QDxAPEQ8QEBERERAQEBAQDxAREREREQ8REBARERAREA8RERERERERERESEhERERER&#10;EhASEhEREhERERIQEhMRERERERERERERERERERERERERERISEhEREREREhEREhERERIRERERERER&#10;EhESERAQEhERERIREhIRERERERIREhISERETEhIQEhISEREQEhISEhERERESERIREhMSEhISERIS&#10;EhERExISExITEhMTExMTEhITEhMTEhMSExMTExMUFBMSExITExMUFBQTExQUExMUFBMTFBYWFRYW&#10;FxUUFBQTFBQVExQUFRQVFBQUFRQUFBUUFRQUFRYUFRQVFRQVFRYVFBUVFRUVFRYVFRUVFhUVFRYV&#10;FRYVFRUVFRYUFRUWFRUVFBUVFRUWFRUVFRUUFRYWFRUVFhUVFRYVFhUVFRUVFRYWFRUVFRUVFBUU&#10;FRYUFRUVFBQUFBUVFBQVFhUVFBQUFRQUFRQUFBUUExMUFBUUFRQTExQUFBQVExQVFBQTFBQUExQT&#10;ExQUFBMTExMTExMTExMTExITEhMSExMTExMTExITExQSEhITDg4ODg4ODQ4ODg4ODg4NDg8ODQ0N&#10;Dg4ODg4ODQ0ODQ4PDQ0ODg4PDQ4ODQ8PDw4ODg4PDw4ODw8PDw8PDg4PEA8ODg4PDg8PDQ4PDw8Q&#10;Dw4PDg8ODw8PDg4PDg8PDw8PDw8PDw8ODw4PEA4PDg8PDxAPDxAQDxAQDw8PDw8PDw8PEA8PEA8Q&#10;DhAPDxAQDw8PDw8PDxAQDw8QEA8QDxAQDxAPDw8QEA4PDw8QDw8QDw8REA8PDw8PDw8PEA8QDw8P&#10;Dw8PDw8PDw8QEA8PDw8QDxAPDxAQEBAPDw8PDxAPDw8PDxAQEA8QEBAQEBAPEBAQEQ8REBEQEBAQ&#10;EBEQEBARERAREBEREBEQERAREBAREREREBAQEBEREBASERERERAREhAREREREBAREBEREBEQERAR&#10;EBERERAQEBAREBAREBAREREREBEQEBEQERARERAQEBAQEBAQEBAREBEQEBAQEBAREBEREBAQEBER&#10;EBEQEA8PEBAREBAQEBARERAREBAQEBEQEBAQDxARERAQEBAQDxAQERAREBAQEA8QERAQERAREBAQ&#10;EBAREA8QERAREBAREBAQEBAPEA8PEBAQEBAQEBAPEBAQDxAPEBAQDxAPEA8PEA8QDxAQDxAQEA8R&#10;EBAQEBAQDw8QEBAQEBAPEBAQDxEQEBAQEQ8QEA8QEBAQERAPEBAQEBAREREQEBEREBAQEREREBER&#10;EBEREREQERAREREQEREREhESEhIREhESEREREhERERERERARERISEhEREhETEhAREhERERESERER&#10;EBESEBEQERESEhESERESEhEREhEREREREBEREBIRERITERISERASERISEhIREhEREhERExISERIR&#10;EhISEhIRERESExISExISEhISExISEhMTERMTEhMSEhISEhISERITExMSERISExMUEhMTExITExIT&#10;ExMUExQTExQSEhMUExMVExUWFRUVFRUVFBQVExQUFRQUFRQUFBQUFRQUFRQUFRQVFBUVFhUUFRUV&#10;FhUVFhUVFRYVFhYVFRYVFRUWFRUVFBUUFRUWFRUWFRYVFBUVFhUVFRUVFRUVFRUVFRQVFhUVFRYV&#10;FRUVFRUVFRUVFRUVFRQVFBUVFRQVFRQUFhUVFRQUFRUVFRUVFRUUFBUUFRQUFBQUExQUFBQTFBUU&#10;ExQUExQUFRUTFBMUExMTExMTExQTFBQTFBMTExMTExMTExMTEhMSExMTExMTEhMTEhISExITExIS&#10;Dg4PDg4NDQ4NDg4ODQ4ODg0NDg0PDg0ODg0ODw4NDQ4ODg4NDg0ODg4ODg4ODw4ODQ4ODg8PDg8O&#10;Dg4PDw8ODg4NDg8ODw8PDw4ODw4PDw8QDw8PDw8ODw4PDg8PDw8ODw8PDw4PDw8OEA8PDw8QDxAQ&#10;DxAQEBAQDw8PDg8QDw8PDxAPDw8PEA8QDw8PDxAPDw8QEBARDw8PEA8QDw8ODw8PEA8PDxAPDw8Q&#10;EA8PDw8PDw8PDw8PEBAPDw8QDw8PDw8PEA8PEA8PDxAQEBAQDg4QDxAPDg8PDw8PEBAQEBAPEBAQ&#10;DxAQEBAQEBEREBAODxAQEBAREBARERAQEBAQEBAREBAQEBERERAQEBAREBEREBEQEBEREBEREBIQ&#10;EBEQERAQEBEQEBAQEBAQEBAQEBAQEBAQEBEREBAQEREQEBEQERAREREREBEREBARERAQEREQEBAQ&#10;EBARERAQEBEQEBEQEBAQEA8QEBAREBEQDw8QEBAQEBAQDxAQEBAQEBEQEBAQEBEQERAQEBAQEBAP&#10;EBAQEBAPERAQEBEQDxAQEBAQDxAREBAQEBEQEBAPEBAQDxEREBAQEBEQEBAQEBAQEBAQEA8QEBAQ&#10;DxAPEBAQEREPEBAQDxAQEA8QDxAQEA8RDg8PEBAQEBAPEBAQEBAPEBAQEBEQEBEREBAQEBAREREQ&#10;EBAQEBARERAQERAQEBAREBASEREQEREREREREREREBASEBESERIQEREQERESERIQEhERERERERIR&#10;EBESERESEREREhERERIRERARERISEhEREREREhIREhERERISEhISERIRERERERESERIRERIRERES&#10;EREREhIREhISEREREhERERIREhISEhISEhIRExISEhITERISERIRERISEhISEhQTExISExIRExMS&#10;EhISExMTEhIREhMTFBITExMTExMTEhMTExMTFBMTFBQUExMUFBQVFRQVExUUFRMUFBQTExQVFBUV&#10;FBQUFBQVFRQUFRUUFRQWFBYVFRQVFhUUFRUWFRYVFRYVFRUWFRYVFRQVFBUWFBYWFBQVFRUVFRUV&#10;FhUWFRUWFBUVFhUVFRUUFhYVFRUUFBUVFhUVFRYVFRUUFBQVFRUUFRUUFRUVFRUUFBUUFRQVFhQV&#10;FBYVFRQVFBMTFBMUFBUUExUUFBQUFBQTExQUFBQTExMTFBQUFBQTFBMTExMTExMSExQTEhMTExMT&#10;EhQUExISExMTEhMTEhMSExMREhMTDg4PDg4ODQ4NDg4ODQ4ODg4NDg4ODg4ODg4ODg4ODg0ODQ8O&#10;Dg4ODQ8ODQ4NDg0ODg0ODg0NDw8ODw4PDg4ODg4OEA8ODg4PDw4ODg4PDw4ODw8PDw4ODg8PDw8Q&#10;Dw8PDw4PDw8QDw8PDw8ODw8PDg8PDw8QDxAQDw8PDw8PDw8PEA4PDw8PEBAPEA8PDxAQDw8PDw8P&#10;Dw8ODw8PDw8QDw8PDxAPDw4QDxAPDw8QEA8PDw8PEA8PEBAPEBAPDw8PEA8QDg8PEBAPDw8PDw8P&#10;Dw8QEA8PEBAPDxAQEBAPDxAQEBAPEBAQEBAQEBAPEA8QDxASDw8QEBAQDxEQEBAREREQERAREREQ&#10;ERAQERERERERERIQERIRERARERERERAQERARERERERAQERAQEBAQEBAQEBAREBEQEBERERERERER&#10;EBEQERAREBEQEBAPEREQEBAQEBAQEBERERAQEBERERAQERAQEBAPEBEREBAQEBAQERAPERAQEBAR&#10;DxAQEBAQEBAREA8PEBAQEBEPEBAQEBEQEBAQERAQEBAREBAQERAQEBEPEBEQEBARDxAQEBAQDxAQ&#10;EBAPDhAQEBAQERAPEA8QDxAREBAQDxAPDxAQEA4QEA8QEBAPDxAQDxAPDxAQEBAPEA8QEBAPDxAQ&#10;EBEQEBAQEBAPEBAQEBAQEA8QEBARDxAQEREQEBEQEBEREBARERAREBAQEBEQERAQERERERARERIS&#10;ERESERIRERAREBEREBEREREREhESERIRERERERESEhESERIREhESERIREREREhEREhIRERERERIQ&#10;EhESERISERESERMSEhESEhEREBIREREREhIRERIRERITEhERERIRERESEBISEhISERIREhIRERIS&#10;EhEREhISExISEhISEhIRERMSExISEhMTEhITExITEhMTExMTEhISExITExMTExITExMTExITExQT&#10;FBQUExQUFBMUExQTExMUExQUFRUVFBUUFRUUFRUUFRYVFBUVFRUUFRYWFRUWFRUVFBUUFRQVFBYW&#10;FRUWFRQVFRUUFRQVFRUVFBUVFRYUFRQVFRYVFhUWFhQVFRUVFRYVFRUVFRUVFRUVFBUVFhUVFhUV&#10;FRQUFBQUFRUUFBUWFBUUFRYUFRUWFRUUFRUUFBQUFRQUFBMVFBQUFBQTFBMUFBUUFRQTExQUExQU&#10;ExMTFBQUFBMTFBMSExMTExQTEhMTExMTExMTFBISEhITExMSEhMTEhMSDg4ODg4NDg4NDQ0ODg0O&#10;Dg4ODQ4NDQ0ODg4NDg4ODg4ODQ8PDg4ODg8NDg4ODw4ODQ4PDw8ODg4ODg8ODg4QDw8ODg4ODg8P&#10;DQ4PDw8PDw8PDw8ODw8PDw8PDw4PDw8ODg4PDw8PDw4PDg4ODg8ODw8ODw8QEA8PDw8PDw8ODw8P&#10;Dw8QDw8PDw8PEA8PEA8PEA8PEA8QDxAQEBAQDxAQEA8PDg8PEA8PDw4PDw8QEBAQDw8QDw8QDw8P&#10;Dw8QDw8PDw8PEA8RDxAQDxAPDxAQEA8PDw8PDw8PDw8QDw8PDw8QEA8PEA8PEA8QEA8PDxAREBAQ&#10;EBEREBEREA8QERAQEA8QEREREBEQERASEBIRERAREBAREREREREREREQEREQEBAQEBEQEBERERER&#10;EBEQEBAQEREQEBEQERARERAREBEQEBERDxAQEBEQEBAREBAREBEQEREQEBAQEA8QEBAQEBEREBER&#10;EQ8QEBAQEBAQEBAQEBAQEBAQEBEQEBAQEBEPEBEQEREQEBAQEBAREBARDxAQERARDxEREBAQERAR&#10;EA8PEBAREBAQERAPEBAQEBAQDw8RDxEPDxAPDxAQDxAQEBAPDxAQEBAQEBEQDxEQEBAQEBAQDxEQ&#10;DxAREBAQEBAQEA8QEBAPEBAQEQ8QEBAPEBAQERAQDxAQEBAQEBAREA8QEQ8QEBAQEREQERAQEBAQ&#10;ERAPEREREREREREREBEREREQERERERESERAREBESEBERERIQEhEREBEREhESERERERESERIRERIR&#10;EhESERIREREREREREBERERESEREREhEREBIREhIRERIRERARERIRERIREhEREhISERERERESERIR&#10;ERERERISERISEREREhESERETERITEhISEhISEhIREhISExISEhITEhMSEhMTExESEhMSEhMSEhMS&#10;ExMTExMTExMTExMTFBQTExMUFBMTExIUFRQTFRQUFBUUFBQUFRQUFBUUFBUVFRQVFRQVFRQUFBQV&#10;FRQVFRUWFhUVFRQVFRUVFRUUFRUWFRUUFRQVFRUUFRUVFBUWFhUVFRQVFBQUFBUUFRUVFRUVFRYV&#10;FhUVFRUVFRUWFhYVFhUUFRUUFhQVFRUVFRQVFBUUFRQUFBQUFBUUExUVFRUUFBMVFBQUFBQTFBQU&#10;FBQUFBQUFBQUFRMUExMUFBQUFBQUFBIUExMTFBQUExMUExMTExMTExMUEhITEhMTEhMTEhITEhMT&#10;EhITEhISDg0ODw4NDQ4ODg4ODQ4ODQ4ODQ4ODw0ODQ4NDg4ODg0ODQ4ODg0ODg4ODQ0ODg4ODg4O&#10;Dw8ODg4ODg8ODw4ODg4NDQ4ODg8ODg4ODg8ODw8PDw8PDw8PDw4PDg8PDw8PDg8ODw4QDw8PDg4P&#10;Dg8ODw8PDw8QDxAPDg4PDw8PDw8PDxAODw8ODw8QDw8QDxAQDxAPDw8PEA8PEA4PDw8PDw8PDw8P&#10;DxAQDxAQDw8PDw8QDw8PDw8PDw8PEA8QDxAPEA8ODw8QDw8PDxAQDw8QDhAQDxAPEA8QEBAPDw8P&#10;DxAPDxAQDxAPEQ8PDxAQEBAPEBAREBEQEBAQEBAREBAQEBAREBAREREQEBAQERASEREQERASERER&#10;EREREBEREBEQEA8QEREREREREBAQEBEQERAQERAREBEREBARERARERAREBEQERAQERAQEBAQEBAR&#10;EBAQEBAQEBAREBERDxARERAREBAQEBAQEBAQEBAQEREQEREQEBAQDxAQEBAPEBEQEBAQEBAQEBAQ&#10;EBAQEhAQEA8QEBAQEQ8REBAPEBAQEBAPEBEPEA8QEBAQDw8QDw8REBAQEBAQEBAQEA8QEBAREBAQ&#10;EBAPEBAQEA8QEBEQDw8QEBAQDxEQEA8QEBAPEBEQDxEQEBAPEBAQDxAQERAQEBAQEBAQEBAQEBAQ&#10;EBAQEBAQEBAQERAQEBAQEBEQEBAQEBEREBAQERAQERERERAREREREREREhEREREREBERERISERER&#10;ERIREhIRERESEREREhERERERERERERIRERIREBEREREREhIRERESERIRERESEhIRERESERESERIR&#10;EREQERIREhIREREREREREhITEhIRERESEhIREhESEREREhISEhISEhISEhESERIREhESEhITEhMT&#10;EhISEhITExMSExMTEhITExMTEhITFBMTExMSEhQTEhMUExMSExMTExMTFBQTFBMTExMVFBUVFRQU&#10;FBQUFBQUFBMVFBUUFBQUFhUVFRUUFhUUFRYUFhUUFRQVFRUWFBUVFRUVFRUWFRUVFhUVFRYVFRUU&#10;FRUUFBQVFBUUFBUVFRYWFRUVFRUWFBUVFRUVFRQVFRUVFRUVFBQVFBUVFRQVFhYVFRQUFBUVFRUV&#10;FRQVFBQUFBQUFhQUFBQUFRQUExMUExUVExQTExQTFBQUFBQVFRUUFBMVExQUExUUExQUEhMUEhMT&#10;ExISExITExITEhMTExITExIUEhIUExITExMTDQ4ODg4ODg4ODg4ODQ4NDg4ODg4PDQ4ODQ4NDg4O&#10;DQ4NDQ4ODw4ODw0ODg4NDg4ODg4ODg8ODg8PDg4NDw4ODg4PDg4ODg8ODg8ODg4ODw8PDw8ODw0P&#10;Dw4PDg4PDw8PDg8ODw8ODw4ODw4PDg8PDw8PDg4ODhAQDw8ODw8PDw8PDw8PDg8PDw8PDw8PDxAP&#10;Dw8QEA8PDw8PDxAQDxAQDw8PEA8QEA8QEA8PDw8PEA8QEA8PDxAQDxAPDw8PDg8QDw8PEA8QEA8Q&#10;DxAPEA8PEA8PDw8QEA8QDw8PEA8PEA8PEBAREA8PDxAQEA8QEBAQEBAPEBAQEBAQEBEREBARERAR&#10;ERAREBEREREREREREBAQEREREREQEhERERAQEREREREREREREBAREREREBERERAQEBAQDxEREBAQ&#10;EBAQEBAREBEPEA8REBAREBERERARERAQEBEREREREhAQERAQEBEQDxAQEBAPEBAQERAREBAQERAR&#10;EBAQEBAQEA8PEBAQEBAQEQ8QEBEQEBEQEBEQERAQEBAPEBEREBEQEBAQEBAQDxEPEBEQEA8REA8Q&#10;Dw8RERAQDxAQDxAQERAPDxAREA8QDxAPEBAPEBAREA8REBAQEBAQDhAPDxAQDw8QEBAQEBAPEA8Q&#10;ERAQEBAQDw8PDxAPEBAREA8REBAQEBAQEBIQEBAREA8REBAQEREQERAQERAQERASERAQEBEREBER&#10;EBIQERERERESEREREREREBERERESEBIRERMRERIRERESEhESEhESEBERERIREhESERERERESERER&#10;EBIRERIREhEREhIRERASERESEhIRERISEhEREREREREQERIRERISERIREREREREREhISEhIREhER&#10;ExESERESEhISERMSERISExISEhISEhIREhISEhESEhITExISEhISEhETEhISExMTEhMSFBMTExMT&#10;ExMTFBMTFBMUExMUExMUFBQTFBQTFBQUFRQVFBUUFRUUFBQVFRUVFRUWFRUVFBQUFRUVFBQVFRcU&#10;FRUVFRUVFRUWFRYVFBUVFRQUFRUVFBUUFRUVFRYVFhYVFRYVFRUVFBQVFRUVFhYVFRUVFRUUFBQU&#10;FBUVFBQUFBUTFRQTFBQVFBUUFRQVFBQUFBUVFBUVExMVExQUFRQTFBQUExQTFBQUFBQUFBMVFBQU&#10;FRQUFBQUExMTFBMTFBMTFBITExMTExQTExMTExMTEhMUExMSEhITExMSExESEhMTDw0ODg0ODg0N&#10;Dg4ODg4ODg8NDQ4ODg4NDQ4NDQ0NDQ4NDg4ODg4ODg4ODQ0PDg4ODw8NDg8ODg8ODg4ODw4ODg8O&#10;Dg4ODg8PDw4ODg8ODg8ODw8ODw8PDg8ODg8ODw4PDw8PDw8PDg4ODg8PEA4PDg4PDw8PDxAPDw8P&#10;Dw8PDxAPEA8QDw4QDw8ODw8PDw8PEA8PDw8QDw8PEBAPDg8PDw8PDg8QDw8PEA8PDw8PDw8PDw8P&#10;Dw8QDw8PDw8PEA8PDw8QDw8PEBAPEA8PEA8QDw8PEA8PEA8PEA8QEA8PDw8QEA8PDxAQDw8QDxAQ&#10;DxAQEBAQEBEQEBEPERAREBAQDw8REBAQEBEQEhAREBAREREREBAREREREBEQERAREREQERAQERER&#10;ERAQEBAQERAPEREREREQEBEQERAQEBEREREQEBEQEBAREBEQEBAQERAQEBAQEBAQERERERAPERAR&#10;DxERDxAQDxAQEBAQEBAQERAPERAQEBAQEBAQERAPERAQEA8REBAREBAREBEQERAQEBAQERAQEBAQ&#10;EBAQEBAREBAQEBEPEBAQEBAQDxAQEBAQDxAQDw8QEBAPDxEQDxAQEBAQEA8QDxAPEBAQEA8PDxAP&#10;EA8QEBAQDw8QEBAQEA8PEBAQEBAQDxAQDxEPDxAQEBAQDxAQEBAQEBAREBAQERAPERAQEBEQERAR&#10;EBEREREQEBEQERERERERERAQEREQERESEBESEBEREREQEhASEREQEREREBASEhIREhIREhIRERIR&#10;EhEREREREhIRERIREREREhIREhIREREREREREhERERIRERIREhIRERESERISEhIRERERERESEBES&#10;EhESEhEREhEREhEREhITERIREhIRERIREhISERISEhISEhISExESEhITExITEhETExISEhMTExMT&#10;EhISExITExMTExITEhMTEhMSFBMTExMTFBMTExQUExMTFBQUFBQUFRUUFBQTExQUFBQVFRUUFRUV&#10;FRUVFRQWFRUWFhUUFRUVFRUUFRUWFBUVFRYVFhUVFBUVFRYVFRUWFhYWFBUUFBUVFRYVFhQUFRUV&#10;FRUWFRQVFRUVFRYVFRUVFBUVFBUVFRQUFRUUFBQWFRUUFBQVFBQUFRUUFBQVExQUFRMUFBQUFBUU&#10;FRQUFBQUExQUExQUFRQUFBUTFBUTFRMUFBMTFBMTFBMTExQUExQTExMTFBITExMTExMTExMSExIT&#10;EhMSExMTExISExMSDQ4NDg4ODg0ODg0ODQ4ODg0ODg0ODg0ODg4ODg4ODg4NDQ8PDw8ODw4ODw4O&#10;Dg4PDg8ODg4ODQ4ODg4ODg4ODg4PDg4ODg4ODg4PDg8PDg8PDw8ODg4ODw8PDw8PDg4PDw8PDw4P&#10;Dg8PDg4PDg8PDw8QDw8ODw8PDg8PDw8PDw8PDw8PDw8QDw8PDxAPDw8PDw8PDw8QDxAQEBAPDw8P&#10;Dw8QEA8PDw8QDw8PDxAPDw4QEA8QDxAQDw8PDw8PDxAPDxAQDw8PDw8QEBAODw8PDxAPEQ8ODw8Q&#10;EBAODw8QEBAQDw8QDw8PEBAPDxAQDxAQDw8QEBAQEA8QEBAQEBAQEBAQEA8REREREBEQEREQERER&#10;ERAREhAREBEREREQEREREREQEREPEBARERAQEBAREREREBAREBAQEBEQEBAQEREQERAQEA8QEBEQ&#10;ERAQERAREBAQEBAQEREQEBAQEBAQEBAQEBAQDxAQEBAQERAQEBAREBAQEBAQERAQERAPEBAQEBAQ&#10;EBAQEBAREBAQEBAQEBAPEBAQEA8QDxAPEBAQEBEPERAQDxAQEA8QEQ8QEBAQEA8QERARERAQEBAQ&#10;EA8PDxAQEA8PEBAPDxEQEBAPEA8QEBAQEBAQDxAQEBAQEA8QDxAPEA8QEBAQEA8QEBEQEBAREBEP&#10;EBAPEA8QEA8QERAQERAQEREQEBAPERAQEBAREBEREREREREQEBEQEBEQERERERERERAREBEQEBAQ&#10;EREQERASEhERERIREBEREREREhISERERERERERESEBESERIREhERERERERETERESERIRERERERER&#10;ERIRERAREREREhERERIRERESEhIREhISEhEREhISEREQEhEREREREhESEhISEhIREhEREhITEhIS&#10;EhISEhISExMSEhITExITExMSExISERISEhISEhMSEhMTEhMTExMTEhMTExMUEhQTExQUExQUFBUU&#10;FBQUFBUVFBQUFBUUFBQUFRQVFRUUFRUVFhYUFBUUFRUVFRQVFRUVFRUVFBUVFRUVFBUVFBUVFRUV&#10;FRUVFRUVFRQVFRQWFRYWFRcVFRUVFRQWFRUVFRUVFhUUFRUWFRUVFBQVFRUUFBUVFBQTFBMUFBQV&#10;ExQTFBQVExMUFBUUFBUUFBQVFBQUFBQTFBMUFBMTFBMTFBMTFBQUFRQUFRQSFBQUExQTExMTFBQU&#10;ExQSExQTExQTExMSExMTExISExMSEhQSEhITExITEhITDQ4ODg4ODg4ODg4ODg4NDQ0ODQ0PDQ4N&#10;DQ4ODg0ODg4ODg4ODw4NDw0ODg4ODg4ODg4ODg4ODg8ODg4ODg4ODg4ODw8ODg8ODg8ODw4PDg4P&#10;Dg8PDw4PDg8ODw4ODw8PDg8ODw8PDg4PDw8PDw8PDw8PDw8PDw4PDg8PDw4PDw8PDw8PDw8PDw8P&#10;Dw8PDw8PDw8PDw8QDxAQDxAQDw4PEA8PDg8QEA8PDw8PDw8PDw8PDw8PDw8PEA8PDw8QEA8PEA8P&#10;EA8ODw8PDw4QDxAPDxAQEA8PEBAPDw8QDxAQEA8PEBAPEA8PDw8QDxAPEBAQDxAQEBAQEBAQEBAQ&#10;ERAQEBAQEBEREBEREREQEBEQEhEREBAREBERERAQERERERAQERERERERERAQERAREBARERERERAQ&#10;ERAREBAQERAQEBAQEBAQEBEQEQ8RERAREBEREBEQEBAQERAQEBARERAQEBEQEREREA8QEQ8QDxAP&#10;EBARDxAREBAQDxAQEBEQDw8QEBARDxEQEBEREBAREBAQEBAQEREQEBARDxEQEBEQEBAQEBARDw8P&#10;EBEPERAQEBAPDxEQEBAPEBAQEBAQDxAPDw8PEA8QDw4PDw8PDxAQEBAREA8QEA8QEA8QDw8QDxEQ&#10;EBAQDxAQDxAQEBAQEBAQERAQEA8PEBAQERAREBEQDxAQERAREBEQEBEQEBEQERAQEBEREhESERER&#10;EREQEBARERAREBESEREREBARERAREBISEREREhEREhESERERERERERIREhIRERIREREREREREhIS&#10;EBERERESEREQERIREhERERERERESEREREhESEhIREhEREhISEhESERIREhIRERESERIRERERERER&#10;EREQEhEREhESERITEhEREhISERISEhIREhITExITExISExITEhMSEhISEhITEhMSEhMTExITExMS&#10;ExMUExMUExMTExMVFBMUFBMUExQTFRQUFBQUFRQUFRQVFBUVFRQUFRUVFBUUFRYVFRUVFRYVFBQU&#10;FRYVFBUVFRUUFhQVFhUVFBUVFBUVFhQVFRQVFBUVFBUVFhUWFhYWFhUVFRUVFRUVFBUUFRQVFRQT&#10;FRQVFRUVFBUVFRQVFBUUExUUExQVFBUWFBQUFBQTFBQUFBUUFBMVFBQTFBMUFBQTExQTFBQTFBQU&#10;FBQTFRQUFRUTFBQTFBMTFBQTExQSExMTExITFBQTEhMSExMSFBITExMTEhISEhISEhMSExISDg0O&#10;Dg4ODQ4ODg0ODg4ODQ0ODg4ODg4ODg4ODQ0ODg4ODQ0ODQ4NDg4ODg4ODg4NDg0ODw8PDg4PDg4O&#10;Dw8ODQ4ODw4PDw4ODg8PDg4ODw4NDg4ODg4ODw4ODw4PDw4ODw8PDw8ODg8ODg8ODg4PDw8PDg8P&#10;Dg8PDw8PDg8PDg8ODw8PDw8PDhAPDw8PDw4PEBAPDg8PDxAPDw8PDw8PEA8PEA8PEBAPDxAPEA8P&#10;DxAPDxAPDxAQDw8QEBAQDxAPDw8PDw8PDxAQDw8ODw8QDw8PDxEPEQ8QDw8PEBAQEA8PEA8QEA8P&#10;Dw8PEBAQDxAPEBAQEA8QEBEQEBAQERAQDxAREREREBEQEREQERASERAREREREBERERAREBAREREQ&#10;EBEREBAREREREBARERAREBERERAREBAQEBEREBAQEQ8QEBARERAREBEREBERERAPEA8RDxAQEBAQ&#10;ERAQERESEQ8QEBEPERAQEBAQERAQDxAQEBAQDxAREBAQEBAQDxAPEREPEBAREBEQEBAQDxEQEBER&#10;EBAREBAQEBAQEBAQEBEREBEPEBEPEBAQEBAREBAQEBAPDw8PERAPEA8PDxAPDw8QEA8PEA8QDxAP&#10;DxAQDw8PDw8PDw8PDxAQDxAQDxAQEA8QEBAQEBAQDxAQDxAQEBAPDw8QEBAQDw8PDxARERAQEBAP&#10;EBAQEBAQERAREBEQEhEQEBERERARERAQEREQEREREhASEBERERARERESEREQEREQEBEREhEREBIR&#10;EREREREREhESEhERERIREBESERARERESERIREhEREhESEBIRERISERIRERIREhERERIRERIREhER&#10;ERESERIREhIRERIRERESEREREREREhEQEhIQEhISEhISERISEhMREhESERISEhISEhISEhISEhIS&#10;ExMTExITEhMSEhMTEhMSExMTEhMTFBMTExQUEhMTExMTExQSFBUTFRMVFBUVFRQUFBQUFRQVFBUV&#10;FRQUFhQUFRUUFRUWFRUVFRUVFRUUFRQVFRUVFRQUFRUVFRUUFBUUFBQUFBUUFBUVFRUUFBUVFRYV&#10;FhYXFhYVFRUVFRUVFRQVFBUVFBUTFRUUFBUUFBUUFBUUFBMVFBQVFBQUFBUUFBQUFRQUFRQUFBQU&#10;ExQVFBQUFBQTExQUFBQTExMUExQVFBQUFRQVFBQUFBQVExMTFRQTExMTExMTExMTExMSExMSExMS&#10;FBMSExITEhISEhITExISEhMRDg4ODg4ODg4ODQ0ODQ8NDQ0MDg4ODQ4ODg4ODQ4ODQ0ODg4ODg0O&#10;Dg4ODg4PDw4PDw4ODg8NDg8PDg4ODg8PDg8NDg8PDg4PDg4PDg8ODw4ODg4PDw8PDw8PDg4PDw8O&#10;Dw4PDw8ODg8PDg8PDw8PDw8ODxAPDxAOEA8PDxAPDw8ODw8ODw8PEA8QDw8PDxAPDw8QDw8PDxAQ&#10;Dw8PDw8PEA8PDw8PDw8QDw8PDw8PEBAPDw8PDw8PDg8PDw8PDg8QDg8PDw8PEA4PEBAPDw8PDw4O&#10;DxAQDxAPEA8PDxAQEA8OEA8PEA4PEA8PEA8QEA8QEBAQDxAPEA8QEBEQEBARERAPERAREBEREBEQ&#10;EREREREREBAREREQERAQERAREBAREREQEREQEBAREREQEBARDxEQEBEQERAQERARERAQERARERER&#10;EA8QEBAQEREQEA8RERAQDxEQEBAQEBAQEBAQEBEREBEQEBAPEBEQEBAQEA8QEBAQEBAREREREBEQ&#10;ERAQEBAQEBAQEBEPERAQEBEQEBEQERAPEBEQEBAREBAQEA8QEBARERAPEBAREBAPEA8RERAQEA8P&#10;DxAQEBAQEBAQEA8QDxAQEA8PDw8QEBAQDw8PDxAPDw8PEA8PDw8PDxAQEBAQDxAQEBAQEA8PEBAQ&#10;EA8QEBAQEBAPEA8QEBEPDxASEBEQEBEQDxEQDxEQEBEREBEREREREREREBEQEBARERESEBIREBER&#10;EhERERIRERIREREREhESEhERERERERIREREREREQEBERERIREREREBESERERERERERERERIQERES&#10;ExESEhEREhESEBIRERIRERESEhEREhEREREREBERERERERESEhISERISEhESEhISEhIRERIREhER&#10;EhIRExEREhISExESEhISEhISEhISEhMSExISEhMTExITEhMSFBISEhMSExMTExMSFBMTExQUFBMU&#10;FBMUFBQUFBQUExQVFRQUFBQUFhQVFBQVFRMVFRUVFRMVFRUVFRQVFBQVFRUUFhYVFBQVFBUUFhUV&#10;FBYVFhUUFBUVFRQVFBQVFRUWFRYWFhUVFRYVFBQVFBQUFRQVFRUUFBQUFBQVExQUEhQVFRQUFBQU&#10;FBUUFRQUFBQUExQTFBQUFBQTFBQUFBQUFBQUFBMTExMTFBMSExMUFBMTFBQUFBQUFBQTFBMTExMT&#10;ExMSExMTExMUExMUEhIUFBMTExMTEhMSExMSEhISEhMTEhMTEhISDg8ODQ4ODQ4NDQ4ODw4ODg4O&#10;Dg8ODg4ODg4NDQ4ODg0NDg4ODg0ODw0NDQ4NDQ4NDg4ODg4ODw4ODg4ODg4ODg4ODg8PDg8ODg8O&#10;Dw4PDw8ODg8ODQ4PDw0ODw4ODg4ODg4ODw8ODg8ODw4PDg8PDg8PEA8PEA4ODg4ODw8PDw4PEA8P&#10;Dw8PDw8PDxAPDhAPDw8PDxAPDw8PDxAPDw8PDw8QEA8PDxAPDxAQEBAPDw8QDw8PDxAPDw8PDg8P&#10;EBAODw8QDw8PDw8PEA8PDw8PDw8QDxAQDw8ODw8PEA8QDw8QDxAODw8PEA8PDw8PDxAPDw8PDxAQ&#10;DxAQDxAQEREREBAQEBEQEBEQEREREBERERERERAREBAREBERERIREBAREREQDxEQEBAQEBEQEREQ&#10;EBAREBEQEBERERAQDxAREBARERAREBAQEBEQEBAQEBAQEBAQEBEQEBAQEBAREA8REA8QERAQEBEQ&#10;EBAREBEPERAQEBEQEBAQEBEQEREREBEQDxAPEBAQEBAQEBAPDxAQEA8REBAQEBAQEBEQEBEQERAR&#10;EREQEBEQEBAQEBAQEBAQDxAPERAQEA8QEA8QDw8QEBAPDw8PDxARDw8QEA8PEA8PDxAQDxAQEBAP&#10;Dw8PDxEQDw8QDxAQEBAQEBAQEA8PEBAQDxAQEBAQERAQEBAQEBEQEQ8QEBAQERAQEBAQEBAREBIR&#10;ERAREBAQEBEREREREBERERERERERERARERASERAREREREhEQEBASERIRERESERIRERERERERERAR&#10;EREREhEREREREhIRERIRERERERISEREREhIREhISEhERERESEhEREBASEREREhERERERERESEhER&#10;ERIREhIREhIRERESEREREhIREhISERISEhISEhISERISExISEhIREhISExMTERISExMSEhISExQS&#10;EhQSExMSExITExMTEhISEhMUExQUFBQUExMUFBMUFBMVFBQVFBUVFBQVFRUUFBUUFRQVFRUVFRQU&#10;FRQVFBUUFRQVFBUVFRUVFRUUFBQVFRUVFhUUFBQVFBQVFBQVFRUVFhUVFRUXFRYVFBQTFRQVFBUV&#10;FBQUFRQUFRUUFBQUFBQTFBQUExQVFBQVFBMTFBQUFBQUExUUFBQUExMUFBQUFBQUFRUUFRQUExMT&#10;FBMTExMUExQUFBQUFBQTFBQUExMUFBQVExMUExMUExQUExIUExITExISEhMSEhMTExITExMSEhIR&#10;EhITDQ0NDg4NDg4NDQ4ODg4ODQ0NDQ0ODQ4NDg0NDQ4ODg4NDg0NDQ4NDg4ODg8NDw4ODg4NDw4N&#10;Dg4NDg4ODg8ODg4ODg8PDw4PDg8PDg4QDw4PDg4PDw4ODw8ODw4PDw4ODw8ODg8PDg8PDg4ODw8O&#10;Dw8ODg8ODw8PDg4ODg8PDw4PDg8PDw8PDw8PDw8PDw8PDw8ODw8PEA4PEBAPEA8PEA8QEA8PEA8P&#10;EA8PDw8PDg8PEA8PDw8PDw8PDw8QEBAPDw8ODw8PDw8PEA8PDw8PDw8PDw8PEBAPDw8QDw8PDw8Q&#10;Dw8ODxAQDw8QEA8QEA8PDw8PDw8QEQ8QEA8QERAREBAREREQERAREBESEhERERIREREREREREBER&#10;EREREBIREBAQERARERAQEBEREBAREBAQEBAPEREQEBEQEREREBAQERAQERAQEBAPEBAQEA8QERAR&#10;ERAQDxAREBEQEBAQEBEQEBAQEREQEBAQERAREQ8PDxAQEBAQDxAQEBAREBAQEBAQEBEQEBEQEBAR&#10;ERAREBAPEBAQEBAQEBAQEBAQEBAQEBEQEREQEA8PEBAQEBAQEBAPDxAPEBAPDw8PDw8OEA8QEA8Q&#10;EA8PEBAQEA8PDw8QDw8PDw8PDxAPEA8PDw8QDxAPEBAQEA8QEBAPEA8PEA8QEBAQDxAPEBAPEBAR&#10;DxEQEBEQEBAPERAQERAQEBEQEBEREBEREREREREQEBASEREQERIRERARERIREREREBERERERERER&#10;EBEREhIRERARERAREhIRERERERIRERIQEhEQERESERIRERESERERERERERASEREREhERERISERIR&#10;ERIRERISEREREhISERIRERISERAREBIRERIREhISERIREhERERISERISEhISERESEhESEhESEhES&#10;EhITERITEhISExMSExISEhMSEhISExISExITEhMTExITEhMTExMTExMTExQUFBQTFBQUExQTFRMT&#10;FRQUFBUUFBUUFRUWFRUVFBQVFRQUFBUVFRQVFRQUFRQVFRQVFRYUFRUUFBUUFBQUFRUVFRMVFRUV&#10;FRUVFhUVFhUVFRYVFRUTFBQUFBUTExQUFBUUFRUUFBUUFBUUFBMUFBQUFBQUFRUUFRQUFBUTFBQT&#10;FBMUFBMTFBMUFBMUFBQUFBMTExQUFBMUFBQUExQSFBQTExMUFBMUFRMUExMUExMTExMUExMTFBMT&#10;ExMTExITExMSEhISExETExISEhITERMSDg4ODg0NDg4NDQ0NDQ4NDg4ODg0ODQ0NDQ4NDQ4NDg4N&#10;DQ0NDQ4ODQ0ODg8ODw4ODg8NDg4ODg4ODg8ODg4ODg4PDhAODw4ODw8PDw4PDg4ODg4PDg4NDw8O&#10;Dw4OEA4ODw8ODw8ODg4ODw8ODw4ODg4PDg8PDg8PDw8PDg8PDw4PDw4PDxAPDw8ODw8PDw4PDg8P&#10;Dw8PDw8QDxAPDw8PDw8QDw8PEA8PDw8PEA8PDw8PEA8PDw8PEA8PDw8PEA8PDxAPDg8PDw8PDxAP&#10;Dg8PDw8QDw8PDxAPEA8PDw8PDw8PDw8QEA8PDxAQEBAQDw8QEBAQDxEPEA8QEA8QEBEREBAQEREQ&#10;EREREhEREhESEhISEBIREhIREREREREQERAQEREQEBAPERAQEBAQEBAPERAREBAREBAQERAQEBEQ&#10;ERAREBAQEBEQEA8REBEQEBARERAQEBEREBAQERAQERAPEBEQEBEQEBAQEBAQEBAQDxAQEBAQERAQ&#10;ERAQEBAQEBAQDxAQDxAREREQEREREBAQEBAREBEQEBEPDxAQEBAQEBARERARERAQEREREBEQDxAQ&#10;EBAQEBAREA8QEBAQEBAQEBAQEA8PDxAQEA8QDxAPEBAPEA8QEA8PDw8QDxAQEBAQEBAQEBAQDxAP&#10;EA8QDxEQEBEPDw8QEBAQDxAQEBAPEBEQEBEQERAQERARDxEQEREQEBEREREQERAREBEQERAREBEQ&#10;EREREREREREQEBEQERAREBEREhEQEREREhEQEBERERIREREREREREBEREhESEhAREhIQEREREhER&#10;ERERERESEREREREREhERERIREhIREBIREhERExISERIRERERERISERIRERESEhESERIREhIRERIS&#10;EhISEhIRERIREhISERMSEhISERMSERITExISEhITEhMSExISEhMSEhMSEhMTEhITExMSFBMSExIT&#10;FBQUFBMTExMUFBMUExQTFBQVFBUUFBUUFBUUFRQUFRUWFBUVFRQUFRUVFRUVFRQUFRUUFBQVFRQU&#10;FBQVFRQVFBUTFBQUFBQUFBYVFRQWFRUVFRYVFxUVFRUVFhUUFBUUExQVExUVFBQUFBQUFBQUFRQT&#10;FBQUFBQUFRMUFBQUFRQTExMTExMUFBQTExQUExQUExMUFBMUExQTFBQUExMVFBMTFBQUFBQTEhMU&#10;FBMUExMUEhMTExIUExQUEhMUExMSFBMTExISEhMTEhMTEhMTEhMSEhITEhIRDg4ODg0NDg4ODQ4N&#10;DQ0ODQ0NDg4NDg4ODQ0ODg4ODg0ODg4NDw4ODw8ODg4NDg4NDg0ODg8ODg8PDQ4ODg4PDg8ODg4O&#10;Dw4PDhAPDg4ODw0PDw8ODg4PDw8ODg4ODw4PDg8ODw8ODg8ODg8PDg4ODw4ODg8ODg4PDw4PDxAP&#10;Dw8PDxAODw8PDw8PDw8ODg8PDg8PDxAPDxAPDw8PDw8PDw8PDw8PDxAPDxAPDw8ODw8PEA8PDw8Q&#10;EA8PDxAQEA4PDw8PEA8PDxAQDw8PEA8PEA8ODw8PEA8QEA8PDxAQEA8PDhAPDw8QDxAPEA8PEA8Q&#10;EBAQEA8QEBARDw8PEBERERAQEBARERESEhISExISExMSEhISERIREREQEREQEBEQDxEREBAREBAQ&#10;EBAQERAREBAQEBAREBAQERAQERAREREQERAREBAQERAQERARERAQEA8QEREQEBAQEBAQDxEQEBEP&#10;EBAQDxAQDxAQEBAQEBAQEBAQEBAQDxAQEBEQEA8PEBAPEA8PERAREBAREBEQDxAQEBAREBAQERAR&#10;EBAQEBAQERAQEBAREBEPEBAPDw8QEBAQERAQEBAPEBAPEA8QEA8PEBAPDxAQEA8QDw8QDw8PDw8Q&#10;EBAQDxAQDw4PDxAQDxAPDxAQEBAQEBAQEBAPEA8PEBAPEA8QDxERERAREBAQEBEQERAREBAQEBEQ&#10;ERAQEREQEBARERERERIQEBEQEBERERAREREREREREBAQEBASEBERERERERESEBERERISEhEREBER&#10;ERIRERAREREREREQEhIREREREREREhEREhARERERERERERIRExIREhISERERERIREhESERIRERER&#10;EhISERMREREREhEREhISERIRERIREhISEhESERIRERIREhISEhESEhISERMREhISEhITEhISERIT&#10;ExISEhIREhITExMSExMTEhMUEhMUFBMUFBMUFBQUFBMSExQUExMUFBMVExQVFRQVFBQVFRMUFRQU&#10;FRUVFBQUFRUUFRQTFRUVFRQUFRQVFRQUFRQVFRUUExMVFRQVFBUVFBQUFBUVFhUWFRUVFRUVFRQT&#10;FBUUFRQUFBQUFBQUFBQUFBQUFBQUFRQVExQVFBUUFBUUFBQTFBQTFBMTFBQTFBMTFBMTFBQUFBMT&#10;FBMUExMTExQTFBMTExMUExQTExMVExMUExMTExMTExQTFBMTExQTExMTEhQTExMSExMTERMTExMS&#10;EhISEhISExMTDw4ODQ0ODQ0NDQ0ODg4ODQ4ODg4NDg0ODg4ODQ0ODg4NDg4NDg4NDg4ODg8ODQ8O&#10;Dg4ODw8ODg4NDg8PDQ4PDw8PDg4ODw4ODg8ODg8ODw8ODg0ODg4ODw4ODw4PDg4PDg8PDg8PDw4P&#10;DhAPDg8PDw8PDg8PDg8PDw8ODxAQDw8ODg4PDw8QEA4PDw8ODw8PDw8ODw8QDw8PEBAQDw8PEA8P&#10;DxAQEA8PEA8ODw8QEBAPDxAPDw8QDxAPEA8QDw4PDxAQDw8PDw8ODg4PDw8PEBAPDw8PEA8QEA8P&#10;Dw8QEA8PDxAQEA8QEBAQEA8PEA8PDxAPEBEQEBAQEA8REBAREBEQERARERERERISExMUFBQUExMS&#10;ERISEBERERERERERERAREBERERAPEBEREBAQEBAQEA8REREQERAQERAQEBEQEREREBEPEBEREBER&#10;EBAREBEQEBAREBAPEA8QEBAQEBAPEBAQEBAQERAREBAQERAQEA8QEBAQEBEQEBAQDxAQEBAQEA8Q&#10;EBEQEBEQEBAREBAQEBAQERAREBAPEBEQEBEREBEQEBAQEBAREA8QERAQDxAQEBAQEBAQDxAPEQ8Q&#10;EA8QEBAQDxAQEBAQDxAQEQ8QDw8PDxAQEA8PEA8QEA8QEBAQDxAPDw8PEBAQEBAQDw8QEA8ODw8Q&#10;Dw8QEBAPEBAPEA8QERAREBAQEBEQEREQERARERERERAQEREREREQEhEQEBEQERIRERESEBEQEBAR&#10;ERARERAREBERERAREREQERERERERERAREREQEBEQERESEBERERERERERERERERERERIQERIREhES&#10;ERESERIREREREBARERISEREREhEREhERERERERERERERERESEhISExERERISERESEhISEhEREhIT&#10;ERISEhISERISEhESExMSEhESExMSEhESEhMSEhESEhISEhMSExMSEhMTEhMTExQTExQUExQUExMU&#10;FBQUExQTFBQUFBMUFRUUFBUVFRQVFRUVFBQUFBUUFRYVFBUVFRUUFBUWFRUUFBQUFBUUFBQUFRQT&#10;FRQVFBQVFBUVFBUVFRYVFRUUFBQVFRQUFRQUFBMTFBQUFRQUFBQTExMVFBQUFBMUFRMUFBQUExUU&#10;FBQUEhMUExMUFBQUExQUExQTExQTExQUFBMTEhMTFBQUFBMTFBQTExMUFBQTExQUExQTExQUFRQV&#10;ExMTFBMTExMSExMSEhITEhMSEhITEhITEhISEhMSDQ0ODQ0ODQ4ODQ4ODg0ODg4ODg4ODQ0ODg0O&#10;DQ0ODg4ODg0NDg4ODg4ODg4NDg4ODw4ODg0ODg4PDw4ODg4ODw4NDg8PDg8PDg8PDg4ODg8PDw0P&#10;Dg4PDg8PDg4ODg4ODg4PDg4ODw8ODg8ODg0ODw8PDg8ODw8PDw8PDg4PDw8PDg8PDw4ODw8PDxAQ&#10;DxAPDw8PEA8ODw8PDg8PEA8PDw8QDw8PDw8PDxAQDxAQEA8PDw4QEBAQDw8PDw4PEA8PDxAPEA8P&#10;Dw8QEBAPEA8QDw8PEA8PDw8PDw8PEA8PDw8QDw8QDw8QDhAPDxAQDhAQEA8QEBAQEBARDxERERAQ&#10;EBAQEREREBESEhITExMUFBQUExMSEhIRERIREBEQEREQEREQEBAQEBEPDxARERAQEBAREBEREBEQ&#10;EBAPEBAQEBAQEBAQEREQEBEQERAQERAQERAQERAQEQ8PDxAQEA8QEBAQEBAPEBAQEA8QDxAQEBAQ&#10;DxAQEBAQDxAPEBAQEA8PDw8QEBEQEBAQERAQERAQEREQERAPEBAQEBAREBAQERAQEBEQERAQEBAQ&#10;EBEQEBAQEBAQDxAQDxAPDxAQEBAPEA8PEBAPDw8REQ8QEA8QDw8PEBAQEBAQEA8QDw8PEA8QDxEQ&#10;ERAQERAPEBAQERAQDhAPERAPEBAQEA8PEBEQEREPDxEQEREQEBEQEA8QERAQERAREREREBAREREQ&#10;ERAREREQERAREBAREBEREBESEREREREREREREBAQERERERESEREREBERERARERERERIRERARERER&#10;EBERERESERARERERERARERAREREREhAREREREhISERIREhEQERIRERISEhAREhEREhISEhESERER&#10;ERISEhISEhESEhIREhITEhEREhIQEhEREhIRERETExESEhIREhISEhEREhITEhITEhETExITExMT&#10;ExMSEhMSEhITExMTFBQTExQTFRMTExQUFBMUFBQUFRQUFRUVFBQUFBQVFBUVFRQUFRQVFRUVFBUV&#10;FBQUFBQUFRQUFBQVExQUFBQUFBQUFBYUFRUUFRQVFBUUFRUUFBQUFRQVFBMUFBMVFBQUFBMUExUU&#10;FRQUFBQTFBQUExUVFBUUExMTFBQTExQUFBQTExQUExMUExQTFBQUFBQTFBQUFBQUFBUUFBMUFBMT&#10;ExQUFBMUFBMTFBMUExMTExQUFBMTFBQTExMSFBITExMTEhISExITExITExISEhESEhESDQ4ODg4N&#10;Dg4NDQ4NDQ4ODg0ODQ4ODQ4ODgwNDQ4NDg4ODg4NDg4ODQ0ODg4ODQ4PDg4ODg4ODg8ODw8ODg4O&#10;Dg4ODg4ODg4ODw8NDw8PDg4ODw8PDg4PDw8PDw8PDw4PDg8ODg8ODg8ODg4ODg8PDw4ODg8ODw8P&#10;Dw8PDg4PDw8PDw8ODw4PDxAPDw4PDxAPDw8PDw8PDxAPEA8QDxAQEA8PDg8PEBAPDw8PDw8PDhAP&#10;DxAQEA8PDw8QDw8QDw4PDg8PDw8QEA8PEA8QDw4PDw8PDw4QDw8QDw4PDw4OEA8PEBAPEA8QDw8P&#10;EBAPDg8PDxAPERAQEBAQEA8PEBEQERAREBEQEREREhMTExMTFBUUFBMTExIREhAREREREBEREBER&#10;ERAREBAREBAQERAQEBEQEBAPERAREBAQEBAQEBAQERAREQ8QEBAQEBEQERAQEBAQEBAQEBAQEREP&#10;EBAREA8PEBAQEBAQERAPEBAQDxAQERAQEBAREA8PEBAQEBEQDxAQERAQEBEQEBAPEBEQEQ8QERAR&#10;EBAQERAQEBAQEBARERAREBAREBAQEA8QEBAQEQ8QEBAQEBAPDxAQEA8QDw8PDxAQEBAQEA8PEA8P&#10;Dw8QDxAQDw8QDw8PDw8QEBAQDw8QDxAPEBAQEBAPEBAPEBAQDxAQEBAQDxAQEA8QDxAREBAQEBER&#10;EBAQERARERAQERARERAREREQEBEQEREREBEREBEREBERERERERERERERERAQEREREBAREhEQEhIR&#10;ERIQEBEQEhEREREQERERERESERESEREREBESEREREREQERARERERERESEBERERERERIRERERERES&#10;ERERERIRERIRERIRERISEhISERISEhIREREREhESERIRERIREhESEhIREhISExISEhISEhIRExIS&#10;EhISERISExMSERITEhMTEhITExMTExMSExITExMTExMTExMUExQUFRQTFBQUFBQTFBUVFRUUFBUT&#10;FBQUFBUUFRQVFBUUFBUVFBQUFRQUFRUUFRQUFBUVFBQUExUUFBQTFRQVFBQTFBQVFRUUFRQVFBUV&#10;FBQUFBMUExQUFBQUExQVFBQUFBMUFBQVFBMUFBMUFBMVFBUVFRUUExUUFBMUFBQTFBQTFBQUExQT&#10;EhQUExMTFBQTExQUExQUFBQUFBMSExQTExQTFBQTExMUFBITFBMUExMTFBQTExMTExMTExMTExIS&#10;EhISEhISEhMTExITEhMTDg4NDg4ODQ4NDw0NDg4ODQ4NDg4ODg0NDg4ODQ4ODg4NDg4ODQ4NDQ0O&#10;Dg4ODQ0ODg4ODw8ODQ4PDg4NDg4PDw8PDw4ODg4ODg8PDg4PDw4PDg4PDg4ODg8ODg4NDw4ODg4O&#10;Dg4PDg4ODw4ODw8NDg4OEA4ODw8PDw4PDw8PDg4PDw8PDw8PDw8PDxAPDg8PDw8QEBAPDxARDw8Q&#10;Dw8QDxAPDw8PEA8PDw8QDxAQDw8PDxAPDw8PDw4PDxAPEA8PEBAPDw8PDw8PEA8QDw8PDxAPEA8Q&#10;Dw8PDxAPEA8QDw8QDxAPEBAQDw8PDxAPDw8QEA8QEA8PEBAQDxAQERAQEBARERAREhASEhMUExQT&#10;ExQUFBUUEhIREhITEREQERAQEREQEREREBAREBAREBEQEBAQEBAREBEQEBAQEBEPERAQERAREBAQ&#10;EBAREBAPEQ8QDxAQERAQEBAQEBARERAREBAQEA8QERAQEBAQEBAQERAQDxAQEA8PEBAQDxAREBAQ&#10;EBEQEBAQEBAQEREQEBAPEA8REA8QEBAQDxAQERAREREQEREQEBAREQ8REREQEBAREBERDxAQDw8Q&#10;DxAQEBAQEBAPDxAREBAQEA8QEA8PDxAQDxAPDw8PDxAPDw8PEBEPDxAQEA8PERAPEA8QDxAPEBAP&#10;EA8QEA8QEBAQEBEQERERERAQEBAQEBEPERAREBAREBAPEREQEBAQEBEQEREQEREQERARERARERIR&#10;EREQEBEQEREQERERERARERERERIREBESEREREREREREREREREREREBIREBAQEhEREREREhAREBIR&#10;EREREhEREhERERASERERERIRERESERIREhIREhEQERERERESEhISERESEBEQEhISEhESEREREhIR&#10;EhESEREREhISEhESEhMSEhISERIREhISEhISEhISEhIREhISExISExISEhITExISExISExMTExMT&#10;ExMUExMUFBMTExQTFRUVFBQVFBQVFBUUFRUVFBQVFRUUFBUVFBQUFBUVFBUVFBUVFBUVFRUUFBQT&#10;FRUVFRQTFBQTFBQVFRUUFBQVFRUVFBQUExQUExQVFBMUFBMUFBQVFBMUFBQUFBQUFBUTFBUUFRQV&#10;FRQUFBUUFRQUExQTExMUFBQTExMUFBMUExMUFBMTFBQTFBQTExQTExQTExQUExQUFBMTFBMTFBMT&#10;EhQTFRQVFRUUFBQUExITExITEhMTEhQSEhMTEhISExISEhISDg4PDg8ODg4ODQ8ODg4ODg4ODg4O&#10;Dg0ODg4ODg0ODg4NDQ0ODg4ODg4ODw4PDQ8ODg0ODg4PDw4ODg8ODg4ODw8ODg4ODg4PDg4NDw4P&#10;Dw4PDw8PDg8ODw4ODw8ODg4PDw4ODg8ODw4ODw8ODg8PEA8PDg4PDw8NDw8ODg8PDw4PDg8PDg8Q&#10;Dg8PDw8PDw4PEBAPDw8PDw4PEA8PEBAPDxAQDxAPEBAQDw8PDxAPDw8PDxAPDxAQEBAPEA4PDw8P&#10;EA8QDxEQDw4PDw4PDg8PEBAPDw8QDw8PDg8QDw8PDw8QEA8PEBAPEA8PEA8PDw8QEBAPEBAQEBAQ&#10;EA8RERAREBEQEBERERERExMSExQUFRMUExQTExISEhEQEhESEREQEREREREQERERERAQEBAQEBEQ&#10;DxAQEBAREBAQEBAQEBAQEBAREBAREBAQERAREBAQEBAQEBAQEBARERAQDxEQEBAQEBAREBAPDw8Q&#10;ERAPEBAREBERDxEPEA8QEBAREBAQERAQEBAQEBAQERARDxAPEA8QEA8QEBAQDxARERAQEBERDxAP&#10;EREREBEQEBAQERAQEBAQEA8QEA8PEBAQEBAQEBAQEBAQEBAQEA8QDxAQEA8PEBAQDxAQDxAQEBAQ&#10;DxAQEBAPEA8REA8PEA8QDw8PEBAPEA8PEBAQEBAQEBAQDxEQEBEPDxEQEBAREBEQEREQEBAQERAR&#10;ERAQEREQERAQERAQERAREBEQEBERERARERERERERERAREREREREQEBEREREREREREREREhERERES&#10;EhAQEBIRERAREhEREhEREREREhIQEBEREhESEBESEhERERESERIREhIRERESEhIRERESERERERES&#10;EhEREhIREBARERERERESERISERESERISERESEhETEhISEhERERESEhITERITEhISEhESEhESEhIU&#10;EhISExITExESEhMSExMTExMTFBMUExMUFBQTExMUFRUVExMVFBMUFRQVFBUWFBQUFBQVFRMVFRQU&#10;FRUVFRQVFBQUFRUTExUVFBQVFBMUFBUUFRQUExUUFBQUFBQUFBQUExMUFBQUFBMVFBMVExQUFBQV&#10;FBQUExQTFBQUFBQTExQUFBUVFBUUFRQUFRQUExQVFBQTFBMTExQUExQTFBMTExMVFBQTEhQUExQU&#10;FBMUFBMTFBQUFBMTFBMTFBITExQUFBMUFBQTFBMTFBMSEhMTEhMTEhMUEhITEhITEhIREhMSEhIS&#10;Dg4ODQ0ODg4ODg4NDQ0ODg0ODg4ODg4NDg4ODg4NDg8ODg4ODg4ODg0NDw4ODg4ODg4ODw8PDg8O&#10;Dw8PDg4ODg4ODw4ODg4ODg8ODw4NDg4PDg4PDg4ODg4ODg4ODw4ODg4PDw4PDQ8ODg8PDg8PDw4O&#10;Dw4ODw8PDQ8PDw4ODw4ODw4PDw8PDhAPDw8PDw8ODg8PDxAPDw8QDw8PDxAPDw8OEA8QEBAPDw8P&#10;Dw8QEBAPDxAQDw8PDw8QDw8QDw8PEBEQDw8QEBAPDw8QEBAQEA4QDw8PDw8PEA8QEA8PDg8PDw8P&#10;Dw8PEBAPEA8PEA8QEBAQDxAREBAQEA8QEBEREBEQEBARERAREhIUExMUFBQUExITEhISERERERER&#10;EBERERAREBIQEBAREQ8QERAQEBEPEBAREBEQEBAQEREREBEQERAREBAQEBAREBAQEBEQDxARERAQ&#10;ERAQEBAQEBAREBAPERAQEBAQEBAQERARERAQEBAPERAQERAQEBAQDxAQEBEQDxAQEBEQEBEQEBAQ&#10;ERAREBAQEA8QDxAQEBEQERASEBEREBAQERAREREQEBAQEBAQEBAQDxEPEBAQEA8PDxAPDw8PDw8Q&#10;EA8QDw8QEA4PEBAPDw8QDxAQEBAPEBAPEBAPDxAQEBAPEBAQDw8QDxAQEA8QEBAQDxAQDxAQEBAP&#10;EA8REBAQEBAREQ8QEhAREBARERAQERAQERERERAQERAQEREQEBAREREREREREREREBEREREREBEQ&#10;ERIRERIRERISERESERIREREQEhEREhERERESERARERESERERERERERASERESEREREREREhESEhES&#10;ERIQEhESERERERERERESERESERIREhISEhEREhEQERIRERIREhIREhISERISEhERExIQEREREhES&#10;ERISERITEhETERISEhISEhITEhMSEhMTEhITEhIREhISEhIUExQTFBQUExMTFBMUFBMUFRUVFBQU&#10;ExQUFBUUFRUVFRUVFBQVFRQUFBUUFhUUFBMVFBQVFBYUFRQVExQUFBQUFRQUFBMTFBQUFBQTFBQU&#10;FBUUFBQUFRQUExMUExQTExQTFBQUExQUFBMUExQUFBMUFBMVFRQUFRUUFRUUFRQUExUTExQTExMU&#10;ExMUExQUExQTExQUExUTExMUExQUFBMUFBMUExMUFBQUExQTFBQUFBMTExQTExMUFBMTFBMTEhIS&#10;EhITEhISEhMSEhISExISEhETExISDg4PDg4ODg4ODg4ODg4ODQ0NDg0NDQ4ODQ0NDg0ODg0ODQ4O&#10;Dg4NDQ4ODg4ODg0ODg4ODg4ODg4ODg8ODg4PDw4ODw4PDg4PDg8ODg4PDg4ODw8ODw4ODg4PDg4O&#10;Dg4PDg4ODg8NDg8ODg4PDg4ODw4PDw8ODg8ODg8ODw4PDg8PDw8OEA4ODw8QEA8PDxAPEA8PDw8P&#10;DxAPEBAQDxAPDxAPDxAQEBAQDw8QEBAQDxAPDxAPDxAQDw8PDw8QDxAPEA8PEBAQEBAPDw8PDxAP&#10;Dw8PEA8PEA8PEA4PDw8PEA8QDw8PDw8PDw8QEBAPDg8PDw8QEA8QEA8QEBAPEA8REBAREREQERER&#10;EhEUExMTFBMTExMTExMSEhIREhERERAREREQEREQERAQERAQEBAQERAQEREREBEQEBAQDxAREBEQ&#10;EBEQERAREBAQERAQEBAQEREQEBARDxAQDxAQERAQEQ8REBARERAQEBAQEBAQERAQEBAREBAQEBAP&#10;EBAQEBAQEBAQERAPERAQEBAREBEQERAQEQ8RDxAQEBEQEBEREREQERAREBEQEBEREBEQERAREBEQ&#10;EBAPEQ8PEBAPEBAPEBAPDxAQEA8QEBAPDxAQEA8PEA4PEA8PDxAQEBAQDw8QEA8PDxAQDw8PEBAQ&#10;EBAPEBAQEA8QEA8QDxAPEBAPERAQEBAQEA8QERAQEQ8REBAQEBEQEREQEREREREREBEREBAQEBEQ&#10;ERAREREREBAREREREBERERAQERERERISERIREhISERERERERERERERASERESERESERAREBERERAS&#10;ERERERIREREREREQEREREBIQERIREhESERESEREQERISEhITERIRERIREhIRERERERIREhEREhER&#10;ERIREhESEhISEhISEhESERIREhIRERISEhESEhIREhESERISEhMSExITEhITEhISEhMSExISExIS&#10;ExMTExMTFBQUFBQUFBQTFBUUFBUVFBQUFRUUFRQUFBQUFBQUFBQUFBUUFRMVFBQVFBUVFRUUFBQU&#10;FBUUFRUUFBQUFBMUFBQUExQUFRQUFBMUExMUFBQUFBMUExMTFBMUExQUExQTExQUFBQUExMUExQU&#10;FBQUFRQVFBQUFBMUFBQTExQTExQTFBMUFBQTExQUFBQTFBQUExMUFBQTExMTFBMUExMUExQSFBMU&#10;EhQTExMSExMTExQTExMTExITFBQTExMSEhISExMSExISEhETEhITExMSDg4ODQ4ODw4NDQ4ODg4O&#10;DQ0NDg4ODg4NDg4ODQ0ODg4ODg4PDQ4ODQ0ODg4ODg4ODw4ODw4PDw4PDw4ODw8PDw8PDw4PDg4P&#10;Dg0ODg4PDg4ODg4ODg8ODg4PDg4PDg4ODg4ODg8ODw4PDw0ODg8PDg4ODg8ODg8PDw8PDw8ODw8Q&#10;Dw8OEA8PDw8PDw8PDg8PDw8QDxAPDw8PDxAPDw8PEA8QEQ8QEA8PEBAQEA8QEA8PEBAQEA8QEA8P&#10;Dw8QDxAQDw8QEBAQEA8PEA8PDxAQDxAPDxAQDw8QDw8PDw8PDw8PDxAQEA8PEBAQDw8PEA8PDw8P&#10;EA8QEBEQEBAQEBAPERAQEBEREREREREREhITExMSExMSEhISEhEREREREBAQEREQEBEREREQEBEQ&#10;EBAQEBAQEBAPEBAQEQ8QEREQEBAQEBAQEBAQERAQDxAREBEQERAREBEREBAQEBAPEA8QDxEREREQ&#10;EBEREBEQDxEQERAQEBEPEA8REBAQEBARERAQEBEQEBAQEBAQEREQEREQDxEQERAQEBAQEA8REBER&#10;EREQEBEQEBAQEBARERAREBEQERAPDxAPEBAQEBAPEBAPEBAQEBAPDw8QDxAQEBAPEBAQEBAQEBAQ&#10;EBARDxAPDw8PEA8PDxAPEA8PDw8QDxAPEBARDw8QEQ8QDxAQEBAPEBAREBAQEBAQEBARERAQEBAR&#10;EBEREREQERERERAQEBAREBERERAREREQEhARERERERARERERERERERARERAREBISERISEhERERER&#10;EBERERIRERIREBIREhERDxEREREREhERERERERIRERMRERERERASERARERISEREREhAREREREhIR&#10;EhISERIREhISERESERIREREREhISERISEhIREhISEhIRERERERISERIREhISEhISERIREhISExMS&#10;EhESEhMSFBISEhMREhITExMSEhITExMUFBMTExMUFBQUFBMTExQTFBUVExQUFBUVFRQUFBQUFRQU&#10;FBQVFRUUFRUVFBUUFBQUFBQUFBQUFBUVFBQTFBQUFBQUFBQUFRQUFRQUFBYUFRQTExMTExMUEhQU&#10;FBMUExMUExQTEhQTExQUExQTFBMTExMUFBUUFBQUExQTFBMTFBQSFBMUExQTFBMUFBMUExQTExMU&#10;FBMTExMTFBMTFBMTExMUExMTExMTExMTFBMTExMTExMTExMSExITExISFBMSEhISEhMSEhISExIS&#10;EhITEhISDg4ODg4PDg0ODg4ODQ4NDg4NDQ4NDg0ODQwNDQ4ODg0ODg4ODQ0ODg4NDg4NDg4ODg4O&#10;Dg4ODw8ODw4ODg8ODw8PDw8ODw4PDg4PDw4PDg8PDw8PDg4ODw8PDg8PDg4PDg4ODg4ODQ8NDg4P&#10;Dw4ODg4ODg8PDw4PDw8PDw8OEA8PDg4PDw8PDw8PDw8QDw4PDxAPDw8QDw8QDxAPEA8QEA8PDw8R&#10;EBAPEA8QDw8PEA8QEBAPEBEQEA8PDxAPEA4QDxAQDxARDxAPEA8QDxAPDxAPDw8PEA8PEBAPDw8P&#10;EBAPDw8PDw8PEA8PEA8PDxAPDxAQDxAQEBAQDxARDxAREBAQERARERARERERERESEhESEhMSEhES&#10;EBIRERERERERERAQERESEREQEQ8PEBARERAQEREQEBEQERAQERAQERAQERAREBAQEBEQEBAREBAR&#10;EREREBEQERAQEA8QEBAQEBAPEBAPEBAQEBEPEBAQEBEQEBAQEBAPEBAQEBEQEBAPEBAQERAQEBAR&#10;EBEQEBAREREREBEQEBAPEBARDxAREBAQEBAQEhEREBAQEBAREBEQEBAQEQ8QEBAQDw8PDxAQDw8P&#10;EA8QDw8PDw8PEA8QDxAQEA8QDw8QEBAQDxAQEA8QDhAPDxAPEA8QDw8PEA8PDxAQEBAQDxAPEBAQ&#10;ERAQEBAQEBAQEBARERAREBEQEBAQEBEREBEQERAQEREQERAREBERERAQERERERAREREREREQERAQ&#10;ERARERAREBESEBISEREREBEREBESERAREBEREBAQEBEREREQERAREhERERISERARERESERISERER&#10;ERERERESEhIQERESEREQERESERISEhESERIRERESERIRERISERESERESEhESERIREhESExISERIS&#10;EhESERIRERMSEhISEhMSExISExISEhISExISExMTExISExISEhMSExMSExMTExMTExMUFBMTFBMV&#10;ExUUFBUUFRQVExUUFBQUFRQVFBQTFBQVFBQUFBUVFRUVFRMVExUUFBQVFRQUFBQUExUVFBQUFBQT&#10;ExMUFBUUExUUExQUFBQUExMUExQTFBQTExMUFBMTFBQUExQTFBMTExQTExUUFRMUFRQVExMUFBMU&#10;FBQTExQTFBMTFBQTFBMTExQTExMTExQUFBMTExQUFBQUExMTFBQUFBMTFBQTExMSExQTExMTExMT&#10;ExMTFBMSExMSEhITExISERMSEhISEhISEhITAAADAAGgAwABAAAA//8AAAKgBAABAAAApQMAAAOg&#10;BAABAAAA5AEAAAAAAAAAAFBLAQItABQABgAIAAAAIQAi7Q4cCQEAABUCAAATAAAAAAAAAAAAAAAA&#10;AAAAAABbQ29udGVudF9UeXBlc10ueG1sUEsBAi0AFAAGAAgAAAAhADj9If/WAAAAlAEAAAsAAAAA&#10;AAAAAAAAAAAAOgEAAF9yZWxzLy5yZWxzUEsBAi0AFAAGAAgAAAAhAMNna6mhBAAAtwwAAA4AAAAA&#10;AAAAAAAAAAAAOQIAAGRycy9lMm9Eb2MueG1sUEsBAi0AFAAGAAgAAAAhAGxmV+66AAAAIgEAABkA&#10;AAAAAAAAAAAAAAAABgcAAGRycy9fcmVscy9lMm9Eb2MueG1sLnJlbHNQSwECLQAUAAYACAAAACEA&#10;WbGnW9wAAAAFAQAADwAAAAAAAAAAAAAAAAD3BwAAZHJzL2Rvd25yZXYueG1sUEsBAi0ACgAAAAAA&#10;AAAhAK2xzPFgAAcAYAAHABUAAAAAAAAAAAAAAAAAAAkAAGRycy9tZWRpYS9pbWFnZTEudGlmZlBL&#10;BQYAAAAABgAGAH0BAACTCQcAAAA=&#10;">
                <v:group id="组合 20" o:spid="_x0000_s1027" style="position:absolute;left:42862;top:17144;width:46435;height:32351" coordorigin="42862,17144" coordsize="46434,350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1" o:spid="_x0000_s1028" type="#_x0000_t75" style="position:absolute;left:42862;top:20858;width:46435;height:312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TuS3wQAAANsAAAAPAAAAZHJzL2Rvd25yZXYueG1sRE9Na8JA&#10;EL0X/A/LCF6KbhRa2ugqKgjeQmIg1yE7JsHsbMiuJvrru4VCb/N4n7PZjaYVD+pdY1nBchGBIC6t&#10;brhSkF9O8y8QziNrbC2Tgic52G0nbxuMtR04pUfmKxFC2MWooPa+i6V0ZU0G3cJ2xIG72t6gD7Cv&#10;pO5xCOGmlaso+pQGGw4NNXZ0rKm8ZXejgKP0+yMpzsnwPugDFvmrPCYXpWbTcb8G4Wn0/+I/91mH&#10;+Uv4/SUcILc/AAAA//8DAFBLAQItABQABgAIAAAAIQDb4fbL7gAAAIUBAAATAAAAAAAAAAAAAAAA&#10;AAAAAABbQ29udGVudF9UeXBlc10ueG1sUEsBAi0AFAAGAAgAAAAhAFr0LFu/AAAAFQEAAAsAAAAA&#10;AAAAAAAAAAAAHwEAAF9yZWxzLy5yZWxzUEsBAi0AFAAGAAgAAAAhAFhO5LfBAAAA2wAAAA8AAAAA&#10;AAAAAAAAAAAABwIAAGRycy9kb3ducmV2LnhtbFBLBQYAAAAAAwADALcAAAD1AgAAAAA=&#10;">
                    <v:imagedata r:id="rId10" o:title="突变株PC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4" o:spid="_x0000_s1029" type="#_x0000_t202" style="position:absolute;left:42862;top:17272;width:20762;height:38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sE3wQAAANsAAAAPAAAAZHJzL2Rvd25yZXYueG1sRE/NasJA&#10;EL4LfYdlhN50k9CKRjdStIXetNYHGLJjNiY7G7Krpn16t1DwNh/f76zWg23FlXpfO1aQThMQxKXT&#10;NVcKjt8fkzkIH5A1to5JwQ95WBdPoxXm2t34i66HUIkYwj5HBSaELpfSl4Ys+qnriCN3cr3FEGFf&#10;Sd3jLYbbVmZJMpMWa44NBjvaGCqbw8UqmCd21zSLbO/ty2/6ajZb996dlXoeD29LEIGG8BD/uz91&#10;nJ/B3y/xAFncAQAA//8DAFBLAQItABQABgAIAAAAIQDb4fbL7gAAAIUBAAATAAAAAAAAAAAAAAAA&#10;AAAAAABbQ29udGVudF9UeXBlc10ueG1sUEsBAi0AFAAGAAgAAAAhAFr0LFu/AAAAFQEAAAsAAAAA&#10;AAAAAAAAAAAAHwEAAF9yZWxzLy5yZWxzUEsBAi0AFAAGAAgAAAAhAJ7ewTfBAAAA2wAAAA8AAAAA&#10;AAAAAAAAAAAABwIAAGRycy9kb3ducmV2LnhtbFBLBQYAAAAAAwADALcAAAD1AgAAAAA=&#10;" filled="f" stroked="f">
                    <v:textbox style="mso-fit-shape-to-text:t">
                      <w:txbxContent>
                        <w:p w:rsidR="007E1D5A" w:rsidRDefault="007E1D5A" w:rsidP="007E1D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 xml:space="preserve">M      1        2      3   </w:t>
                          </w:r>
                        </w:p>
                      </w:txbxContent>
                    </v:textbox>
                  </v:shape>
                  <v:shape id="TextBox 16" o:spid="_x0000_s1030" type="#_x0000_t202" style="position:absolute;left:64293;top:17144;width:22494;height:38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mSswQAAANsAAAAPAAAAZHJzL2Rvd25yZXYueG1sRE/JbsIw&#10;EL1X4h+sQeIGDksRTTEIsUjc2kI/YBRP45B4HMUGAl+PkZB6m6e3znzZ2kpcqPGFYwXDQQKCOHO6&#10;4FzB73HXn4HwAVlj5ZgU3MjDctF5m2Oq3ZV/6HIIuYgh7FNUYEKoUyl9ZsiiH7iaOHJ/rrEYImxy&#10;qRu8xnBbyVGSTKXFgmODwZrWhrLycLYKZon9KsuP0be3k/vw3aw3bluflOp129UniEBt+Be/3Hsd&#10;54/h+Us8QC4eAAAA//8DAFBLAQItABQABgAIAAAAIQDb4fbL7gAAAIUBAAATAAAAAAAAAAAAAAAA&#10;AAAAAABbQ29udGVudF9UeXBlc10ueG1sUEsBAi0AFAAGAAgAAAAhAFr0LFu/AAAAFQEAAAsAAAAA&#10;AAAAAAAAAAAAHwEAAF9yZWxzLy5yZWxzUEsBAi0AFAAGAAgAAAAhAPGSZKzBAAAA2wAAAA8AAAAA&#10;AAAAAAAAAAAABwIAAGRycy9kb3ducmV2LnhtbFBLBQYAAAAAAwADALcAAAD1AgAAAAA=&#10;" filled="f" stroked="f">
                    <v:textbox style="mso-fit-shape-to-text:t">
                      <w:txbxContent>
                        <w:p w:rsidR="007E1D5A" w:rsidRDefault="007E1D5A" w:rsidP="007E1D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M         4        5         6</w:t>
                          </w:r>
                        </w:p>
                      </w:txbxContent>
                    </v:textbox>
                  </v:shape>
                </v:group>
                <v:shape id="Text Box 3" o:spid="_x0000_s1031" type="#_x0000_t202" style="position:absolute;left:37147;top:25717;width:5477;height:26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/cY2wgAAANsAAAAPAAAAZHJzL2Rvd25yZXYueG1sRI9Bi8JA&#10;DIXvC/6HIYIX0ak9LFIdRUTRq+5evIVObIudTNsZbd1fvzks7C3hvbz3Zb0dXK1e1IXKs4HFPAFF&#10;nHtbcWHg++s4W4IKEdli7ZkMvCnAdjP6WGNmfc8Xel1joSSEQ4YGyhibTOuQl+QwzH1DLNrddw6j&#10;rF2hbYe9hLtap0nyqR1WLA0lNrQvKX9cn86A7w9v56lN0untx532u/ZyT1tjJuNhtwIVaYj/5r/r&#10;sxV8oZdfZAC9+QUAAP//AwBQSwECLQAUAAYACAAAACEA2+H2y+4AAACFAQAAEwAAAAAAAAAAAAAA&#10;AAAAAAAAW0NvbnRlbnRfVHlwZXNdLnhtbFBLAQItABQABgAIAAAAIQBa9CxbvwAAABUBAAALAAAA&#10;AAAAAAAAAAAAAB8BAABfcmVscy8ucmVsc1BLAQItABQABgAIAAAAIQDb/cY2wgAAANsAAAAPAAAA&#10;AAAAAAAAAAAAAAcCAABkcnMvZG93bnJldi54bWxQSwUGAAAAAAMAAwC3AAAA9gIAAAAA&#10;" strokecolor="white">
                  <v:textbox>
                    <w:txbxContent>
                      <w:p w:rsidR="007E1D5A" w:rsidRDefault="007E1D5A" w:rsidP="007E1D5A">
                        <w:pPr>
                          <w:pStyle w:val="NormalWeb"/>
                          <w:spacing w:before="0" w:beforeAutospacing="0" w:after="0" w:afterAutospacing="0"/>
                          <w:jc w:val="both"/>
                          <w:textAlignment w:val="baseline"/>
                        </w:pPr>
                        <w:r>
                          <w:rPr>
                            <w:rFonts w:eastAsia="SimSun" w:cs="SimSun"/>
                            <w:b/>
                            <w:bCs/>
                            <w:color w:val="000000" w:themeColor="text1"/>
                            <w:kern w:val="24"/>
                          </w:rPr>
                          <w:t>2000</w:t>
                        </w:r>
                      </w:p>
                      <w:p w:rsidR="007E1D5A" w:rsidRDefault="007E1D5A" w:rsidP="007E1D5A">
                        <w:pPr>
                          <w:pStyle w:val="NormalWeb"/>
                          <w:spacing w:before="0" w:beforeAutospacing="0" w:after="0" w:afterAutospacing="0"/>
                          <w:jc w:val="both"/>
                          <w:textAlignment w:val="baseline"/>
                        </w:pPr>
                        <w:r>
                          <w:rPr>
                            <w:rFonts w:eastAsia="SimSun" w:cs="SimSun"/>
                            <w:b/>
                            <w:bCs/>
                            <w:color w:val="000000" w:themeColor="text1"/>
                            <w:kern w:val="24"/>
                          </w:rPr>
                          <w:t>1000</w:t>
                        </w:r>
                      </w:p>
                      <w:p w:rsidR="007E1D5A" w:rsidRDefault="007E1D5A" w:rsidP="007E1D5A">
                        <w:pPr>
                          <w:pStyle w:val="NormalWeb"/>
                          <w:spacing w:before="0" w:beforeAutospacing="0" w:after="0" w:afterAutospacing="0"/>
                          <w:jc w:val="both"/>
                          <w:textAlignment w:val="baseline"/>
                        </w:pPr>
                        <w:r>
                          <w:rPr>
                            <w:rFonts w:eastAsia="SimSun" w:cs="SimSun"/>
                            <w:b/>
                            <w:bCs/>
                            <w:color w:val="000000" w:themeColor="text1"/>
                            <w:kern w:val="24"/>
                          </w:rPr>
                          <w:t>750</w:t>
                        </w:r>
                      </w:p>
                      <w:p w:rsidR="007E1D5A" w:rsidRDefault="007E1D5A" w:rsidP="007E1D5A">
                        <w:pPr>
                          <w:pStyle w:val="NormalWeb"/>
                          <w:spacing w:before="0" w:beforeAutospacing="0" w:after="0" w:afterAutospacing="0"/>
                          <w:jc w:val="both"/>
                          <w:textAlignment w:val="baseline"/>
                        </w:pPr>
                        <w:r>
                          <w:rPr>
                            <w:rFonts w:eastAsia="SimSun" w:cs="SimSun"/>
                            <w:b/>
                            <w:bCs/>
                            <w:color w:val="000000" w:themeColor="text1"/>
                            <w:kern w:val="24"/>
                          </w:rPr>
                          <w:t>500</w:t>
                        </w:r>
                      </w:p>
                      <w:p w:rsidR="007E1D5A" w:rsidRDefault="007E1D5A" w:rsidP="007E1D5A">
                        <w:pPr>
                          <w:pStyle w:val="NormalWeb"/>
                          <w:spacing w:before="0" w:beforeAutospacing="0" w:after="0" w:afterAutospacing="0"/>
                          <w:jc w:val="both"/>
                          <w:textAlignment w:val="baseline"/>
                        </w:pPr>
                        <w:r>
                          <w:rPr>
                            <w:rFonts w:eastAsia="SimSun" w:cs="SimSun"/>
                            <w:b/>
                            <w:bCs/>
                            <w:color w:val="000000" w:themeColor="text1"/>
                            <w:kern w:val="24"/>
                          </w:rPr>
                          <w:t>250</w:t>
                        </w:r>
                      </w:p>
                      <w:p w:rsidR="007E1D5A" w:rsidRDefault="007E1D5A" w:rsidP="007E1D5A">
                        <w:pPr>
                          <w:pStyle w:val="NormalWeb"/>
                          <w:spacing w:before="0" w:beforeAutospacing="0" w:after="0" w:afterAutospacing="0"/>
                          <w:jc w:val="both"/>
                          <w:textAlignment w:val="baseline"/>
                        </w:pPr>
                        <w:r>
                          <w:rPr>
                            <w:rFonts w:eastAsia="SimSun" w:cs="SimSun"/>
                            <w:b/>
                            <w:bCs/>
                            <w:color w:val="000000" w:themeColor="text1"/>
                            <w:kern w:val="24"/>
                          </w:rPr>
                          <w:t>10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D6AB9" w:rsidRPr="008E0E0D" w:rsidRDefault="002D6AB9" w:rsidP="002D6A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2 </w:t>
      </w:r>
      <w:r w:rsidRPr="008E0E0D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Quantitative RT-PCR </w:t>
      </w:r>
      <w:r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>verification</w:t>
      </w:r>
      <w:r w:rsidRPr="008E0E0D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>of</w:t>
      </w:r>
      <w:r w:rsidRPr="008E0E0D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the relative expression levels of randomly selected DEGs</w:t>
      </w:r>
      <w:r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 xml:space="preserve"> and</w:t>
      </w:r>
      <w:r w:rsidRPr="008E0E0D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Pr="00FD5AF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6S rRNA was used for normalizat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8E0E0D">
        <w:rPr>
          <w:rFonts w:ascii="Times New Roman" w:hAnsi="Times New Roman" w:cs="Times New Roman"/>
          <w:color w:val="231F20"/>
          <w:kern w:val="0"/>
          <w:sz w:val="24"/>
          <w:szCs w:val="24"/>
        </w:rPr>
        <w:t>White:</w:t>
      </w:r>
      <w:r w:rsidRPr="008E0E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>60</w:t>
      </w:r>
      <w:r w:rsidRPr="007A1461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h </w:t>
      </w:r>
      <w:r w:rsidRPr="00D34718">
        <w:rPr>
          <w:rFonts w:ascii="Times New Roman" w:hAnsi="Times New Roman" w:cs="Times New Roman"/>
          <w:i/>
          <w:color w:val="231F20"/>
          <w:kern w:val="0"/>
          <w:sz w:val="24"/>
          <w:szCs w:val="24"/>
        </w:rPr>
        <w:t>VS</w:t>
      </w:r>
      <w:r w:rsidRPr="007A1461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>48</w:t>
      </w:r>
      <w:r w:rsidRPr="007A1461">
        <w:rPr>
          <w:rFonts w:ascii="Times New Roman" w:hAnsi="Times New Roman" w:cs="Times New Roman"/>
          <w:color w:val="231F20"/>
          <w:kern w:val="0"/>
          <w:sz w:val="24"/>
          <w:szCs w:val="24"/>
        </w:rPr>
        <w:t>h</w:t>
      </w:r>
      <w:r w:rsidRPr="008E0E0D">
        <w:rPr>
          <w:rFonts w:ascii="Times New Roman" w:hAnsi="Times New Roman" w:cs="Times New Roman"/>
          <w:sz w:val="24"/>
          <w:szCs w:val="24"/>
        </w:rPr>
        <w:t>; Grey</w:t>
      </w:r>
      <w:r w:rsidRPr="008E0E0D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>96</w:t>
      </w:r>
      <w:r w:rsidRPr="008E0E0D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h </w:t>
      </w:r>
      <w:r w:rsidRPr="00804D17">
        <w:rPr>
          <w:rFonts w:ascii="Times New Roman" w:hAnsi="Times New Roman" w:cs="Times New Roman"/>
          <w:i/>
          <w:color w:val="231F20"/>
          <w:kern w:val="0"/>
          <w:sz w:val="24"/>
          <w:szCs w:val="24"/>
        </w:rPr>
        <w:t>VS</w:t>
      </w:r>
      <w:r w:rsidRPr="008E0E0D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>60</w:t>
      </w:r>
      <w:r w:rsidRPr="008E0E0D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h. </w:t>
      </w:r>
      <w:r>
        <w:rPr>
          <w:rFonts w:ascii="Times New Roman" w:hAnsi="Times New Roman" w:cs="Times New Roman" w:hint="eastAsia"/>
          <w:color w:val="231F20"/>
          <w:kern w:val="0"/>
          <w:sz w:val="24"/>
          <w:szCs w:val="24"/>
        </w:rPr>
        <w:t xml:space="preserve">The value on the bars indicated the expression level determined by microarray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Most of </w:t>
      </w:r>
      <w:r w:rsidRPr="00C43C0A">
        <w:rPr>
          <w:rFonts w:ascii="Times New Roman" w:hAnsi="Times New Roman" w:cs="Times New Roman"/>
          <w:kern w:val="0"/>
          <w:sz w:val="24"/>
          <w:szCs w:val="24"/>
        </w:rPr>
        <w:t>the selected genes showed a similar expression trend, suppor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ng</w:t>
      </w:r>
      <w:r w:rsidRPr="00C43C0A">
        <w:rPr>
          <w:rFonts w:ascii="Times New Roman" w:hAnsi="Times New Roman" w:cs="Times New Roman"/>
          <w:kern w:val="0"/>
          <w:sz w:val="24"/>
          <w:szCs w:val="24"/>
        </w:rPr>
        <w:t xml:space="preserve"> a strong level of confidence in RNA-Seq data.</w:t>
      </w:r>
    </w:p>
    <w:p w:rsidR="002D6AB9" w:rsidRDefault="002D6AB9" w:rsidP="005B40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095875" cy="2438400"/>
            <wp:effectExtent l="19050" t="0" r="9525" b="0"/>
            <wp:docPr id="1" name="图片 1" descr="F:\deoc\生物膜分散\修回\2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eoc\生物膜分散\修回\2c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2438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D6AB9" w:rsidSect="00EE75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390E" w:rsidRDefault="00A9390E" w:rsidP="002E1A20">
      <w:r>
        <w:separator/>
      </w:r>
    </w:p>
  </w:endnote>
  <w:endnote w:type="continuationSeparator" w:id="0">
    <w:p w:rsidR="00A9390E" w:rsidRDefault="00A9390E" w:rsidP="002E1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390E" w:rsidRDefault="00A9390E" w:rsidP="002E1A20">
      <w:r>
        <w:separator/>
      </w:r>
    </w:p>
  </w:footnote>
  <w:footnote w:type="continuationSeparator" w:id="0">
    <w:p w:rsidR="00A9390E" w:rsidRDefault="00A9390E" w:rsidP="002E1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A20"/>
    <w:rsid w:val="00080A59"/>
    <w:rsid w:val="000814E0"/>
    <w:rsid w:val="00083136"/>
    <w:rsid w:val="000B3CA2"/>
    <w:rsid w:val="001271F7"/>
    <w:rsid w:val="00135657"/>
    <w:rsid w:val="001964B5"/>
    <w:rsid w:val="001B5BFB"/>
    <w:rsid w:val="00214C86"/>
    <w:rsid w:val="00266960"/>
    <w:rsid w:val="002D6AB9"/>
    <w:rsid w:val="002E1A20"/>
    <w:rsid w:val="00330476"/>
    <w:rsid w:val="003775CF"/>
    <w:rsid w:val="003B6B8B"/>
    <w:rsid w:val="00402904"/>
    <w:rsid w:val="00425A5F"/>
    <w:rsid w:val="0044225A"/>
    <w:rsid w:val="00443A04"/>
    <w:rsid w:val="004804F0"/>
    <w:rsid w:val="00494EB1"/>
    <w:rsid w:val="004A1333"/>
    <w:rsid w:val="00513CC7"/>
    <w:rsid w:val="00537D69"/>
    <w:rsid w:val="00574B41"/>
    <w:rsid w:val="005B4090"/>
    <w:rsid w:val="005D5792"/>
    <w:rsid w:val="005F2538"/>
    <w:rsid w:val="006309A1"/>
    <w:rsid w:val="0064225C"/>
    <w:rsid w:val="006B6379"/>
    <w:rsid w:val="006E291C"/>
    <w:rsid w:val="007E01B9"/>
    <w:rsid w:val="007E1D5A"/>
    <w:rsid w:val="00804D17"/>
    <w:rsid w:val="008074BB"/>
    <w:rsid w:val="00810295"/>
    <w:rsid w:val="0085637D"/>
    <w:rsid w:val="00860470"/>
    <w:rsid w:val="008974CB"/>
    <w:rsid w:val="008A75AD"/>
    <w:rsid w:val="008D6783"/>
    <w:rsid w:val="0094139F"/>
    <w:rsid w:val="00990B8B"/>
    <w:rsid w:val="009A1B3D"/>
    <w:rsid w:val="009F5048"/>
    <w:rsid w:val="00A20D0E"/>
    <w:rsid w:val="00A20E46"/>
    <w:rsid w:val="00A33B1C"/>
    <w:rsid w:val="00A51737"/>
    <w:rsid w:val="00A6426A"/>
    <w:rsid w:val="00A82AC0"/>
    <w:rsid w:val="00A9327E"/>
    <w:rsid w:val="00A9390E"/>
    <w:rsid w:val="00AC73FF"/>
    <w:rsid w:val="00AD06C5"/>
    <w:rsid w:val="00B1652C"/>
    <w:rsid w:val="00B305E9"/>
    <w:rsid w:val="00B432AA"/>
    <w:rsid w:val="00B47C0F"/>
    <w:rsid w:val="00B505B3"/>
    <w:rsid w:val="00B657C7"/>
    <w:rsid w:val="00BA255A"/>
    <w:rsid w:val="00BC2D8A"/>
    <w:rsid w:val="00BC2EE4"/>
    <w:rsid w:val="00C134E6"/>
    <w:rsid w:val="00C41476"/>
    <w:rsid w:val="00C43F3D"/>
    <w:rsid w:val="00C62B4D"/>
    <w:rsid w:val="00C66D85"/>
    <w:rsid w:val="00C94C80"/>
    <w:rsid w:val="00CE5002"/>
    <w:rsid w:val="00E16F8B"/>
    <w:rsid w:val="00E51F05"/>
    <w:rsid w:val="00E553F6"/>
    <w:rsid w:val="00E77226"/>
    <w:rsid w:val="00EC515B"/>
    <w:rsid w:val="00EE6B35"/>
    <w:rsid w:val="00EE755A"/>
    <w:rsid w:val="00EF36EC"/>
    <w:rsid w:val="00F039FF"/>
    <w:rsid w:val="00F42706"/>
    <w:rsid w:val="00FA7825"/>
    <w:rsid w:val="00FD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DF2865C-360F-4123-89D3-8B03448CD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E1A20"/>
    <w:pPr>
      <w:widowControl w:val="0"/>
      <w:jc w:val="both"/>
    </w:pPr>
    <w:rPr>
      <w:szCs w:val="21"/>
    </w:rPr>
  </w:style>
  <w:style w:type="paragraph" w:styleId="Heading3">
    <w:name w:val="heading 3"/>
    <w:basedOn w:val="Normal"/>
    <w:link w:val="Heading3Char"/>
    <w:uiPriority w:val="9"/>
    <w:qFormat/>
    <w:rsid w:val="00A9327E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E1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E1A2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E1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E1A20"/>
    <w:rPr>
      <w:sz w:val="18"/>
      <w:szCs w:val="18"/>
    </w:rPr>
  </w:style>
  <w:style w:type="table" w:styleId="TableGrid">
    <w:name w:val="Table Grid"/>
    <w:basedOn w:val="TableNormal"/>
    <w:uiPriority w:val="59"/>
    <w:rsid w:val="00A82AC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72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226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9327E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DefaultParagraphFont"/>
    <w:rsid w:val="00BC2D8A"/>
  </w:style>
  <w:style w:type="character" w:styleId="Strong">
    <w:name w:val="Strong"/>
    <w:basedOn w:val="DefaultParagraphFont"/>
    <w:uiPriority w:val="22"/>
    <w:qFormat/>
    <w:rsid w:val="00BC2D8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E1D5A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8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1B72D1FF-C56A-4EB0-BBFD-963B591207E9}"/>
</file>

<file path=customXml/itemProps2.xml><?xml version="1.0" encoding="utf-8"?>
<ds:datastoreItem xmlns:ds="http://schemas.openxmlformats.org/officeDocument/2006/customXml" ds:itemID="{C4D57CA1-FA36-4F97-A62A-72AEBA05A7CA}"/>
</file>

<file path=customXml/itemProps3.xml><?xml version="1.0" encoding="utf-8"?>
<ds:datastoreItem xmlns:ds="http://schemas.openxmlformats.org/officeDocument/2006/customXml" ds:itemID="{47FE3396-9F0D-4B64-8EAA-CB1D62A1EA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5</Words>
  <Characters>13826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dou</dc:creator>
  <cp:keywords/>
  <dc:description/>
  <cp:lastModifiedBy>Bindhu Krishnan</cp:lastModifiedBy>
  <cp:revision>3</cp:revision>
  <dcterms:created xsi:type="dcterms:W3CDTF">2017-03-17T16:45:00Z</dcterms:created>
  <dcterms:modified xsi:type="dcterms:W3CDTF">2017-03-17T16:47:00Z</dcterms:modified>
</cp:coreProperties>
</file>